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1A54A6" w14:textId="7A0D0935" w:rsidR="00BD1201" w:rsidRDefault="0007294D" w:rsidP="00BD1201">
      <w:pPr>
        <w:adjustRightInd w:val="0"/>
        <w:snapToGrid w:val="0"/>
        <w:spacing w:line="360" w:lineRule="auto"/>
        <w:jc w:val="center"/>
        <w:rPr>
          <w:rFonts w:ascii="Times New Roman" w:eastAsia="宋体" w:hAnsi="Times New Roman" w:cs="Times New Roman"/>
          <w:b/>
          <w:bCs/>
          <w:sz w:val="24"/>
          <w:szCs w:val="24"/>
        </w:rPr>
      </w:pPr>
      <w:r w:rsidRPr="0007294D">
        <w:rPr>
          <w:rFonts w:ascii="Times New Roman" w:eastAsia="宋体" w:hAnsi="Times New Roman" w:cs="Times New Roman"/>
          <w:b/>
          <w:bCs/>
          <w:sz w:val="24"/>
          <w:szCs w:val="24"/>
        </w:rPr>
        <w:t xml:space="preserve">Disability-adjusted life years of </w:t>
      </w:r>
      <w:proofErr w:type="spellStart"/>
      <w:r w:rsidRPr="0007294D">
        <w:rPr>
          <w:rFonts w:ascii="Times New Roman" w:eastAsia="宋体" w:hAnsi="Times New Roman" w:cs="Times New Roman"/>
          <w:b/>
          <w:bCs/>
          <w:sz w:val="24"/>
          <w:szCs w:val="24"/>
        </w:rPr>
        <w:t>clonorchiasis</w:t>
      </w:r>
      <w:proofErr w:type="spellEnd"/>
      <w:r w:rsidRPr="0007294D">
        <w:rPr>
          <w:rFonts w:ascii="Times New Roman" w:eastAsia="宋体" w:hAnsi="Times New Roman" w:cs="Times New Roman"/>
          <w:b/>
          <w:bCs/>
          <w:sz w:val="24"/>
          <w:szCs w:val="24"/>
        </w:rPr>
        <w:t xml:space="preserve"> in China: a high-resolution spatial analysis</w:t>
      </w:r>
    </w:p>
    <w:p w14:paraId="5AB55678" w14:textId="77777777" w:rsidR="00DC6A8E" w:rsidRPr="00DC6A8E" w:rsidRDefault="00DC6A8E" w:rsidP="00BD1201">
      <w:pPr>
        <w:adjustRightInd w:val="0"/>
        <w:snapToGrid w:val="0"/>
        <w:spacing w:line="360" w:lineRule="auto"/>
        <w:jc w:val="center"/>
        <w:rPr>
          <w:rFonts w:ascii="Times New Roman" w:eastAsia="宋体" w:hAnsi="Times New Roman" w:cs="Times New Roman"/>
          <w:b/>
          <w:bCs/>
          <w:sz w:val="24"/>
          <w:szCs w:val="24"/>
        </w:rPr>
      </w:pPr>
    </w:p>
    <w:p w14:paraId="34B2947C" w14:textId="757A0FA7" w:rsidR="00DC6A8E" w:rsidRPr="00533812" w:rsidRDefault="00DC6A8E" w:rsidP="00DC6A8E">
      <w:pPr>
        <w:adjustRightInd w:val="0"/>
        <w:snapToGrid w:val="0"/>
        <w:spacing w:line="360" w:lineRule="auto"/>
        <w:rPr>
          <w:rFonts w:ascii="Times New Roman" w:hAnsi="Times New Roman" w:cs="Times New Roman"/>
          <w:sz w:val="24"/>
          <w:szCs w:val="24"/>
        </w:rPr>
      </w:pPr>
      <w:r w:rsidRPr="00533812">
        <w:rPr>
          <w:rFonts w:ascii="Times New Roman" w:hAnsi="Times New Roman" w:cs="Times New Roman"/>
          <w:sz w:val="24"/>
          <w:szCs w:val="24"/>
        </w:rPr>
        <w:t>Men-Bao Qian</w:t>
      </w:r>
      <w:r w:rsidRPr="00C910C9">
        <w:rPr>
          <w:rFonts w:ascii="Times New Roman" w:hAnsi="Times New Roman" w:cs="Times New Roman"/>
          <w:sz w:val="24"/>
          <w:szCs w:val="24"/>
          <w:vertAlign w:val="superscript"/>
        </w:rPr>
        <w:t>1,2,3,4</w:t>
      </w:r>
      <w:r>
        <w:rPr>
          <w:rFonts w:ascii="Times New Roman" w:hAnsi="Times New Roman" w:cs="Times New Roman"/>
          <w:sz w:val="24"/>
          <w:szCs w:val="24"/>
          <w:vertAlign w:val="superscript"/>
        </w:rPr>
        <w:t>,5</w:t>
      </w:r>
      <w:r w:rsidRPr="00533812">
        <w:rPr>
          <w:rFonts w:ascii="Times New Roman" w:hAnsi="Times New Roman" w:cs="Times New Roman"/>
          <w:sz w:val="24"/>
          <w:szCs w:val="24"/>
          <w:vertAlign w:val="superscript"/>
        </w:rPr>
        <w:t>*</w:t>
      </w:r>
      <w:r w:rsidR="00BC1B01" w:rsidRPr="00BC1B01">
        <w:rPr>
          <w:rFonts w:ascii="Times New Roman" w:hAnsi="Times New Roman" w:cs="Times New Roman" w:hint="eastAsia"/>
          <w:sz w:val="24"/>
          <w:szCs w:val="24"/>
          <w:vertAlign w:val="superscript"/>
        </w:rPr>
        <w:t>†</w:t>
      </w:r>
      <w:r>
        <w:rPr>
          <w:rFonts w:ascii="Times New Roman" w:hAnsi="Times New Roman" w:cs="Times New Roman"/>
          <w:sz w:val="24"/>
          <w:szCs w:val="24"/>
        </w:rPr>
        <w:t xml:space="preserve">, </w:t>
      </w:r>
      <w:r w:rsidRPr="00533812">
        <w:rPr>
          <w:rFonts w:ascii="Times New Roman" w:hAnsi="Times New Roman" w:cs="Times New Roman"/>
          <w:sz w:val="24"/>
          <w:szCs w:val="24"/>
        </w:rPr>
        <w:t>Li Wang</w:t>
      </w:r>
      <w:r>
        <w:rPr>
          <w:rFonts w:ascii="Times New Roman" w:hAnsi="Times New Roman" w:cs="Times New Roman"/>
          <w:sz w:val="24"/>
          <w:szCs w:val="24"/>
          <w:vertAlign w:val="superscript"/>
        </w:rPr>
        <w:t>6</w:t>
      </w:r>
      <w:r w:rsidR="00BC1B01" w:rsidRPr="00BC1B01">
        <w:rPr>
          <w:rFonts w:ascii="Times New Roman" w:hAnsi="Times New Roman" w:cs="Times New Roman" w:hint="eastAsia"/>
          <w:sz w:val="24"/>
          <w:szCs w:val="24"/>
          <w:vertAlign w:val="superscript"/>
        </w:rPr>
        <w:t>†</w:t>
      </w:r>
      <w:r w:rsidR="00BC1B01" w:rsidDel="00BC1B01">
        <w:rPr>
          <w:rFonts w:ascii="Times New Roman" w:hAnsi="Times New Roman" w:cs="Times New Roman"/>
          <w:vertAlign w:val="superscript"/>
        </w:rPr>
        <w:t xml:space="preserve"> </w:t>
      </w:r>
      <w:r>
        <w:rPr>
          <w:rFonts w:ascii="Times New Roman" w:hAnsi="Times New Roman" w:cs="Times New Roman"/>
          <w:sz w:val="24"/>
          <w:szCs w:val="24"/>
        </w:rPr>
        <w:t xml:space="preserve">, </w:t>
      </w:r>
      <w:r w:rsidRPr="00533812">
        <w:rPr>
          <w:rFonts w:ascii="Times New Roman" w:hAnsi="Times New Roman" w:cs="Times New Roman"/>
          <w:sz w:val="24"/>
          <w:szCs w:val="24"/>
        </w:rPr>
        <w:t>Ji-Lei Huang</w:t>
      </w:r>
      <w:r w:rsidRPr="00B4295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B4295F">
        <w:rPr>
          <w:rFonts w:ascii="Times New Roman" w:hAnsi="Times New Roman" w:cs="Times New Roman"/>
          <w:sz w:val="24"/>
          <w:szCs w:val="24"/>
          <w:vertAlign w:val="superscript"/>
        </w:rPr>
        <w:t>3</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533812">
        <w:rPr>
          <w:rFonts w:ascii="Times New Roman" w:hAnsi="Times New Roman" w:cs="Times New Roman"/>
          <w:sz w:val="24"/>
          <w:szCs w:val="24"/>
        </w:rPr>
        <w:t>Chang-Hai Zhou</w:t>
      </w:r>
      <w:r w:rsidRPr="00B4295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B4295F">
        <w:rPr>
          <w:rFonts w:ascii="Times New Roman" w:hAnsi="Times New Roman" w:cs="Times New Roman"/>
          <w:sz w:val="24"/>
          <w:szCs w:val="24"/>
          <w:vertAlign w:val="superscript"/>
        </w:rPr>
        <w:t>3,4</w:t>
      </w:r>
      <w:r>
        <w:rPr>
          <w:rFonts w:ascii="Times New Roman" w:hAnsi="Times New Roman" w:cs="Times New Roman"/>
          <w:sz w:val="24"/>
          <w:szCs w:val="24"/>
        </w:rPr>
        <w:t xml:space="preserve">, </w:t>
      </w:r>
      <w:r w:rsidRPr="00533812">
        <w:rPr>
          <w:rFonts w:ascii="Times New Roman" w:hAnsi="Times New Roman" w:cs="Times New Roman"/>
          <w:sz w:val="24"/>
          <w:szCs w:val="24"/>
        </w:rPr>
        <w:t>Ting-Jun Zhu</w:t>
      </w:r>
      <w:r w:rsidRPr="00B4295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B4295F">
        <w:rPr>
          <w:rFonts w:ascii="Times New Roman" w:hAnsi="Times New Roman" w:cs="Times New Roman"/>
          <w:sz w:val="24"/>
          <w:szCs w:val="24"/>
          <w:vertAlign w:val="superscript"/>
        </w:rPr>
        <w:t>3,4</w:t>
      </w:r>
      <w:r>
        <w:rPr>
          <w:rFonts w:ascii="Times New Roman" w:hAnsi="Times New Roman" w:cs="Times New Roman"/>
          <w:sz w:val="24"/>
          <w:szCs w:val="24"/>
        </w:rPr>
        <w:t xml:space="preserve">, </w:t>
      </w:r>
      <w:r w:rsidRPr="00533812">
        <w:rPr>
          <w:rFonts w:ascii="Times New Roman" w:hAnsi="Times New Roman" w:cs="Times New Roman"/>
          <w:sz w:val="24"/>
          <w:szCs w:val="24"/>
        </w:rPr>
        <w:t>Xiao-</w:t>
      </w:r>
      <w:proofErr w:type="spellStart"/>
      <w:r w:rsidRPr="00533812">
        <w:rPr>
          <w:rFonts w:ascii="Times New Roman" w:hAnsi="Times New Roman" w:cs="Times New Roman"/>
          <w:sz w:val="24"/>
          <w:szCs w:val="24"/>
        </w:rPr>
        <w:t>Nong</w:t>
      </w:r>
      <w:proofErr w:type="spellEnd"/>
      <w:r w:rsidRPr="00533812">
        <w:rPr>
          <w:rFonts w:ascii="Times New Roman" w:hAnsi="Times New Roman" w:cs="Times New Roman"/>
          <w:sz w:val="24"/>
          <w:szCs w:val="24"/>
        </w:rPr>
        <w:t xml:space="preserve"> Zhou</w:t>
      </w:r>
      <w:r w:rsidRPr="00B4295F">
        <w:rPr>
          <w:rFonts w:ascii="Times New Roman" w:hAnsi="Times New Roman" w:cs="Times New Roman"/>
          <w:sz w:val="24"/>
          <w:szCs w:val="24"/>
          <w:vertAlign w:val="superscript"/>
        </w:rPr>
        <w:t>1,2,3,4</w:t>
      </w:r>
      <w:r>
        <w:rPr>
          <w:rFonts w:ascii="Times New Roman" w:hAnsi="Times New Roman" w:cs="Times New Roman"/>
          <w:sz w:val="24"/>
          <w:szCs w:val="24"/>
          <w:vertAlign w:val="superscript"/>
        </w:rPr>
        <w:t>,5</w:t>
      </w:r>
      <w:r w:rsidRPr="00533812">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533812">
        <w:rPr>
          <w:rFonts w:ascii="Times New Roman" w:hAnsi="Times New Roman" w:cs="Times New Roman"/>
          <w:sz w:val="24"/>
          <w:szCs w:val="24"/>
        </w:rPr>
        <w:t>Ying-Si Lai</w:t>
      </w:r>
      <w:r>
        <w:rPr>
          <w:rFonts w:ascii="Times New Roman" w:hAnsi="Times New Roman" w:cs="Times New Roman"/>
          <w:sz w:val="24"/>
          <w:szCs w:val="24"/>
          <w:vertAlign w:val="superscript"/>
        </w:rPr>
        <w:t>6</w:t>
      </w:r>
      <w:r w:rsidRPr="00533812">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533812">
        <w:rPr>
          <w:rFonts w:ascii="Times New Roman" w:hAnsi="Times New Roman" w:cs="Times New Roman"/>
          <w:sz w:val="24"/>
          <w:szCs w:val="24"/>
        </w:rPr>
        <w:t>Shi-Zhu Li</w:t>
      </w:r>
      <w:r w:rsidRPr="00B4295F">
        <w:rPr>
          <w:rFonts w:ascii="Times New Roman" w:hAnsi="Times New Roman" w:cs="Times New Roman"/>
          <w:sz w:val="24"/>
          <w:szCs w:val="24"/>
          <w:vertAlign w:val="superscript"/>
        </w:rPr>
        <w:t>1,2,3,4</w:t>
      </w:r>
      <w:r>
        <w:rPr>
          <w:rFonts w:ascii="Times New Roman" w:hAnsi="Times New Roman" w:cs="Times New Roman"/>
          <w:sz w:val="24"/>
          <w:szCs w:val="24"/>
          <w:vertAlign w:val="superscript"/>
        </w:rPr>
        <w:t>,5</w:t>
      </w:r>
      <w:r w:rsidRPr="00533812">
        <w:rPr>
          <w:rFonts w:ascii="Times New Roman" w:hAnsi="Times New Roman" w:cs="Times New Roman"/>
          <w:sz w:val="24"/>
          <w:szCs w:val="24"/>
          <w:vertAlign w:val="superscript"/>
        </w:rPr>
        <w:t>*</w:t>
      </w:r>
    </w:p>
    <w:p w14:paraId="41F72327" w14:textId="77777777" w:rsidR="00DC6A8E" w:rsidRPr="00533812" w:rsidRDefault="00DC6A8E" w:rsidP="00DC6A8E">
      <w:pPr>
        <w:adjustRightInd w:val="0"/>
        <w:snapToGrid w:val="0"/>
        <w:spacing w:line="360" w:lineRule="auto"/>
        <w:rPr>
          <w:rFonts w:ascii="Times New Roman" w:eastAsia="宋体" w:hAnsi="Times New Roman" w:cs="Times New Roman"/>
          <w:b/>
          <w:bCs/>
          <w:sz w:val="24"/>
          <w:szCs w:val="24"/>
        </w:rPr>
      </w:pPr>
    </w:p>
    <w:p w14:paraId="5DFA17F5" w14:textId="1F07BFFF" w:rsidR="00DC6A8E" w:rsidRDefault="00DC6A8E" w:rsidP="00DC6A8E">
      <w:pPr>
        <w:adjustRightInd w:val="0"/>
        <w:snapToGrid w:val="0"/>
        <w:spacing w:line="360" w:lineRule="auto"/>
        <w:jc w:val="left"/>
        <w:rPr>
          <w:rFonts w:ascii="Times New Roman" w:eastAsia="宋体" w:hAnsi="Times New Roman" w:cs="Times New Roman"/>
          <w:b/>
          <w:bCs/>
          <w:sz w:val="24"/>
          <w:szCs w:val="24"/>
        </w:rPr>
      </w:pPr>
      <w:r w:rsidRPr="00DC6A8E">
        <w:rPr>
          <w:rFonts w:ascii="Times New Roman" w:eastAsia="宋体" w:hAnsi="Times New Roman" w:cs="Times New Roman"/>
          <w:b/>
          <w:bCs/>
          <w:sz w:val="24"/>
          <w:szCs w:val="24"/>
        </w:rPr>
        <w:t>Supplementary Information</w:t>
      </w:r>
    </w:p>
    <w:p w14:paraId="075D6E02" w14:textId="77777777" w:rsidR="00DC6A8E" w:rsidRPr="00DC6A8E" w:rsidRDefault="00DC6A8E" w:rsidP="00A22B0A">
      <w:pPr>
        <w:adjustRightInd w:val="0"/>
        <w:snapToGrid w:val="0"/>
        <w:spacing w:line="360" w:lineRule="auto"/>
        <w:jc w:val="left"/>
        <w:rPr>
          <w:rFonts w:ascii="Times New Roman" w:eastAsia="宋体" w:hAnsi="Times New Roman" w:cs="Times New Roman"/>
          <w:b/>
          <w:bCs/>
          <w:sz w:val="24"/>
          <w:szCs w:val="24"/>
        </w:rPr>
      </w:pPr>
    </w:p>
    <w:sdt>
      <w:sdtPr>
        <w:rPr>
          <w:rFonts w:cstheme="minorBidi"/>
          <w:kern w:val="2"/>
          <w:sz w:val="21"/>
          <w:lang w:val="zh-CN"/>
        </w:rPr>
        <w:id w:val="-580296399"/>
        <w:docPartObj>
          <w:docPartGallery w:val="Table of Contents"/>
          <w:docPartUnique/>
        </w:docPartObj>
      </w:sdtPr>
      <w:sdtEndPr>
        <w:rPr>
          <w:rFonts w:ascii="Times New Roman" w:hAnsi="Times New Roman" w:cs="Times New Roman"/>
          <w:b/>
          <w:bCs/>
          <w:sz w:val="24"/>
          <w:szCs w:val="24"/>
        </w:rPr>
      </w:sdtEndPr>
      <w:sdtContent>
        <w:p w14:paraId="697D73B1" w14:textId="7280A05B" w:rsidR="00330BDD" w:rsidRDefault="00BE2656">
          <w:pPr>
            <w:pStyle w:val="TOC1"/>
            <w:rPr>
              <w:rFonts w:cstheme="minorBidi"/>
              <w:noProof/>
              <w:kern w:val="2"/>
              <w:sz w:val="21"/>
            </w:rPr>
          </w:pPr>
          <w:r w:rsidRPr="000C1109">
            <w:rPr>
              <w:rFonts w:ascii="Times New Roman" w:hAnsi="Times New Roman"/>
              <w:sz w:val="24"/>
              <w:szCs w:val="24"/>
            </w:rPr>
            <w:fldChar w:fldCharType="begin"/>
          </w:r>
          <w:r w:rsidRPr="000C1109">
            <w:rPr>
              <w:rFonts w:ascii="Times New Roman" w:hAnsi="Times New Roman"/>
              <w:sz w:val="24"/>
              <w:szCs w:val="24"/>
            </w:rPr>
            <w:instrText xml:space="preserve"> TOC \o "1-3" \h \z \u </w:instrText>
          </w:r>
          <w:r w:rsidRPr="000C1109">
            <w:rPr>
              <w:rFonts w:ascii="Times New Roman" w:hAnsi="Times New Roman"/>
              <w:sz w:val="24"/>
              <w:szCs w:val="24"/>
            </w:rPr>
            <w:fldChar w:fldCharType="separate"/>
          </w:r>
          <w:hyperlink w:anchor="_Toc212467323" w:history="1">
            <w:r w:rsidR="00330BDD" w:rsidRPr="00B943BF">
              <w:rPr>
                <w:rStyle w:val="a9"/>
                <w:rFonts w:ascii="Times New Roman" w:hAnsi="Times New Roman"/>
                <w:noProof/>
              </w:rPr>
              <w:t>Method S1: Bayesian geostatistical linear regression model for log(EPG)</w:t>
            </w:r>
            <w:r w:rsidR="00330BDD">
              <w:rPr>
                <w:noProof/>
                <w:webHidden/>
              </w:rPr>
              <w:tab/>
            </w:r>
            <w:r w:rsidR="00330BDD">
              <w:rPr>
                <w:noProof/>
                <w:webHidden/>
              </w:rPr>
              <w:fldChar w:fldCharType="begin"/>
            </w:r>
            <w:r w:rsidR="00330BDD">
              <w:rPr>
                <w:noProof/>
                <w:webHidden/>
              </w:rPr>
              <w:instrText xml:space="preserve"> PAGEREF _Toc212467323 \h </w:instrText>
            </w:r>
            <w:r w:rsidR="00330BDD">
              <w:rPr>
                <w:noProof/>
                <w:webHidden/>
              </w:rPr>
            </w:r>
            <w:r w:rsidR="00330BDD">
              <w:rPr>
                <w:noProof/>
                <w:webHidden/>
              </w:rPr>
              <w:fldChar w:fldCharType="separate"/>
            </w:r>
            <w:r w:rsidR="00330BDD">
              <w:rPr>
                <w:noProof/>
                <w:webHidden/>
              </w:rPr>
              <w:t>2</w:t>
            </w:r>
            <w:r w:rsidR="00330BDD">
              <w:rPr>
                <w:noProof/>
                <w:webHidden/>
              </w:rPr>
              <w:fldChar w:fldCharType="end"/>
            </w:r>
          </w:hyperlink>
        </w:p>
        <w:p w14:paraId="0CCC2DBD" w14:textId="42656898" w:rsidR="00330BDD" w:rsidRDefault="00845203">
          <w:pPr>
            <w:pStyle w:val="TOC1"/>
            <w:rPr>
              <w:rFonts w:cstheme="minorBidi"/>
              <w:noProof/>
              <w:kern w:val="2"/>
              <w:sz w:val="21"/>
            </w:rPr>
          </w:pPr>
          <w:hyperlink w:anchor="_Toc212467324" w:history="1">
            <w:r w:rsidR="00330BDD" w:rsidRPr="00B943BF">
              <w:rPr>
                <w:rStyle w:val="a9"/>
                <w:rFonts w:ascii="Times New Roman" w:hAnsi="Times New Roman"/>
                <w:noProof/>
              </w:rPr>
              <w:t>Method S2: Bayesian geostatistical hurdle model for log(EPG)</w:t>
            </w:r>
            <w:r w:rsidR="00330BDD">
              <w:rPr>
                <w:noProof/>
                <w:webHidden/>
              </w:rPr>
              <w:tab/>
            </w:r>
            <w:r w:rsidR="00330BDD">
              <w:rPr>
                <w:noProof/>
                <w:webHidden/>
              </w:rPr>
              <w:fldChar w:fldCharType="begin"/>
            </w:r>
            <w:r w:rsidR="00330BDD">
              <w:rPr>
                <w:noProof/>
                <w:webHidden/>
              </w:rPr>
              <w:instrText xml:space="preserve"> PAGEREF _Toc212467324 \h </w:instrText>
            </w:r>
            <w:r w:rsidR="00330BDD">
              <w:rPr>
                <w:noProof/>
                <w:webHidden/>
              </w:rPr>
            </w:r>
            <w:r w:rsidR="00330BDD">
              <w:rPr>
                <w:noProof/>
                <w:webHidden/>
              </w:rPr>
              <w:fldChar w:fldCharType="separate"/>
            </w:r>
            <w:r w:rsidR="00330BDD">
              <w:rPr>
                <w:noProof/>
                <w:webHidden/>
              </w:rPr>
              <w:t>3</w:t>
            </w:r>
            <w:r w:rsidR="00330BDD">
              <w:rPr>
                <w:noProof/>
                <w:webHidden/>
              </w:rPr>
              <w:fldChar w:fldCharType="end"/>
            </w:r>
          </w:hyperlink>
        </w:p>
        <w:p w14:paraId="1003565F" w14:textId="10824E0D" w:rsidR="00330BDD" w:rsidRDefault="00845203">
          <w:pPr>
            <w:pStyle w:val="TOC1"/>
            <w:rPr>
              <w:rFonts w:cstheme="minorBidi"/>
              <w:noProof/>
              <w:kern w:val="2"/>
              <w:sz w:val="21"/>
            </w:rPr>
          </w:pPr>
          <w:hyperlink w:anchor="_Toc212467325" w:history="1">
            <w:r w:rsidR="00330BDD" w:rsidRPr="00B943BF">
              <w:rPr>
                <w:rStyle w:val="a9"/>
                <w:rFonts w:ascii="Times New Roman" w:hAnsi="Times New Roman"/>
                <w:noProof/>
              </w:rPr>
              <w:t>Method S3: Disability weight of</w:t>
            </w:r>
            <w:r w:rsidR="00330BDD" w:rsidRPr="00B943BF">
              <w:rPr>
                <w:rStyle w:val="a9"/>
                <w:rFonts w:ascii="Times New Roman" w:hAnsi="Times New Roman"/>
                <w:i/>
                <w:iCs/>
                <w:noProof/>
              </w:rPr>
              <w:t xml:space="preserve"> Clonorchis sinensis</w:t>
            </w:r>
            <w:r w:rsidR="00330BDD" w:rsidRPr="00B943BF">
              <w:rPr>
                <w:rStyle w:val="a9"/>
                <w:rFonts w:ascii="Times New Roman" w:hAnsi="Times New Roman"/>
                <w:noProof/>
              </w:rPr>
              <w:t xml:space="preserve"> infection</w:t>
            </w:r>
            <w:r w:rsidR="00330BDD">
              <w:rPr>
                <w:noProof/>
                <w:webHidden/>
              </w:rPr>
              <w:tab/>
            </w:r>
            <w:r w:rsidR="00330BDD">
              <w:rPr>
                <w:noProof/>
                <w:webHidden/>
              </w:rPr>
              <w:fldChar w:fldCharType="begin"/>
            </w:r>
            <w:r w:rsidR="00330BDD">
              <w:rPr>
                <w:noProof/>
                <w:webHidden/>
              </w:rPr>
              <w:instrText xml:space="preserve"> PAGEREF _Toc212467325 \h </w:instrText>
            </w:r>
            <w:r w:rsidR="00330BDD">
              <w:rPr>
                <w:noProof/>
                <w:webHidden/>
              </w:rPr>
            </w:r>
            <w:r w:rsidR="00330BDD">
              <w:rPr>
                <w:noProof/>
                <w:webHidden/>
              </w:rPr>
              <w:fldChar w:fldCharType="separate"/>
            </w:r>
            <w:r w:rsidR="00330BDD">
              <w:rPr>
                <w:noProof/>
                <w:webHidden/>
              </w:rPr>
              <w:t>5</w:t>
            </w:r>
            <w:r w:rsidR="00330BDD">
              <w:rPr>
                <w:noProof/>
                <w:webHidden/>
              </w:rPr>
              <w:fldChar w:fldCharType="end"/>
            </w:r>
          </w:hyperlink>
        </w:p>
        <w:p w14:paraId="6B154284" w14:textId="110EE64F" w:rsidR="00330BDD" w:rsidRDefault="00845203">
          <w:pPr>
            <w:pStyle w:val="TOC1"/>
            <w:rPr>
              <w:rFonts w:cstheme="minorBidi"/>
              <w:noProof/>
              <w:kern w:val="2"/>
              <w:sz w:val="21"/>
            </w:rPr>
          </w:pPr>
          <w:hyperlink w:anchor="_Toc212467326" w:history="1">
            <w:r w:rsidR="00330BDD" w:rsidRPr="00B943BF">
              <w:rPr>
                <w:rStyle w:val="a9"/>
                <w:rFonts w:ascii="Times New Roman" w:hAnsi="Times New Roman"/>
                <w:noProof/>
              </w:rPr>
              <w:t xml:space="preserve">Table S1: </w:t>
            </w:r>
            <w:r w:rsidR="00330BDD" w:rsidRPr="00B943BF">
              <w:rPr>
                <w:rStyle w:val="a9"/>
                <w:rFonts w:ascii="Times New Roman" w:eastAsia="宋体" w:hAnsi="Times New Roman"/>
                <w:noProof/>
              </w:rPr>
              <w:t xml:space="preserve">Observed and estimated EPG of the infected individuals with </w:t>
            </w:r>
            <w:r w:rsidR="00330BDD" w:rsidRPr="00B943BF">
              <w:rPr>
                <w:rStyle w:val="a9"/>
                <w:rFonts w:ascii="Times New Roman" w:eastAsia="宋体" w:hAnsi="Times New Roman"/>
                <w:i/>
                <w:iCs/>
                <w:noProof/>
              </w:rPr>
              <w:t>Clonorchis sinensis</w:t>
            </w:r>
            <w:r w:rsidR="00330BDD" w:rsidRPr="00B943BF">
              <w:rPr>
                <w:rStyle w:val="a9"/>
                <w:rFonts w:ascii="Times New Roman" w:eastAsia="宋体" w:hAnsi="Times New Roman"/>
                <w:noProof/>
              </w:rPr>
              <w:t xml:space="preserve"> by provinces in China</w:t>
            </w:r>
            <w:r w:rsidR="00330BDD">
              <w:rPr>
                <w:noProof/>
                <w:webHidden/>
              </w:rPr>
              <w:tab/>
            </w:r>
            <w:r w:rsidR="00330BDD">
              <w:rPr>
                <w:noProof/>
                <w:webHidden/>
              </w:rPr>
              <w:fldChar w:fldCharType="begin"/>
            </w:r>
            <w:r w:rsidR="00330BDD">
              <w:rPr>
                <w:noProof/>
                <w:webHidden/>
              </w:rPr>
              <w:instrText xml:space="preserve"> PAGEREF _Toc212467326 \h </w:instrText>
            </w:r>
            <w:r w:rsidR="00330BDD">
              <w:rPr>
                <w:noProof/>
                <w:webHidden/>
              </w:rPr>
            </w:r>
            <w:r w:rsidR="00330BDD">
              <w:rPr>
                <w:noProof/>
                <w:webHidden/>
              </w:rPr>
              <w:fldChar w:fldCharType="separate"/>
            </w:r>
            <w:r w:rsidR="00330BDD">
              <w:rPr>
                <w:noProof/>
                <w:webHidden/>
              </w:rPr>
              <w:t>7</w:t>
            </w:r>
            <w:r w:rsidR="00330BDD">
              <w:rPr>
                <w:noProof/>
                <w:webHidden/>
              </w:rPr>
              <w:fldChar w:fldCharType="end"/>
            </w:r>
          </w:hyperlink>
        </w:p>
        <w:p w14:paraId="29A5B126" w14:textId="53DD06C5" w:rsidR="00330BDD" w:rsidRDefault="00845203">
          <w:pPr>
            <w:pStyle w:val="TOC1"/>
            <w:rPr>
              <w:rFonts w:cstheme="minorBidi"/>
              <w:noProof/>
              <w:kern w:val="2"/>
              <w:sz w:val="21"/>
            </w:rPr>
          </w:pPr>
          <w:hyperlink w:anchor="_Toc212467327" w:history="1">
            <w:r w:rsidR="00330BDD" w:rsidRPr="00B943BF">
              <w:rPr>
                <w:rStyle w:val="a9"/>
                <w:rFonts w:ascii="Times New Roman" w:hAnsi="Times New Roman"/>
                <w:noProof/>
              </w:rPr>
              <w:t xml:space="preserve">Table S2: Observed and estimated EPG of the infected individuals with </w:t>
            </w:r>
            <w:r w:rsidR="00330BDD" w:rsidRPr="00B943BF">
              <w:rPr>
                <w:rStyle w:val="a9"/>
                <w:rFonts w:ascii="Times New Roman" w:hAnsi="Times New Roman"/>
                <w:i/>
                <w:iCs/>
                <w:noProof/>
              </w:rPr>
              <w:t xml:space="preserve">Clonorchis sinensis </w:t>
            </w:r>
            <w:r w:rsidR="00330BDD" w:rsidRPr="00B943BF">
              <w:rPr>
                <w:rStyle w:val="a9"/>
                <w:rFonts w:ascii="Times New Roman" w:hAnsi="Times New Roman"/>
                <w:noProof/>
              </w:rPr>
              <w:t>by genders and age groups in China</w:t>
            </w:r>
            <w:r w:rsidR="00330BDD">
              <w:rPr>
                <w:noProof/>
                <w:webHidden/>
              </w:rPr>
              <w:tab/>
            </w:r>
            <w:r w:rsidR="00330BDD">
              <w:rPr>
                <w:noProof/>
                <w:webHidden/>
              </w:rPr>
              <w:fldChar w:fldCharType="begin"/>
            </w:r>
            <w:r w:rsidR="00330BDD">
              <w:rPr>
                <w:noProof/>
                <w:webHidden/>
              </w:rPr>
              <w:instrText xml:space="preserve"> PAGEREF _Toc212467327 \h </w:instrText>
            </w:r>
            <w:r w:rsidR="00330BDD">
              <w:rPr>
                <w:noProof/>
                <w:webHidden/>
              </w:rPr>
            </w:r>
            <w:r w:rsidR="00330BDD">
              <w:rPr>
                <w:noProof/>
                <w:webHidden/>
              </w:rPr>
              <w:fldChar w:fldCharType="separate"/>
            </w:r>
            <w:r w:rsidR="00330BDD">
              <w:rPr>
                <w:noProof/>
                <w:webHidden/>
              </w:rPr>
              <w:t>8</w:t>
            </w:r>
            <w:r w:rsidR="00330BDD">
              <w:rPr>
                <w:noProof/>
                <w:webHidden/>
              </w:rPr>
              <w:fldChar w:fldCharType="end"/>
            </w:r>
          </w:hyperlink>
        </w:p>
        <w:p w14:paraId="5489C78F" w14:textId="701C4399" w:rsidR="00330BDD" w:rsidRDefault="00845203">
          <w:pPr>
            <w:pStyle w:val="TOC1"/>
            <w:rPr>
              <w:rFonts w:cstheme="minorBidi"/>
              <w:noProof/>
              <w:kern w:val="2"/>
              <w:sz w:val="21"/>
            </w:rPr>
          </w:pPr>
          <w:hyperlink w:anchor="_Toc212467328" w:history="1">
            <w:r w:rsidR="00330BDD" w:rsidRPr="00B943BF">
              <w:rPr>
                <w:rStyle w:val="a9"/>
                <w:rFonts w:ascii="Times New Roman" w:hAnsi="Times New Roman"/>
                <w:noProof/>
              </w:rPr>
              <w:t xml:space="preserve">Table S3: Posterior summaries of the Bayesian geostatistical hurdle model parameters for </w:t>
            </w:r>
            <w:r w:rsidR="00330BDD" w:rsidRPr="00B943BF">
              <w:rPr>
                <w:rStyle w:val="a9"/>
                <w:rFonts w:ascii="Times New Roman" w:hAnsi="Times New Roman"/>
                <w:i/>
                <w:noProof/>
              </w:rPr>
              <w:t>Clonorchis sinensis</w:t>
            </w:r>
            <w:r w:rsidR="00330BDD" w:rsidRPr="00B943BF">
              <w:rPr>
                <w:rStyle w:val="a9"/>
                <w:rFonts w:ascii="Times New Roman" w:hAnsi="Times New Roman"/>
                <w:noProof/>
              </w:rPr>
              <w:t xml:space="preserve"> intensity in term of EPG</w:t>
            </w:r>
            <w:r w:rsidR="00330BDD">
              <w:rPr>
                <w:noProof/>
                <w:webHidden/>
              </w:rPr>
              <w:tab/>
            </w:r>
            <w:r w:rsidR="00330BDD">
              <w:rPr>
                <w:noProof/>
                <w:webHidden/>
              </w:rPr>
              <w:fldChar w:fldCharType="begin"/>
            </w:r>
            <w:r w:rsidR="00330BDD">
              <w:rPr>
                <w:noProof/>
                <w:webHidden/>
              </w:rPr>
              <w:instrText xml:space="preserve"> PAGEREF _Toc212467328 \h </w:instrText>
            </w:r>
            <w:r w:rsidR="00330BDD">
              <w:rPr>
                <w:noProof/>
                <w:webHidden/>
              </w:rPr>
            </w:r>
            <w:r w:rsidR="00330BDD">
              <w:rPr>
                <w:noProof/>
                <w:webHidden/>
              </w:rPr>
              <w:fldChar w:fldCharType="separate"/>
            </w:r>
            <w:r w:rsidR="00330BDD">
              <w:rPr>
                <w:noProof/>
                <w:webHidden/>
              </w:rPr>
              <w:t>9</w:t>
            </w:r>
            <w:r w:rsidR="00330BDD">
              <w:rPr>
                <w:noProof/>
                <w:webHidden/>
              </w:rPr>
              <w:fldChar w:fldCharType="end"/>
            </w:r>
          </w:hyperlink>
        </w:p>
        <w:p w14:paraId="44B9A119" w14:textId="76FDD8DE" w:rsidR="00330BDD" w:rsidRDefault="00845203">
          <w:pPr>
            <w:pStyle w:val="TOC1"/>
            <w:rPr>
              <w:rFonts w:cstheme="minorBidi"/>
              <w:noProof/>
              <w:kern w:val="2"/>
              <w:sz w:val="21"/>
            </w:rPr>
          </w:pPr>
          <w:hyperlink w:anchor="_Toc212467329" w:history="1">
            <w:r w:rsidR="00330BDD" w:rsidRPr="00B943BF">
              <w:rPr>
                <w:rStyle w:val="a9"/>
                <w:rFonts w:ascii="Times New Roman" w:hAnsi="Times New Roman"/>
                <w:noProof/>
              </w:rPr>
              <w:t>Figure S1: Cross validation of the Bayesian geostatistical hurdle model for log(EPG)</w:t>
            </w:r>
            <w:r w:rsidR="00330BDD">
              <w:rPr>
                <w:noProof/>
                <w:webHidden/>
              </w:rPr>
              <w:tab/>
            </w:r>
            <w:r w:rsidR="00330BDD">
              <w:rPr>
                <w:noProof/>
                <w:webHidden/>
              </w:rPr>
              <w:fldChar w:fldCharType="begin"/>
            </w:r>
            <w:r w:rsidR="00330BDD">
              <w:rPr>
                <w:noProof/>
                <w:webHidden/>
              </w:rPr>
              <w:instrText xml:space="preserve"> PAGEREF _Toc212467329 \h </w:instrText>
            </w:r>
            <w:r w:rsidR="00330BDD">
              <w:rPr>
                <w:noProof/>
                <w:webHidden/>
              </w:rPr>
            </w:r>
            <w:r w:rsidR="00330BDD">
              <w:rPr>
                <w:noProof/>
                <w:webHidden/>
              </w:rPr>
              <w:fldChar w:fldCharType="separate"/>
            </w:r>
            <w:r w:rsidR="00330BDD">
              <w:rPr>
                <w:noProof/>
                <w:webHidden/>
              </w:rPr>
              <w:t>10</w:t>
            </w:r>
            <w:r w:rsidR="00330BDD">
              <w:rPr>
                <w:noProof/>
                <w:webHidden/>
              </w:rPr>
              <w:fldChar w:fldCharType="end"/>
            </w:r>
          </w:hyperlink>
        </w:p>
        <w:p w14:paraId="2066285B" w14:textId="5231A0D9" w:rsidR="00330BDD" w:rsidRDefault="00845203">
          <w:pPr>
            <w:pStyle w:val="TOC1"/>
            <w:rPr>
              <w:rFonts w:cstheme="minorBidi"/>
              <w:noProof/>
              <w:kern w:val="2"/>
              <w:sz w:val="21"/>
            </w:rPr>
          </w:pPr>
          <w:hyperlink w:anchor="_Toc212467330" w:history="1">
            <w:r w:rsidR="00330BDD" w:rsidRPr="00B943BF">
              <w:rPr>
                <w:rStyle w:val="a9"/>
                <w:rFonts w:ascii="Times New Roman" w:hAnsi="Times New Roman"/>
                <w:noProof/>
              </w:rPr>
              <w:t>Figure S2: Cross validation of the Bayesian geostatistical linear model for log(EPG)</w:t>
            </w:r>
            <w:r w:rsidR="00330BDD">
              <w:rPr>
                <w:noProof/>
                <w:webHidden/>
              </w:rPr>
              <w:tab/>
            </w:r>
            <w:r w:rsidR="00330BDD">
              <w:rPr>
                <w:noProof/>
                <w:webHidden/>
              </w:rPr>
              <w:fldChar w:fldCharType="begin"/>
            </w:r>
            <w:r w:rsidR="00330BDD">
              <w:rPr>
                <w:noProof/>
                <w:webHidden/>
              </w:rPr>
              <w:instrText xml:space="preserve"> PAGEREF _Toc212467330 \h </w:instrText>
            </w:r>
            <w:r w:rsidR="00330BDD">
              <w:rPr>
                <w:noProof/>
                <w:webHidden/>
              </w:rPr>
            </w:r>
            <w:r w:rsidR="00330BDD">
              <w:rPr>
                <w:noProof/>
                <w:webHidden/>
              </w:rPr>
              <w:fldChar w:fldCharType="separate"/>
            </w:r>
            <w:r w:rsidR="00330BDD">
              <w:rPr>
                <w:noProof/>
                <w:webHidden/>
              </w:rPr>
              <w:t>11</w:t>
            </w:r>
            <w:r w:rsidR="00330BDD">
              <w:rPr>
                <w:noProof/>
                <w:webHidden/>
              </w:rPr>
              <w:fldChar w:fldCharType="end"/>
            </w:r>
          </w:hyperlink>
        </w:p>
        <w:p w14:paraId="0A26F098" w14:textId="750F6EBE" w:rsidR="00330BDD" w:rsidRDefault="00845203">
          <w:pPr>
            <w:pStyle w:val="TOC1"/>
            <w:rPr>
              <w:rFonts w:cstheme="minorBidi"/>
              <w:noProof/>
              <w:kern w:val="2"/>
              <w:sz w:val="21"/>
            </w:rPr>
          </w:pPr>
          <w:hyperlink w:anchor="_Toc212467331" w:history="1">
            <w:r w:rsidR="00330BDD" w:rsidRPr="00B943BF">
              <w:rPr>
                <w:rStyle w:val="a9"/>
                <w:rFonts w:ascii="Times New Roman" w:hAnsi="Times New Roman"/>
                <w:noProof/>
              </w:rPr>
              <w:t xml:space="preserve">Figure S3: Arithmetic mean of eggs per gram feces of </w:t>
            </w:r>
            <w:r w:rsidR="00330BDD" w:rsidRPr="00B943BF">
              <w:rPr>
                <w:rStyle w:val="a9"/>
                <w:rFonts w:ascii="Times New Roman" w:hAnsi="Times New Roman"/>
                <w:i/>
                <w:iCs/>
                <w:noProof/>
              </w:rPr>
              <w:t>Clonorchis sinensis</w:t>
            </w:r>
            <w:r w:rsidR="00330BDD" w:rsidRPr="00B943BF">
              <w:rPr>
                <w:rStyle w:val="a9"/>
                <w:rFonts w:ascii="Times New Roman" w:hAnsi="Times New Roman"/>
                <w:noProof/>
              </w:rPr>
              <w:t xml:space="preserve"> infection in China at 5×5 km</w:t>
            </w:r>
            <w:r w:rsidR="00330BDD" w:rsidRPr="00B943BF">
              <w:rPr>
                <w:rStyle w:val="a9"/>
                <w:rFonts w:ascii="Times New Roman" w:hAnsi="Times New Roman"/>
                <w:noProof/>
                <w:vertAlign w:val="superscript"/>
              </w:rPr>
              <w:t>2</w:t>
            </w:r>
            <w:r w:rsidR="00330BDD" w:rsidRPr="00B943BF">
              <w:rPr>
                <w:rStyle w:val="a9"/>
                <w:rFonts w:ascii="Times New Roman" w:hAnsi="Times New Roman"/>
                <w:noProof/>
              </w:rPr>
              <w:t xml:space="preserve"> resolution</w:t>
            </w:r>
            <w:r w:rsidR="00330BDD">
              <w:rPr>
                <w:noProof/>
                <w:webHidden/>
              </w:rPr>
              <w:tab/>
            </w:r>
            <w:r w:rsidR="00330BDD">
              <w:rPr>
                <w:noProof/>
                <w:webHidden/>
              </w:rPr>
              <w:fldChar w:fldCharType="begin"/>
            </w:r>
            <w:r w:rsidR="00330BDD">
              <w:rPr>
                <w:noProof/>
                <w:webHidden/>
              </w:rPr>
              <w:instrText xml:space="preserve"> PAGEREF _Toc212467331 \h </w:instrText>
            </w:r>
            <w:r w:rsidR="00330BDD">
              <w:rPr>
                <w:noProof/>
                <w:webHidden/>
              </w:rPr>
            </w:r>
            <w:r w:rsidR="00330BDD">
              <w:rPr>
                <w:noProof/>
                <w:webHidden/>
              </w:rPr>
              <w:fldChar w:fldCharType="separate"/>
            </w:r>
            <w:r w:rsidR="00330BDD">
              <w:rPr>
                <w:noProof/>
                <w:webHidden/>
              </w:rPr>
              <w:t>12</w:t>
            </w:r>
            <w:r w:rsidR="00330BDD">
              <w:rPr>
                <w:noProof/>
                <w:webHidden/>
              </w:rPr>
              <w:fldChar w:fldCharType="end"/>
            </w:r>
          </w:hyperlink>
        </w:p>
        <w:p w14:paraId="12E8C047" w14:textId="76B12762" w:rsidR="00330BDD" w:rsidRDefault="00845203">
          <w:pPr>
            <w:pStyle w:val="TOC1"/>
            <w:rPr>
              <w:rFonts w:cstheme="minorBidi"/>
              <w:noProof/>
              <w:kern w:val="2"/>
              <w:sz w:val="21"/>
            </w:rPr>
          </w:pPr>
          <w:hyperlink w:anchor="_Toc212467332" w:history="1">
            <w:r w:rsidR="00330BDD" w:rsidRPr="00B943BF">
              <w:rPr>
                <w:rStyle w:val="a9"/>
                <w:rFonts w:ascii="Times New Roman" w:hAnsi="Times New Roman"/>
                <w:noProof/>
              </w:rPr>
              <w:t xml:space="preserve">Figure S4: Arithmetic mean of eggs per gram feces of </w:t>
            </w:r>
            <w:r w:rsidR="00330BDD" w:rsidRPr="00B943BF">
              <w:rPr>
                <w:rStyle w:val="a9"/>
                <w:rFonts w:ascii="Times New Roman" w:hAnsi="Times New Roman"/>
                <w:i/>
                <w:iCs/>
                <w:noProof/>
              </w:rPr>
              <w:t>Clonorchis sinensis</w:t>
            </w:r>
            <w:r w:rsidR="00330BDD" w:rsidRPr="00B943BF">
              <w:rPr>
                <w:rStyle w:val="a9"/>
                <w:rFonts w:ascii="Times New Roman" w:hAnsi="Times New Roman"/>
                <w:noProof/>
              </w:rPr>
              <w:t xml:space="preserve"> infection by genders and age groups in China</w:t>
            </w:r>
            <w:r w:rsidR="00330BDD">
              <w:rPr>
                <w:noProof/>
                <w:webHidden/>
              </w:rPr>
              <w:tab/>
            </w:r>
            <w:r w:rsidR="00330BDD">
              <w:rPr>
                <w:noProof/>
                <w:webHidden/>
              </w:rPr>
              <w:fldChar w:fldCharType="begin"/>
            </w:r>
            <w:r w:rsidR="00330BDD">
              <w:rPr>
                <w:noProof/>
                <w:webHidden/>
              </w:rPr>
              <w:instrText xml:space="preserve"> PAGEREF _Toc212467332 \h </w:instrText>
            </w:r>
            <w:r w:rsidR="00330BDD">
              <w:rPr>
                <w:noProof/>
                <w:webHidden/>
              </w:rPr>
            </w:r>
            <w:r w:rsidR="00330BDD">
              <w:rPr>
                <w:noProof/>
                <w:webHidden/>
              </w:rPr>
              <w:fldChar w:fldCharType="separate"/>
            </w:r>
            <w:r w:rsidR="00330BDD">
              <w:rPr>
                <w:noProof/>
                <w:webHidden/>
              </w:rPr>
              <w:t>13</w:t>
            </w:r>
            <w:r w:rsidR="00330BDD">
              <w:rPr>
                <w:noProof/>
                <w:webHidden/>
              </w:rPr>
              <w:fldChar w:fldCharType="end"/>
            </w:r>
          </w:hyperlink>
        </w:p>
        <w:p w14:paraId="06251B18" w14:textId="1CD90582" w:rsidR="00330BDD" w:rsidRDefault="00845203">
          <w:pPr>
            <w:pStyle w:val="TOC1"/>
            <w:rPr>
              <w:rFonts w:cstheme="minorBidi"/>
              <w:noProof/>
              <w:kern w:val="2"/>
              <w:sz w:val="21"/>
            </w:rPr>
          </w:pPr>
          <w:hyperlink w:anchor="_Toc212467333" w:history="1">
            <w:r w:rsidR="00330BDD" w:rsidRPr="00B943BF">
              <w:rPr>
                <w:rStyle w:val="a9"/>
                <w:rFonts w:ascii="Times New Roman" w:hAnsi="Times New Roman"/>
                <w:noProof/>
              </w:rPr>
              <w:t xml:space="preserve">Figure S5: Spatial clusters of </w:t>
            </w:r>
            <w:r w:rsidR="00330BDD" w:rsidRPr="00B943BF">
              <w:rPr>
                <w:rStyle w:val="a9"/>
                <w:rFonts w:ascii="Times New Roman" w:hAnsi="Times New Roman"/>
                <w:i/>
                <w:iCs/>
                <w:noProof/>
              </w:rPr>
              <w:t>Clonorchis sinensis</w:t>
            </w:r>
            <w:r w:rsidR="00330BDD" w:rsidRPr="00B943BF">
              <w:rPr>
                <w:rStyle w:val="a9"/>
                <w:rFonts w:ascii="Times New Roman" w:hAnsi="Times New Roman"/>
                <w:noProof/>
              </w:rPr>
              <w:t xml:space="preserve"> infection at county level in China (disability–adjusted life years per 1000 persons)</w:t>
            </w:r>
            <w:r w:rsidR="00330BDD">
              <w:rPr>
                <w:noProof/>
                <w:webHidden/>
              </w:rPr>
              <w:tab/>
            </w:r>
            <w:r w:rsidR="00330BDD">
              <w:rPr>
                <w:noProof/>
                <w:webHidden/>
              </w:rPr>
              <w:fldChar w:fldCharType="begin"/>
            </w:r>
            <w:r w:rsidR="00330BDD">
              <w:rPr>
                <w:noProof/>
                <w:webHidden/>
              </w:rPr>
              <w:instrText xml:space="preserve"> PAGEREF _Toc212467333 \h </w:instrText>
            </w:r>
            <w:r w:rsidR="00330BDD">
              <w:rPr>
                <w:noProof/>
                <w:webHidden/>
              </w:rPr>
            </w:r>
            <w:r w:rsidR="00330BDD">
              <w:rPr>
                <w:noProof/>
                <w:webHidden/>
              </w:rPr>
              <w:fldChar w:fldCharType="separate"/>
            </w:r>
            <w:r w:rsidR="00330BDD">
              <w:rPr>
                <w:noProof/>
                <w:webHidden/>
              </w:rPr>
              <w:t>14</w:t>
            </w:r>
            <w:r w:rsidR="00330BDD">
              <w:rPr>
                <w:noProof/>
                <w:webHidden/>
              </w:rPr>
              <w:fldChar w:fldCharType="end"/>
            </w:r>
          </w:hyperlink>
        </w:p>
        <w:p w14:paraId="588D1D24" w14:textId="5C5EA18A" w:rsidR="00330BDD" w:rsidRDefault="00845203">
          <w:pPr>
            <w:pStyle w:val="TOC1"/>
            <w:rPr>
              <w:rFonts w:cstheme="minorBidi"/>
              <w:noProof/>
              <w:kern w:val="2"/>
              <w:sz w:val="21"/>
            </w:rPr>
          </w:pPr>
          <w:hyperlink w:anchor="_Toc212467334" w:history="1">
            <w:r w:rsidR="00330BDD" w:rsidRPr="00B943BF">
              <w:rPr>
                <w:rStyle w:val="a9"/>
                <w:rFonts w:ascii="Times New Roman" w:hAnsi="Times New Roman"/>
                <w:noProof/>
              </w:rPr>
              <w:t>References</w:t>
            </w:r>
            <w:r w:rsidR="00330BDD">
              <w:rPr>
                <w:noProof/>
                <w:webHidden/>
              </w:rPr>
              <w:tab/>
            </w:r>
            <w:r w:rsidR="00330BDD">
              <w:rPr>
                <w:noProof/>
                <w:webHidden/>
              </w:rPr>
              <w:fldChar w:fldCharType="begin"/>
            </w:r>
            <w:r w:rsidR="00330BDD">
              <w:rPr>
                <w:noProof/>
                <w:webHidden/>
              </w:rPr>
              <w:instrText xml:space="preserve"> PAGEREF _Toc212467334 \h </w:instrText>
            </w:r>
            <w:r w:rsidR="00330BDD">
              <w:rPr>
                <w:noProof/>
                <w:webHidden/>
              </w:rPr>
            </w:r>
            <w:r w:rsidR="00330BDD">
              <w:rPr>
                <w:noProof/>
                <w:webHidden/>
              </w:rPr>
              <w:fldChar w:fldCharType="separate"/>
            </w:r>
            <w:r w:rsidR="00330BDD">
              <w:rPr>
                <w:noProof/>
                <w:webHidden/>
              </w:rPr>
              <w:t>15</w:t>
            </w:r>
            <w:r w:rsidR="00330BDD">
              <w:rPr>
                <w:noProof/>
                <w:webHidden/>
              </w:rPr>
              <w:fldChar w:fldCharType="end"/>
            </w:r>
          </w:hyperlink>
        </w:p>
        <w:p w14:paraId="3E293CDE" w14:textId="216D42D9" w:rsidR="00BE2656" w:rsidRPr="000C1109" w:rsidRDefault="00BE2656">
          <w:pPr>
            <w:adjustRightInd w:val="0"/>
            <w:snapToGrid w:val="0"/>
            <w:spacing w:line="360" w:lineRule="auto"/>
            <w:rPr>
              <w:rFonts w:ascii="Times New Roman" w:hAnsi="Times New Roman" w:cs="Times New Roman"/>
              <w:sz w:val="24"/>
              <w:szCs w:val="24"/>
            </w:rPr>
          </w:pPr>
          <w:r w:rsidRPr="000C1109">
            <w:rPr>
              <w:rFonts w:ascii="Times New Roman" w:hAnsi="Times New Roman" w:cs="Times New Roman"/>
              <w:b/>
              <w:bCs/>
              <w:sz w:val="24"/>
              <w:szCs w:val="24"/>
              <w:lang w:val="zh-CN"/>
            </w:rPr>
            <w:fldChar w:fldCharType="end"/>
          </w:r>
        </w:p>
      </w:sdtContent>
    </w:sdt>
    <w:p w14:paraId="56E939FF" w14:textId="77976C71" w:rsidR="00783047" w:rsidRPr="00A34953" w:rsidRDefault="00783047" w:rsidP="0079658D">
      <w:pPr>
        <w:adjustRightInd w:val="0"/>
        <w:snapToGrid w:val="0"/>
        <w:spacing w:line="360" w:lineRule="auto"/>
        <w:rPr>
          <w:rFonts w:ascii="Times New Roman" w:eastAsia="宋体" w:hAnsi="Times New Roman" w:cs="Times New Roman"/>
          <w:b/>
          <w:bCs/>
          <w:sz w:val="24"/>
          <w:szCs w:val="24"/>
        </w:rPr>
      </w:pPr>
    </w:p>
    <w:p w14:paraId="07281933" w14:textId="7487A6D8" w:rsidR="00585C0C" w:rsidRPr="00A34953" w:rsidRDefault="00585C0C">
      <w:pPr>
        <w:widowControl/>
        <w:jc w:val="left"/>
        <w:rPr>
          <w:rFonts w:ascii="Times New Roman" w:eastAsia="宋体" w:hAnsi="Times New Roman" w:cs="Times New Roman"/>
          <w:b/>
          <w:bCs/>
          <w:sz w:val="24"/>
          <w:szCs w:val="24"/>
        </w:rPr>
      </w:pPr>
      <w:r w:rsidRPr="00A34953">
        <w:rPr>
          <w:rFonts w:ascii="Times New Roman" w:eastAsia="宋体" w:hAnsi="Times New Roman" w:cs="Times New Roman"/>
          <w:b/>
          <w:bCs/>
          <w:sz w:val="24"/>
          <w:szCs w:val="24"/>
        </w:rPr>
        <w:br w:type="page"/>
      </w:r>
    </w:p>
    <w:p w14:paraId="06E69790" w14:textId="77777777" w:rsidR="00307D87" w:rsidRPr="00A34953" w:rsidRDefault="00307D87" w:rsidP="0079658D">
      <w:pPr>
        <w:adjustRightInd w:val="0"/>
        <w:snapToGrid w:val="0"/>
        <w:spacing w:line="360" w:lineRule="auto"/>
        <w:rPr>
          <w:rFonts w:ascii="Times New Roman" w:eastAsia="宋体" w:hAnsi="Times New Roman" w:cs="Times New Roman"/>
          <w:b/>
          <w:bCs/>
          <w:sz w:val="24"/>
          <w:szCs w:val="24"/>
        </w:rPr>
        <w:sectPr w:rsidR="00307D87" w:rsidRPr="00A34953" w:rsidSect="00EE336B">
          <w:footerReference w:type="default" r:id="rId7"/>
          <w:pgSz w:w="11906" w:h="16838"/>
          <w:pgMar w:top="1440" w:right="1800" w:bottom="1440" w:left="1800" w:header="850" w:footer="994" w:gutter="0"/>
          <w:lnNumType w:countBy="1" w:restart="continuous"/>
          <w:cols w:space="425"/>
          <w:docGrid w:type="linesAndChars" w:linePitch="312"/>
        </w:sectPr>
      </w:pPr>
    </w:p>
    <w:p w14:paraId="3F0174BA" w14:textId="366CA121" w:rsidR="00051B7A" w:rsidRPr="00A34953" w:rsidRDefault="007B6510" w:rsidP="004434D1">
      <w:pPr>
        <w:pStyle w:val="1"/>
        <w:spacing w:before="0" w:after="0" w:line="360" w:lineRule="auto"/>
        <w:rPr>
          <w:rFonts w:ascii="Times New Roman" w:hAnsi="Times New Roman" w:cs="Times New Roman"/>
          <w:sz w:val="24"/>
          <w:szCs w:val="24"/>
        </w:rPr>
      </w:pPr>
      <w:bookmarkStart w:id="0" w:name="_Toc212467323"/>
      <w:r w:rsidRPr="007B6510">
        <w:rPr>
          <w:rFonts w:ascii="Times New Roman" w:hAnsi="Times New Roman" w:cs="Times New Roman"/>
          <w:sz w:val="24"/>
          <w:szCs w:val="24"/>
        </w:rPr>
        <w:lastRenderedPageBreak/>
        <w:t>Method S1</w:t>
      </w:r>
      <w:r w:rsidR="00051B7A" w:rsidRPr="00A34953">
        <w:rPr>
          <w:rFonts w:ascii="Times New Roman" w:hAnsi="Times New Roman" w:cs="Times New Roman"/>
          <w:sz w:val="24"/>
          <w:szCs w:val="24"/>
        </w:rPr>
        <w:t>: Bayesian geostatistical linear regression model for log(EPG)</w:t>
      </w:r>
      <w:bookmarkEnd w:id="0"/>
    </w:p>
    <w:p w14:paraId="35E7C7D5" w14:textId="6980467D" w:rsidR="00051B7A" w:rsidRPr="00A34953" w:rsidRDefault="00051B7A" w:rsidP="00051B7A">
      <w:pPr>
        <w:pStyle w:val="Default"/>
        <w:snapToGrid w:val="0"/>
        <w:spacing w:line="360" w:lineRule="auto"/>
        <w:rPr>
          <w:rFonts w:ascii="Times New Roman" w:eastAsia="宋体" w:hAnsi="Times New Roman" w:cs="Times New Roman"/>
          <w:color w:val="221E1F"/>
        </w:rPr>
      </w:pPr>
      <w:r w:rsidRPr="00A34953">
        <w:rPr>
          <w:rFonts w:ascii="Times New Roman" w:hAnsi="Times New Roman" w:cs="Times New Roman"/>
        </w:rPr>
        <w:t>For the sensitivity analysis, we also tried a Bayesian geostatistical linear model to estimate the spatial distribution of EPG</w:t>
      </w:r>
      <w:r w:rsidR="00A4759A">
        <w:rPr>
          <w:rFonts w:ascii="Times New Roman" w:hAnsi="Times New Roman" w:cs="Times New Roman"/>
        </w:rPr>
        <w:t xml:space="preserve"> </w:t>
      </w:r>
      <w:r w:rsidR="003D3DE7">
        <w:rPr>
          <w:rFonts w:ascii="Times New Roman" w:hAnsi="Times New Roman" w:cs="Times New Roman"/>
        </w:rPr>
        <w:fldChar w:fldCharType="begin"/>
      </w:r>
      <w:r w:rsidR="00324298">
        <w:rPr>
          <w:rFonts w:ascii="Times New Roman" w:hAnsi="Times New Roman" w:cs="Times New Roman"/>
        </w:rPr>
        <w:instrText xml:space="preserve"> ADDIN EN.CITE &lt;EndNote&gt;&lt;Cite&gt;&lt;Author&gt;Lindgren&lt;/Author&gt;&lt;Year&gt;2015&lt;/Year&gt;&lt;RecNum&gt;4620&lt;/RecNum&gt;&lt;DisplayText&gt;[1]&lt;/DisplayText&gt;&lt;record&gt;&lt;rec-number&gt;4620&lt;/rec-number&gt;&lt;foreign-keys&gt;&lt;key app="EN" db-id="txp9zpadd05drbefx9l5p9fg9d9f2zrrfexv" timestamp="1747062559"&gt;4620&lt;/key&gt;&lt;/foreign-keys&gt;&lt;ref-type name="Journal Article"&gt;17&lt;/ref-type&gt;&lt;contributors&gt;&lt;authors&gt;&lt;author&gt;Lindgren, F.&lt;/author&gt;&lt;author&gt;Rue, H.&lt;/author&gt;&lt;/authors&gt;&lt;/contributors&gt;&lt;titles&gt;&lt;title&gt;Bayesian spatial modelling with R-INLA&lt;/title&gt;&lt;secondary-title&gt;Journal of statistical software&lt;/secondary-title&gt;&lt;/titles&gt;&lt;periodical&gt;&lt;full-title&gt;Journal of statistical software&lt;/full-title&gt;&lt;/periodical&gt;&lt;pages&gt;1-25&lt;/pages&gt;&lt;volume&gt;63&lt;/volume&gt;&lt;dates&gt;&lt;year&gt;2015&lt;/year&gt;&lt;/dates&gt;&lt;urls&gt;&lt;/urls&gt;&lt;/record&gt;&lt;/Cite&gt;&lt;/EndNote&gt;</w:instrText>
      </w:r>
      <w:r w:rsidR="003D3DE7">
        <w:rPr>
          <w:rFonts w:ascii="Times New Roman" w:hAnsi="Times New Roman" w:cs="Times New Roman"/>
        </w:rPr>
        <w:fldChar w:fldCharType="separate"/>
      </w:r>
      <w:r w:rsidR="00324298">
        <w:rPr>
          <w:rFonts w:ascii="Times New Roman" w:hAnsi="Times New Roman" w:cs="Times New Roman"/>
          <w:noProof/>
        </w:rPr>
        <w:t>[1]</w:t>
      </w:r>
      <w:r w:rsidR="003D3DE7">
        <w:rPr>
          <w:rFonts w:ascii="Times New Roman" w:hAnsi="Times New Roman" w:cs="Times New Roman"/>
        </w:rPr>
        <w:fldChar w:fldCharType="end"/>
      </w:r>
      <w:r w:rsidR="00A4759A">
        <w:rPr>
          <w:rFonts w:ascii="Times New Roman" w:hAnsi="Times New Roman" w:cs="Times New Roman"/>
        </w:rPr>
        <w:t>.</w:t>
      </w:r>
      <w:r w:rsidRPr="00A34953">
        <w:rPr>
          <w:rFonts w:ascii="Times New Roman" w:hAnsi="Times New Roman" w:cs="Times New Roman"/>
        </w:rPr>
        <w:t xml:space="preserve"> </w:t>
      </w:r>
      <w:r w:rsidRPr="00A34953">
        <w:rPr>
          <w:rFonts w:ascii="Times New Roman" w:eastAsia="宋体" w:hAnsi="Times New Roman" w:cs="Times New Roman" w:hint="eastAsia"/>
          <w:color w:val="221E1F"/>
        </w:rPr>
        <w:t>The formula of the model is as follows:</w:t>
      </w:r>
    </w:p>
    <w:p w14:paraId="17E9FC11" w14:textId="77777777" w:rsidR="00051B7A" w:rsidRPr="00A34953" w:rsidRDefault="00845203" w:rsidP="00051B7A">
      <w:pPr>
        <w:pStyle w:val="Default"/>
        <w:snapToGrid w:val="0"/>
        <w:spacing w:line="360" w:lineRule="auto"/>
        <w:rPr>
          <w:rFonts w:ascii="Times New Roman" w:eastAsia="宋体" w:hAnsi="Times New Roman" w:cs="Times New Roman"/>
          <w:i/>
          <w:color w:val="221E1F"/>
        </w:rPr>
      </w:pPr>
      <m:oMathPara>
        <m:oMath>
          <m:sSub>
            <m:sSubPr>
              <m:ctrlPr>
                <w:rPr>
                  <w:rFonts w:ascii="Cambria Math" w:eastAsia="宋体" w:hAnsi="Cambria Math" w:cs="Times New Roman"/>
                  <w:i/>
                  <w:color w:val="221E1F"/>
                </w:rPr>
              </m:ctrlPr>
            </m:sSubPr>
            <m:e>
              <m:r>
                <w:rPr>
                  <w:rFonts w:ascii="Cambria Math" w:eastAsia="宋体" w:hAnsi="Cambria Math" w:cs="Times New Roman"/>
                  <w:color w:val="221E1F"/>
                </w:rPr>
                <m:t>y</m:t>
              </m:r>
            </m:e>
            <m:sub>
              <m:r>
                <w:rPr>
                  <w:rFonts w:ascii="Cambria Math" w:eastAsia="宋体" w:hAnsi="Cambria Math" w:cs="Times New Roman"/>
                  <w:color w:val="221E1F"/>
                </w:rPr>
                <m:t>i</m:t>
              </m:r>
            </m:sub>
          </m:sSub>
          <m:r>
            <w:rPr>
              <w:rFonts w:ascii="Cambria Math" w:eastAsia="宋体" w:hAnsi="Cambria Math" w:cs="Times New Roman"/>
              <w:color w:val="221E1F"/>
            </w:rPr>
            <m:t>=⁡log(</m:t>
          </m:r>
          <m:sSub>
            <m:sSubPr>
              <m:ctrlPr>
                <w:rPr>
                  <w:rFonts w:ascii="Cambria Math" w:eastAsia="宋体" w:hAnsi="Cambria Math" w:cs="Times New Roman"/>
                  <w:i/>
                  <w:color w:val="221E1F"/>
                </w:rPr>
              </m:ctrlPr>
            </m:sSubPr>
            <m:e>
              <m:r>
                <w:rPr>
                  <w:rFonts w:ascii="Cambria Math" w:eastAsia="宋体" w:hAnsi="Cambria Math" w:cs="Times New Roman" w:hint="eastAsia"/>
                  <w:color w:val="221E1F"/>
                </w:rPr>
                <m:t>EP</m:t>
              </m:r>
              <m:r>
                <w:rPr>
                  <w:rFonts w:ascii="Cambria Math" w:eastAsia="宋体" w:hAnsi="Cambria Math" w:cs="Times New Roman"/>
                  <w:color w:val="221E1F"/>
                </w:rPr>
                <m:t>G</m:t>
              </m:r>
            </m:e>
            <m:sub>
              <m:r>
                <w:rPr>
                  <w:rFonts w:ascii="Cambria Math" w:eastAsia="宋体" w:hAnsi="Cambria Math" w:cs="Times New Roman"/>
                  <w:color w:val="221E1F"/>
                </w:rPr>
                <m:t>i</m:t>
              </m:r>
            </m:sub>
          </m:sSub>
          <m:r>
            <w:rPr>
              <w:rFonts w:ascii="Cambria Math" w:eastAsia="宋体" w:hAnsi="Cambria Math" w:cs="Times New Roman"/>
              <w:color w:val="221E1F"/>
            </w:rPr>
            <m:t>)</m:t>
          </m:r>
        </m:oMath>
      </m:oMathPara>
    </w:p>
    <w:p w14:paraId="0677C8CF" w14:textId="77777777" w:rsidR="00051B7A" w:rsidRPr="00A34953" w:rsidRDefault="00845203" w:rsidP="00051B7A">
      <w:pPr>
        <w:spacing w:line="360" w:lineRule="auto"/>
        <w:jc w:val="center"/>
        <w:rPr>
          <w:rFonts w:ascii="Times New Roman" w:eastAsia="宋体" w:hAnsi="Times New Roman" w:cs="Times New Roman"/>
          <w:color w:val="221E1F"/>
          <w:kern w:val="0"/>
          <w:sz w:val="24"/>
          <w:szCs w:val="24"/>
        </w:rPr>
      </w:pPr>
      <m:oMathPara>
        <m:oMath>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y</m:t>
              </m:r>
            </m:e>
            <m:sub>
              <m:r>
                <w:rPr>
                  <w:rFonts w:ascii="Cambria Math" w:eastAsia="宋体" w:hAnsi="Cambria Math" w:cs="Times New Roman"/>
                  <w:color w:val="221E1F"/>
                  <w:kern w:val="0"/>
                  <w:sz w:val="24"/>
                  <w:szCs w:val="24"/>
                </w:rPr>
                <m:t>i</m:t>
              </m:r>
            </m:sub>
          </m:sSub>
          <m:r>
            <m:rPr>
              <m:sty m:val="p"/>
            </m:rPr>
            <w:rPr>
              <w:rFonts w:ascii="Cambria Math" w:eastAsia="宋体" w:hAnsi="Cambria Math" w:cs="Times New Roman"/>
              <w:color w:val="221E1F"/>
              <w:kern w:val="0"/>
              <w:sz w:val="24"/>
              <w:szCs w:val="24"/>
            </w:rPr>
            <m:t xml:space="preserve"> ~ </m:t>
          </m:r>
          <m:r>
            <w:rPr>
              <w:rFonts w:ascii="Cambria Math" w:eastAsia="宋体" w:hAnsi="Cambria Math" w:cs="Times New Roman"/>
              <w:color w:val="221E1F"/>
              <w:kern w:val="0"/>
              <w:sz w:val="24"/>
              <w:szCs w:val="24"/>
            </w:rPr>
            <m:t>N(</m:t>
          </m:r>
          <m:sSub>
            <m:sSubPr>
              <m:ctrlPr>
                <w:rPr>
                  <w:rFonts w:ascii="Cambria Math" w:eastAsia="宋体" w:hAnsi="Cambria Math" w:cs="Times New Roman"/>
                  <w:i/>
                  <w:color w:val="221E1F"/>
                  <w:kern w:val="0"/>
                  <w:sz w:val="24"/>
                  <w:szCs w:val="24"/>
                </w:rPr>
              </m:ctrlPr>
            </m:sSubPr>
            <m:e>
              <m:r>
                <w:rPr>
                  <w:rFonts w:ascii="Cambria Math" w:eastAsia="宋体" w:hAnsi="Cambria Math" w:cs="Times New Roman"/>
                  <w:color w:val="221E1F"/>
                  <w:kern w:val="0"/>
                  <w:sz w:val="24"/>
                  <w:szCs w:val="24"/>
                </w:rPr>
                <m:t>μ</m:t>
              </m:r>
            </m:e>
            <m:sub>
              <m:r>
                <w:rPr>
                  <w:rFonts w:ascii="Cambria Math" w:eastAsia="宋体" w:hAnsi="Cambria Math" w:cs="Times New Roman"/>
                  <w:color w:val="221E1F"/>
                  <w:kern w:val="0"/>
                  <w:sz w:val="24"/>
                  <w:szCs w:val="24"/>
                </w:rPr>
                <m:t>i</m:t>
              </m:r>
            </m:sub>
          </m:sSub>
          <m:r>
            <w:rPr>
              <w:rFonts w:ascii="Cambria Math" w:eastAsia="宋体" w:hAnsi="Cambria Math" w:cs="Times New Roman"/>
              <w:color w:val="221E1F"/>
              <w:kern w:val="0"/>
              <w:sz w:val="24"/>
              <w:szCs w:val="24"/>
            </w:rPr>
            <m:t>, σ)</m:t>
          </m:r>
        </m:oMath>
      </m:oMathPara>
    </w:p>
    <w:p w14:paraId="3C5F5C41" w14:textId="77777777" w:rsidR="00051B7A" w:rsidRPr="00A34953" w:rsidRDefault="00845203" w:rsidP="00051B7A">
      <w:pPr>
        <w:spacing w:line="360" w:lineRule="auto"/>
        <w:jc w:val="center"/>
        <w:rPr>
          <w:rFonts w:ascii="Times New Roman" w:eastAsia="宋体" w:hAnsi="Times New Roman" w:cs="Times New Roman"/>
          <w:color w:val="221E1F"/>
          <w:kern w:val="0"/>
          <w:sz w:val="24"/>
          <w:szCs w:val="24"/>
        </w:rPr>
      </w:pPr>
      <m:oMath>
        <m:sSub>
          <m:sSubPr>
            <m:ctrlPr>
              <w:rPr>
                <w:rFonts w:ascii="Cambria Math" w:eastAsia="宋体" w:hAnsi="Cambria Math" w:cs="Times New Roman"/>
                <w:i/>
                <w:color w:val="221E1F"/>
                <w:kern w:val="0"/>
                <w:sz w:val="24"/>
                <w:szCs w:val="24"/>
              </w:rPr>
            </m:ctrlPr>
          </m:sSubPr>
          <m:e>
            <m:r>
              <w:rPr>
                <w:rFonts w:ascii="Cambria Math" w:eastAsia="宋体" w:hAnsi="Cambria Math" w:cs="Times New Roman"/>
                <w:color w:val="221E1F"/>
                <w:kern w:val="0"/>
                <w:sz w:val="24"/>
                <w:szCs w:val="24"/>
              </w:rPr>
              <m:t>μ</m:t>
            </m:r>
          </m:e>
          <m:sub>
            <m:r>
              <w:rPr>
                <w:rFonts w:ascii="Cambria Math" w:eastAsia="宋体" w:hAnsi="Cambria Math" w:cs="Times New Roman"/>
                <w:color w:val="221E1F"/>
                <w:kern w:val="0"/>
                <w:sz w:val="24"/>
                <w:szCs w:val="24"/>
              </w:rPr>
              <m:t>i</m:t>
            </m:r>
          </m:sub>
        </m:sSub>
        <m:r>
          <m:rPr>
            <m:sty m:val="p"/>
          </m:rPr>
          <w:rPr>
            <w:rFonts w:ascii="Cambria Math" w:eastAsia="宋体" w:hAnsi="Cambria Math" w:cs="Times New Roman"/>
            <w:color w:val="221E1F"/>
            <w:kern w:val="0"/>
            <w:sz w:val="24"/>
            <w:szCs w:val="24"/>
          </w:rPr>
          <m:t xml:space="preserve"> </m:t>
        </m:r>
      </m:oMath>
      <w:r w:rsidR="00051B7A" w:rsidRPr="00A34953">
        <w:rPr>
          <w:rFonts w:ascii="Times New Roman" w:eastAsia="宋体" w:hAnsi="Times New Roman" w:cs="Times New Roman"/>
          <w:color w:val="221E1F"/>
          <w:kern w:val="0"/>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mi</m:t>
                </m:r>
              </m:sub>
            </m:sSub>
          </m:e>
        </m:nary>
        <m:r>
          <w:rPr>
            <w:rFonts w:ascii="Cambria Math" w:hAnsi="Cambria Math" w:cs="Times New Roman"/>
            <w:sz w:val="24"/>
            <w:szCs w:val="24"/>
          </w:rPr>
          <m:t xml:space="preserve">+ </m:t>
        </m:r>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u</m:t>
            </m:r>
          </m:e>
          <m:sub>
            <m:r>
              <w:rPr>
                <w:rFonts w:ascii="Cambria Math" w:eastAsia="宋体" w:hAnsi="Cambria Math" w:cs="Times New Roman"/>
                <w:color w:val="221E1F"/>
                <w:kern w:val="0"/>
                <w:sz w:val="24"/>
                <w:szCs w:val="24"/>
              </w:rPr>
              <m:t>i</m:t>
            </m:r>
          </m:sub>
        </m:sSub>
        <m:r>
          <m:rPr>
            <m:sty m:val="p"/>
          </m:rPr>
          <w:rPr>
            <w:rFonts w:ascii="Cambria Math" w:eastAsia="宋体" w:hAnsi="Cambria Math" w:cs="Times New Roman"/>
            <w:color w:val="221E1F"/>
            <w:kern w:val="0"/>
            <w:sz w:val="24"/>
            <w:szCs w:val="24"/>
          </w:rPr>
          <m:t>+</m:t>
        </m:r>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υ</m:t>
            </m:r>
          </m:e>
          <m:sub>
            <m:r>
              <w:rPr>
                <w:rFonts w:ascii="Cambria Math" w:eastAsia="宋体" w:hAnsi="Cambria Math" w:cs="Times New Roman"/>
                <w:color w:val="221E1F"/>
                <w:kern w:val="0"/>
                <w:sz w:val="24"/>
                <w:szCs w:val="24"/>
              </w:rPr>
              <m:t>i</m:t>
            </m:r>
          </m:sub>
        </m:sSub>
      </m:oMath>
    </w:p>
    <w:p w14:paraId="31630627" w14:textId="7704C3E0" w:rsidR="00180937" w:rsidRDefault="00845203" w:rsidP="00051B7A">
      <w:pPr>
        <w:spacing w:line="360" w:lineRule="auto"/>
        <w:rPr>
          <w:rFonts w:ascii="Times New Roman" w:eastAsia="宋体" w:hAnsi="Times New Roman" w:cs="Times New Roman"/>
          <w:i/>
          <w:iCs/>
          <w:color w:val="221E1F"/>
          <w:kern w:val="0"/>
          <w:sz w:val="24"/>
          <w:szCs w:val="24"/>
        </w:rPr>
      </w:pPr>
      <m:oMath>
        <m:sSub>
          <m:sSubPr>
            <m:ctrlPr>
              <w:rPr>
                <w:rFonts w:ascii="Cambria Math" w:eastAsia="宋体" w:hAnsi="Cambria Math" w:cs="Times New Roman"/>
                <w:i/>
                <w:color w:val="221E1F"/>
                <w:kern w:val="0"/>
                <w:sz w:val="24"/>
                <w:szCs w:val="24"/>
              </w:rPr>
            </m:ctrlPr>
          </m:sSubPr>
          <m:e>
            <m:r>
              <w:rPr>
                <w:rFonts w:ascii="Cambria Math" w:eastAsia="宋体" w:hAnsi="Cambria Math" w:cs="Times New Roman"/>
                <w:color w:val="221E1F"/>
              </w:rPr>
              <m:t>y</m:t>
            </m:r>
          </m:e>
          <m:sub>
            <m:r>
              <w:rPr>
                <w:rFonts w:ascii="Cambria Math" w:eastAsia="宋体" w:hAnsi="Cambria Math" w:cs="Times New Roman"/>
                <w:color w:val="221E1F"/>
              </w:rPr>
              <m:t>i</m:t>
            </m:r>
          </m:sub>
        </m:sSub>
      </m:oMath>
      <w:r w:rsidR="00051B7A" w:rsidRPr="00A34953">
        <w:rPr>
          <w:rFonts w:ascii="Times New Roman" w:eastAsia="宋体" w:hAnsi="Times New Roman" w:cs="Times New Roman" w:hint="eastAsia"/>
          <w:color w:val="221E1F"/>
        </w:rPr>
        <w:t xml:space="preserve"> </w:t>
      </w:r>
      <w:r w:rsidR="00051B7A" w:rsidRPr="00A34953">
        <w:rPr>
          <w:rFonts w:ascii="Times New Roman" w:eastAsia="宋体" w:hAnsi="Times New Roman" w:cs="Times New Roman"/>
          <w:color w:val="221E1F"/>
        </w:rPr>
        <w:t xml:space="preserve">is the amount of log(EPG) at location </w:t>
      </w:r>
      <w:proofErr w:type="spellStart"/>
      <w:r w:rsidR="00051B7A" w:rsidRPr="00A34953">
        <w:rPr>
          <w:rFonts w:ascii="Times New Roman" w:eastAsia="宋体" w:hAnsi="Times New Roman" w:cs="Times New Roman"/>
          <w:i/>
          <w:iCs/>
          <w:color w:val="221E1F"/>
        </w:rPr>
        <w:t>i</w:t>
      </w:r>
      <w:proofErr w:type="spellEnd"/>
      <w:r w:rsidR="00051B7A" w:rsidRPr="00A34953">
        <w:rPr>
          <w:rFonts w:ascii="Times New Roman" w:eastAsia="宋体" w:hAnsi="Times New Roman" w:cs="Times New Roman"/>
          <w:color w:val="221E1F"/>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00051B7A" w:rsidRPr="00A34953">
        <w:rPr>
          <w:rFonts w:ascii="Times New Roman" w:eastAsia="宋体" w:hAnsi="Times New Roman" w:cs="Times New Roman"/>
          <w:color w:val="221E1F"/>
        </w:rPr>
        <w:t xml:space="preserve"> is the intercept, and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sidR="00051B7A" w:rsidRPr="00A34953">
        <w:rPr>
          <w:rFonts w:ascii="Times New Roman" w:eastAsia="宋体" w:hAnsi="Times New Roman" w:cs="Times New Roman" w:hint="eastAsia"/>
          <w:iCs/>
        </w:rPr>
        <w:t xml:space="preserve"> </w:t>
      </w:r>
      <w:r w:rsidR="00051B7A" w:rsidRPr="00A34953">
        <w:rPr>
          <w:rFonts w:ascii="Times New Roman" w:eastAsia="宋体" w:hAnsi="Times New Roman" w:cs="Times New Roman"/>
          <w:iCs/>
        </w:rPr>
        <w:t xml:space="preserve">is the coefficients of the covariate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m</m:t>
            </m:r>
          </m:sub>
        </m:sSub>
      </m:oMath>
      <w:r w:rsidR="00051B7A" w:rsidRPr="00A34953">
        <w:rPr>
          <w:rFonts w:ascii="Times New Roman" w:eastAsia="宋体" w:hAnsi="Times New Roman" w:cs="Times New Roman" w:hint="eastAsia"/>
          <w:iCs/>
        </w:rPr>
        <w:t>.</w:t>
      </w:r>
      <w:r w:rsidR="00051B7A" w:rsidRPr="00A34953">
        <w:rPr>
          <w:rFonts w:ascii="Cambria Math" w:hAnsi="Cambria Math" w:cs="Times New Roman"/>
          <w:i/>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 xml:space="preserve"> ~ N(0, 1000)</m:t>
        </m:r>
      </m:oMath>
      <w:r w:rsidR="00051B7A" w:rsidRPr="00A34953">
        <w:rPr>
          <w:rFonts w:ascii="Cambria Math" w:hAnsi="Cambria Math" w:cs="Times New Roman"/>
          <w:sz w:val="24"/>
          <w:szCs w:val="24"/>
        </w:rPr>
        <w:t>,</w:t>
      </w:r>
      <w:r w:rsidR="00051B7A" w:rsidRPr="00A34953">
        <w:rPr>
          <w:rFonts w:ascii="Times New Roman" w:eastAsia="宋体" w:hAnsi="Times New Roman" w:cs="Times New Roman"/>
          <w:iCs/>
        </w:rPr>
        <w:t xml:space="preserve"> </w:t>
      </w:r>
      <m:oMath>
        <m:r>
          <w:rPr>
            <w:rFonts w:ascii="Cambria Math" w:hAnsi="Cambria Math" w:cs="Times New Roman"/>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r>
          <w:rPr>
            <w:rFonts w:ascii="Cambria Math" w:hAnsi="Cambria Math" w:cs="Times New Roman"/>
            <w:sz w:val="24"/>
            <w:szCs w:val="24"/>
          </w:rPr>
          <m:t xml:space="preserve"> ~ N</m:t>
        </m:r>
        <m:d>
          <m:dPr>
            <m:ctrlPr>
              <w:rPr>
                <w:rFonts w:ascii="Cambria Math" w:hAnsi="Cambria Math" w:cs="Times New Roman"/>
                <w:i/>
                <w:iCs/>
                <w:sz w:val="24"/>
                <w:szCs w:val="24"/>
              </w:rPr>
            </m:ctrlPr>
          </m:dPr>
          <m:e>
            <m:r>
              <w:rPr>
                <w:rFonts w:ascii="Cambria Math" w:hAnsi="Cambria Math" w:cs="Times New Roman"/>
                <w:sz w:val="24"/>
                <w:szCs w:val="24"/>
              </w:rPr>
              <m:t>0, 1000</m:t>
            </m:r>
          </m:e>
        </m:d>
      </m:oMath>
      <w:r w:rsidR="00051B7A" w:rsidRPr="00A34953">
        <w:rPr>
          <w:rFonts w:ascii="Times New Roman" w:eastAsia="宋体" w:hAnsi="Times New Roman" w:cs="Times New Roman"/>
          <w:iCs/>
        </w:rPr>
        <w:t xml:space="preserve">.  </w:t>
      </w:r>
      <m:oMath>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u</m:t>
            </m:r>
          </m:e>
          <m:sub>
            <m:r>
              <w:rPr>
                <w:rFonts w:ascii="Cambria Math" w:eastAsia="宋体" w:hAnsi="Cambria Math" w:cs="Times New Roman"/>
                <w:color w:val="221E1F"/>
                <w:kern w:val="0"/>
                <w:sz w:val="24"/>
                <w:szCs w:val="24"/>
              </w:rPr>
              <m:t>i</m:t>
            </m:r>
          </m:sub>
        </m:sSub>
      </m:oMath>
      <w:r w:rsidR="00051B7A" w:rsidRPr="00A34953">
        <w:rPr>
          <w:rFonts w:ascii="Times New Roman" w:eastAsia="宋体" w:hAnsi="Times New Roman" w:cs="Times New Roman" w:hint="eastAsia"/>
          <w:color w:val="221E1F"/>
          <w:kern w:val="0"/>
          <w:sz w:val="24"/>
          <w:szCs w:val="24"/>
        </w:rPr>
        <w:t xml:space="preserve"> </w:t>
      </w:r>
      <w:r w:rsidR="00051B7A" w:rsidRPr="00A34953">
        <w:rPr>
          <w:rFonts w:ascii="Times New Roman" w:eastAsia="宋体" w:hAnsi="Times New Roman" w:cs="Times New Roman"/>
          <w:color w:val="221E1F"/>
          <w:kern w:val="0"/>
          <w:sz w:val="24"/>
          <w:szCs w:val="24"/>
        </w:rPr>
        <w:t xml:space="preserve">and </w:t>
      </w:r>
      <m:oMath>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υ</m:t>
            </m:r>
          </m:e>
          <m:sub>
            <m:r>
              <w:rPr>
                <w:rFonts w:ascii="Cambria Math" w:eastAsia="宋体" w:hAnsi="Cambria Math" w:cs="Times New Roman"/>
                <w:color w:val="221E1F"/>
                <w:kern w:val="0"/>
                <w:sz w:val="24"/>
                <w:szCs w:val="24"/>
              </w:rPr>
              <m:t>i</m:t>
            </m:r>
          </m:sub>
        </m:sSub>
      </m:oMath>
      <w:r w:rsidR="00051B7A" w:rsidRPr="00A34953">
        <w:rPr>
          <w:rFonts w:ascii="Times New Roman" w:eastAsia="宋体" w:hAnsi="Times New Roman" w:cs="Times New Roman" w:hint="eastAsia"/>
          <w:color w:val="221E1F"/>
          <w:kern w:val="0"/>
          <w:sz w:val="24"/>
          <w:szCs w:val="24"/>
        </w:rPr>
        <w:t xml:space="preserve"> </w:t>
      </w:r>
      <w:r w:rsidR="00051B7A" w:rsidRPr="00A34953">
        <w:rPr>
          <w:rFonts w:ascii="Times New Roman" w:eastAsia="宋体" w:hAnsi="Times New Roman" w:cs="Times New Roman"/>
          <w:color w:val="221E1F"/>
          <w:kern w:val="0"/>
          <w:sz w:val="24"/>
          <w:szCs w:val="24"/>
        </w:rPr>
        <w:t xml:space="preserve">represent location-specific spatial and exchangeable random effects, respectively. </w:t>
      </w:r>
      <m:oMath>
        <m:r>
          <m:rPr>
            <m:sty m:val="bi"/>
          </m:rPr>
          <w:rPr>
            <w:rFonts w:ascii="Cambria Math" w:eastAsia="宋体" w:hAnsi="Cambria Math" w:cs="Times New Roman"/>
            <w:color w:val="221E1F"/>
            <w:kern w:val="0"/>
            <w:sz w:val="24"/>
            <w:szCs w:val="24"/>
          </w:rPr>
          <m:t>u=</m:t>
        </m:r>
        <m:sSup>
          <m:sSupPr>
            <m:ctrlPr>
              <w:rPr>
                <w:rFonts w:ascii="Cambria Math" w:eastAsia="宋体" w:hAnsi="Cambria Math" w:cs="Times New Roman"/>
                <w:color w:val="221E1F"/>
                <w:kern w:val="0"/>
                <w:sz w:val="24"/>
                <w:szCs w:val="24"/>
              </w:rPr>
            </m:ctrlPr>
          </m:sSupPr>
          <m:e>
            <m:d>
              <m:dPr>
                <m:ctrlPr>
                  <w:rPr>
                    <w:rFonts w:ascii="Cambria Math" w:eastAsia="宋体" w:hAnsi="Cambria Math" w:cs="Times New Roman"/>
                    <w:color w:val="221E1F"/>
                    <w:kern w:val="0"/>
                    <w:sz w:val="24"/>
                    <w:szCs w:val="24"/>
                  </w:rPr>
                </m:ctrlPr>
              </m:dPr>
              <m:e>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u</m:t>
                    </m:r>
                  </m:e>
                  <m:sub>
                    <m:r>
                      <m:rPr>
                        <m:sty m:val="p"/>
                      </m:rPr>
                      <w:rPr>
                        <w:rFonts w:ascii="Cambria Math" w:eastAsia="宋体" w:hAnsi="Cambria Math" w:cs="Times New Roman"/>
                        <w:color w:val="221E1F"/>
                        <w:kern w:val="0"/>
                        <w:sz w:val="24"/>
                        <w:szCs w:val="24"/>
                      </w:rPr>
                      <m:t>1</m:t>
                    </m:r>
                  </m:sub>
                </m:sSub>
                <m:r>
                  <m:rPr>
                    <m:sty m:val="p"/>
                  </m:rPr>
                  <w:rPr>
                    <w:rFonts w:ascii="Cambria Math" w:eastAsia="宋体" w:hAnsi="Cambria Math" w:cs="Times New Roman"/>
                    <w:color w:val="221E1F"/>
                    <w:kern w:val="0"/>
                    <w:sz w:val="24"/>
                    <w:szCs w:val="24"/>
                  </w:rPr>
                  <m:t xml:space="preserve">,  </m:t>
                </m:r>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u</m:t>
                    </m:r>
                  </m:e>
                  <m:sub>
                    <m:r>
                      <m:rPr>
                        <m:sty m:val="p"/>
                      </m:rPr>
                      <w:rPr>
                        <w:rFonts w:ascii="Cambria Math" w:eastAsia="宋体" w:hAnsi="Cambria Math" w:cs="Times New Roman"/>
                        <w:color w:val="221E1F"/>
                        <w:kern w:val="0"/>
                        <w:sz w:val="24"/>
                        <w:szCs w:val="24"/>
                      </w:rPr>
                      <m:t>2</m:t>
                    </m:r>
                  </m:sub>
                </m:sSub>
                <m:r>
                  <m:rPr>
                    <m:sty m:val="p"/>
                  </m:rPr>
                  <w:rPr>
                    <w:rFonts w:ascii="Cambria Math" w:eastAsia="宋体" w:hAnsi="Cambria Math" w:cs="Times New Roman"/>
                    <w:color w:val="221E1F"/>
                    <w:kern w:val="0"/>
                    <w:sz w:val="24"/>
                    <w:szCs w:val="24"/>
                  </w:rPr>
                  <m:t xml:space="preserve">, …, </m:t>
                </m:r>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u</m:t>
                    </m:r>
                  </m:e>
                  <m:sub>
                    <m:r>
                      <w:rPr>
                        <w:rFonts w:ascii="Cambria Math" w:eastAsia="宋体" w:hAnsi="Cambria Math" w:cs="Times New Roman"/>
                        <w:color w:val="221E1F"/>
                        <w:kern w:val="0"/>
                        <w:sz w:val="24"/>
                        <w:szCs w:val="24"/>
                      </w:rPr>
                      <m:t>l</m:t>
                    </m:r>
                  </m:sub>
                </m:sSub>
              </m:e>
            </m:d>
          </m:e>
          <m:sup>
            <m:r>
              <w:rPr>
                <w:rFonts w:ascii="Cambria Math" w:eastAsia="宋体" w:hAnsi="Cambria Math" w:cs="Times New Roman"/>
                <w:color w:val="221E1F"/>
                <w:kern w:val="0"/>
                <w:sz w:val="24"/>
                <w:szCs w:val="24"/>
              </w:rPr>
              <m:t>T</m:t>
            </m:r>
          </m:sup>
        </m:sSup>
      </m:oMath>
      <w:r w:rsidR="00051B7A" w:rsidRPr="00A34953">
        <w:rPr>
          <w:rFonts w:ascii="Times New Roman" w:eastAsia="宋体" w:hAnsi="Times New Roman" w:cs="Times New Roman" w:hint="eastAsia"/>
          <w:color w:val="221E1F"/>
          <w:kern w:val="0"/>
          <w:sz w:val="24"/>
          <w:szCs w:val="24"/>
        </w:rPr>
        <w:t xml:space="preserve"> is </w:t>
      </w:r>
      <w:r w:rsidR="00051B7A" w:rsidRPr="00A34953">
        <w:rPr>
          <w:rFonts w:ascii="Times New Roman" w:eastAsia="宋体" w:hAnsi="Times New Roman" w:cs="Times New Roman"/>
          <w:color w:val="221E1F"/>
          <w:kern w:val="0"/>
          <w:sz w:val="24"/>
          <w:szCs w:val="24"/>
        </w:rPr>
        <w:t>arising</w:t>
      </w:r>
      <w:r w:rsidR="00051B7A" w:rsidRPr="00A34953">
        <w:rPr>
          <w:rFonts w:ascii="Times New Roman" w:eastAsia="宋体" w:hAnsi="Times New Roman" w:cs="Times New Roman" w:hint="eastAsia"/>
          <w:color w:val="221E1F"/>
          <w:kern w:val="0"/>
          <w:sz w:val="24"/>
          <w:szCs w:val="24"/>
        </w:rPr>
        <w:t xml:space="preserve"> from a multivariate norm distribution </w:t>
      </w:r>
      <m:oMath>
        <m:r>
          <m:rPr>
            <m:sty m:val="bi"/>
          </m:rPr>
          <w:rPr>
            <w:rFonts w:ascii="Cambria Math" w:eastAsia="宋体" w:hAnsi="Cambria Math" w:cs="Times New Roman"/>
            <w:color w:val="221E1F"/>
            <w:kern w:val="0"/>
            <w:sz w:val="24"/>
            <w:szCs w:val="24"/>
          </w:rPr>
          <m:t>u</m:t>
        </m:r>
        <m:r>
          <m:rPr>
            <m:sty m:val="p"/>
          </m:rPr>
          <w:rPr>
            <w:rFonts w:ascii="Cambria Math" w:eastAsia="宋体" w:hAnsi="Cambria Math" w:cs="Times New Roman"/>
            <w:color w:val="221E1F"/>
            <w:kern w:val="0"/>
            <w:sz w:val="24"/>
            <w:szCs w:val="24"/>
          </w:rPr>
          <m:t xml:space="preserve"> ~ </m:t>
        </m:r>
        <m:r>
          <w:rPr>
            <w:rFonts w:ascii="Cambria Math" w:eastAsia="宋体" w:hAnsi="Cambria Math" w:cs="Times New Roman"/>
            <w:color w:val="221E1F"/>
            <w:kern w:val="0"/>
            <w:sz w:val="24"/>
            <w:szCs w:val="24"/>
          </w:rPr>
          <m:t>MVN</m:t>
        </m:r>
        <m:r>
          <m:rPr>
            <m:sty m:val="p"/>
          </m:rPr>
          <w:rPr>
            <w:rFonts w:ascii="Cambria Math" w:eastAsia="宋体" w:hAnsi="Cambria Math" w:cs="Times New Roman"/>
            <w:color w:val="221E1F"/>
            <w:kern w:val="0"/>
            <w:sz w:val="24"/>
            <w:szCs w:val="24"/>
          </w:rPr>
          <m:t xml:space="preserve">(0, </m:t>
        </m:r>
        <m:r>
          <m:rPr>
            <m:sty m:val="bi"/>
          </m:rPr>
          <w:rPr>
            <w:rFonts w:ascii="Cambria Math" w:eastAsia="宋体" w:hAnsi="Cambria Math" w:cs="Times New Roman"/>
            <w:color w:val="221E1F"/>
            <w:kern w:val="0"/>
            <w:sz w:val="24"/>
            <w:szCs w:val="24"/>
          </w:rPr>
          <m:t>Σ</m:t>
        </m:r>
        <m:r>
          <m:rPr>
            <m:sty m:val="p"/>
          </m:rPr>
          <w:rPr>
            <w:rFonts w:ascii="Cambria Math" w:eastAsia="宋体" w:hAnsi="Cambria Math" w:cs="Times New Roman"/>
            <w:color w:val="221E1F"/>
            <w:kern w:val="0"/>
            <w:sz w:val="24"/>
            <w:szCs w:val="24"/>
          </w:rPr>
          <m:t>)</m:t>
        </m:r>
      </m:oMath>
      <w:r w:rsidR="00051B7A" w:rsidRPr="00A34953">
        <w:rPr>
          <w:rFonts w:ascii="Times New Roman" w:eastAsia="宋体" w:hAnsi="Times New Roman" w:cs="Times New Roman"/>
          <w:color w:val="221E1F"/>
          <w:kern w:val="0"/>
          <w:sz w:val="24"/>
          <w:szCs w:val="24"/>
        </w:rPr>
        <w:t>, where</w:t>
      </w:r>
      <w:r w:rsidR="00051B7A" w:rsidRPr="00A34953">
        <w:rPr>
          <w:rFonts w:ascii="Times New Roman" w:eastAsia="宋体" w:hAnsi="Times New Roman" w:cs="Times New Roman"/>
          <w:b/>
          <w:bCs/>
          <w:i/>
          <w:iCs/>
          <w:color w:val="221E1F"/>
          <w:kern w:val="0"/>
          <w:sz w:val="24"/>
          <w:szCs w:val="24"/>
        </w:rPr>
        <w:t xml:space="preserve"> </w:t>
      </w:r>
      <m:oMath>
        <m:r>
          <m:rPr>
            <m:sty m:val="bi"/>
          </m:rPr>
          <w:rPr>
            <w:rFonts w:ascii="Cambria Math" w:eastAsia="宋体" w:hAnsi="Cambria Math" w:cs="Times New Roman"/>
            <w:color w:val="221E1F"/>
            <w:kern w:val="0"/>
            <w:sz w:val="24"/>
            <w:szCs w:val="24"/>
          </w:rPr>
          <m:t>Σ</m:t>
        </m:r>
      </m:oMath>
      <w:r w:rsidR="00051B7A" w:rsidRPr="00A34953">
        <w:rPr>
          <w:rFonts w:ascii="Times New Roman" w:eastAsia="宋体" w:hAnsi="Times New Roman" w:cs="Times New Roman"/>
          <w:color w:val="221E1F"/>
          <w:kern w:val="0"/>
          <w:sz w:val="24"/>
          <w:szCs w:val="24"/>
        </w:rPr>
        <w:t xml:space="preserve"> is a Matérn covariance matrix</w:t>
      </w:r>
      <w:r w:rsidR="00051B7A" w:rsidRPr="00A34953">
        <w:rPr>
          <w:rFonts w:ascii="Times New Roman" w:eastAsia="宋体" w:hAnsi="Times New Roman" w:cs="Times New Roman" w:hint="eastAsia"/>
          <w:color w:val="221E1F"/>
          <w:kern w:val="0"/>
          <w:sz w:val="24"/>
          <w:szCs w:val="24"/>
        </w:rPr>
        <w:t xml:space="preserve">. </w:t>
      </w:r>
      <m:oMath>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j</m:t>
            </m:r>
          </m:sub>
          <m:sup/>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r>
                  <w:rPr>
                    <w:rFonts w:ascii="Cambria Math" w:hAnsi="Cambria Math" w:cs="Times New Roman"/>
                    <w:sz w:val="24"/>
                    <w:szCs w:val="24"/>
                  </w:rPr>
                  <m:t>(κ</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m:t>
                </m:r>
              </m:e>
              <m:sup>
                <m:r>
                  <w:rPr>
                    <w:rFonts w:ascii="Cambria Math" w:hAnsi="Cambria Math" w:cs="Times New Roman"/>
                    <w:sz w:val="24"/>
                    <w:szCs w:val="24"/>
                  </w:rPr>
                  <m:t>υ</m:t>
                </m:r>
              </m:sup>
            </m:sSup>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υ</m:t>
                </m:r>
              </m:sub>
            </m:sSub>
            <m:r>
              <w:rPr>
                <w:rFonts w:ascii="Cambria Math" w:hAnsi="Cambria Math" w:cs="Times New Roman"/>
                <w:sz w:val="24"/>
                <w:szCs w:val="24"/>
              </w:rPr>
              <m:t>(κ</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Γ(υ)</m:t>
            </m:r>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υ-1</m:t>
                </m:r>
              </m:sup>
            </m:sSup>
            <m:r>
              <w:rPr>
                <w:rFonts w:ascii="Cambria Math" w:hAnsi="Cambria Math" w:cs="Times New Roman"/>
                <w:sz w:val="24"/>
                <w:szCs w:val="24"/>
              </w:rPr>
              <m:t>).</m:t>
            </m:r>
          </m:e>
        </m:nary>
      </m:oMath>
      <w:r w:rsidR="00051B7A" w:rsidRPr="00A3495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oMath>
      <w:r w:rsidR="00051B7A" w:rsidRPr="00A34953">
        <w:rPr>
          <w:rFonts w:ascii="Times New Roman" w:hAnsi="Times New Roman" w:cs="Times New Roman"/>
          <w:sz w:val="24"/>
          <w:szCs w:val="24"/>
        </w:rPr>
        <w:t xml:space="preserve"> is the Euclidean distance between location </w:t>
      </w:r>
      <m:oMath>
        <m:r>
          <w:rPr>
            <w:rFonts w:ascii="Cambria Math" w:hAnsi="Cambria Math" w:cs="Times New Roman"/>
            <w:sz w:val="24"/>
            <w:szCs w:val="24"/>
          </w:rPr>
          <m:t>i</m:t>
        </m:r>
      </m:oMath>
      <w:r w:rsidR="00051B7A" w:rsidRPr="00A34953">
        <w:rPr>
          <w:rFonts w:ascii="Times New Roman" w:hAnsi="Times New Roman" w:cs="Times New Roman"/>
          <w:sz w:val="24"/>
          <w:szCs w:val="24"/>
        </w:rPr>
        <w:t xml:space="preserve"> and </w:t>
      </w:r>
      <m:oMath>
        <m:r>
          <w:rPr>
            <w:rFonts w:ascii="Cambria Math" w:hAnsi="Cambria Math" w:cs="Times New Roman"/>
            <w:sz w:val="24"/>
            <w:szCs w:val="24"/>
          </w:rPr>
          <m:t>j</m:t>
        </m:r>
      </m:oMath>
      <w:r w:rsidR="00051B7A" w:rsidRPr="00A34953">
        <w:rPr>
          <w:rFonts w:ascii="Times New Roman" w:hAnsi="Times New Roman" w:cs="Times New Roman"/>
          <w:sz w:val="24"/>
          <w:szCs w:val="24"/>
        </w:rPr>
        <w:t xml:space="preserve">, </w:t>
      </w:r>
      <m:oMath>
        <m:r>
          <w:rPr>
            <w:rFonts w:ascii="Cambria Math" w:hAnsi="Cambria Math" w:cs="Times New Roman"/>
            <w:sz w:val="24"/>
            <w:szCs w:val="24"/>
          </w:rPr>
          <m:t>κ</m:t>
        </m:r>
      </m:oMath>
      <w:r w:rsidR="00051B7A" w:rsidRPr="00A34953">
        <w:rPr>
          <w:rFonts w:ascii="Times New Roman" w:hAnsi="Times New Roman" w:cs="Times New Roman"/>
          <w:sz w:val="24"/>
          <w:szCs w:val="24"/>
        </w:rPr>
        <w:t xml:space="preserve"> is a scaling parameter, </w:t>
      </w:r>
      <m:oMath>
        <m:r>
          <w:rPr>
            <w:rFonts w:ascii="Cambria Math" w:hAnsi="Cambria Math" w:cs="Times New Roman"/>
            <w:sz w:val="24"/>
            <w:szCs w:val="24"/>
          </w:rPr>
          <m:t>log(κ) ~ lognorm(0, 100)</m:t>
        </m:r>
      </m:oMath>
      <w:r w:rsidR="00051B7A" w:rsidRPr="00A34953">
        <w:rPr>
          <w:rFonts w:ascii="Times New Roman" w:hAnsi="Times New Roman" w:cs="Times New Roman"/>
          <w:sz w:val="24"/>
          <w:szCs w:val="24"/>
        </w:rPr>
        <w:t xml:space="preserve">, </w:t>
      </w:r>
      <m:oMath>
        <m:r>
          <w:rPr>
            <w:rFonts w:ascii="Cambria Math" w:hAnsi="Cambria Math" w:cs="Times New Roman"/>
            <w:sz w:val="24"/>
            <w:szCs w:val="24"/>
          </w:rPr>
          <m:t>υ</m:t>
        </m:r>
      </m:oMath>
      <w:r w:rsidR="00051B7A" w:rsidRPr="00A34953">
        <w:rPr>
          <w:rFonts w:ascii="Times New Roman" w:hAnsi="Times New Roman" w:cs="Times New Roman"/>
          <w:sz w:val="24"/>
          <w:szCs w:val="24"/>
        </w:rPr>
        <w:t xml:space="preserve"> represents a smoothing parameter with a specific value of 1,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υ</m:t>
            </m:r>
          </m:sub>
        </m:sSub>
      </m:oMath>
      <w:r w:rsidR="00051B7A" w:rsidRPr="00A34953">
        <w:rPr>
          <w:rFonts w:ascii="Times New Roman" w:hAnsi="Times New Roman" w:cs="Times New Roman"/>
          <w:sz w:val="24"/>
          <w:szCs w:val="24"/>
        </w:rPr>
        <w:t xml:space="preserve"> represents the modified Bessel function of the second kind with order </w:t>
      </w:r>
      <m:oMath>
        <m:r>
          <w:rPr>
            <w:rFonts w:ascii="Cambria Math" w:hAnsi="Cambria Math" w:cs="Times New Roman"/>
            <w:sz w:val="24"/>
            <w:szCs w:val="24"/>
          </w:rPr>
          <m:t>υ</m:t>
        </m:r>
      </m:oMath>
      <w:r w:rsidR="00051B7A" w:rsidRPr="00A34953">
        <w:rPr>
          <w:rFonts w:ascii="Times New Roman" w:hAnsi="Times New Roman" w:cs="Times New Roman"/>
          <w:sz w:val="24"/>
          <w:szCs w:val="24"/>
        </w:rPr>
        <w:t xml:space="preserve">. </w:t>
      </w:r>
      <w:r w:rsidR="00051B7A" w:rsidRPr="00A34953">
        <w:rPr>
          <w:rFonts w:ascii="Times New Roman" w:hAnsi="Times New Roman" w:cs="Times New Roman" w:hint="eastAsia"/>
          <w:sz w:val="24"/>
          <w:szCs w:val="24"/>
        </w:rPr>
        <w:t xml:space="preserve">The spatial range </w:t>
      </w:r>
      <m:oMath>
        <m:r>
          <w:rPr>
            <w:rFonts w:ascii="Cambria Math" w:hAnsi="Cambria Math" w:cs="Times New Roman"/>
            <w:sz w:val="24"/>
            <w:szCs w:val="24"/>
          </w:rPr>
          <m:t xml:space="preserve">ρ = </m:t>
        </m:r>
        <m:f>
          <m:fPr>
            <m:type m:val="lin"/>
            <m:ctrlPr>
              <w:rPr>
                <w:rFonts w:ascii="Cambria Math" w:hAnsi="Cambria Math" w:cs="Times New Roman"/>
                <w:i/>
                <w:sz w:val="24"/>
                <w:szCs w:val="24"/>
              </w:rPr>
            </m:ctrlPr>
          </m:fPr>
          <m:num>
            <m:rad>
              <m:radPr>
                <m:degHide m:val="1"/>
                <m:ctrlPr>
                  <w:rPr>
                    <w:rFonts w:ascii="Cambria Math" w:hAnsi="Cambria Math" w:cs="Times New Roman"/>
                    <w:i/>
                    <w:sz w:val="24"/>
                    <w:szCs w:val="24"/>
                  </w:rPr>
                </m:ctrlPr>
              </m:radPr>
              <m:deg/>
              <m:e>
                <m:r>
                  <w:rPr>
                    <w:rFonts w:ascii="Cambria Math" w:hAnsi="Cambria Math" w:cs="Times New Roman"/>
                    <w:sz w:val="24"/>
                    <w:szCs w:val="24"/>
                  </w:rPr>
                  <m:t>8</m:t>
                </m:r>
              </m:e>
            </m:rad>
          </m:num>
          <m:den>
            <m:r>
              <w:rPr>
                <w:rFonts w:ascii="Cambria Math" w:hAnsi="Cambria Math" w:cs="Times New Roman"/>
                <w:sz w:val="24"/>
                <w:szCs w:val="24"/>
              </w:rPr>
              <m:t>κ</m:t>
            </m:r>
          </m:den>
        </m:f>
      </m:oMath>
      <w:r w:rsidR="00051B7A" w:rsidRPr="00A34953">
        <w:rPr>
          <w:rFonts w:ascii="Times New Roman" w:hAnsi="Times New Roman" w:cs="Times New Roman"/>
          <w:i/>
          <w:sz w:val="24"/>
          <w:szCs w:val="24"/>
        </w:rPr>
        <w:t xml:space="preserve"> </w:t>
      </w:r>
      <w:r w:rsidR="00051B7A" w:rsidRPr="00A34953">
        <w:rPr>
          <w:rFonts w:ascii="Times New Roman" w:hAnsi="Times New Roman" w:cs="Times New Roman"/>
          <w:iCs/>
          <w:sz w:val="24"/>
          <w:szCs w:val="24"/>
        </w:rPr>
        <w:t xml:space="preserve">is considered as the distance that spatial correlation is less than 0.1. </w:t>
      </w:r>
      <w:r w:rsidR="00051B7A" w:rsidRPr="00A34953">
        <w:rPr>
          <w:rFonts w:ascii="Times New Roman" w:eastAsia="宋体" w:hAnsi="Times New Roman" w:cs="Times New Roman"/>
          <w:color w:val="221E1F"/>
          <w:kern w:val="0"/>
          <w:sz w:val="24"/>
          <w:szCs w:val="24"/>
        </w:rPr>
        <w:t>Less</w:t>
      </w:r>
      <w:r w:rsidR="00051B7A" w:rsidRPr="00A34953">
        <w:rPr>
          <w:rFonts w:ascii="Times New Roman" w:eastAsia="宋体" w:hAnsi="Times New Roman" w:cs="Times New Roman" w:hint="eastAsia"/>
          <w:color w:val="221E1F"/>
          <w:kern w:val="0"/>
          <w:sz w:val="24"/>
          <w:szCs w:val="24"/>
        </w:rPr>
        <w:t>-informative prior</w:t>
      </w:r>
      <w:r w:rsidR="00E91804">
        <w:rPr>
          <w:rFonts w:ascii="Times New Roman" w:eastAsia="宋体" w:hAnsi="Times New Roman" w:cs="Times New Roman" w:hint="eastAsia"/>
          <w:color w:val="221E1F"/>
          <w:kern w:val="0"/>
          <w:sz w:val="24"/>
          <w:szCs w:val="24"/>
        </w:rPr>
        <w:t>s</w:t>
      </w:r>
      <w:r w:rsidR="00051B7A" w:rsidRPr="00A34953">
        <w:rPr>
          <w:rFonts w:ascii="Times New Roman" w:eastAsia="宋体" w:hAnsi="Times New Roman" w:cs="Times New Roman" w:hint="eastAsia"/>
          <w:color w:val="221E1F"/>
          <w:kern w:val="0"/>
          <w:sz w:val="24"/>
          <w:szCs w:val="24"/>
        </w:rPr>
        <w:t xml:space="preserve"> </w:t>
      </w:r>
      <w:r w:rsidR="00051B7A" w:rsidRPr="00A34953">
        <w:rPr>
          <w:rFonts w:ascii="Times New Roman" w:eastAsia="宋体" w:hAnsi="Times New Roman" w:cs="Times New Roman"/>
          <w:color w:val="221E1F"/>
          <w:kern w:val="0"/>
          <w:sz w:val="24"/>
          <w:szCs w:val="24"/>
        </w:rPr>
        <w:t xml:space="preserve">are adopted as: </w:t>
      </w:r>
      <m:oMath>
        <m:r>
          <w:rPr>
            <w:rFonts w:ascii="Cambria Math" w:hAnsi="Cambria Math" w:cs="Times New Roman"/>
            <w:sz w:val="24"/>
            <w:szCs w:val="24"/>
          </w:rPr>
          <m:t>log(</m:t>
        </m:r>
        <m:sSub>
          <m:sSubPr>
            <m:ctrlPr>
              <w:rPr>
                <w:rFonts w:ascii="Cambria Math" w:hAnsi="Cambria Math" w:cs="Times New Roman"/>
                <w:i/>
                <w:iCs/>
                <w:sz w:val="24"/>
                <w:szCs w:val="24"/>
              </w:rPr>
            </m:ctrlPr>
          </m:sSubPr>
          <m:e>
            <m:r>
              <w:rPr>
                <w:rFonts w:ascii="Cambria Math" w:hAnsi="Cambria Math" w:cs="Times New Roman"/>
                <w:sz w:val="24"/>
                <w:szCs w:val="24"/>
              </w:rPr>
              <m:t>τ</m:t>
            </m:r>
          </m:e>
          <m:sub>
            <m:r>
              <w:rPr>
                <w:rFonts w:ascii="Cambria Math" w:hAnsi="Cambria Math" w:cs="Times New Roman"/>
                <w:sz w:val="24"/>
                <w:szCs w:val="24"/>
              </w:rPr>
              <m:t>sp</m:t>
            </m:r>
          </m:sub>
        </m:sSub>
        <m:r>
          <w:rPr>
            <w:rFonts w:ascii="Cambria Math" w:hAnsi="Cambria Math" w:cs="Times New Roman"/>
            <w:sz w:val="24"/>
            <w:szCs w:val="24"/>
          </w:rPr>
          <m:t>) ~ lognormal(0, 100)</m:t>
        </m:r>
      </m:oMath>
      <w:r w:rsidR="007176CD" w:rsidRPr="00A34953">
        <w:rPr>
          <w:rFonts w:ascii="Times New Roman" w:hAnsi="Times New Roman" w:cs="Times New Roman"/>
          <w:sz w:val="24"/>
          <w:szCs w:val="24"/>
        </w:rPr>
        <w:t xml:space="preserve"> and </w:t>
      </w:r>
      <m:oMath>
        <m:r>
          <w:rPr>
            <w:rFonts w:ascii="Cambria Math" w:eastAsia="宋体" w:hAnsi="Times New Roman" w:cs="Times New Roman"/>
            <w:color w:val="221E1F"/>
            <w:kern w:val="0"/>
            <w:sz w:val="24"/>
            <w:szCs w:val="24"/>
          </w:rPr>
          <m:t>log(</m:t>
        </m:r>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τ</m:t>
            </m:r>
          </m:e>
          <m:sub>
            <m:r>
              <w:rPr>
                <w:rFonts w:ascii="Cambria Math" w:eastAsia="宋体" w:hAnsi="Cambria Math" w:cs="Times New Roman"/>
                <w:color w:val="221E1F"/>
                <w:kern w:val="0"/>
                <w:sz w:val="24"/>
                <w:szCs w:val="24"/>
              </w:rPr>
              <m:t>nonsp</m:t>
            </m:r>
          </m:sub>
        </m:sSub>
        <m:r>
          <w:rPr>
            <w:rFonts w:ascii="Cambria Math" w:eastAsia="宋体" w:hAnsi="Cambria Math" w:cs="Times New Roman"/>
            <w:color w:val="221E1F"/>
            <w:kern w:val="0"/>
            <w:sz w:val="24"/>
            <w:szCs w:val="24"/>
          </w:rPr>
          <m:t>) ~ logGamma(1, 0.00005)</m:t>
        </m:r>
      </m:oMath>
      <w:r w:rsidR="007176CD" w:rsidRPr="00A34953">
        <w:rPr>
          <w:rFonts w:ascii="Times New Roman" w:hAnsi="Times New Roman" w:cs="Times New Roman" w:hint="eastAsia"/>
          <w:color w:val="221E1F"/>
          <w:kern w:val="0"/>
          <w:sz w:val="24"/>
          <w:szCs w:val="24"/>
        </w:rPr>
        <w:t>,</w:t>
      </w:r>
      <w:r w:rsidR="00051B7A" w:rsidRPr="00A34953">
        <w:rPr>
          <w:rFonts w:ascii="Times New Roman" w:hAnsi="Times New Roman" w:cs="Times New Roman"/>
          <w:sz w:val="24"/>
          <w:szCs w:val="24"/>
        </w:rPr>
        <w:t xml:space="preserve"> </w:t>
      </w:r>
      <w:r w:rsidR="00051B7A" w:rsidRPr="00A34953">
        <w:rPr>
          <w:rFonts w:ascii="Times New Roman" w:hAnsi="Times New Roman" w:cs="Times New Roman" w:hint="eastAsia"/>
          <w:sz w:val="24"/>
          <w:szCs w:val="24"/>
        </w:rPr>
        <w:t xml:space="preserve">with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m:t>
            </m:r>
          </m:sub>
          <m:sup>
            <m:r>
              <w:rPr>
                <w:rFonts w:ascii="Cambria Math" w:hAnsi="Cambria Math" w:cs="Times New Roman"/>
                <w:sz w:val="24"/>
                <w:szCs w:val="24"/>
              </w:rPr>
              <m:t xml:space="preserve"> 2</m:t>
            </m:r>
          </m:sup>
        </m:sSubSup>
        <m:r>
          <w:rPr>
            <w:rFonts w:ascii="Cambria Math" w:hAnsi="Cambria Math" w:cs="Times New Roman"/>
            <w:sz w:val="24"/>
            <w:szCs w:val="24"/>
          </w:rPr>
          <m:t xml:space="preserve"> = 1/(4π</m:t>
        </m:r>
        <m:sSup>
          <m:sSupPr>
            <m:ctrlPr>
              <w:rPr>
                <w:rFonts w:ascii="Cambria Math" w:hAnsi="Cambria Math" w:cs="Times New Roman"/>
                <w:i/>
                <w:sz w:val="24"/>
                <w:szCs w:val="24"/>
              </w:rPr>
            </m:ctrlPr>
          </m:sSupPr>
          <m:e>
            <m:r>
              <w:rPr>
                <w:rFonts w:ascii="Cambria Math" w:hAnsi="Cambria Math" w:cs="Times New Roman"/>
                <w:sz w:val="24"/>
                <w:szCs w:val="24"/>
              </w:rPr>
              <m:t>κ</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sp</m:t>
            </m:r>
          </m:sub>
          <m:sup>
            <m:r>
              <w:rPr>
                <w:rFonts w:ascii="Cambria Math" w:hAnsi="Cambria Math" w:cs="Times New Roman"/>
                <w:sz w:val="24"/>
                <w:szCs w:val="24"/>
              </w:rPr>
              <m:t>2</m:t>
            </m:r>
          </m:sup>
        </m:sSubSup>
        <m:r>
          <w:rPr>
            <w:rFonts w:ascii="Cambria Math" w:hAnsi="Cambria Math" w:cs="Times New Roman"/>
            <w:sz w:val="24"/>
            <w:szCs w:val="24"/>
          </w:rPr>
          <m:t>)</m:t>
        </m:r>
      </m:oMath>
      <w:r w:rsidR="007176CD" w:rsidRPr="00A34953">
        <w:rPr>
          <w:rFonts w:ascii="Times New Roman" w:eastAsia="宋体" w:hAnsi="Times New Roman" w:cs="Times New Roman"/>
          <w:color w:val="221E1F"/>
          <w:kern w:val="0"/>
          <w:sz w:val="24"/>
          <w:szCs w:val="24"/>
        </w:rPr>
        <w:t xml:space="preserve"> and</w:t>
      </w:r>
      <w:r w:rsidR="00051B7A" w:rsidRPr="00A34953">
        <w:rPr>
          <w:rFonts w:ascii="Times New Roman" w:eastAsia="宋体" w:hAnsi="Times New Roman" w:cs="Times New Roman"/>
          <w:color w:val="221E1F"/>
          <w:kern w:val="0"/>
          <w:sz w:val="24"/>
          <w:szCs w:val="24"/>
        </w:rPr>
        <w:t xml:space="preserve"> </w:t>
      </w:r>
      <m:oMath>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υ</m:t>
            </m:r>
          </m:e>
          <m:sub>
            <m:r>
              <w:rPr>
                <w:rFonts w:ascii="Cambria Math" w:eastAsia="宋体" w:hAnsi="Cambria Math" w:cs="Times New Roman"/>
                <w:color w:val="221E1F"/>
                <w:kern w:val="0"/>
                <w:sz w:val="24"/>
                <w:szCs w:val="24"/>
              </w:rPr>
              <m:t>i</m:t>
            </m:r>
          </m:sub>
        </m:sSub>
        <m:r>
          <w:rPr>
            <w:rFonts w:ascii="Cambria Math" w:eastAsia="宋体" w:hAnsi="Cambria Math" w:cs="Times New Roman"/>
            <w:color w:val="221E1F"/>
            <w:kern w:val="0"/>
            <w:sz w:val="24"/>
            <w:szCs w:val="24"/>
          </w:rPr>
          <m:t xml:space="preserve"> ~ N(0, 1/</m:t>
        </m:r>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τ</m:t>
            </m:r>
          </m:e>
          <m:sub>
            <m:r>
              <w:rPr>
                <w:rFonts w:ascii="Cambria Math" w:eastAsia="宋体" w:hAnsi="Cambria Math" w:cs="Times New Roman" w:hint="eastAsia"/>
                <w:color w:val="221E1F"/>
                <w:kern w:val="0"/>
                <w:sz w:val="24"/>
                <w:szCs w:val="24"/>
              </w:rPr>
              <m:t>no</m:t>
            </m:r>
            <m:r>
              <w:rPr>
                <w:rFonts w:ascii="Cambria Math" w:eastAsia="宋体" w:hAnsi="Cambria Math" w:cs="Times New Roman"/>
                <w:color w:val="221E1F"/>
                <w:kern w:val="0"/>
                <w:sz w:val="24"/>
                <w:szCs w:val="24"/>
              </w:rPr>
              <m:t>nsp</m:t>
            </m:r>
          </m:sub>
        </m:sSub>
        <m:r>
          <w:rPr>
            <w:rFonts w:ascii="Cambria Math" w:eastAsia="宋体" w:hAnsi="Cambria Math" w:cs="Times New Roman"/>
            <w:color w:val="221E1F"/>
            <w:kern w:val="0"/>
            <w:sz w:val="24"/>
            <w:szCs w:val="24"/>
          </w:rPr>
          <m:t>)</m:t>
        </m:r>
      </m:oMath>
      <w:r w:rsidR="00051B7A" w:rsidRPr="00A34953">
        <w:rPr>
          <w:rFonts w:ascii="Times New Roman" w:eastAsia="宋体" w:hAnsi="Times New Roman" w:cs="Times New Roman"/>
          <w:color w:val="221E1F"/>
          <w:kern w:val="0"/>
          <w:sz w:val="24"/>
          <w:szCs w:val="24"/>
        </w:rPr>
        <w:t>,</w:t>
      </w:r>
      <w:r w:rsidR="00051B7A" w:rsidRPr="00A34953">
        <w:rPr>
          <w:rFonts w:ascii="Times New Roman" w:eastAsia="宋体" w:hAnsi="Times New Roman" w:cs="Times New Roman"/>
          <w:i/>
          <w:iCs/>
          <w:color w:val="221E1F"/>
          <w:kern w:val="0"/>
          <w:sz w:val="24"/>
          <w:szCs w:val="24"/>
        </w:rPr>
        <w:t>.</w:t>
      </w:r>
      <w:r w:rsidR="00180937">
        <w:rPr>
          <w:rFonts w:ascii="Times New Roman" w:eastAsia="宋体" w:hAnsi="Times New Roman" w:cs="Times New Roman"/>
          <w:i/>
          <w:iCs/>
          <w:color w:val="221E1F"/>
          <w:kern w:val="0"/>
          <w:sz w:val="24"/>
          <w:szCs w:val="24"/>
        </w:rPr>
        <w:br w:type="page"/>
      </w:r>
    </w:p>
    <w:p w14:paraId="28A058B9" w14:textId="3F532E25" w:rsidR="006A2136" w:rsidRPr="00A34953" w:rsidRDefault="007B6510" w:rsidP="00F94685">
      <w:pPr>
        <w:pStyle w:val="1"/>
        <w:adjustRightInd w:val="0"/>
        <w:snapToGrid w:val="0"/>
        <w:spacing w:before="0" w:after="0" w:line="360" w:lineRule="auto"/>
        <w:rPr>
          <w:rFonts w:ascii="Times New Roman" w:hAnsi="Times New Roman" w:cs="Times New Roman"/>
          <w:sz w:val="24"/>
          <w:szCs w:val="24"/>
        </w:rPr>
      </w:pPr>
      <w:bookmarkStart w:id="1" w:name="_Toc212467324"/>
      <w:r w:rsidRPr="007B6510">
        <w:rPr>
          <w:rFonts w:ascii="Times New Roman" w:hAnsi="Times New Roman" w:cs="Times New Roman"/>
          <w:sz w:val="24"/>
          <w:szCs w:val="24"/>
        </w:rPr>
        <w:lastRenderedPageBreak/>
        <w:t>Method S</w:t>
      </w:r>
      <w:r>
        <w:rPr>
          <w:rFonts w:ascii="Times New Roman" w:hAnsi="Times New Roman" w:cs="Times New Roman"/>
          <w:sz w:val="24"/>
          <w:szCs w:val="24"/>
        </w:rPr>
        <w:t>2</w:t>
      </w:r>
      <w:r w:rsidR="00FC158C" w:rsidRPr="00A34953">
        <w:rPr>
          <w:rFonts w:ascii="Times New Roman" w:hAnsi="Times New Roman" w:cs="Times New Roman"/>
          <w:sz w:val="24"/>
          <w:szCs w:val="24"/>
        </w:rPr>
        <w:t xml:space="preserve">: </w:t>
      </w:r>
      <w:r w:rsidR="00747A18" w:rsidRPr="00A34953">
        <w:rPr>
          <w:rFonts w:ascii="Times New Roman" w:hAnsi="Times New Roman" w:cs="Times New Roman"/>
          <w:sz w:val="24"/>
          <w:szCs w:val="24"/>
        </w:rPr>
        <w:t>Bayesian geostatistical h</w:t>
      </w:r>
      <w:r w:rsidR="00FC158C" w:rsidRPr="00A34953">
        <w:rPr>
          <w:rFonts w:ascii="Times New Roman" w:hAnsi="Times New Roman" w:cs="Times New Roman" w:hint="eastAsia"/>
          <w:sz w:val="24"/>
          <w:szCs w:val="24"/>
        </w:rPr>
        <w:t xml:space="preserve">urdle model for </w:t>
      </w:r>
      <w:r w:rsidR="00FE00FD" w:rsidRPr="00A34953">
        <w:rPr>
          <w:rFonts w:ascii="Times New Roman" w:hAnsi="Times New Roman" w:cs="Times New Roman"/>
          <w:sz w:val="24"/>
          <w:szCs w:val="24"/>
        </w:rPr>
        <w:t>log(</w:t>
      </w:r>
      <w:r w:rsidR="00FC158C" w:rsidRPr="00A34953">
        <w:rPr>
          <w:rFonts w:ascii="Times New Roman" w:hAnsi="Times New Roman" w:cs="Times New Roman" w:hint="eastAsia"/>
          <w:sz w:val="24"/>
          <w:szCs w:val="24"/>
        </w:rPr>
        <w:t>EPG</w:t>
      </w:r>
      <w:r w:rsidR="00FE00FD" w:rsidRPr="00A34953">
        <w:rPr>
          <w:rFonts w:ascii="Times New Roman" w:hAnsi="Times New Roman" w:cs="Times New Roman"/>
          <w:sz w:val="24"/>
          <w:szCs w:val="24"/>
        </w:rPr>
        <w:t>)</w:t>
      </w:r>
      <w:bookmarkEnd w:id="1"/>
    </w:p>
    <w:p w14:paraId="6410E906" w14:textId="791D0ABD" w:rsidR="00FC158C" w:rsidRPr="00A34953" w:rsidRDefault="00FC158C" w:rsidP="00FC158C">
      <w:pPr>
        <w:spacing w:line="360" w:lineRule="auto"/>
        <w:rPr>
          <w:rFonts w:ascii="Times New Roman" w:hAnsi="Times New Roman" w:cs="Times New Roman"/>
          <w:sz w:val="24"/>
          <w:szCs w:val="24"/>
        </w:rPr>
      </w:pPr>
      <w:bookmarkStart w:id="2" w:name="_Hlk155880838"/>
      <w:r w:rsidRPr="00A34953">
        <w:rPr>
          <w:rFonts w:ascii="Times New Roman" w:hAnsi="Times New Roman" w:cs="Times New Roman"/>
          <w:sz w:val="24"/>
          <w:szCs w:val="24"/>
        </w:rPr>
        <w:t>We construct</w:t>
      </w:r>
      <w:r w:rsidR="008C25A1" w:rsidRPr="00A34953">
        <w:rPr>
          <w:rFonts w:ascii="Times New Roman" w:hAnsi="Times New Roman" w:cs="Times New Roman" w:hint="eastAsia"/>
          <w:sz w:val="24"/>
          <w:szCs w:val="24"/>
        </w:rPr>
        <w:t>ed</w:t>
      </w:r>
      <w:r w:rsidRPr="00A34953">
        <w:rPr>
          <w:rFonts w:ascii="Times New Roman" w:hAnsi="Times New Roman" w:cs="Times New Roman"/>
          <w:sz w:val="24"/>
          <w:szCs w:val="24"/>
        </w:rPr>
        <w:t xml:space="preserve"> a Bayesian geostatistical </w:t>
      </w:r>
      <w:r w:rsidR="00377147" w:rsidRPr="00A34953">
        <w:rPr>
          <w:rFonts w:ascii="Times New Roman" w:hAnsi="Times New Roman" w:cs="Times New Roman" w:hint="eastAsia"/>
          <w:sz w:val="24"/>
          <w:szCs w:val="24"/>
        </w:rPr>
        <w:t>h</w:t>
      </w:r>
      <w:r w:rsidRPr="00A34953">
        <w:rPr>
          <w:rFonts w:ascii="Times New Roman" w:hAnsi="Times New Roman" w:cs="Times New Roman"/>
          <w:sz w:val="24"/>
          <w:szCs w:val="24"/>
        </w:rPr>
        <w:t>urdle regression model to estimate the spatial distribution of</w:t>
      </w:r>
      <w:r w:rsidR="008C25A1" w:rsidRPr="00A34953">
        <w:rPr>
          <w:rFonts w:ascii="Times New Roman" w:hAnsi="Times New Roman" w:cs="Times New Roman"/>
          <w:sz w:val="24"/>
          <w:szCs w:val="24"/>
        </w:rPr>
        <w:t xml:space="preserve"> average</w:t>
      </w:r>
      <w:r w:rsidRPr="00A34953">
        <w:rPr>
          <w:rFonts w:ascii="Times New Roman" w:hAnsi="Times New Roman" w:cs="Times New Roman"/>
          <w:sz w:val="24"/>
          <w:szCs w:val="24"/>
        </w:rPr>
        <w:t xml:space="preserve"> EPG</w:t>
      </w:r>
      <w:r w:rsidR="00A4759A">
        <w:rPr>
          <w:rFonts w:ascii="Times New Roman" w:hAnsi="Times New Roman" w:cs="Times New Roman"/>
          <w:sz w:val="24"/>
          <w:szCs w:val="24"/>
        </w:rPr>
        <w:t xml:space="preserve"> </w:t>
      </w:r>
      <w:r w:rsidR="00187728">
        <w:rPr>
          <w:rFonts w:ascii="Times New Roman" w:hAnsi="Times New Roman" w:cs="Times New Roman"/>
          <w:sz w:val="24"/>
          <w:szCs w:val="24"/>
        </w:rPr>
        <w:fldChar w:fldCharType="begin"/>
      </w:r>
      <w:r w:rsidR="00324298">
        <w:rPr>
          <w:rFonts w:ascii="Times New Roman" w:hAnsi="Times New Roman" w:cs="Times New Roman"/>
          <w:sz w:val="24"/>
          <w:szCs w:val="24"/>
        </w:rPr>
        <w:instrText xml:space="preserve"> ADDIN EN.CITE &lt;EndNote&gt;&lt;Cite&gt;&lt;Author&gt;Heilbron&lt;/Author&gt;&lt;Year&gt;1994&lt;/Year&gt;&lt;RecNum&gt;4622&lt;/RecNum&gt;&lt;DisplayText&gt;[2]&lt;/DisplayText&gt;&lt;record&gt;&lt;rec-number&gt;4622&lt;/rec-number&gt;&lt;foreign-keys&gt;&lt;key app="EN" db-id="txp9zpadd05drbefx9l5p9fg9d9f2zrrfexv" timestamp="1747062702"&gt;4622&lt;/key&gt;&lt;/foreign-keys&gt;&lt;ref-type name="Journal Article"&gt;17&lt;/ref-type&gt;&lt;contributors&gt;&lt;authors&gt;&lt;author&gt;Heilbron, D. C.&lt;/author&gt;&lt;/authors&gt;&lt;/contributors&gt;&lt;titles&gt;&lt;title&gt;&lt;style face="normal" font="default" size="100%"&gt;Zero&lt;/style&gt;&lt;style face="normal" font="d</w:instrText>
      </w:r>
      <w:r w:rsidR="00324298">
        <w:rPr>
          <w:rFonts w:ascii="Times New Roman" w:hAnsi="Times New Roman" w:cs="Times New Roman" w:hint="eastAsia"/>
          <w:sz w:val="24"/>
          <w:szCs w:val="24"/>
        </w:rPr>
        <w:instrText>efault" charset="134" size="100%"&gt;</w:instrText>
      </w:r>
      <w:r w:rsidR="00324298">
        <w:rPr>
          <w:rFonts w:ascii="Times New Roman" w:hAnsi="Times New Roman" w:cs="Times New Roman" w:hint="eastAsia"/>
          <w:sz w:val="24"/>
          <w:szCs w:val="24"/>
        </w:rPr>
        <w:instrText>‐</w:instrText>
      </w:r>
      <w:r w:rsidR="00324298">
        <w:rPr>
          <w:rFonts w:ascii="Times New Roman" w:hAnsi="Times New Roman" w:cs="Times New Roman" w:hint="eastAsia"/>
          <w:sz w:val="24"/>
          <w:szCs w:val="24"/>
        </w:rPr>
        <w:instrText>altered and other regression models for count data with added zeros&lt;/style&gt;&lt;/title&gt;&lt;secondary-title&gt;Biometrical Journal&lt;/secondary-title&gt;&lt;/titles&gt;&lt;periodical&gt;&lt;full-title&gt;Biometrical Journal&lt;/full-title&gt;&lt;/periodical&gt;&lt;page</w:instrText>
      </w:r>
      <w:r w:rsidR="00324298">
        <w:rPr>
          <w:rFonts w:ascii="Times New Roman" w:hAnsi="Times New Roman" w:cs="Times New Roman"/>
          <w:sz w:val="24"/>
          <w:szCs w:val="24"/>
        </w:rPr>
        <w:instrText>s&gt;531-547&lt;/pages&gt;&lt;volume&gt;36&lt;/volume&gt;&lt;number&gt;5&lt;/number&gt;&lt;dates&gt;&lt;year&gt;1994&lt;/year&gt;&lt;/dates&gt;&lt;urls&gt;&lt;/urls&gt;&lt;/record&gt;&lt;/Cite&gt;&lt;/EndNote&gt;</w:instrText>
      </w:r>
      <w:r w:rsidR="00187728">
        <w:rPr>
          <w:rFonts w:ascii="Times New Roman" w:hAnsi="Times New Roman" w:cs="Times New Roman"/>
          <w:sz w:val="24"/>
          <w:szCs w:val="24"/>
        </w:rPr>
        <w:fldChar w:fldCharType="separate"/>
      </w:r>
      <w:r w:rsidR="00324298">
        <w:rPr>
          <w:rFonts w:ascii="Times New Roman" w:hAnsi="Times New Roman" w:cs="Times New Roman"/>
          <w:noProof/>
          <w:sz w:val="24"/>
          <w:szCs w:val="24"/>
        </w:rPr>
        <w:t>[2]</w:t>
      </w:r>
      <w:r w:rsidR="00187728">
        <w:rPr>
          <w:rFonts w:ascii="Times New Roman" w:hAnsi="Times New Roman" w:cs="Times New Roman"/>
          <w:sz w:val="24"/>
          <w:szCs w:val="24"/>
        </w:rPr>
        <w:fldChar w:fldCharType="end"/>
      </w:r>
      <w:r w:rsidR="00A4759A">
        <w:rPr>
          <w:rFonts w:ascii="Times New Roman" w:hAnsi="Times New Roman" w:cs="Times New Roman"/>
          <w:sz w:val="24"/>
          <w:szCs w:val="24"/>
        </w:rPr>
        <w:t>.</w:t>
      </w:r>
      <w:r w:rsidRPr="00A34953">
        <w:rPr>
          <w:rFonts w:ascii="Times New Roman" w:hAnsi="Times New Roman" w:cs="Times New Roman"/>
          <w:sz w:val="24"/>
          <w:szCs w:val="24"/>
        </w:rPr>
        <w:t xml:space="preserve"> The model consist</w:t>
      </w:r>
      <w:r w:rsidR="008C25A1" w:rsidRPr="00A34953">
        <w:rPr>
          <w:rFonts w:ascii="Times New Roman" w:hAnsi="Times New Roman" w:cs="Times New Roman"/>
          <w:sz w:val="24"/>
          <w:szCs w:val="24"/>
        </w:rPr>
        <w:t>s</w:t>
      </w:r>
      <w:r w:rsidRPr="00A34953">
        <w:rPr>
          <w:rFonts w:ascii="Times New Roman" w:hAnsi="Times New Roman" w:cs="Times New Roman"/>
          <w:sz w:val="24"/>
          <w:szCs w:val="24"/>
        </w:rPr>
        <w:t xml:space="preserve"> of two part</w:t>
      </w:r>
      <w:r w:rsidR="008C25A1" w:rsidRPr="00A34953">
        <w:rPr>
          <w:rFonts w:ascii="Times New Roman" w:hAnsi="Times New Roman" w:cs="Times New Roman"/>
          <w:sz w:val="24"/>
          <w:szCs w:val="24"/>
        </w:rPr>
        <w:t>s</w:t>
      </w:r>
      <w:r w:rsidRPr="00A34953">
        <w:rPr>
          <w:rFonts w:ascii="Times New Roman" w:hAnsi="Times New Roman" w:cs="Times New Roman"/>
          <w:sz w:val="24"/>
          <w:szCs w:val="24"/>
        </w:rPr>
        <w:t xml:space="preserve">: </w:t>
      </w:r>
      <w:r w:rsidR="008C25A1" w:rsidRPr="00A34953">
        <w:rPr>
          <w:rFonts w:ascii="Times New Roman" w:hAnsi="Times New Roman" w:cs="Times New Roman"/>
          <w:sz w:val="24"/>
          <w:szCs w:val="24"/>
        </w:rPr>
        <w:t xml:space="preserve">the first part </w:t>
      </w:r>
      <w:r w:rsidRPr="00A34953">
        <w:rPr>
          <w:rFonts w:ascii="Times New Roman" w:hAnsi="Times New Roman" w:cs="Times New Roman"/>
          <w:sz w:val="24"/>
          <w:szCs w:val="24"/>
        </w:rPr>
        <w:t xml:space="preserve">to model the occurrence of </w:t>
      </w:r>
      <w:r w:rsidR="004206DA" w:rsidRPr="00A34953">
        <w:rPr>
          <w:rFonts w:ascii="Times New Roman" w:hAnsi="Times New Roman" w:cs="Times New Roman" w:hint="eastAsia"/>
          <w:sz w:val="24"/>
          <w:szCs w:val="24"/>
        </w:rPr>
        <w:t>local</w:t>
      </w:r>
      <w:r w:rsidR="004206DA" w:rsidRPr="00A34953">
        <w:rPr>
          <w:rFonts w:ascii="Times New Roman" w:hAnsi="Times New Roman" w:cs="Times New Roman"/>
          <w:sz w:val="24"/>
          <w:szCs w:val="24"/>
        </w:rPr>
        <w:t xml:space="preserve"> </w:t>
      </w:r>
      <w:r w:rsidR="00E65FB7" w:rsidRPr="00A34953">
        <w:rPr>
          <w:rFonts w:ascii="Times New Roman" w:hAnsi="Times New Roman" w:cs="Times New Roman" w:hint="eastAsia"/>
          <w:sz w:val="24"/>
          <w:szCs w:val="24"/>
        </w:rPr>
        <w:t>mean</w:t>
      </w:r>
      <w:r w:rsidR="004206DA" w:rsidRPr="00A34953">
        <w:rPr>
          <w:rFonts w:ascii="Times New Roman" w:hAnsi="Times New Roman" w:cs="Times New Roman"/>
          <w:sz w:val="24"/>
          <w:szCs w:val="24"/>
        </w:rPr>
        <w:t xml:space="preserve"> </w:t>
      </w:r>
      <w:r w:rsidRPr="00A34953">
        <w:rPr>
          <w:rFonts w:ascii="Times New Roman" w:hAnsi="Times New Roman" w:cs="Times New Roman"/>
          <w:sz w:val="24"/>
          <w:szCs w:val="24"/>
        </w:rPr>
        <w:t xml:space="preserve">EPG &gt; 0, and </w:t>
      </w:r>
      <w:r w:rsidR="004206DA" w:rsidRPr="00A34953">
        <w:rPr>
          <w:rFonts w:ascii="Times New Roman" w:hAnsi="Times New Roman" w:cs="Times New Roman"/>
          <w:sz w:val="24"/>
          <w:szCs w:val="24"/>
        </w:rPr>
        <w:t xml:space="preserve">the second part </w:t>
      </w:r>
      <w:r w:rsidRPr="00A34953">
        <w:rPr>
          <w:rFonts w:ascii="Times New Roman" w:hAnsi="Times New Roman" w:cs="Times New Roman"/>
          <w:sz w:val="24"/>
          <w:szCs w:val="24"/>
        </w:rPr>
        <w:t>to model the amount of log(EPG).</w:t>
      </w:r>
    </w:p>
    <w:bookmarkEnd w:id="2"/>
    <w:p w14:paraId="77C8822A" w14:textId="28BB52D4" w:rsidR="00FC158C" w:rsidRPr="00A34953" w:rsidRDefault="00FC158C" w:rsidP="00FC158C">
      <w:pPr>
        <w:spacing w:line="360" w:lineRule="auto"/>
        <w:rPr>
          <w:rFonts w:ascii="Times New Roman" w:hAnsi="Times New Roman" w:cs="Times New Roman"/>
          <w:sz w:val="24"/>
          <w:szCs w:val="24"/>
        </w:rPr>
      </w:pPr>
      <w:r w:rsidRPr="00A34953">
        <w:rPr>
          <w:rFonts w:ascii="Times New Roman" w:hAnsi="Times New Roman" w:cs="Times New Roman"/>
          <w:sz w:val="24"/>
          <w:szCs w:val="24"/>
        </w:rPr>
        <w:t xml:space="preserve">For </w:t>
      </w:r>
      <w:r w:rsidR="004206DA" w:rsidRPr="00A34953">
        <w:rPr>
          <w:rFonts w:ascii="Times New Roman" w:hAnsi="Times New Roman" w:cs="Times New Roman"/>
          <w:sz w:val="24"/>
          <w:szCs w:val="24"/>
        </w:rPr>
        <w:t xml:space="preserve">the first </w:t>
      </w:r>
      <w:r w:rsidRPr="00A34953">
        <w:rPr>
          <w:rFonts w:ascii="Times New Roman" w:hAnsi="Times New Roman" w:cs="Times New Roman"/>
          <w:sz w:val="24"/>
          <w:szCs w:val="24"/>
        </w:rPr>
        <w:t xml:space="preserve">part, </w:t>
      </w:r>
    </w:p>
    <w:p w14:paraId="6236702E" w14:textId="77777777" w:rsidR="00FC158C" w:rsidRPr="00A34953" w:rsidRDefault="00845203" w:rsidP="00FC158C">
      <w:pPr>
        <w:spacing w:line="360" w:lineRule="auto"/>
        <w:rPr>
          <w:rFonts w:ascii="Times New Roman" w:hAnsi="Times New Roman" w:cs="Times New Roman"/>
          <w:i/>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d>
            <m:dPr>
              <m:begChr m:val="{"/>
              <m:endChr m:val=""/>
              <m:ctrlPr>
                <w:rPr>
                  <w:rFonts w:ascii="Cambria Math" w:hAnsi="Cambria Math" w:cs="Times New Roman"/>
                  <w:i/>
                  <w:iCs/>
                  <w:sz w:val="24"/>
                  <w:szCs w:val="24"/>
                </w:rPr>
              </m:ctrlPr>
            </m:dPr>
            <m:e>
              <m:eqArr>
                <m:eqArrPr>
                  <m:ctrlPr>
                    <w:rPr>
                      <w:rFonts w:ascii="Cambria Math" w:hAnsi="Cambria Math" w:cs="Times New Roman"/>
                      <w:i/>
                      <w:iCs/>
                      <w:sz w:val="24"/>
                      <w:szCs w:val="24"/>
                    </w:rPr>
                  </m:ctrlPr>
                </m:eqArrPr>
                <m:e>
                  <m:r>
                    <w:rPr>
                      <w:rFonts w:ascii="Cambria Math" w:hAnsi="Cambria Math" w:cs="Times New Roman"/>
                      <w:sz w:val="24"/>
                      <w:szCs w:val="24"/>
                    </w:rPr>
                    <m:t>0, if EPG = 0 at location i</m:t>
                  </m:r>
                </m:e>
                <m:e>
                  <m:r>
                    <w:rPr>
                      <w:rFonts w:ascii="Cambria Math" w:hAnsi="Cambria Math" w:cs="Times New Roman"/>
                      <w:sz w:val="24"/>
                      <w:szCs w:val="24"/>
                    </w:rPr>
                    <m:t>1, if EPG &gt; 0 at location i</m:t>
                  </m:r>
                </m:e>
              </m:eqArr>
            </m:e>
          </m:d>
        </m:oMath>
      </m:oMathPara>
    </w:p>
    <w:p w14:paraId="5D7A7657" w14:textId="77777777" w:rsidR="00FC158C" w:rsidRPr="00A34953" w:rsidRDefault="00845203" w:rsidP="00FC158C">
      <w:pPr>
        <w:spacing w:line="360" w:lineRule="auto"/>
        <w:rPr>
          <w:rFonts w:ascii="Times New Roman" w:hAnsi="Times New Roman" w:cs="Times New Roman"/>
          <w:i/>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 xml:space="preserve"> ~ Bernoulli(</m:t>
          </m:r>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z</m:t>
              </m:r>
            </m:sub>
          </m:sSub>
          <m:r>
            <w:rPr>
              <w:rFonts w:ascii="Cambria Math" w:hAnsi="Cambria Math" w:cs="Times New Roman"/>
              <w:sz w:val="24"/>
              <w:szCs w:val="24"/>
            </w:rPr>
            <m:t>)</m:t>
          </m:r>
        </m:oMath>
      </m:oMathPara>
    </w:p>
    <w:p w14:paraId="3E1ADB72" w14:textId="77777777" w:rsidR="00FC158C" w:rsidRPr="00A34953" w:rsidRDefault="00FC158C" w:rsidP="00FC158C">
      <w:pPr>
        <w:spacing w:line="360" w:lineRule="auto"/>
        <w:rPr>
          <w:rFonts w:ascii="Times New Roman" w:hAnsi="Times New Roman" w:cs="Times New Roman"/>
          <w:sz w:val="24"/>
          <w:szCs w:val="24"/>
        </w:rPr>
      </w:pPr>
      <m:oMathPara>
        <m:oMath>
          <m:r>
            <w:rPr>
              <w:rFonts w:ascii="Cambria Math" w:hAnsi="Cambria Math" w:cs="Times New Roman"/>
              <w:sz w:val="24"/>
              <w:szCs w:val="24"/>
            </w:rPr>
            <m:t>logit(</m:t>
          </m:r>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z</m:t>
              </m:r>
            </m:sub>
          </m:sSub>
          <m:r>
            <w:rPr>
              <w:rFonts w:ascii="Cambria Math" w:hAnsi="Cambria Math" w:cs="Times New Roman"/>
              <w:sz w:val="24"/>
              <w:szCs w:val="24"/>
            </w:rPr>
            <m:t xml:space="preserve">) = </m:t>
          </m:r>
          <m:sSup>
            <m:sSupPr>
              <m:ctrlPr>
                <w:rPr>
                  <w:rFonts w:ascii="Cambria Math" w:hAnsi="Cambria Math" w:cs="Times New Roman"/>
                  <w:i/>
                  <w:iCs/>
                  <w:sz w:val="24"/>
                  <w:szCs w:val="24"/>
                </w:rPr>
              </m:ctrlPr>
            </m:sSupPr>
            <m:e>
              <m:r>
                <w:rPr>
                  <w:rFonts w:ascii="Cambria Math" w:hAnsi="Cambria Math" w:cs="Times New Roman"/>
                  <w:sz w:val="24"/>
                  <w:szCs w:val="24"/>
                </w:rPr>
                <m:t>α</m:t>
              </m:r>
            </m:e>
            <m:sup>
              <m:r>
                <w:rPr>
                  <w:rFonts w:ascii="Cambria Math" w:hAnsi="Cambria Math" w:cs="Times New Roman"/>
                  <w:sz w:val="24"/>
                  <w:szCs w:val="24"/>
                </w:rPr>
                <m:t>z</m:t>
              </m:r>
            </m:sup>
          </m:sSup>
          <m:r>
            <w:rPr>
              <w:rFonts w:ascii="Cambria Math" w:hAnsi="Cambria Math" w:cs="Times New Roman"/>
              <w:sz w:val="24"/>
              <w:szCs w:val="24"/>
            </w:rPr>
            <m:t xml:space="preserve"> + </m:t>
          </m:r>
          <m:sSub>
            <m:sSubPr>
              <m:ctrlPr>
                <w:rPr>
                  <w:rFonts w:ascii="Cambria Math" w:hAnsi="Cambria Math" w:cs="Times New Roman"/>
                  <w:i/>
                  <w:iCs/>
                  <w:sz w:val="24"/>
                  <w:szCs w:val="24"/>
                </w:rPr>
              </m:ctrlPr>
            </m:sSubPr>
            <m:e>
              <m:r>
                <w:rPr>
                  <w:rFonts w:ascii="Cambria Math" w:hAnsi="Cambria Math" w:cs="Times New Roman"/>
                  <w:sz w:val="24"/>
                  <w:szCs w:val="24"/>
                </w:rPr>
                <m:t>ξ</m:t>
              </m:r>
            </m:e>
            <m:sub>
              <m:r>
                <w:rPr>
                  <w:rFonts w:ascii="Cambria Math" w:hAnsi="Cambria Math" w:cs="Times New Roman"/>
                  <w:sz w:val="24"/>
                  <w:szCs w:val="24"/>
                </w:rPr>
                <m:t>i</m:t>
              </m:r>
            </m:sub>
          </m:sSub>
        </m:oMath>
      </m:oMathPara>
    </w:p>
    <w:p w14:paraId="61272171" w14:textId="09C5C12A" w:rsidR="00FC158C" w:rsidRPr="00A34953" w:rsidRDefault="00FC158C" w:rsidP="006737C1">
      <w:pPr>
        <w:spacing w:line="360" w:lineRule="auto"/>
        <w:rPr>
          <w:rFonts w:ascii="Times New Roman" w:hAnsi="Times New Roman" w:cs="Times New Roman"/>
          <w:i/>
          <w:iCs/>
          <w:sz w:val="24"/>
          <w:szCs w:val="24"/>
        </w:rPr>
      </w:pPr>
      <w:r w:rsidRPr="00A34953">
        <w:rPr>
          <w:rFonts w:ascii="Times New Roman" w:hAnsi="Times New Roman" w:cs="Times New Roman"/>
          <w:sz w:val="24"/>
          <w:szCs w:val="24"/>
        </w:rPr>
        <w:t>For</w:t>
      </w:r>
      <w:r w:rsidR="004206DA" w:rsidRPr="00A34953">
        <w:rPr>
          <w:rFonts w:ascii="Times New Roman" w:hAnsi="Times New Roman" w:cs="Times New Roman"/>
          <w:sz w:val="24"/>
          <w:szCs w:val="24"/>
        </w:rPr>
        <w:t xml:space="preserve"> the second</w:t>
      </w:r>
      <w:r w:rsidRPr="00A34953">
        <w:rPr>
          <w:rFonts w:ascii="Times New Roman" w:hAnsi="Times New Roman" w:cs="Times New Roman"/>
          <w:sz w:val="24"/>
          <w:szCs w:val="24"/>
        </w:rPr>
        <w:t xml:space="preserve"> part, </w:t>
      </w:r>
    </w:p>
    <w:p w14:paraId="353AC930" w14:textId="77777777" w:rsidR="00FC158C" w:rsidRPr="00A34953" w:rsidRDefault="00845203" w:rsidP="006737C1">
      <w:pPr>
        <w:spacing w:line="360" w:lineRule="auto"/>
        <w:rPr>
          <w:rFonts w:ascii="Times New Roman" w:hAnsi="Times New Roman" w:cs="Times New Roman"/>
          <w:i/>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d>
            <m:dPr>
              <m:begChr m:val="{"/>
              <m:endChr m:val=""/>
              <m:ctrlPr>
                <w:rPr>
                  <w:rFonts w:ascii="Cambria Math" w:hAnsi="Cambria Math" w:cs="Times New Roman"/>
                  <w:i/>
                  <w:iCs/>
                  <w:sz w:val="24"/>
                  <w:szCs w:val="24"/>
                </w:rPr>
              </m:ctrlPr>
            </m:dPr>
            <m:e>
              <m:eqArr>
                <m:eqArrPr>
                  <m:ctrlPr>
                    <w:rPr>
                      <w:rFonts w:ascii="Cambria Math" w:hAnsi="Cambria Math" w:cs="Times New Roman"/>
                      <w:i/>
                      <w:iCs/>
                      <w:sz w:val="24"/>
                      <w:szCs w:val="24"/>
                    </w:rPr>
                  </m:ctrlPr>
                </m:eqArrPr>
                <m:e>
                  <m:r>
                    <w:rPr>
                      <w:rFonts w:ascii="Cambria Math" w:hAnsi="Cambria Math" w:cs="Times New Roman"/>
                      <w:sz w:val="24"/>
                      <w:szCs w:val="24"/>
                    </w:rPr>
                    <m:t>NA, if EPG = 0 at location i</m:t>
                  </m:r>
                </m:e>
                <m:e>
                  <m:r>
                    <w:rPr>
                      <w:rFonts w:ascii="Cambria Math" w:hAnsi="Cambria Math" w:cs="Times New Roman"/>
                      <w:sz w:val="24"/>
                      <w:szCs w:val="24"/>
                    </w:rPr>
                    <m:t>log(</m:t>
                  </m:r>
                  <m:sSub>
                    <m:sSubPr>
                      <m:ctrlPr>
                        <w:rPr>
                          <w:rFonts w:ascii="Cambria Math" w:hAnsi="Cambria Math" w:cs="Times New Roman"/>
                          <w:i/>
                          <w:iCs/>
                          <w:sz w:val="24"/>
                          <w:szCs w:val="24"/>
                        </w:rPr>
                      </m:ctrlPr>
                    </m:sSubPr>
                    <m:e>
                      <m:r>
                        <w:rPr>
                          <w:rFonts w:ascii="Cambria Math" w:hAnsi="Cambria Math" w:cs="Times New Roman"/>
                          <w:sz w:val="24"/>
                          <w:szCs w:val="24"/>
                        </w:rPr>
                        <m:t>EPG</m:t>
                      </m:r>
                    </m:e>
                    <m:sub>
                      <m:r>
                        <w:rPr>
                          <w:rFonts w:ascii="Cambria Math" w:hAnsi="Cambria Math" w:cs="Times New Roman"/>
                          <w:sz w:val="24"/>
                          <w:szCs w:val="24"/>
                        </w:rPr>
                        <m:t>i</m:t>
                      </m:r>
                    </m:sub>
                  </m:sSub>
                  <m:r>
                    <w:rPr>
                      <w:rFonts w:ascii="Cambria Math" w:hAnsi="Cambria Math" w:cs="Times New Roman"/>
                      <w:sz w:val="24"/>
                      <w:szCs w:val="24"/>
                    </w:rPr>
                    <m:t>), if EPG &gt; 0 at locatin i</m:t>
                  </m:r>
                </m:e>
              </m:eqArr>
            </m:e>
          </m:d>
        </m:oMath>
      </m:oMathPara>
    </w:p>
    <w:p w14:paraId="2B4507D0" w14:textId="6C63EE01" w:rsidR="00FC158C" w:rsidRPr="00A34953" w:rsidRDefault="00845203" w:rsidP="006737C1">
      <w:pPr>
        <w:spacing w:line="360" w:lineRule="auto"/>
        <w:rPr>
          <w:rFonts w:ascii="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N(</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oMath>
      </m:oMathPara>
    </w:p>
    <w:p w14:paraId="12497415" w14:textId="0290136C" w:rsidR="00FC158C" w:rsidRPr="00A34953" w:rsidRDefault="00C214E0" w:rsidP="006737C1">
      <w:pPr>
        <w:spacing w:line="360" w:lineRule="auto"/>
        <w:rPr>
          <w:rFonts w:ascii="Times New Roman" w:hAnsi="Times New Roman" w:cs="Times New Roman"/>
          <w:i/>
          <w:iCs/>
          <w:sz w:val="24"/>
          <w:szCs w:val="24"/>
        </w:rPr>
      </w:pPr>
      <m:oMathPara>
        <m:oMath>
          <m:r>
            <w:rPr>
              <w:rFonts w:ascii="Cambria Math" w:hAnsi="Cambria Math" w:cs="Times New Roman"/>
              <w:sz w:val="24"/>
              <w:szCs w:val="24"/>
            </w:rPr>
            <m:t>log</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e>
          </m:d>
          <m:r>
            <w:rPr>
              <w:rFonts w:ascii="Cambria Math" w:hAnsi="Cambria Math" w:cs="Times New Roman"/>
              <w:sz w:val="24"/>
              <w:szCs w:val="24"/>
            </w:rPr>
            <m:t xml:space="preserve">= </m:t>
          </m:r>
          <m:sSup>
            <m:sSupPr>
              <m:ctrlPr>
                <w:rPr>
                  <w:rFonts w:ascii="Cambria Math" w:hAnsi="Cambria Math" w:cs="Times New Roman"/>
                  <w:i/>
                  <w:iCs/>
                  <w:sz w:val="24"/>
                  <w:szCs w:val="24"/>
                </w:rPr>
              </m:ctrlPr>
            </m:sSupPr>
            <m:e>
              <m:r>
                <w:rPr>
                  <w:rFonts w:ascii="Cambria Math" w:hAnsi="Cambria Math" w:cs="Times New Roman"/>
                  <w:sz w:val="24"/>
                  <w:szCs w:val="24"/>
                </w:rPr>
                <m:t>α</m:t>
              </m:r>
            </m:e>
            <m:sup>
              <m:r>
                <w:rPr>
                  <w:rFonts w:ascii="Cambria Math" w:hAnsi="Cambria Math" w:cs="Times New Roman"/>
                  <w:sz w:val="24"/>
                  <w:szCs w:val="24"/>
                </w:rPr>
                <m:t>y</m:t>
              </m:r>
            </m:sup>
          </m:sSup>
          <m:r>
            <w:rPr>
              <w:rFonts w:ascii="Cambria Math" w:hAnsi="Cambria Math" w:cs="Times New Roman"/>
              <w:sz w:val="24"/>
              <w:szCs w:val="24"/>
            </w:rPr>
            <m:t xml:space="preserve"> + </m:t>
          </m:r>
          <m:sSub>
            <m:sSubPr>
              <m:ctrlPr>
                <w:rPr>
                  <w:rFonts w:ascii="Cambria Math" w:hAnsi="Cambria Math" w:cs="Times New Roman"/>
                  <w:i/>
                  <w:iCs/>
                  <w:sz w:val="24"/>
                  <w:szCs w:val="24"/>
                </w:rPr>
              </m:ctrlPr>
            </m:sSubPr>
            <m:e>
              <m:r>
                <w:rPr>
                  <w:rFonts w:ascii="Cambria Math" w:hAnsi="Cambria Math" w:cs="Times New Roman"/>
                  <w:sz w:val="24"/>
                  <w:szCs w:val="24"/>
                </w:rPr>
                <m:t>βξ</m:t>
              </m:r>
            </m:e>
            <m:sub>
              <m:r>
                <w:rPr>
                  <w:rFonts w:ascii="Cambria Math" w:hAnsi="Cambria Math" w:cs="Times New Roman"/>
                  <w:sz w:val="24"/>
                  <w:szCs w:val="24"/>
                </w:rPr>
                <m:t>i</m:t>
              </m:r>
            </m:sub>
          </m:sSub>
          <m:r>
            <w:rPr>
              <w:rFonts w:ascii="Cambria Math" w:hAnsi="Cambria Math" w:cs="Times New Roman"/>
              <w:sz w:val="24"/>
              <w:szCs w:val="24"/>
            </w:rPr>
            <m:t xml:space="preserve"> +</m:t>
          </m:r>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mi</m:t>
                  </m:r>
                </m:sub>
              </m:sSub>
            </m:e>
          </m:nary>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υ</m:t>
              </m:r>
            </m:e>
            <m:sub>
              <m:r>
                <w:rPr>
                  <w:rFonts w:ascii="Cambria Math" w:hAnsi="Cambria Math" w:cs="Times New Roman"/>
                  <w:sz w:val="24"/>
                  <w:szCs w:val="24"/>
                </w:rPr>
                <m:t>i</m:t>
              </m:r>
            </m:sub>
          </m:sSub>
          <m:r>
            <w:rPr>
              <w:rFonts w:ascii="Cambria Math" w:hAnsi="Cambria Math" w:cs="Times New Roman"/>
              <w:sz w:val="24"/>
              <w:szCs w:val="24"/>
            </w:rPr>
            <m:t xml:space="preserve"> </m:t>
          </m:r>
        </m:oMath>
      </m:oMathPara>
    </w:p>
    <w:p w14:paraId="26F701FA" w14:textId="27795114" w:rsidR="00180937" w:rsidRDefault="00FC158C" w:rsidP="00FC158C">
      <w:pPr>
        <w:spacing w:line="360" w:lineRule="auto"/>
        <w:rPr>
          <w:rFonts w:ascii="Times New Roman" w:hAnsi="Times New Roman" w:cs="Times New Roman"/>
          <w:sz w:val="24"/>
          <w:szCs w:val="24"/>
        </w:rPr>
      </w:pPr>
      <w:r w:rsidRPr="00A34953">
        <w:rPr>
          <w:rFonts w:ascii="Times New Roman" w:hAnsi="Times New Roman" w:cs="Times New Roman"/>
          <w:sz w:val="24"/>
          <w:szCs w:val="24"/>
        </w:rPr>
        <w:t>We choose to set a Bernoulli distribution for</w:t>
      </w:r>
      <w:r w:rsidRPr="00A34953">
        <w:rPr>
          <w:rFonts w:ascii="Times New Roman" w:hAnsi="Times New Roman" w:cs="Times New Roman"/>
          <w:i/>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oMath>
      <w:r w:rsidRPr="00A34953">
        <w:rPr>
          <w:rFonts w:ascii="Times New Roman" w:hAnsi="Times New Roman" w:cs="Times New Roman"/>
          <w:sz w:val="24"/>
          <w:szCs w:val="24"/>
        </w:rPr>
        <w:t xml:space="preserve"> and Normal distribution for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A34953">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z</m:t>
            </m:r>
          </m:sub>
        </m:sSub>
      </m:oMath>
      <w:r w:rsidRPr="00A34953">
        <w:rPr>
          <w:rFonts w:ascii="Times New Roman" w:hAnsi="Times New Roman" w:cs="Times New Roman"/>
          <w:sz w:val="24"/>
          <w:szCs w:val="24"/>
        </w:rPr>
        <w:t xml:space="preserve"> is the probability of EPG &gt; 0 at location </w:t>
      </w:r>
      <m:oMath>
        <m:r>
          <w:rPr>
            <w:rFonts w:ascii="Cambria Math" w:hAnsi="Cambria Math" w:cs="Times New Roman"/>
            <w:sz w:val="24"/>
            <w:szCs w:val="24"/>
          </w:rPr>
          <m:t>i</m:t>
        </m:r>
      </m:oMath>
      <w:r w:rsidRPr="00A34953">
        <w:rPr>
          <w:rFonts w:ascii="Times New Roman" w:hAnsi="Times New Roman" w:cs="Times New Roman"/>
          <w:sz w:val="24"/>
          <w:szCs w:val="24"/>
        </w:rPr>
        <w:t xml:space="preserve">. </w:t>
      </w:r>
      <m:oMath>
        <m:sSup>
          <m:sSupPr>
            <m:ctrlPr>
              <w:rPr>
                <w:rFonts w:ascii="Cambria Math" w:hAnsi="Cambria Math" w:cs="Times New Roman"/>
                <w:sz w:val="24"/>
                <w:szCs w:val="24"/>
              </w:rPr>
            </m:ctrlPr>
          </m:sSupPr>
          <m:e>
            <m:r>
              <m:rPr>
                <m:sty m:val="p"/>
              </m:rPr>
              <w:rPr>
                <w:rFonts w:ascii="Cambria Math" w:hAnsi="Cambria Math" w:cs="Times New Roman"/>
                <w:sz w:val="24"/>
                <w:szCs w:val="24"/>
              </w:rPr>
              <m:t>α</m:t>
            </m:r>
          </m:e>
          <m:sup>
            <m:r>
              <m:rPr>
                <m:sty m:val="p"/>
              </m:rPr>
              <w:rPr>
                <w:rFonts w:ascii="Cambria Math" w:hAnsi="Cambria Math" w:cs="Times New Roman"/>
                <w:sz w:val="24"/>
                <w:szCs w:val="24"/>
              </w:rPr>
              <m:t>z</m:t>
            </m:r>
          </m:sup>
        </m:sSup>
      </m:oMath>
      <w:r w:rsidRPr="00A34953">
        <w:rPr>
          <w:rFonts w:ascii="Times New Roman" w:hAnsi="Times New Roman" w:cs="Times New Roman"/>
          <w:sz w:val="24"/>
          <w:szCs w:val="24"/>
        </w:rPr>
        <w:t xml:space="preserve"> and </w:t>
      </w:r>
      <m:oMath>
        <m:sSup>
          <m:sSupPr>
            <m:ctrlPr>
              <w:rPr>
                <w:rFonts w:ascii="Cambria Math" w:hAnsi="Cambria Math" w:cs="Times New Roman"/>
                <w:sz w:val="24"/>
                <w:szCs w:val="24"/>
              </w:rPr>
            </m:ctrlPr>
          </m:sSupPr>
          <m:e>
            <m:r>
              <m:rPr>
                <m:sty m:val="p"/>
              </m:rPr>
              <w:rPr>
                <w:rFonts w:ascii="Cambria Math" w:hAnsi="Cambria Math" w:cs="Times New Roman"/>
                <w:sz w:val="24"/>
                <w:szCs w:val="24"/>
              </w:rPr>
              <m:t>α</m:t>
            </m:r>
          </m:e>
          <m:sup>
            <m:r>
              <m:rPr>
                <m:sty m:val="p"/>
              </m:rPr>
              <w:rPr>
                <w:rFonts w:ascii="Cambria Math" w:hAnsi="Cambria Math" w:cs="Times New Roman"/>
                <w:sz w:val="24"/>
                <w:szCs w:val="24"/>
              </w:rPr>
              <m:t>y</m:t>
            </m:r>
          </m:sup>
        </m:sSup>
      </m:oMath>
      <w:r w:rsidRPr="00A34953">
        <w:rPr>
          <w:rFonts w:ascii="Times New Roman" w:hAnsi="Times New Roman" w:cs="Times New Roman"/>
          <w:sz w:val="24"/>
          <w:szCs w:val="24"/>
        </w:rPr>
        <w:t xml:space="preserve"> are the intercepts in </w:t>
      </w:r>
      <w:r w:rsidR="000C05A5" w:rsidRPr="00A34953">
        <w:rPr>
          <w:rFonts w:ascii="Times New Roman" w:hAnsi="Times New Roman" w:cs="Times New Roman"/>
          <w:sz w:val="24"/>
          <w:szCs w:val="24"/>
        </w:rPr>
        <w:t>the first</w:t>
      </w:r>
      <w:r w:rsidRPr="00A34953">
        <w:rPr>
          <w:rFonts w:ascii="Times New Roman" w:hAnsi="Times New Roman" w:cs="Times New Roman"/>
          <w:sz w:val="24"/>
          <w:szCs w:val="24"/>
        </w:rPr>
        <w:t xml:space="preserve"> part and </w:t>
      </w:r>
      <w:r w:rsidR="000C05A5" w:rsidRPr="00A34953">
        <w:rPr>
          <w:rFonts w:ascii="Times New Roman" w:hAnsi="Times New Roman" w:cs="Times New Roman"/>
          <w:sz w:val="24"/>
          <w:szCs w:val="24"/>
        </w:rPr>
        <w:t>second</w:t>
      </w:r>
      <w:r w:rsidRPr="00A34953">
        <w:rPr>
          <w:rFonts w:ascii="Times New Roman" w:hAnsi="Times New Roman" w:cs="Times New Roman"/>
          <w:sz w:val="24"/>
          <w:szCs w:val="24"/>
        </w:rPr>
        <w:t xml:space="preserve"> part</w:t>
      </w:r>
      <w:r w:rsidR="000C05A5" w:rsidRPr="00A34953">
        <w:rPr>
          <w:rFonts w:ascii="Times New Roman" w:hAnsi="Times New Roman" w:cs="Times New Roman"/>
          <w:sz w:val="24"/>
          <w:szCs w:val="24"/>
        </w:rPr>
        <w:t xml:space="preserve">, </w:t>
      </w:r>
      <w:r w:rsidRPr="00A34953">
        <w:rPr>
          <w:rFonts w:ascii="Times New Roman" w:hAnsi="Times New Roman" w:cs="Times New Roman"/>
          <w:sz w:val="24"/>
          <w:szCs w:val="24"/>
        </w:rPr>
        <w:t xml:space="preserve">respectively, with </w:t>
      </w:r>
      <w:r w:rsidR="00F80578" w:rsidRPr="00A34953">
        <w:rPr>
          <w:rFonts w:ascii="Times New Roman" w:hAnsi="Times New Roman" w:cs="Times New Roman"/>
          <w:sz w:val="24"/>
          <w:szCs w:val="24"/>
        </w:rPr>
        <w:t>less</w:t>
      </w:r>
      <w:r w:rsidRPr="00A34953">
        <w:rPr>
          <w:rFonts w:ascii="Times New Roman" w:hAnsi="Times New Roman" w:cs="Times New Roman"/>
          <w:sz w:val="24"/>
          <w:szCs w:val="24"/>
        </w:rPr>
        <w:t xml:space="preserve">-informative normal distributions as their priors </w:t>
      </w:r>
      <m:oMath>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z</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y</m:t>
            </m:r>
          </m:sup>
        </m:sSup>
        <m:r>
          <w:rPr>
            <w:rFonts w:ascii="Cambria Math" w:hAnsi="Cambria Math" w:cs="Times New Roman"/>
            <w:sz w:val="24"/>
            <w:szCs w:val="24"/>
          </w:rPr>
          <m:t xml:space="preserve"> ~ N(0,  1000)</m:t>
        </m:r>
      </m:oMath>
      <w:r w:rsidR="00FB1C5D" w:rsidRPr="00A34953">
        <w:rPr>
          <w:rFonts w:ascii="Times New Roman" w:hAnsi="Times New Roman" w:cs="Times New Roman"/>
          <w:iCs/>
          <w:color w:val="221E1F"/>
          <w:kern w:val="0"/>
          <w:sz w:val="24"/>
          <w:szCs w:val="24"/>
        </w:rPr>
        <w:t>.</w:t>
      </w:r>
      <w:r w:rsidRPr="00A34953">
        <w:rPr>
          <w:rFonts w:ascii="Times New Roman" w:hAnsi="Times New Roman" w:cs="Times New Roman"/>
          <w:sz w:val="24"/>
          <w:szCs w:val="24"/>
        </w:rPr>
        <w:t xml:space="preserve"> </w:t>
      </w:r>
      <m:oMath>
        <m:r>
          <w:rPr>
            <w:rFonts w:ascii="Cambria Math" w:hAnsi="Cambria Math" w:cs="Times New Roman"/>
            <w:sz w:val="24"/>
            <w:szCs w:val="24"/>
          </w:rPr>
          <m:t>β</m:t>
        </m:r>
      </m:oMath>
      <w:r w:rsidRPr="00A34953">
        <w:rPr>
          <w:rFonts w:ascii="Times New Roman" w:hAnsi="Times New Roman" w:cs="Times New Roman"/>
          <w:sz w:val="24"/>
          <w:szCs w:val="24"/>
        </w:rPr>
        <w:t xml:space="preserve"> is the scaling parameter for </w:t>
      </w:r>
      <m:oMath>
        <m:sSub>
          <m:sSubPr>
            <m:ctrlPr>
              <w:rPr>
                <w:rFonts w:ascii="Cambria Math" w:hAnsi="Cambria Math" w:cs="Times New Roman"/>
                <w:i/>
                <w:iCs/>
                <w:sz w:val="24"/>
                <w:szCs w:val="24"/>
              </w:rPr>
            </m:ctrlPr>
          </m:sSubPr>
          <m:e>
            <m:r>
              <w:rPr>
                <w:rFonts w:ascii="Cambria Math" w:hAnsi="Cambria Math" w:cs="Times New Roman"/>
                <w:sz w:val="24"/>
                <w:szCs w:val="24"/>
              </w:rPr>
              <m:t>ξ</m:t>
            </m:r>
          </m:e>
          <m:sub>
            <m:r>
              <w:rPr>
                <w:rFonts w:ascii="Cambria Math" w:hAnsi="Cambria Math" w:cs="Times New Roman"/>
                <w:sz w:val="24"/>
                <w:szCs w:val="24"/>
              </w:rPr>
              <m:t>i</m:t>
            </m:r>
          </m:sub>
        </m:sSub>
      </m:oMath>
      <w:r w:rsidR="003215CC" w:rsidRPr="00A34953">
        <w:rPr>
          <w:rFonts w:ascii="Times New Roman" w:hAnsi="Times New Roman" w:cs="Times New Roman" w:hint="eastAsia"/>
          <w:iCs/>
          <w:sz w:val="24"/>
          <w:szCs w:val="24"/>
        </w:rPr>
        <w:t>,</w:t>
      </w:r>
      <w:r w:rsidR="003215CC" w:rsidRPr="00A34953">
        <w:rPr>
          <w:rFonts w:ascii="Times New Roman" w:hAnsi="Times New Roman" w:cs="Times New Roman"/>
          <w:iCs/>
          <w:sz w:val="24"/>
          <w:szCs w:val="24"/>
        </w:rPr>
        <w:t xml:space="preserve"> and a normal distribution prior is set for </w:t>
      </w:r>
      <m:oMath>
        <m:r>
          <w:rPr>
            <w:rFonts w:ascii="Cambria Math" w:hAnsi="Cambria Math" w:cs="Times New Roman"/>
            <w:sz w:val="24"/>
            <w:szCs w:val="24"/>
          </w:rPr>
          <m:t>β</m:t>
        </m:r>
      </m:oMath>
      <w:r w:rsidR="007C5FB1" w:rsidRPr="00A34953">
        <w:rPr>
          <w:rFonts w:ascii="Times New Roman" w:hAnsi="Times New Roman" w:cs="Times New Roman"/>
          <w:sz w:val="24"/>
          <w:szCs w:val="24"/>
        </w:rPr>
        <w:t>,</w:t>
      </w:r>
      <w:r w:rsidR="003215CC" w:rsidRPr="00A34953">
        <w:rPr>
          <w:rFonts w:ascii="Times New Roman" w:hAnsi="Times New Roman" w:cs="Times New Roman"/>
          <w:sz w:val="24"/>
          <w:szCs w:val="24"/>
        </w:rPr>
        <w:t xml:space="preserve"> </w:t>
      </w:r>
      <m:oMath>
        <m:r>
          <w:rPr>
            <w:rFonts w:ascii="Cambria Math" w:hAnsi="Cambria Math" w:cs="Times New Roman"/>
            <w:sz w:val="24"/>
            <w:szCs w:val="24"/>
          </w:rPr>
          <m:t>β ~ N(0, 1)</m:t>
        </m:r>
      </m:oMath>
      <w:r w:rsidR="003215CC" w:rsidRPr="00A34953">
        <w:rPr>
          <w:rFonts w:ascii="Times New Roman" w:hAnsi="Times New Roman" w:cs="Times New Roman"/>
          <w:sz w:val="24"/>
          <w:szCs w:val="24"/>
        </w:rPr>
        <w:t>.</w:t>
      </w:r>
      <w:r w:rsidRPr="00A34953">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ξ</m:t>
            </m:r>
          </m:e>
          <m:sub>
            <m:r>
              <w:rPr>
                <w:rFonts w:ascii="Cambria Math" w:hAnsi="Cambria Math" w:cs="Times New Roman"/>
                <w:sz w:val="24"/>
                <w:szCs w:val="24"/>
              </w:rPr>
              <m:t>i</m:t>
            </m:r>
          </m:sub>
        </m:sSub>
      </m:oMath>
      <w:r w:rsidRPr="00A34953">
        <w:rPr>
          <w:rFonts w:ascii="Times New Roman" w:hAnsi="Times New Roman" w:cs="Times New Roman"/>
          <w:sz w:val="24"/>
          <w:szCs w:val="24"/>
        </w:rPr>
        <w:t xml:space="preserve"> is the spatial effect considered for the probability of EPG &gt; 0, which is being shared in the linear model for </w:t>
      </w:r>
      <m:oMath>
        <m:r>
          <m:rPr>
            <m:sty m:val="p"/>
          </m:rPr>
          <w:rPr>
            <w:rFonts w:ascii="Cambria Math" w:hAnsi="Cambria Math" w:cs="Times New Roman"/>
            <w:sz w:val="24"/>
            <w:szCs w:val="24"/>
          </w:rPr>
          <m:t>log(</m:t>
        </m:r>
        <m:sSub>
          <m:sSubPr>
            <m:ctrlPr>
              <w:rPr>
                <w:rFonts w:ascii="Cambria Math" w:hAnsi="Cambria Math" w:cs="Times New Roman"/>
                <w:sz w:val="24"/>
                <w:szCs w:val="24"/>
              </w:rPr>
            </m:ctrlPr>
          </m:sSubPr>
          <m:e>
            <m:r>
              <m:rPr>
                <m:sty m:val="p"/>
              </m:rPr>
              <w:rPr>
                <w:rFonts w:ascii="Cambria Math" w:hAnsi="Cambria Math" w:cs="Times New Roman"/>
                <w:sz w:val="24"/>
                <w:szCs w:val="24"/>
              </w:rPr>
              <m:t>EPG</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oMath>
      <w:r w:rsidRPr="00A34953">
        <w:rPr>
          <w:rFonts w:ascii="Times New Roman" w:hAnsi="Times New Roman" w:cs="Times New Roman"/>
          <w:sz w:val="24"/>
          <w:szCs w:val="24"/>
        </w:rPr>
        <w:t xml:space="preserve"> amount.</w:t>
      </w:r>
      <w:r w:rsidR="00291834" w:rsidRPr="00A34953">
        <w:rPr>
          <w:rFonts w:ascii="Times New Roman" w:hAnsi="Times New Roman" w:cs="Times New Roman"/>
          <w:sz w:val="24"/>
          <w:szCs w:val="24"/>
        </w:rPr>
        <w:t xml:space="preserve"> We assume that the vector </w:t>
      </w:r>
      <m:oMath>
        <m:sSup>
          <m:sSupPr>
            <m:ctrlPr>
              <w:rPr>
                <w:rFonts w:ascii="Cambria Math" w:hAnsi="Cambria Math" w:cs="Times New Roman"/>
                <w:i/>
                <w:sz w:val="24"/>
                <w:szCs w:val="24"/>
              </w:rPr>
            </m:ctrlPr>
          </m:sSupPr>
          <m:e>
            <m:r>
              <m:rPr>
                <m:sty m:val="bi"/>
              </m:rPr>
              <w:rPr>
                <w:rFonts w:ascii="Cambria Math" w:hAnsi="Cambria Math" w:cs="Times New Roman"/>
                <w:sz w:val="24"/>
                <w:szCs w:val="24"/>
              </w:rPr>
              <m:t>ξ</m:t>
            </m:r>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2</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l</m:t>
                </m:r>
              </m:sub>
            </m:sSub>
            <m:r>
              <w:rPr>
                <w:rFonts w:ascii="Cambria Math" w:hAnsi="Cambria Math" w:cs="Times New Roman"/>
                <w:sz w:val="24"/>
                <w:szCs w:val="24"/>
              </w:rPr>
              <m:t>)</m:t>
            </m:r>
          </m:e>
          <m:sup>
            <m:r>
              <w:rPr>
                <w:rFonts w:ascii="Cambria Math" w:hAnsi="Cambria Math" w:cs="Times New Roman"/>
                <w:sz w:val="24"/>
                <w:szCs w:val="24"/>
              </w:rPr>
              <m:t>T</m:t>
            </m:r>
          </m:sup>
        </m:sSup>
      </m:oMath>
      <w:r w:rsidR="00291834" w:rsidRPr="00A34953">
        <w:rPr>
          <w:rFonts w:ascii="Times New Roman" w:hAnsi="Times New Roman" w:cs="Times New Roman"/>
          <w:sz w:val="24"/>
          <w:szCs w:val="24"/>
        </w:rPr>
        <w:t xml:space="preserve"> is arising from a multivariate normal distribution </w:t>
      </w:r>
      <m:oMath>
        <m:r>
          <m:rPr>
            <m:sty m:val="bi"/>
          </m:rPr>
          <w:rPr>
            <w:rFonts w:ascii="Cambria Math" w:hAnsi="Cambria Math" w:cs="Times New Roman"/>
            <w:sz w:val="24"/>
            <w:szCs w:val="24"/>
          </w:rPr>
          <m:t>ξ</m:t>
        </m:r>
        <m:r>
          <w:rPr>
            <w:rFonts w:ascii="Cambria Math" w:hAnsi="Cambria Math" w:cs="Times New Roman"/>
            <w:sz w:val="24"/>
            <w:szCs w:val="24"/>
          </w:rPr>
          <m:t xml:space="preserve"> ~ MVN(0,  </m:t>
        </m:r>
        <m:sSup>
          <m:sSupPr>
            <m:ctrlPr>
              <w:rPr>
                <w:rFonts w:ascii="Cambria Math" w:hAnsi="Cambria Math" w:cs="Times New Roman"/>
                <w:b/>
                <w:bCs/>
                <w:i/>
                <w:iCs/>
                <w:sz w:val="24"/>
                <w:szCs w:val="24"/>
              </w:rPr>
            </m:ctrlPr>
          </m:sSupPr>
          <m:e>
            <m:r>
              <m:rPr>
                <m:sty m:val="bi"/>
              </m:rPr>
              <w:rPr>
                <w:rFonts w:ascii="Cambria Math" w:hAnsi="Cambria Math" w:cs="Times New Roman"/>
                <w:sz w:val="24"/>
                <w:szCs w:val="24"/>
              </w:rPr>
              <m:t>Σ</m:t>
            </m:r>
          </m:e>
          <m:sup>
            <m:r>
              <m:rPr>
                <m:sty m:val="bi"/>
              </m:rPr>
              <w:rPr>
                <w:rFonts w:ascii="Cambria Math" w:hAnsi="Cambria Math" w:cs="Times New Roman"/>
                <w:sz w:val="24"/>
                <w:szCs w:val="24"/>
              </w:rPr>
              <m:t>(1)</m:t>
            </m:r>
          </m:sup>
        </m:sSup>
        <m:r>
          <w:rPr>
            <w:rFonts w:ascii="Cambria Math" w:hAnsi="Cambria Math" w:cs="Times New Roman"/>
            <w:sz w:val="24"/>
            <w:szCs w:val="24"/>
          </w:rPr>
          <m:t>)</m:t>
        </m:r>
      </m:oMath>
      <w:r w:rsidR="00291834" w:rsidRPr="00A34953">
        <w:rPr>
          <w:rFonts w:ascii="Times New Roman" w:hAnsi="Times New Roman" w:cs="Times New Roman"/>
          <w:sz w:val="24"/>
          <w:szCs w:val="24"/>
        </w:rPr>
        <w:t xml:space="preserve">, where </w:t>
      </w:r>
      <m:oMath>
        <m:r>
          <w:rPr>
            <w:rFonts w:ascii="Cambria Math" w:hAnsi="Cambria Math" w:cs="Times New Roman"/>
            <w:sz w:val="24"/>
            <w:szCs w:val="24"/>
          </w:rPr>
          <m:t xml:space="preserve"> </m:t>
        </m:r>
        <m:sSup>
          <m:sSupPr>
            <m:ctrlPr>
              <w:rPr>
                <w:rFonts w:ascii="Cambria Math" w:hAnsi="Cambria Math" w:cs="Times New Roman"/>
                <w:b/>
                <w:bCs/>
                <w:i/>
                <w:iCs/>
                <w:sz w:val="24"/>
                <w:szCs w:val="24"/>
              </w:rPr>
            </m:ctrlPr>
          </m:sSupPr>
          <m:e>
            <m:r>
              <m:rPr>
                <m:sty m:val="bi"/>
              </m:rPr>
              <w:rPr>
                <w:rFonts w:ascii="Cambria Math" w:hAnsi="Cambria Math" w:cs="Times New Roman"/>
                <w:sz w:val="24"/>
                <w:szCs w:val="24"/>
              </w:rPr>
              <m:t>Σ</m:t>
            </m:r>
          </m:e>
          <m:sup>
            <m:r>
              <m:rPr>
                <m:sty m:val="bi"/>
              </m:rPr>
              <w:rPr>
                <w:rFonts w:ascii="Cambria Math" w:hAnsi="Cambria Math" w:cs="Times New Roman"/>
                <w:sz w:val="24"/>
                <w:szCs w:val="24"/>
              </w:rPr>
              <m:t>(1)</m:t>
            </m:r>
          </m:sup>
        </m:sSup>
      </m:oMath>
      <w:r w:rsidR="00291834" w:rsidRPr="00A34953">
        <w:rPr>
          <w:rFonts w:ascii="Times New Roman" w:hAnsi="Times New Roman" w:cs="Times New Roman"/>
          <w:sz w:val="24"/>
          <w:szCs w:val="24"/>
        </w:rPr>
        <w:t xml:space="preserve"> is a Matérn covariance matrix,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j</m:t>
            </m:r>
          </m:sub>
          <m:sup>
            <m:r>
              <w:rPr>
                <w:rFonts w:ascii="Cambria Math" w:hAnsi="Cambria Math" w:cs="Times New Roman"/>
                <w:sz w:val="24"/>
                <w:szCs w:val="24"/>
              </w:rPr>
              <m:t>(1)</m:t>
            </m:r>
          </m:sup>
        </m:sSubSup>
      </m:oMath>
      <w:r w:rsidR="002B7ABE" w:rsidRPr="00A34953">
        <w:rPr>
          <w:rFonts w:ascii="Times New Roman" w:hAnsi="Times New Roman" w:cs="Times New Roman" w:hint="eastAsia"/>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1</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m:t>
            </m:r>
          </m:e>
          <m:sup>
            <m:r>
              <w:rPr>
                <w:rFonts w:ascii="Cambria Math" w:hAnsi="Cambria Math" w:cs="Times New Roman"/>
                <w:sz w:val="24"/>
                <w:szCs w:val="24"/>
              </w:rPr>
              <m:t>υ</m:t>
            </m:r>
          </m:sup>
        </m:sSup>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υ</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Γ(υ)</m:t>
        </m:r>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υ-1</m:t>
            </m:r>
          </m:sup>
        </m:sSup>
        <m:r>
          <w:rPr>
            <w:rFonts w:ascii="Cambria Math" w:hAnsi="Cambria Math" w:cs="Times New Roman"/>
            <w:sz w:val="24"/>
            <w:szCs w:val="24"/>
          </w:rPr>
          <m:t>)</m:t>
        </m:r>
      </m:oMath>
      <w:r w:rsidR="002B7ABE" w:rsidRPr="00A34953">
        <w:rPr>
          <w:rFonts w:ascii="Times New Roman" w:hAnsi="Times New Roman" w:cs="Times New Roman" w:hint="eastAsia"/>
          <w:sz w:val="24"/>
          <w:szCs w:val="24"/>
        </w:rPr>
        <w:t>.</w:t>
      </w:r>
      <w:r w:rsidR="00291834" w:rsidRPr="00A3495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oMath>
      <w:r w:rsidR="00291834" w:rsidRPr="00A34953">
        <w:rPr>
          <w:rFonts w:ascii="Times New Roman" w:hAnsi="Times New Roman" w:cs="Times New Roman"/>
          <w:sz w:val="24"/>
          <w:szCs w:val="24"/>
        </w:rPr>
        <w:t xml:space="preserve"> is the Euclidean distance between location </w:t>
      </w:r>
      <m:oMath>
        <m:r>
          <w:rPr>
            <w:rFonts w:ascii="Cambria Math" w:hAnsi="Cambria Math" w:cs="Times New Roman"/>
            <w:sz w:val="24"/>
            <w:szCs w:val="24"/>
          </w:rPr>
          <m:t>i</m:t>
        </m:r>
      </m:oMath>
      <w:r w:rsidR="00291834" w:rsidRPr="00A34953">
        <w:rPr>
          <w:rFonts w:ascii="Times New Roman" w:hAnsi="Times New Roman" w:cs="Times New Roman"/>
          <w:sz w:val="24"/>
          <w:szCs w:val="24"/>
        </w:rPr>
        <w:t xml:space="preserve"> and </w:t>
      </w:r>
      <m:oMath>
        <m:r>
          <w:rPr>
            <w:rFonts w:ascii="Cambria Math" w:hAnsi="Cambria Math" w:cs="Times New Roman"/>
            <w:sz w:val="24"/>
            <w:szCs w:val="24"/>
          </w:rPr>
          <m:t>j</m:t>
        </m:r>
      </m:oMath>
      <w:r w:rsidR="00291834" w:rsidRPr="00A3495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1</m:t>
            </m:r>
          </m:sub>
        </m:sSub>
      </m:oMath>
      <w:r w:rsidR="00291834" w:rsidRPr="00A34953">
        <w:rPr>
          <w:rFonts w:ascii="Times New Roman" w:hAnsi="Times New Roman" w:cs="Times New Roman"/>
          <w:sz w:val="24"/>
          <w:szCs w:val="24"/>
        </w:rPr>
        <w:t xml:space="preserve"> is a scaling parameter, </w:t>
      </w:r>
      <m:oMath>
        <m:r>
          <w:rPr>
            <w:rFonts w:ascii="Cambria Math" w:hAnsi="Cambria Math" w:cs="Times New Roman"/>
            <w:sz w:val="24"/>
            <w:szCs w:val="24"/>
          </w:rPr>
          <m:t>υ</m:t>
        </m:r>
      </m:oMath>
      <w:r w:rsidR="00291834" w:rsidRPr="00A34953">
        <w:rPr>
          <w:rFonts w:ascii="Times New Roman" w:hAnsi="Times New Roman" w:cs="Times New Roman"/>
          <w:sz w:val="24"/>
          <w:szCs w:val="24"/>
        </w:rPr>
        <w:t xml:space="preserve"> represents a smoothing parameter with a specific value of 1,</w:t>
      </w:r>
      <w:r w:rsidR="00B1513B" w:rsidRPr="00A34953">
        <w:rPr>
          <w:rFonts w:ascii="Times New Roman" w:hAnsi="Times New Roman" w:cs="Times New Roman"/>
          <w:sz w:val="24"/>
          <w:szCs w:val="24"/>
        </w:rPr>
        <w:t xml:space="preserve"> and</w:t>
      </w:r>
      <w:r w:rsidR="00291834" w:rsidRPr="00A3495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υ</m:t>
            </m:r>
          </m:sub>
        </m:sSub>
      </m:oMath>
      <w:r w:rsidR="00291834" w:rsidRPr="00A34953">
        <w:rPr>
          <w:rFonts w:ascii="Times New Roman" w:hAnsi="Times New Roman" w:cs="Times New Roman"/>
          <w:sz w:val="24"/>
          <w:szCs w:val="24"/>
        </w:rPr>
        <w:t xml:space="preserve"> represents the modified Bessel function of the second kind with order </w:t>
      </w:r>
      <m:oMath>
        <m:r>
          <w:rPr>
            <w:rFonts w:ascii="Cambria Math" w:hAnsi="Cambria Math" w:cs="Times New Roman"/>
            <w:sz w:val="24"/>
            <w:szCs w:val="24"/>
          </w:rPr>
          <m:t>υ</m:t>
        </m:r>
      </m:oMath>
      <w:r w:rsidR="00291834" w:rsidRPr="00A34953">
        <w:rPr>
          <w:rFonts w:ascii="Times New Roman" w:hAnsi="Times New Roman" w:cs="Times New Roman"/>
          <w:sz w:val="24"/>
          <w:szCs w:val="24"/>
        </w:rPr>
        <w:t xml:space="preserve">. </w:t>
      </w:r>
      <w:r w:rsidR="00291834" w:rsidRPr="00A34953">
        <w:rPr>
          <w:rFonts w:ascii="Times New Roman" w:hAnsi="Times New Roman" w:cs="Times New Roman" w:hint="eastAsia"/>
          <w:sz w:val="24"/>
          <w:szCs w:val="24"/>
        </w:rPr>
        <w:t xml:space="preserve">The spatial rang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r>
          <w:rPr>
            <w:rFonts w:ascii="Cambria Math" w:hAnsi="Cambria Math" w:cs="Times New Roman"/>
            <w:sz w:val="24"/>
            <w:szCs w:val="24"/>
          </w:rPr>
          <m:t xml:space="preserve"> = </m:t>
        </m:r>
        <m:f>
          <m:fPr>
            <m:type m:val="lin"/>
            <m:ctrlPr>
              <w:rPr>
                <w:rFonts w:ascii="Cambria Math" w:hAnsi="Cambria Math" w:cs="Times New Roman"/>
                <w:i/>
                <w:sz w:val="24"/>
                <w:szCs w:val="24"/>
              </w:rPr>
            </m:ctrlPr>
          </m:fPr>
          <m:num>
            <m:rad>
              <m:radPr>
                <m:degHide m:val="1"/>
                <m:ctrlPr>
                  <w:rPr>
                    <w:rFonts w:ascii="Cambria Math" w:hAnsi="Cambria Math" w:cs="Times New Roman"/>
                    <w:i/>
                    <w:sz w:val="24"/>
                    <w:szCs w:val="24"/>
                  </w:rPr>
                </m:ctrlPr>
              </m:radPr>
              <m:deg/>
              <m:e>
                <m:r>
                  <w:rPr>
                    <w:rFonts w:ascii="Cambria Math" w:hAnsi="Cambria Math" w:cs="Times New Roman"/>
                    <w:sz w:val="24"/>
                    <w:szCs w:val="24"/>
                  </w:rPr>
                  <m:t>8</m:t>
                </m:r>
              </m:e>
            </m:rad>
          </m:num>
          <m:den>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1</m:t>
                </m:r>
              </m:sub>
            </m:sSub>
          </m:den>
        </m:f>
      </m:oMath>
      <w:r w:rsidR="00291834" w:rsidRPr="00A34953">
        <w:rPr>
          <w:rFonts w:ascii="Times New Roman" w:hAnsi="Times New Roman" w:cs="Times New Roman"/>
          <w:i/>
          <w:sz w:val="24"/>
          <w:szCs w:val="24"/>
        </w:rPr>
        <w:t xml:space="preserve"> </w:t>
      </w:r>
      <w:r w:rsidR="00291834" w:rsidRPr="00A34953">
        <w:rPr>
          <w:rFonts w:ascii="Times New Roman" w:hAnsi="Times New Roman" w:cs="Times New Roman"/>
          <w:iCs/>
          <w:sz w:val="24"/>
          <w:szCs w:val="24"/>
        </w:rPr>
        <w:t xml:space="preserve">is considered as the distance that spatial correlation is less than 0.1. The PC priors are set for </w:t>
      </w:r>
      <w:r w:rsidR="00291834" w:rsidRPr="00A34953">
        <w:rPr>
          <w:rFonts w:ascii="Times New Roman" w:hAnsi="Times New Roman" w:cs="Times New Roman"/>
          <w:sz w:val="24"/>
          <w:szCs w:val="24"/>
        </w:rPr>
        <w:t xml:space="preserve">spatial rang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oMath>
      <w:r w:rsidR="00291834" w:rsidRPr="00A34953">
        <w:rPr>
          <w:rFonts w:ascii="Times New Roman" w:hAnsi="Times New Roman" w:cs="Times New Roman"/>
          <w:sz w:val="24"/>
          <w:szCs w:val="24"/>
        </w:rPr>
        <w:t xml:space="preserve"> and marginal standard deviation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sp</m:t>
            </m:r>
          </m:sub>
        </m:sSub>
      </m:oMath>
      <w:r w:rsidR="00291834" w:rsidRPr="00A34953">
        <w:rPr>
          <w:rFonts w:ascii="Times New Roman" w:hAnsi="Times New Roman" w:cs="Times New Roman" w:hint="eastAsia"/>
          <w:sz w:val="24"/>
          <w:szCs w:val="24"/>
        </w:rPr>
        <w:t>,</w:t>
      </w:r>
      <w:r w:rsidR="00291834" w:rsidRPr="00A34953">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r>
              <w:rPr>
                <w:rFonts w:ascii="Cambria Math" w:hAnsi="Cambria Math" w:cs="Times New Roman"/>
                <w:sz w:val="24"/>
                <w:szCs w:val="24"/>
              </w:rPr>
              <m:t>&lt;1</m:t>
            </m:r>
          </m:e>
        </m:d>
        <m:r>
          <w:rPr>
            <w:rFonts w:ascii="Cambria Math" w:hAnsi="Cambria Math" w:cs="Times New Roman"/>
            <w:sz w:val="24"/>
            <w:szCs w:val="24"/>
          </w:rPr>
          <m:t>=0.5</m:t>
        </m:r>
      </m:oMath>
      <w:r w:rsidR="00AE6E70" w:rsidRPr="00A34953">
        <w:rPr>
          <w:rFonts w:ascii="Times New Roman" w:hAnsi="Times New Roman" w:cs="Times New Roman"/>
          <w:sz w:val="24"/>
          <w:szCs w:val="24"/>
        </w:rPr>
        <w:t xml:space="preserve"> and</w:t>
      </w:r>
      <w:r w:rsidR="00291834" w:rsidRPr="00A34953">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sp1</m:t>
                </m:r>
              </m:sub>
            </m:sSub>
            <m:r>
              <w:rPr>
                <w:rFonts w:ascii="Cambria Math" w:hAnsi="Cambria Math" w:cs="Times New Roman"/>
                <w:sz w:val="24"/>
                <w:szCs w:val="24"/>
              </w:rPr>
              <m:t>&gt;0.5</m:t>
            </m:r>
          </m:e>
        </m:d>
        <m:r>
          <w:rPr>
            <w:rFonts w:ascii="Cambria Math" w:hAnsi="Cambria Math" w:cs="Times New Roman"/>
            <w:sz w:val="24"/>
            <w:szCs w:val="24"/>
          </w:rPr>
          <m:t>=0.5</m:t>
        </m:r>
      </m:oMath>
      <w:r w:rsidR="00560098" w:rsidRPr="00A34953">
        <w:rPr>
          <w:rFonts w:ascii="Times New Roman" w:hAnsi="Times New Roman" w:cs="Times New Roman"/>
          <w:sz w:val="24"/>
          <w:szCs w:val="24"/>
        </w:rPr>
        <w:fldChar w:fldCharType="begin"/>
      </w:r>
      <w:r w:rsidR="00324298">
        <w:rPr>
          <w:rFonts w:ascii="Times New Roman" w:hAnsi="Times New Roman" w:cs="Times New Roman"/>
          <w:sz w:val="24"/>
          <w:szCs w:val="24"/>
        </w:rPr>
        <w:instrText xml:space="preserve"> ADDIN EN.CITE &lt;EndNote&gt;&lt;Cite&gt;&lt;Author&gt;Fuglstad&lt;/Author&gt;&lt;Year&gt;2019&lt;/Year&gt;&lt;RecNum&gt;1&lt;/RecNum&gt;&lt;DisplayText&gt;[3]&lt;/DisplayText&gt;&lt;record&gt;&lt;rec-number&gt;1&lt;/rec-number&gt;&lt;foreign-keys&gt;&lt;key app="EN" db-id="tzae9t5pfvprt3eaxf6pdavbts5r2x02pxza" timestamp="1706095728"&gt;1&lt;/key&gt;&lt;/foreign-keys&gt;&lt;ref-type name="Journal Article"&gt;17&lt;/ref-type&gt;&lt;contributors&gt;&lt;authors&gt;&lt;author&gt;Fuglstad, Geir-Arne&lt;/author&gt;&lt;author&gt;Simpson, Daniel&lt;/author&gt;&lt;author&gt;Lindgren, Finn&lt;/author&gt;&lt;author&gt;Rue, Håvard&lt;/author&gt;&lt;/authors&gt;&lt;/contributors&gt;&lt;titles&gt;&lt;title&gt;Constructing priors that penalize the complexity of Gaussian random fields&lt;/title&gt;&lt;secondary-title&gt;Journal of the American Statistical Association&lt;/secondary-title&gt;&lt;/titles&gt;&lt;periodical&gt;&lt;full-title&gt;Journal of the American Statistical Association&lt;/full-title&gt;&lt;/periodical&gt;&lt;pages&gt;445-452&lt;/pages&gt;&lt;volume&gt;114&lt;/volume&gt;&lt;number&gt;525&lt;/number&gt;&lt;dates&gt;&lt;year&gt;2019&lt;/year&gt;&lt;/dates&gt;&lt;isbn&gt;0162-1459&lt;/isbn&gt;&lt;urls&gt;&lt;/urls&gt;&lt;/record&gt;&lt;/Cite&gt;&lt;/EndNote&gt;</w:instrText>
      </w:r>
      <w:r w:rsidR="00560098" w:rsidRPr="00A34953">
        <w:rPr>
          <w:rFonts w:ascii="Times New Roman" w:hAnsi="Times New Roman" w:cs="Times New Roman"/>
          <w:sz w:val="24"/>
          <w:szCs w:val="24"/>
        </w:rPr>
        <w:fldChar w:fldCharType="separate"/>
      </w:r>
      <w:r w:rsidR="00324298">
        <w:rPr>
          <w:rFonts w:ascii="Times New Roman" w:hAnsi="Times New Roman" w:cs="Times New Roman"/>
          <w:noProof/>
          <w:sz w:val="24"/>
          <w:szCs w:val="24"/>
        </w:rPr>
        <w:t>[3]</w:t>
      </w:r>
      <w:r w:rsidR="00560098" w:rsidRPr="00A34953">
        <w:rPr>
          <w:rFonts w:ascii="Times New Roman" w:hAnsi="Times New Roman" w:cs="Times New Roman"/>
          <w:sz w:val="24"/>
          <w:szCs w:val="24"/>
        </w:rPr>
        <w:fldChar w:fldCharType="end"/>
      </w:r>
      <w:r w:rsidR="00A1529D" w:rsidRPr="00A34953">
        <w:rPr>
          <w:rFonts w:ascii="Times New Roman" w:hAnsi="Times New Roman" w:cs="Times New Roman" w:hint="eastAsia"/>
          <w:sz w:val="24"/>
          <w:szCs w:val="24"/>
        </w:rPr>
        <w:t>.</w:t>
      </w:r>
      <w:r w:rsidR="00A1529D" w:rsidRPr="00A34953">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m:rPr>
                <m:sty m:val="bi"/>
              </m:rPr>
              <w:rPr>
                <w:rFonts w:ascii="Cambria Math" w:hAnsi="Cambria Math" w:cs="Times New Roman"/>
                <w:sz w:val="24"/>
                <w:szCs w:val="24"/>
              </w:rPr>
              <m:t>u</m:t>
            </m:r>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2</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l</m:t>
                </m:r>
              </m:sub>
            </m:sSub>
            <m:r>
              <w:rPr>
                <w:rFonts w:ascii="Cambria Math" w:hAnsi="Cambria Math" w:cs="Times New Roman"/>
                <w:sz w:val="24"/>
                <w:szCs w:val="24"/>
              </w:rPr>
              <m:t>)</m:t>
            </m:r>
          </m:e>
          <m:sup>
            <m:r>
              <w:rPr>
                <w:rFonts w:ascii="Cambria Math" w:hAnsi="Cambria Math" w:cs="Times New Roman"/>
                <w:sz w:val="24"/>
                <w:szCs w:val="24"/>
              </w:rPr>
              <m:t>T</m:t>
            </m:r>
          </m:sup>
        </m:sSup>
      </m:oMath>
      <w:r w:rsidR="002B7ABE" w:rsidRPr="00A34953">
        <w:rPr>
          <w:rFonts w:ascii="Times New Roman" w:hAnsi="Times New Roman" w:cs="Times New Roman" w:hint="eastAsia"/>
          <w:iCs/>
          <w:sz w:val="24"/>
          <w:szCs w:val="24"/>
        </w:rPr>
        <w:t>,</w:t>
      </w:r>
      <w:r w:rsidR="002B7ABE" w:rsidRPr="00A34953">
        <w:rPr>
          <w:rFonts w:ascii="Times New Roman" w:hAnsi="Times New Roman" w:cs="Times New Roman"/>
          <w:iCs/>
          <w:sz w:val="24"/>
          <w:szCs w:val="24"/>
        </w:rPr>
        <w:t xml:space="preserve"> </w:t>
      </w:r>
      <w:r w:rsidR="00FB1E6E" w:rsidRPr="00A34953">
        <w:rPr>
          <w:rFonts w:ascii="Times New Roman" w:hAnsi="Times New Roman" w:cs="Times New Roman"/>
          <w:iCs/>
          <w:sz w:val="24"/>
          <w:szCs w:val="24"/>
        </w:rPr>
        <w:t>another spatial random effect in the model for</w:t>
      </w:r>
      <w:r w:rsidR="00B338E7" w:rsidRPr="00A34953">
        <w:rPr>
          <w:rFonts w:ascii="Times New Roman" w:hAnsi="Times New Roman" w:cs="Times New Roman"/>
          <w:iCs/>
          <w:sz w:val="24"/>
          <w:szCs w:val="24"/>
        </w:rPr>
        <w:t xml:space="preserve"> </w:t>
      </w:r>
      <w:r w:rsidR="00FB1E6E" w:rsidRPr="00A34953">
        <w:rPr>
          <w:rFonts w:ascii="Times New Roman" w:hAnsi="Times New Roman" w:cs="Times New Roman"/>
          <w:iCs/>
          <w:sz w:val="24"/>
          <w:szCs w:val="24"/>
        </w:rPr>
        <w:t>the amount of log(EPG)</w:t>
      </w:r>
      <w:r w:rsidR="002B7ABE" w:rsidRPr="00A34953">
        <w:rPr>
          <w:rFonts w:ascii="Times New Roman" w:hAnsi="Times New Roman" w:cs="Times New Roman"/>
          <w:iCs/>
          <w:sz w:val="24"/>
          <w:szCs w:val="24"/>
        </w:rPr>
        <w:t>,</w:t>
      </w:r>
      <w:r w:rsidR="00FB1E6E" w:rsidRPr="00A34953">
        <w:rPr>
          <w:rFonts w:ascii="Times New Roman" w:hAnsi="Times New Roman" w:cs="Times New Roman"/>
          <w:iCs/>
          <w:sz w:val="24"/>
          <w:szCs w:val="24"/>
        </w:rPr>
        <w:t xml:space="preserve"> </w:t>
      </w:r>
      <w:r w:rsidR="002B7ABE" w:rsidRPr="00A34953">
        <w:rPr>
          <w:rFonts w:ascii="Times New Roman" w:hAnsi="Times New Roman" w:cs="Times New Roman"/>
          <w:sz w:val="24"/>
          <w:szCs w:val="24"/>
        </w:rPr>
        <w:t>is</w:t>
      </w:r>
      <w:r w:rsidR="00FB1E6E" w:rsidRPr="00A34953">
        <w:rPr>
          <w:rFonts w:ascii="Times New Roman" w:hAnsi="Times New Roman" w:cs="Times New Roman"/>
          <w:sz w:val="24"/>
          <w:szCs w:val="24"/>
        </w:rPr>
        <w:t xml:space="preserve"> assume</w:t>
      </w:r>
      <w:r w:rsidR="002B7ABE" w:rsidRPr="00A34953">
        <w:rPr>
          <w:rFonts w:ascii="Times New Roman" w:hAnsi="Times New Roman" w:cs="Times New Roman"/>
          <w:sz w:val="24"/>
          <w:szCs w:val="24"/>
        </w:rPr>
        <w:t>d</w:t>
      </w:r>
      <w:r w:rsidR="00FB1E6E" w:rsidRPr="00A34953">
        <w:rPr>
          <w:rFonts w:ascii="Times New Roman" w:hAnsi="Times New Roman" w:cs="Times New Roman"/>
          <w:sz w:val="24"/>
          <w:szCs w:val="24"/>
        </w:rPr>
        <w:t xml:space="preserve"> </w:t>
      </w:r>
      <w:r w:rsidR="002B7ABE" w:rsidRPr="00A34953">
        <w:rPr>
          <w:rFonts w:ascii="Times New Roman" w:hAnsi="Times New Roman" w:cs="Times New Roman"/>
          <w:sz w:val="24"/>
          <w:szCs w:val="24"/>
        </w:rPr>
        <w:t>to followed</w:t>
      </w:r>
      <w:r w:rsidR="00FB1E6E" w:rsidRPr="00A34953">
        <w:rPr>
          <w:rFonts w:ascii="Times New Roman" w:hAnsi="Times New Roman" w:cs="Times New Roman"/>
          <w:sz w:val="24"/>
          <w:szCs w:val="24"/>
        </w:rPr>
        <w:t xml:space="preserve"> a multivariate normal distribution, </w:t>
      </w:r>
      <m:oMath>
        <m:r>
          <m:rPr>
            <m:sty m:val="bi"/>
          </m:rPr>
          <w:rPr>
            <w:rFonts w:ascii="Cambria Math" w:hAnsi="Cambria Math" w:cs="Times New Roman"/>
            <w:sz w:val="24"/>
            <w:szCs w:val="24"/>
          </w:rPr>
          <m:t>u</m:t>
        </m:r>
        <m:r>
          <w:rPr>
            <w:rFonts w:ascii="Cambria Math" w:hAnsi="Cambria Math" w:cs="Times New Roman"/>
            <w:sz w:val="24"/>
            <w:szCs w:val="24"/>
          </w:rPr>
          <m:t xml:space="preserve"> ~ MVN(0, </m:t>
        </m:r>
        <m:sSup>
          <m:sSupPr>
            <m:ctrlPr>
              <w:rPr>
                <w:rFonts w:ascii="Cambria Math" w:hAnsi="Cambria Math" w:cs="Times New Roman"/>
                <w:b/>
                <w:bCs/>
                <w:i/>
                <w:iCs/>
                <w:sz w:val="24"/>
                <w:szCs w:val="24"/>
              </w:rPr>
            </m:ctrlPr>
          </m:sSupPr>
          <m:e>
            <m:r>
              <m:rPr>
                <m:sty m:val="bi"/>
              </m:rPr>
              <w:rPr>
                <w:rFonts w:ascii="Cambria Math" w:hAnsi="Cambria Math" w:cs="Times New Roman"/>
                <w:sz w:val="24"/>
                <w:szCs w:val="24"/>
              </w:rPr>
              <m:t>Σ</m:t>
            </m:r>
          </m:e>
          <m:sup>
            <m:r>
              <m:rPr>
                <m:sty m:val="bi"/>
              </m:rPr>
              <w:rPr>
                <w:rFonts w:ascii="Cambria Math" w:hAnsi="Cambria Math" w:cs="Times New Roman"/>
                <w:sz w:val="24"/>
                <w:szCs w:val="24"/>
              </w:rPr>
              <m:t>(2)</m:t>
            </m:r>
          </m:sup>
        </m:sSup>
        <m:r>
          <w:rPr>
            <w:rFonts w:ascii="Cambria Math" w:hAnsi="Cambria Math" w:cs="Times New Roman"/>
            <w:sz w:val="24"/>
            <w:szCs w:val="24"/>
          </w:rPr>
          <m:t>)</m:t>
        </m:r>
      </m:oMath>
      <w:r w:rsidR="00FB1E6E" w:rsidRPr="00A34953">
        <w:rPr>
          <w:rFonts w:ascii="Times New Roman" w:hAnsi="Times New Roman" w:cs="Times New Roman"/>
          <w:sz w:val="24"/>
          <w:szCs w:val="24"/>
        </w:rPr>
        <w:t xml:space="preserve">, where </w:t>
      </w:r>
      <m:oMath>
        <m:sSup>
          <m:sSupPr>
            <m:ctrlPr>
              <w:rPr>
                <w:rFonts w:ascii="Cambria Math" w:hAnsi="Cambria Math" w:cs="Times New Roman"/>
                <w:b/>
                <w:bCs/>
                <w:i/>
                <w:iCs/>
                <w:sz w:val="24"/>
                <w:szCs w:val="24"/>
              </w:rPr>
            </m:ctrlPr>
          </m:sSupPr>
          <m:e>
            <m:r>
              <m:rPr>
                <m:sty m:val="bi"/>
              </m:rPr>
              <w:rPr>
                <w:rFonts w:ascii="Cambria Math" w:hAnsi="Cambria Math" w:cs="Times New Roman"/>
                <w:sz w:val="24"/>
                <w:szCs w:val="24"/>
              </w:rPr>
              <m:t>Σ</m:t>
            </m:r>
          </m:e>
          <m:sup>
            <m:r>
              <m:rPr>
                <m:sty m:val="bi"/>
              </m:rPr>
              <w:rPr>
                <w:rFonts w:ascii="Cambria Math" w:hAnsi="Cambria Math" w:cs="Times New Roman"/>
                <w:sz w:val="24"/>
                <w:szCs w:val="24"/>
              </w:rPr>
              <m:t>(2)</m:t>
            </m:r>
          </m:sup>
        </m:sSup>
      </m:oMath>
      <w:r w:rsidR="00FB1E6E" w:rsidRPr="00A34953">
        <w:rPr>
          <w:rFonts w:ascii="Times New Roman" w:hAnsi="Times New Roman" w:cs="Times New Roman"/>
          <w:sz w:val="24"/>
          <w:szCs w:val="24"/>
        </w:rPr>
        <w:t xml:space="preserve"> is a Matérn covariance matrix,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ij</m:t>
            </m:r>
          </m:sub>
          <m:sup>
            <m:r>
              <w:rPr>
                <w:rFonts w:ascii="Cambria Math" w:hAnsi="Cambria Math" w:cs="Times New Roman"/>
                <w:sz w:val="24"/>
                <w:szCs w:val="24"/>
              </w:rPr>
              <m:t>(2)</m:t>
            </m:r>
          </m:sup>
        </m:sSubSup>
      </m:oMath>
      <w:r w:rsidR="002B7ABE" w:rsidRPr="00A34953">
        <w:rPr>
          <w:rFonts w:ascii="Times New Roman" w:hAnsi="Times New Roman" w:cs="Times New Roman" w:hint="eastAsia"/>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2</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m:t>
            </m:r>
          </m:e>
          <m:sup>
            <m:r>
              <w:rPr>
                <w:rFonts w:ascii="Cambria Math" w:hAnsi="Cambria Math" w:cs="Times New Roman"/>
                <w:sz w:val="24"/>
                <w:szCs w:val="24"/>
              </w:rPr>
              <m:t>υ</m:t>
            </m:r>
          </m:sup>
        </m:sSup>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υ</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r>
          <w:rPr>
            <w:rFonts w:ascii="Cambria Math" w:hAnsi="Cambria Math" w:cs="Times New Roman"/>
            <w:sz w:val="24"/>
            <w:szCs w:val="24"/>
          </w:rPr>
          <m:t>)/(Γ(υ)</m:t>
        </m:r>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υ-1</m:t>
            </m:r>
          </m:sup>
        </m:sSup>
        <m:r>
          <w:rPr>
            <w:rFonts w:ascii="Cambria Math" w:hAnsi="Cambria Math" w:cs="Times New Roman"/>
            <w:sz w:val="24"/>
            <w:szCs w:val="24"/>
          </w:rPr>
          <m:t>).</m:t>
        </m:r>
      </m:oMath>
      <w:r w:rsidR="00FB1E6E" w:rsidRPr="00A3495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oMath>
      <w:r w:rsidR="00FB1E6E" w:rsidRPr="00A3495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2</m:t>
            </m:r>
          </m:sub>
        </m:sSub>
      </m:oMath>
      <w:r w:rsidR="00FB1E6E" w:rsidRPr="00A34953">
        <w:rPr>
          <w:rFonts w:ascii="Times New Roman" w:hAnsi="Times New Roman" w:cs="Times New Roman"/>
          <w:sz w:val="24"/>
          <w:szCs w:val="24"/>
        </w:rPr>
        <w:t xml:space="preserve">, </w:t>
      </w:r>
      <m:oMath>
        <m:r>
          <w:rPr>
            <w:rFonts w:ascii="Cambria Math" w:hAnsi="Cambria Math" w:cs="Times New Roman"/>
            <w:sz w:val="24"/>
            <w:szCs w:val="24"/>
          </w:rPr>
          <m:t>υ</m:t>
        </m:r>
      </m:oMath>
      <w:r w:rsidR="00FB1E6E" w:rsidRPr="00A34953">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υ</m:t>
            </m:r>
          </m:sub>
        </m:sSub>
      </m:oMath>
      <w:r w:rsidR="00FB1E6E" w:rsidRPr="00A34953">
        <w:rPr>
          <w:rFonts w:ascii="Times New Roman" w:hAnsi="Times New Roman" w:cs="Times New Roman"/>
          <w:sz w:val="24"/>
          <w:szCs w:val="24"/>
        </w:rPr>
        <w:t xml:space="preserve"> have the </w:t>
      </w:r>
      <w:r w:rsidR="002B7ABE" w:rsidRPr="00A34953">
        <w:rPr>
          <w:rFonts w:ascii="Times New Roman" w:hAnsi="Times New Roman" w:cs="Times New Roman"/>
          <w:sz w:val="24"/>
          <w:szCs w:val="24"/>
        </w:rPr>
        <w:t>similar</w:t>
      </w:r>
      <w:r w:rsidR="00FB1E6E" w:rsidRPr="00A34953">
        <w:rPr>
          <w:rFonts w:ascii="Times New Roman" w:hAnsi="Times New Roman" w:cs="Times New Roman"/>
          <w:sz w:val="24"/>
          <w:szCs w:val="24"/>
        </w:rPr>
        <w:t xml:space="preserve"> meanings as represented in </w:t>
      </w:r>
      <m:oMath>
        <m:r>
          <m:rPr>
            <m:sty m:val="bi"/>
          </m:rPr>
          <w:rPr>
            <w:rFonts w:ascii="Cambria Math" w:hAnsi="Cambria Math" w:cs="Times New Roman"/>
            <w:sz w:val="24"/>
            <w:szCs w:val="24"/>
          </w:rPr>
          <m:t>ξ</m:t>
        </m:r>
      </m:oMath>
      <w:r w:rsidR="00FB1E6E" w:rsidRPr="00A34953">
        <w:rPr>
          <w:rFonts w:ascii="Times New Roman" w:hAnsi="Times New Roman" w:cs="Times New Roman"/>
          <w:sz w:val="24"/>
          <w:szCs w:val="24"/>
        </w:rPr>
        <w:t xml:space="preserve">. </w:t>
      </w:r>
      <w:r w:rsidR="00FB1E6E" w:rsidRPr="00A34953">
        <w:rPr>
          <w:rFonts w:ascii="Times New Roman" w:hAnsi="Times New Roman" w:cs="Times New Roman" w:hint="eastAsia"/>
          <w:sz w:val="24"/>
          <w:szCs w:val="24"/>
        </w:rPr>
        <w:t xml:space="preserve">The spatial rang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r>
          <w:rPr>
            <w:rFonts w:ascii="Cambria Math" w:hAnsi="Cambria Math" w:cs="Times New Roman"/>
            <w:sz w:val="24"/>
            <w:szCs w:val="24"/>
          </w:rPr>
          <m:t xml:space="preserve"> = </m:t>
        </m:r>
        <m:f>
          <m:fPr>
            <m:type m:val="lin"/>
            <m:ctrlPr>
              <w:rPr>
                <w:rFonts w:ascii="Cambria Math" w:hAnsi="Cambria Math" w:cs="Times New Roman"/>
                <w:i/>
                <w:sz w:val="24"/>
                <w:szCs w:val="24"/>
              </w:rPr>
            </m:ctrlPr>
          </m:fPr>
          <m:num>
            <m:rad>
              <m:radPr>
                <m:degHide m:val="1"/>
                <m:ctrlPr>
                  <w:rPr>
                    <w:rFonts w:ascii="Cambria Math" w:hAnsi="Cambria Math" w:cs="Times New Roman"/>
                    <w:i/>
                    <w:sz w:val="24"/>
                    <w:szCs w:val="24"/>
                  </w:rPr>
                </m:ctrlPr>
              </m:radPr>
              <m:deg/>
              <m:e>
                <m:r>
                  <w:rPr>
                    <w:rFonts w:ascii="Cambria Math" w:hAnsi="Cambria Math" w:cs="Times New Roman"/>
                    <w:sz w:val="24"/>
                    <w:szCs w:val="24"/>
                  </w:rPr>
                  <m:t>8</m:t>
                </m:r>
              </m:e>
            </m:rad>
          </m:num>
          <m:den>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2</m:t>
                </m:r>
              </m:sub>
            </m:sSub>
          </m:den>
        </m:f>
      </m:oMath>
      <w:r w:rsidR="00FB1E6E" w:rsidRPr="00A34953">
        <w:rPr>
          <w:rFonts w:ascii="Times New Roman" w:hAnsi="Times New Roman" w:cs="Times New Roman"/>
          <w:i/>
          <w:sz w:val="24"/>
          <w:szCs w:val="24"/>
        </w:rPr>
        <w:t xml:space="preserve"> </w:t>
      </w:r>
      <w:r w:rsidR="00FB1E6E" w:rsidRPr="00A34953">
        <w:rPr>
          <w:rFonts w:ascii="Times New Roman" w:hAnsi="Times New Roman" w:cs="Times New Roman"/>
          <w:iCs/>
          <w:sz w:val="24"/>
          <w:szCs w:val="24"/>
        </w:rPr>
        <w:t xml:space="preserve">is considered as the distance that spatial correlation is less than 0.1. The PC priors are set for </w:t>
      </w:r>
      <w:r w:rsidR="00FB1E6E" w:rsidRPr="00A34953">
        <w:rPr>
          <w:rFonts w:ascii="Times New Roman" w:hAnsi="Times New Roman" w:cs="Times New Roman"/>
          <w:sz w:val="24"/>
          <w:szCs w:val="24"/>
        </w:rPr>
        <w:t xml:space="preserve">spatial rang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oMath>
      <w:r w:rsidR="00FB1E6E" w:rsidRPr="00A34953">
        <w:rPr>
          <w:rFonts w:ascii="Times New Roman" w:hAnsi="Times New Roman" w:cs="Times New Roman"/>
          <w:sz w:val="24"/>
          <w:szCs w:val="24"/>
        </w:rPr>
        <w:t xml:space="preserve"> and marginal standard deviation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m:rPr>
                <m:sty m:val="bi"/>
              </m:rPr>
              <w:rPr>
                <w:rFonts w:ascii="Cambria Math" w:hAnsi="Cambria Math" w:cs="Times New Roman"/>
                <w:sz w:val="24"/>
                <w:szCs w:val="24"/>
              </w:rPr>
              <m:t>2</m:t>
            </m:r>
          </m:sub>
        </m:sSub>
      </m:oMath>
      <w:r w:rsidR="00FB1E6E" w:rsidRPr="00A34953">
        <w:rPr>
          <w:rFonts w:ascii="Times New Roman" w:hAnsi="Times New Roman" w:cs="Times New Roman" w:hint="eastAsia"/>
          <w:sz w:val="24"/>
          <w:szCs w:val="24"/>
        </w:rPr>
        <w:t>,</w:t>
      </w:r>
      <w:r w:rsidR="00FB1E6E" w:rsidRPr="00A34953">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r>
              <w:rPr>
                <w:rFonts w:ascii="Cambria Math" w:hAnsi="Cambria Math" w:cs="Times New Roman"/>
                <w:sz w:val="24"/>
                <w:szCs w:val="24"/>
              </w:rPr>
              <m:t>&lt;1</m:t>
            </m:r>
          </m:e>
        </m:d>
        <m:r>
          <w:rPr>
            <w:rFonts w:ascii="Cambria Math" w:hAnsi="Cambria Math" w:cs="Times New Roman"/>
            <w:sz w:val="24"/>
            <w:szCs w:val="24"/>
          </w:rPr>
          <m:t>=0.5</m:t>
        </m:r>
      </m:oMath>
      <w:r w:rsidR="00FB1E6E" w:rsidRPr="00A34953">
        <w:rPr>
          <w:rFonts w:ascii="Times New Roman" w:hAnsi="Times New Roman" w:cs="Times New Roman"/>
          <w:sz w:val="24"/>
          <w:szCs w:val="24"/>
        </w:rPr>
        <w:t xml:space="preserve"> and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sp2</m:t>
                </m:r>
              </m:sub>
            </m:sSub>
            <m:r>
              <w:rPr>
                <w:rFonts w:ascii="Cambria Math" w:hAnsi="Cambria Math" w:cs="Times New Roman"/>
                <w:sz w:val="24"/>
                <w:szCs w:val="24"/>
              </w:rPr>
              <m:t>&gt;0.5</m:t>
            </m:r>
          </m:e>
        </m:d>
        <m:r>
          <w:rPr>
            <w:rFonts w:ascii="Cambria Math" w:hAnsi="Cambria Math" w:cs="Times New Roman"/>
            <w:sz w:val="24"/>
            <w:szCs w:val="24"/>
          </w:rPr>
          <m:t>=0.5</m:t>
        </m:r>
      </m:oMath>
      <w:r w:rsidR="00FB1E6E" w:rsidRPr="00A34953">
        <w:rPr>
          <w:rFonts w:ascii="Times New Roman" w:hAnsi="Times New Roman" w:cs="Times New Roman"/>
          <w:sz w:val="24"/>
          <w:szCs w:val="24"/>
        </w:rPr>
        <w:fldChar w:fldCharType="begin"/>
      </w:r>
      <w:r w:rsidR="00324298">
        <w:rPr>
          <w:rFonts w:ascii="Times New Roman" w:hAnsi="Times New Roman" w:cs="Times New Roman"/>
          <w:sz w:val="24"/>
          <w:szCs w:val="24"/>
        </w:rPr>
        <w:instrText xml:space="preserve"> ADDIN EN.CITE &lt;EndNote&gt;&lt;Cite&gt;&lt;Author&gt;Fuglstad&lt;/Author&gt;&lt;Year&gt;2019&lt;/Year&gt;&lt;RecNum&gt;1&lt;/RecNum&gt;&lt;DisplayText&gt;[3]&lt;/DisplayText&gt;&lt;record&gt;&lt;rec-number&gt;1&lt;/rec-number&gt;&lt;foreign-keys&gt;&lt;key app="EN" db-id="tzae9t5pfvprt3eaxf6pdavbts5r2x02pxza" timestamp="1706095728"&gt;1&lt;/key&gt;&lt;/foreign-keys&gt;&lt;ref-type name="Journal Article"&gt;17&lt;/ref-type&gt;&lt;contributors&gt;&lt;authors&gt;&lt;author&gt;Fuglstad, Geir-Arne&lt;/author&gt;&lt;author&gt;Simpson, Daniel&lt;/author&gt;&lt;author&gt;Lindgren, Finn&lt;/author&gt;&lt;author&gt;Rue, Håvard&lt;/author&gt;&lt;/authors&gt;&lt;/contributors&gt;&lt;titles&gt;&lt;title&gt;Constructing priors that penalize the complexity of Gaussian random fields&lt;/title&gt;&lt;secondary-title&gt;Journal of the American Statistical Association&lt;/secondary-title&gt;&lt;/titles&gt;&lt;periodical&gt;&lt;full-title&gt;Journal of the American Statistical Association&lt;/full-title&gt;&lt;/periodical&gt;&lt;pages&gt;445-452&lt;/pages&gt;&lt;volume&gt;114&lt;/volume&gt;&lt;number&gt;525&lt;/number&gt;&lt;dates&gt;&lt;year&gt;2019&lt;/year&gt;&lt;/dates&gt;&lt;isbn&gt;0162-1459&lt;/isbn&gt;&lt;urls&gt;&lt;/urls&gt;&lt;/record&gt;&lt;/Cite&gt;&lt;/EndNote&gt;</w:instrText>
      </w:r>
      <w:r w:rsidR="00FB1E6E" w:rsidRPr="00A34953">
        <w:rPr>
          <w:rFonts w:ascii="Times New Roman" w:hAnsi="Times New Roman" w:cs="Times New Roman"/>
          <w:sz w:val="24"/>
          <w:szCs w:val="24"/>
        </w:rPr>
        <w:fldChar w:fldCharType="separate"/>
      </w:r>
      <w:r w:rsidR="00324298">
        <w:rPr>
          <w:rFonts w:ascii="Times New Roman" w:hAnsi="Times New Roman" w:cs="Times New Roman"/>
          <w:noProof/>
          <w:sz w:val="24"/>
          <w:szCs w:val="24"/>
        </w:rPr>
        <w:t>[3]</w:t>
      </w:r>
      <w:r w:rsidR="00FB1E6E" w:rsidRPr="00A34953">
        <w:rPr>
          <w:rFonts w:ascii="Times New Roman" w:hAnsi="Times New Roman" w:cs="Times New Roman"/>
          <w:sz w:val="24"/>
          <w:szCs w:val="24"/>
        </w:rPr>
        <w:fldChar w:fldCharType="end"/>
      </w:r>
      <w:r w:rsidR="00FB1E6E" w:rsidRPr="00A34953">
        <w:rPr>
          <w:rFonts w:ascii="Times New Roman" w:hAnsi="Times New Roman" w:cs="Times New Roman"/>
          <w:sz w:val="24"/>
          <w:szCs w:val="24"/>
        </w:rPr>
        <w:t>.</w:t>
      </w:r>
      <w:r w:rsidR="00FB1E6E" w:rsidRPr="00A34953">
        <w:rPr>
          <w:rFonts w:ascii="Times New Roman" w:hAnsi="Times New Roman" w:cs="Times New Roman" w:hint="eastAsia"/>
          <w:sz w:val="24"/>
          <w:szCs w:val="24"/>
        </w:rPr>
        <w:t xml:space="preserve"> </w:t>
      </w:r>
      <m:oMath>
        <m:sSub>
          <m:sSubPr>
            <m:ctrlPr>
              <w:rPr>
                <w:rFonts w:ascii="Cambria Math" w:eastAsia="宋体" w:hAnsi="Cambria Math" w:cs="Times New Roman"/>
                <w:color w:val="221E1F"/>
                <w:kern w:val="0"/>
                <w:sz w:val="24"/>
                <w:szCs w:val="24"/>
              </w:rPr>
            </m:ctrlPr>
          </m:sSubPr>
          <m:e>
            <m:r>
              <w:rPr>
                <w:rFonts w:ascii="Cambria Math" w:eastAsia="宋体" w:hAnsi="Cambria Math" w:cs="Times New Roman"/>
                <w:color w:val="221E1F"/>
                <w:kern w:val="0"/>
                <w:sz w:val="24"/>
                <w:szCs w:val="24"/>
              </w:rPr>
              <m:t>υ</m:t>
            </m:r>
          </m:e>
          <m:sub>
            <m:r>
              <w:rPr>
                <w:rFonts w:ascii="Cambria Math" w:eastAsia="宋体" w:hAnsi="Cambria Math" w:cs="Times New Roman"/>
                <w:color w:val="221E1F"/>
                <w:kern w:val="0"/>
                <w:sz w:val="24"/>
                <w:szCs w:val="24"/>
              </w:rPr>
              <m:t>i</m:t>
            </m:r>
          </m:sub>
        </m:sSub>
      </m:oMath>
      <w:r w:rsidR="00291834" w:rsidRPr="00A34953">
        <w:rPr>
          <w:rFonts w:ascii="Times New Roman" w:eastAsia="宋体" w:hAnsi="Times New Roman" w:cs="Times New Roman" w:hint="eastAsia"/>
          <w:color w:val="221E1F"/>
          <w:kern w:val="0"/>
          <w:sz w:val="24"/>
          <w:szCs w:val="24"/>
        </w:rPr>
        <w:t xml:space="preserve"> </w:t>
      </w:r>
      <w:r w:rsidR="00291834" w:rsidRPr="00A34953">
        <w:rPr>
          <w:rFonts w:ascii="Times New Roman" w:eastAsia="宋体" w:hAnsi="Times New Roman" w:cs="Times New Roman"/>
          <w:color w:val="221E1F"/>
          <w:kern w:val="0"/>
          <w:sz w:val="24"/>
          <w:szCs w:val="24"/>
        </w:rPr>
        <w:t>represent</w:t>
      </w:r>
      <w:r w:rsidR="00FB1E6E" w:rsidRPr="00A34953">
        <w:rPr>
          <w:rFonts w:ascii="Times New Roman" w:eastAsia="宋体" w:hAnsi="Times New Roman" w:cs="Times New Roman"/>
          <w:color w:val="221E1F"/>
          <w:kern w:val="0"/>
          <w:sz w:val="24"/>
          <w:szCs w:val="24"/>
        </w:rPr>
        <w:t>s</w:t>
      </w:r>
      <w:r w:rsidR="00291834" w:rsidRPr="00A34953">
        <w:rPr>
          <w:rFonts w:ascii="Times New Roman" w:eastAsia="宋体" w:hAnsi="Times New Roman" w:cs="Times New Roman"/>
          <w:color w:val="221E1F"/>
          <w:kern w:val="0"/>
          <w:sz w:val="24"/>
          <w:szCs w:val="24"/>
        </w:rPr>
        <w:t xml:space="preserve"> location-specific non-spatial effects</w:t>
      </w:r>
      <w:r w:rsidR="005B59E8" w:rsidRPr="00A34953">
        <w:rPr>
          <w:rFonts w:ascii="Times New Roman" w:eastAsia="宋体" w:hAnsi="Times New Roman" w:cs="Times New Roman"/>
          <w:color w:val="221E1F"/>
          <w:kern w:val="0"/>
          <w:sz w:val="24"/>
          <w:szCs w:val="24"/>
        </w:rPr>
        <w:t xml:space="preserve"> with </w:t>
      </w:r>
      <m:oMath>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υ</m:t>
            </m:r>
          </m:e>
          <m:sub>
            <m:r>
              <w:rPr>
                <w:rFonts w:ascii="Cambria Math" w:eastAsia="宋体" w:hAnsi="Cambria Math" w:cs="Times New Roman"/>
                <w:color w:val="221E1F"/>
                <w:kern w:val="0"/>
                <w:sz w:val="24"/>
                <w:szCs w:val="24"/>
              </w:rPr>
              <m:t>i</m:t>
            </m:r>
          </m:sub>
        </m:sSub>
        <m:r>
          <w:rPr>
            <w:rFonts w:ascii="Cambria Math" w:eastAsia="宋体" w:hAnsi="Cambria Math" w:cs="Times New Roman"/>
            <w:color w:val="221E1F"/>
            <w:kern w:val="0"/>
            <w:sz w:val="24"/>
            <w:szCs w:val="24"/>
          </w:rPr>
          <m:t xml:space="preserve"> ~ N(0, 1/</m:t>
        </m:r>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τ</m:t>
            </m:r>
          </m:e>
          <m:sub>
            <m:r>
              <w:rPr>
                <w:rFonts w:ascii="Cambria Math" w:eastAsia="宋体" w:hAnsi="Cambria Math" w:cs="Times New Roman" w:hint="eastAsia"/>
                <w:color w:val="221E1F"/>
                <w:kern w:val="0"/>
                <w:sz w:val="24"/>
                <w:szCs w:val="24"/>
              </w:rPr>
              <m:t>no</m:t>
            </m:r>
            <m:r>
              <w:rPr>
                <w:rFonts w:ascii="Cambria Math" w:eastAsia="宋体" w:hAnsi="Cambria Math" w:cs="Times New Roman"/>
                <w:color w:val="221E1F"/>
                <w:kern w:val="0"/>
                <w:sz w:val="24"/>
                <w:szCs w:val="24"/>
              </w:rPr>
              <m:t>nsp</m:t>
            </m:r>
          </m:sub>
        </m:sSub>
        <m:r>
          <w:rPr>
            <w:rFonts w:ascii="Cambria Math" w:eastAsia="宋体" w:hAnsi="Cambria Math" w:cs="Times New Roman"/>
            <w:color w:val="221E1F"/>
            <w:kern w:val="0"/>
            <w:sz w:val="24"/>
            <w:szCs w:val="24"/>
          </w:rPr>
          <m:t>)</m:t>
        </m:r>
      </m:oMath>
      <w:r w:rsidR="00546ABD" w:rsidRPr="00A34953">
        <w:rPr>
          <w:rFonts w:ascii="Cambria Math" w:eastAsia="宋体" w:hAnsi="Cambria Math" w:cs="Times New Roman"/>
          <w:iCs/>
          <w:color w:val="221E1F"/>
          <w:kern w:val="0"/>
          <w:sz w:val="24"/>
          <w:szCs w:val="24"/>
        </w:rPr>
        <w:t>.</w:t>
      </w:r>
      <w:r w:rsidR="00291834" w:rsidRPr="00A34953">
        <w:rPr>
          <w:rFonts w:ascii="Times New Roman" w:eastAsia="宋体" w:hAnsi="Times New Roman" w:cs="Times New Roman" w:hint="eastAsia"/>
          <w:color w:val="221E1F"/>
          <w:kern w:val="0"/>
          <w:sz w:val="24"/>
          <w:szCs w:val="24"/>
        </w:rPr>
        <w:t xml:space="preserve"> </w:t>
      </w:r>
      <m:oMath>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τ</m:t>
            </m:r>
          </m:e>
          <m:sub>
            <m:r>
              <w:rPr>
                <w:rFonts w:ascii="Cambria Math" w:eastAsia="宋体" w:hAnsi="Cambria Math" w:cs="Times New Roman" w:hint="eastAsia"/>
                <w:color w:val="221E1F"/>
                <w:kern w:val="0"/>
                <w:sz w:val="24"/>
                <w:szCs w:val="24"/>
              </w:rPr>
              <m:t>no</m:t>
            </m:r>
            <m:r>
              <w:rPr>
                <w:rFonts w:ascii="Cambria Math" w:eastAsia="宋体" w:hAnsi="Cambria Math" w:cs="Times New Roman"/>
                <w:color w:val="221E1F"/>
                <w:kern w:val="0"/>
                <w:sz w:val="24"/>
                <w:szCs w:val="24"/>
              </w:rPr>
              <m:t>nsp</m:t>
            </m:r>
          </m:sub>
        </m:sSub>
        <m:r>
          <w:rPr>
            <w:rFonts w:ascii="Cambria Math" w:eastAsia="宋体" w:hAnsi="Cambria Math" w:cs="Times New Roman"/>
            <w:color w:val="221E1F"/>
            <w:kern w:val="0"/>
            <w:sz w:val="24"/>
            <w:szCs w:val="24"/>
          </w:rPr>
          <m:t>=1/</m:t>
        </m:r>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σ</m:t>
            </m:r>
          </m:e>
          <m:sub>
            <m:r>
              <w:rPr>
                <w:rFonts w:ascii="Cambria Math" w:eastAsia="宋体" w:hAnsi="Cambria Math" w:cs="Times New Roman"/>
                <w:color w:val="221E1F"/>
                <w:kern w:val="0"/>
                <w:sz w:val="24"/>
                <w:szCs w:val="24"/>
              </w:rPr>
              <m:t>nonsp</m:t>
            </m:r>
          </m:sub>
        </m:sSub>
      </m:oMath>
      <w:r w:rsidR="00546ABD" w:rsidRPr="00A34953">
        <w:rPr>
          <w:rFonts w:ascii="Times New Roman" w:eastAsia="宋体" w:hAnsi="Times New Roman" w:cs="Times New Roman" w:hint="eastAsia"/>
          <w:iCs/>
          <w:color w:val="221E1F"/>
          <w:kern w:val="0"/>
          <w:sz w:val="24"/>
          <w:szCs w:val="24"/>
        </w:rPr>
        <w:t xml:space="preserve"> </w:t>
      </w:r>
      <w:r w:rsidR="00546ABD" w:rsidRPr="00A34953">
        <w:rPr>
          <w:rFonts w:ascii="Times New Roman" w:eastAsia="宋体" w:hAnsi="Times New Roman" w:cs="Times New Roman"/>
          <w:iCs/>
          <w:color w:val="221E1F"/>
          <w:kern w:val="0"/>
          <w:sz w:val="24"/>
          <w:szCs w:val="24"/>
        </w:rPr>
        <w:t>is</w:t>
      </w:r>
      <w:r w:rsidR="00291834" w:rsidRPr="00A34953">
        <w:rPr>
          <w:rFonts w:ascii="Times New Roman" w:eastAsia="宋体" w:hAnsi="Times New Roman" w:cs="Times New Roman" w:hint="eastAsia"/>
          <w:color w:val="221E1F"/>
          <w:kern w:val="0"/>
          <w:sz w:val="24"/>
          <w:szCs w:val="24"/>
        </w:rPr>
        <w:t xml:space="preserve"> the </w:t>
      </w:r>
      <w:r w:rsidR="00291834" w:rsidRPr="00A34953">
        <w:rPr>
          <w:rFonts w:ascii="Times New Roman" w:eastAsia="宋体" w:hAnsi="Times New Roman" w:cs="Times New Roman"/>
          <w:color w:val="221E1F"/>
          <w:kern w:val="0"/>
          <w:sz w:val="24"/>
          <w:szCs w:val="24"/>
        </w:rPr>
        <w:t>non-spatial</w:t>
      </w:r>
      <w:r w:rsidR="00291834" w:rsidRPr="00A34953">
        <w:rPr>
          <w:rFonts w:ascii="Times New Roman" w:eastAsia="宋体" w:hAnsi="Times New Roman" w:cs="Times New Roman" w:hint="eastAsia"/>
          <w:color w:val="221E1F"/>
          <w:kern w:val="0"/>
          <w:sz w:val="24"/>
          <w:szCs w:val="24"/>
        </w:rPr>
        <w:t xml:space="preserve"> effect precision</w:t>
      </w:r>
      <w:r w:rsidR="00546ABD" w:rsidRPr="00A34953">
        <w:rPr>
          <w:rFonts w:ascii="Times New Roman" w:eastAsia="宋体" w:hAnsi="Times New Roman" w:cs="Times New Roman"/>
          <w:color w:val="221E1F"/>
          <w:kern w:val="0"/>
          <w:sz w:val="24"/>
          <w:szCs w:val="24"/>
        </w:rPr>
        <w:t>,</w:t>
      </w:r>
      <w:r w:rsidR="002B7ABE" w:rsidRPr="00A34953">
        <w:rPr>
          <w:rFonts w:ascii="Times New Roman" w:eastAsia="宋体" w:hAnsi="Times New Roman" w:cs="Times New Roman"/>
          <w:color w:val="221E1F"/>
          <w:kern w:val="0"/>
          <w:sz w:val="24"/>
          <w:szCs w:val="24"/>
        </w:rPr>
        <w:t xml:space="preserve"> with less informative prior</w:t>
      </w:r>
      <w:r w:rsidR="00291834" w:rsidRPr="00A34953">
        <w:rPr>
          <w:rFonts w:ascii="Times New Roman" w:eastAsia="宋体" w:hAnsi="Times New Roman" w:cs="Times New Roman"/>
          <w:i/>
          <w:iCs/>
          <w:color w:val="221E1F"/>
          <w:kern w:val="0"/>
          <w:sz w:val="24"/>
          <w:szCs w:val="24"/>
        </w:rPr>
        <w:t xml:space="preserve"> </w:t>
      </w:r>
      <m:oMath>
        <m:r>
          <w:rPr>
            <w:rFonts w:ascii="Cambria Math" w:eastAsia="宋体" w:hAnsi="Times New Roman" w:cs="Times New Roman"/>
            <w:color w:val="221E1F"/>
            <w:kern w:val="0"/>
            <w:sz w:val="24"/>
            <w:szCs w:val="24"/>
          </w:rPr>
          <m:t>log(</m:t>
        </m:r>
        <m:sSub>
          <m:sSubPr>
            <m:ctrlPr>
              <w:rPr>
                <w:rFonts w:ascii="Cambria Math" w:eastAsia="宋体" w:hAnsi="Cambria Math" w:cs="Times New Roman"/>
                <w:i/>
                <w:iCs/>
                <w:color w:val="221E1F"/>
                <w:kern w:val="0"/>
                <w:sz w:val="24"/>
                <w:szCs w:val="24"/>
              </w:rPr>
            </m:ctrlPr>
          </m:sSubPr>
          <m:e>
            <m:r>
              <w:rPr>
                <w:rFonts w:ascii="Cambria Math" w:eastAsia="宋体" w:hAnsi="Cambria Math" w:cs="Times New Roman"/>
                <w:color w:val="221E1F"/>
                <w:kern w:val="0"/>
                <w:sz w:val="24"/>
                <w:szCs w:val="24"/>
              </w:rPr>
              <m:t>τ</m:t>
            </m:r>
          </m:e>
          <m:sub>
            <m:r>
              <w:rPr>
                <w:rFonts w:ascii="Cambria Math" w:eastAsia="宋体" w:hAnsi="Cambria Math" w:cs="Times New Roman"/>
                <w:color w:val="221E1F"/>
                <w:kern w:val="0"/>
                <w:sz w:val="24"/>
                <w:szCs w:val="24"/>
              </w:rPr>
              <m:t>nonsp</m:t>
            </m:r>
          </m:sub>
        </m:sSub>
        <m:r>
          <w:rPr>
            <w:rFonts w:ascii="Cambria Math" w:eastAsia="宋体" w:hAnsi="Cambria Math" w:cs="Times New Roman"/>
            <w:color w:val="221E1F"/>
            <w:kern w:val="0"/>
            <w:sz w:val="24"/>
            <w:szCs w:val="24"/>
          </w:rPr>
          <m:t>) ~ logGamma(1, 0.00005)</m:t>
        </m:r>
      </m:oMath>
      <w:r w:rsidR="00291834" w:rsidRPr="00A34953">
        <w:rPr>
          <w:rFonts w:ascii="Times New Roman" w:eastAsia="宋体" w:hAnsi="Times New Roman" w:cs="Times New Roman"/>
          <w:i/>
          <w:iCs/>
          <w:color w:val="221E1F"/>
          <w:kern w:val="0"/>
          <w:sz w:val="24"/>
          <w:szCs w:val="24"/>
        </w:rPr>
        <w:t>.</w:t>
      </w:r>
      <w:r w:rsidRPr="00A34953">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sidRPr="00A34953">
        <w:rPr>
          <w:rFonts w:ascii="Times New Roman" w:hAnsi="Times New Roman" w:cs="Times New Roman"/>
          <w:sz w:val="24"/>
          <w:szCs w:val="24"/>
        </w:rPr>
        <w:t xml:space="preserve"> is the regression coefficient of covariate</w:t>
      </w:r>
      <w:r w:rsidRPr="00A34953">
        <w:rPr>
          <w:rFonts w:ascii="Times New Roman" w:hAnsi="Times New Roman" w:cs="Times New Roman"/>
          <w:i/>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m</m:t>
            </m:r>
          </m:sub>
        </m:sSub>
      </m:oMath>
      <w:r w:rsidRPr="00A34953">
        <w:rPr>
          <w:rFonts w:ascii="Times New Roman" w:hAnsi="Times New Roman" w:cs="Times New Roman"/>
          <w:sz w:val="24"/>
          <w:szCs w:val="24"/>
        </w:rPr>
        <w:t xml:space="preserve">, and a </w:t>
      </w:r>
      <w:r w:rsidR="00251D50" w:rsidRPr="00A34953">
        <w:rPr>
          <w:rFonts w:ascii="Times New Roman" w:hAnsi="Times New Roman" w:cs="Times New Roman"/>
          <w:sz w:val="24"/>
          <w:szCs w:val="24"/>
        </w:rPr>
        <w:t>less</w:t>
      </w:r>
      <w:r w:rsidRPr="00A34953">
        <w:rPr>
          <w:rFonts w:ascii="Times New Roman" w:hAnsi="Times New Roman" w:cs="Times New Roman"/>
          <w:sz w:val="24"/>
          <w:szCs w:val="24"/>
        </w:rPr>
        <w:t xml:space="preserve">-informative normal distribution is specified for its prior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r>
          <w:rPr>
            <w:rFonts w:ascii="Cambria Math" w:hAnsi="Cambria Math" w:cs="Times New Roman"/>
            <w:sz w:val="24"/>
            <w:szCs w:val="24"/>
          </w:rPr>
          <m:t xml:space="preserve"> ~ N</m:t>
        </m:r>
        <m:d>
          <m:dPr>
            <m:ctrlPr>
              <w:rPr>
                <w:rFonts w:ascii="Cambria Math" w:hAnsi="Cambria Math" w:cs="Times New Roman"/>
                <w:i/>
                <w:iCs/>
                <w:sz w:val="24"/>
                <w:szCs w:val="24"/>
              </w:rPr>
            </m:ctrlPr>
          </m:dPr>
          <m:e>
            <m:r>
              <w:rPr>
                <w:rFonts w:ascii="Cambria Math" w:hAnsi="Cambria Math" w:cs="Times New Roman"/>
                <w:sz w:val="24"/>
                <w:szCs w:val="24"/>
              </w:rPr>
              <m:t>0, 1000</m:t>
            </m:r>
          </m:e>
        </m:d>
      </m:oMath>
      <w:r w:rsidRPr="00A34953">
        <w:rPr>
          <w:rFonts w:ascii="Times New Roman" w:hAnsi="Times New Roman" w:cs="Times New Roman"/>
          <w:sz w:val="24"/>
          <w:szCs w:val="24"/>
        </w:rPr>
        <w:t>.</w:t>
      </w:r>
      <w:r w:rsidR="005B59E8" w:rsidRPr="00A34953">
        <w:rPr>
          <w:rFonts w:ascii="Times New Roman" w:hAnsi="Times New Roman" w:cs="Times New Roman"/>
          <w:sz w:val="24"/>
          <w:szCs w:val="24"/>
        </w:rPr>
        <w:t xml:space="preserve"> Less informative priors are also set for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1</m:t>
            </m:r>
          </m:sub>
        </m:sSub>
      </m:oMath>
      <w:r w:rsidR="005B59E8" w:rsidRPr="00A34953">
        <w:rPr>
          <w:rFonts w:ascii="Times New Roman" w:hAnsi="Times New Roman" w:cs="Times New Roman" w:hint="eastAsia"/>
          <w:sz w:val="24"/>
          <w:szCs w:val="24"/>
        </w:rPr>
        <w:t xml:space="preserve"> </w:t>
      </w:r>
      <w:r w:rsidR="005B59E8" w:rsidRPr="00A34953">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2</m:t>
            </m:r>
          </m:sub>
        </m:sSub>
      </m:oMath>
      <w:r w:rsidR="005B59E8" w:rsidRPr="00A34953">
        <w:rPr>
          <w:rFonts w:ascii="Times New Roman" w:hAnsi="Times New Roman" w:cs="Times New Roman" w:hint="eastAsia"/>
          <w:sz w:val="24"/>
          <w:szCs w:val="24"/>
        </w:rPr>
        <w:t xml:space="preserve"> </w:t>
      </w:r>
      <w:r w:rsidR="005B59E8" w:rsidRPr="00A34953">
        <w:rPr>
          <w:rFonts w:ascii="Times New Roman" w:hAnsi="Times New Roman" w:cs="Times New Roman"/>
          <w:sz w:val="24"/>
          <w:szCs w:val="24"/>
        </w:rPr>
        <w:t xml:space="preserve">as </w:t>
      </w:r>
      <m:oMath>
        <m:r>
          <w:rPr>
            <w:rFonts w:ascii="Cambria Math" w:hAnsi="Cambria Math" w:cs="Times New Roman"/>
            <w:sz w:val="24"/>
            <w:szCs w:val="24"/>
          </w:rPr>
          <m:t>log(</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1</m:t>
            </m:r>
          </m:sub>
        </m:sSub>
        <m:r>
          <w:rPr>
            <w:rFonts w:ascii="Cambria Math" w:hAnsi="Cambria Math" w:cs="Times New Roman"/>
            <w:sz w:val="24"/>
            <w:szCs w:val="24"/>
          </w:rPr>
          <m:t>) ~ lognorm(0, 100)</m:t>
        </m:r>
      </m:oMath>
      <w:r w:rsidR="005B59E8" w:rsidRPr="00A34953">
        <w:rPr>
          <w:rFonts w:ascii="Times New Roman" w:hAnsi="Times New Roman" w:cs="Times New Roman"/>
          <w:sz w:val="24"/>
          <w:szCs w:val="24"/>
        </w:rPr>
        <w:t xml:space="preserve"> and </w:t>
      </w:r>
      <m:oMath>
        <m:r>
          <w:rPr>
            <w:rFonts w:ascii="Cambria Math" w:hAnsi="Cambria Math" w:cs="Times New Roman"/>
            <w:sz w:val="24"/>
            <w:szCs w:val="24"/>
          </w:rPr>
          <m:t>log(</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2</m:t>
            </m:r>
          </m:sub>
        </m:sSub>
        <m:r>
          <w:rPr>
            <w:rFonts w:ascii="Cambria Math" w:hAnsi="Cambria Math" w:cs="Times New Roman"/>
            <w:sz w:val="24"/>
            <w:szCs w:val="24"/>
          </w:rPr>
          <m:t>) ~ lognorm(0, 100)</m:t>
        </m:r>
      </m:oMath>
      <w:r w:rsidR="005B59E8" w:rsidRPr="00A34953">
        <w:rPr>
          <w:rFonts w:ascii="Times New Roman" w:hAnsi="Times New Roman" w:cs="Times New Roman" w:hint="eastAsia"/>
          <w:sz w:val="24"/>
          <w:szCs w:val="24"/>
        </w:rPr>
        <w:t>,</w:t>
      </w:r>
      <w:r w:rsidR="005B59E8" w:rsidRPr="00A34953">
        <w:rPr>
          <w:rFonts w:ascii="Times New Roman" w:hAnsi="Times New Roman" w:cs="Times New Roman"/>
          <w:sz w:val="24"/>
          <w:szCs w:val="24"/>
        </w:rPr>
        <w:t xml:space="preserve"> respectively.</w:t>
      </w:r>
      <w:r w:rsidR="00180937">
        <w:rPr>
          <w:rFonts w:ascii="Times New Roman" w:hAnsi="Times New Roman" w:cs="Times New Roman"/>
          <w:sz w:val="24"/>
          <w:szCs w:val="24"/>
        </w:rPr>
        <w:br w:type="page"/>
      </w:r>
    </w:p>
    <w:p w14:paraId="65CA297D" w14:textId="456D2D52" w:rsidR="006A2136" w:rsidRPr="00A34953" w:rsidRDefault="007B6510" w:rsidP="00221396">
      <w:pPr>
        <w:pStyle w:val="1"/>
        <w:adjustRightInd w:val="0"/>
        <w:snapToGrid w:val="0"/>
        <w:spacing w:before="0" w:after="0" w:line="360" w:lineRule="auto"/>
        <w:rPr>
          <w:rFonts w:ascii="Times New Roman" w:hAnsi="Times New Roman" w:cs="Times New Roman"/>
          <w:sz w:val="24"/>
          <w:szCs w:val="24"/>
        </w:rPr>
      </w:pPr>
      <w:bookmarkStart w:id="3" w:name="_Toc212467325"/>
      <w:r w:rsidRPr="007B6510">
        <w:rPr>
          <w:rFonts w:ascii="Times New Roman" w:hAnsi="Times New Roman" w:cs="Times New Roman"/>
          <w:sz w:val="24"/>
          <w:szCs w:val="24"/>
        </w:rPr>
        <w:lastRenderedPageBreak/>
        <w:t>Method S</w:t>
      </w:r>
      <w:r>
        <w:rPr>
          <w:rFonts w:ascii="Times New Roman" w:hAnsi="Times New Roman" w:cs="Times New Roman"/>
          <w:sz w:val="24"/>
          <w:szCs w:val="24"/>
        </w:rPr>
        <w:t>3</w:t>
      </w:r>
      <w:r w:rsidR="005415B8" w:rsidRPr="00A34953">
        <w:rPr>
          <w:rFonts w:ascii="Times New Roman" w:hAnsi="Times New Roman" w:cs="Times New Roman"/>
          <w:sz w:val="24"/>
          <w:szCs w:val="24"/>
        </w:rPr>
        <w:t xml:space="preserve">: </w:t>
      </w:r>
      <w:r w:rsidR="00532178" w:rsidRPr="00A34953">
        <w:rPr>
          <w:rFonts w:ascii="Times New Roman" w:hAnsi="Times New Roman" w:cs="Times New Roman"/>
          <w:sz w:val="24"/>
          <w:szCs w:val="24"/>
        </w:rPr>
        <w:t>D</w:t>
      </w:r>
      <w:r w:rsidR="005415B8" w:rsidRPr="00A34953">
        <w:rPr>
          <w:rFonts w:ascii="Times New Roman" w:hAnsi="Times New Roman" w:cs="Times New Roman"/>
          <w:sz w:val="24"/>
          <w:szCs w:val="24"/>
        </w:rPr>
        <w:t>isability weight</w:t>
      </w:r>
      <w:r w:rsidR="00532178" w:rsidRPr="00A34953">
        <w:rPr>
          <w:rFonts w:ascii="Times New Roman" w:hAnsi="Times New Roman" w:cs="Times New Roman"/>
          <w:sz w:val="24"/>
          <w:szCs w:val="24"/>
        </w:rPr>
        <w:t xml:space="preserve"> of</w:t>
      </w:r>
      <w:r w:rsidR="00532178" w:rsidRPr="00A34953">
        <w:rPr>
          <w:rFonts w:ascii="Times New Roman" w:hAnsi="Times New Roman" w:cs="Times New Roman"/>
          <w:i/>
          <w:iCs/>
          <w:sz w:val="24"/>
          <w:szCs w:val="24"/>
        </w:rPr>
        <w:t xml:space="preserve"> Clonorchis </w:t>
      </w:r>
      <w:proofErr w:type="spellStart"/>
      <w:r w:rsidR="00532178" w:rsidRPr="00A34953">
        <w:rPr>
          <w:rFonts w:ascii="Times New Roman" w:hAnsi="Times New Roman" w:cs="Times New Roman"/>
          <w:i/>
          <w:iCs/>
          <w:sz w:val="24"/>
          <w:szCs w:val="24"/>
        </w:rPr>
        <w:t>sinensis</w:t>
      </w:r>
      <w:proofErr w:type="spellEnd"/>
      <w:r w:rsidR="00532178" w:rsidRPr="00A34953">
        <w:rPr>
          <w:rFonts w:ascii="Times New Roman" w:hAnsi="Times New Roman" w:cs="Times New Roman"/>
          <w:sz w:val="24"/>
          <w:szCs w:val="24"/>
        </w:rPr>
        <w:t xml:space="preserve"> infection</w:t>
      </w:r>
      <w:bookmarkEnd w:id="3"/>
    </w:p>
    <w:p w14:paraId="37992FCA" w14:textId="0FA5BA4F" w:rsidR="00F53DF4" w:rsidRPr="00A34953" w:rsidRDefault="00532178" w:rsidP="005415B8">
      <w:pPr>
        <w:pStyle w:val="Default"/>
        <w:snapToGrid w:val="0"/>
        <w:spacing w:line="360" w:lineRule="auto"/>
        <w:jc w:val="both"/>
        <w:rPr>
          <w:rFonts w:ascii="Times New Roman" w:eastAsia="宋体" w:hAnsi="Times New Roman" w:cs="Times New Roman"/>
          <w:color w:val="221E1F"/>
        </w:rPr>
      </w:pPr>
      <w:r w:rsidRPr="00A34953">
        <w:rPr>
          <w:rFonts w:ascii="Times New Roman" w:eastAsia="宋体" w:hAnsi="Times New Roman" w:cs="Times New Roman"/>
          <w:color w:val="221E1F"/>
        </w:rPr>
        <w:t xml:space="preserve">Our team has captured the disability weight of </w:t>
      </w:r>
      <w:r w:rsidRPr="00A34953">
        <w:rPr>
          <w:rFonts w:ascii="Times New Roman" w:eastAsia="宋体" w:hAnsi="Times New Roman" w:cs="Times New Roman"/>
          <w:i/>
          <w:iCs/>
          <w:color w:val="221E1F"/>
        </w:rPr>
        <w:t xml:space="preserve">C. </w:t>
      </w:r>
      <w:proofErr w:type="spellStart"/>
      <w:r w:rsidRPr="00A34953">
        <w:rPr>
          <w:rFonts w:ascii="Times New Roman" w:eastAsia="宋体" w:hAnsi="Times New Roman" w:cs="Times New Roman"/>
          <w:i/>
          <w:iCs/>
          <w:color w:val="221E1F"/>
        </w:rPr>
        <w:t>sinensis</w:t>
      </w:r>
      <w:proofErr w:type="spellEnd"/>
      <w:r w:rsidRPr="00A34953">
        <w:rPr>
          <w:rFonts w:ascii="Times New Roman" w:eastAsia="宋体" w:hAnsi="Times New Roman" w:cs="Times New Roman"/>
          <w:color w:val="221E1F"/>
        </w:rPr>
        <w:t xml:space="preserve"> infection</w:t>
      </w:r>
      <w:r w:rsidR="00A4759A">
        <w:rPr>
          <w:rFonts w:ascii="Times New Roman" w:eastAsia="宋体" w:hAnsi="Times New Roman" w:cs="Times New Roman"/>
          <w:color w:val="221E1F"/>
        </w:rPr>
        <w:t xml:space="preserve"> </w:t>
      </w:r>
      <w:r w:rsidR="00D1645A">
        <w:rPr>
          <w:rFonts w:ascii="Times New Roman" w:eastAsia="宋体" w:hAnsi="Times New Roman" w:cs="Times New Roman"/>
          <w:color w:val="221E1F"/>
        </w:rPr>
        <w:fldChar w:fldCharType="begin">
          <w:fldData xml:space="preserve">PEVuZE5vdGU+PENpdGU+PEF1dGhvcj5RaWFuPC9BdXRob3I+PFllYXI+MjAxMTwvWWVhcj48UmVj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</w:fldData>
        </w:fldChar>
      </w:r>
      <w:r w:rsidR="00324298">
        <w:rPr>
          <w:rFonts w:ascii="Times New Roman" w:eastAsia="宋体" w:hAnsi="Times New Roman" w:cs="Times New Roman"/>
          <w:color w:val="221E1F"/>
        </w:rPr>
        <w:instrText xml:space="preserve"> ADDIN EN.CITE </w:instrText>
      </w:r>
      <w:r w:rsidR="00324298">
        <w:rPr>
          <w:rFonts w:ascii="Times New Roman" w:eastAsia="宋体" w:hAnsi="Times New Roman" w:cs="Times New Roman"/>
          <w:color w:val="221E1F"/>
        </w:rPr>
        <w:fldChar w:fldCharType="begin">
          <w:fldData xml:space="preserve">PEVuZE5vdGU+PENpdGU+PEF1dGhvcj5RaWFuPC9BdXRob3I+PFllYXI+MjAxMTwvWWVhcj48UmVj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</w:fldData>
        </w:fldChar>
      </w:r>
      <w:r w:rsidR="00324298">
        <w:rPr>
          <w:rFonts w:ascii="Times New Roman" w:eastAsia="宋体" w:hAnsi="Times New Roman" w:cs="Times New Roman"/>
          <w:color w:val="221E1F"/>
        </w:rPr>
        <w:instrText xml:space="preserve"> ADDIN EN.CITE.DATA </w:instrText>
      </w:r>
      <w:r w:rsidR="00324298">
        <w:rPr>
          <w:rFonts w:ascii="Times New Roman" w:eastAsia="宋体" w:hAnsi="Times New Roman" w:cs="Times New Roman"/>
          <w:color w:val="221E1F"/>
        </w:rPr>
      </w:r>
      <w:r w:rsidR="00324298">
        <w:rPr>
          <w:rFonts w:ascii="Times New Roman" w:eastAsia="宋体" w:hAnsi="Times New Roman" w:cs="Times New Roman"/>
          <w:color w:val="221E1F"/>
        </w:rPr>
        <w:fldChar w:fldCharType="end"/>
      </w:r>
      <w:r w:rsidR="00D1645A">
        <w:rPr>
          <w:rFonts w:ascii="Times New Roman" w:eastAsia="宋体" w:hAnsi="Times New Roman" w:cs="Times New Roman"/>
          <w:color w:val="221E1F"/>
        </w:rPr>
      </w:r>
      <w:r w:rsidR="00D1645A">
        <w:rPr>
          <w:rFonts w:ascii="Times New Roman" w:eastAsia="宋体" w:hAnsi="Times New Roman" w:cs="Times New Roman"/>
          <w:color w:val="221E1F"/>
        </w:rPr>
        <w:fldChar w:fldCharType="separate"/>
      </w:r>
      <w:r w:rsidR="00324298">
        <w:rPr>
          <w:rFonts w:ascii="Times New Roman" w:eastAsia="宋体" w:hAnsi="Times New Roman" w:cs="Times New Roman"/>
          <w:noProof/>
          <w:color w:val="221E1F"/>
        </w:rPr>
        <w:t>[4]</w:t>
      </w:r>
      <w:r w:rsidR="00D1645A">
        <w:rPr>
          <w:rFonts w:ascii="Times New Roman" w:eastAsia="宋体" w:hAnsi="Times New Roman" w:cs="Times New Roman"/>
          <w:color w:val="221E1F"/>
        </w:rPr>
        <w:fldChar w:fldCharType="end"/>
      </w:r>
      <w:r w:rsidR="00A4759A">
        <w:rPr>
          <w:rFonts w:ascii="Times New Roman" w:eastAsia="宋体" w:hAnsi="Times New Roman" w:cs="Times New Roman"/>
          <w:color w:val="221E1F"/>
        </w:rPr>
        <w:t>.</w:t>
      </w:r>
      <w:r w:rsidR="00D849B1" w:rsidRPr="00A34953">
        <w:rPr>
          <w:rFonts w:ascii="Times New Roman" w:eastAsia="宋体" w:hAnsi="Times New Roman" w:cs="Times New Roman"/>
          <w:color w:val="221E1F"/>
        </w:rPr>
        <w:t xml:space="preserve"> </w:t>
      </w:r>
      <w:r w:rsidRPr="00A34953">
        <w:rPr>
          <w:rFonts w:ascii="Times New Roman" w:eastAsia="宋体" w:hAnsi="Times New Roman" w:cs="Times New Roman"/>
          <w:color w:val="221E1F"/>
        </w:rPr>
        <w:t>Community-based survey was carried out to get t</w:t>
      </w:r>
      <w:r w:rsidR="005415B8" w:rsidRPr="00A34953">
        <w:rPr>
          <w:rFonts w:ascii="Times New Roman" w:eastAsia="宋体" w:hAnsi="Times New Roman" w:cs="Times New Roman"/>
          <w:color w:val="221E1F"/>
        </w:rPr>
        <w:t xml:space="preserve">he probability of single sequelae </w:t>
      </w:r>
      <w:r w:rsidRPr="00A34953">
        <w:rPr>
          <w:rFonts w:ascii="Times New Roman" w:eastAsia="宋体" w:hAnsi="Times New Roman" w:cs="Times New Roman"/>
          <w:color w:val="221E1F"/>
        </w:rPr>
        <w:t xml:space="preserve">caused by </w:t>
      </w:r>
      <w:r w:rsidRPr="00A34953">
        <w:rPr>
          <w:rFonts w:ascii="Times New Roman" w:eastAsia="宋体" w:hAnsi="Times New Roman" w:cs="Times New Roman"/>
          <w:i/>
          <w:iCs/>
          <w:color w:val="221E1F"/>
        </w:rPr>
        <w:t xml:space="preserve">C. </w:t>
      </w:r>
      <w:proofErr w:type="spellStart"/>
      <w:r w:rsidRPr="00A34953">
        <w:rPr>
          <w:rFonts w:ascii="Times New Roman" w:eastAsia="宋体" w:hAnsi="Times New Roman" w:cs="Times New Roman"/>
          <w:i/>
          <w:iCs/>
          <w:color w:val="221E1F"/>
        </w:rPr>
        <w:t>sinensis</w:t>
      </w:r>
      <w:proofErr w:type="spellEnd"/>
      <w:r w:rsidRPr="00A34953">
        <w:rPr>
          <w:rFonts w:ascii="Times New Roman" w:eastAsia="宋体" w:hAnsi="Times New Roman" w:cs="Times New Roman"/>
          <w:color w:val="221E1F"/>
        </w:rPr>
        <w:t xml:space="preserve"> infection</w:t>
      </w:r>
      <w:r w:rsidR="005415B8" w:rsidRPr="00A34953">
        <w:rPr>
          <w:rFonts w:ascii="Times New Roman" w:eastAsia="宋体" w:hAnsi="Times New Roman" w:cs="Times New Roman"/>
          <w:color w:val="221E1F"/>
        </w:rPr>
        <w:t xml:space="preserve">, while the corresponding disability weight </w:t>
      </w:r>
      <w:r w:rsidRPr="00A34953">
        <w:rPr>
          <w:rFonts w:ascii="Times New Roman" w:eastAsia="宋体" w:hAnsi="Times New Roman" w:cs="Times New Roman"/>
          <w:color w:val="221E1F"/>
        </w:rPr>
        <w:t xml:space="preserve">for the single sequelae </w:t>
      </w:r>
      <w:r w:rsidR="005415B8" w:rsidRPr="00A34953">
        <w:rPr>
          <w:rFonts w:ascii="Times New Roman" w:eastAsia="宋体" w:hAnsi="Times New Roman" w:cs="Times New Roman"/>
          <w:color w:val="221E1F"/>
        </w:rPr>
        <w:t xml:space="preserve">was </w:t>
      </w:r>
      <w:r w:rsidRPr="00A34953">
        <w:rPr>
          <w:rFonts w:ascii="Times New Roman" w:eastAsia="宋体" w:hAnsi="Times New Roman" w:cs="Times New Roman"/>
          <w:color w:val="221E1F"/>
        </w:rPr>
        <w:t>got</w:t>
      </w:r>
      <w:r w:rsidR="005415B8" w:rsidRPr="00A34953">
        <w:rPr>
          <w:rFonts w:ascii="Times New Roman" w:eastAsia="宋体" w:hAnsi="Times New Roman" w:cs="Times New Roman"/>
          <w:color w:val="221E1F"/>
        </w:rPr>
        <w:t xml:space="preserve"> </w:t>
      </w:r>
      <w:r w:rsidRPr="00A34953">
        <w:rPr>
          <w:rFonts w:ascii="Times New Roman" w:eastAsia="宋体" w:hAnsi="Times New Roman" w:cs="Times New Roman"/>
          <w:color w:val="221E1F"/>
        </w:rPr>
        <w:t xml:space="preserve">through searching </w:t>
      </w:r>
      <w:r w:rsidR="005415B8" w:rsidRPr="00A34953">
        <w:rPr>
          <w:rFonts w:ascii="Times New Roman" w:eastAsia="宋体" w:hAnsi="Times New Roman" w:cs="Times New Roman"/>
          <w:color w:val="221E1F"/>
        </w:rPr>
        <w:t xml:space="preserve">the literatures. </w:t>
      </w:r>
      <w:r w:rsidR="000745AE" w:rsidRPr="00A34953">
        <w:rPr>
          <w:rFonts w:ascii="Times New Roman" w:eastAsia="宋体" w:hAnsi="Times New Roman" w:cs="Times New Roman"/>
          <w:color w:val="221E1F"/>
        </w:rPr>
        <w:t>Then,</w:t>
      </w:r>
      <w:r w:rsidRPr="00A34953">
        <w:rPr>
          <w:rFonts w:ascii="Times New Roman" w:eastAsia="宋体" w:hAnsi="Times New Roman" w:cs="Times New Roman"/>
          <w:color w:val="221E1F"/>
        </w:rPr>
        <w:t xml:space="preserve"> disability weight </w:t>
      </w:r>
      <w:r w:rsidR="000745AE" w:rsidRPr="00A34953">
        <w:rPr>
          <w:rFonts w:ascii="Times New Roman" w:eastAsia="宋体" w:hAnsi="Times New Roman" w:cs="Times New Roman"/>
          <w:color w:val="221E1F"/>
        </w:rPr>
        <w:t xml:space="preserve">of </w:t>
      </w:r>
      <w:r w:rsidR="000745AE" w:rsidRPr="00A34953">
        <w:rPr>
          <w:rFonts w:ascii="Times New Roman" w:eastAsia="宋体" w:hAnsi="Times New Roman" w:cs="Times New Roman"/>
          <w:i/>
          <w:iCs/>
          <w:color w:val="221E1F"/>
        </w:rPr>
        <w:t xml:space="preserve">C. </w:t>
      </w:r>
      <w:proofErr w:type="spellStart"/>
      <w:r w:rsidR="000745AE" w:rsidRPr="00A34953">
        <w:rPr>
          <w:rFonts w:ascii="Times New Roman" w:eastAsia="宋体" w:hAnsi="Times New Roman" w:cs="Times New Roman"/>
          <w:i/>
          <w:iCs/>
          <w:color w:val="221E1F"/>
        </w:rPr>
        <w:t>sinensis</w:t>
      </w:r>
      <w:proofErr w:type="spellEnd"/>
      <w:r w:rsidR="000745AE" w:rsidRPr="00A34953">
        <w:rPr>
          <w:rFonts w:ascii="Times New Roman" w:eastAsia="宋体" w:hAnsi="Times New Roman" w:cs="Times New Roman"/>
          <w:color w:val="221E1F"/>
        </w:rPr>
        <w:t xml:space="preserve"> infection </w:t>
      </w:r>
      <w:r w:rsidRPr="00A34953">
        <w:rPr>
          <w:rFonts w:ascii="Times New Roman" w:eastAsia="宋体" w:hAnsi="Times New Roman" w:cs="Times New Roman"/>
          <w:color w:val="221E1F"/>
        </w:rPr>
        <w:t xml:space="preserve">was captured through </w:t>
      </w:r>
      <w:r w:rsidR="000745AE" w:rsidRPr="00A34953">
        <w:rPr>
          <w:rFonts w:ascii="Times New Roman" w:eastAsia="宋体" w:hAnsi="Times New Roman" w:cs="Times New Roman"/>
          <w:color w:val="221E1F"/>
        </w:rPr>
        <w:t>summing the production of</w:t>
      </w:r>
      <w:r w:rsidRPr="00A34953">
        <w:rPr>
          <w:rFonts w:ascii="Times New Roman" w:eastAsia="宋体" w:hAnsi="Times New Roman" w:cs="Times New Roman"/>
          <w:color w:val="221E1F"/>
        </w:rPr>
        <w:t xml:space="preserve"> the probability and disability weight of </w:t>
      </w:r>
      <w:r w:rsidR="000745AE" w:rsidRPr="00A34953">
        <w:rPr>
          <w:rFonts w:ascii="Times New Roman" w:eastAsia="宋体" w:hAnsi="Times New Roman" w:cs="Times New Roman"/>
          <w:color w:val="221E1F"/>
        </w:rPr>
        <w:t>all</w:t>
      </w:r>
      <w:r w:rsidRPr="00A34953">
        <w:rPr>
          <w:rFonts w:ascii="Times New Roman" w:eastAsia="宋体" w:hAnsi="Times New Roman" w:cs="Times New Roman"/>
          <w:color w:val="221E1F"/>
        </w:rPr>
        <w:t xml:space="preserve"> sequelae. </w:t>
      </w:r>
      <w:r w:rsidR="000745AE" w:rsidRPr="00A34953">
        <w:rPr>
          <w:rFonts w:ascii="Times New Roman" w:eastAsia="宋体" w:hAnsi="Times New Roman" w:cs="Times New Roman"/>
          <w:color w:val="221E1F"/>
        </w:rPr>
        <w:t xml:space="preserve">Here we revisited the data. </w:t>
      </w:r>
      <w:r w:rsidR="00F53DF4" w:rsidRPr="00A34953">
        <w:rPr>
          <w:rFonts w:ascii="Times New Roman" w:eastAsia="宋体" w:hAnsi="Times New Roman" w:cs="Times New Roman"/>
          <w:color w:val="221E1F"/>
        </w:rPr>
        <w:t>B</w:t>
      </w:r>
      <w:r w:rsidR="000745AE" w:rsidRPr="00A34953">
        <w:rPr>
          <w:rFonts w:ascii="Times New Roman" w:eastAsia="宋体" w:hAnsi="Times New Roman" w:cs="Times New Roman"/>
          <w:color w:val="221E1F"/>
        </w:rPr>
        <w:t xml:space="preserve">eside the disability weight by age groups, the corresponding </w:t>
      </w:r>
      <w:r w:rsidR="005415B8" w:rsidRPr="00A34953">
        <w:rPr>
          <w:rFonts w:ascii="Times New Roman" w:eastAsia="宋体" w:hAnsi="Times New Roman" w:cs="Times New Roman"/>
          <w:color w:val="221E1F"/>
        </w:rPr>
        <w:t>arithmetic mean of EPG</w:t>
      </w:r>
      <w:r w:rsidR="000745AE" w:rsidRPr="00A34953">
        <w:rPr>
          <w:rFonts w:ascii="Times New Roman" w:eastAsia="宋体" w:hAnsi="Times New Roman" w:cs="Times New Roman"/>
          <w:color w:val="221E1F"/>
        </w:rPr>
        <w:t xml:space="preserve"> </w:t>
      </w:r>
      <w:r w:rsidR="005415B8" w:rsidRPr="00A34953">
        <w:rPr>
          <w:rFonts w:ascii="Times New Roman" w:eastAsia="宋体" w:hAnsi="Times New Roman" w:cs="Times New Roman"/>
          <w:color w:val="221E1F"/>
        </w:rPr>
        <w:t>was extracted</w:t>
      </w:r>
      <w:r w:rsidR="008854E8" w:rsidRPr="00A34953">
        <w:rPr>
          <w:rFonts w:ascii="Times New Roman" w:eastAsia="宋体" w:hAnsi="Times New Roman" w:cs="Times New Roman"/>
          <w:color w:val="221E1F"/>
        </w:rPr>
        <w:t xml:space="preserve"> (</w:t>
      </w:r>
      <w:r w:rsidR="008854E8" w:rsidRPr="00A34953">
        <w:rPr>
          <w:rFonts w:ascii="Times New Roman" w:eastAsia="宋体" w:hAnsi="Times New Roman" w:cs="Times New Roman"/>
          <w:b/>
          <w:bCs/>
          <w:color w:val="221E1F"/>
        </w:rPr>
        <w:t xml:space="preserve">Table </w:t>
      </w:r>
      <w:r w:rsidR="00D1645A">
        <w:rPr>
          <w:rFonts w:ascii="Times New Roman" w:eastAsia="宋体" w:hAnsi="Times New Roman" w:cs="Times New Roman"/>
          <w:b/>
          <w:bCs/>
          <w:color w:val="221E1F"/>
        </w:rPr>
        <w:t>A</w:t>
      </w:r>
      <w:r w:rsidR="008854E8" w:rsidRPr="00A34953">
        <w:rPr>
          <w:rFonts w:ascii="Times New Roman" w:eastAsia="宋体" w:hAnsi="Times New Roman" w:cs="Times New Roman"/>
          <w:color w:val="221E1F"/>
        </w:rPr>
        <w:t>)</w:t>
      </w:r>
      <w:r w:rsidR="005415B8" w:rsidRPr="00A34953">
        <w:rPr>
          <w:rFonts w:ascii="Times New Roman" w:eastAsia="宋体" w:hAnsi="Times New Roman" w:cs="Times New Roman"/>
          <w:color w:val="221E1F"/>
        </w:rPr>
        <w:t>.</w:t>
      </w:r>
    </w:p>
    <w:p w14:paraId="694AD3CF" w14:textId="77777777" w:rsidR="006A2136" w:rsidRPr="00A34953" w:rsidRDefault="006A2136" w:rsidP="005415B8">
      <w:pPr>
        <w:pStyle w:val="Default"/>
        <w:snapToGrid w:val="0"/>
        <w:spacing w:line="360" w:lineRule="auto"/>
        <w:jc w:val="both"/>
        <w:rPr>
          <w:rFonts w:ascii="Times New Roman" w:eastAsia="宋体" w:hAnsi="Times New Roman" w:cs="Times New Roman"/>
          <w:color w:val="221E1F"/>
        </w:rPr>
      </w:pPr>
    </w:p>
    <w:p w14:paraId="1AEB2011" w14:textId="4CDCEEA3" w:rsidR="005415B8" w:rsidRPr="00A34953" w:rsidRDefault="00177673" w:rsidP="006A2136">
      <w:pPr>
        <w:pStyle w:val="Default"/>
        <w:snapToGrid w:val="0"/>
        <w:spacing w:line="360" w:lineRule="auto"/>
        <w:jc w:val="center"/>
        <w:rPr>
          <w:rFonts w:ascii="Times New Roman" w:eastAsia="宋体" w:hAnsi="Times New Roman" w:cs="Times New Roman"/>
          <w:b/>
          <w:bCs/>
          <w:color w:val="221E1F"/>
        </w:rPr>
      </w:pPr>
      <w:r w:rsidRPr="00A34953">
        <w:rPr>
          <w:rFonts w:ascii="Times New Roman" w:eastAsia="宋体" w:hAnsi="Times New Roman" w:cs="Times New Roman"/>
          <w:b/>
          <w:bCs/>
          <w:color w:val="221E1F"/>
        </w:rPr>
        <w:t xml:space="preserve">Table </w:t>
      </w:r>
      <w:r w:rsidR="00D1645A">
        <w:rPr>
          <w:rFonts w:ascii="Times New Roman" w:eastAsia="宋体" w:hAnsi="Times New Roman" w:cs="Times New Roman"/>
          <w:b/>
          <w:bCs/>
          <w:color w:val="221E1F"/>
        </w:rPr>
        <w:t>A</w:t>
      </w:r>
      <w:r w:rsidRPr="00A34953">
        <w:rPr>
          <w:rFonts w:ascii="Times New Roman" w:eastAsia="宋体" w:hAnsi="Times New Roman" w:cs="Times New Roman"/>
          <w:b/>
          <w:bCs/>
          <w:color w:val="221E1F"/>
        </w:rPr>
        <w:t xml:space="preserve">. </w:t>
      </w:r>
      <w:r w:rsidR="00810AE5" w:rsidRPr="00A34953">
        <w:rPr>
          <w:rFonts w:ascii="Times New Roman" w:eastAsia="宋体" w:hAnsi="Times New Roman" w:cs="Times New Roman"/>
          <w:b/>
          <w:bCs/>
          <w:color w:val="221E1F"/>
        </w:rPr>
        <w:t>Arithmetic mean of EPG and disability weight in each age group</w:t>
      </w:r>
    </w:p>
    <w:tbl>
      <w:tblPr>
        <w:tblW w:w="6780" w:type="dxa"/>
        <w:jc w:val="center"/>
        <w:tblLook w:val="04A0" w:firstRow="1" w:lastRow="0" w:firstColumn="1" w:lastColumn="0" w:noHBand="0" w:noVBand="1"/>
      </w:tblPr>
      <w:tblGrid>
        <w:gridCol w:w="1940"/>
        <w:gridCol w:w="2580"/>
        <w:gridCol w:w="2260"/>
      </w:tblGrid>
      <w:tr w:rsidR="005415B8" w:rsidRPr="00A34953" w14:paraId="1D099112" w14:textId="77777777" w:rsidTr="00D5249A">
        <w:trPr>
          <w:trHeight w:val="312"/>
          <w:jc w:val="center"/>
        </w:trPr>
        <w:tc>
          <w:tcPr>
            <w:tcW w:w="1940" w:type="dxa"/>
            <w:tcBorders>
              <w:top w:val="single" w:sz="4" w:space="0" w:color="auto"/>
              <w:left w:val="nil"/>
              <w:bottom w:val="single" w:sz="4" w:space="0" w:color="auto"/>
              <w:right w:val="nil"/>
            </w:tcBorders>
            <w:noWrap/>
            <w:vAlign w:val="center"/>
            <w:hideMark/>
          </w:tcPr>
          <w:p w14:paraId="4939E545" w14:textId="323EF134" w:rsidR="005415B8" w:rsidRPr="00A34953" w:rsidRDefault="005415B8" w:rsidP="00D5249A">
            <w:pPr>
              <w:widowControl/>
              <w:jc w:val="left"/>
              <w:rPr>
                <w:rFonts w:ascii="Times New Roman" w:eastAsia="宋体" w:hAnsi="Times New Roman" w:cs="Times New Roman"/>
                <w:b/>
                <w:bCs/>
                <w:kern w:val="0"/>
                <w:sz w:val="24"/>
                <w:szCs w:val="24"/>
              </w:rPr>
            </w:pPr>
            <w:r w:rsidRPr="00A34953">
              <w:rPr>
                <w:rFonts w:ascii="Times New Roman" w:eastAsia="宋体" w:hAnsi="Times New Roman" w:cs="Times New Roman"/>
                <w:b/>
                <w:bCs/>
                <w:kern w:val="0"/>
                <w:sz w:val="24"/>
                <w:szCs w:val="24"/>
              </w:rPr>
              <w:t>Age groups</w:t>
            </w:r>
            <w:r w:rsidR="00E91804">
              <w:rPr>
                <w:rFonts w:ascii="Times New Roman" w:eastAsia="宋体" w:hAnsi="Times New Roman" w:cs="Times New Roman" w:hint="eastAsia"/>
                <w:b/>
                <w:bCs/>
                <w:kern w:val="0"/>
                <w:sz w:val="24"/>
                <w:szCs w:val="24"/>
              </w:rPr>
              <w:t xml:space="preserve"> (years)</w:t>
            </w:r>
          </w:p>
        </w:tc>
        <w:tc>
          <w:tcPr>
            <w:tcW w:w="2580" w:type="dxa"/>
            <w:tcBorders>
              <w:top w:val="single" w:sz="4" w:space="0" w:color="auto"/>
              <w:left w:val="nil"/>
              <w:bottom w:val="single" w:sz="4" w:space="0" w:color="auto"/>
              <w:right w:val="nil"/>
            </w:tcBorders>
            <w:noWrap/>
            <w:vAlign w:val="center"/>
            <w:hideMark/>
          </w:tcPr>
          <w:p w14:paraId="4D1D71A4" w14:textId="77777777" w:rsidR="005415B8" w:rsidRPr="00A34953" w:rsidRDefault="005415B8" w:rsidP="006A2136">
            <w:pPr>
              <w:widowControl/>
              <w:jc w:val="center"/>
              <w:rPr>
                <w:rFonts w:ascii="Times New Roman" w:eastAsia="宋体" w:hAnsi="Times New Roman" w:cs="Times New Roman"/>
                <w:b/>
                <w:bCs/>
                <w:kern w:val="0"/>
                <w:sz w:val="24"/>
                <w:szCs w:val="24"/>
              </w:rPr>
            </w:pPr>
            <w:r w:rsidRPr="00A34953">
              <w:rPr>
                <w:rFonts w:ascii="Times New Roman" w:eastAsia="宋体" w:hAnsi="Times New Roman" w:cs="Times New Roman"/>
                <w:b/>
                <w:bCs/>
                <w:kern w:val="0"/>
                <w:sz w:val="24"/>
                <w:szCs w:val="24"/>
              </w:rPr>
              <w:t>Arithmetic mean of EPG</w:t>
            </w:r>
          </w:p>
        </w:tc>
        <w:tc>
          <w:tcPr>
            <w:tcW w:w="2260" w:type="dxa"/>
            <w:tcBorders>
              <w:top w:val="single" w:sz="4" w:space="0" w:color="auto"/>
              <w:left w:val="nil"/>
              <w:bottom w:val="single" w:sz="4" w:space="0" w:color="auto"/>
              <w:right w:val="nil"/>
            </w:tcBorders>
            <w:noWrap/>
            <w:vAlign w:val="center"/>
            <w:hideMark/>
          </w:tcPr>
          <w:p w14:paraId="7D9D77CB" w14:textId="77777777" w:rsidR="005415B8" w:rsidRPr="00A34953" w:rsidRDefault="005415B8" w:rsidP="006A2136">
            <w:pPr>
              <w:widowControl/>
              <w:jc w:val="center"/>
              <w:rPr>
                <w:rFonts w:ascii="Times New Roman" w:eastAsia="宋体" w:hAnsi="Times New Roman" w:cs="Times New Roman"/>
                <w:b/>
                <w:bCs/>
                <w:kern w:val="0"/>
                <w:sz w:val="24"/>
                <w:szCs w:val="24"/>
              </w:rPr>
            </w:pPr>
            <w:r w:rsidRPr="00A34953">
              <w:rPr>
                <w:rFonts w:ascii="Times New Roman" w:eastAsia="宋体" w:hAnsi="Times New Roman" w:cs="Times New Roman"/>
                <w:b/>
                <w:bCs/>
                <w:kern w:val="0"/>
                <w:sz w:val="24"/>
                <w:szCs w:val="24"/>
              </w:rPr>
              <w:t>Disability weight</w:t>
            </w:r>
          </w:p>
        </w:tc>
      </w:tr>
      <w:tr w:rsidR="005415B8" w:rsidRPr="00A34953" w14:paraId="4B18088A" w14:textId="77777777" w:rsidTr="00D5249A">
        <w:trPr>
          <w:trHeight w:val="312"/>
          <w:jc w:val="center"/>
        </w:trPr>
        <w:tc>
          <w:tcPr>
            <w:tcW w:w="1940" w:type="dxa"/>
            <w:tcBorders>
              <w:top w:val="nil"/>
              <w:left w:val="nil"/>
              <w:bottom w:val="nil"/>
              <w:right w:val="nil"/>
            </w:tcBorders>
            <w:noWrap/>
            <w:vAlign w:val="center"/>
            <w:hideMark/>
          </w:tcPr>
          <w:p w14:paraId="130F2FCA" w14:textId="63E917AD" w:rsidR="005415B8" w:rsidRPr="00A34953" w:rsidRDefault="005415B8" w:rsidP="00D5249A">
            <w:pPr>
              <w:widowControl/>
              <w:jc w:val="left"/>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5</w:t>
            </w:r>
            <w:r w:rsidR="000C1109" w:rsidRPr="00831894">
              <w:rPr>
                <w:rFonts w:hint="eastAsia"/>
              </w:rPr>
              <w:t>–</w:t>
            </w:r>
            <w:r w:rsidRPr="00A34953">
              <w:rPr>
                <w:rFonts w:ascii="Times New Roman" w:eastAsia="宋体" w:hAnsi="Times New Roman" w:cs="Times New Roman"/>
                <w:kern w:val="0"/>
                <w:sz w:val="24"/>
                <w:szCs w:val="24"/>
              </w:rPr>
              <w:t>14</w:t>
            </w:r>
          </w:p>
        </w:tc>
        <w:tc>
          <w:tcPr>
            <w:tcW w:w="2580" w:type="dxa"/>
            <w:tcBorders>
              <w:top w:val="nil"/>
              <w:left w:val="nil"/>
              <w:bottom w:val="nil"/>
              <w:right w:val="nil"/>
            </w:tcBorders>
            <w:noWrap/>
            <w:vAlign w:val="center"/>
            <w:hideMark/>
          </w:tcPr>
          <w:p w14:paraId="48A92077" w14:textId="77777777" w:rsidR="005415B8" w:rsidRPr="00A34953" w:rsidRDefault="005415B8" w:rsidP="00742ADB">
            <w:pPr>
              <w:widowControl/>
              <w:jc w:val="center"/>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135</w:t>
            </w:r>
          </w:p>
        </w:tc>
        <w:tc>
          <w:tcPr>
            <w:tcW w:w="2260" w:type="dxa"/>
            <w:tcBorders>
              <w:top w:val="nil"/>
              <w:left w:val="nil"/>
              <w:bottom w:val="nil"/>
              <w:right w:val="nil"/>
            </w:tcBorders>
            <w:noWrap/>
            <w:vAlign w:val="center"/>
            <w:hideMark/>
          </w:tcPr>
          <w:p w14:paraId="1B4F4508" w14:textId="77777777" w:rsidR="005415B8" w:rsidRPr="00A34953" w:rsidRDefault="005415B8" w:rsidP="00742ADB">
            <w:pPr>
              <w:widowControl/>
              <w:jc w:val="center"/>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0.022</w:t>
            </w:r>
          </w:p>
        </w:tc>
      </w:tr>
      <w:tr w:rsidR="005415B8" w:rsidRPr="00A34953" w14:paraId="4E941AF2" w14:textId="77777777" w:rsidTr="00D5249A">
        <w:trPr>
          <w:trHeight w:val="312"/>
          <w:jc w:val="center"/>
        </w:trPr>
        <w:tc>
          <w:tcPr>
            <w:tcW w:w="1940" w:type="dxa"/>
            <w:tcBorders>
              <w:top w:val="nil"/>
              <w:left w:val="nil"/>
              <w:bottom w:val="nil"/>
              <w:right w:val="nil"/>
            </w:tcBorders>
            <w:noWrap/>
            <w:vAlign w:val="center"/>
            <w:hideMark/>
          </w:tcPr>
          <w:p w14:paraId="740C7EA8" w14:textId="003E43C9" w:rsidR="005415B8" w:rsidRPr="00A34953" w:rsidRDefault="005415B8" w:rsidP="00D5249A">
            <w:pPr>
              <w:widowControl/>
              <w:jc w:val="left"/>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15</w:t>
            </w:r>
            <w:r w:rsidR="000C1109" w:rsidRPr="00831894">
              <w:rPr>
                <w:rFonts w:hint="eastAsia"/>
              </w:rPr>
              <w:t>–</w:t>
            </w:r>
            <w:r w:rsidRPr="00A34953">
              <w:rPr>
                <w:rFonts w:ascii="Times New Roman" w:eastAsia="宋体" w:hAnsi="Times New Roman" w:cs="Times New Roman"/>
                <w:kern w:val="0"/>
                <w:sz w:val="24"/>
                <w:szCs w:val="24"/>
              </w:rPr>
              <w:t>29</w:t>
            </w:r>
          </w:p>
        </w:tc>
        <w:tc>
          <w:tcPr>
            <w:tcW w:w="2580" w:type="dxa"/>
            <w:tcBorders>
              <w:top w:val="nil"/>
              <w:left w:val="nil"/>
              <w:bottom w:val="nil"/>
              <w:right w:val="nil"/>
            </w:tcBorders>
            <w:noWrap/>
            <w:vAlign w:val="center"/>
            <w:hideMark/>
          </w:tcPr>
          <w:p w14:paraId="1E63DBC9" w14:textId="77777777" w:rsidR="005415B8" w:rsidRPr="00A34953" w:rsidRDefault="005415B8" w:rsidP="00742ADB">
            <w:pPr>
              <w:widowControl/>
              <w:jc w:val="center"/>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417</w:t>
            </w:r>
          </w:p>
        </w:tc>
        <w:tc>
          <w:tcPr>
            <w:tcW w:w="2260" w:type="dxa"/>
            <w:tcBorders>
              <w:top w:val="nil"/>
              <w:left w:val="nil"/>
              <w:bottom w:val="nil"/>
              <w:right w:val="nil"/>
            </w:tcBorders>
            <w:noWrap/>
            <w:vAlign w:val="center"/>
            <w:hideMark/>
          </w:tcPr>
          <w:p w14:paraId="77F35F18" w14:textId="77777777" w:rsidR="005415B8" w:rsidRPr="00A34953" w:rsidRDefault="005415B8" w:rsidP="00742ADB">
            <w:pPr>
              <w:widowControl/>
              <w:jc w:val="center"/>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0.052</w:t>
            </w:r>
          </w:p>
        </w:tc>
      </w:tr>
      <w:tr w:rsidR="005415B8" w:rsidRPr="00A34953" w14:paraId="2268BEFB" w14:textId="77777777" w:rsidTr="00D5249A">
        <w:trPr>
          <w:trHeight w:val="312"/>
          <w:jc w:val="center"/>
        </w:trPr>
        <w:tc>
          <w:tcPr>
            <w:tcW w:w="1940" w:type="dxa"/>
            <w:tcBorders>
              <w:top w:val="nil"/>
              <w:left w:val="nil"/>
              <w:bottom w:val="nil"/>
              <w:right w:val="nil"/>
            </w:tcBorders>
            <w:noWrap/>
            <w:vAlign w:val="center"/>
            <w:hideMark/>
          </w:tcPr>
          <w:p w14:paraId="22DAA03D" w14:textId="6FBB13C3" w:rsidR="005415B8" w:rsidRPr="00A34953" w:rsidRDefault="005415B8" w:rsidP="00D5249A">
            <w:pPr>
              <w:widowControl/>
              <w:jc w:val="left"/>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30</w:t>
            </w:r>
            <w:r w:rsidR="000C1109" w:rsidRPr="00831894">
              <w:rPr>
                <w:rFonts w:hint="eastAsia"/>
              </w:rPr>
              <w:t>–</w:t>
            </w:r>
            <w:r w:rsidRPr="00A34953">
              <w:rPr>
                <w:rFonts w:ascii="Times New Roman" w:eastAsia="宋体" w:hAnsi="Times New Roman" w:cs="Times New Roman"/>
                <w:kern w:val="0"/>
                <w:sz w:val="24"/>
                <w:szCs w:val="24"/>
              </w:rPr>
              <w:t>44</w:t>
            </w:r>
          </w:p>
        </w:tc>
        <w:tc>
          <w:tcPr>
            <w:tcW w:w="2580" w:type="dxa"/>
            <w:tcBorders>
              <w:top w:val="nil"/>
              <w:left w:val="nil"/>
              <w:bottom w:val="nil"/>
              <w:right w:val="nil"/>
            </w:tcBorders>
            <w:noWrap/>
            <w:vAlign w:val="center"/>
            <w:hideMark/>
          </w:tcPr>
          <w:p w14:paraId="38421456" w14:textId="77777777" w:rsidR="005415B8" w:rsidRPr="00A34953" w:rsidRDefault="005415B8" w:rsidP="00742ADB">
            <w:pPr>
              <w:widowControl/>
              <w:jc w:val="center"/>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480</w:t>
            </w:r>
          </w:p>
        </w:tc>
        <w:tc>
          <w:tcPr>
            <w:tcW w:w="2260" w:type="dxa"/>
            <w:tcBorders>
              <w:top w:val="nil"/>
              <w:left w:val="nil"/>
              <w:bottom w:val="nil"/>
              <w:right w:val="nil"/>
            </w:tcBorders>
            <w:noWrap/>
            <w:vAlign w:val="center"/>
            <w:hideMark/>
          </w:tcPr>
          <w:p w14:paraId="5A12E85B" w14:textId="77777777" w:rsidR="005415B8" w:rsidRPr="00A34953" w:rsidRDefault="005415B8" w:rsidP="00742ADB">
            <w:pPr>
              <w:widowControl/>
              <w:jc w:val="center"/>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0.072</w:t>
            </w:r>
          </w:p>
        </w:tc>
      </w:tr>
      <w:tr w:rsidR="005415B8" w:rsidRPr="00A34953" w14:paraId="73332251" w14:textId="77777777" w:rsidTr="00D5249A">
        <w:trPr>
          <w:trHeight w:val="312"/>
          <w:jc w:val="center"/>
        </w:trPr>
        <w:tc>
          <w:tcPr>
            <w:tcW w:w="1940" w:type="dxa"/>
            <w:tcBorders>
              <w:top w:val="nil"/>
              <w:left w:val="nil"/>
              <w:bottom w:val="nil"/>
              <w:right w:val="nil"/>
            </w:tcBorders>
            <w:noWrap/>
            <w:vAlign w:val="center"/>
            <w:hideMark/>
          </w:tcPr>
          <w:p w14:paraId="27736772" w14:textId="76F22450" w:rsidR="005415B8" w:rsidRPr="00A34953" w:rsidRDefault="005415B8" w:rsidP="00D5249A">
            <w:pPr>
              <w:widowControl/>
              <w:jc w:val="left"/>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45</w:t>
            </w:r>
            <w:r w:rsidR="000C1109" w:rsidRPr="00831894">
              <w:rPr>
                <w:rFonts w:hint="eastAsia"/>
              </w:rPr>
              <w:t>–</w:t>
            </w:r>
            <w:r w:rsidRPr="00A34953">
              <w:rPr>
                <w:rFonts w:ascii="Times New Roman" w:eastAsia="宋体" w:hAnsi="Times New Roman" w:cs="Times New Roman"/>
                <w:kern w:val="0"/>
                <w:sz w:val="24"/>
                <w:szCs w:val="24"/>
              </w:rPr>
              <w:t>59</w:t>
            </w:r>
          </w:p>
        </w:tc>
        <w:tc>
          <w:tcPr>
            <w:tcW w:w="2580" w:type="dxa"/>
            <w:tcBorders>
              <w:top w:val="nil"/>
              <w:left w:val="nil"/>
              <w:bottom w:val="nil"/>
              <w:right w:val="nil"/>
            </w:tcBorders>
            <w:noWrap/>
            <w:vAlign w:val="center"/>
            <w:hideMark/>
          </w:tcPr>
          <w:p w14:paraId="1154461A" w14:textId="77777777" w:rsidR="005415B8" w:rsidRPr="00A34953" w:rsidRDefault="005415B8" w:rsidP="00742ADB">
            <w:pPr>
              <w:widowControl/>
              <w:jc w:val="center"/>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2654</w:t>
            </w:r>
          </w:p>
        </w:tc>
        <w:tc>
          <w:tcPr>
            <w:tcW w:w="2260" w:type="dxa"/>
            <w:tcBorders>
              <w:top w:val="nil"/>
              <w:left w:val="nil"/>
              <w:bottom w:val="nil"/>
              <w:right w:val="nil"/>
            </w:tcBorders>
            <w:noWrap/>
            <w:vAlign w:val="center"/>
            <w:hideMark/>
          </w:tcPr>
          <w:p w14:paraId="69120412" w14:textId="77777777" w:rsidR="005415B8" w:rsidRPr="00A34953" w:rsidRDefault="005415B8" w:rsidP="00742ADB">
            <w:pPr>
              <w:widowControl/>
              <w:jc w:val="center"/>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0.094</w:t>
            </w:r>
          </w:p>
        </w:tc>
      </w:tr>
      <w:tr w:rsidR="005415B8" w:rsidRPr="00A34953" w14:paraId="2FA228F0" w14:textId="77777777" w:rsidTr="00D5249A">
        <w:trPr>
          <w:trHeight w:val="312"/>
          <w:jc w:val="center"/>
        </w:trPr>
        <w:tc>
          <w:tcPr>
            <w:tcW w:w="1940" w:type="dxa"/>
            <w:tcBorders>
              <w:top w:val="nil"/>
              <w:left w:val="nil"/>
              <w:bottom w:val="single" w:sz="4" w:space="0" w:color="auto"/>
              <w:right w:val="nil"/>
            </w:tcBorders>
            <w:noWrap/>
            <w:vAlign w:val="center"/>
            <w:hideMark/>
          </w:tcPr>
          <w:p w14:paraId="0BB88054" w14:textId="77777777" w:rsidR="005415B8" w:rsidRPr="00A34953" w:rsidRDefault="005415B8" w:rsidP="00D5249A">
            <w:pPr>
              <w:widowControl/>
              <w:jc w:val="left"/>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60+</w:t>
            </w:r>
          </w:p>
        </w:tc>
        <w:tc>
          <w:tcPr>
            <w:tcW w:w="2580" w:type="dxa"/>
            <w:tcBorders>
              <w:top w:val="nil"/>
              <w:left w:val="nil"/>
              <w:bottom w:val="single" w:sz="4" w:space="0" w:color="auto"/>
              <w:right w:val="nil"/>
            </w:tcBorders>
            <w:noWrap/>
            <w:vAlign w:val="center"/>
            <w:hideMark/>
          </w:tcPr>
          <w:p w14:paraId="401FD694" w14:textId="77777777" w:rsidR="005415B8" w:rsidRPr="00A34953" w:rsidRDefault="005415B8" w:rsidP="00742ADB">
            <w:pPr>
              <w:widowControl/>
              <w:jc w:val="center"/>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3525</w:t>
            </w:r>
          </w:p>
        </w:tc>
        <w:tc>
          <w:tcPr>
            <w:tcW w:w="2260" w:type="dxa"/>
            <w:tcBorders>
              <w:top w:val="nil"/>
              <w:left w:val="nil"/>
              <w:bottom w:val="single" w:sz="4" w:space="0" w:color="auto"/>
              <w:right w:val="nil"/>
            </w:tcBorders>
            <w:noWrap/>
            <w:vAlign w:val="center"/>
            <w:hideMark/>
          </w:tcPr>
          <w:p w14:paraId="2077D139" w14:textId="77777777" w:rsidR="005415B8" w:rsidRPr="00A34953" w:rsidRDefault="005415B8" w:rsidP="00742ADB">
            <w:pPr>
              <w:widowControl/>
              <w:jc w:val="center"/>
              <w:rPr>
                <w:rFonts w:ascii="Times New Roman" w:eastAsia="宋体" w:hAnsi="Times New Roman" w:cs="Times New Roman"/>
                <w:kern w:val="0"/>
                <w:sz w:val="24"/>
                <w:szCs w:val="24"/>
              </w:rPr>
            </w:pPr>
            <w:r w:rsidRPr="00A34953">
              <w:rPr>
                <w:rFonts w:ascii="Times New Roman" w:eastAsia="宋体" w:hAnsi="Times New Roman" w:cs="Times New Roman"/>
                <w:kern w:val="0"/>
                <w:sz w:val="24"/>
                <w:szCs w:val="24"/>
              </w:rPr>
              <w:t>0.118</w:t>
            </w:r>
          </w:p>
        </w:tc>
      </w:tr>
    </w:tbl>
    <w:p w14:paraId="3B1A869B" w14:textId="77777777" w:rsidR="00F53DF4" w:rsidRPr="00A34953" w:rsidRDefault="00F53DF4" w:rsidP="00F53DF4">
      <w:pPr>
        <w:pStyle w:val="Default"/>
        <w:snapToGrid w:val="0"/>
        <w:spacing w:line="360" w:lineRule="auto"/>
        <w:ind w:firstLineChars="100" w:firstLine="240"/>
        <w:jc w:val="both"/>
        <w:rPr>
          <w:rFonts w:ascii="Times New Roman" w:eastAsia="宋体" w:hAnsi="Times New Roman" w:cs="Times New Roman"/>
          <w:color w:val="221E1F"/>
        </w:rPr>
      </w:pPr>
    </w:p>
    <w:p w14:paraId="3D54F885" w14:textId="02922177" w:rsidR="00F53DF4" w:rsidRPr="00A34953" w:rsidRDefault="00F53DF4" w:rsidP="00F53DF4">
      <w:pPr>
        <w:pStyle w:val="Default"/>
        <w:snapToGrid w:val="0"/>
        <w:spacing w:line="360" w:lineRule="auto"/>
        <w:ind w:firstLineChars="100" w:firstLine="240"/>
        <w:jc w:val="both"/>
        <w:rPr>
          <w:rFonts w:ascii="Times New Roman" w:eastAsia="宋体" w:hAnsi="Times New Roman" w:cs="Times New Roman"/>
          <w:color w:val="221E1F"/>
        </w:rPr>
      </w:pPr>
      <w:r w:rsidRPr="00A34953">
        <w:rPr>
          <w:rFonts w:ascii="Times New Roman" w:eastAsia="宋体" w:hAnsi="Times New Roman" w:cs="Times New Roman"/>
          <w:color w:val="221E1F"/>
        </w:rPr>
        <w:t>A logarithmic equation was then used to fit their relationship, as below:</w:t>
      </w:r>
    </w:p>
    <w:p w14:paraId="7FCEE193" w14:textId="23E25F55" w:rsidR="00F53DF4" w:rsidRPr="00A34953" w:rsidRDefault="00F53DF4" w:rsidP="00F53DF4">
      <w:pPr>
        <w:pStyle w:val="Default"/>
        <w:snapToGrid w:val="0"/>
        <w:spacing w:line="360" w:lineRule="auto"/>
        <w:ind w:firstLineChars="100" w:firstLine="240"/>
        <w:jc w:val="both"/>
        <w:rPr>
          <w:rFonts w:ascii="Times New Roman" w:eastAsia="宋体" w:hAnsi="Times New Roman" w:cs="Times New Roman"/>
          <w:color w:val="221E1F"/>
        </w:rPr>
      </w:pPr>
      <w:r w:rsidRPr="00A34953">
        <w:rPr>
          <w:rFonts w:ascii="Times New Roman" w:eastAsia="宋体" w:hAnsi="Times New Roman" w:cs="Times New Roman"/>
          <w:i/>
          <w:color w:val="221E1F"/>
        </w:rPr>
        <w:t>y</w:t>
      </w:r>
      <w:r w:rsidRPr="00A34953">
        <w:rPr>
          <w:rFonts w:ascii="Times New Roman" w:eastAsia="宋体" w:hAnsi="Times New Roman" w:cs="Times New Roman"/>
          <w:color w:val="221E1F"/>
        </w:rPr>
        <w:t xml:space="preserve"> = 0.02</w:t>
      </w:r>
      <w:r w:rsidRPr="00A34953">
        <w:rPr>
          <w:rFonts w:ascii="Times New Roman" w:eastAsia="宋体" w:hAnsi="Times New Roman" w:cs="Times New Roman" w:hint="eastAsia"/>
          <w:color w:val="221E1F"/>
        </w:rPr>
        <w:t>63</w:t>
      </w:r>
      <w:r w:rsidRPr="00A34953">
        <w:rPr>
          <w:rFonts w:ascii="Times New Roman" w:eastAsia="宋体" w:hAnsi="Times New Roman" w:cs="Times New Roman"/>
          <w:color w:val="221E1F"/>
        </w:rPr>
        <w:t>ln(</w:t>
      </w:r>
      <w:r w:rsidRPr="00A34953">
        <w:rPr>
          <w:rFonts w:ascii="Times New Roman" w:eastAsia="宋体" w:hAnsi="Times New Roman" w:cs="Times New Roman"/>
          <w:i/>
          <w:color w:val="221E1F"/>
        </w:rPr>
        <w:t>x</w:t>
      </w:r>
      <w:r w:rsidRPr="00A34953">
        <w:rPr>
          <w:rFonts w:ascii="Times New Roman" w:eastAsia="宋体" w:hAnsi="Times New Roman" w:cs="Times New Roman"/>
          <w:color w:val="221E1F"/>
        </w:rPr>
        <w:t>)-0.1</w:t>
      </w:r>
      <w:r w:rsidRPr="00A34953">
        <w:rPr>
          <w:rFonts w:ascii="Times New Roman" w:eastAsia="宋体" w:hAnsi="Times New Roman" w:cs="Times New Roman" w:hint="eastAsia"/>
          <w:color w:val="221E1F"/>
        </w:rPr>
        <w:t>027</w:t>
      </w:r>
      <w:r w:rsidRPr="00A34953">
        <w:rPr>
          <w:rFonts w:ascii="Times New Roman" w:eastAsia="宋体" w:hAnsi="Times New Roman" w:cs="Times New Roman"/>
          <w:color w:val="221E1F"/>
        </w:rPr>
        <w:t xml:space="preserve"> (</w:t>
      </w:r>
      <w:r w:rsidRPr="00A34953">
        <w:rPr>
          <w:rFonts w:ascii="Times New Roman" w:eastAsia="宋体" w:hAnsi="Times New Roman" w:cs="Times New Roman"/>
          <w:i/>
          <w:color w:val="221E1F"/>
        </w:rPr>
        <w:t>R</w:t>
      </w:r>
      <w:r w:rsidRPr="00A34953">
        <w:rPr>
          <w:rFonts w:ascii="Times New Roman" w:eastAsia="宋体" w:hAnsi="Times New Roman" w:cs="Times New Roman"/>
          <w:color w:val="221E1F"/>
          <w:vertAlign w:val="superscript"/>
        </w:rPr>
        <w:t>2</w:t>
      </w:r>
      <w:r w:rsidRPr="00A34953">
        <w:rPr>
          <w:rFonts w:ascii="Times New Roman" w:eastAsia="宋体" w:hAnsi="Times New Roman" w:cs="Times New Roman"/>
          <w:color w:val="221E1F"/>
        </w:rPr>
        <w:t>=0.9392),</w:t>
      </w:r>
    </w:p>
    <w:p w14:paraId="115C7ADE" w14:textId="77777777" w:rsidR="00F53DF4" w:rsidRPr="00A34953" w:rsidRDefault="00F53DF4" w:rsidP="00F53DF4">
      <w:pPr>
        <w:pStyle w:val="Default"/>
        <w:snapToGrid w:val="0"/>
        <w:spacing w:line="360" w:lineRule="auto"/>
        <w:jc w:val="both"/>
        <w:rPr>
          <w:rFonts w:ascii="Times New Roman" w:eastAsia="宋体" w:hAnsi="Times New Roman" w:cs="Times New Roman"/>
          <w:color w:val="221E1F"/>
        </w:rPr>
      </w:pPr>
      <w:r w:rsidRPr="00A34953">
        <w:rPr>
          <w:rFonts w:ascii="Times New Roman" w:eastAsia="宋体" w:hAnsi="Times New Roman" w:cs="Times New Roman"/>
          <w:color w:val="221E1F"/>
        </w:rPr>
        <w:t xml:space="preserve">where </w:t>
      </w:r>
      <w:r w:rsidRPr="00A34953">
        <w:rPr>
          <w:rFonts w:ascii="Times New Roman" w:eastAsia="宋体" w:hAnsi="Times New Roman" w:cs="Times New Roman"/>
          <w:i/>
          <w:color w:val="221E1F"/>
        </w:rPr>
        <w:t>y</w:t>
      </w:r>
      <w:r w:rsidRPr="00A34953">
        <w:rPr>
          <w:rFonts w:ascii="Times New Roman" w:eastAsia="宋体" w:hAnsi="Times New Roman" w:cs="Times New Roman" w:hint="eastAsia"/>
          <w:color w:val="221E1F"/>
        </w:rPr>
        <w:t xml:space="preserve"> </w:t>
      </w:r>
      <w:r w:rsidRPr="00A34953">
        <w:rPr>
          <w:rFonts w:ascii="Times New Roman" w:eastAsia="宋体" w:hAnsi="Times New Roman" w:cs="Times New Roman"/>
          <w:color w:val="221E1F"/>
        </w:rPr>
        <w:t xml:space="preserve">stood for disability weight and </w:t>
      </w:r>
      <w:r w:rsidRPr="00A34953">
        <w:rPr>
          <w:rFonts w:ascii="Times New Roman" w:eastAsia="宋体" w:hAnsi="Times New Roman" w:cs="Times New Roman"/>
          <w:i/>
          <w:color w:val="221E1F"/>
        </w:rPr>
        <w:t>x</w:t>
      </w:r>
      <w:r w:rsidRPr="00A34953">
        <w:rPr>
          <w:rFonts w:ascii="Times New Roman" w:eastAsia="宋体" w:hAnsi="Times New Roman" w:cs="Times New Roman"/>
          <w:color w:val="221E1F"/>
        </w:rPr>
        <w:t xml:space="preserve"> represented the arithmetic mean of EPG.</w:t>
      </w:r>
    </w:p>
    <w:p w14:paraId="3EB0CDBF" w14:textId="55BFBF8F" w:rsidR="00F53DF4" w:rsidRPr="00A34953" w:rsidRDefault="00F53DF4" w:rsidP="00F53DF4">
      <w:pPr>
        <w:pStyle w:val="Default"/>
        <w:snapToGrid w:val="0"/>
        <w:spacing w:line="360" w:lineRule="auto"/>
        <w:ind w:firstLineChars="100" w:firstLine="240"/>
        <w:jc w:val="both"/>
        <w:rPr>
          <w:rFonts w:ascii="Times New Roman" w:eastAsia="宋体" w:hAnsi="Times New Roman" w:cs="Times New Roman"/>
          <w:color w:val="221E1F"/>
        </w:rPr>
      </w:pPr>
      <w:r w:rsidRPr="00A34953">
        <w:rPr>
          <w:rFonts w:ascii="Times New Roman" w:eastAsia="宋体" w:hAnsi="Times New Roman" w:cs="Times New Roman"/>
          <w:color w:val="221E1F"/>
        </w:rPr>
        <w:t xml:space="preserve">Finally, this equation was adopted to model the disability weight for different </w:t>
      </w:r>
      <w:r w:rsidR="00C57AF2" w:rsidRPr="00A34953">
        <w:rPr>
          <w:rFonts w:ascii="Times New Roman" w:eastAsia="宋体" w:hAnsi="Times New Roman" w:cs="Times New Roman"/>
          <w:color w:val="221E1F"/>
        </w:rPr>
        <w:t>genders</w:t>
      </w:r>
      <w:r w:rsidRPr="00A34953">
        <w:rPr>
          <w:rFonts w:ascii="Times New Roman" w:eastAsia="宋体" w:hAnsi="Times New Roman" w:cs="Times New Roman"/>
          <w:color w:val="221E1F"/>
        </w:rPr>
        <w:t xml:space="preserve"> and age groups at </w:t>
      </w:r>
      <w:r w:rsidR="002F74AA" w:rsidRPr="00A34953">
        <w:rPr>
          <w:rFonts w:ascii="Times New Roman" w:eastAsia="宋体" w:hAnsi="Times New Roman" w:cs="Times New Roman"/>
          <w:color w:val="221E1F"/>
        </w:rPr>
        <w:t>village/</w:t>
      </w:r>
      <w:r w:rsidRPr="00A34953">
        <w:rPr>
          <w:rFonts w:ascii="Times New Roman" w:eastAsia="宋体" w:hAnsi="Times New Roman" w:cs="Times New Roman"/>
          <w:color w:val="221E1F"/>
        </w:rPr>
        <w:t>community levels in this study based on their arithmetic mean of EPG.</w:t>
      </w:r>
    </w:p>
    <w:p w14:paraId="21059766" w14:textId="4267FEAF" w:rsidR="00DA05C5" w:rsidRPr="00A34953" w:rsidRDefault="005415B8" w:rsidP="00F20EBA">
      <w:pPr>
        <w:pStyle w:val="Default"/>
        <w:snapToGrid w:val="0"/>
        <w:spacing w:line="360" w:lineRule="auto"/>
        <w:ind w:firstLineChars="100" w:firstLine="240"/>
        <w:jc w:val="both"/>
        <w:rPr>
          <w:rFonts w:ascii="Times New Roman" w:eastAsia="宋体" w:hAnsi="Times New Roman" w:cs="Times New Roman"/>
          <w:color w:val="221E1F"/>
        </w:rPr>
      </w:pPr>
      <w:r w:rsidRPr="00A34953">
        <w:rPr>
          <w:rFonts w:ascii="Times New Roman" w:eastAsia="宋体" w:hAnsi="Times New Roman" w:cs="Times New Roman"/>
          <w:color w:val="221E1F"/>
        </w:rPr>
        <w:t xml:space="preserve">The </w:t>
      </w:r>
      <w:r w:rsidR="00D87053" w:rsidRPr="00A34953">
        <w:rPr>
          <w:rFonts w:ascii="Times New Roman" w:eastAsia="宋体" w:hAnsi="Times New Roman" w:cs="Times New Roman" w:hint="eastAsia"/>
          <w:color w:val="221E1F"/>
        </w:rPr>
        <w:t>observed</w:t>
      </w:r>
      <w:r w:rsidR="00D87053" w:rsidRPr="00A34953">
        <w:rPr>
          <w:rFonts w:ascii="Times New Roman" w:eastAsia="宋体" w:hAnsi="Times New Roman" w:cs="Times New Roman"/>
          <w:color w:val="221E1F"/>
        </w:rPr>
        <w:t xml:space="preserve"> </w:t>
      </w:r>
      <w:r w:rsidRPr="00A34953">
        <w:rPr>
          <w:rFonts w:ascii="Times New Roman" w:eastAsia="宋体" w:hAnsi="Times New Roman" w:cs="Times New Roman"/>
          <w:color w:val="221E1F"/>
        </w:rPr>
        <w:t>range of arithmetic mean of EPG was between 135 and 3525.</w:t>
      </w:r>
      <w:r w:rsidR="00F53DF4" w:rsidRPr="00A34953">
        <w:rPr>
          <w:rFonts w:ascii="Times New Roman" w:eastAsia="宋体" w:hAnsi="Times New Roman" w:cs="Times New Roman"/>
          <w:color w:val="221E1F"/>
        </w:rPr>
        <w:t xml:space="preserve"> </w:t>
      </w:r>
      <w:r w:rsidRPr="00A34953">
        <w:rPr>
          <w:rFonts w:ascii="Times New Roman" w:eastAsia="宋体" w:hAnsi="Times New Roman" w:cs="Times New Roman"/>
          <w:color w:val="221E1F"/>
        </w:rPr>
        <w:t>The max</w:t>
      </w:r>
      <w:r w:rsidR="0088430F" w:rsidRPr="00A34953">
        <w:rPr>
          <w:rFonts w:ascii="Times New Roman" w:eastAsia="宋体" w:hAnsi="Times New Roman" w:cs="Times New Roman"/>
          <w:color w:val="221E1F"/>
        </w:rPr>
        <w:t>imum</w:t>
      </w:r>
      <w:r w:rsidRPr="00A34953">
        <w:rPr>
          <w:rFonts w:ascii="Times New Roman" w:eastAsia="宋体" w:hAnsi="Times New Roman" w:cs="Times New Roman"/>
          <w:color w:val="221E1F"/>
        </w:rPr>
        <w:t xml:space="preserve"> of arithmetic mean of EPG in this study was </w:t>
      </w:r>
      <w:r w:rsidR="0088430F" w:rsidRPr="00A34953">
        <w:rPr>
          <w:rFonts w:ascii="Times New Roman" w:eastAsia="宋体" w:hAnsi="Times New Roman" w:cs="Times New Roman"/>
          <w:color w:val="221E1F"/>
        </w:rPr>
        <w:t>3302</w:t>
      </w:r>
      <w:r w:rsidRPr="00A34953">
        <w:rPr>
          <w:rFonts w:ascii="Times New Roman" w:eastAsia="宋体" w:hAnsi="Times New Roman" w:cs="Times New Roman"/>
          <w:color w:val="221E1F"/>
        </w:rPr>
        <w:t xml:space="preserve">, </w:t>
      </w:r>
      <w:r w:rsidR="00F53DF4" w:rsidRPr="00A34953">
        <w:rPr>
          <w:rFonts w:ascii="Times New Roman" w:eastAsia="宋体" w:hAnsi="Times New Roman" w:cs="Times New Roman"/>
          <w:color w:val="221E1F"/>
        </w:rPr>
        <w:t>falling in the range</w:t>
      </w:r>
      <w:r w:rsidR="0088430F" w:rsidRPr="00A34953">
        <w:rPr>
          <w:rFonts w:ascii="Times New Roman" w:eastAsia="宋体" w:hAnsi="Times New Roman" w:cs="Times New Roman"/>
          <w:color w:val="221E1F"/>
        </w:rPr>
        <w:t xml:space="preserve">. </w:t>
      </w:r>
      <w:r w:rsidR="00F53DF4" w:rsidRPr="00A34953">
        <w:rPr>
          <w:rFonts w:ascii="Times New Roman" w:eastAsia="宋体" w:hAnsi="Times New Roman" w:cs="Times New Roman"/>
          <w:color w:val="221E1F"/>
        </w:rPr>
        <w:t xml:space="preserve">To capture the disability weight of those below 135, we extrapolated the range. Considering the range of disability weight between 0 and 1, any value of </w:t>
      </w:r>
      <w:r w:rsidR="00F53DF4" w:rsidRPr="00A34953">
        <w:rPr>
          <w:rFonts w:ascii="Times New Roman" w:eastAsia="宋体" w:hAnsi="Times New Roman" w:cs="Times New Roman"/>
          <w:i/>
          <w:color w:val="221E1F"/>
        </w:rPr>
        <w:t>y</w:t>
      </w:r>
      <w:r w:rsidR="00F53DF4" w:rsidRPr="00A34953">
        <w:rPr>
          <w:rFonts w:ascii="Times New Roman" w:eastAsia="宋体" w:hAnsi="Times New Roman" w:cs="Times New Roman"/>
          <w:color w:val="221E1F"/>
        </w:rPr>
        <w:t xml:space="preserve"> smaller than zero is set to zero. </w:t>
      </w:r>
      <w:r w:rsidRPr="00A34953">
        <w:rPr>
          <w:rFonts w:ascii="Times New Roman" w:eastAsia="宋体" w:hAnsi="Times New Roman" w:cs="Times New Roman"/>
          <w:color w:val="221E1F"/>
        </w:rPr>
        <w:t>Th</w:t>
      </w:r>
      <w:r w:rsidR="0026454E" w:rsidRPr="00A34953">
        <w:rPr>
          <w:rFonts w:ascii="Times New Roman" w:eastAsia="宋体" w:hAnsi="Times New Roman" w:cs="Times New Roman"/>
          <w:color w:val="221E1F"/>
        </w:rPr>
        <w:t>is</w:t>
      </w:r>
      <w:r w:rsidRPr="00A34953">
        <w:rPr>
          <w:rFonts w:ascii="Times New Roman" w:eastAsia="宋体" w:hAnsi="Times New Roman" w:cs="Times New Roman"/>
          <w:color w:val="221E1F"/>
        </w:rPr>
        <w:t xml:space="preserve"> extrapolation</w:t>
      </w:r>
      <w:r w:rsidR="0088430F" w:rsidRPr="00A34953">
        <w:rPr>
          <w:rFonts w:ascii="Times New Roman" w:eastAsia="宋体" w:hAnsi="Times New Roman" w:cs="Times New Roman"/>
          <w:color w:val="221E1F"/>
        </w:rPr>
        <w:t xml:space="preserve"> </w:t>
      </w:r>
      <w:r w:rsidR="00F53DF4" w:rsidRPr="00A34953">
        <w:rPr>
          <w:rFonts w:ascii="Times New Roman" w:eastAsia="宋体" w:hAnsi="Times New Roman" w:cs="Times New Roman"/>
          <w:color w:val="221E1F"/>
        </w:rPr>
        <w:t>is</w:t>
      </w:r>
      <w:r w:rsidRPr="00A34953">
        <w:rPr>
          <w:rFonts w:ascii="Times New Roman" w:eastAsia="宋体" w:hAnsi="Times New Roman" w:cs="Times New Roman"/>
          <w:color w:val="221E1F"/>
        </w:rPr>
        <w:t xml:space="preserve"> reasonable. </w:t>
      </w:r>
      <w:r w:rsidR="0026454E" w:rsidRPr="00A34953">
        <w:rPr>
          <w:rFonts w:ascii="Times New Roman" w:eastAsia="宋体" w:hAnsi="Times New Roman" w:cs="Times New Roman"/>
          <w:color w:val="221E1F"/>
        </w:rPr>
        <w:t>First,</w:t>
      </w:r>
      <w:r w:rsidR="004D39F6" w:rsidRPr="00A34953">
        <w:rPr>
          <w:rFonts w:ascii="Times New Roman" w:eastAsia="宋体" w:hAnsi="Times New Roman" w:cs="Times New Roman"/>
          <w:color w:val="221E1F"/>
        </w:rPr>
        <w:t xml:space="preserve"> the extrapolated cases only took an overall proportion of 4.18% (</w:t>
      </w:r>
      <w:r w:rsidR="004D39F6" w:rsidRPr="00A34953">
        <w:rPr>
          <w:rFonts w:ascii="Times New Roman" w:eastAsia="宋体" w:hAnsi="Times New Roman" w:cs="Times New Roman"/>
          <w:b/>
          <w:bCs/>
          <w:color w:val="221E1F"/>
        </w:rPr>
        <w:t xml:space="preserve">Table </w:t>
      </w:r>
      <w:r w:rsidR="00D1645A">
        <w:rPr>
          <w:rFonts w:ascii="Times New Roman" w:eastAsia="宋体" w:hAnsi="Times New Roman" w:cs="Times New Roman"/>
          <w:b/>
          <w:bCs/>
          <w:color w:val="221E1F"/>
        </w:rPr>
        <w:t>B</w:t>
      </w:r>
      <w:r w:rsidR="004D39F6" w:rsidRPr="00A34953">
        <w:rPr>
          <w:rFonts w:ascii="Times New Roman" w:eastAsia="宋体" w:hAnsi="Times New Roman" w:cs="Times New Roman"/>
          <w:color w:val="221E1F"/>
        </w:rPr>
        <w:t>).</w:t>
      </w:r>
      <w:r w:rsidR="0026454E" w:rsidRPr="00A34953">
        <w:rPr>
          <w:rFonts w:ascii="Times New Roman" w:eastAsia="宋体" w:hAnsi="Times New Roman" w:cs="Times New Roman"/>
          <w:color w:val="221E1F"/>
        </w:rPr>
        <w:t xml:space="preserve"> </w:t>
      </w:r>
      <w:r w:rsidR="004D39F6" w:rsidRPr="00A34953">
        <w:rPr>
          <w:rFonts w:ascii="Times New Roman" w:eastAsia="宋体" w:hAnsi="Times New Roman" w:cs="Times New Roman"/>
          <w:color w:val="221E1F"/>
        </w:rPr>
        <w:t xml:space="preserve">Second, although the proportion was high in those aged below 30, the source of disability is predominantly </w:t>
      </w:r>
      <w:r w:rsidRPr="00A34953">
        <w:rPr>
          <w:rFonts w:ascii="Times New Roman" w:eastAsia="宋体" w:hAnsi="Times New Roman" w:cs="Times New Roman"/>
          <w:color w:val="221E1F"/>
        </w:rPr>
        <w:t>attributed to diarrhea and pain in the right upper quadrant,</w:t>
      </w:r>
      <w:r w:rsidR="0088430F" w:rsidRPr="00A34953">
        <w:rPr>
          <w:rFonts w:ascii="Times New Roman" w:eastAsia="宋体" w:hAnsi="Times New Roman" w:cs="Times New Roman"/>
          <w:color w:val="221E1F"/>
        </w:rPr>
        <w:t xml:space="preserve"> </w:t>
      </w:r>
      <w:r w:rsidR="004D39F6" w:rsidRPr="00A34953">
        <w:rPr>
          <w:rFonts w:ascii="Times New Roman" w:eastAsia="宋体" w:hAnsi="Times New Roman" w:cs="Times New Roman"/>
          <w:color w:val="221E1F"/>
        </w:rPr>
        <w:t xml:space="preserve">which is quite </w:t>
      </w:r>
      <w:r w:rsidR="0088430F" w:rsidRPr="00A34953">
        <w:rPr>
          <w:rFonts w:ascii="Times New Roman" w:eastAsia="宋体" w:hAnsi="Times New Roman" w:cs="Times New Roman"/>
          <w:color w:val="221E1F"/>
        </w:rPr>
        <w:t>common</w:t>
      </w:r>
      <w:r w:rsidR="004D39F6" w:rsidRPr="00A34953">
        <w:rPr>
          <w:rFonts w:ascii="Times New Roman" w:eastAsia="宋体" w:hAnsi="Times New Roman" w:cs="Times New Roman"/>
          <w:color w:val="221E1F"/>
        </w:rPr>
        <w:t xml:space="preserve"> in those individuals with low EPG</w:t>
      </w:r>
      <w:r w:rsidR="00607FE0" w:rsidRPr="00A34953">
        <w:rPr>
          <w:rFonts w:ascii="Times New Roman" w:eastAsia="宋体" w:hAnsi="Times New Roman" w:cs="Times New Roman"/>
          <w:color w:val="221E1F"/>
        </w:rPr>
        <w:t xml:space="preserve"> during an early stage of infection</w:t>
      </w:r>
      <w:r w:rsidR="00A4759A">
        <w:rPr>
          <w:rFonts w:ascii="Times New Roman" w:eastAsia="宋体" w:hAnsi="Times New Roman" w:cs="Times New Roman"/>
          <w:color w:val="221E1F"/>
        </w:rPr>
        <w:t xml:space="preserve"> </w:t>
      </w:r>
      <w:r w:rsidR="00D1645A">
        <w:rPr>
          <w:rFonts w:ascii="Times New Roman" w:eastAsia="宋体" w:hAnsi="Times New Roman" w:cs="Times New Roman"/>
          <w:color w:val="221E1F"/>
        </w:rPr>
        <w:fldChar w:fldCharType="begin">
          <w:fldData xml:space="preserve">PEVuZE5vdGU+PENpdGU+PEF1dGhvcj5RaWFuPC9BdXRob3I+PFllYXI+MjAxMTwvWWVhcj48UmVj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</w:fldData>
        </w:fldChar>
      </w:r>
      <w:r w:rsidR="00324298">
        <w:rPr>
          <w:rFonts w:ascii="Times New Roman" w:eastAsia="宋体" w:hAnsi="Times New Roman" w:cs="Times New Roman"/>
          <w:color w:val="221E1F"/>
        </w:rPr>
        <w:instrText xml:space="preserve"> ADDIN EN.CITE </w:instrText>
      </w:r>
      <w:r w:rsidR="00324298">
        <w:rPr>
          <w:rFonts w:ascii="Times New Roman" w:eastAsia="宋体" w:hAnsi="Times New Roman" w:cs="Times New Roman"/>
          <w:color w:val="221E1F"/>
        </w:rPr>
        <w:fldChar w:fldCharType="begin">
          <w:fldData xml:space="preserve">PEVuZE5vdGU+PENpdGU+PEF1dGhvcj5RaWFuPC9BdXRob3I+PFllYXI+MjAxMTwvWWVhcj48UmVj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</w:fldData>
        </w:fldChar>
      </w:r>
      <w:r w:rsidR="00324298">
        <w:rPr>
          <w:rFonts w:ascii="Times New Roman" w:eastAsia="宋体" w:hAnsi="Times New Roman" w:cs="Times New Roman"/>
          <w:color w:val="221E1F"/>
        </w:rPr>
        <w:instrText xml:space="preserve"> ADDIN EN.CITE.DATA </w:instrText>
      </w:r>
      <w:r w:rsidR="00324298">
        <w:rPr>
          <w:rFonts w:ascii="Times New Roman" w:eastAsia="宋体" w:hAnsi="Times New Roman" w:cs="Times New Roman"/>
          <w:color w:val="221E1F"/>
        </w:rPr>
      </w:r>
      <w:r w:rsidR="00324298">
        <w:rPr>
          <w:rFonts w:ascii="Times New Roman" w:eastAsia="宋体" w:hAnsi="Times New Roman" w:cs="Times New Roman"/>
          <w:color w:val="221E1F"/>
        </w:rPr>
        <w:fldChar w:fldCharType="end"/>
      </w:r>
      <w:r w:rsidR="00D1645A">
        <w:rPr>
          <w:rFonts w:ascii="Times New Roman" w:eastAsia="宋体" w:hAnsi="Times New Roman" w:cs="Times New Roman"/>
          <w:color w:val="221E1F"/>
        </w:rPr>
      </w:r>
      <w:r w:rsidR="00D1645A">
        <w:rPr>
          <w:rFonts w:ascii="Times New Roman" w:eastAsia="宋体" w:hAnsi="Times New Roman" w:cs="Times New Roman"/>
          <w:color w:val="221E1F"/>
        </w:rPr>
        <w:fldChar w:fldCharType="separate"/>
      </w:r>
      <w:r w:rsidR="00324298">
        <w:rPr>
          <w:rFonts w:ascii="Times New Roman" w:eastAsia="宋体" w:hAnsi="Times New Roman" w:cs="Times New Roman"/>
          <w:noProof/>
          <w:color w:val="221E1F"/>
        </w:rPr>
        <w:t>[4]</w:t>
      </w:r>
      <w:r w:rsidR="00D1645A">
        <w:rPr>
          <w:rFonts w:ascii="Times New Roman" w:eastAsia="宋体" w:hAnsi="Times New Roman" w:cs="Times New Roman"/>
          <w:color w:val="221E1F"/>
        </w:rPr>
        <w:fldChar w:fldCharType="end"/>
      </w:r>
      <w:r w:rsidR="00A4759A">
        <w:rPr>
          <w:rFonts w:ascii="Times New Roman" w:eastAsia="宋体" w:hAnsi="Times New Roman" w:cs="Times New Roman"/>
          <w:color w:val="221E1F"/>
        </w:rPr>
        <w:t>.</w:t>
      </w:r>
    </w:p>
    <w:p w14:paraId="393AC44A" w14:textId="77777777" w:rsidR="002F74AA" w:rsidRPr="00A34953" w:rsidRDefault="002F74AA" w:rsidP="00F20EBA">
      <w:pPr>
        <w:pStyle w:val="Default"/>
        <w:snapToGrid w:val="0"/>
        <w:spacing w:line="360" w:lineRule="auto"/>
        <w:ind w:firstLineChars="100" w:firstLine="240"/>
        <w:jc w:val="both"/>
        <w:rPr>
          <w:rFonts w:ascii="Times New Roman" w:eastAsia="宋体" w:hAnsi="Times New Roman" w:cs="Times New Roman"/>
          <w:color w:val="221E1F"/>
        </w:rPr>
      </w:pPr>
    </w:p>
    <w:p w14:paraId="5414DA00" w14:textId="77777777" w:rsidR="006A2136" w:rsidRPr="00A34953" w:rsidRDefault="006A2136" w:rsidP="00F20EBA">
      <w:pPr>
        <w:pStyle w:val="Default"/>
        <w:snapToGrid w:val="0"/>
        <w:spacing w:line="360" w:lineRule="auto"/>
        <w:ind w:firstLineChars="100" w:firstLine="240"/>
        <w:jc w:val="both"/>
        <w:rPr>
          <w:rFonts w:ascii="Times New Roman" w:eastAsia="宋体" w:hAnsi="Times New Roman" w:cs="Times New Roman"/>
          <w:color w:val="221E1F"/>
        </w:rPr>
      </w:pPr>
    </w:p>
    <w:p w14:paraId="6F8E4557" w14:textId="6E4CDABA" w:rsidR="00810AE5" w:rsidRPr="00A34953" w:rsidRDefault="00177673" w:rsidP="006A2136">
      <w:pPr>
        <w:pStyle w:val="Default"/>
        <w:snapToGrid w:val="0"/>
        <w:spacing w:line="360" w:lineRule="auto"/>
        <w:jc w:val="center"/>
        <w:rPr>
          <w:rFonts w:ascii="Times New Roman" w:eastAsia="宋体" w:hAnsi="Times New Roman" w:cs="Times New Roman"/>
          <w:b/>
          <w:bCs/>
          <w:color w:val="221E1F"/>
        </w:rPr>
      </w:pPr>
      <w:r w:rsidRPr="00A34953">
        <w:rPr>
          <w:rFonts w:ascii="Times New Roman" w:eastAsia="宋体" w:hAnsi="Times New Roman" w:cs="Times New Roman"/>
          <w:b/>
          <w:bCs/>
          <w:color w:val="221E1F"/>
        </w:rPr>
        <w:lastRenderedPageBreak/>
        <w:t xml:space="preserve">Table </w:t>
      </w:r>
      <w:r w:rsidR="00D1645A">
        <w:rPr>
          <w:rFonts w:ascii="Times New Roman" w:eastAsia="宋体" w:hAnsi="Times New Roman" w:cs="Times New Roman"/>
          <w:b/>
          <w:bCs/>
          <w:color w:val="221E1F"/>
        </w:rPr>
        <w:t>B</w:t>
      </w:r>
      <w:r w:rsidRPr="00A34953">
        <w:rPr>
          <w:rFonts w:ascii="Times New Roman" w:eastAsia="宋体" w:hAnsi="Times New Roman" w:cs="Times New Roman"/>
          <w:b/>
          <w:bCs/>
          <w:color w:val="221E1F"/>
        </w:rPr>
        <w:t xml:space="preserve">. </w:t>
      </w:r>
      <w:r w:rsidR="00810AE5" w:rsidRPr="00A34953">
        <w:rPr>
          <w:rFonts w:ascii="Times New Roman" w:eastAsia="宋体" w:hAnsi="Times New Roman" w:cs="Times New Roman" w:hint="eastAsia"/>
          <w:b/>
          <w:bCs/>
          <w:color w:val="221E1F"/>
        </w:rPr>
        <w:t>The proportion of EPG out of range (EPG &lt; 135 or EPG &gt; 3525)</w:t>
      </w:r>
    </w:p>
    <w:tbl>
      <w:tblPr>
        <w:tblW w:w="3314" w:type="pct"/>
        <w:jc w:val="center"/>
        <w:tblLayout w:type="fixed"/>
        <w:tblLook w:val="04A0" w:firstRow="1" w:lastRow="0" w:firstColumn="1" w:lastColumn="0" w:noHBand="0" w:noVBand="1"/>
      </w:tblPr>
      <w:tblGrid>
        <w:gridCol w:w="1398"/>
        <w:gridCol w:w="2099"/>
        <w:gridCol w:w="2008"/>
      </w:tblGrid>
      <w:tr w:rsidR="00810AE5" w:rsidRPr="00A34953" w14:paraId="1F4484C6" w14:textId="77777777" w:rsidTr="00810AE5">
        <w:trPr>
          <w:trHeight w:val="312"/>
          <w:jc w:val="center"/>
        </w:trPr>
        <w:tc>
          <w:tcPr>
            <w:tcW w:w="1432" w:type="dxa"/>
            <w:tcBorders>
              <w:top w:val="single" w:sz="12" w:space="0" w:color="000000"/>
              <w:left w:val="nil"/>
              <w:bottom w:val="single" w:sz="8" w:space="0" w:color="000000"/>
              <w:right w:val="nil"/>
            </w:tcBorders>
            <w:noWrap/>
            <w:vAlign w:val="bottom"/>
            <w:hideMark/>
          </w:tcPr>
          <w:p w14:paraId="1B91B3A9" w14:textId="77777777" w:rsidR="00810AE5" w:rsidRPr="00A34953" w:rsidRDefault="00810AE5">
            <w:pPr>
              <w:widowControl/>
              <w:jc w:val="left"/>
              <w:textAlignment w:val="bottom"/>
              <w:rPr>
                <w:rFonts w:ascii="Times New Roman" w:hAnsi="Times New Roman" w:cs="Times New Roman"/>
                <w:b/>
                <w:bCs/>
                <w:color w:val="000000"/>
                <w:sz w:val="24"/>
                <w:szCs w:val="24"/>
              </w:rPr>
            </w:pPr>
            <w:r w:rsidRPr="00A34953">
              <w:rPr>
                <w:rFonts w:ascii="Times New Roman" w:eastAsia="宋体" w:hAnsi="Times New Roman" w:cs="Times New Roman"/>
                <w:b/>
                <w:bCs/>
                <w:color w:val="000000"/>
                <w:kern w:val="0"/>
                <w:sz w:val="24"/>
                <w:szCs w:val="24"/>
              </w:rPr>
              <w:t>Group</w:t>
            </w:r>
          </w:p>
        </w:tc>
        <w:tc>
          <w:tcPr>
            <w:tcW w:w="2155" w:type="dxa"/>
            <w:tcBorders>
              <w:top w:val="single" w:sz="12" w:space="0" w:color="000000"/>
              <w:left w:val="nil"/>
              <w:bottom w:val="single" w:sz="8" w:space="0" w:color="000000"/>
              <w:right w:val="nil"/>
            </w:tcBorders>
            <w:noWrap/>
            <w:vAlign w:val="center"/>
            <w:hideMark/>
          </w:tcPr>
          <w:p w14:paraId="3FA621E0" w14:textId="77777777" w:rsidR="00810AE5" w:rsidRPr="00A34953" w:rsidRDefault="00810AE5">
            <w:pPr>
              <w:widowControl/>
              <w:jc w:val="center"/>
              <w:textAlignment w:val="center"/>
              <w:rPr>
                <w:rFonts w:ascii="Times New Roman" w:hAnsi="Times New Roman" w:cs="Times New Roman"/>
                <w:b/>
                <w:bCs/>
                <w:color w:val="000000"/>
                <w:sz w:val="24"/>
                <w:szCs w:val="24"/>
              </w:rPr>
            </w:pPr>
            <w:r w:rsidRPr="00A34953">
              <w:rPr>
                <w:rFonts w:ascii="Times New Roman" w:eastAsia="宋体" w:hAnsi="Times New Roman" w:cs="Times New Roman"/>
                <w:b/>
                <w:bCs/>
                <w:color w:val="000000"/>
                <w:kern w:val="0"/>
                <w:sz w:val="24"/>
                <w:szCs w:val="24"/>
              </w:rPr>
              <w:t>Proportion of EPG &lt; 135 (%)</w:t>
            </w:r>
          </w:p>
        </w:tc>
        <w:tc>
          <w:tcPr>
            <w:tcW w:w="2061" w:type="dxa"/>
            <w:tcBorders>
              <w:top w:val="single" w:sz="12" w:space="0" w:color="000000"/>
              <w:left w:val="nil"/>
              <w:bottom w:val="single" w:sz="8" w:space="0" w:color="000000"/>
              <w:right w:val="nil"/>
            </w:tcBorders>
            <w:noWrap/>
            <w:vAlign w:val="center"/>
            <w:hideMark/>
          </w:tcPr>
          <w:p w14:paraId="636E7327" w14:textId="77777777" w:rsidR="00810AE5" w:rsidRPr="00A34953" w:rsidRDefault="00810AE5">
            <w:pPr>
              <w:widowControl/>
              <w:jc w:val="center"/>
              <w:textAlignment w:val="center"/>
              <w:rPr>
                <w:rFonts w:ascii="Times New Roman" w:hAnsi="Times New Roman" w:cs="Times New Roman"/>
                <w:b/>
                <w:bCs/>
                <w:color w:val="000000"/>
                <w:sz w:val="24"/>
                <w:szCs w:val="24"/>
              </w:rPr>
            </w:pPr>
            <w:r w:rsidRPr="00A34953">
              <w:rPr>
                <w:rFonts w:ascii="Times New Roman" w:eastAsia="宋体" w:hAnsi="Times New Roman" w:cs="Times New Roman"/>
                <w:b/>
                <w:bCs/>
                <w:color w:val="000000"/>
                <w:kern w:val="0"/>
                <w:sz w:val="24"/>
                <w:szCs w:val="24"/>
              </w:rPr>
              <w:t>Proportion of EPG &gt; 3525 (%)</w:t>
            </w:r>
          </w:p>
        </w:tc>
      </w:tr>
      <w:tr w:rsidR="00810AE5" w:rsidRPr="00A34953" w14:paraId="15CEFC44" w14:textId="77777777" w:rsidTr="00810AE5">
        <w:trPr>
          <w:trHeight w:val="291"/>
          <w:jc w:val="center"/>
        </w:trPr>
        <w:tc>
          <w:tcPr>
            <w:tcW w:w="1432" w:type="dxa"/>
            <w:tcBorders>
              <w:top w:val="nil"/>
              <w:left w:val="nil"/>
              <w:bottom w:val="nil"/>
              <w:right w:val="nil"/>
            </w:tcBorders>
            <w:noWrap/>
            <w:vAlign w:val="bottom"/>
            <w:hideMark/>
          </w:tcPr>
          <w:p w14:paraId="22A65F19" w14:textId="0FEF2FA1" w:rsidR="00810AE5" w:rsidRPr="00A34953" w:rsidRDefault="002B4A5D">
            <w:pPr>
              <w:widowControl/>
              <w:jc w:val="left"/>
              <w:textAlignment w:val="bottom"/>
              <w:rPr>
                <w:rFonts w:ascii="Times New Roman" w:hAnsi="Times New Roman" w:cs="Times New Roman"/>
                <w:b/>
                <w:bCs/>
                <w:color w:val="000000"/>
                <w:sz w:val="24"/>
                <w:szCs w:val="24"/>
              </w:rPr>
            </w:pPr>
            <w:r>
              <w:rPr>
                <w:rFonts w:ascii="Times New Roman" w:eastAsia="宋体" w:hAnsi="Times New Roman" w:cs="Times New Roman"/>
                <w:b/>
                <w:bCs/>
                <w:color w:val="000000"/>
                <w:kern w:val="0"/>
                <w:sz w:val="24"/>
                <w:szCs w:val="24"/>
              </w:rPr>
              <w:t>Gender</w:t>
            </w:r>
          </w:p>
        </w:tc>
        <w:tc>
          <w:tcPr>
            <w:tcW w:w="2155" w:type="dxa"/>
            <w:tcBorders>
              <w:top w:val="nil"/>
              <w:left w:val="nil"/>
              <w:bottom w:val="nil"/>
              <w:right w:val="nil"/>
            </w:tcBorders>
            <w:noWrap/>
            <w:vAlign w:val="center"/>
          </w:tcPr>
          <w:p w14:paraId="639AFA47" w14:textId="77777777" w:rsidR="00810AE5" w:rsidRPr="00A34953" w:rsidRDefault="00810AE5" w:rsidP="001B6C92">
            <w:pPr>
              <w:jc w:val="right"/>
              <w:rPr>
                <w:rFonts w:ascii="Times New Roman" w:hAnsi="Times New Roman" w:cs="Times New Roman"/>
                <w:color w:val="000000"/>
                <w:sz w:val="24"/>
                <w:szCs w:val="24"/>
              </w:rPr>
            </w:pPr>
          </w:p>
        </w:tc>
        <w:tc>
          <w:tcPr>
            <w:tcW w:w="2061" w:type="dxa"/>
            <w:tcBorders>
              <w:top w:val="nil"/>
              <w:left w:val="nil"/>
              <w:bottom w:val="nil"/>
              <w:right w:val="nil"/>
            </w:tcBorders>
            <w:noWrap/>
            <w:vAlign w:val="center"/>
          </w:tcPr>
          <w:p w14:paraId="4B805879" w14:textId="77777777" w:rsidR="00810AE5" w:rsidRPr="00A34953" w:rsidRDefault="00810AE5" w:rsidP="001B6C92">
            <w:pPr>
              <w:jc w:val="right"/>
              <w:rPr>
                <w:rFonts w:ascii="Times New Roman" w:hAnsi="Times New Roman" w:cs="Times New Roman"/>
                <w:color w:val="000000"/>
                <w:sz w:val="24"/>
                <w:szCs w:val="24"/>
              </w:rPr>
            </w:pPr>
          </w:p>
        </w:tc>
      </w:tr>
      <w:tr w:rsidR="00810AE5" w:rsidRPr="00A34953" w14:paraId="1EDF7CF2" w14:textId="77777777" w:rsidTr="00810AE5">
        <w:trPr>
          <w:trHeight w:val="291"/>
          <w:jc w:val="center"/>
        </w:trPr>
        <w:tc>
          <w:tcPr>
            <w:tcW w:w="1432" w:type="dxa"/>
            <w:tcBorders>
              <w:top w:val="nil"/>
              <w:left w:val="nil"/>
              <w:bottom w:val="nil"/>
              <w:right w:val="nil"/>
            </w:tcBorders>
            <w:noWrap/>
            <w:vAlign w:val="bottom"/>
            <w:hideMark/>
          </w:tcPr>
          <w:p w14:paraId="40B07C2B" w14:textId="77777777"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Female</w:t>
            </w:r>
          </w:p>
        </w:tc>
        <w:tc>
          <w:tcPr>
            <w:tcW w:w="2155" w:type="dxa"/>
            <w:tcBorders>
              <w:top w:val="nil"/>
              <w:left w:val="nil"/>
              <w:bottom w:val="nil"/>
              <w:right w:val="nil"/>
            </w:tcBorders>
            <w:noWrap/>
            <w:vAlign w:val="center"/>
            <w:hideMark/>
          </w:tcPr>
          <w:p w14:paraId="4D9851B1"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9.03 </w:t>
            </w:r>
          </w:p>
        </w:tc>
        <w:tc>
          <w:tcPr>
            <w:tcW w:w="2061" w:type="dxa"/>
            <w:tcBorders>
              <w:top w:val="nil"/>
              <w:left w:val="nil"/>
              <w:bottom w:val="nil"/>
              <w:right w:val="nil"/>
            </w:tcBorders>
            <w:noWrap/>
            <w:vAlign w:val="center"/>
            <w:hideMark/>
          </w:tcPr>
          <w:p w14:paraId="6782C57F"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79D9669E" w14:textId="77777777" w:rsidTr="001B6C92">
        <w:trPr>
          <w:trHeight w:val="291"/>
          <w:jc w:val="center"/>
        </w:trPr>
        <w:tc>
          <w:tcPr>
            <w:tcW w:w="1432" w:type="dxa"/>
            <w:tcBorders>
              <w:top w:val="nil"/>
              <w:left w:val="nil"/>
              <w:bottom w:val="single" w:sz="4" w:space="0" w:color="auto"/>
              <w:right w:val="nil"/>
            </w:tcBorders>
            <w:noWrap/>
            <w:vAlign w:val="bottom"/>
            <w:hideMark/>
          </w:tcPr>
          <w:p w14:paraId="7EC9014A" w14:textId="77777777"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Male</w:t>
            </w:r>
          </w:p>
        </w:tc>
        <w:tc>
          <w:tcPr>
            <w:tcW w:w="2155" w:type="dxa"/>
            <w:tcBorders>
              <w:top w:val="nil"/>
              <w:left w:val="nil"/>
              <w:bottom w:val="single" w:sz="4" w:space="0" w:color="auto"/>
              <w:right w:val="nil"/>
            </w:tcBorders>
            <w:noWrap/>
            <w:vAlign w:val="center"/>
            <w:hideMark/>
          </w:tcPr>
          <w:p w14:paraId="004368A0"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3.69 </w:t>
            </w:r>
          </w:p>
        </w:tc>
        <w:tc>
          <w:tcPr>
            <w:tcW w:w="2061" w:type="dxa"/>
            <w:tcBorders>
              <w:top w:val="nil"/>
              <w:left w:val="nil"/>
              <w:bottom w:val="single" w:sz="4" w:space="0" w:color="auto"/>
              <w:right w:val="nil"/>
            </w:tcBorders>
            <w:noWrap/>
            <w:vAlign w:val="center"/>
            <w:hideMark/>
          </w:tcPr>
          <w:p w14:paraId="3511759A"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41117D66" w14:textId="77777777" w:rsidTr="001B6C92">
        <w:trPr>
          <w:trHeight w:val="291"/>
          <w:jc w:val="center"/>
        </w:trPr>
        <w:tc>
          <w:tcPr>
            <w:tcW w:w="1432" w:type="dxa"/>
            <w:tcBorders>
              <w:top w:val="single" w:sz="4" w:space="0" w:color="auto"/>
              <w:left w:val="nil"/>
              <w:bottom w:val="nil"/>
              <w:right w:val="nil"/>
            </w:tcBorders>
            <w:noWrap/>
            <w:vAlign w:val="bottom"/>
            <w:hideMark/>
          </w:tcPr>
          <w:p w14:paraId="2442A32D" w14:textId="6DF21147" w:rsidR="00810AE5" w:rsidRPr="00A34953" w:rsidRDefault="00810AE5">
            <w:pPr>
              <w:widowControl/>
              <w:jc w:val="left"/>
              <w:textAlignment w:val="bottom"/>
              <w:rPr>
                <w:rFonts w:ascii="Times New Roman" w:hAnsi="Times New Roman" w:cs="Times New Roman"/>
                <w:b/>
                <w:bCs/>
                <w:color w:val="000000"/>
                <w:sz w:val="24"/>
                <w:szCs w:val="24"/>
              </w:rPr>
            </w:pPr>
            <w:r w:rsidRPr="00A34953">
              <w:rPr>
                <w:rFonts w:ascii="Times New Roman" w:eastAsia="宋体" w:hAnsi="Times New Roman" w:cs="Times New Roman"/>
                <w:b/>
                <w:bCs/>
                <w:color w:val="000000"/>
                <w:kern w:val="0"/>
                <w:sz w:val="24"/>
                <w:szCs w:val="24"/>
              </w:rPr>
              <w:t xml:space="preserve">Age </w:t>
            </w:r>
            <w:r w:rsidR="00BC1B01">
              <w:rPr>
                <w:rFonts w:ascii="Times New Roman" w:eastAsia="宋体" w:hAnsi="Times New Roman" w:cs="Times New Roman"/>
                <w:b/>
                <w:bCs/>
                <w:color w:val="000000"/>
                <w:kern w:val="0"/>
                <w:sz w:val="24"/>
                <w:szCs w:val="24"/>
              </w:rPr>
              <w:t xml:space="preserve">groups </w:t>
            </w:r>
            <w:r w:rsidRPr="00A34953">
              <w:rPr>
                <w:rFonts w:ascii="Times New Roman" w:eastAsia="宋体" w:hAnsi="Times New Roman" w:cs="Times New Roman"/>
                <w:b/>
                <w:bCs/>
                <w:color w:val="000000"/>
                <w:kern w:val="0"/>
                <w:sz w:val="24"/>
                <w:szCs w:val="24"/>
              </w:rPr>
              <w:t>(years)</w:t>
            </w:r>
          </w:p>
        </w:tc>
        <w:tc>
          <w:tcPr>
            <w:tcW w:w="2155" w:type="dxa"/>
            <w:tcBorders>
              <w:top w:val="single" w:sz="4" w:space="0" w:color="auto"/>
              <w:left w:val="nil"/>
              <w:bottom w:val="nil"/>
              <w:right w:val="nil"/>
            </w:tcBorders>
            <w:noWrap/>
            <w:vAlign w:val="center"/>
          </w:tcPr>
          <w:p w14:paraId="2B7ABEDB" w14:textId="77777777" w:rsidR="00810AE5" w:rsidRPr="00A34953" w:rsidRDefault="00810AE5" w:rsidP="001B6C92">
            <w:pPr>
              <w:jc w:val="right"/>
              <w:rPr>
                <w:rFonts w:ascii="Times New Roman" w:hAnsi="Times New Roman" w:cs="Times New Roman"/>
                <w:color w:val="000000"/>
                <w:sz w:val="24"/>
                <w:szCs w:val="24"/>
              </w:rPr>
            </w:pPr>
          </w:p>
        </w:tc>
        <w:tc>
          <w:tcPr>
            <w:tcW w:w="2061" w:type="dxa"/>
            <w:tcBorders>
              <w:top w:val="single" w:sz="4" w:space="0" w:color="auto"/>
              <w:left w:val="nil"/>
              <w:bottom w:val="nil"/>
              <w:right w:val="nil"/>
            </w:tcBorders>
            <w:noWrap/>
            <w:vAlign w:val="center"/>
          </w:tcPr>
          <w:p w14:paraId="1EF8924E" w14:textId="77777777" w:rsidR="00810AE5" w:rsidRPr="00A34953" w:rsidRDefault="00810AE5" w:rsidP="001B6C92">
            <w:pPr>
              <w:jc w:val="right"/>
              <w:rPr>
                <w:rFonts w:ascii="Times New Roman" w:hAnsi="Times New Roman" w:cs="Times New Roman"/>
                <w:color w:val="000000"/>
                <w:sz w:val="24"/>
                <w:szCs w:val="24"/>
              </w:rPr>
            </w:pPr>
          </w:p>
        </w:tc>
      </w:tr>
      <w:tr w:rsidR="00810AE5" w:rsidRPr="00A34953" w14:paraId="476CA243" w14:textId="77777777" w:rsidTr="00810AE5">
        <w:trPr>
          <w:trHeight w:val="291"/>
          <w:jc w:val="center"/>
        </w:trPr>
        <w:tc>
          <w:tcPr>
            <w:tcW w:w="1432" w:type="dxa"/>
            <w:tcBorders>
              <w:top w:val="nil"/>
              <w:left w:val="nil"/>
              <w:bottom w:val="nil"/>
              <w:right w:val="nil"/>
            </w:tcBorders>
            <w:noWrap/>
            <w:vAlign w:val="bottom"/>
            <w:hideMark/>
          </w:tcPr>
          <w:p w14:paraId="57047B55" w14:textId="2AA24F86"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0</w:t>
            </w:r>
            <w:r w:rsidR="000C1109" w:rsidRPr="00831894">
              <w:rPr>
                <w:rFonts w:hint="eastAsia"/>
              </w:rPr>
              <w:t>–</w:t>
            </w:r>
            <w:r w:rsidRPr="00A34953">
              <w:rPr>
                <w:rFonts w:ascii="Times New Roman" w:eastAsia="宋体" w:hAnsi="Times New Roman" w:cs="Times New Roman"/>
                <w:color w:val="000000"/>
                <w:kern w:val="0"/>
                <w:sz w:val="24"/>
                <w:szCs w:val="24"/>
              </w:rPr>
              <w:t>14</w:t>
            </w:r>
          </w:p>
        </w:tc>
        <w:tc>
          <w:tcPr>
            <w:tcW w:w="2155" w:type="dxa"/>
            <w:tcBorders>
              <w:top w:val="nil"/>
              <w:left w:val="nil"/>
              <w:bottom w:val="nil"/>
              <w:right w:val="nil"/>
            </w:tcBorders>
            <w:noWrap/>
            <w:vAlign w:val="center"/>
            <w:hideMark/>
          </w:tcPr>
          <w:p w14:paraId="61FC5E71"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79.65 </w:t>
            </w:r>
          </w:p>
        </w:tc>
        <w:tc>
          <w:tcPr>
            <w:tcW w:w="2061" w:type="dxa"/>
            <w:tcBorders>
              <w:top w:val="nil"/>
              <w:left w:val="nil"/>
              <w:bottom w:val="nil"/>
              <w:right w:val="nil"/>
            </w:tcBorders>
            <w:noWrap/>
            <w:vAlign w:val="center"/>
            <w:hideMark/>
          </w:tcPr>
          <w:p w14:paraId="29C00AD7"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37730A30" w14:textId="77777777" w:rsidTr="00810AE5">
        <w:trPr>
          <w:trHeight w:val="291"/>
          <w:jc w:val="center"/>
        </w:trPr>
        <w:tc>
          <w:tcPr>
            <w:tcW w:w="1432" w:type="dxa"/>
            <w:tcBorders>
              <w:top w:val="nil"/>
              <w:left w:val="nil"/>
              <w:bottom w:val="nil"/>
              <w:right w:val="nil"/>
            </w:tcBorders>
            <w:noWrap/>
            <w:vAlign w:val="bottom"/>
            <w:hideMark/>
          </w:tcPr>
          <w:p w14:paraId="2D99BB1C" w14:textId="2FD19A41"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15</w:t>
            </w:r>
            <w:r w:rsidR="000C1109" w:rsidRPr="00831894">
              <w:rPr>
                <w:rFonts w:hint="eastAsia"/>
              </w:rPr>
              <w:t>–</w:t>
            </w:r>
            <w:r w:rsidRPr="00A34953">
              <w:rPr>
                <w:rFonts w:ascii="Times New Roman" w:eastAsia="宋体" w:hAnsi="Times New Roman" w:cs="Times New Roman"/>
                <w:color w:val="000000"/>
                <w:kern w:val="0"/>
                <w:sz w:val="24"/>
                <w:szCs w:val="24"/>
              </w:rPr>
              <w:t>29</w:t>
            </w:r>
          </w:p>
        </w:tc>
        <w:tc>
          <w:tcPr>
            <w:tcW w:w="2155" w:type="dxa"/>
            <w:tcBorders>
              <w:top w:val="nil"/>
              <w:left w:val="nil"/>
              <w:bottom w:val="nil"/>
              <w:right w:val="nil"/>
            </w:tcBorders>
            <w:noWrap/>
            <w:vAlign w:val="center"/>
            <w:hideMark/>
          </w:tcPr>
          <w:p w14:paraId="7DABE1AF"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52.26 </w:t>
            </w:r>
          </w:p>
        </w:tc>
        <w:tc>
          <w:tcPr>
            <w:tcW w:w="2061" w:type="dxa"/>
            <w:tcBorders>
              <w:top w:val="nil"/>
              <w:left w:val="nil"/>
              <w:bottom w:val="nil"/>
              <w:right w:val="nil"/>
            </w:tcBorders>
            <w:noWrap/>
            <w:vAlign w:val="center"/>
            <w:hideMark/>
          </w:tcPr>
          <w:p w14:paraId="45FDDF79"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78BA4754" w14:textId="77777777" w:rsidTr="00810AE5">
        <w:trPr>
          <w:trHeight w:val="291"/>
          <w:jc w:val="center"/>
        </w:trPr>
        <w:tc>
          <w:tcPr>
            <w:tcW w:w="1432" w:type="dxa"/>
            <w:tcBorders>
              <w:top w:val="nil"/>
              <w:left w:val="nil"/>
              <w:bottom w:val="nil"/>
              <w:right w:val="nil"/>
            </w:tcBorders>
            <w:noWrap/>
            <w:vAlign w:val="bottom"/>
            <w:hideMark/>
          </w:tcPr>
          <w:p w14:paraId="535A961F" w14:textId="17176989"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30</w:t>
            </w:r>
            <w:r w:rsidR="000C1109" w:rsidRPr="00831894">
              <w:rPr>
                <w:rFonts w:hint="eastAsia"/>
              </w:rPr>
              <w:t>–</w:t>
            </w:r>
            <w:r w:rsidRPr="00A34953">
              <w:rPr>
                <w:rFonts w:ascii="Times New Roman" w:eastAsia="宋体" w:hAnsi="Times New Roman" w:cs="Times New Roman"/>
                <w:color w:val="000000"/>
                <w:kern w:val="0"/>
                <w:sz w:val="24"/>
                <w:szCs w:val="24"/>
              </w:rPr>
              <w:t>44</w:t>
            </w:r>
          </w:p>
        </w:tc>
        <w:tc>
          <w:tcPr>
            <w:tcW w:w="2155" w:type="dxa"/>
            <w:tcBorders>
              <w:top w:val="nil"/>
              <w:left w:val="nil"/>
              <w:bottom w:val="nil"/>
              <w:right w:val="nil"/>
            </w:tcBorders>
            <w:noWrap/>
            <w:vAlign w:val="center"/>
            <w:hideMark/>
          </w:tcPr>
          <w:p w14:paraId="553E166D"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7.71 </w:t>
            </w:r>
          </w:p>
        </w:tc>
        <w:tc>
          <w:tcPr>
            <w:tcW w:w="2061" w:type="dxa"/>
            <w:tcBorders>
              <w:top w:val="nil"/>
              <w:left w:val="nil"/>
              <w:bottom w:val="nil"/>
              <w:right w:val="nil"/>
            </w:tcBorders>
            <w:noWrap/>
            <w:vAlign w:val="center"/>
            <w:hideMark/>
          </w:tcPr>
          <w:p w14:paraId="49EF3468"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70FA67C5" w14:textId="77777777" w:rsidTr="00810AE5">
        <w:trPr>
          <w:trHeight w:val="291"/>
          <w:jc w:val="center"/>
        </w:trPr>
        <w:tc>
          <w:tcPr>
            <w:tcW w:w="1432" w:type="dxa"/>
            <w:tcBorders>
              <w:top w:val="nil"/>
              <w:left w:val="nil"/>
              <w:bottom w:val="nil"/>
              <w:right w:val="nil"/>
            </w:tcBorders>
            <w:noWrap/>
            <w:vAlign w:val="bottom"/>
            <w:hideMark/>
          </w:tcPr>
          <w:p w14:paraId="1D4F61A5" w14:textId="78386FE7"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45</w:t>
            </w:r>
            <w:r w:rsidR="000C1109" w:rsidRPr="00831894">
              <w:rPr>
                <w:rFonts w:hint="eastAsia"/>
              </w:rPr>
              <w:t>–</w:t>
            </w:r>
            <w:r w:rsidRPr="00A34953">
              <w:rPr>
                <w:rFonts w:ascii="Times New Roman" w:eastAsia="宋体" w:hAnsi="Times New Roman" w:cs="Times New Roman"/>
                <w:color w:val="000000"/>
                <w:kern w:val="0"/>
                <w:sz w:val="24"/>
                <w:szCs w:val="24"/>
              </w:rPr>
              <w:t>59</w:t>
            </w:r>
          </w:p>
        </w:tc>
        <w:tc>
          <w:tcPr>
            <w:tcW w:w="2155" w:type="dxa"/>
            <w:tcBorders>
              <w:top w:val="nil"/>
              <w:left w:val="nil"/>
              <w:bottom w:val="nil"/>
              <w:right w:val="nil"/>
            </w:tcBorders>
            <w:noWrap/>
            <w:vAlign w:val="center"/>
            <w:hideMark/>
          </w:tcPr>
          <w:p w14:paraId="0961C1CC"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5.07 </w:t>
            </w:r>
          </w:p>
        </w:tc>
        <w:tc>
          <w:tcPr>
            <w:tcW w:w="2061" w:type="dxa"/>
            <w:tcBorders>
              <w:top w:val="nil"/>
              <w:left w:val="nil"/>
              <w:bottom w:val="nil"/>
              <w:right w:val="nil"/>
            </w:tcBorders>
            <w:noWrap/>
            <w:vAlign w:val="center"/>
            <w:hideMark/>
          </w:tcPr>
          <w:p w14:paraId="06547432"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3FB4CCE3" w14:textId="77777777" w:rsidTr="001B6C92">
        <w:trPr>
          <w:trHeight w:val="291"/>
          <w:jc w:val="center"/>
        </w:trPr>
        <w:tc>
          <w:tcPr>
            <w:tcW w:w="1432" w:type="dxa"/>
            <w:tcBorders>
              <w:top w:val="nil"/>
              <w:left w:val="nil"/>
              <w:bottom w:val="single" w:sz="4" w:space="0" w:color="auto"/>
              <w:right w:val="nil"/>
            </w:tcBorders>
            <w:noWrap/>
            <w:vAlign w:val="bottom"/>
            <w:hideMark/>
          </w:tcPr>
          <w:p w14:paraId="516BE6F4" w14:textId="77777777" w:rsidR="00810AE5" w:rsidRPr="00A34953" w:rsidRDefault="00810AE5">
            <w:pPr>
              <w:widowControl/>
              <w:ind w:firstLineChars="100" w:firstLine="240"/>
              <w:jc w:val="left"/>
              <w:textAlignment w:val="bottom"/>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60+</w:t>
            </w:r>
          </w:p>
        </w:tc>
        <w:tc>
          <w:tcPr>
            <w:tcW w:w="2155" w:type="dxa"/>
            <w:tcBorders>
              <w:top w:val="nil"/>
              <w:left w:val="nil"/>
              <w:bottom w:val="single" w:sz="4" w:space="0" w:color="auto"/>
              <w:right w:val="nil"/>
            </w:tcBorders>
            <w:noWrap/>
            <w:vAlign w:val="center"/>
            <w:hideMark/>
          </w:tcPr>
          <w:p w14:paraId="3387F82E"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5.45 </w:t>
            </w:r>
          </w:p>
        </w:tc>
        <w:tc>
          <w:tcPr>
            <w:tcW w:w="2061" w:type="dxa"/>
            <w:tcBorders>
              <w:top w:val="nil"/>
              <w:left w:val="nil"/>
              <w:bottom w:val="single" w:sz="4" w:space="0" w:color="auto"/>
              <w:right w:val="nil"/>
            </w:tcBorders>
            <w:noWrap/>
            <w:vAlign w:val="center"/>
            <w:hideMark/>
          </w:tcPr>
          <w:p w14:paraId="0248D8E0"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r w:rsidR="00810AE5" w:rsidRPr="00A34953" w14:paraId="1C033813" w14:textId="77777777" w:rsidTr="001B6C92">
        <w:trPr>
          <w:trHeight w:val="306"/>
          <w:jc w:val="center"/>
        </w:trPr>
        <w:tc>
          <w:tcPr>
            <w:tcW w:w="1432" w:type="dxa"/>
            <w:tcBorders>
              <w:top w:val="single" w:sz="4" w:space="0" w:color="auto"/>
              <w:left w:val="nil"/>
              <w:bottom w:val="single" w:sz="12" w:space="0" w:color="000000"/>
              <w:right w:val="nil"/>
            </w:tcBorders>
            <w:noWrap/>
            <w:vAlign w:val="bottom"/>
            <w:hideMark/>
          </w:tcPr>
          <w:p w14:paraId="1624ED32" w14:textId="77777777" w:rsidR="00810AE5" w:rsidRPr="00A34953" w:rsidRDefault="00810AE5">
            <w:pPr>
              <w:widowControl/>
              <w:jc w:val="left"/>
              <w:textAlignment w:val="bottom"/>
              <w:rPr>
                <w:rFonts w:ascii="Times New Roman" w:hAnsi="Times New Roman" w:cs="Times New Roman"/>
                <w:b/>
                <w:bCs/>
                <w:color w:val="000000"/>
                <w:sz w:val="24"/>
                <w:szCs w:val="24"/>
              </w:rPr>
            </w:pPr>
            <w:r w:rsidRPr="00A34953">
              <w:rPr>
                <w:rFonts w:ascii="Times New Roman" w:eastAsia="宋体" w:hAnsi="Times New Roman" w:cs="Times New Roman"/>
                <w:b/>
                <w:bCs/>
                <w:color w:val="000000"/>
                <w:kern w:val="0"/>
                <w:sz w:val="24"/>
                <w:szCs w:val="24"/>
              </w:rPr>
              <w:t>Total</w:t>
            </w:r>
          </w:p>
        </w:tc>
        <w:tc>
          <w:tcPr>
            <w:tcW w:w="2155" w:type="dxa"/>
            <w:tcBorders>
              <w:top w:val="single" w:sz="4" w:space="0" w:color="auto"/>
              <w:left w:val="nil"/>
              <w:bottom w:val="single" w:sz="12" w:space="0" w:color="000000"/>
              <w:right w:val="nil"/>
            </w:tcBorders>
            <w:noWrap/>
            <w:vAlign w:val="center"/>
            <w:hideMark/>
          </w:tcPr>
          <w:p w14:paraId="21AC61A5"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4.18 </w:t>
            </w:r>
          </w:p>
        </w:tc>
        <w:tc>
          <w:tcPr>
            <w:tcW w:w="2061" w:type="dxa"/>
            <w:tcBorders>
              <w:top w:val="single" w:sz="4" w:space="0" w:color="auto"/>
              <w:left w:val="nil"/>
              <w:bottom w:val="single" w:sz="12" w:space="0" w:color="000000"/>
              <w:right w:val="nil"/>
            </w:tcBorders>
            <w:noWrap/>
            <w:vAlign w:val="center"/>
            <w:hideMark/>
          </w:tcPr>
          <w:p w14:paraId="6D2ABF8B" w14:textId="77777777" w:rsidR="00810AE5" w:rsidRPr="00A34953" w:rsidRDefault="00810AE5" w:rsidP="001B6C92">
            <w:pPr>
              <w:widowControl/>
              <w:jc w:val="right"/>
              <w:textAlignment w:val="center"/>
              <w:rPr>
                <w:rFonts w:ascii="Times New Roman" w:hAnsi="Times New Roman" w:cs="Times New Roman"/>
                <w:color w:val="000000"/>
                <w:sz w:val="24"/>
                <w:szCs w:val="24"/>
              </w:rPr>
            </w:pPr>
            <w:r w:rsidRPr="00A34953">
              <w:rPr>
                <w:rFonts w:ascii="Times New Roman" w:eastAsia="宋体" w:hAnsi="Times New Roman" w:cs="Times New Roman"/>
                <w:color w:val="000000"/>
                <w:kern w:val="0"/>
                <w:sz w:val="24"/>
                <w:szCs w:val="24"/>
              </w:rPr>
              <w:t xml:space="preserve">0.00 </w:t>
            </w:r>
          </w:p>
        </w:tc>
      </w:tr>
    </w:tbl>
    <w:p w14:paraId="0F29223A" w14:textId="77777777" w:rsidR="00180937" w:rsidRDefault="00180937" w:rsidP="00180937">
      <w:r>
        <w:br w:type="page"/>
      </w:r>
    </w:p>
    <w:p w14:paraId="622AEBA9" w14:textId="50449C7C" w:rsidR="009879EA" w:rsidRDefault="007B6510" w:rsidP="009879EA">
      <w:pPr>
        <w:pStyle w:val="1"/>
        <w:adjustRightInd w:val="0"/>
        <w:snapToGrid w:val="0"/>
        <w:spacing w:before="0" w:after="0" w:line="360" w:lineRule="auto"/>
        <w:rPr>
          <w:rFonts w:ascii="Times New Roman" w:hAnsi="Times New Roman" w:cs="Times New Roman"/>
          <w:sz w:val="24"/>
          <w:szCs w:val="24"/>
        </w:rPr>
      </w:pPr>
      <w:bookmarkStart w:id="4" w:name="_Toc212467326"/>
      <w:r>
        <w:rPr>
          <w:rFonts w:ascii="Times New Roman" w:hAnsi="Times New Roman" w:cs="Times New Roman"/>
          <w:sz w:val="24"/>
          <w:szCs w:val="24"/>
        </w:rPr>
        <w:lastRenderedPageBreak/>
        <w:t>Table S1</w:t>
      </w:r>
      <w:r w:rsidR="009879EA" w:rsidRPr="00A34953">
        <w:rPr>
          <w:rFonts w:ascii="Times New Roman" w:hAnsi="Times New Roman" w:cs="Times New Roman"/>
          <w:sz w:val="24"/>
          <w:szCs w:val="24"/>
        </w:rPr>
        <w:t xml:space="preserve">: </w:t>
      </w:r>
      <w:r w:rsidR="009879EA" w:rsidRPr="00533812">
        <w:rPr>
          <w:rFonts w:ascii="Times New Roman" w:eastAsia="宋体" w:hAnsi="Times New Roman" w:cs="Times New Roman"/>
          <w:sz w:val="24"/>
          <w:szCs w:val="24"/>
        </w:rPr>
        <w:t>Observed</w:t>
      </w:r>
      <w:r w:rsidR="009879EA">
        <w:rPr>
          <w:rFonts w:ascii="Times New Roman" w:eastAsia="宋体" w:hAnsi="Times New Roman" w:cs="Times New Roman"/>
          <w:sz w:val="24"/>
          <w:szCs w:val="24"/>
        </w:rPr>
        <w:t xml:space="preserve"> </w:t>
      </w:r>
      <w:r w:rsidR="00F25C74" w:rsidRPr="00F25C74">
        <w:rPr>
          <w:rFonts w:ascii="Times New Roman" w:eastAsia="宋体" w:hAnsi="Times New Roman" w:cs="Times New Roman"/>
          <w:sz w:val="24"/>
          <w:szCs w:val="24"/>
        </w:rPr>
        <w:t>and estimated</w:t>
      </w:r>
      <w:r w:rsidR="009879EA" w:rsidRPr="00533812">
        <w:rPr>
          <w:rFonts w:ascii="Times New Roman" w:eastAsia="宋体" w:hAnsi="Times New Roman" w:cs="Times New Roman"/>
          <w:sz w:val="24"/>
          <w:szCs w:val="24"/>
        </w:rPr>
        <w:t xml:space="preserve"> EPG of the infected individuals</w:t>
      </w:r>
      <w:r w:rsidR="009879EA">
        <w:rPr>
          <w:rFonts w:ascii="Times New Roman" w:eastAsia="宋体" w:hAnsi="Times New Roman" w:cs="Times New Roman"/>
          <w:sz w:val="24"/>
          <w:szCs w:val="24"/>
        </w:rPr>
        <w:t xml:space="preserve"> </w:t>
      </w:r>
      <w:r w:rsidR="009879EA" w:rsidRPr="00533812">
        <w:rPr>
          <w:rFonts w:ascii="Times New Roman" w:eastAsia="宋体" w:hAnsi="Times New Roman" w:cs="Times New Roman"/>
          <w:sz w:val="24"/>
          <w:szCs w:val="24"/>
        </w:rPr>
        <w:t xml:space="preserve">with </w:t>
      </w:r>
      <w:r w:rsidR="009879EA" w:rsidRPr="00533812">
        <w:rPr>
          <w:rFonts w:ascii="Times New Roman" w:eastAsia="宋体" w:hAnsi="Times New Roman" w:cs="Times New Roman"/>
          <w:i/>
          <w:iCs/>
          <w:sz w:val="24"/>
          <w:szCs w:val="24"/>
        </w:rPr>
        <w:t xml:space="preserve">Clonorchis </w:t>
      </w:r>
      <w:proofErr w:type="spellStart"/>
      <w:r w:rsidR="009879EA" w:rsidRPr="00533812">
        <w:rPr>
          <w:rFonts w:ascii="Times New Roman" w:eastAsia="宋体" w:hAnsi="Times New Roman" w:cs="Times New Roman"/>
          <w:i/>
          <w:iCs/>
          <w:sz w:val="24"/>
          <w:szCs w:val="24"/>
        </w:rPr>
        <w:t>sinensis</w:t>
      </w:r>
      <w:proofErr w:type="spellEnd"/>
      <w:r w:rsidR="009879EA" w:rsidRPr="00533812">
        <w:rPr>
          <w:rFonts w:ascii="Times New Roman" w:eastAsia="宋体" w:hAnsi="Times New Roman" w:cs="Times New Roman"/>
          <w:sz w:val="24"/>
          <w:szCs w:val="24"/>
        </w:rPr>
        <w:t xml:space="preserve"> by provinces in China</w:t>
      </w:r>
      <w:bookmarkEnd w:id="4"/>
    </w:p>
    <w:tbl>
      <w:tblPr>
        <w:tblW w:w="9145" w:type="dxa"/>
        <w:jc w:val="center"/>
        <w:tblLook w:val="04A0" w:firstRow="1" w:lastRow="0" w:firstColumn="1" w:lastColumn="0" w:noHBand="0" w:noVBand="1"/>
      </w:tblPr>
      <w:tblGrid>
        <w:gridCol w:w="1365"/>
        <w:gridCol w:w="1280"/>
        <w:gridCol w:w="1225"/>
        <w:gridCol w:w="1350"/>
        <w:gridCol w:w="1096"/>
        <w:gridCol w:w="2829"/>
      </w:tblGrid>
      <w:tr w:rsidR="00677F8E" w:rsidRPr="00B0140F" w14:paraId="5A96ABCC" w14:textId="77777777" w:rsidTr="009C5337">
        <w:trPr>
          <w:trHeight w:val="624"/>
          <w:jc w:val="center"/>
        </w:trPr>
        <w:tc>
          <w:tcPr>
            <w:tcW w:w="1365" w:type="dxa"/>
            <w:tcBorders>
              <w:top w:val="single" w:sz="8" w:space="0" w:color="auto"/>
              <w:left w:val="nil"/>
              <w:bottom w:val="single" w:sz="4" w:space="0" w:color="auto"/>
              <w:right w:val="nil"/>
            </w:tcBorders>
            <w:vAlign w:val="center"/>
            <w:hideMark/>
          </w:tcPr>
          <w:p w14:paraId="00E0B539" w14:textId="77777777" w:rsidR="00677F8E" w:rsidRPr="00B0140F" w:rsidRDefault="00677F8E" w:rsidP="00DC6A8E">
            <w:pPr>
              <w:widowControl/>
              <w:jc w:val="left"/>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Provinces</w:t>
            </w:r>
          </w:p>
        </w:tc>
        <w:tc>
          <w:tcPr>
            <w:tcW w:w="1280" w:type="dxa"/>
            <w:tcBorders>
              <w:top w:val="single" w:sz="8" w:space="0" w:color="auto"/>
              <w:left w:val="nil"/>
              <w:bottom w:val="single" w:sz="4" w:space="0" w:color="auto"/>
              <w:right w:val="nil"/>
            </w:tcBorders>
            <w:vAlign w:val="center"/>
            <w:hideMark/>
          </w:tcPr>
          <w:p w14:paraId="47950DF2"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No. examined</w:t>
            </w:r>
          </w:p>
        </w:tc>
        <w:tc>
          <w:tcPr>
            <w:tcW w:w="1225" w:type="dxa"/>
            <w:tcBorders>
              <w:top w:val="single" w:sz="8" w:space="0" w:color="auto"/>
              <w:left w:val="nil"/>
              <w:bottom w:val="single" w:sz="4" w:space="0" w:color="auto"/>
              <w:right w:val="nil"/>
            </w:tcBorders>
            <w:vAlign w:val="center"/>
            <w:hideMark/>
          </w:tcPr>
          <w:p w14:paraId="3C44C645"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No. positive</w:t>
            </w:r>
          </w:p>
        </w:tc>
        <w:tc>
          <w:tcPr>
            <w:tcW w:w="1350" w:type="dxa"/>
            <w:tcBorders>
              <w:top w:val="single" w:sz="8" w:space="0" w:color="auto"/>
              <w:left w:val="nil"/>
              <w:bottom w:val="single" w:sz="4" w:space="0" w:color="auto"/>
              <w:right w:val="nil"/>
            </w:tcBorders>
            <w:vAlign w:val="center"/>
            <w:hideMark/>
          </w:tcPr>
          <w:p w14:paraId="357723B4"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Proportion (%)</w:t>
            </w:r>
          </w:p>
        </w:tc>
        <w:tc>
          <w:tcPr>
            <w:tcW w:w="1096" w:type="dxa"/>
            <w:tcBorders>
              <w:top w:val="single" w:sz="8" w:space="0" w:color="auto"/>
              <w:left w:val="nil"/>
              <w:bottom w:val="single" w:sz="4" w:space="0" w:color="auto"/>
              <w:right w:val="nil"/>
            </w:tcBorders>
            <w:vAlign w:val="center"/>
            <w:hideMark/>
          </w:tcPr>
          <w:p w14:paraId="36A173AD"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EPG</w:t>
            </w:r>
          </w:p>
        </w:tc>
        <w:tc>
          <w:tcPr>
            <w:tcW w:w="2829" w:type="dxa"/>
            <w:tcBorders>
              <w:top w:val="single" w:sz="8" w:space="0" w:color="auto"/>
              <w:left w:val="nil"/>
              <w:bottom w:val="single" w:sz="4" w:space="0" w:color="auto"/>
              <w:right w:val="nil"/>
            </w:tcBorders>
            <w:vAlign w:val="center"/>
            <w:hideMark/>
          </w:tcPr>
          <w:p w14:paraId="1DF2231C" w14:textId="16DFD1E9" w:rsidR="00677F8E" w:rsidRPr="00B0140F" w:rsidRDefault="00F25C74" w:rsidP="00DC6A8E">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 xml:space="preserve">Estimated </w:t>
            </w:r>
            <w:r w:rsidR="00677F8E" w:rsidRPr="00B0140F">
              <w:rPr>
                <w:rFonts w:ascii="Times New Roman" w:eastAsia="宋体" w:hAnsi="Times New Roman" w:cs="Times New Roman"/>
                <w:b/>
                <w:bCs/>
                <w:color w:val="000000"/>
                <w:kern w:val="0"/>
                <w:sz w:val="24"/>
                <w:szCs w:val="24"/>
              </w:rPr>
              <w:t>EPG (median and 95% BCI)</w:t>
            </w:r>
          </w:p>
        </w:tc>
      </w:tr>
      <w:tr w:rsidR="00D5323E" w:rsidRPr="00B0140F" w14:paraId="2012CEE7" w14:textId="77777777" w:rsidTr="009C5337">
        <w:trPr>
          <w:trHeight w:val="288"/>
          <w:jc w:val="center"/>
        </w:trPr>
        <w:tc>
          <w:tcPr>
            <w:tcW w:w="1365" w:type="dxa"/>
            <w:tcBorders>
              <w:top w:val="nil"/>
              <w:left w:val="nil"/>
              <w:bottom w:val="nil"/>
              <w:right w:val="nil"/>
            </w:tcBorders>
            <w:noWrap/>
            <w:vAlign w:val="bottom"/>
            <w:hideMark/>
          </w:tcPr>
          <w:p w14:paraId="614996EF"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Anhui</w:t>
            </w:r>
          </w:p>
        </w:tc>
        <w:tc>
          <w:tcPr>
            <w:tcW w:w="1280" w:type="dxa"/>
            <w:tcBorders>
              <w:top w:val="nil"/>
              <w:left w:val="nil"/>
              <w:bottom w:val="nil"/>
              <w:right w:val="nil"/>
            </w:tcBorders>
            <w:noWrap/>
            <w:hideMark/>
          </w:tcPr>
          <w:p w14:paraId="5F304941" w14:textId="2829E78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1</w:t>
            </w:r>
            <w:r>
              <w:rPr>
                <w:rFonts w:ascii="Times New Roman" w:hAnsi="Times New Roman" w:cs="Times New Roman" w:hint="eastAsia"/>
                <w:sz w:val="22"/>
              </w:rPr>
              <w:t>,</w:t>
            </w:r>
            <w:r w:rsidRPr="00424DB7">
              <w:rPr>
                <w:rFonts w:ascii="Times New Roman" w:hAnsi="Times New Roman" w:cs="Times New Roman"/>
                <w:sz w:val="22"/>
              </w:rPr>
              <w:t>689</w:t>
            </w:r>
          </w:p>
        </w:tc>
        <w:tc>
          <w:tcPr>
            <w:tcW w:w="1225" w:type="dxa"/>
            <w:tcBorders>
              <w:top w:val="nil"/>
              <w:left w:val="nil"/>
              <w:bottom w:val="nil"/>
              <w:right w:val="nil"/>
            </w:tcBorders>
            <w:noWrap/>
            <w:hideMark/>
          </w:tcPr>
          <w:p w14:paraId="5A773B2C" w14:textId="6AA4148F"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0</w:t>
            </w:r>
          </w:p>
        </w:tc>
        <w:tc>
          <w:tcPr>
            <w:tcW w:w="1350" w:type="dxa"/>
            <w:tcBorders>
              <w:top w:val="nil"/>
              <w:left w:val="nil"/>
              <w:bottom w:val="nil"/>
              <w:right w:val="nil"/>
            </w:tcBorders>
            <w:noWrap/>
            <w:hideMark/>
          </w:tcPr>
          <w:p w14:paraId="2B25EACA" w14:textId="33B5AF1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3 </w:t>
            </w:r>
          </w:p>
        </w:tc>
        <w:tc>
          <w:tcPr>
            <w:tcW w:w="1096" w:type="dxa"/>
            <w:tcBorders>
              <w:top w:val="nil"/>
              <w:left w:val="nil"/>
              <w:bottom w:val="nil"/>
              <w:right w:val="nil"/>
            </w:tcBorders>
            <w:noWrap/>
            <w:vAlign w:val="bottom"/>
            <w:hideMark/>
          </w:tcPr>
          <w:p w14:paraId="68AD1F1F"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267.60 </w:t>
            </w:r>
          </w:p>
        </w:tc>
        <w:tc>
          <w:tcPr>
            <w:tcW w:w="2829" w:type="dxa"/>
            <w:tcBorders>
              <w:top w:val="nil"/>
              <w:left w:val="nil"/>
              <w:bottom w:val="nil"/>
              <w:right w:val="nil"/>
            </w:tcBorders>
            <w:noWrap/>
            <w:vAlign w:val="bottom"/>
            <w:hideMark/>
          </w:tcPr>
          <w:p w14:paraId="2E1E22B1" w14:textId="5C0A7924"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83.63 (138.32</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247.25)</w:t>
            </w:r>
          </w:p>
        </w:tc>
      </w:tr>
      <w:tr w:rsidR="00D5323E" w:rsidRPr="00B0140F" w14:paraId="2E013ECB" w14:textId="77777777" w:rsidTr="009C5337">
        <w:trPr>
          <w:trHeight w:val="288"/>
          <w:jc w:val="center"/>
        </w:trPr>
        <w:tc>
          <w:tcPr>
            <w:tcW w:w="1365" w:type="dxa"/>
            <w:tcBorders>
              <w:top w:val="nil"/>
              <w:left w:val="nil"/>
              <w:bottom w:val="nil"/>
              <w:right w:val="nil"/>
            </w:tcBorders>
            <w:noWrap/>
            <w:vAlign w:val="bottom"/>
            <w:hideMark/>
          </w:tcPr>
          <w:p w14:paraId="0C984166"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Beijing</w:t>
            </w:r>
          </w:p>
        </w:tc>
        <w:tc>
          <w:tcPr>
            <w:tcW w:w="1280" w:type="dxa"/>
            <w:tcBorders>
              <w:top w:val="nil"/>
              <w:left w:val="nil"/>
              <w:bottom w:val="nil"/>
              <w:right w:val="nil"/>
            </w:tcBorders>
            <w:noWrap/>
            <w:hideMark/>
          </w:tcPr>
          <w:p w14:paraId="4811927D" w14:textId="18D642F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2</w:t>
            </w:r>
            <w:r>
              <w:rPr>
                <w:rFonts w:ascii="Times New Roman" w:hAnsi="Times New Roman" w:cs="Times New Roman" w:hint="eastAsia"/>
                <w:sz w:val="22"/>
              </w:rPr>
              <w:t>,</w:t>
            </w:r>
            <w:r w:rsidRPr="00424DB7">
              <w:rPr>
                <w:rFonts w:ascii="Times New Roman" w:hAnsi="Times New Roman" w:cs="Times New Roman"/>
                <w:sz w:val="22"/>
              </w:rPr>
              <w:t>537</w:t>
            </w:r>
          </w:p>
        </w:tc>
        <w:tc>
          <w:tcPr>
            <w:tcW w:w="1225" w:type="dxa"/>
            <w:tcBorders>
              <w:top w:val="nil"/>
              <w:left w:val="nil"/>
              <w:bottom w:val="nil"/>
              <w:right w:val="nil"/>
            </w:tcBorders>
            <w:noWrap/>
            <w:hideMark/>
          </w:tcPr>
          <w:p w14:paraId="652D943C" w14:textId="6ED4560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209C9EEF" w14:textId="62F5F36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338A0833"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4F4A66B4" w14:textId="1087D019"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09.27 (179.78</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619.24)</w:t>
            </w:r>
          </w:p>
        </w:tc>
      </w:tr>
      <w:tr w:rsidR="00D5323E" w:rsidRPr="00B0140F" w14:paraId="54160486" w14:textId="77777777" w:rsidTr="009C5337">
        <w:trPr>
          <w:trHeight w:val="288"/>
          <w:jc w:val="center"/>
        </w:trPr>
        <w:tc>
          <w:tcPr>
            <w:tcW w:w="1365" w:type="dxa"/>
            <w:tcBorders>
              <w:top w:val="nil"/>
              <w:left w:val="nil"/>
              <w:bottom w:val="nil"/>
              <w:right w:val="nil"/>
            </w:tcBorders>
            <w:noWrap/>
            <w:vAlign w:val="bottom"/>
            <w:hideMark/>
          </w:tcPr>
          <w:p w14:paraId="00D2B21D"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Chongqing</w:t>
            </w:r>
          </w:p>
        </w:tc>
        <w:tc>
          <w:tcPr>
            <w:tcW w:w="1280" w:type="dxa"/>
            <w:tcBorders>
              <w:top w:val="nil"/>
              <w:left w:val="nil"/>
              <w:bottom w:val="nil"/>
              <w:right w:val="nil"/>
            </w:tcBorders>
            <w:noWrap/>
            <w:hideMark/>
          </w:tcPr>
          <w:p w14:paraId="2E07B723" w14:textId="4547177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9</w:t>
            </w:r>
            <w:r>
              <w:rPr>
                <w:rFonts w:ascii="Times New Roman" w:hAnsi="Times New Roman" w:cs="Times New Roman" w:hint="eastAsia"/>
                <w:sz w:val="22"/>
              </w:rPr>
              <w:t>,</w:t>
            </w:r>
            <w:r w:rsidRPr="00424DB7">
              <w:rPr>
                <w:rFonts w:ascii="Times New Roman" w:hAnsi="Times New Roman" w:cs="Times New Roman"/>
                <w:sz w:val="22"/>
              </w:rPr>
              <w:t>182</w:t>
            </w:r>
          </w:p>
        </w:tc>
        <w:tc>
          <w:tcPr>
            <w:tcW w:w="1225" w:type="dxa"/>
            <w:tcBorders>
              <w:top w:val="nil"/>
              <w:left w:val="nil"/>
              <w:bottom w:val="nil"/>
              <w:right w:val="nil"/>
            </w:tcBorders>
            <w:noWrap/>
            <w:hideMark/>
          </w:tcPr>
          <w:p w14:paraId="790980D2" w14:textId="535BF58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w:t>
            </w:r>
          </w:p>
        </w:tc>
        <w:tc>
          <w:tcPr>
            <w:tcW w:w="1350" w:type="dxa"/>
            <w:tcBorders>
              <w:top w:val="nil"/>
              <w:left w:val="nil"/>
              <w:bottom w:val="nil"/>
              <w:right w:val="nil"/>
            </w:tcBorders>
            <w:noWrap/>
            <w:hideMark/>
          </w:tcPr>
          <w:p w14:paraId="7C9FEC16" w14:textId="09E789A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1E3110E3"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336.00 </w:t>
            </w:r>
          </w:p>
        </w:tc>
        <w:tc>
          <w:tcPr>
            <w:tcW w:w="2829" w:type="dxa"/>
            <w:tcBorders>
              <w:top w:val="nil"/>
              <w:left w:val="nil"/>
              <w:bottom w:val="nil"/>
              <w:right w:val="nil"/>
            </w:tcBorders>
            <w:noWrap/>
            <w:vAlign w:val="bottom"/>
            <w:hideMark/>
          </w:tcPr>
          <w:p w14:paraId="4C99C152" w14:textId="129868F8"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36.65 (166.96</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80.48)</w:t>
            </w:r>
          </w:p>
        </w:tc>
      </w:tr>
      <w:tr w:rsidR="00D5323E" w:rsidRPr="00B0140F" w14:paraId="5E86C14F" w14:textId="77777777" w:rsidTr="009C5337">
        <w:trPr>
          <w:trHeight w:val="288"/>
          <w:jc w:val="center"/>
        </w:trPr>
        <w:tc>
          <w:tcPr>
            <w:tcW w:w="1365" w:type="dxa"/>
            <w:tcBorders>
              <w:top w:val="nil"/>
              <w:left w:val="nil"/>
              <w:bottom w:val="nil"/>
              <w:right w:val="nil"/>
            </w:tcBorders>
            <w:noWrap/>
            <w:vAlign w:val="bottom"/>
            <w:hideMark/>
          </w:tcPr>
          <w:p w14:paraId="6BB86BCF"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Fujian</w:t>
            </w:r>
          </w:p>
        </w:tc>
        <w:tc>
          <w:tcPr>
            <w:tcW w:w="1280" w:type="dxa"/>
            <w:tcBorders>
              <w:top w:val="nil"/>
              <w:left w:val="nil"/>
              <w:bottom w:val="nil"/>
              <w:right w:val="nil"/>
            </w:tcBorders>
            <w:noWrap/>
            <w:hideMark/>
          </w:tcPr>
          <w:p w14:paraId="1D0CC9F4" w14:textId="7BFFA66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3</w:t>
            </w:r>
            <w:r>
              <w:rPr>
                <w:rFonts w:ascii="Times New Roman" w:hAnsi="Times New Roman" w:cs="Times New Roman" w:hint="eastAsia"/>
                <w:sz w:val="22"/>
              </w:rPr>
              <w:t>,</w:t>
            </w:r>
            <w:r w:rsidRPr="00424DB7">
              <w:rPr>
                <w:rFonts w:ascii="Times New Roman" w:hAnsi="Times New Roman" w:cs="Times New Roman"/>
                <w:sz w:val="22"/>
              </w:rPr>
              <w:t>199</w:t>
            </w:r>
          </w:p>
        </w:tc>
        <w:tc>
          <w:tcPr>
            <w:tcW w:w="1225" w:type="dxa"/>
            <w:tcBorders>
              <w:top w:val="nil"/>
              <w:left w:val="nil"/>
              <w:bottom w:val="nil"/>
              <w:right w:val="nil"/>
            </w:tcBorders>
            <w:noWrap/>
            <w:hideMark/>
          </w:tcPr>
          <w:p w14:paraId="0EAC62E5" w14:textId="199F424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09</w:t>
            </w:r>
          </w:p>
        </w:tc>
        <w:tc>
          <w:tcPr>
            <w:tcW w:w="1350" w:type="dxa"/>
            <w:tcBorders>
              <w:top w:val="nil"/>
              <w:left w:val="nil"/>
              <w:bottom w:val="nil"/>
              <w:right w:val="nil"/>
            </w:tcBorders>
            <w:noWrap/>
            <w:hideMark/>
          </w:tcPr>
          <w:p w14:paraId="065AA916" w14:textId="0DBEE36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17 </w:t>
            </w:r>
          </w:p>
        </w:tc>
        <w:tc>
          <w:tcPr>
            <w:tcW w:w="1096" w:type="dxa"/>
            <w:tcBorders>
              <w:top w:val="nil"/>
              <w:left w:val="nil"/>
              <w:bottom w:val="nil"/>
              <w:right w:val="nil"/>
            </w:tcBorders>
            <w:noWrap/>
            <w:vAlign w:val="bottom"/>
            <w:hideMark/>
          </w:tcPr>
          <w:p w14:paraId="5F1565D1"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49.61 </w:t>
            </w:r>
          </w:p>
        </w:tc>
        <w:tc>
          <w:tcPr>
            <w:tcW w:w="2829" w:type="dxa"/>
            <w:tcBorders>
              <w:top w:val="nil"/>
              <w:left w:val="nil"/>
              <w:bottom w:val="nil"/>
              <w:right w:val="nil"/>
            </w:tcBorders>
            <w:noWrap/>
            <w:vAlign w:val="bottom"/>
            <w:hideMark/>
          </w:tcPr>
          <w:p w14:paraId="57487920" w14:textId="6F25D98D"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78.64 (130.5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261.25)</w:t>
            </w:r>
          </w:p>
        </w:tc>
      </w:tr>
      <w:tr w:rsidR="00D5323E" w:rsidRPr="00B0140F" w14:paraId="3715C058" w14:textId="77777777" w:rsidTr="009C5337">
        <w:trPr>
          <w:trHeight w:val="288"/>
          <w:jc w:val="center"/>
        </w:trPr>
        <w:tc>
          <w:tcPr>
            <w:tcW w:w="1365" w:type="dxa"/>
            <w:tcBorders>
              <w:top w:val="nil"/>
              <w:left w:val="nil"/>
              <w:bottom w:val="nil"/>
              <w:right w:val="nil"/>
            </w:tcBorders>
            <w:noWrap/>
            <w:vAlign w:val="bottom"/>
            <w:hideMark/>
          </w:tcPr>
          <w:p w14:paraId="72B2CC69"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Gansu</w:t>
            </w:r>
          </w:p>
        </w:tc>
        <w:tc>
          <w:tcPr>
            <w:tcW w:w="1280" w:type="dxa"/>
            <w:tcBorders>
              <w:top w:val="nil"/>
              <w:left w:val="nil"/>
              <w:bottom w:val="nil"/>
              <w:right w:val="nil"/>
            </w:tcBorders>
            <w:noWrap/>
            <w:hideMark/>
          </w:tcPr>
          <w:p w14:paraId="5058DABE" w14:textId="1A17E3D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7</w:t>
            </w:r>
            <w:r>
              <w:rPr>
                <w:rFonts w:ascii="Times New Roman" w:hAnsi="Times New Roman" w:cs="Times New Roman" w:hint="eastAsia"/>
                <w:sz w:val="22"/>
              </w:rPr>
              <w:t>,</w:t>
            </w:r>
            <w:r w:rsidRPr="00424DB7">
              <w:rPr>
                <w:rFonts w:ascii="Times New Roman" w:hAnsi="Times New Roman" w:cs="Times New Roman"/>
                <w:sz w:val="22"/>
              </w:rPr>
              <w:t>907</w:t>
            </w:r>
          </w:p>
        </w:tc>
        <w:tc>
          <w:tcPr>
            <w:tcW w:w="1225" w:type="dxa"/>
            <w:tcBorders>
              <w:top w:val="nil"/>
              <w:left w:val="nil"/>
              <w:bottom w:val="nil"/>
              <w:right w:val="nil"/>
            </w:tcBorders>
            <w:noWrap/>
            <w:hideMark/>
          </w:tcPr>
          <w:p w14:paraId="7BCC9BF0" w14:textId="218CA56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w:t>
            </w:r>
          </w:p>
        </w:tc>
        <w:tc>
          <w:tcPr>
            <w:tcW w:w="1350" w:type="dxa"/>
            <w:tcBorders>
              <w:top w:val="nil"/>
              <w:left w:val="nil"/>
              <w:bottom w:val="nil"/>
              <w:right w:val="nil"/>
            </w:tcBorders>
            <w:noWrap/>
            <w:hideMark/>
          </w:tcPr>
          <w:p w14:paraId="73873C1F" w14:textId="2BB2CC7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261A6DDF"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24.00 </w:t>
            </w:r>
          </w:p>
        </w:tc>
        <w:tc>
          <w:tcPr>
            <w:tcW w:w="2829" w:type="dxa"/>
            <w:tcBorders>
              <w:top w:val="nil"/>
              <w:left w:val="nil"/>
              <w:bottom w:val="nil"/>
              <w:right w:val="nil"/>
            </w:tcBorders>
            <w:noWrap/>
            <w:vAlign w:val="bottom"/>
            <w:hideMark/>
          </w:tcPr>
          <w:p w14:paraId="13F4836E" w14:textId="0559EB56"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33.03 (136.67</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77.45)</w:t>
            </w:r>
          </w:p>
        </w:tc>
      </w:tr>
      <w:tr w:rsidR="00D5323E" w:rsidRPr="00B0140F" w14:paraId="3E728D28" w14:textId="77777777" w:rsidTr="009C5337">
        <w:trPr>
          <w:trHeight w:val="288"/>
          <w:jc w:val="center"/>
        </w:trPr>
        <w:tc>
          <w:tcPr>
            <w:tcW w:w="1365" w:type="dxa"/>
            <w:tcBorders>
              <w:top w:val="nil"/>
              <w:left w:val="nil"/>
              <w:bottom w:val="nil"/>
              <w:right w:val="nil"/>
            </w:tcBorders>
            <w:noWrap/>
            <w:vAlign w:val="bottom"/>
            <w:hideMark/>
          </w:tcPr>
          <w:p w14:paraId="5880B008"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Guangdong</w:t>
            </w:r>
          </w:p>
        </w:tc>
        <w:tc>
          <w:tcPr>
            <w:tcW w:w="1280" w:type="dxa"/>
            <w:tcBorders>
              <w:top w:val="nil"/>
              <w:left w:val="nil"/>
              <w:bottom w:val="nil"/>
              <w:right w:val="nil"/>
            </w:tcBorders>
            <w:noWrap/>
            <w:hideMark/>
          </w:tcPr>
          <w:p w14:paraId="5BEE085C" w14:textId="65A60560"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08</w:t>
            </w:r>
            <w:r>
              <w:rPr>
                <w:rFonts w:ascii="Times New Roman" w:hAnsi="Times New Roman" w:cs="Times New Roman" w:hint="eastAsia"/>
                <w:sz w:val="22"/>
              </w:rPr>
              <w:t>,</w:t>
            </w:r>
            <w:r w:rsidRPr="00424DB7">
              <w:rPr>
                <w:rFonts w:ascii="Times New Roman" w:hAnsi="Times New Roman" w:cs="Times New Roman"/>
                <w:sz w:val="22"/>
              </w:rPr>
              <w:t>375</w:t>
            </w:r>
          </w:p>
        </w:tc>
        <w:tc>
          <w:tcPr>
            <w:tcW w:w="1225" w:type="dxa"/>
            <w:tcBorders>
              <w:top w:val="nil"/>
              <w:left w:val="nil"/>
              <w:bottom w:val="nil"/>
              <w:right w:val="nil"/>
            </w:tcBorders>
            <w:noWrap/>
            <w:hideMark/>
          </w:tcPr>
          <w:p w14:paraId="55C38903" w14:textId="2D292A7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546</w:t>
            </w:r>
          </w:p>
        </w:tc>
        <w:tc>
          <w:tcPr>
            <w:tcW w:w="1350" w:type="dxa"/>
            <w:tcBorders>
              <w:top w:val="nil"/>
              <w:left w:val="nil"/>
              <w:bottom w:val="nil"/>
              <w:right w:val="nil"/>
            </w:tcBorders>
            <w:noWrap/>
            <w:hideMark/>
          </w:tcPr>
          <w:p w14:paraId="496C1EE4" w14:textId="1F4FC57E"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3.27 </w:t>
            </w:r>
          </w:p>
        </w:tc>
        <w:tc>
          <w:tcPr>
            <w:tcW w:w="1096" w:type="dxa"/>
            <w:tcBorders>
              <w:top w:val="nil"/>
              <w:left w:val="nil"/>
              <w:bottom w:val="nil"/>
              <w:right w:val="nil"/>
            </w:tcBorders>
            <w:noWrap/>
            <w:vAlign w:val="bottom"/>
            <w:hideMark/>
          </w:tcPr>
          <w:p w14:paraId="53E9F2C2"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418.46 </w:t>
            </w:r>
          </w:p>
        </w:tc>
        <w:tc>
          <w:tcPr>
            <w:tcW w:w="2829" w:type="dxa"/>
            <w:tcBorders>
              <w:top w:val="nil"/>
              <w:left w:val="nil"/>
              <w:bottom w:val="nil"/>
              <w:right w:val="nil"/>
            </w:tcBorders>
            <w:noWrap/>
            <w:vAlign w:val="bottom"/>
            <w:hideMark/>
          </w:tcPr>
          <w:p w14:paraId="5D07B853" w14:textId="52584292"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18.83 (278.41</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77.65)</w:t>
            </w:r>
          </w:p>
        </w:tc>
      </w:tr>
      <w:tr w:rsidR="00D5323E" w:rsidRPr="00B0140F" w14:paraId="698D3161" w14:textId="77777777" w:rsidTr="009C5337">
        <w:trPr>
          <w:trHeight w:val="288"/>
          <w:jc w:val="center"/>
        </w:trPr>
        <w:tc>
          <w:tcPr>
            <w:tcW w:w="1365" w:type="dxa"/>
            <w:tcBorders>
              <w:top w:val="nil"/>
              <w:left w:val="nil"/>
              <w:bottom w:val="nil"/>
              <w:right w:val="nil"/>
            </w:tcBorders>
            <w:noWrap/>
            <w:vAlign w:val="bottom"/>
            <w:hideMark/>
          </w:tcPr>
          <w:p w14:paraId="4B9E0335"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Guangxi</w:t>
            </w:r>
          </w:p>
        </w:tc>
        <w:tc>
          <w:tcPr>
            <w:tcW w:w="1280" w:type="dxa"/>
            <w:tcBorders>
              <w:top w:val="nil"/>
              <w:left w:val="nil"/>
              <w:bottom w:val="nil"/>
              <w:right w:val="nil"/>
            </w:tcBorders>
            <w:noWrap/>
            <w:hideMark/>
          </w:tcPr>
          <w:p w14:paraId="07EDF3A1" w14:textId="1EFEC60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73</w:t>
            </w:r>
            <w:r>
              <w:rPr>
                <w:rFonts w:ascii="Times New Roman" w:hAnsi="Times New Roman" w:cs="Times New Roman" w:hint="eastAsia"/>
                <w:sz w:val="22"/>
              </w:rPr>
              <w:t>,</w:t>
            </w:r>
            <w:r w:rsidRPr="00424DB7">
              <w:rPr>
                <w:rFonts w:ascii="Times New Roman" w:hAnsi="Times New Roman" w:cs="Times New Roman"/>
                <w:sz w:val="22"/>
              </w:rPr>
              <w:t>112</w:t>
            </w:r>
          </w:p>
        </w:tc>
        <w:tc>
          <w:tcPr>
            <w:tcW w:w="1225" w:type="dxa"/>
            <w:tcBorders>
              <w:top w:val="nil"/>
              <w:left w:val="nil"/>
              <w:bottom w:val="nil"/>
              <w:right w:val="nil"/>
            </w:tcBorders>
            <w:noWrap/>
            <w:hideMark/>
          </w:tcPr>
          <w:p w14:paraId="4EA82621" w14:textId="2F002FC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740</w:t>
            </w:r>
          </w:p>
        </w:tc>
        <w:tc>
          <w:tcPr>
            <w:tcW w:w="1350" w:type="dxa"/>
            <w:tcBorders>
              <w:top w:val="nil"/>
              <w:left w:val="nil"/>
              <w:bottom w:val="nil"/>
              <w:right w:val="nil"/>
            </w:tcBorders>
            <w:noWrap/>
            <w:hideMark/>
          </w:tcPr>
          <w:p w14:paraId="23CB9423" w14:textId="3536677F"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9.22 </w:t>
            </w:r>
          </w:p>
        </w:tc>
        <w:tc>
          <w:tcPr>
            <w:tcW w:w="1096" w:type="dxa"/>
            <w:tcBorders>
              <w:top w:val="nil"/>
              <w:left w:val="nil"/>
              <w:bottom w:val="nil"/>
              <w:right w:val="nil"/>
            </w:tcBorders>
            <w:noWrap/>
            <w:vAlign w:val="bottom"/>
            <w:hideMark/>
          </w:tcPr>
          <w:p w14:paraId="53FEB584"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419.96 </w:t>
            </w:r>
          </w:p>
        </w:tc>
        <w:tc>
          <w:tcPr>
            <w:tcW w:w="2829" w:type="dxa"/>
            <w:tcBorders>
              <w:top w:val="nil"/>
              <w:left w:val="nil"/>
              <w:bottom w:val="nil"/>
              <w:right w:val="nil"/>
            </w:tcBorders>
            <w:noWrap/>
            <w:vAlign w:val="bottom"/>
            <w:hideMark/>
          </w:tcPr>
          <w:p w14:paraId="58690D54" w14:textId="032D4A6F"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41.04 (387.85</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06.99)</w:t>
            </w:r>
          </w:p>
        </w:tc>
      </w:tr>
      <w:tr w:rsidR="00D5323E" w:rsidRPr="00B0140F" w14:paraId="35AB1C14" w14:textId="77777777" w:rsidTr="009C5337">
        <w:trPr>
          <w:trHeight w:val="288"/>
          <w:jc w:val="center"/>
        </w:trPr>
        <w:tc>
          <w:tcPr>
            <w:tcW w:w="1365" w:type="dxa"/>
            <w:tcBorders>
              <w:top w:val="nil"/>
              <w:left w:val="nil"/>
              <w:bottom w:val="nil"/>
              <w:right w:val="nil"/>
            </w:tcBorders>
            <w:noWrap/>
            <w:vAlign w:val="bottom"/>
            <w:hideMark/>
          </w:tcPr>
          <w:p w14:paraId="68AC4235"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Guizhou</w:t>
            </w:r>
          </w:p>
        </w:tc>
        <w:tc>
          <w:tcPr>
            <w:tcW w:w="1280" w:type="dxa"/>
            <w:tcBorders>
              <w:top w:val="nil"/>
              <w:left w:val="nil"/>
              <w:bottom w:val="nil"/>
              <w:right w:val="nil"/>
            </w:tcBorders>
            <w:noWrap/>
            <w:hideMark/>
          </w:tcPr>
          <w:p w14:paraId="3374E1A4" w14:textId="7B8D28E3"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53</w:t>
            </w:r>
            <w:r>
              <w:rPr>
                <w:rFonts w:ascii="Times New Roman" w:hAnsi="Times New Roman" w:cs="Times New Roman" w:hint="eastAsia"/>
                <w:sz w:val="22"/>
              </w:rPr>
              <w:t>,</w:t>
            </w:r>
            <w:r w:rsidRPr="00424DB7">
              <w:rPr>
                <w:rFonts w:ascii="Times New Roman" w:hAnsi="Times New Roman" w:cs="Times New Roman"/>
                <w:sz w:val="22"/>
              </w:rPr>
              <w:t>809</w:t>
            </w:r>
          </w:p>
        </w:tc>
        <w:tc>
          <w:tcPr>
            <w:tcW w:w="1225" w:type="dxa"/>
            <w:tcBorders>
              <w:top w:val="nil"/>
              <w:left w:val="nil"/>
              <w:bottom w:val="nil"/>
              <w:right w:val="nil"/>
            </w:tcBorders>
            <w:noWrap/>
            <w:hideMark/>
          </w:tcPr>
          <w:p w14:paraId="26012A1F" w14:textId="71667EE1"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22</w:t>
            </w:r>
          </w:p>
        </w:tc>
        <w:tc>
          <w:tcPr>
            <w:tcW w:w="1350" w:type="dxa"/>
            <w:tcBorders>
              <w:top w:val="nil"/>
              <w:left w:val="nil"/>
              <w:bottom w:val="nil"/>
              <w:right w:val="nil"/>
            </w:tcBorders>
            <w:noWrap/>
            <w:hideMark/>
          </w:tcPr>
          <w:p w14:paraId="15B99D10" w14:textId="041E7C9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60 </w:t>
            </w:r>
          </w:p>
        </w:tc>
        <w:tc>
          <w:tcPr>
            <w:tcW w:w="1096" w:type="dxa"/>
            <w:tcBorders>
              <w:top w:val="nil"/>
              <w:left w:val="nil"/>
              <w:bottom w:val="nil"/>
              <w:right w:val="nil"/>
            </w:tcBorders>
            <w:noWrap/>
            <w:vAlign w:val="bottom"/>
            <w:hideMark/>
          </w:tcPr>
          <w:p w14:paraId="0CCB3254"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368.82 </w:t>
            </w:r>
          </w:p>
        </w:tc>
        <w:tc>
          <w:tcPr>
            <w:tcW w:w="2829" w:type="dxa"/>
            <w:tcBorders>
              <w:top w:val="nil"/>
              <w:left w:val="nil"/>
              <w:bottom w:val="nil"/>
              <w:right w:val="nil"/>
            </w:tcBorders>
            <w:noWrap/>
            <w:vAlign w:val="bottom"/>
            <w:hideMark/>
          </w:tcPr>
          <w:p w14:paraId="0FB59F95" w14:textId="209E9AA1"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813.92 (586.10</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1158.16)</w:t>
            </w:r>
          </w:p>
        </w:tc>
      </w:tr>
      <w:tr w:rsidR="00D5323E" w:rsidRPr="00B0140F" w14:paraId="1F33CDC8" w14:textId="77777777" w:rsidTr="009C5337">
        <w:trPr>
          <w:trHeight w:val="288"/>
          <w:jc w:val="center"/>
        </w:trPr>
        <w:tc>
          <w:tcPr>
            <w:tcW w:w="1365" w:type="dxa"/>
            <w:tcBorders>
              <w:top w:val="nil"/>
              <w:left w:val="nil"/>
              <w:bottom w:val="nil"/>
              <w:right w:val="nil"/>
            </w:tcBorders>
            <w:noWrap/>
            <w:vAlign w:val="bottom"/>
            <w:hideMark/>
          </w:tcPr>
          <w:p w14:paraId="0060F97F"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Hainan</w:t>
            </w:r>
          </w:p>
        </w:tc>
        <w:tc>
          <w:tcPr>
            <w:tcW w:w="1280" w:type="dxa"/>
            <w:tcBorders>
              <w:top w:val="nil"/>
              <w:left w:val="nil"/>
              <w:bottom w:val="nil"/>
              <w:right w:val="nil"/>
            </w:tcBorders>
            <w:noWrap/>
            <w:hideMark/>
          </w:tcPr>
          <w:p w14:paraId="23502287" w14:textId="7F9EC9EF"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4</w:t>
            </w:r>
            <w:r>
              <w:rPr>
                <w:rFonts w:ascii="Times New Roman" w:hAnsi="Times New Roman" w:cs="Times New Roman" w:hint="eastAsia"/>
                <w:sz w:val="22"/>
              </w:rPr>
              <w:t>,</w:t>
            </w:r>
            <w:r w:rsidRPr="00424DB7">
              <w:rPr>
                <w:rFonts w:ascii="Times New Roman" w:hAnsi="Times New Roman" w:cs="Times New Roman"/>
                <w:sz w:val="22"/>
              </w:rPr>
              <w:t>134</w:t>
            </w:r>
          </w:p>
        </w:tc>
        <w:tc>
          <w:tcPr>
            <w:tcW w:w="1225" w:type="dxa"/>
            <w:tcBorders>
              <w:top w:val="nil"/>
              <w:left w:val="nil"/>
              <w:bottom w:val="nil"/>
              <w:right w:val="nil"/>
            </w:tcBorders>
            <w:noWrap/>
            <w:hideMark/>
          </w:tcPr>
          <w:p w14:paraId="54496105" w14:textId="09B5BF8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1E1BEC16" w14:textId="1C82431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303CD7B8"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282546E0" w14:textId="4C548C0B"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72.87 (168.47</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78.67)</w:t>
            </w:r>
          </w:p>
        </w:tc>
      </w:tr>
      <w:tr w:rsidR="00D5323E" w:rsidRPr="00B0140F" w14:paraId="741B5F87" w14:textId="77777777" w:rsidTr="009C5337">
        <w:trPr>
          <w:trHeight w:val="288"/>
          <w:jc w:val="center"/>
        </w:trPr>
        <w:tc>
          <w:tcPr>
            <w:tcW w:w="1365" w:type="dxa"/>
            <w:tcBorders>
              <w:top w:val="nil"/>
              <w:left w:val="nil"/>
              <w:bottom w:val="nil"/>
              <w:right w:val="nil"/>
            </w:tcBorders>
            <w:noWrap/>
            <w:vAlign w:val="bottom"/>
            <w:hideMark/>
          </w:tcPr>
          <w:p w14:paraId="216A2AD4"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Hebei</w:t>
            </w:r>
          </w:p>
        </w:tc>
        <w:tc>
          <w:tcPr>
            <w:tcW w:w="1280" w:type="dxa"/>
            <w:tcBorders>
              <w:top w:val="nil"/>
              <w:left w:val="nil"/>
              <w:bottom w:val="nil"/>
              <w:right w:val="nil"/>
            </w:tcBorders>
            <w:noWrap/>
            <w:hideMark/>
          </w:tcPr>
          <w:p w14:paraId="00F9D133" w14:textId="628D4EC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3</w:t>
            </w:r>
            <w:r>
              <w:rPr>
                <w:rFonts w:ascii="Times New Roman" w:hAnsi="Times New Roman" w:cs="Times New Roman" w:hint="eastAsia"/>
                <w:sz w:val="22"/>
              </w:rPr>
              <w:t>,</w:t>
            </w:r>
            <w:r w:rsidRPr="00424DB7">
              <w:rPr>
                <w:rFonts w:ascii="Times New Roman" w:hAnsi="Times New Roman" w:cs="Times New Roman"/>
                <w:sz w:val="22"/>
              </w:rPr>
              <w:t>948</w:t>
            </w:r>
          </w:p>
        </w:tc>
        <w:tc>
          <w:tcPr>
            <w:tcW w:w="1225" w:type="dxa"/>
            <w:tcBorders>
              <w:top w:val="nil"/>
              <w:left w:val="nil"/>
              <w:bottom w:val="nil"/>
              <w:right w:val="nil"/>
            </w:tcBorders>
            <w:noWrap/>
            <w:hideMark/>
          </w:tcPr>
          <w:p w14:paraId="0ADB3E43" w14:textId="6214C8E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17F054AE" w14:textId="526CACE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79ED48FF"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3967D28F" w14:textId="2E32B380"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14.44 (209.6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86.67)</w:t>
            </w:r>
          </w:p>
        </w:tc>
      </w:tr>
      <w:tr w:rsidR="00D5323E" w:rsidRPr="00B0140F" w14:paraId="7143FFE6" w14:textId="77777777" w:rsidTr="009C5337">
        <w:trPr>
          <w:trHeight w:val="288"/>
          <w:jc w:val="center"/>
        </w:trPr>
        <w:tc>
          <w:tcPr>
            <w:tcW w:w="1365" w:type="dxa"/>
            <w:tcBorders>
              <w:top w:val="nil"/>
              <w:left w:val="nil"/>
              <w:bottom w:val="nil"/>
              <w:right w:val="nil"/>
            </w:tcBorders>
            <w:noWrap/>
            <w:vAlign w:val="bottom"/>
            <w:hideMark/>
          </w:tcPr>
          <w:p w14:paraId="592CA0A6"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Heilongjiang</w:t>
            </w:r>
          </w:p>
        </w:tc>
        <w:tc>
          <w:tcPr>
            <w:tcW w:w="1280" w:type="dxa"/>
            <w:tcBorders>
              <w:top w:val="nil"/>
              <w:left w:val="nil"/>
              <w:bottom w:val="nil"/>
              <w:right w:val="nil"/>
            </w:tcBorders>
            <w:noWrap/>
            <w:hideMark/>
          </w:tcPr>
          <w:p w14:paraId="201BDBA5" w14:textId="6A1D003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86</w:t>
            </w:r>
            <w:r>
              <w:rPr>
                <w:rFonts w:ascii="Times New Roman" w:hAnsi="Times New Roman" w:cs="Times New Roman" w:hint="eastAsia"/>
                <w:sz w:val="22"/>
              </w:rPr>
              <w:t>,</w:t>
            </w:r>
            <w:r w:rsidRPr="00424DB7">
              <w:rPr>
                <w:rFonts w:ascii="Times New Roman" w:hAnsi="Times New Roman" w:cs="Times New Roman"/>
                <w:sz w:val="22"/>
              </w:rPr>
              <w:t>762</w:t>
            </w:r>
          </w:p>
        </w:tc>
        <w:tc>
          <w:tcPr>
            <w:tcW w:w="1225" w:type="dxa"/>
            <w:tcBorders>
              <w:top w:val="nil"/>
              <w:left w:val="nil"/>
              <w:bottom w:val="nil"/>
              <w:right w:val="nil"/>
            </w:tcBorders>
            <w:noWrap/>
            <w:hideMark/>
          </w:tcPr>
          <w:p w14:paraId="67C60C86" w14:textId="759DA86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754</w:t>
            </w:r>
          </w:p>
        </w:tc>
        <w:tc>
          <w:tcPr>
            <w:tcW w:w="1350" w:type="dxa"/>
            <w:tcBorders>
              <w:top w:val="nil"/>
              <w:left w:val="nil"/>
              <w:bottom w:val="nil"/>
              <w:right w:val="nil"/>
            </w:tcBorders>
            <w:noWrap/>
            <w:hideMark/>
          </w:tcPr>
          <w:p w14:paraId="33DB6ABD" w14:textId="3C52454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4.33 </w:t>
            </w:r>
          </w:p>
        </w:tc>
        <w:tc>
          <w:tcPr>
            <w:tcW w:w="1096" w:type="dxa"/>
            <w:tcBorders>
              <w:top w:val="nil"/>
              <w:left w:val="nil"/>
              <w:bottom w:val="nil"/>
              <w:right w:val="nil"/>
            </w:tcBorders>
            <w:noWrap/>
            <w:vAlign w:val="bottom"/>
            <w:hideMark/>
          </w:tcPr>
          <w:p w14:paraId="039AAA62"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107.82 </w:t>
            </w:r>
          </w:p>
        </w:tc>
        <w:tc>
          <w:tcPr>
            <w:tcW w:w="2829" w:type="dxa"/>
            <w:tcBorders>
              <w:top w:val="nil"/>
              <w:left w:val="nil"/>
              <w:bottom w:val="nil"/>
              <w:right w:val="nil"/>
            </w:tcBorders>
            <w:noWrap/>
            <w:vAlign w:val="bottom"/>
            <w:hideMark/>
          </w:tcPr>
          <w:p w14:paraId="5D7B4F63" w14:textId="3B38376B"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68.69 (311.34</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58.45)</w:t>
            </w:r>
          </w:p>
        </w:tc>
      </w:tr>
      <w:tr w:rsidR="00D5323E" w:rsidRPr="00B0140F" w14:paraId="031C40B9" w14:textId="77777777" w:rsidTr="009C5337">
        <w:trPr>
          <w:trHeight w:val="288"/>
          <w:jc w:val="center"/>
        </w:trPr>
        <w:tc>
          <w:tcPr>
            <w:tcW w:w="1365" w:type="dxa"/>
            <w:tcBorders>
              <w:top w:val="nil"/>
              <w:left w:val="nil"/>
              <w:bottom w:val="nil"/>
              <w:right w:val="nil"/>
            </w:tcBorders>
            <w:noWrap/>
            <w:vAlign w:val="bottom"/>
            <w:hideMark/>
          </w:tcPr>
          <w:p w14:paraId="58BD21A6"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Henan</w:t>
            </w:r>
          </w:p>
        </w:tc>
        <w:tc>
          <w:tcPr>
            <w:tcW w:w="1280" w:type="dxa"/>
            <w:tcBorders>
              <w:top w:val="nil"/>
              <w:left w:val="nil"/>
              <w:bottom w:val="nil"/>
              <w:right w:val="nil"/>
            </w:tcBorders>
            <w:noWrap/>
            <w:hideMark/>
          </w:tcPr>
          <w:p w14:paraId="6AC0CA53" w14:textId="76B2C50E"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11</w:t>
            </w:r>
            <w:r>
              <w:rPr>
                <w:rFonts w:ascii="Times New Roman" w:hAnsi="Times New Roman" w:cs="Times New Roman" w:hint="eastAsia"/>
                <w:sz w:val="22"/>
              </w:rPr>
              <w:t>,</w:t>
            </w:r>
            <w:r w:rsidRPr="00424DB7">
              <w:rPr>
                <w:rFonts w:ascii="Times New Roman" w:hAnsi="Times New Roman" w:cs="Times New Roman"/>
                <w:sz w:val="22"/>
              </w:rPr>
              <w:t>687</w:t>
            </w:r>
          </w:p>
        </w:tc>
        <w:tc>
          <w:tcPr>
            <w:tcW w:w="1225" w:type="dxa"/>
            <w:tcBorders>
              <w:top w:val="nil"/>
              <w:left w:val="nil"/>
              <w:bottom w:val="nil"/>
              <w:right w:val="nil"/>
            </w:tcBorders>
            <w:noWrap/>
            <w:hideMark/>
          </w:tcPr>
          <w:p w14:paraId="011EB703" w14:textId="433EAB5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w:t>
            </w:r>
          </w:p>
        </w:tc>
        <w:tc>
          <w:tcPr>
            <w:tcW w:w="1350" w:type="dxa"/>
            <w:tcBorders>
              <w:top w:val="nil"/>
              <w:left w:val="nil"/>
              <w:bottom w:val="nil"/>
              <w:right w:val="nil"/>
            </w:tcBorders>
            <w:noWrap/>
            <w:hideMark/>
          </w:tcPr>
          <w:p w14:paraId="125F8DF0" w14:textId="563FE8D1"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76D4EB3B" w14:textId="2717DD58"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4</w:t>
            </w:r>
            <w:r>
              <w:rPr>
                <w:rFonts w:ascii="Times New Roman" w:eastAsia="宋体" w:hAnsi="Times New Roman" w:cs="Times New Roman"/>
                <w:color w:val="000000"/>
                <w:kern w:val="0"/>
                <w:sz w:val="22"/>
              </w:rPr>
              <w:t>,</w:t>
            </w:r>
            <w:r w:rsidRPr="00B0140F">
              <w:rPr>
                <w:rFonts w:ascii="Times New Roman" w:eastAsia="宋体" w:hAnsi="Times New Roman" w:cs="Times New Roman"/>
                <w:color w:val="000000"/>
                <w:kern w:val="0"/>
                <w:sz w:val="22"/>
              </w:rPr>
              <w:t xml:space="preserve">000.00 </w:t>
            </w:r>
          </w:p>
        </w:tc>
        <w:tc>
          <w:tcPr>
            <w:tcW w:w="2829" w:type="dxa"/>
            <w:tcBorders>
              <w:top w:val="nil"/>
              <w:left w:val="nil"/>
              <w:bottom w:val="nil"/>
              <w:right w:val="nil"/>
            </w:tcBorders>
            <w:noWrap/>
            <w:vAlign w:val="bottom"/>
            <w:hideMark/>
          </w:tcPr>
          <w:p w14:paraId="0066D293" w14:textId="6CD38D50"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71.98 (241.06</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32.20)</w:t>
            </w:r>
          </w:p>
        </w:tc>
      </w:tr>
      <w:tr w:rsidR="00D5323E" w:rsidRPr="00B0140F" w14:paraId="56213517" w14:textId="77777777" w:rsidTr="009C5337">
        <w:trPr>
          <w:trHeight w:val="288"/>
          <w:jc w:val="center"/>
        </w:trPr>
        <w:tc>
          <w:tcPr>
            <w:tcW w:w="1365" w:type="dxa"/>
            <w:tcBorders>
              <w:top w:val="nil"/>
              <w:left w:val="nil"/>
              <w:bottom w:val="nil"/>
              <w:right w:val="nil"/>
            </w:tcBorders>
            <w:noWrap/>
            <w:vAlign w:val="bottom"/>
            <w:hideMark/>
          </w:tcPr>
          <w:p w14:paraId="6DEBA0C1"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Hubei</w:t>
            </w:r>
          </w:p>
        </w:tc>
        <w:tc>
          <w:tcPr>
            <w:tcW w:w="1280" w:type="dxa"/>
            <w:tcBorders>
              <w:top w:val="nil"/>
              <w:left w:val="nil"/>
              <w:bottom w:val="nil"/>
              <w:right w:val="nil"/>
            </w:tcBorders>
            <w:noWrap/>
            <w:hideMark/>
          </w:tcPr>
          <w:p w14:paraId="0382F1D7" w14:textId="0AE12BC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55</w:t>
            </w:r>
            <w:r>
              <w:rPr>
                <w:rFonts w:ascii="Times New Roman" w:hAnsi="Times New Roman" w:cs="Times New Roman" w:hint="eastAsia"/>
                <w:sz w:val="22"/>
              </w:rPr>
              <w:t>,</w:t>
            </w:r>
            <w:r w:rsidRPr="00424DB7">
              <w:rPr>
                <w:rFonts w:ascii="Times New Roman" w:hAnsi="Times New Roman" w:cs="Times New Roman"/>
                <w:sz w:val="22"/>
              </w:rPr>
              <w:t>885</w:t>
            </w:r>
          </w:p>
        </w:tc>
        <w:tc>
          <w:tcPr>
            <w:tcW w:w="1225" w:type="dxa"/>
            <w:tcBorders>
              <w:top w:val="nil"/>
              <w:left w:val="nil"/>
              <w:bottom w:val="nil"/>
              <w:right w:val="nil"/>
            </w:tcBorders>
            <w:noWrap/>
            <w:hideMark/>
          </w:tcPr>
          <w:p w14:paraId="518473EF" w14:textId="7B59328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616085D1" w14:textId="27F5537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4EFA95A4"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342A8A77" w14:textId="098EF896"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96.12 (196.84</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70.24)</w:t>
            </w:r>
          </w:p>
        </w:tc>
      </w:tr>
      <w:tr w:rsidR="00D5323E" w:rsidRPr="00B0140F" w14:paraId="5623033D" w14:textId="77777777" w:rsidTr="009C5337">
        <w:trPr>
          <w:trHeight w:val="288"/>
          <w:jc w:val="center"/>
        </w:trPr>
        <w:tc>
          <w:tcPr>
            <w:tcW w:w="1365" w:type="dxa"/>
            <w:tcBorders>
              <w:top w:val="nil"/>
              <w:left w:val="nil"/>
              <w:bottom w:val="nil"/>
              <w:right w:val="nil"/>
            </w:tcBorders>
            <w:noWrap/>
            <w:vAlign w:val="bottom"/>
            <w:hideMark/>
          </w:tcPr>
          <w:p w14:paraId="52FE9549"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Hunan</w:t>
            </w:r>
          </w:p>
        </w:tc>
        <w:tc>
          <w:tcPr>
            <w:tcW w:w="1280" w:type="dxa"/>
            <w:tcBorders>
              <w:top w:val="nil"/>
              <w:left w:val="nil"/>
              <w:bottom w:val="nil"/>
              <w:right w:val="nil"/>
            </w:tcBorders>
            <w:noWrap/>
            <w:hideMark/>
          </w:tcPr>
          <w:p w14:paraId="0BB1FADF" w14:textId="4CE3407F"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42</w:t>
            </w:r>
            <w:r>
              <w:rPr>
                <w:rFonts w:ascii="Times New Roman" w:hAnsi="Times New Roman" w:cs="Times New Roman" w:hint="eastAsia"/>
                <w:sz w:val="22"/>
              </w:rPr>
              <w:t>,</w:t>
            </w:r>
            <w:r w:rsidRPr="00424DB7">
              <w:rPr>
                <w:rFonts w:ascii="Times New Roman" w:hAnsi="Times New Roman" w:cs="Times New Roman"/>
                <w:sz w:val="22"/>
              </w:rPr>
              <w:t>219</w:t>
            </w:r>
          </w:p>
        </w:tc>
        <w:tc>
          <w:tcPr>
            <w:tcW w:w="1225" w:type="dxa"/>
            <w:tcBorders>
              <w:top w:val="nil"/>
              <w:left w:val="nil"/>
              <w:bottom w:val="nil"/>
              <w:right w:val="nil"/>
            </w:tcBorders>
            <w:noWrap/>
            <w:hideMark/>
          </w:tcPr>
          <w:p w14:paraId="45F1FF53" w14:textId="452E363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42</w:t>
            </w:r>
          </w:p>
        </w:tc>
        <w:tc>
          <w:tcPr>
            <w:tcW w:w="1350" w:type="dxa"/>
            <w:tcBorders>
              <w:top w:val="nil"/>
              <w:left w:val="nil"/>
              <w:bottom w:val="nil"/>
              <w:right w:val="nil"/>
            </w:tcBorders>
            <w:noWrap/>
            <w:hideMark/>
          </w:tcPr>
          <w:p w14:paraId="6FDCE379" w14:textId="18E2629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66 </w:t>
            </w:r>
          </w:p>
        </w:tc>
        <w:tc>
          <w:tcPr>
            <w:tcW w:w="1096" w:type="dxa"/>
            <w:tcBorders>
              <w:top w:val="nil"/>
              <w:left w:val="nil"/>
              <w:bottom w:val="nil"/>
              <w:right w:val="nil"/>
            </w:tcBorders>
            <w:noWrap/>
            <w:vAlign w:val="bottom"/>
            <w:hideMark/>
          </w:tcPr>
          <w:p w14:paraId="080F8E6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5722.20 </w:t>
            </w:r>
          </w:p>
        </w:tc>
        <w:tc>
          <w:tcPr>
            <w:tcW w:w="2829" w:type="dxa"/>
            <w:tcBorders>
              <w:top w:val="nil"/>
              <w:left w:val="nil"/>
              <w:bottom w:val="nil"/>
              <w:right w:val="nil"/>
            </w:tcBorders>
            <w:noWrap/>
            <w:vAlign w:val="bottom"/>
            <w:hideMark/>
          </w:tcPr>
          <w:p w14:paraId="392562AE" w14:textId="3FEC7AA4"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741.67 (575.90</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950.09)</w:t>
            </w:r>
          </w:p>
        </w:tc>
      </w:tr>
      <w:tr w:rsidR="00D5323E" w:rsidRPr="00B0140F" w14:paraId="0123F7A8" w14:textId="77777777" w:rsidTr="009C5337">
        <w:trPr>
          <w:trHeight w:val="288"/>
          <w:jc w:val="center"/>
        </w:trPr>
        <w:tc>
          <w:tcPr>
            <w:tcW w:w="1365" w:type="dxa"/>
            <w:tcBorders>
              <w:top w:val="nil"/>
              <w:left w:val="nil"/>
              <w:bottom w:val="nil"/>
              <w:right w:val="nil"/>
            </w:tcBorders>
            <w:noWrap/>
            <w:vAlign w:val="bottom"/>
            <w:hideMark/>
          </w:tcPr>
          <w:p w14:paraId="184010CE"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Jiangsu</w:t>
            </w:r>
          </w:p>
        </w:tc>
        <w:tc>
          <w:tcPr>
            <w:tcW w:w="1280" w:type="dxa"/>
            <w:tcBorders>
              <w:top w:val="nil"/>
              <w:left w:val="nil"/>
              <w:bottom w:val="nil"/>
              <w:right w:val="nil"/>
            </w:tcBorders>
            <w:noWrap/>
            <w:hideMark/>
          </w:tcPr>
          <w:p w14:paraId="6CD179E9" w14:textId="6E29CC3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44</w:t>
            </w:r>
            <w:r>
              <w:rPr>
                <w:rFonts w:ascii="Times New Roman" w:hAnsi="Times New Roman" w:cs="Times New Roman" w:hint="eastAsia"/>
                <w:sz w:val="22"/>
              </w:rPr>
              <w:t>,</w:t>
            </w:r>
            <w:r w:rsidRPr="00424DB7">
              <w:rPr>
                <w:rFonts w:ascii="Times New Roman" w:hAnsi="Times New Roman" w:cs="Times New Roman"/>
                <w:sz w:val="22"/>
              </w:rPr>
              <w:t>392</w:t>
            </w:r>
          </w:p>
        </w:tc>
        <w:tc>
          <w:tcPr>
            <w:tcW w:w="1225" w:type="dxa"/>
            <w:tcBorders>
              <w:top w:val="nil"/>
              <w:left w:val="nil"/>
              <w:bottom w:val="nil"/>
              <w:right w:val="nil"/>
            </w:tcBorders>
            <w:noWrap/>
            <w:hideMark/>
          </w:tcPr>
          <w:p w14:paraId="3B3EDFFF" w14:textId="548CC76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8</w:t>
            </w:r>
          </w:p>
        </w:tc>
        <w:tc>
          <w:tcPr>
            <w:tcW w:w="1350" w:type="dxa"/>
            <w:tcBorders>
              <w:top w:val="nil"/>
              <w:left w:val="nil"/>
              <w:bottom w:val="nil"/>
              <w:right w:val="nil"/>
            </w:tcBorders>
            <w:noWrap/>
            <w:hideMark/>
          </w:tcPr>
          <w:p w14:paraId="76241951" w14:textId="37CB924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4 </w:t>
            </w:r>
          </w:p>
        </w:tc>
        <w:tc>
          <w:tcPr>
            <w:tcW w:w="1096" w:type="dxa"/>
            <w:tcBorders>
              <w:top w:val="nil"/>
              <w:left w:val="nil"/>
              <w:bottom w:val="nil"/>
              <w:right w:val="nil"/>
            </w:tcBorders>
            <w:noWrap/>
            <w:vAlign w:val="bottom"/>
            <w:hideMark/>
          </w:tcPr>
          <w:p w14:paraId="61EC36E7"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445.50 </w:t>
            </w:r>
          </w:p>
        </w:tc>
        <w:tc>
          <w:tcPr>
            <w:tcW w:w="2829" w:type="dxa"/>
            <w:tcBorders>
              <w:top w:val="nil"/>
              <w:left w:val="nil"/>
              <w:bottom w:val="nil"/>
              <w:right w:val="nil"/>
            </w:tcBorders>
            <w:noWrap/>
            <w:vAlign w:val="bottom"/>
            <w:hideMark/>
          </w:tcPr>
          <w:p w14:paraId="1AE75CCD" w14:textId="17B7033D"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02.68 (140.61</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34.07)</w:t>
            </w:r>
          </w:p>
        </w:tc>
      </w:tr>
      <w:tr w:rsidR="00D5323E" w:rsidRPr="00B0140F" w14:paraId="35A781A0" w14:textId="77777777" w:rsidTr="009C5337">
        <w:trPr>
          <w:trHeight w:val="288"/>
          <w:jc w:val="center"/>
        </w:trPr>
        <w:tc>
          <w:tcPr>
            <w:tcW w:w="1365" w:type="dxa"/>
            <w:tcBorders>
              <w:top w:val="nil"/>
              <w:left w:val="nil"/>
              <w:bottom w:val="nil"/>
              <w:right w:val="nil"/>
            </w:tcBorders>
            <w:noWrap/>
            <w:vAlign w:val="bottom"/>
            <w:hideMark/>
          </w:tcPr>
          <w:p w14:paraId="5BE09B35"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Jiangxi</w:t>
            </w:r>
          </w:p>
        </w:tc>
        <w:tc>
          <w:tcPr>
            <w:tcW w:w="1280" w:type="dxa"/>
            <w:tcBorders>
              <w:top w:val="nil"/>
              <w:left w:val="nil"/>
              <w:bottom w:val="nil"/>
              <w:right w:val="nil"/>
            </w:tcBorders>
            <w:noWrap/>
            <w:hideMark/>
          </w:tcPr>
          <w:p w14:paraId="52AF1C6B" w14:textId="6303E80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7</w:t>
            </w:r>
            <w:r>
              <w:rPr>
                <w:rFonts w:ascii="Times New Roman" w:hAnsi="Times New Roman" w:cs="Times New Roman" w:hint="eastAsia"/>
                <w:sz w:val="22"/>
              </w:rPr>
              <w:t>,</w:t>
            </w:r>
            <w:r w:rsidRPr="00424DB7">
              <w:rPr>
                <w:rFonts w:ascii="Times New Roman" w:hAnsi="Times New Roman" w:cs="Times New Roman"/>
                <w:sz w:val="22"/>
              </w:rPr>
              <w:t>515</w:t>
            </w:r>
          </w:p>
        </w:tc>
        <w:tc>
          <w:tcPr>
            <w:tcW w:w="1225" w:type="dxa"/>
            <w:tcBorders>
              <w:top w:val="nil"/>
              <w:left w:val="nil"/>
              <w:bottom w:val="nil"/>
              <w:right w:val="nil"/>
            </w:tcBorders>
            <w:noWrap/>
            <w:hideMark/>
          </w:tcPr>
          <w:p w14:paraId="22E203D9" w14:textId="27E9C04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12</w:t>
            </w:r>
          </w:p>
        </w:tc>
        <w:tc>
          <w:tcPr>
            <w:tcW w:w="1350" w:type="dxa"/>
            <w:tcBorders>
              <w:top w:val="nil"/>
              <w:left w:val="nil"/>
              <w:bottom w:val="nil"/>
              <w:right w:val="nil"/>
            </w:tcBorders>
            <w:noWrap/>
            <w:hideMark/>
          </w:tcPr>
          <w:p w14:paraId="53BA608A" w14:textId="4D81DB7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41 </w:t>
            </w:r>
          </w:p>
        </w:tc>
        <w:tc>
          <w:tcPr>
            <w:tcW w:w="1096" w:type="dxa"/>
            <w:tcBorders>
              <w:top w:val="nil"/>
              <w:left w:val="nil"/>
              <w:bottom w:val="nil"/>
              <w:right w:val="nil"/>
            </w:tcBorders>
            <w:noWrap/>
            <w:vAlign w:val="bottom"/>
            <w:hideMark/>
          </w:tcPr>
          <w:p w14:paraId="30167DA1"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706.50 </w:t>
            </w:r>
          </w:p>
        </w:tc>
        <w:tc>
          <w:tcPr>
            <w:tcW w:w="2829" w:type="dxa"/>
            <w:tcBorders>
              <w:top w:val="nil"/>
              <w:left w:val="nil"/>
              <w:bottom w:val="nil"/>
              <w:right w:val="nil"/>
            </w:tcBorders>
            <w:noWrap/>
            <w:vAlign w:val="bottom"/>
            <w:hideMark/>
          </w:tcPr>
          <w:p w14:paraId="0F738EC8" w14:textId="09CDAAF2"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66.94 (121.53</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226.95)</w:t>
            </w:r>
          </w:p>
        </w:tc>
      </w:tr>
      <w:tr w:rsidR="00D5323E" w:rsidRPr="00B0140F" w14:paraId="50FFEFA1" w14:textId="77777777" w:rsidTr="009C5337">
        <w:trPr>
          <w:trHeight w:val="288"/>
          <w:jc w:val="center"/>
        </w:trPr>
        <w:tc>
          <w:tcPr>
            <w:tcW w:w="1365" w:type="dxa"/>
            <w:tcBorders>
              <w:top w:val="nil"/>
              <w:left w:val="nil"/>
              <w:bottom w:val="nil"/>
              <w:right w:val="nil"/>
            </w:tcBorders>
            <w:noWrap/>
            <w:vAlign w:val="bottom"/>
            <w:hideMark/>
          </w:tcPr>
          <w:p w14:paraId="76249A7C"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Jilin</w:t>
            </w:r>
          </w:p>
        </w:tc>
        <w:tc>
          <w:tcPr>
            <w:tcW w:w="1280" w:type="dxa"/>
            <w:tcBorders>
              <w:top w:val="nil"/>
              <w:left w:val="nil"/>
              <w:bottom w:val="nil"/>
              <w:right w:val="nil"/>
            </w:tcBorders>
            <w:noWrap/>
            <w:hideMark/>
          </w:tcPr>
          <w:p w14:paraId="75476C32" w14:textId="3223AE4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76</w:t>
            </w:r>
            <w:r>
              <w:rPr>
                <w:rFonts w:ascii="Times New Roman" w:hAnsi="Times New Roman" w:cs="Times New Roman" w:hint="eastAsia"/>
                <w:sz w:val="22"/>
              </w:rPr>
              <w:t>,</w:t>
            </w:r>
            <w:r w:rsidRPr="00424DB7">
              <w:rPr>
                <w:rFonts w:ascii="Times New Roman" w:hAnsi="Times New Roman" w:cs="Times New Roman"/>
                <w:sz w:val="22"/>
              </w:rPr>
              <w:t>779</w:t>
            </w:r>
          </w:p>
        </w:tc>
        <w:tc>
          <w:tcPr>
            <w:tcW w:w="1225" w:type="dxa"/>
            <w:tcBorders>
              <w:top w:val="nil"/>
              <w:left w:val="nil"/>
              <w:bottom w:val="nil"/>
              <w:right w:val="nil"/>
            </w:tcBorders>
            <w:noWrap/>
            <w:hideMark/>
          </w:tcPr>
          <w:p w14:paraId="500EC2C2" w14:textId="1DE2962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912</w:t>
            </w:r>
          </w:p>
        </w:tc>
        <w:tc>
          <w:tcPr>
            <w:tcW w:w="1350" w:type="dxa"/>
            <w:tcBorders>
              <w:top w:val="nil"/>
              <w:left w:val="nil"/>
              <w:bottom w:val="nil"/>
              <w:right w:val="nil"/>
            </w:tcBorders>
            <w:noWrap/>
            <w:hideMark/>
          </w:tcPr>
          <w:p w14:paraId="61526B69" w14:textId="18A6B893"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3.79 </w:t>
            </w:r>
          </w:p>
        </w:tc>
        <w:tc>
          <w:tcPr>
            <w:tcW w:w="1096" w:type="dxa"/>
            <w:tcBorders>
              <w:top w:val="nil"/>
              <w:left w:val="nil"/>
              <w:bottom w:val="nil"/>
              <w:right w:val="nil"/>
            </w:tcBorders>
            <w:noWrap/>
            <w:vAlign w:val="bottom"/>
            <w:hideMark/>
          </w:tcPr>
          <w:p w14:paraId="31EF7A4E"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333.65 </w:t>
            </w:r>
          </w:p>
        </w:tc>
        <w:tc>
          <w:tcPr>
            <w:tcW w:w="2829" w:type="dxa"/>
            <w:tcBorders>
              <w:top w:val="nil"/>
              <w:left w:val="nil"/>
              <w:bottom w:val="nil"/>
              <w:right w:val="nil"/>
            </w:tcBorders>
            <w:noWrap/>
            <w:vAlign w:val="bottom"/>
            <w:hideMark/>
          </w:tcPr>
          <w:p w14:paraId="1DC0D0F9" w14:textId="4F039C8B"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85.99 (159.88</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217.70)</w:t>
            </w:r>
          </w:p>
        </w:tc>
      </w:tr>
      <w:tr w:rsidR="00D5323E" w:rsidRPr="00B0140F" w14:paraId="70BA8C57" w14:textId="77777777" w:rsidTr="009C5337">
        <w:trPr>
          <w:trHeight w:val="288"/>
          <w:jc w:val="center"/>
        </w:trPr>
        <w:tc>
          <w:tcPr>
            <w:tcW w:w="1365" w:type="dxa"/>
            <w:tcBorders>
              <w:top w:val="nil"/>
              <w:left w:val="nil"/>
              <w:bottom w:val="nil"/>
              <w:right w:val="nil"/>
            </w:tcBorders>
            <w:noWrap/>
            <w:vAlign w:val="bottom"/>
            <w:hideMark/>
          </w:tcPr>
          <w:p w14:paraId="0598E0AA"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Liaoning</w:t>
            </w:r>
          </w:p>
        </w:tc>
        <w:tc>
          <w:tcPr>
            <w:tcW w:w="1280" w:type="dxa"/>
            <w:tcBorders>
              <w:top w:val="nil"/>
              <w:left w:val="nil"/>
              <w:bottom w:val="nil"/>
              <w:right w:val="nil"/>
            </w:tcBorders>
            <w:noWrap/>
            <w:hideMark/>
          </w:tcPr>
          <w:p w14:paraId="54EF7FD2" w14:textId="589962B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82</w:t>
            </w:r>
            <w:r>
              <w:rPr>
                <w:rFonts w:ascii="Times New Roman" w:hAnsi="Times New Roman" w:cs="Times New Roman" w:hint="eastAsia"/>
                <w:sz w:val="22"/>
              </w:rPr>
              <w:t>,</w:t>
            </w:r>
            <w:r w:rsidRPr="00424DB7">
              <w:rPr>
                <w:rFonts w:ascii="Times New Roman" w:hAnsi="Times New Roman" w:cs="Times New Roman"/>
                <w:sz w:val="22"/>
              </w:rPr>
              <w:t>100</w:t>
            </w:r>
          </w:p>
        </w:tc>
        <w:tc>
          <w:tcPr>
            <w:tcW w:w="1225" w:type="dxa"/>
            <w:tcBorders>
              <w:top w:val="nil"/>
              <w:left w:val="nil"/>
              <w:bottom w:val="nil"/>
              <w:right w:val="nil"/>
            </w:tcBorders>
            <w:noWrap/>
            <w:hideMark/>
          </w:tcPr>
          <w:p w14:paraId="03077F9F" w14:textId="0F6D586F"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4</w:t>
            </w:r>
          </w:p>
        </w:tc>
        <w:tc>
          <w:tcPr>
            <w:tcW w:w="1350" w:type="dxa"/>
            <w:tcBorders>
              <w:top w:val="nil"/>
              <w:left w:val="nil"/>
              <w:bottom w:val="nil"/>
              <w:right w:val="nil"/>
            </w:tcBorders>
            <w:noWrap/>
            <w:hideMark/>
          </w:tcPr>
          <w:p w14:paraId="51B7B28E" w14:textId="70E64C2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2 </w:t>
            </w:r>
          </w:p>
        </w:tc>
        <w:tc>
          <w:tcPr>
            <w:tcW w:w="1096" w:type="dxa"/>
            <w:tcBorders>
              <w:top w:val="nil"/>
              <w:left w:val="nil"/>
              <w:bottom w:val="nil"/>
              <w:right w:val="nil"/>
            </w:tcBorders>
            <w:noWrap/>
            <w:vAlign w:val="bottom"/>
            <w:hideMark/>
          </w:tcPr>
          <w:p w14:paraId="0F49C97C"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5533.71 </w:t>
            </w:r>
          </w:p>
        </w:tc>
        <w:tc>
          <w:tcPr>
            <w:tcW w:w="2829" w:type="dxa"/>
            <w:tcBorders>
              <w:top w:val="nil"/>
              <w:left w:val="nil"/>
              <w:bottom w:val="nil"/>
              <w:right w:val="nil"/>
            </w:tcBorders>
            <w:noWrap/>
            <w:vAlign w:val="bottom"/>
            <w:hideMark/>
          </w:tcPr>
          <w:p w14:paraId="09937599" w14:textId="4E0445FD"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66.17 (258.75</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811.22)</w:t>
            </w:r>
          </w:p>
        </w:tc>
      </w:tr>
      <w:tr w:rsidR="00D5323E" w:rsidRPr="00B0140F" w14:paraId="6E51722F" w14:textId="77777777" w:rsidTr="009C5337">
        <w:trPr>
          <w:trHeight w:val="288"/>
          <w:jc w:val="center"/>
        </w:trPr>
        <w:tc>
          <w:tcPr>
            <w:tcW w:w="1365" w:type="dxa"/>
            <w:tcBorders>
              <w:top w:val="nil"/>
              <w:left w:val="nil"/>
              <w:bottom w:val="nil"/>
              <w:right w:val="nil"/>
            </w:tcBorders>
            <w:noWrap/>
            <w:vAlign w:val="bottom"/>
            <w:hideMark/>
          </w:tcPr>
          <w:p w14:paraId="3FA6CFA1" w14:textId="77777777" w:rsidR="00D5323E" w:rsidRPr="00B0140F" w:rsidRDefault="00D5323E" w:rsidP="00D5323E">
            <w:pPr>
              <w:widowControl/>
              <w:jc w:val="left"/>
              <w:rPr>
                <w:rFonts w:ascii="Times New Roman" w:eastAsia="宋体" w:hAnsi="Times New Roman" w:cs="Times New Roman"/>
                <w:color w:val="000000"/>
                <w:kern w:val="0"/>
                <w:sz w:val="22"/>
              </w:rPr>
            </w:pPr>
            <w:proofErr w:type="spellStart"/>
            <w:r w:rsidRPr="00B0140F">
              <w:rPr>
                <w:rFonts w:ascii="Times New Roman" w:eastAsia="宋体" w:hAnsi="Times New Roman" w:cs="Times New Roman"/>
                <w:color w:val="000000"/>
                <w:kern w:val="0"/>
                <w:sz w:val="22"/>
              </w:rPr>
              <w:t>Neimenggu</w:t>
            </w:r>
            <w:proofErr w:type="spellEnd"/>
          </w:p>
        </w:tc>
        <w:tc>
          <w:tcPr>
            <w:tcW w:w="1280" w:type="dxa"/>
            <w:tcBorders>
              <w:top w:val="nil"/>
              <w:left w:val="nil"/>
              <w:bottom w:val="nil"/>
              <w:right w:val="nil"/>
            </w:tcBorders>
            <w:noWrap/>
            <w:hideMark/>
          </w:tcPr>
          <w:p w14:paraId="7D782E39" w14:textId="14FDE23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49</w:t>
            </w:r>
            <w:r>
              <w:rPr>
                <w:rFonts w:ascii="Times New Roman" w:hAnsi="Times New Roman" w:cs="Times New Roman" w:hint="eastAsia"/>
                <w:sz w:val="22"/>
              </w:rPr>
              <w:t>,</w:t>
            </w:r>
            <w:r w:rsidRPr="00424DB7">
              <w:rPr>
                <w:rFonts w:ascii="Times New Roman" w:hAnsi="Times New Roman" w:cs="Times New Roman"/>
                <w:sz w:val="22"/>
              </w:rPr>
              <w:t>997</w:t>
            </w:r>
          </w:p>
        </w:tc>
        <w:tc>
          <w:tcPr>
            <w:tcW w:w="1225" w:type="dxa"/>
            <w:tcBorders>
              <w:top w:val="nil"/>
              <w:left w:val="nil"/>
              <w:bottom w:val="nil"/>
              <w:right w:val="nil"/>
            </w:tcBorders>
            <w:noWrap/>
            <w:hideMark/>
          </w:tcPr>
          <w:p w14:paraId="06923FA4" w14:textId="6ADD042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33A01EAA" w14:textId="3BF4CBF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20C5406B"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55635F0D" w14:textId="3940C7EC"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68.24 (194.23</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14.94)</w:t>
            </w:r>
          </w:p>
        </w:tc>
      </w:tr>
      <w:tr w:rsidR="00D5323E" w:rsidRPr="00B0140F" w14:paraId="321797AA" w14:textId="77777777" w:rsidTr="009C5337">
        <w:trPr>
          <w:trHeight w:val="288"/>
          <w:jc w:val="center"/>
        </w:trPr>
        <w:tc>
          <w:tcPr>
            <w:tcW w:w="1365" w:type="dxa"/>
            <w:tcBorders>
              <w:top w:val="nil"/>
              <w:left w:val="nil"/>
              <w:bottom w:val="nil"/>
              <w:right w:val="nil"/>
            </w:tcBorders>
            <w:noWrap/>
            <w:vAlign w:val="bottom"/>
            <w:hideMark/>
          </w:tcPr>
          <w:p w14:paraId="45966C23"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Ningxia</w:t>
            </w:r>
          </w:p>
        </w:tc>
        <w:tc>
          <w:tcPr>
            <w:tcW w:w="1280" w:type="dxa"/>
            <w:tcBorders>
              <w:top w:val="nil"/>
              <w:left w:val="nil"/>
              <w:bottom w:val="nil"/>
              <w:right w:val="nil"/>
            </w:tcBorders>
            <w:noWrap/>
            <w:hideMark/>
          </w:tcPr>
          <w:p w14:paraId="36BF4652" w14:textId="05428DBE"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1</w:t>
            </w:r>
            <w:r>
              <w:rPr>
                <w:rFonts w:ascii="Times New Roman" w:hAnsi="Times New Roman" w:cs="Times New Roman" w:hint="eastAsia"/>
                <w:sz w:val="22"/>
              </w:rPr>
              <w:t>,</w:t>
            </w:r>
            <w:r w:rsidRPr="00424DB7">
              <w:rPr>
                <w:rFonts w:ascii="Times New Roman" w:hAnsi="Times New Roman" w:cs="Times New Roman"/>
                <w:sz w:val="22"/>
              </w:rPr>
              <w:t>666</w:t>
            </w:r>
          </w:p>
        </w:tc>
        <w:tc>
          <w:tcPr>
            <w:tcW w:w="1225" w:type="dxa"/>
            <w:tcBorders>
              <w:top w:val="nil"/>
              <w:left w:val="nil"/>
              <w:bottom w:val="nil"/>
              <w:right w:val="nil"/>
            </w:tcBorders>
            <w:noWrap/>
            <w:hideMark/>
          </w:tcPr>
          <w:p w14:paraId="62F975D4" w14:textId="65445FC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172A2F25" w14:textId="0B1C3B01"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485F4BD9"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5933DC3E" w14:textId="55104EAF"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77.06 (174.58</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98.19)</w:t>
            </w:r>
          </w:p>
        </w:tc>
      </w:tr>
      <w:tr w:rsidR="00D5323E" w:rsidRPr="00B0140F" w14:paraId="2DE697B0" w14:textId="77777777" w:rsidTr="009C5337">
        <w:trPr>
          <w:trHeight w:val="288"/>
          <w:jc w:val="center"/>
        </w:trPr>
        <w:tc>
          <w:tcPr>
            <w:tcW w:w="1365" w:type="dxa"/>
            <w:tcBorders>
              <w:top w:val="nil"/>
              <w:left w:val="nil"/>
              <w:bottom w:val="nil"/>
              <w:right w:val="nil"/>
            </w:tcBorders>
            <w:noWrap/>
            <w:vAlign w:val="bottom"/>
            <w:hideMark/>
          </w:tcPr>
          <w:p w14:paraId="4E223424"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Qinghai</w:t>
            </w:r>
          </w:p>
        </w:tc>
        <w:tc>
          <w:tcPr>
            <w:tcW w:w="1280" w:type="dxa"/>
            <w:tcBorders>
              <w:top w:val="nil"/>
              <w:left w:val="nil"/>
              <w:bottom w:val="nil"/>
              <w:right w:val="nil"/>
            </w:tcBorders>
            <w:noWrap/>
            <w:hideMark/>
          </w:tcPr>
          <w:p w14:paraId="11372BB0" w14:textId="6DA767B0"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5</w:t>
            </w:r>
            <w:r>
              <w:rPr>
                <w:rFonts w:ascii="Times New Roman" w:hAnsi="Times New Roman" w:cs="Times New Roman" w:hint="eastAsia"/>
                <w:sz w:val="22"/>
              </w:rPr>
              <w:t>,</w:t>
            </w:r>
            <w:r w:rsidRPr="00424DB7">
              <w:rPr>
                <w:rFonts w:ascii="Times New Roman" w:hAnsi="Times New Roman" w:cs="Times New Roman"/>
                <w:sz w:val="22"/>
              </w:rPr>
              <w:t>842</w:t>
            </w:r>
          </w:p>
        </w:tc>
        <w:tc>
          <w:tcPr>
            <w:tcW w:w="1225" w:type="dxa"/>
            <w:tcBorders>
              <w:top w:val="nil"/>
              <w:left w:val="nil"/>
              <w:bottom w:val="nil"/>
              <w:right w:val="nil"/>
            </w:tcBorders>
            <w:noWrap/>
            <w:hideMark/>
          </w:tcPr>
          <w:p w14:paraId="0C93B3EA" w14:textId="4A41BC2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1969DB99" w14:textId="56DC0FB0"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0D1A29EB"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4882709E" w14:textId="5352C5E0"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79.13 (184.32</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07.18)</w:t>
            </w:r>
          </w:p>
        </w:tc>
      </w:tr>
      <w:tr w:rsidR="00D5323E" w:rsidRPr="00B0140F" w14:paraId="2CACF903" w14:textId="77777777" w:rsidTr="009C5337">
        <w:trPr>
          <w:trHeight w:val="288"/>
          <w:jc w:val="center"/>
        </w:trPr>
        <w:tc>
          <w:tcPr>
            <w:tcW w:w="1365" w:type="dxa"/>
            <w:tcBorders>
              <w:top w:val="nil"/>
              <w:left w:val="nil"/>
              <w:bottom w:val="nil"/>
              <w:right w:val="nil"/>
            </w:tcBorders>
            <w:noWrap/>
            <w:vAlign w:val="bottom"/>
            <w:hideMark/>
          </w:tcPr>
          <w:p w14:paraId="02560891"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haanxi</w:t>
            </w:r>
          </w:p>
        </w:tc>
        <w:tc>
          <w:tcPr>
            <w:tcW w:w="1280" w:type="dxa"/>
            <w:tcBorders>
              <w:top w:val="nil"/>
              <w:left w:val="nil"/>
              <w:bottom w:val="nil"/>
              <w:right w:val="nil"/>
            </w:tcBorders>
            <w:noWrap/>
            <w:hideMark/>
          </w:tcPr>
          <w:p w14:paraId="39935D0C" w14:textId="297E14A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44</w:t>
            </w:r>
            <w:r>
              <w:rPr>
                <w:rFonts w:ascii="Times New Roman" w:hAnsi="Times New Roman" w:cs="Times New Roman" w:hint="eastAsia"/>
                <w:sz w:val="22"/>
              </w:rPr>
              <w:t>,</w:t>
            </w:r>
            <w:r w:rsidRPr="00424DB7">
              <w:rPr>
                <w:rFonts w:ascii="Times New Roman" w:hAnsi="Times New Roman" w:cs="Times New Roman"/>
                <w:sz w:val="22"/>
              </w:rPr>
              <w:t>883</w:t>
            </w:r>
          </w:p>
        </w:tc>
        <w:tc>
          <w:tcPr>
            <w:tcW w:w="1225" w:type="dxa"/>
            <w:tcBorders>
              <w:top w:val="nil"/>
              <w:left w:val="nil"/>
              <w:bottom w:val="nil"/>
              <w:right w:val="nil"/>
            </w:tcBorders>
            <w:noWrap/>
            <w:hideMark/>
          </w:tcPr>
          <w:p w14:paraId="65655BF1" w14:textId="64EAB17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7C85216F" w14:textId="1AA8076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1A60AD51"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4CD0749F" w14:textId="3B3142C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95.36 (193.81</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55.27)</w:t>
            </w:r>
          </w:p>
        </w:tc>
      </w:tr>
      <w:tr w:rsidR="00D5323E" w:rsidRPr="00B0140F" w14:paraId="50BD847F" w14:textId="77777777" w:rsidTr="009C5337">
        <w:trPr>
          <w:trHeight w:val="288"/>
          <w:jc w:val="center"/>
        </w:trPr>
        <w:tc>
          <w:tcPr>
            <w:tcW w:w="1365" w:type="dxa"/>
            <w:tcBorders>
              <w:top w:val="nil"/>
              <w:left w:val="nil"/>
              <w:bottom w:val="nil"/>
              <w:right w:val="nil"/>
            </w:tcBorders>
            <w:noWrap/>
            <w:vAlign w:val="bottom"/>
            <w:hideMark/>
          </w:tcPr>
          <w:p w14:paraId="02D9B725"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handong</w:t>
            </w:r>
          </w:p>
        </w:tc>
        <w:tc>
          <w:tcPr>
            <w:tcW w:w="1280" w:type="dxa"/>
            <w:tcBorders>
              <w:top w:val="nil"/>
              <w:left w:val="nil"/>
              <w:bottom w:val="nil"/>
              <w:right w:val="nil"/>
            </w:tcBorders>
            <w:noWrap/>
            <w:hideMark/>
          </w:tcPr>
          <w:p w14:paraId="7553ABC1" w14:textId="6BDB9AE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76</w:t>
            </w:r>
            <w:r>
              <w:rPr>
                <w:rFonts w:ascii="Times New Roman" w:hAnsi="Times New Roman" w:cs="Times New Roman" w:hint="eastAsia"/>
                <w:sz w:val="22"/>
              </w:rPr>
              <w:t>,</w:t>
            </w:r>
            <w:r w:rsidRPr="00424DB7">
              <w:rPr>
                <w:rFonts w:ascii="Times New Roman" w:hAnsi="Times New Roman" w:cs="Times New Roman"/>
                <w:sz w:val="22"/>
              </w:rPr>
              <w:t>591</w:t>
            </w:r>
          </w:p>
        </w:tc>
        <w:tc>
          <w:tcPr>
            <w:tcW w:w="1225" w:type="dxa"/>
            <w:tcBorders>
              <w:top w:val="nil"/>
              <w:left w:val="nil"/>
              <w:bottom w:val="nil"/>
              <w:right w:val="nil"/>
            </w:tcBorders>
            <w:noWrap/>
            <w:hideMark/>
          </w:tcPr>
          <w:p w14:paraId="25F0F67D" w14:textId="62D20B6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w:t>
            </w:r>
          </w:p>
        </w:tc>
        <w:tc>
          <w:tcPr>
            <w:tcW w:w="1350" w:type="dxa"/>
            <w:tcBorders>
              <w:top w:val="nil"/>
              <w:left w:val="nil"/>
              <w:bottom w:val="nil"/>
              <w:right w:val="nil"/>
            </w:tcBorders>
            <w:noWrap/>
            <w:hideMark/>
          </w:tcPr>
          <w:p w14:paraId="282CEF0E" w14:textId="2F0D0BF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1 </w:t>
            </w:r>
          </w:p>
        </w:tc>
        <w:tc>
          <w:tcPr>
            <w:tcW w:w="1096" w:type="dxa"/>
            <w:tcBorders>
              <w:top w:val="nil"/>
              <w:left w:val="nil"/>
              <w:bottom w:val="nil"/>
              <w:right w:val="nil"/>
            </w:tcBorders>
            <w:noWrap/>
            <w:vAlign w:val="bottom"/>
            <w:hideMark/>
          </w:tcPr>
          <w:p w14:paraId="5EDBB72A"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397.09 </w:t>
            </w:r>
          </w:p>
        </w:tc>
        <w:tc>
          <w:tcPr>
            <w:tcW w:w="2829" w:type="dxa"/>
            <w:tcBorders>
              <w:top w:val="nil"/>
              <w:left w:val="nil"/>
              <w:bottom w:val="nil"/>
              <w:right w:val="nil"/>
            </w:tcBorders>
            <w:noWrap/>
            <w:vAlign w:val="bottom"/>
            <w:hideMark/>
          </w:tcPr>
          <w:p w14:paraId="02267080" w14:textId="22910BDA"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39.08 (169.02</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72.90)</w:t>
            </w:r>
          </w:p>
        </w:tc>
      </w:tr>
      <w:tr w:rsidR="00D5323E" w:rsidRPr="00B0140F" w14:paraId="4A753D7C" w14:textId="77777777" w:rsidTr="009C5337">
        <w:trPr>
          <w:trHeight w:val="288"/>
          <w:jc w:val="center"/>
        </w:trPr>
        <w:tc>
          <w:tcPr>
            <w:tcW w:w="1365" w:type="dxa"/>
            <w:tcBorders>
              <w:top w:val="nil"/>
              <w:left w:val="nil"/>
              <w:bottom w:val="nil"/>
              <w:right w:val="nil"/>
            </w:tcBorders>
            <w:noWrap/>
            <w:vAlign w:val="bottom"/>
            <w:hideMark/>
          </w:tcPr>
          <w:p w14:paraId="1190D7DA"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hanghai</w:t>
            </w:r>
          </w:p>
        </w:tc>
        <w:tc>
          <w:tcPr>
            <w:tcW w:w="1280" w:type="dxa"/>
            <w:tcBorders>
              <w:top w:val="nil"/>
              <w:left w:val="nil"/>
              <w:bottom w:val="nil"/>
              <w:right w:val="nil"/>
            </w:tcBorders>
            <w:noWrap/>
            <w:hideMark/>
          </w:tcPr>
          <w:p w14:paraId="7CB58641" w14:textId="31806D1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1</w:t>
            </w:r>
            <w:r>
              <w:rPr>
                <w:rFonts w:ascii="Times New Roman" w:hAnsi="Times New Roman" w:cs="Times New Roman" w:hint="eastAsia"/>
                <w:sz w:val="22"/>
              </w:rPr>
              <w:t>,</w:t>
            </w:r>
            <w:r w:rsidRPr="00424DB7">
              <w:rPr>
                <w:rFonts w:ascii="Times New Roman" w:hAnsi="Times New Roman" w:cs="Times New Roman"/>
                <w:sz w:val="22"/>
              </w:rPr>
              <w:t>241</w:t>
            </w:r>
          </w:p>
        </w:tc>
        <w:tc>
          <w:tcPr>
            <w:tcW w:w="1225" w:type="dxa"/>
            <w:tcBorders>
              <w:top w:val="nil"/>
              <w:left w:val="nil"/>
              <w:bottom w:val="nil"/>
              <w:right w:val="nil"/>
            </w:tcBorders>
            <w:noWrap/>
            <w:hideMark/>
          </w:tcPr>
          <w:p w14:paraId="5AEC776E" w14:textId="26E6868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3CAE8EB4" w14:textId="74C34A6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0FA55DC5"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7F5471EC" w14:textId="0309F9BC"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42.74 (185.58</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794.21)</w:t>
            </w:r>
          </w:p>
        </w:tc>
      </w:tr>
      <w:tr w:rsidR="00D5323E" w:rsidRPr="00B0140F" w14:paraId="38AD3626" w14:textId="77777777" w:rsidTr="009C5337">
        <w:trPr>
          <w:trHeight w:val="288"/>
          <w:jc w:val="center"/>
        </w:trPr>
        <w:tc>
          <w:tcPr>
            <w:tcW w:w="1365" w:type="dxa"/>
            <w:tcBorders>
              <w:top w:val="nil"/>
              <w:left w:val="nil"/>
              <w:bottom w:val="nil"/>
              <w:right w:val="nil"/>
            </w:tcBorders>
            <w:noWrap/>
            <w:vAlign w:val="bottom"/>
            <w:hideMark/>
          </w:tcPr>
          <w:p w14:paraId="0EC497D0"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hanxi</w:t>
            </w:r>
          </w:p>
        </w:tc>
        <w:tc>
          <w:tcPr>
            <w:tcW w:w="1280" w:type="dxa"/>
            <w:tcBorders>
              <w:top w:val="nil"/>
              <w:left w:val="nil"/>
              <w:bottom w:val="nil"/>
              <w:right w:val="nil"/>
            </w:tcBorders>
            <w:noWrap/>
            <w:hideMark/>
          </w:tcPr>
          <w:p w14:paraId="2700D145" w14:textId="30BE4A4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6</w:t>
            </w:r>
            <w:r>
              <w:rPr>
                <w:rFonts w:ascii="Times New Roman" w:hAnsi="Times New Roman" w:cs="Times New Roman" w:hint="eastAsia"/>
                <w:sz w:val="22"/>
              </w:rPr>
              <w:t>,</w:t>
            </w:r>
            <w:r w:rsidRPr="00424DB7">
              <w:rPr>
                <w:rFonts w:ascii="Times New Roman" w:hAnsi="Times New Roman" w:cs="Times New Roman"/>
                <w:sz w:val="22"/>
              </w:rPr>
              <w:t>278</w:t>
            </w:r>
          </w:p>
        </w:tc>
        <w:tc>
          <w:tcPr>
            <w:tcW w:w="1225" w:type="dxa"/>
            <w:tcBorders>
              <w:top w:val="nil"/>
              <w:left w:val="nil"/>
              <w:bottom w:val="nil"/>
              <w:right w:val="nil"/>
            </w:tcBorders>
            <w:noWrap/>
            <w:hideMark/>
          </w:tcPr>
          <w:p w14:paraId="6568FB36" w14:textId="0F3493B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w:t>
            </w:r>
          </w:p>
        </w:tc>
        <w:tc>
          <w:tcPr>
            <w:tcW w:w="1350" w:type="dxa"/>
            <w:tcBorders>
              <w:top w:val="nil"/>
              <w:left w:val="nil"/>
              <w:bottom w:val="nil"/>
              <w:right w:val="nil"/>
            </w:tcBorders>
            <w:noWrap/>
            <w:hideMark/>
          </w:tcPr>
          <w:p w14:paraId="077A3AD6" w14:textId="6F1378A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772FCCA6"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848.00 </w:t>
            </w:r>
          </w:p>
        </w:tc>
        <w:tc>
          <w:tcPr>
            <w:tcW w:w="2829" w:type="dxa"/>
            <w:tcBorders>
              <w:top w:val="nil"/>
              <w:left w:val="nil"/>
              <w:bottom w:val="nil"/>
              <w:right w:val="nil"/>
            </w:tcBorders>
            <w:noWrap/>
            <w:vAlign w:val="bottom"/>
            <w:hideMark/>
          </w:tcPr>
          <w:p w14:paraId="2A488D56" w14:textId="59082F60"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21.38 (217.60</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35.19)</w:t>
            </w:r>
          </w:p>
        </w:tc>
      </w:tr>
      <w:tr w:rsidR="00D5323E" w:rsidRPr="00B0140F" w14:paraId="27E2ACAC" w14:textId="77777777" w:rsidTr="009C5337">
        <w:trPr>
          <w:trHeight w:val="288"/>
          <w:jc w:val="center"/>
        </w:trPr>
        <w:tc>
          <w:tcPr>
            <w:tcW w:w="1365" w:type="dxa"/>
            <w:tcBorders>
              <w:top w:val="nil"/>
              <w:left w:val="nil"/>
              <w:bottom w:val="nil"/>
              <w:right w:val="nil"/>
            </w:tcBorders>
            <w:noWrap/>
            <w:vAlign w:val="bottom"/>
            <w:hideMark/>
          </w:tcPr>
          <w:p w14:paraId="68033422"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ichuan</w:t>
            </w:r>
          </w:p>
        </w:tc>
        <w:tc>
          <w:tcPr>
            <w:tcW w:w="1280" w:type="dxa"/>
            <w:tcBorders>
              <w:top w:val="nil"/>
              <w:left w:val="nil"/>
              <w:bottom w:val="nil"/>
              <w:right w:val="nil"/>
            </w:tcBorders>
            <w:noWrap/>
            <w:hideMark/>
          </w:tcPr>
          <w:p w14:paraId="5DF3DE82" w14:textId="2A0E633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02</w:t>
            </w:r>
            <w:r>
              <w:rPr>
                <w:rFonts w:ascii="Times New Roman" w:hAnsi="Times New Roman" w:cs="Times New Roman" w:hint="eastAsia"/>
                <w:sz w:val="22"/>
              </w:rPr>
              <w:t>,</w:t>
            </w:r>
            <w:r w:rsidRPr="00424DB7">
              <w:rPr>
                <w:rFonts w:ascii="Times New Roman" w:hAnsi="Times New Roman" w:cs="Times New Roman"/>
                <w:sz w:val="22"/>
              </w:rPr>
              <w:t>324</w:t>
            </w:r>
          </w:p>
        </w:tc>
        <w:tc>
          <w:tcPr>
            <w:tcW w:w="1225" w:type="dxa"/>
            <w:tcBorders>
              <w:top w:val="nil"/>
              <w:left w:val="nil"/>
              <w:bottom w:val="nil"/>
              <w:right w:val="nil"/>
            </w:tcBorders>
            <w:noWrap/>
            <w:hideMark/>
          </w:tcPr>
          <w:p w14:paraId="6FABF91D" w14:textId="05004F8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0</w:t>
            </w:r>
          </w:p>
        </w:tc>
        <w:tc>
          <w:tcPr>
            <w:tcW w:w="1350" w:type="dxa"/>
            <w:tcBorders>
              <w:top w:val="nil"/>
              <w:left w:val="nil"/>
              <w:bottom w:val="nil"/>
              <w:right w:val="nil"/>
            </w:tcBorders>
            <w:noWrap/>
            <w:hideMark/>
          </w:tcPr>
          <w:p w14:paraId="3380D036" w14:textId="77F7CA20"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3 </w:t>
            </w:r>
          </w:p>
        </w:tc>
        <w:tc>
          <w:tcPr>
            <w:tcW w:w="1096" w:type="dxa"/>
            <w:tcBorders>
              <w:top w:val="nil"/>
              <w:left w:val="nil"/>
              <w:bottom w:val="nil"/>
              <w:right w:val="nil"/>
            </w:tcBorders>
            <w:noWrap/>
            <w:vAlign w:val="bottom"/>
            <w:hideMark/>
          </w:tcPr>
          <w:p w14:paraId="6FC0791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921.60 </w:t>
            </w:r>
          </w:p>
        </w:tc>
        <w:tc>
          <w:tcPr>
            <w:tcW w:w="2829" w:type="dxa"/>
            <w:tcBorders>
              <w:top w:val="nil"/>
              <w:left w:val="nil"/>
              <w:bottom w:val="nil"/>
              <w:right w:val="nil"/>
            </w:tcBorders>
            <w:noWrap/>
            <w:vAlign w:val="bottom"/>
            <w:hideMark/>
          </w:tcPr>
          <w:p w14:paraId="540A3F22" w14:textId="781236E4"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52.79 (191.73</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54.47)</w:t>
            </w:r>
          </w:p>
        </w:tc>
      </w:tr>
      <w:tr w:rsidR="00D5323E" w:rsidRPr="00B0140F" w14:paraId="4BD11592" w14:textId="77777777" w:rsidTr="009C5337">
        <w:trPr>
          <w:trHeight w:val="288"/>
          <w:jc w:val="center"/>
        </w:trPr>
        <w:tc>
          <w:tcPr>
            <w:tcW w:w="1365" w:type="dxa"/>
            <w:tcBorders>
              <w:top w:val="nil"/>
              <w:left w:val="nil"/>
              <w:bottom w:val="nil"/>
              <w:right w:val="nil"/>
            </w:tcBorders>
            <w:noWrap/>
            <w:vAlign w:val="bottom"/>
            <w:hideMark/>
          </w:tcPr>
          <w:p w14:paraId="3E071535"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Tianjin</w:t>
            </w:r>
          </w:p>
        </w:tc>
        <w:tc>
          <w:tcPr>
            <w:tcW w:w="1280" w:type="dxa"/>
            <w:tcBorders>
              <w:top w:val="nil"/>
              <w:left w:val="nil"/>
              <w:bottom w:val="nil"/>
              <w:right w:val="nil"/>
            </w:tcBorders>
            <w:noWrap/>
            <w:hideMark/>
          </w:tcPr>
          <w:p w14:paraId="30C55A1D" w14:textId="6DD0C00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0</w:t>
            </w:r>
            <w:r>
              <w:rPr>
                <w:rFonts w:ascii="Times New Roman" w:hAnsi="Times New Roman" w:cs="Times New Roman" w:hint="eastAsia"/>
                <w:sz w:val="22"/>
              </w:rPr>
              <w:t>,</w:t>
            </w:r>
            <w:r w:rsidRPr="00424DB7">
              <w:rPr>
                <w:rFonts w:ascii="Times New Roman" w:hAnsi="Times New Roman" w:cs="Times New Roman"/>
                <w:sz w:val="22"/>
              </w:rPr>
              <w:t>098</w:t>
            </w:r>
          </w:p>
        </w:tc>
        <w:tc>
          <w:tcPr>
            <w:tcW w:w="1225" w:type="dxa"/>
            <w:tcBorders>
              <w:top w:val="nil"/>
              <w:left w:val="nil"/>
              <w:bottom w:val="nil"/>
              <w:right w:val="nil"/>
            </w:tcBorders>
            <w:noWrap/>
            <w:hideMark/>
          </w:tcPr>
          <w:p w14:paraId="1E1EC56E" w14:textId="7C64192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1D88DDF6" w14:textId="2726893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26B7E768"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2FF3EDAE" w14:textId="0C6B1A44"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18.33 (175.43</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99.29)</w:t>
            </w:r>
          </w:p>
        </w:tc>
      </w:tr>
      <w:tr w:rsidR="00D5323E" w:rsidRPr="00B0140F" w14:paraId="6ACF8B7F" w14:textId="77777777" w:rsidTr="009C5337">
        <w:trPr>
          <w:trHeight w:val="288"/>
          <w:jc w:val="center"/>
        </w:trPr>
        <w:tc>
          <w:tcPr>
            <w:tcW w:w="1365" w:type="dxa"/>
            <w:tcBorders>
              <w:top w:val="nil"/>
              <w:left w:val="nil"/>
              <w:bottom w:val="nil"/>
              <w:right w:val="nil"/>
            </w:tcBorders>
            <w:noWrap/>
            <w:vAlign w:val="bottom"/>
            <w:hideMark/>
          </w:tcPr>
          <w:p w14:paraId="2F3563D2"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Xinjiang</w:t>
            </w:r>
          </w:p>
        </w:tc>
        <w:tc>
          <w:tcPr>
            <w:tcW w:w="1280" w:type="dxa"/>
            <w:tcBorders>
              <w:top w:val="nil"/>
              <w:left w:val="nil"/>
              <w:bottom w:val="nil"/>
              <w:right w:val="nil"/>
            </w:tcBorders>
            <w:noWrap/>
            <w:hideMark/>
          </w:tcPr>
          <w:p w14:paraId="2E434AB4" w14:textId="03DB4BE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76</w:t>
            </w:r>
            <w:r>
              <w:rPr>
                <w:rFonts w:ascii="Times New Roman" w:hAnsi="Times New Roman" w:cs="Times New Roman" w:hint="eastAsia"/>
                <w:sz w:val="22"/>
              </w:rPr>
              <w:t>,</w:t>
            </w:r>
            <w:r w:rsidRPr="00424DB7">
              <w:rPr>
                <w:rFonts w:ascii="Times New Roman" w:hAnsi="Times New Roman" w:cs="Times New Roman"/>
                <w:sz w:val="22"/>
              </w:rPr>
              <w:t>995</w:t>
            </w:r>
          </w:p>
        </w:tc>
        <w:tc>
          <w:tcPr>
            <w:tcW w:w="1225" w:type="dxa"/>
            <w:tcBorders>
              <w:top w:val="nil"/>
              <w:left w:val="nil"/>
              <w:bottom w:val="nil"/>
              <w:right w:val="nil"/>
            </w:tcBorders>
            <w:noWrap/>
            <w:hideMark/>
          </w:tcPr>
          <w:p w14:paraId="6695A5F1" w14:textId="0EFC261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w:t>
            </w:r>
          </w:p>
        </w:tc>
        <w:tc>
          <w:tcPr>
            <w:tcW w:w="1350" w:type="dxa"/>
            <w:tcBorders>
              <w:top w:val="nil"/>
              <w:left w:val="nil"/>
              <w:bottom w:val="nil"/>
              <w:right w:val="nil"/>
            </w:tcBorders>
            <w:noWrap/>
            <w:hideMark/>
          </w:tcPr>
          <w:p w14:paraId="160C047E" w14:textId="7A4E81F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1 </w:t>
            </w:r>
          </w:p>
        </w:tc>
        <w:tc>
          <w:tcPr>
            <w:tcW w:w="1096" w:type="dxa"/>
            <w:tcBorders>
              <w:top w:val="nil"/>
              <w:left w:val="nil"/>
              <w:bottom w:val="nil"/>
              <w:right w:val="nil"/>
            </w:tcBorders>
            <w:noWrap/>
            <w:vAlign w:val="bottom"/>
            <w:hideMark/>
          </w:tcPr>
          <w:p w14:paraId="6615058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96.00 </w:t>
            </w:r>
          </w:p>
        </w:tc>
        <w:tc>
          <w:tcPr>
            <w:tcW w:w="2829" w:type="dxa"/>
            <w:tcBorders>
              <w:top w:val="nil"/>
              <w:left w:val="nil"/>
              <w:bottom w:val="nil"/>
              <w:right w:val="nil"/>
            </w:tcBorders>
            <w:noWrap/>
            <w:vAlign w:val="bottom"/>
            <w:hideMark/>
          </w:tcPr>
          <w:p w14:paraId="212C6198" w14:textId="30DCEEB9"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38.54 (151.6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03.17)</w:t>
            </w:r>
          </w:p>
        </w:tc>
      </w:tr>
      <w:tr w:rsidR="00D5323E" w:rsidRPr="00B0140F" w14:paraId="7FC829AE" w14:textId="77777777" w:rsidTr="009C5337">
        <w:trPr>
          <w:trHeight w:val="288"/>
          <w:jc w:val="center"/>
        </w:trPr>
        <w:tc>
          <w:tcPr>
            <w:tcW w:w="1365" w:type="dxa"/>
            <w:tcBorders>
              <w:top w:val="nil"/>
              <w:left w:val="nil"/>
              <w:bottom w:val="nil"/>
              <w:right w:val="nil"/>
            </w:tcBorders>
            <w:noWrap/>
            <w:vAlign w:val="bottom"/>
            <w:hideMark/>
          </w:tcPr>
          <w:p w14:paraId="372773EF"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Xizang</w:t>
            </w:r>
          </w:p>
        </w:tc>
        <w:tc>
          <w:tcPr>
            <w:tcW w:w="1280" w:type="dxa"/>
            <w:tcBorders>
              <w:top w:val="nil"/>
              <w:left w:val="nil"/>
              <w:bottom w:val="nil"/>
              <w:right w:val="nil"/>
            </w:tcBorders>
            <w:noWrap/>
            <w:hideMark/>
          </w:tcPr>
          <w:p w14:paraId="7F9767C5" w14:textId="26BEEAC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0</w:t>
            </w:r>
            <w:r>
              <w:rPr>
                <w:rFonts w:ascii="Times New Roman" w:hAnsi="Times New Roman" w:cs="Times New Roman" w:hint="eastAsia"/>
                <w:sz w:val="22"/>
              </w:rPr>
              <w:t>,</w:t>
            </w:r>
            <w:r w:rsidRPr="00424DB7">
              <w:rPr>
                <w:rFonts w:ascii="Times New Roman" w:hAnsi="Times New Roman" w:cs="Times New Roman"/>
                <w:sz w:val="22"/>
              </w:rPr>
              <w:t>836</w:t>
            </w:r>
          </w:p>
        </w:tc>
        <w:tc>
          <w:tcPr>
            <w:tcW w:w="1225" w:type="dxa"/>
            <w:tcBorders>
              <w:top w:val="nil"/>
              <w:left w:val="nil"/>
              <w:bottom w:val="nil"/>
              <w:right w:val="nil"/>
            </w:tcBorders>
            <w:noWrap/>
            <w:hideMark/>
          </w:tcPr>
          <w:p w14:paraId="6E74E980" w14:textId="0541974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162EB3F0" w14:textId="4055677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18B9A8F9"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3FB99209" w14:textId="276F36EB"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34.23 (152.67</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05.73)</w:t>
            </w:r>
          </w:p>
        </w:tc>
      </w:tr>
      <w:tr w:rsidR="00D5323E" w:rsidRPr="00B0140F" w14:paraId="3453469D" w14:textId="77777777" w:rsidTr="009C5337">
        <w:trPr>
          <w:trHeight w:val="288"/>
          <w:jc w:val="center"/>
        </w:trPr>
        <w:tc>
          <w:tcPr>
            <w:tcW w:w="1365" w:type="dxa"/>
            <w:tcBorders>
              <w:top w:val="nil"/>
              <w:left w:val="nil"/>
              <w:bottom w:val="nil"/>
              <w:right w:val="nil"/>
            </w:tcBorders>
            <w:noWrap/>
            <w:vAlign w:val="bottom"/>
            <w:hideMark/>
          </w:tcPr>
          <w:p w14:paraId="3CF3F63E"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Yunnan</w:t>
            </w:r>
          </w:p>
        </w:tc>
        <w:tc>
          <w:tcPr>
            <w:tcW w:w="1280" w:type="dxa"/>
            <w:tcBorders>
              <w:top w:val="nil"/>
              <w:left w:val="nil"/>
              <w:bottom w:val="nil"/>
              <w:right w:val="nil"/>
            </w:tcBorders>
            <w:noWrap/>
            <w:hideMark/>
          </w:tcPr>
          <w:p w14:paraId="763A7014" w14:textId="709AA46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70</w:t>
            </w:r>
            <w:r>
              <w:rPr>
                <w:rFonts w:ascii="Times New Roman" w:hAnsi="Times New Roman" w:cs="Times New Roman" w:hint="eastAsia"/>
                <w:sz w:val="22"/>
              </w:rPr>
              <w:t>,</w:t>
            </w:r>
            <w:r w:rsidRPr="00424DB7">
              <w:rPr>
                <w:rFonts w:ascii="Times New Roman" w:hAnsi="Times New Roman" w:cs="Times New Roman"/>
                <w:sz w:val="22"/>
              </w:rPr>
              <w:t>325</w:t>
            </w:r>
          </w:p>
        </w:tc>
        <w:tc>
          <w:tcPr>
            <w:tcW w:w="1225" w:type="dxa"/>
            <w:tcBorders>
              <w:top w:val="nil"/>
              <w:left w:val="nil"/>
              <w:bottom w:val="nil"/>
              <w:right w:val="nil"/>
            </w:tcBorders>
            <w:noWrap/>
            <w:hideMark/>
          </w:tcPr>
          <w:p w14:paraId="3AEA9B03" w14:textId="77A28EE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w:t>
            </w:r>
          </w:p>
        </w:tc>
        <w:tc>
          <w:tcPr>
            <w:tcW w:w="1350" w:type="dxa"/>
            <w:tcBorders>
              <w:top w:val="nil"/>
              <w:left w:val="nil"/>
              <w:bottom w:val="nil"/>
              <w:right w:val="nil"/>
            </w:tcBorders>
            <w:noWrap/>
            <w:hideMark/>
          </w:tcPr>
          <w:p w14:paraId="5549A3B8" w14:textId="32516C2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051ABDB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1296.00 </w:t>
            </w:r>
          </w:p>
        </w:tc>
        <w:tc>
          <w:tcPr>
            <w:tcW w:w="2829" w:type="dxa"/>
            <w:tcBorders>
              <w:top w:val="nil"/>
              <w:left w:val="nil"/>
              <w:bottom w:val="nil"/>
              <w:right w:val="nil"/>
            </w:tcBorders>
            <w:noWrap/>
            <w:vAlign w:val="bottom"/>
            <w:hideMark/>
          </w:tcPr>
          <w:p w14:paraId="0699CC57" w14:textId="78AF7A45"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33.00 (236.52</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92.84)</w:t>
            </w:r>
          </w:p>
        </w:tc>
      </w:tr>
      <w:tr w:rsidR="00D5323E" w:rsidRPr="00B0140F" w14:paraId="06968FE0" w14:textId="77777777" w:rsidTr="009C5337">
        <w:trPr>
          <w:trHeight w:val="288"/>
          <w:jc w:val="center"/>
        </w:trPr>
        <w:tc>
          <w:tcPr>
            <w:tcW w:w="1365" w:type="dxa"/>
            <w:tcBorders>
              <w:top w:val="nil"/>
              <w:left w:val="nil"/>
              <w:bottom w:val="nil"/>
              <w:right w:val="nil"/>
            </w:tcBorders>
            <w:noWrap/>
            <w:vAlign w:val="bottom"/>
            <w:hideMark/>
          </w:tcPr>
          <w:p w14:paraId="79C8B28C" w14:textId="77777777" w:rsidR="00D5323E" w:rsidRPr="00B0140F" w:rsidRDefault="00D5323E" w:rsidP="00D5323E">
            <w:pPr>
              <w:widowControl/>
              <w:jc w:val="lef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Zhejiang</w:t>
            </w:r>
          </w:p>
        </w:tc>
        <w:tc>
          <w:tcPr>
            <w:tcW w:w="1280" w:type="dxa"/>
            <w:tcBorders>
              <w:top w:val="nil"/>
              <w:left w:val="nil"/>
              <w:bottom w:val="nil"/>
              <w:right w:val="nil"/>
            </w:tcBorders>
            <w:noWrap/>
            <w:hideMark/>
          </w:tcPr>
          <w:p w14:paraId="2376A9EF" w14:textId="7EF2A24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51</w:t>
            </w:r>
            <w:r>
              <w:rPr>
                <w:rFonts w:ascii="Times New Roman" w:hAnsi="Times New Roman" w:cs="Times New Roman" w:hint="eastAsia"/>
                <w:sz w:val="22"/>
              </w:rPr>
              <w:t>,</w:t>
            </w:r>
            <w:r w:rsidRPr="00424DB7">
              <w:rPr>
                <w:rFonts w:ascii="Times New Roman" w:hAnsi="Times New Roman" w:cs="Times New Roman"/>
                <w:sz w:val="22"/>
              </w:rPr>
              <w:t>361</w:t>
            </w:r>
          </w:p>
        </w:tc>
        <w:tc>
          <w:tcPr>
            <w:tcW w:w="1225" w:type="dxa"/>
            <w:tcBorders>
              <w:top w:val="nil"/>
              <w:left w:val="nil"/>
              <w:bottom w:val="nil"/>
              <w:right w:val="nil"/>
            </w:tcBorders>
            <w:noWrap/>
            <w:hideMark/>
          </w:tcPr>
          <w:p w14:paraId="1A620015" w14:textId="3D4939E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0</w:t>
            </w:r>
          </w:p>
        </w:tc>
        <w:tc>
          <w:tcPr>
            <w:tcW w:w="1350" w:type="dxa"/>
            <w:tcBorders>
              <w:top w:val="nil"/>
              <w:left w:val="nil"/>
              <w:bottom w:val="nil"/>
              <w:right w:val="nil"/>
            </w:tcBorders>
            <w:noWrap/>
            <w:hideMark/>
          </w:tcPr>
          <w:p w14:paraId="3CA9D954" w14:textId="3D3FAD0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00 </w:t>
            </w:r>
          </w:p>
        </w:tc>
        <w:tc>
          <w:tcPr>
            <w:tcW w:w="1096" w:type="dxa"/>
            <w:tcBorders>
              <w:top w:val="nil"/>
              <w:left w:val="nil"/>
              <w:bottom w:val="nil"/>
              <w:right w:val="nil"/>
            </w:tcBorders>
            <w:noWrap/>
            <w:vAlign w:val="bottom"/>
            <w:hideMark/>
          </w:tcPr>
          <w:p w14:paraId="5B035217"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0.00 </w:t>
            </w:r>
          </w:p>
        </w:tc>
        <w:tc>
          <w:tcPr>
            <w:tcW w:w="2829" w:type="dxa"/>
            <w:tcBorders>
              <w:top w:val="nil"/>
              <w:left w:val="nil"/>
              <w:bottom w:val="nil"/>
              <w:right w:val="nil"/>
            </w:tcBorders>
            <w:noWrap/>
            <w:vAlign w:val="bottom"/>
            <w:hideMark/>
          </w:tcPr>
          <w:p w14:paraId="764181BC" w14:textId="4EDE02BE"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16.35 (204.8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87.80)</w:t>
            </w:r>
          </w:p>
        </w:tc>
      </w:tr>
      <w:tr w:rsidR="00D5323E" w:rsidRPr="00B0140F" w14:paraId="7D19BDA2" w14:textId="77777777" w:rsidTr="009C5337">
        <w:trPr>
          <w:trHeight w:val="300"/>
          <w:jc w:val="center"/>
        </w:trPr>
        <w:tc>
          <w:tcPr>
            <w:tcW w:w="1365" w:type="dxa"/>
            <w:tcBorders>
              <w:top w:val="single" w:sz="4" w:space="0" w:color="auto"/>
              <w:left w:val="nil"/>
              <w:bottom w:val="single" w:sz="8" w:space="0" w:color="auto"/>
              <w:right w:val="nil"/>
            </w:tcBorders>
            <w:noWrap/>
            <w:vAlign w:val="bottom"/>
            <w:hideMark/>
          </w:tcPr>
          <w:p w14:paraId="591A2C16" w14:textId="77777777" w:rsidR="00D5323E" w:rsidRPr="00B0140F" w:rsidRDefault="00D5323E" w:rsidP="00D5323E">
            <w:pPr>
              <w:widowControl/>
              <w:jc w:val="left"/>
              <w:rPr>
                <w:rFonts w:ascii="Times New Roman" w:eastAsia="宋体" w:hAnsi="Times New Roman" w:cs="Times New Roman"/>
                <w:b/>
                <w:bCs/>
                <w:color w:val="000000"/>
                <w:kern w:val="0"/>
                <w:sz w:val="22"/>
              </w:rPr>
            </w:pPr>
            <w:r w:rsidRPr="00B0140F">
              <w:rPr>
                <w:rFonts w:ascii="Times New Roman" w:eastAsia="宋体" w:hAnsi="Times New Roman" w:cs="Times New Roman"/>
                <w:b/>
                <w:bCs/>
                <w:color w:val="000000"/>
                <w:kern w:val="0"/>
                <w:sz w:val="22"/>
              </w:rPr>
              <w:t>Total</w:t>
            </w:r>
          </w:p>
        </w:tc>
        <w:tc>
          <w:tcPr>
            <w:tcW w:w="1280" w:type="dxa"/>
            <w:tcBorders>
              <w:top w:val="single" w:sz="4" w:space="0" w:color="auto"/>
              <w:left w:val="nil"/>
              <w:bottom w:val="single" w:sz="8" w:space="0" w:color="auto"/>
              <w:right w:val="nil"/>
            </w:tcBorders>
            <w:noWrap/>
            <w:hideMark/>
          </w:tcPr>
          <w:p w14:paraId="5C1A2C2C" w14:textId="361C1003"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w:t>
            </w:r>
            <w:r>
              <w:rPr>
                <w:rFonts w:ascii="Times New Roman" w:hAnsi="Times New Roman" w:cs="Times New Roman" w:hint="eastAsia"/>
                <w:sz w:val="22"/>
              </w:rPr>
              <w:t>,</w:t>
            </w:r>
            <w:r w:rsidRPr="00424DB7">
              <w:rPr>
                <w:rFonts w:ascii="Times New Roman" w:hAnsi="Times New Roman" w:cs="Times New Roman"/>
                <w:sz w:val="22"/>
              </w:rPr>
              <w:t>873</w:t>
            </w:r>
            <w:r>
              <w:rPr>
                <w:rFonts w:ascii="Times New Roman" w:hAnsi="Times New Roman" w:cs="Times New Roman" w:hint="eastAsia"/>
                <w:sz w:val="22"/>
              </w:rPr>
              <w:t>,</w:t>
            </w:r>
            <w:r w:rsidRPr="00424DB7">
              <w:rPr>
                <w:rFonts w:ascii="Times New Roman" w:hAnsi="Times New Roman" w:cs="Times New Roman"/>
                <w:sz w:val="22"/>
              </w:rPr>
              <w:t>668</w:t>
            </w:r>
          </w:p>
        </w:tc>
        <w:tc>
          <w:tcPr>
            <w:tcW w:w="1225" w:type="dxa"/>
            <w:tcBorders>
              <w:top w:val="single" w:sz="4" w:space="0" w:color="auto"/>
              <w:left w:val="nil"/>
              <w:bottom w:val="single" w:sz="8" w:space="0" w:color="auto"/>
              <w:right w:val="nil"/>
            </w:tcBorders>
            <w:noWrap/>
            <w:hideMark/>
          </w:tcPr>
          <w:p w14:paraId="731D6833" w14:textId="6D9F0686"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8</w:t>
            </w:r>
            <w:r w:rsidR="00FE24F1">
              <w:rPr>
                <w:rFonts w:ascii="Times New Roman" w:hAnsi="Times New Roman" w:cs="Times New Roman" w:hint="eastAsia"/>
                <w:sz w:val="22"/>
              </w:rPr>
              <w:t>,</w:t>
            </w:r>
            <w:r w:rsidRPr="00424DB7">
              <w:rPr>
                <w:rFonts w:ascii="Times New Roman" w:hAnsi="Times New Roman" w:cs="Times New Roman"/>
                <w:sz w:val="22"/>
              </w:rPr>
              <w:t>550</w:t>
            </w:r>
          </w:p>
        </w:tc>
        <w:tc>
          <w:tcPr>
            <w:tcW w:w="1350" w:type="dxa"/>
            <w:tcBorders>
              <w:top w:val="single" w:sz="4" w:space="0" w:color="auto"/>
              <w:left w:val="nil"/>
              <w:bottom w:val="single" w:sz="8" w:space="0" w:color="auto"/>
              <w:right w:val="nil"/>
            </w:tcBorders>
            <w:noWrap/>
            <w:hideMark/>
          </w:tcPr>
          <w:p w14:paraId="4A337306" w14:textId="08CA2ECE"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99 </w:t>
            </w:r>
          </w:p>
        </w:tc>
        <w:tc>
          <w:tcPr>
            <w:tcW w:w="1096" w:type="dxa"/>
            <w:tcBorders>
              <w:top w:val="single" w:sz="4" w:space="0" w:color="auto"/>
              <w:left w:val="nil"/>
              <w:bottom w:val="single" w:sz="8" w:space="0" w:color="auto"/>
              <w:right w:val="nil"/>
            </w:tcBorders>
            <w:noWrap/>
            <w:vAlign w:val="bottom"/>
            <w:hideMark/>
          </w:tcPr>
          <w:p w14:paraId="32D088D1"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200.32</w:t>
            </w:r>
          </w:p>
        </w:tc>
        <w:tc>
          <w:tcPr>
            <w:tcW w:w="2829" w:type="dxa"/>
            <w:tcBorders>
              <w:top w:val="single" w:sz="4" w:space="0" w:color="auto"/>
              <w:left w:val="nil"/>
              <w:bottom w:val="single" w:sz="8" w:space="0" w:color="auto"/>
              <w:right w:val="nil"/>
            </w:tcBorders>
            <w:noWrap/>
            <w:vAlign w:val="bottom"/>
            <w:hideMark/>
          </w:tcPr>
          <w:p w14:paraId="5B922E2D" w14:textId="4F724C82"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81.96 (348.3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19.39)</w:t>
            </w:r>
          </w:p>
        </w:tc>
      </w:tr>
    </w:tbl>
    <w:p w14:paraId="34061B8F" w14:textId="6EEDEF7D" w:rsidR="00B50CFF" w:rsidRPr="00B50CFF" w:rsidRDefault="00B50CFF" w:rsidP="00B50CFF">
      <w:pPr>
        <w:jc w:val="left"/>
        <w:rPr>
          <w:rFonts w:ascii="Times New Roman" w:hAnsi="Times New Roman" w:cs="Times New Roman"/>
          <w:sz w:val="24"/>
          <w:szCs w:val="24"/>
        </w:rPr>
      </w:pPr>
      <w:r w:rsidRPr="00B50CFF">
        <w:rPr>
          <w:rFonts w:ascii="Times New Roman" w:hAnsi="Times New Roman" w:cs="Times New Roman"/>
          <w:sz w:val="24"/>
          <w:szCs w:val="24"/>
        </w:rPr>
        <w:t>No. examined, no. positive and proportion (%) were also demonstrated in reference</w:t>
      </w:r>
      <w:r w:rsidR="00591B65">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RaWFuPC9BdXRob3I+PFllYXI+MjAyNTwvWWVhcj48UmVj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</w:fldData>
        </w:fldChar>
      </w:r>
      <w:r w:rsidR="00324298">
        <w:rPr>
          <w:rFonts w:ascii="Times New Roman" w:hAnsi="Times New Roman" w:cs="Times New Roman"/>
          <w:sz w:val="24"/>
          <w:szCs w:val="24"/>
        </w:rPr>
        <w:instrText xml:space="preserve"> ADDIN EN.CITE </w:instrText>
      </w:r>
      <w:r w:rsidR="00324298">
        <w:rPr>
          <w:rFonts w:ascii="Times New Roman" w:hAnsi="Times New Roman" w:cs="Times New Roman"/>
          <w:sz w:val="24"/>
          <w:szCs w:val="24"/>
        </w:rPr>
        <w:fldChar w:fldCharType="begin">
          <w:fldData xml:space="preserve">PEVuZE5vdGU+PENpdGU+PEF1dGhvcj5RaWFuPC9BdXRob3I+PFllYXI+MjAyNTwvWWVhcj48UmVj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</w:fldData>
        </w:fldChar>
      </w:r>
      <w:r w:rsidR="00324298">
        <w:rPr>
          <w:rFonts w:ascii="Times New Roman" w:hAnsi="Times New Roman" w:cs="Times New Roman"/>
          <w:sz w:val="24"/>
          <w:szCs w:val="24"/>
        </w:rPr>
        <w:instrText xml:space="preserve"> ADDIN EN.CITE.DATA </w:instrText>
      </w:r>
      <w:r w:rsidR="00324298">
        <w:rPr>
          <w:rFonts w:ascii="Times New Roman" w:hAnsi="Times New Roman" w:cs="Times New Roman"/>
          <w:sz w:val="24"/>
          <w:szCs w:val="24"/>
        </w:rPr>
      </w:r>
      <w:r w:rsidR="0032429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24298">
        <w:rPr>
          <w:rFonts w:ascii="Times New Roman" w:hAnsi="Times New Roman" w:cs="Times New Roman"/>
          <w:noProof/>
          <w:sz w:val="24"/>
          <w:szCs w:val="24"/>
        </w:rPr>
        <w:t>[5]</w:t>
      </w:r>
      <w:r>
        <w:rPr>
          <w:rFonts w:ascii="Times New Roman" w:hAnsi="Times New Roman" w:cs="Times New Roman"/>
          <w:sz w:val="24"/>
          <w:szCs w:val="24"/>
        </w:rPr>
        <w:fldChar w:fldCharType="end"/>
      </w:r>
      <w:r w:rsidR="00591B65">
        <w:rPr>
          <w:rFonts w:ascii="Times New Roman" w:hAnsi="Times New Roman" w:cs="Times New Roman"/>
          <w:sz w:val="24"/>
          <w:szCs w:val="24"/>
        </w:rPr>
        <w:t>.</w:t>
      </w:r>
      <w:r w:rsidRPr="00B50CFF">
        <w:rPr>
          <w:rFonts w:ascii="Times New Roman" w:hAnsi="Times New Roman" w:cs="Times New Roman"/>
          <w:sz w:val="24"/>
          <w:szCs w:val="24"/>
        </w:rPr>
        <w:br w:type="page"/>
      </w:r>
    </w:p>
    <w:p w14:paraId="695C0FE5" w14:textId="07CC3B7D" w:rsidR="009879EA" w:rsidRPr="00391A65" w:rsidRDefault="007B6510" w:rsidP="009879EA">
      <w:pPr>
        <w:pStyle w:val="1"/>
        <w:adjustRightInd w:val="0"/>
        <w:snapToGrid w:val="0"/>
        <w:spacing w:before="0" w:after="0" w:line="360" w:lineRule="auto"/>
        <w:rPr>
          <w:rFonts w:ascii="Times New Roman" w:hAnsi="Times New Roman" w:cs="Times New Roman"/>
          <w:sz w:val="24"/>
          <w:szCs w:val="24"/>
        </w:rPr>
      </w:pPr>
      <w:bookmarkStart w:id="5" w:name="_Toc212467327"/>
      <w:r>
        <w:rPr>
          <w:rFonts w:ascii="Times New Roman" w:hAnsi="Times New Roman" w:cs="Times New Roman"/>
          <w:sz w:val="24"/>
          <w:szCs w:val="24"/>
        </w:rPr>
        <w:lastRenderedPageBreak/>
        <w:t>Table S2</w:t>
      </w:r>
      <w:r w:rsidR="009879EA" w:rsidRPr="00A34953">
        <w:rPr>
          <w:rFonts w:ascii="Times New Roman" w:hAnsi="Times New Roman" w:cs="Times New Roman"/>
          <w:sz w:val="24"/>
          <w:szCs w:val="24"/>
        </w:rPr>
        <w:t xml:space="preserve">: </w:t>
      </w:r>
      <w:r w:rsidR="009879EA" w:rsidRPr="00391A65">
        <w:rPr>
          <w:rFonts w:ascii="Times New Roman" w:hAnsi="Times New Roman" w:cs="Times New Roman"/>
          <w:sz w:val="24"/>
          <w:szCs w:val="24"/>
        </w:rPr>
        <w:t xml:space="preserve">Observed </w:t>
      </w:r>
      <w:r w:rsidR="00B112E6" w:rsidRPr="00B112E6">
        <w:rPr>
          <w:rFonts w:ascii="Times New Roman" w:hAnsi="Times New Roman" w:cs="Times New Roman"/>
          <w:sz w:val="24"/>
          <w:szCs w:val="24"/>
        </w:rPr>
        <w:t>and estimated</w:t>
      </w:r>
      <w:r w:rsidR="009879EA" w:rsidRPr="00391A65">
        <w:rPr>
          <w:rFonts w:ascii="Times New Roman" w:hAnsi="Times New Roman" w:cs="Times New Roman"/>
          <w:sz w:val="24"/>
          <w:szCs w:val="24"/>
        </w:rPr>
        <w:t xml:space="preserve"> EPG of the infected individuals with </w:t>
      </w:r>
      <w:r w:rsidR="009879EA" w:rsidRPr="00391A65">
        <w:rPr>
          <w:rFonts w:ascii="Times New Roman" w:hAnsi="Times New Roman" w:cs="Times New Roman"/>
          <w:i/>
          <w:iCs/>
          <w:sz w:val="24"/>
          <w:szCs w:val="24"/>
        </w:rPr>
        <w:t xml:space="preserve">Clonorchis </w:t>
      </w:r>
      <w:proofErr w:type="spellStart"/>
      <w:r w:rsidR="009879EA" w:rsidRPr="00391A65">
        <w:rPr>
          <w:rFonts w:ascii="Times New Roman" w:hAnsi="Times New Roman" w:cs="Times New Roman"/>
          <w:i/>
          <w:iCs/>
          <w:sz w:val="24"/>
          <w:szCs w:val="24"/>
        </w:rPr>
        <w:t>sinensis</w:t>
      </w:r>
      <w:proofErr w:type="spellEnd"/>
      <w:r w:rsidR="009879EA" w:rsidRPr="00391A65">
        <w:rPr>
          <w:rFonts w:ascii="Times New Roman" w:hAnsi="Times New Roman" w:cs="Times New Roman"/>
          <w:i/>
          <w:iCs/>
          <w:sz w:val="24"/>
          <w:szCs w:val="24"/>
        </w:rPr>
        <w:t xml:space="preserve"> </w:t>
      </w:r>
      <w:r w:rsidR="009879EA" w:rsidRPr="00391A65">
        <w:rPr>
          <w:rFonts w:ascii="Times New Roman" w:hAnsi="Times New Roman" w:cs="Times New Roman"/>
          <w:sz w:val="24"/>
          <w:szCs w:val="24"/>
        </w:rPr>
        <w:t>by genders and age groups in China</w:t>
      </w:r>
      <w:bookmarkEnd w:id="5"/>
    </w:p>
    <w:tbl>
      <w:tblPr>
        <w:tblW w:w="8923" w:type="dxa"/>
        <w:jc w:val="center"/>
        <w:tblLook w:val="04A0" w:firstRow="1" w:lastRow="0" w:firstColumn="1" w:lastColumn="0" w:noHBand="0" w:noVBand="1"/>
      </w:tblPr>
      <w:tblGrid>
        <w:gridCol w:w="1650"/>
        <w:gridCol w:w="1203"/>
        <w:gridCol w:w="1070"/>
        <w:gridCol w:w="1350"/>
        <w:gridCol w:w="1067"/>
        <w:gridCol w:w="2583"/>
      </w:tblGrid>
      <w:tr w:rsidR="00677F8E" w:rsidRPr="00B0140F" w14:paraId="3C48BF2F" w14:textId="77777777" w:rsidTr="00BC1B01">
        <w:trPr>
          <w:trHeight w:val="936"/>
          <w:jc w:val="center"/>
        </w:trPr>
        <w:tc>
          <w:tcPr>
            <w:tcW w:w="1650" w:type="dxa"/>
            <w:tcBorders>
              <w:top w:val="single" w:sz="8" w:space="0" w:color="auto"/>
              <w:left w:val="nil"/>
              <w:bottom w:val="nil"/>
              <w:right w:val="nil"/>
            </w:tcBorders>
            <w:noWrap/>
            <w:vAlign w:val="bottom"/>
            <w:hideMark/>
          </w:tcPr>
          <w:p w14:paraId="3BA05154" w14:textId="07F721AE" w:rsidR="00677F8E" w:rsidRPr="00BC1B01" w:rsidRDefault="00677F8E" w:rsidP="00DC6A8E">
            <w:pPr>
              <w:widowControl/>
              <w:jc w:val="left"/>
              <w:rPr>
                <w:rFonts w:ascii="Times New Roman" w:eastAsia="宋体" w:hAnsi="Times New Roman" w:cs="Times New Roman"/>
                <w:color w:val="000000"/>
                <w:kern w:val="0"/>
                <w:sz w:val="22"/>
              </w:rPr>
            </w:pPr>
            <w:r w:rsidRPr="00BC1B01">
              <w:rPr>
                <w:rFonts w:ascii="Times New Roman" w:eastAsia="宋体" w:hAnsi="Times New Roman" w:cs="Times New Roman" w:hint="eastAsia"/>
                <w:color w:val="000000"/>
                <w:kern w:val="0"/>
                <w:sz w:val="22"/>
              </w:rPr>
              <w:t xml:space="preserve">　</w:t>
            </w:r>
          </w:p>
        </w:tc>
        <w:tc>
          <w:tcPr>
            <w:tcW w:w="1203" w:type="dxa"/>
            <w:tcBorders>
              <w:top w:val="single" w:sz="8" w:space="0" w:color="auto"/>
              <w:left w:val="nil"/>
              <w:bottom w:val="nil"/>
              <w:right w:val="nil"/>
            </w:tcBorders>
            <w:vAlign w:val="center"/>
            <w:hideMark/>
          </w:tcPr>
          <w:p w14:paraId="105CE5D3"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No. examined</w:t>
            </w:r>
          </w:p>
        </w:tc>
        <w:tc>
          <w:tcPr>
            <w:tcW w:w="1070" w:type="dxa"/>
            <w:tcBorders>
              <w:top w:val="single" w:sz="8" w:space="0" w:color="auto"/>
              <w:left w:val="nil"/>
              <w:bottom w:val="nil"/>
              <w:right w:val="nil"/>
            </w:tcBorders>
            <w:vAlign w:val="center"/>
            <w:hideMark/>
          </w:tcPr>
          <w:p w14:paraId="56E98F1E"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No. positive</w:t>
            </w:r>
          </w:p>
        </w:tc>
        <w:tc>
          <w:tcPr>
            <w:tcW w:w="1350" w:type="dxa"/>
            <w:tcBorders>
              <w:top w:val="single" w:sz="8" w:space="0" w:color="auto"/>
              <w:left w:val="nil"/>
              <w:bottom w:val="nil"/>
              <w:right w:val="nil"/>
            </w:tcBorders>
            <w:vAlign w:val="center"/>
            <w:hideMark/>
          </w:tcPr>
          <w:p w14:paraId="592445F7"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Proportion (%)</w:t>
            </w:r>
          </w:p>
        </w:tc>
        <w:tc>
          <w:tcPr>
            <w:tcW w:w="1067" w:type="dxa"/>
            <w:tcBorders>
              <w:top w:val="single" w:sz="8" w:space="0" w:color="auto"/>
              <w:left w:val="nil"/>
              <w:bottom w:val="nil"/>
              <w:right w:val="nil"/>
            </w:tcBorders>
            <w:vAlign w:val="center"/>
            <w:hideMark/>
          </w:tcPr>
          <w:p w14:paraId="5F9D0D4A" w14:textId="77777777" w:rsidR="00677F8E" w:rsidRPr="00B0140F" w:rsidRDefault="00677F8E" w:rsidP="00DC6A8E">
            <w:pPr>
              <w:widowControl/>
              <w:jc w:val="center"/>
              <w:rPr>
                <w:rFonts w:ascii="Times New Roman" w:eastAsia="宋体" w:hAnsi="Times New Roman" w:cs="Times New Roman"/>
                <w:b/>
                <w:bCs/>
                <w:color w:val="000000"/>
                <w:kern w:val="0"/>
                <w:sz w:val="24"/>
                <w:szCs w:val="24"/>
              </w:rPr>
            </w:pPr>
            <w:r w:rsidRPr="00B0140F">
              <w:rPr>
                <w:rFonts w:ascii="Times New Roman" w:eastAsia="宋体" w:hAnsi="Times New Roman" w:cs="Times New Roman"/>
                <w:b/>
                <w:bCs/>
                <w:color w:val="000000"/>
                <w:kern w:val="0"/>
                <w:sz w:val="24"/>
                <w:szCs w:val="24"/>
              </w:rPr>
              <w:t>EPG</w:t>
            </w:r>
          </w:p>
        </w:tc>
        <w:tc>
          <w:tcPr>
            <w:tcW w:w="2583" w:type="dxa"/>
            <w:tcBorders>
              <w:top w:val="single" w:sz="8" w:space="0" w:color="auto"/>
              <w:left w:val="nil"/>
              <w:bottom w:val="nil"/>
              <w:right w:val="nil"/>
            </w:tcBorders>
            <w:vAlign w:val="center"/>
            <w:hideMark/>
          </w:tcPr>
          <w:p w14:paraId="39E13EAE" w14:textId="06B290AC" w:rsidR="00677F8E" w:rsidRPr="00B0140F" w:rsidRDefault="00B112E6" w:rsidP="00DC6A8E">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 xml:space="preserve">Estimated </w:t>
            </w:r>
            <w:r w:rsidR="00677F8E" w:rsidRPr="00B0140F">
              <w:rPr>
                <w:rFonts w:ascii="Times New Roman" w:eastAsia="宋体" w:hAnsi="Times New Roman" w:cs="Times New Roman"/>
                <w:b/>
                <w:bCs/>
                <w:color w:val="000000"/>
                <w:kern w:val="0"/>
                <w:sz w:val="24"/>
                <w:szCs w:val="24"/>
              </w:rPr>
              <w:t>EPG (median and 95% BCI)</w:t>
            </w:r>
          </w:p>
        </w:tc>
      </w:tr>
      <w:tr w:rsidR="00677F8E" w:rsidRPr="00B0140F" w14:paraId="77FC3D47" w14:textId="77777777" w:rsidTr="00BC1B01">
        <w:trPr>
          <w:trHeight w:val="288"/>
          <w:jc w:val="center"/>
        </w:trPr>
        <w:tc>
          <w:tcPr>
            <w:tcW w:w="1650" w:type="dxa"/>
            <w:tcBorders>
              <w:top w:val="single" w:sz="4" w:space="0" w:color="auto"/>
              <w:left w:val="nil"/>
              <w:bottom w:val="nil"/>
              <w:right w:val="nil"/>
            </w:tcBorders>
            <w:noWrap/>
            <w:vAlign w:val="bottom"/>
            <w:hideMark/>
          </w:tcPr>
          <w:p w14:paraId="4DDB31CF" w14:textId="25730819" w:rsidR="00677F8E" w:rsidRPr="00B0140F" w:rsidRDefault="00677F8E" w:rsidP="00DC6A8E">
            <w:pPr>
              <w:widowControl/>
              <w:jc w:val="left"/>
              <w:rPr>
                <w:rFonts w:ascii="Times New Roman" w:eastAsia="宋体" w:hAnsi="Times New Roman" w:cs="Times New Roman"/>
                <w:b/>
                <w:bCs/>
                <w:color w:val="000000"/>
                <w:kern w:val="0"/>
                <w:sz w:val="22"/>
              </w:rPr>
            </w:pPr>
            <w:r w:rsidRPr="00B0140F">
              <w:rPr>
                <w:rFonts w:ascii="Times New Roman" w:eastAsia="宋体" w:hAnsi="Times New Roman" w:cs="Times New Roman"/>
                <w:b/>
                <w:bCs/>
                <w:color w:val="000000"/>
                <w:kern w:val="0"/>
                <w:sz w:val="22"/>
              </w:rPr>
              <w:t>Male</w:t>
            </w:r>
          </w:p>
        </w:tc>
        <w:tc>
          <w:tcPr>
            <w:tcW w:w="1203" w:type="dxa"/>
            <w:tcBorders>
              <w:top w:val="single" w:sz="4" w:space="0" w:color="auto"/>
              <w:left w:val="nil"/>
              <w:bottom w:val="nil"/>
              <w:right w:val="nil"/>
            </w:tcBorders>
            <w:noWrap/>
            <w:vAlign w:val="bottom"/>
            <w:hideMark/>
          </w:tcPr>
          <w:p w14:paraId="6D12B3D4" w14:textId="77777777" w:rsidR="00677F8E" w:rsidRPr="00B0140F" w:rsidRDefault="00677F8E" w:rsidP="00DC6A8E">
            <w:pPr>
              <w:widowControl/>
              <w:jc w:val="center"/>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　</w:t>
            </w:r>
          </w:p>
        </w:tc>
        <w:tc>
          <w:tcPr>
            <w:tcW w:w="1070" w:type="dxa"/>
            <w:tcBorders>
              <w:top w:val="single" w:sz="4" w:space="0" w:color="auto"/>
              <w:left w:val="nil"/>
              <w:bottom w:val="nil"/>
              <w:right w:val="nil"/>
            </w:tcBorders>
            <w:noWrap/>
            <w:vAlign w:val="bottom"/>
            <w:hideMark/>
          </w:tcPr>
          <w:p w14:paraId="0189BFDC" w14:textId="77777777" w:rsidR="00677F8E" w:rsidRPr="00B0140F" w:rsidRDefault="00677F8E" w:rsidP="00DC6A8E">
            <w:pPr>
              <w:widowControl/>
              <w:jc w:val="center"/>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　</w:t>
            </w:r>
          </w:p>
        </w:tc>
        <w:tc>
          <w:tcPr>
            <w:tcW w:w="1350" w:type="dxa"/>
            <w:tcBorders>
              <w:top w:val="single" w:sz="4" w:space="0" w:color="auto"/>
              <w:left w:val="nil"/>
              <w:bottom w:val="nil"/>
              <w:right w:val="nil"/>
            </w:tcBorders>
            <w:noWrap/>
            <w:vAlign w:val="bottom"/>
            <w:hideMark/>
          </w:tcPr>
          <w:p w14:paraId="1C920782" w14:textId="77777777" w:rsidR="00677F8E" w:rsidRPr="00B0140F" w:rsidRDefault="00677F8E" w:rsidP="00DC6A8E">
            <w:pPr>
              <w:widowControl/>
              <w:jc w:val="center"/>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　</w:t>
            </w:r>
          </w:p>
        </w:tc>
        <w:tc>
          <w:tcPr>
            <w:tcW w:w="1067" w:type="dxa"/>
            <w:tcBorders>
              <w:top w:val="single" w:sz="4" w:space="0" w:color="auto"/>
              <w:left w:val="nil"/>
              <w:bottom w:val="nil"/>
              <w:right w:val="nil"/>
            </w:tcBorders>
            <w:noWrap/>
            <w:vAlign w:val="bottom"/>
            <w:hideMark/>
          </w:tcPr>
          <w:p w14:paraId="2936BCA1" w14:textId="77777777" w:rsidR="00677F8E" w:rsidRPr="00B0140F" w:rsidRDefault="00677F8E" w:rsidP="00DC6A8E">
            <w:pPr>
              <w:widowControl/>
              <w:jc w:val="center"/>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　</w:t>
            </w:r>
          </w:p>
        </w:tc>
        <w:tc>
          <w:tcPr>
            <w:tcW w:w="2583" w:type="dxa"/>
            <w:tcBorders>
              <w:top w:val="single" w:sz="4" w:space="0" w:color="auto"/>
              <w:left w:val="nil"/>
              <w:bottom w:val="nil"/>
              <w:right w:val="nil"/>
            </w:tcBorders>
            <w:noWrap/>
            <w:vAlign w:val="bottom"/>
            <w:hideMark/>
          </w:tcPr>
          <w:p w14:paraId="78A59D15" w14:textId="77777777" w:rsidR="00677F8E" w:rsidRPr="00B0140F" w:rsidRDefault="00677F8E" w:rsidP="00DC6A8E">
            <w:pPr>
              <w:widowControl/>
              <w:jc w:val="center"/>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 xml:space="preserve">　</w:t>
            </w:r>
          </w:p>
        </w:tc>
      </w:tr>
      <w:tr w:rsidR="00D5323E" w:rsidRPr="00B0140F" w14:paraId="11F40D8B" w14:textId="77777777" w:rsidTr="00BC1B01">
        <w:trPr>
          <w:trHeight w:val="288"/>
          <w:jc w:val="center"/>
        </w:trPr>
        <w:tc>
          <w:tcPr>
            <w:tcW w:w="1650" w:type="dxa"/>
            <w:tcBorders>
              <w:top w:val="nil"/>
              <w:left w:val="nil"/>
              <w:bottom w:val="nil"/>
              <w:right w:val="nil"/>
            </w:tcBorders>
            <w:noWrap/>
            <w:vAlign w:val="bottom"/>
            <w:hideMark/>
          </w:tcPr>
          <w:p w14:paraId="22C7B4F2" w14:textId="3ECA9EAB" w:rsidR="00D5323E" w:rsidRPr="00B0140F" w:rsidRDefault="00D5323E" w:rsidP="00BC1B01">
            <w:pPr>
              <w:widowControl/>
              <w:wordWrap w:val="0"/>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0</w:t>
            </w:r>
            <w:r w:rsidRPr="00831894">
              <w:rPr>
                <w:rFonts w:hint="eastAsia"/>
              </w:rPr>
              <w:t>–</w:t>
            </w:r>
            <w:r w:rsidRPr="00B0140F">
              <w:rPr>
                <w:rFonts w:ascii="Times New Roman" w:eastAsia="宋体" w:hAnsi="Times New Roman" w:cs="Times New Roman"/>
                <w:color w:val="000000"/>
                <w:kern w:val="0"/>
                <w:sz w:val="22"/>
              </w:rPr>
              <w:t>14</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62756DF8" w14:textId="3E88B09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17</w:t>
            </w:r>
            <w:r>
              <w:rPr>
                <w:rFonts w:ascii="Times New Roman" w:hAnsi="Times New Roman" w:cs="Times New Roman" w:hint="eastAsia"/>
                <w:sz w:val="22"/>
              </w:rPr>
              <w:t>,</w:t>
            </w:r>
            <w:r w:rsidRPr="00424DB7">
              <w:rPr>
                <w:rFonts w:ascii="Times New Roman" w:hAnsi="Times New Roman" w:cs="Times New Roman"/>
                <w:sz w:val="22"/>
              </w:rPr>
              <w:t>581</w:t>
            </w:r>
          </w:p>
        </w:tc>
        <w:tc>
          <w:tcPr>
            <w:tcW w:w="1070" w:type="dxa"/>
            <w:tcBorders>
              <w:top w:val="nil"/>
              <w:left w:val="nil"/>
              <w:bottom w:val="nil"/>
              <w:right w:val="nil"/>
            </w:tcBorders>
            <w:noWrap/>
            <w:hideMark/>
          </w:tcPr>
          <w:p w14:paraId="4E08BCED" w14:textId="1CEB848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58</w:t>
            </w:r>
          </w:p>
        </w:tc>
        <w:tc>
          <w:tcPr>
            <w:tcW w:w="1350" w:type="dxa"/>
            <w:tcBorders>
              <w:top w:val="nil"/>
              <w:left w:val="nil"/>
              <w:bottom w:val="nil"/>
              <w:right w:val="nil"/>
            </w:tcBorders>
            <w:noWrap/>
            <w:hideMark/>
          </w:tcPr>
          <w:p w14:paraId="4044B746" w14:textId="1248B3B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16 </w:t>
            </w:r>
          </w:p>
        </w:tc>
        <w:tc>
          <w:tcPr>
            <w:tcW w:w="1067" w:type="dxa"/>
            <w:tcBorders>
              <w:top w:val="nil"/>
              <w:left w:val="nil"/>
              <w:bottom w:val="nil"/>
              <w:right w:val="nil"/>
            </w:tcBorders>
            <w:noWrap/>
            <w:vAlign w:val="bottom"/>
            <w:hideMark/>
          </w:tcPr>
          <w:p w14:paraId="2737D6D7"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928.06</w:t>
            </w:r>
          </w:p>
        </w:tc>
        <w:tc>
          <w:tcPr>
            <w:tcW w:w="2583" w:type="dxa"/>
            <w:tcBorders>
              <w:top w:val="nil"/>
              <w:left w:val="nil"/>
              <w:bottom w:val="nil"/>
              <w:right w:val="nil"/>
            </w:tcBorders>
            <w:noWrap/>
            <w:vAlign w:val="bottom"/>
            <w:hideMark/>
          </w:tcPr>
          <w:p w14:paraId="5827D161" w14:textId="0A2370EA"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31.11 (187.14</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01.41)</w:t>
            </w:r>
          </w:p>
        </w:tc>
      </w:tr>
      <w:tr w:rsidR="00D5323E" w:rsidRPr="00B0140F" w14:paraId="1C6755E8" w14:textId="77777777" w:rsidTr="00BC1B01">
        <w:trPr>
          <w:trHeight w:val="288"/>
          <w:jc w:val="center"/>
        </w:trPr>
        <w:tc>
          <w:tcPr>
            <w:tcW w:w="1650" w:type="dxa"/>
            <w:tcBorders>
              <w:top w:val="nil"/>
              <w:left w:val="nil"/>
              <w:bottom w:val="nil"/>
              <w:right w:val="nil"/>
            </w:tcBorders>
            <w:noWrap/>
            <w:vAlign w:val="bottom"/>
            <w:hideMark/>
          </w:tcPr>
          <w:p w14:paraId="5AB83C2D" w14:textId="68DA4F85"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5</w:t>
            </w:r>
            <w:r w:rsidRPr="00831894">
              <w:rPr>
                <w:rFonts w:hint="eastAsia"/>
              </w:rPr>
              <w:t>–</w:t>
            </w:r>
            <w:r w:rsidRPr="00B0140F">
              <w:rPr>
                <w:rFonts w:ascii="Times New Roman" w:eastAsia="宋体" w:hAnsi="Times New Roman" w:cs="Times New Roman"/>
                <w:color w:val="000000"/>
                <w:kern w:val="0"/>
                <w:sz w:val="22"/>
              </w:rPr>
              <w:t>29</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68E96A67" w14:textId="4276465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80</w:t>
            </w:r>
            <w:r>
              <w:rPr>
                <w:rFonts w:ascii="Times New Roman" w:hAnsi="Times New Roman" w:cs="Times New Roman" w:hint="eastAsia"/>
                <w:sz w:val="22"/>
              </w:rPr>
              <w:t>,</w:t>
            </w:r>
            <w:r w:rsidRPr="00424DB7">
              <w:rPr>
                <w:rFonts w:ascii="Times New Roman" w:hAnsi="Times New Roman" w:cs="Times New Roman"/>
                <w:sz w:val="22"/>
              </w:rPr>
              <w:t>538</w:t>
            </w:r>
          </w:p>
        </w:tc>
        <w:tc>
          <w:tcPr>
            <w:tcW w:w="1070" w:type="dxa"/>
            <w:tcBorders>
              <w:top w:val="nil"/>
              <w:left w:val="nil"/>
              <w:bottom w:val="nil"/>
              <w:right w:val="nil"/>
            </w:tcBorders>
            <w:noWrap/>
            <w:hideMark/>
          </w:tcPr>
          <w:p w14:paraId="5DA3EC60" w14:textId="4E749E84"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60</w:t>
            </w:r>
          </w:p>
        </w:tc>
        <w:tc>
          <w:tcPr>
            <w:tcW w:w="1350" w:type="dxa"/>
            <w:tcBorders>
              <w:top w:val="nil"/>
              <w:left w:val="nil"/>
              <w:bottom w:val="nil"/>
              <w:right w:val="nil"/>
            </w:tcBorders>
            <w:noWrap/>
            <w:hideMark/>
          </w:tcPr>
          <w:p w14:paraId="74AFFB7C" w14:textId="6AF208E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82 </w:t>
            </w:r>
          </w:p>
        </w:tc>
        <w:tc>
          <w:tcPr>
            <w:tcW w:w="1067" w:type="dxa"/>
            <w:tcBorders>
              <w:top w:val="nil"/>
              <w:left w:val="nil"/>
              <w:bottom w:val="nil"/>
              <w:right w:val="nil"/>
            </w:tcBorders>
            <w:noWrap/>
            <w:vAlign w:val="bottom"/>
            <w:hideMark/>
          </w:tcPr>
          <w:p w14:paraId="1E4FB15F"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008.53</w:t>
            </w:r>
          </w:p>
        </w:tc>
        <w:tc>
          <w:tcPr>
            <w:tcW w:w="2583" w:type="dxa"/>
            <w:tcBorders>
              <w:top w:val="nil"/>
              <w:left w:val="nil"/>
              <w:bottom w:val="nil"/>
              <w:right w:val="nil"/>
            </w:tcBorders>
            <w:noWrap/>
            <w:vAlign w:val="bottom"/>
            <w:hideMark/>
          </w:tcPr>
          <w:p w14:paraId="24CB868D" w14:textId="624CE67A"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85.45 (236.10</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60.74)</w:t>
            </w:r>
          </w:p>
        </w:tc>
      </w:tr>
      <w:tr w:rsidR="00D5323E" w:rsidRPr="00B0140F" w14:paraId="0D22D611" w14:textId="77777777" w:rsidTr="00BC1B01">
        <w:trPr>
          <w:trHeight w:val="288"/>
          <w:jc w:val="center"/>
        </w:trPr>
        <w:tc>
          <w:tcPr>
            <w:tcW w:w="1650" w:type="dxa"/>
            <w:tcBorders>
              <w:top w:val="nil"/>
              <w:left w:val="nil"/>
              <w:bottom w:val="nil"/>
              <w:right w:val="nil"/>
            </w:tcBorders>
            <w:noWrap/>
            <w:vAlign w:val="bottom"/>
            <w:hideMark/>
          </w:tcPr>
          <w:p w14:paraId="435772FB" w14:textId="1A298F2A"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0</w:t>
            </w:r>
            <w:r w:rsidRPr="00831894">
              <w:rPr>
                <w:rFonts w:hint="eastAsia"/>
              </w:rPr>
              <w:t>–</w:t>
            </w:r>
            <w:r w:rsidRPr="00B0140F">
              <w:rPr>
                <w:rFonts w:ascii="Times New Roman" w:eastAsia="宋体" w:hAnsi="Times New Roman" w:cs="Times New Roman"/>
                <w:color w:val="000000"/>
                <w:kern w:val="0"/>
                <w:sz w:val="22"/>
              </w:rPr>
              <w:t>44</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0CE2EEE3" w14:textId="24CA8D7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62</w:t>
            </w:r>
            <w:r>
              <w:rPr>
                <w:rFonts w:ascii="Times New Roman" w:hAnsi="Times New Roman" w:cs="Times New Roman" w:hint="eastAsia"/>
                <w:sz w:val="22"/>
              </w:rPr>
              <w:t>,</w:t>
            </w:r>
            <w:r w:rsidRPr="00424DB7">
              <w:rPr>
                <w:rFonts w:ascii="Times New Roman" w:hAnsi="Times New Roman" w:cs="Times New Roman"/>
                <w:sz w:val="22"/>
              </w:rPr>
              <w:t>991</w:t>
            </w:r>
          </w:p>
        </w:tc>
        <w:tc>
          <w:tcPr>
            <w:tcW w:w="1070" w:type="dxa"/>
            <w:tcBorders>
              <w:top w:val="nil"/>
              <w:left w:val="nil"/>
              <w:bottom w:val="nil"/>
              <w:right w:val="nil"/>
            </w:tcBorders>
            <w:noWrap/>
            <w:hideMark/>
          </w:tcPr>
          <w:p w14:paraId="78F33CEC" w14:textId="09A260D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3115</w:t>
            </w:r>
          </w:p>
        </w:tc>
        <w:tc>
          <w:tcPr>
            <w:tcW w:w="1350" w:type="dxa"/>
            <w:tcBorders>
              <w:top w:val="nil"/>
              <w:left w:val="nil"/>
              <w:bottom w:val="nil"/>
              <w:right w:val="nil"/>
            </w:tcBorders>
            <w:noWrap/>
            <w:hideMark/>
          </w:tcPr>
          <w:p w14:paraId="26752E5C" w14:textId="356A7BB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1.91 </w:t>
            </w:r>
          </w:p>
        </w:tc>
        <w:tc>
          <w:tcPr>
            <w:tcW w:w="1067" w:type="dxa"/>
            <w:tcBorders>
              <w:top w:val="nil"/>
              <w:left w:val="nil"/>
              <w:bottom w:val="nil"/>
              <w:right w:val="nil"/>
            </w:tcBorders>
            <w:noWrap/>
            <w:vAlign w:val="bottom"/>
            <w:hideMark/>
          </w:tcPr>
          <w:p w14:paraId="7880466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064.91</w:t>
            </w:r>
          </w:p>
        </w:tc>
        <w:tc>
          <w:tcPr>
            <w:tcW w:w="2583" w:type="dxa"/>
            <w:tcBorders>
              <w:top w:val="nil"/>
              <w:left w:val="nil"/>
              <w:bottom w:val="nil"/>
              <w:right w:val="nil"/>
            </w:tcBorders>
            <w:noWrap/>
            <w:vAlign w:val="bottom"/>
            <w:hideMark/>
          </w:tcPr>
          <w:p w14:paraId="0F2DDD2F" w14:textId="5119D4C1"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40.14 (371.4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530.95)</w:t>
            </w:r>
          </w:p>
        </w:tc>
      </w:tr>
      <w:tr w:rsidR="00D5323E" w:rsidRPr="00B0140F" w14:paraId="675F2C19" w14:textId="77777777" w:rsidTr="00BC1B01">
        <w:trPr>
          <w:trHeight w:val="288"/>
          <w:jc w:val="center"/>
        </w:trPr>
        <w:tc>
          <w:tcPr>
            <w:tcW w:w="1650" w:type="dxa"/>
            <w:tcBorders>
              <w:top w:val="nil"/>
              <w:left w:val="nil"/>
              <w:bottom w:val="nil"/>
              <w:right w:val="nil"/>
            </w:tcBorders>
            <w:noWrap/>
            <w:vAlign w:val="bottom"/>
            <w:hideMark/>
          </w:tcPr>
          <w:p w14:paraId="0C7AFA0F" w14:textId="4765FCAC"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5</w:t>
            </w:r>
            <w:r w:rsidRPr="00831894">
              <w:rPr>
                <w:rFonts w:hint="eastAsia"/>
              </w:rPr>
              <w:t>–</w:t>
            </w:r>
            <w:r w:rsidRPr="00B0140F">
              <w:rPr>
                <w:rFonts w:ascii="Times New Roman" w:eastAsia="宋体" w:hAnsi="Times New Roman" w:cs="Times New Roman"/>
                <w:color w:val="000000"/>
                <w:kern w:val="0"/>
                <w:sz w:val="22"/>
              </w:rPr>
              <w:t>59</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64D7C78C" w14:textId="19EE2A3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19</w:t>
            </w:r>
            <w:r>
              <w:rPr>
                <w:rFonts w:ascii="Times New Roman" w:hAnsi="Times New Roman" w:cs="Times New Roman" w:hint="eastAsia"/>
                <w:sz w:val="22"/>
              </w:rPr>
              <w:t>,</w:t>
            </w:r>
            <w:r w:rsidRPr="00424DB7">
              <w:rPr>
                <w:rFonts w:ascii="Times New Roman" w:hAnsi="Times New Roman" w:cs="Times New Roman"/>
                <w:sz w:val="22"/>
              </w:rPr>
              <w:t>738</w:t>
            </w:r>
          </w:p>
        </w:tc>
        <w:tc>
          <w:tcPr>
            <w:tcW w:w="1070" w:type="dxa"/>
            <w:tcBorders>
              <w:top w:val="nil"/>
              <w:left w:val="nil"/>
              <w:bottom w:val="nil"/>
              <w:right w:val="nil"/>
            </w:tcBorders>
            <w:noWrap/>
            <w:hideMark/>
          </w:tcPr>
          <w:p w14:paraId="450F253E" w14:textId="60D652D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5107</w:t>
            </w:r>
          </w:p>
        </w:tc>
        <w:tc>
          <w:tcPr>
            <w:tcW w:w="1350" w:type="dxa"/>
            <w:tcBorders>
              <w:top w:val="nil"/>
              <w:left w:val="nil"/>
              <w:bottom w:val="nil"/>
              <w:right w:val="nil"/>
            </w:tcBorders>
            <w:noWrap/>
            <w:hideMark/>
          </w:tcPr>
          <w:p w14:paraId="71149E20" w14:textId="19354AFE"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2.32 </w:t>
            </w:r>
          </w:p>
        </w:tc>
        <w:tc>
          <w:tcPr>
            <w:tcW w:w="1067" w:type="dxa"/>
            <w:tcBorders>
              <w:top w:val="nil"/>
              <w:left w:val="nil"/>
              <w:bottom w:val="nil"/>
              <w:right w:val="nil"/>
            </w:tcBorders>
            <w:noWrap/>
            <w:vAlign w:val="bottom"/>
            <w:hideMark/>
          </w:tcPr>
          <w:p w14:paraId="3F033354"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229.97</w:t>
            </w:r>
          </w:p>
        </w:tc>
        <w:tc>
          <w:tcPr>
            <w:tcW w:w="2583" w:type="dxa"/>
            <w:tcBorders>
              <w:top w:val="nil"/>
              <w:left w:val="nil"/>
              <w:bottom w:val="nil"/>
              <w:right w:val="nil"/>
            </w:tcBorders>
            <w:noWrap/>
            <w:vAlign w:val="bottom"/>
            <w:hideMark/>
          </w:tcPr>
          <w:p w14:paraId="19CF5603" w14:textId="2C8AA4ED"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519.72 (444.77</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628.34)</w:t>
            </w:r>
          </w:p>
        </w:tc>
      </w:tr>
      <w:tr w:rsidR="00D5323E" w:rsidRPr="00B0140F" w14:paraId="7C750A1C" w14:textId="77777777" w:rsidTr="00BC1B01">
        <w:trPr>
          <w:trHeight w:val="288"/>
          <w:jc w:val="center"/>
        </w:trPr>
        <w:tc>
          <w:tcPr>
            <w:tcW w:w="1650" w:type="dxa"/>
            <w:tcBorders>
              <w:top w:val="nil"/>
              <w:left w:val="nil"/>
              <w:bottom w:val="single" w:sz="4" w:space="0" w:color="auto"/>
              <w:right w:val="nil"/>
            </w:tcBorders>
            <w:noWrap/>
            <w:vAlign w:val="bottom"/>
            <w:hideMark/>
          </w:tcPr>
          <w:p w14:paraId="492BAB8D" w14:textId="2E9B381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60+</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single" w:sz="4" w:space="0" w:color="auto"/>
              <w:right w:val="nil"/>
            </w:tcBorders>
            <w:noWrap/>
            <w:hideMark/>
          </w:tcPr>
          <w:p w14:paraId="2B610C5A" w14:textId="5DE5E9D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30</w:t>
            </w:r>
            <w:r>
              <w:rPr>
                <w:rFonts w:ascii="Times New Roman" w:hAnsi="Times New Roman" w:cs="Times New Roman" w:hint="eastAsia"/>
                <w:sz w:val="22"/>
              </w:rPr>
              <w:t>,</w:t>
            </w:r>
            <w:r w:rsidRPr="00424DB7">
              <w:rPr>
                <w:rFonts w:ascii="Times New Roman" w:hAnsi="Times New Roman" w:cs="Times New Roman"/>
                <w:sz w:val="22"/>
              </w:rPr>
              <w:t>911</w:t>
            </w:r>
          </w:p>
        </w:tc>
        <w:tc>
          <w:tcPr>
            <w:tcW w:w="1070" w:type="dxa"/>
            <w:tcBorders>
              <w:top w:val="nil"/>
              <w:left w:val="nil"/>
              <w:bottom w:val="single" w:sz="4" w:space="0" w:color="auto"/>
              <w:right w:val="nil"/>
            </w:tcBorders>
            <w:noWrap/>
            <w:hideMark/>
          </w:tcPr>
          <w:p w14:paraId="4523A127" w14:textId="5848E3D3"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828</w:t>
            </w:r>
          </w:p>
        </w:tc>
        <w:tc>
          <w:tcPr>
            <w:tcW w:w="1350" w:type="dxa"/>
            <w:tcBorders>
              <w:top w:val="nil"/>
              <w:left w:val="nil"/>
              <w:bottom w:val="single" w:sz="4" w:space="0" w:color="auto"/>
              <w:right w:val="nil"/>
            </w:tcBorders>
            <w:noWrap/>
            <w:hideMark/>
          </w:tcPr>
          <w:p w14:paraId="02EA2173" w14:textId="7F59061E"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1.22 </w:t>
            </w:r>
          </w:p>
        </w:tc>
        <w:tc>
          <w:tcPr>
            <w:tcW w:w="1067" w:type="dxa"/>
            <w:tcBorders>
              <w:top w:val="nil"/>
              <w:left w:val="nil"/>
              <w:bottom w:val="single" w:sz="4" w:space="0" w:color="auto"/>
              <w:right w:val="nil"/>
            </w:tcBorders>
            <w:noWrap/>
            <w:vAlign w:val="bottom"/>
            <w:hideMark/>
          </w:tcPr>
          <w:p w14:paraId="6B11E8CE"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034.68</w:t>
            </w:r>
          </w:p>
        </w:tc>
        <w:tc>
          <w:tcPr>
            <w:tcW w:w="2583" w:type="dxa"/>
            <w:tcBorders>
              <w:top w:val="nil"/>
              <w:left w:val="nil"/>
              <w:bottom w:val="single" w:sz="4" w:space="0" w:color="auto"/>
              <w:right w:val="nil"/>
            </w:tcBorders>
            <w:noWrap/>
            <w:vAlign w:val="bottom"/>
            <w:hideMark/>
          </w:tcPr>
          <w:p w14:paraId="5B2B1904" w14:textId="154C9F64"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502.84 (425.32</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606.70)</w:t>
            </w:r>
          </w:p>
        </w:tc>
      </w:tr>
      <w:tr w:rsidR="00D5323E" w:rsidRPr="00B0140F" w14:paraId="0480CE36" w14:textId="77777777" w:rsidTr="00BC1B01">
        <w:trPr>
          <w:trHeight w:val="288"/>
          <w:jc w:val="center"/>
        </w:trPr>
        <w:tc>
          <w:tcPr>
            <w:tcW w:w="1650" w:type="dxa"/>
            <w:tcBorders>
              <w:top w:val="nil"/>
              <w:left w:val="nil"/>
              <w:bottom w:val="nil"/>
              <w:right w:val="nil"/>
            </w:tcBorders>
            <w:noWrap/>
            <w:vAlign w:val="bottom"/>
            <w:hideMark/>
          </w:tcPr>
          <w:p w14:paraId="3111E1F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ubtotal</w:t>
            </w:r>
          </w:p>
        </w:tc>
        <w:tc>
          <w:tcPr>
            <w:tcW w:w="1203" w:type="dxa"/>
            <w:tcBorders>
              <w:top w:val="nil"/>
              <w:left w:val="nil"/>
              <w:bottom w:val="nil"/>
              <w:right w:val="nil"/>
            </w:tcBorders>
            <w:noWrap/>
            <w:hideMark/>
          </w:tcPr>
          <w:p w14:paraId="16158124" w14:textId="378B87C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11</w:t>
            </w:r>
            <w:r>
              <w:rPr>
                <w:rFonts w:ascii="Times New Roman" w:hAnsi="Times New Roman" w:cs="Times New Roman" w:hint="eastAsia"/>
                <w:sz w:val="22"/>
              </w:rPr>
              <w:t>,</w:t>
            </w:r>
            <w:r w:rsidRPr="00424DB7">
              <w:rPr>
                <w:rFonts w:ascii="Times New Roman" w:hAnsi="Times New Roman" w:cs="Times New Roman"/>
                <w:sz w:val="22"/>
              </w:rPr>
              <w:t>759</w:t>
            </w:r>
          </w:p>
        </w:tc>
        <w:tc>
          <w:tcPr>
            <w:tcW w:w="1070" w:type="dxa"/>
            <w:tcBorders>
              <w:top w:val="nil"/>
              <w:left w:val="nil"/>
              <w:bottom w:val="nil"/>
              <w:right w:val="nil"/>
            </w:tcBorders>
            <w:noWrap/>
            <w:hideMark/>
          </w:tcPr>
          <w:p w14:paraId="52080A75" w14:textId="7EE4F64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2</w:t>
            </w:r>
            <w:r>
              <w:rPr>
                <w:rFonts w:ascii="Times New Roman" w:hAnsi="Times New Roman" w:cs="Times New Roman" w:hint="eastAsia"/>
                <w:sz w:val="22"/>
              </w:rPr>
              <w:t>,</w:t>
            </w:r>
            <w:r w:rsidRPr="00424DB7">
              <w:rPr>
                <w:rFonts w:ascii="Times New Roman" w:hAnsi="Times New Roman" w:cs="Times New Roman"/>
                <w:sz w:val="22"/>
              </w:rPr>
              <w:t>068</w:t>
            </w:r>
          </w:p>
        </w:tc>
        <w:tc>
          <w:tcPr>
            <w:tcW w:w="1350" w:type="dxa"/>
            <w:tcBorders>
              <w:top w:val="nil"/>
              <w:left w:val="nil"/>
              <w:bottom w:val="nil"/>
              <w:right w:val="nil"/>
            </w:tcBorders>
            <w:noWrap/>
            <w:hideMark/>
          </w:tcPr>
          <w:p w14:paraId="1986162E" w14:textId="30C99801"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1.32 </w:t>
            </w:r>
          </w:p>
        </w:tc>
        <w:tc>
          <w:tcPr>
            <w:tcW w:w="1067" w:type="dxa"/>
            <w:tcBorders>
              <w:top w:val="nil"/>
              <w:left w:val="nil"/>
              <w:bottom w:val="nil"/>
              <w:right w:val="nil"/>
            </w:tcBorders>
            <w:noWrap/>
            <w:vAlign w:val="bottom"/>
            <w:hideMark/>
          </w:tcPr>
          <w:p w14:paraId="480D96DC"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354.87</w:t>
            </w:r>
          </w:p>
        </w:tc>
        <w:tc>
          <w:tcPr>
            <w:tcW w:w="2583" w:type="dxa"/>
            <w:tcBorders>
              <w:top w:val="nil"/>
              <w:left w:val="nil"/>
              <w:bottom w:val="nil"/>
              <w:right w:val="nil"/>
            </w:tcBorders>
            <w:noWrap/>
            <w:vAlign w:val="bottom"/>
            <w:hideMark/>
          </w:tcPr>
          <w:p w14:paraId="4EAAA194" w14:textId="40D92279"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35.08 (390.76</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83.69)</w:t>
            </w:r>
          </w:p>
        </w:tc>
      </w:tr>
      <w:tr w:rsidR="00D5323E" w:rsidRPr="00B0140F" w14:paraId="12469C59" w14:textId="77777777" w:rsidTr="00BC1B01">
        <w:trPr>
          <w:trHeight w:val="312"/>
          <w:jc w:val="center"/>
        </w:trPr>
        <w:tc>
          <w:tcPr>
            <w:tcW w:w="1650" w:type="dxa"/>
            <w:tcBorders>
              <w:top w:val="single" w:sz="4" w:space="0" w:color="auto"/>
              <w:left w:val="nil"/>
              <w:bottom w:val="nil"/>
              <w:right w:val="nil"/>
            </w:tcBorders>
            <w:noWrap/>
            <w:vAlign w:val="bottom"/>
            <w:hideMark/>
          </w:tcPr>
          <w:p w14:paraId="5C73999A" w14:textId="77777777" w:rsidR="00D5323E" w:rsidRPr="00B0140F" w:rsidRDefault="00D5323E" w:rsidP="00D5323E">
            <w:pPr>
              <w:widowControl/>
              <w:jc w:val="left"/>
              <w:rPr>
                <w:rFonts w:ascii="Times New Roman" w:eastAsia="宋体" w:hAnsi="Times New Roman" w:cs="Times New Roman"/>
                <w:b/>
                <w:bCs/>
                <w:color w:val="000000"/>
                <w:kern w:val="0"/>
                <w:sz w:val="22"/>
              </w:rPr>
            </w:pPr>
            <w:r w:rsidRPr="00B0140F">
              <w:rPr>
                <w:rFonts w:ascii="Times New Roman" w:eastAsia="宋体" w:hAnsi="Times New Roman" w:cs="Times New Roman"/>
                <w:b/>
                <w:bCs/>
                <w:color w:val="000000"/>
                <w:kern w:val="0"/>
                <w:sz w:val="22"/>
              </w:rPr>
              <w:t>Female</w:t>
            </w:r>
          </w:p>
        </w:tc>
        <w:tc>
          <w:tcPr>
            <w:tcW w:w="1203" w:type="dxa"/>
            <w:tcBorders>
              <w:top w:val="single" w:sz="4" w:space="0" w:color="auto"/>
              <w:left w:val="nil"/>
              <w:bottom w:val="nil"/>
              <w:right w:val="nil"/>
            </w:tcBorders>
            <w:hideMark/>
          </w:tcPr>
          <w:p w14:paraId="59D88B51" w14:textId="650C5A11" w:rsidR="00D5323E" w:rsidRPr="00B0140F" w:rsidRDefault="00D5323E" w:rsidP="00D5323E">
            <w:pPr>
              <w:widowControl/>
              <w:jc w:val="right"/>
              <w:rPr>
                <w:rFonts w:ascii="Times New Roman" w:eastAsia="宋体" w:hAnsi="Times New Roman" w:cs="Times New Roman"/>
                <w:color w:val="000000"/>
                <w:kern w:val="0"/>
                <w:sz w:val="24"/>
                <w:szCs w:val="24"/>
              </w:rPr>
            </w:pPr>
          </w:p>
        </w:tc>
        <w:tc>
          <w:tcPr>
            <w:tcW w:w="1070" w:type="dxa"/>
            <w:tcBorders>
              <w:top w:val="single" w:sz="4" w:space="0" w:color="auto"/>
              <w:left w:val="nil"/>
              <w:bottom w:val="nil"/>
              <w:right w:val="nil"/>
            </w:tcBorders>
            <w:hideMark/>
          </w:tcPr>
          <w:p w14:paraId="63657FEF" w14:textId="25E81D69" w:rsidR="00D5323E" w:rsidRPr="00B0140F" w:rsidRDefault="00D5323E" w:rsidP="00D5323E">
            <w:pPr>
              <w:widowControl/>
              <w:jc w:val="right"/>
              <w:rPr>
                <w:rFonts w:ascii="Times New Roman" w:eastAsia="宋体" w:hAnsi="Times New Roman" w:cs="Times New Roman"/>
                <w:color w:val="000000"/>
                <w:kern w:val="0"/>
                <w:sz w:val="24"/>
                <w:szCs w:val="24"/>
              </w:rPr>
            </w:pPr>
          </w:p>
        </w:tc>
        <w:tc>
          <w:tcPr>
            <w:tcW w:w="1350" w:type="dxa"/>
            <w:tcBorders>
              <w:top w:val="single" w:sz="4" w:space="0" w:color="auto"/>
              <w:left w:val="nil"/>
              <w:bottom w:val="nil"/>
              <w:right w:val="nil"/>
            </w:tcBorders>
            <w:hideMark/>
          </w:tcPr>
          <w:p w14:paraId="47E9E80A" w14:textId="54BD19D0" w:rsidR="00D5323E" w:rsidRPr="00B0140F" w:rsidRDefault="00D5323E" w:rsidP="00D5323E">
            <w:pPr>
              <w:widowControl/>
              <w:jc w:val="right"/>
              <w:rPr>
                <w:rFonts w:ascii="Times New Roman" w:eastAsia="宋体" w:hAnsi="Times New Roman" w:cs="Times New Roman"/>
                <w:color w:val="000000"/>
                <w:kern w:val="0"/>
                <w:sz w:val="24"/>
                <w:szCs w:val="24"/>
              </w:rPr>
            </w:pPr>
          </w:p>
        </w:tc>
        <w:tc>
          <w:tcPr>
            <w:tcW w:w="1067" w:type="dxa"/>
            <w:tcBorders>
              <w:top w:val="single" w:sz="4" w:space="0" w:color="auto"/>
              <w:left w:val="nil"/>
              <w:bottom w:val="nil"/>
              <w:right w:val="nil"/>
            </w:tcBorders>
            <w:vAlign w:val="center"/>
            <w:hideMark/>
          </w:tcPr>
          <w:p w14:paraId="737796E7" w14:textId="77777777" w:rsidR="00D5323E" w:rsidRPr="00B0140F" w:rsidRDefault="00D5323E" w:rsidP="00D5323E">
            <w:pPr>
              <w:widowControl/>
              <w:jc w:val="right"/>
              <w:rPr>
                <w:rFonts w:ascii="Times New Roman" w:eastAsia="宋体" w:hAnsi="Times New Roman" w:cs="Times New Roman"/>
                <w:color w:val="000000"/>
                <w:kern w:val="0"/>
                <w:sz w:val="24"/>
                <w:szCs w:val="24"/>
              </w:rPr>
            </w:pPr>
            <w:r w:rsidRPr="00B0140F">
              <w:rPr>
                <w:rFonts w:ascii="Times New Roman" w:eastAsia="宋体" w:hAnsi="Times New Roman" w:cs="Times New Roman"/>
                <w:color w:val="000000"/>
                <w:kern w:val="0"/>
                <w:sz w:val="24"/>
                <w:szCs w:val="24"/>
              </w:rPr>
              <w:t xml:space="preserve">　</w:t>
            </w:r>
          </w:p>
        </w:tc>
        <w:tc>
          <w:tcPr>
            <w:tcW w:w="2583" w:type="dxa"/>
            <w:tcBorders>
              <w:top w:val="single" w:sz="4" w:space="0" w:color="auto"/>
              <w:left w:val="nil"/>
              <w:bottom w:val="nil"/>
              <w:right w:val="nil"/>
            </w:tcBorders>
            <w:vAlign w:val="center"/>
            <w:hideMark/>
          </w:tcPr>
          <w:p w14:paraId="6A77575E" w14:textId="77777777" w:rsidR="00D5323E" w:rsidRPr="00B0140F" w:rsidRDefault="00D5323E" w:rsidP="00D5323E">
            <w:pPr>
              <w:widowControl/>
              <w:jc w:val="right"/>
              <w:rPr>
                <w:rFonts w:ascii="Times New Roman" w:eastAsia="宋体" w:hAnsi="Times New Roman" w:cs="Times New Roman"/>
                <w:color w:val="000000"/>
                <w:kern w:val="0"/>
                <w:sz w:val="24"/>
                <w:szCs w:val="24"/>
              </w:rPr>
            </w:pPr>
            <w:r w:rsidRPr="00B0140F">
              <w:rPr>
                <w:rFonts w:ascii="Times New Roman" w:eastAsia="宋体" w:hAnsi="Times New Roman" w:cs="Times New Roman"/>
                <w:color w:val="000000"/>
                <w:kern w:val="0"/>
                <w:sz w:val="24"/>
                <w:szCs w:val="24"/>
              </w:rPr>
              <w:t xml:space="preserve">　</w:t>
            </w:r>
          </w:p>
        </w:tc>
      </w:tr>
      <w:tr w:rsidR="00D5323E" w:rsidRPr="00B0140F" w14:paraId="1FE593DB" w14:textId="77777777" w:rsidTr="00BC1B01">
        <w:trPr>
          <w:trHeight w:val="288"/>
          <w:jc w:val="center"/>
        </w:trPr>
        <w:tc>
          <w:tcPr>
            <w:tcW w:w="1650" w:type="dxa"/>
            <w:tcBorders>
              <w:top w:val="nil"/>
              <w:left w:val="nil"/>
              <w:bottom w:val="nil"/>
              <w:right w:val="nil"/>
            </w:tcBorders>
            <w:noWrap/>
            <w:vAlign w:val="bottom"/>
            <w:hideMark/>
          </w:tcPr>
          <w:p w14:paraId="39E8C47F" w14:textId="13C38986"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0</w:t>
            </w:r>
            <w:r w:rsidRPr="00831894">
              <w:rPr>
                <w:rFonts w:hint="eastAsia"/>
              </w:rPr>
              <w:t>–</w:t>
            </w:r>
            <w:r w:rsidRPr="00B0140F">
              <w:rPr>
                <w:rFonts w:ascii="Times New Roman" w:eastAsia="宋体" w:hAnsi="Times New Roman" w:cs="Times New Roman"/>
                <w:color w:val="000000"/>
                <w:kern w:val="0"/>
                <w:sz w:val="22"/>
              </w:rPr>
              <w:t>14</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31C6FE86" w14:textId="4F3B624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93</w:t>
            </w:r>
            <w:r>
              <w:rPr>
                <w:rFonts w:ascii="Times New Roman" w:hAnsi="Times New Roman" w:cs="Times New Roman" w:hint="eastAsia"/>
                <w:sz w:val="22"/>
              </w:rPr>
              <w:t>,</w:t>
            </w:r>
            <w:r w:rsidRPr="00424DB7">
              <w:rPr>
                <w:rFonts w:ascii="Times New Roman" w:hAnsi="Times New Roman" w:cs="Times New Roman"/>
                <w:sz w:val="22"/>
              </w:rPr>
              <w:t>656</w:t>
            </w:r>
          </w:p>
        </w:tc>
        <w:tc>
          <w:tcPr>
            <w:tcW w:w="1070" w:type="dxa"/>
            <w:tcBorders>
              <w:top w:val="nil"/>
              <w:left w:val="nil"/>
              <w:bottom w:val="nil"/>
              <w:right w:val="nil"/>
            </w:tcBorders>
            <w:noWrap/>
            <w:hideMark/>
          </w:tcPr>
          <w:p w14:paraId="3A1F31F9" w14:textId="34361888"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43</w:t>
            </w:r>
          </w:p>
        </w:tc>
        <w:tc>
          <w:tcPr>
            <w:tcW w:w="1350" w:type="dxa"/>
            <w:tcBorders>
              <w:top w:val="nil"/>
              <w:left w:val="nil"/>
              <w:bottom w:val="nil"/>
              <w:right w:val="nil"/>
            </w:tcBorders>
            <w:noWrap/>
            <w:hideMark/>
          </w:tcPr>
          <w:p w14:paraId="59CCE862" w14:textId="1A57F1F9"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13 </w:t>
            </w:r>
          </w:p>
        </w:tc>
        <w:tc>
          <w:tcPr>
            <w:tcW w:w="1067" w:type="dxa"/>
            <w:tcBorders>
              <w:top w:val="nil"/>
              <w:left w:val="nil"/>
              <w:bottom w:val="nil"/>
              <w:right w:val="nil"/>
            </w:tcBorders>
            <w:noWrap/>
            <w:vAlign w:val="bottom"/>
            <w:hideMark/>
          </w:tcPr>
          <w:p w14:paraId="24FBEA05"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70.22</w:t>
            </w:r>
          </w:p>
        </w:tc>
        <w:tc>
          <w:tcPr>
            <w:tcW w:w="2583" w:type="dxa"/>
            <w:tcBorders>
              <w:top w:val="nil"/>
              <w:left w:val="nil"/>
              <w:bottom w:val="nil"/>
              <w:right w:val="nil"/>
            </w:tcBorders>
            <w:noWrap/>
            <w:vAlign w:val="bottom"/>
            <w:hideMark/>
          </w:tcPr>
          <w:p w14:paraId="0BB317BD" w14:textId="3AEAABC2"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63.11 (130.26</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212.90)</w:t>
            </w:r>
          </w:p>
        </w:tc>
      </w:tr>
      <w:tr w:rsidR="00D5323E" w:rsidRPr="00B0140F" w14:paraId="71DEA5AE" w14:textId="77777777" w:rsidTr="00BC1B01">
        <w:trPr>
          <w:trHeight w:val="288"/>
          <w:jc w:val="center"/>
        </w:trPr>
        <w:tc>
          <w:tcPr>
            <w:tcW w:w="1650" w:type="dxa"/>
            <w:tcBorders>
              <w:top w:val="nil"/>
              <w:left w:val="nil"/>
              <w:bottom w:val="nil"/>
              <w:right w:val="nil"/>
            </w:tcBorders>
            <w:noWrap/>
            <w:vAlign w:val="bottom"/>
            <w:hideMark/>
          </w:tcPr>
          <w:p w14:paraId="4565F9D2" w14:textId="4F7F91E0"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5</w:t>
            </w:r>
            <w:r w:rsidRPr="00831894">
              <w:rPr>
                <w:rFonts w:hint="eastAsia"/>
              </w:rPr>
              <w:t>–</w:t>
            </w:r>
            <w:r w:rsidRPr="00B0140F">
              <w:rPr>
                <w:rFonts w:ascii="Times New Roman" w:eastAsia="宋体" w:hAnsi="Times New Roman" w:cs="Times New Roman"/>
                <w:color w:val="000000"/>
                <w:kern w:val="0"/>
                <w:sz w:val="22"/>
              </w:rPr>
              <w:t>29</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742DCF24" w14:textId="48C9E06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1</w:t>
            </w:r>
            <w:r>
              <w:rPr>
                <w:rFonts w:ascii="Times New Roman" w:hAnsi="Times New Roman" w:cs="Times New Roman" w:hint="eastAsia"/>
                <w:sz w:val="22"/>
              </w:rPr>
              <w:t>,</w:t>
            </w:r>
            <w:r w:rsidRPr="00424DB7">
              <w:rPr>
                <w:rFonts w:ascii="Times New Roman" w:hAnsi="Times New Roman" w:cs="Times New Roman"/>
                <w:sz w:val="22"/>
              </w:rPr>
              <w:t>132</w:t>
            </w:r>
          </w:p>
        </w:tc>
        <w:tc>
          <w:tcPr>
            <w:tcW w:w="1070" w:type="dxa"/>
            <w:tcBorders>
              <w:top w:val="nil"/>
              <w:left w:val="nil"/>
              <w:bottom w:val="nil"/>
              <w:right w:val="nil"/>
            </w:tcBorders>
            <w:noWrap/>
            <w:hideMark/>
          </w:tcPr>
          <w:p w14:paraId="1C70A0D3" w14:textId="03B1F0DD"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445</w:t>
            </w:r>
          </w:p>
        </w:tc>
        <w:tc>
          <w:tcPr>
            <w:tcW w:w="1350" w:type="dxa"/>
            <w:tcBorders>
              <w:top w:val="nil"/>
              <w:left w:val="nil"/>
              <w:bottom w:val="nil"/>
              <w:right w:val="nil"/>
            </w:tcBorders>
            <w:noWrap/>
            <w:hideMark/>
          </w:tcPr>
          <w:p w14:paraId="27D68529" w14:textId="5C71F8E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49 </w:t>
            </w:r>
          </w:p>
        </w:tc>
        <w:tc>
          <w:tcPr>
            <w:tcW w:w="1067" w:type="dxa"/>
            <w:tcBorders>
              <w:top w:val="nil"/>
              <w:left w:val="nil"/>
              <w:bottom w:val="nil"/>
              <w:right w:val="nil"/>
            </w:tcBorders>
            <w:noWrap/>
            <w:vAlign w:val="bottom"/>
            <w:hideMark/>
          </w:tcPr>
          <w:p w14:paraId="6BBF4CCF"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870.55</w:t>
            </w:r>
          </w:p>
        </w:tc>
        <w:tc>
          <w:tcPr>
            <w:tcW w:w="2583" w:type="dxa"/>
            <w:tcBorders>
              <w:top w:val="nil"/>
              <w:left w:val="nil"/>
              <w:bottom w:val="nil"/>
              <w:right w:val="nil"/>
            </w:tcBorders>
            <w:noWrap/>
            <w:vAlign w:val="bottom"/>
            <w:hideMark/>
          </w:tcPr>
          <w:p w14:paraId="0971D1D3" w14:textId="1B6736C6"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83.23 (150.26</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232.77)</w:t>
            </w:r>
          </w:p>
        </w:tc>
      </w:tr>
      <w:tr w:rsidR="00D5323E" w:rsidRPr="00B0140F" w14:paraId="69779507" w14:textId="77777777" w:rsidTr="00BC1B01">
        <w:trPr>
          <w:trHeight w:val="288"/>
          <w:jc w:val="center"/>
        </w:trPr>
        <w:tc>
          <w:tcPr>
            <w:tcW w:w="1650" w:type="dxa"/>
            <w:tcBorders>
              <w:top w:val="nil"/>
              <w:left w:val="nil"/>
              <w:bottom w:val="nil"/>
              <w:right w:val="nil"/>
            </w:tcBorders>
            <w:noWrap/>
            <w:vAlign w:val="bottom"/>
            <w:hideMark/>
          </w:tcPr>
          <w:p w14:paraId="0586F4FB" w14:textId="5C1F7C96"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0</w:t>
            </w:r>
            <w:r w:rsidRPr="00831894">
              <w:rPr>
                <w:rFonts w:hint="eastAsia"/>
              </w:rPr>
              <w:t>–</w:t>
            </w:r>
            <w:r w:rsidRPr="00B0140F">
              <w:rPr>
                <w:rFonts w:ascii="Times New Roman" w:eastAsia="宋体" w:hAnsi="Times New Roman" w:cs="Times New Roman"/>
                <w:color w:val="000000"/>
                <w:kern w:val="0"/>
                <w:sz w:val="22"/>
              </w:rPr>
              <w:t>44</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257102E6" w14:textId="4853A47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82</w:t>
            </w:r>
            <w:r>
              <w:rPr>
                <w:rFonts w:ascii="Times New Roman" w:hAnsi="Times New Roman" w:cs="Times New Roman" w:hint="eastAsia"/>
                <w:sz w:val="22"/>
              </w:rPr>
              <w:t>,</w:t>
            </w:r>
            <w:r w:rsidRPr="00424DB7">
              <w:rPr>
                <w:rFonts w:ascii="Times New Roman" w:hAnsi="Times New Roman" w:cs="Times New Roman"/>
                <w:sz w:val="22"/>
              </w:rPr>
              <w:t>773</w:t>
            </w:r>
          </w:p>
        </w:tc>
        <w:tc>
          <w:tcPr>
            <w:tcW w:w="1070" w:type="dxa"/>
            <w:tcBorders>
              <w:top w:val="nil"/>
              <w:left w:val="nil"/>
              <w:bottom w:val="nil"/>
              <w:right w:val="nil"/>
            </w:tcBorders>
            <w:noWrap/>
            <w:hideMark/>
          </w:tcPr>
          <w:p w14:paraId="7B88F07E" w14:textId="4BD9EE5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644</w:t>
            </w:r>
          </w:p>
        </w:tc>
        <w:tc>
          <w:tcPr>
            <w:tcW w:w="1350" w:type="dxa"/>
            <w:tcBorders>
              <w:top w:val="nil"/>
              <w:left w:val="nil"/>
              <w:bottom w:val="nil"/>
              <w:right w:val="nil"/>
            </w:tcBorders>
            <w:noWrap/>
            <w:hideMark/>
          </w:tcPr>
          <w:p w14:paraId="4F7F01CA" w14:textId="0299F393"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90 </w:t>
            </w:r>
          </w:p>
        </w:tc>
        <w:tc>
          <w:tcPr>
            <w:tcW w:w="1067" w:type="dxa"/>
            <w:tcBorders>
              <w:top w:val="nil"/>
              <w:left w:val="nil"/>
              <w:bottom w:val="nil"/>
              <w:right w:val="nil"/>
            </w:tcBorders>
            <w:noWrap/>
            <w:vAlign w:val="bottom"/>
            <w:hideMark/>
          </w:tcPr>
          <w:p w14:paraId="5674918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743.26</w:t>
            </w:r>
          </w:p>
        </w:tc>
        <w:tc>
          <w:tcPr>
            <w:tcW w:w="2583" w:type="dxa"/>
            <w:tcBorders>
              <w:top w:val="nil"/>
              <w:left w:val="nil"/>
              <w:bottom w:val="nil"/>
              <w:right w:val="nil"/>
            </w:tcBorders>
            <w:noWrap/>
            <w:vAlign w:val="bottom"/>
            <w:hideMark/>
          </w:tcPr>
          <w:p w14:paraId="58A4A393" w14:textId="6722120F"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79.57 (230.85</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58.33)</w:t>
            </w:r>
          </w:p>
        </w:tc>
      </w:tr>
      <w:tr w:rsidR="00D5323E" w:rsidRPr="00B0140F" w14:paraId="239AE0D3" w14:textId="77777777" w:rsidTr="00BC1B01">
        <w:trPr>
          <w:trHeight w:val="288"/>
          <w:jc w:val="center"/>
        </w:trPr>
        <w:tc>
          <w:tcPr>
            <w:tcW w:w="1650" w:type="dxa"/>
            <w:tcBorders>
              <w:top w:val="nil"/>
              <w:left w:val="nil"/>
              <w:bottom w:val="nil"/>
              <w:right w:val="nil"/>
            </w:tcBorders>
            <w:noWrap/>
            <w:vAlign w:val="bottom"/>
            <w:hideMark/>
          </w:tcPr>
          <w:p w14:paraId="2B9D0B34" w14:textId="3EFB5B76"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45</w:t>
            </w:r>
            <w:r w:rsidRPr="00831894">
              <w:rPr>
                <w:rFonts w:hint="eastAsia"/>
              </w:rPr>
              <w:t>–</w:t>
            </w:r>
            <w:r w:rsidRPr="00B0140F">
              <w:rPr>
                <w:rFonts w:ascii="Times New Roman" w:eastAsia="宋体" w:hAnsi="Times New Roman" w:cs="Times New Roman"/>
                <w:color w:val="000000"/>
                <w:kern w:val="0"/>
                <w:sz w:val="22"/>
              </w:rPr>
              <w:t>59</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nil"/>
              <w:right w:val="nil"/>
            </w:tcBorders>
            <w:noWrap/>
            <w:hideMark/>
          </w:tcPr>
          <w:p w14:paraId="42C3A5AE" w14:textId="423392E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47</w:t>
            </w:r>
            <w:r>
              <w:rPr>
                <w:rFonts w:ascii="Times New Roman" w:hAnsi="Times New Roman" w:cs="Times New Roman" w:hint="eastAsia"/>
                <w:sz w:val="22"/>
              </w:rPr>
              <w:t>,</w:t>
            </w:r>
            <w:r w:rsidRPr="00424DB7">
              <w:rPr>
                <w:rFonts w:ascii="Times New Roman" w:hAnsi="Times New Roman" w:cs="Times New Roman"/>
                <w:sz w:val="22"/>
              </w:rPr>
              <w:t>883</w:t>
            </w:r>
          </w:p>
        </w:tc>
        <w:tc>
          <w:tcPr>
            <w:tcW w:w="1070" w:type="dxa"/>
            <w:tcBorders>
              <w:top w:val="nil"/>
              <w:left w:val="nil"/>
              <w:bottom w:val="nil"/>
              <w:right w:val="nil"/>
            </w:tcBorders>
            <w:noWrap/>
            <w:hideMark/>
          </w:tcPr>
          <w:p w14:paraId="66B7CB3E" w14:textId="4F98311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549</w:t>
            </w:r>
          </w:p>
        </w:tc>
        <w:tc>
          <w:tcPr>
            <w:tcW w:w="1350" w:type="dxa"/>
            <w:tcBorders>
              <w:top w:val="nil"/>
              <w:left w:val="nil"/>
              <w:bottom w:val="nil"/>
              <w:right w:val="nil"/>
            </w:tcBorders>
            <w:noWrap/>
            <w:hideMark/>
          </w:tcPr>
          <w:p w14:paraId="33FCEADB" w14:textId="1CA0128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1.03 </w:t>
            </w:r>
          </w:p>
        </w:tc>
        <w:tc>
          <w:tcPr>
            <w:tcW w:w="1067" w:type="dxa"/>
            <w:tcBorders>
              <w:top w:val="nil"/>
              <w:left w:val="nil"/>
              <w:bottom w:val="nil"/>
              <w:right w:val="nil"/>
            </w:tcBorders>
            <w:noWrap/>
            <w:vAlign w:val="bottom"/>
            <w:hideMark/>
          </w:tcPr>
          <w:p w14:paraId="08CAAB87"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878.70</w:t>
            </w:r>
          </w:p>
        </w:tc>
        <w:tc>
          <w:tcPr>
            <w:tcW w:w="2583" w:type="dxa"/>
            <w:tcBorders>
              <w:top w:val="nil"/>
              <w:left w:val="nil"/>
              <w:bottom w:val="nil"/>
              <w:right w:val="nil"/>
            </w:tcBorders>
            <w:noWrap/>
            <w:vAlign w:val="bottom"/>
            <w:hideMark/>
          </w:tcPr>
          <w:p w14:paraId="7734A8B1" w14:textId="43F39059"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30.50 (280.03</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02.40)</w:t>
            </w:r>
          </w:p>
        </w:tc>
      </w:tr>
      <w:tr w:rsidR="00D5323E" w:rsidRPr="00B0140F" w14:paraId="0464A382" w14:textId="77777777" w:rsidTr="00BC1B01">
        <w:trPr>
          <w:trHeight w:val="288"/>
          <w:jc w:val="center"/>
        </w:trPr>
        <w:tc>
          <w:tcPr>
            <w:tcW w:w="1650" w:type="dxa"/>
            <w:tcBorders>
              <w:top w:val="nil"/>
              <w:left w:val="nil"/>
              <w:bottom w:val="single" w:sz="4" w:space="0" w:color="auto"/>
              <w:right w:val="nil"/>
            </w:tcBorders>
            <w:noWrap/>
            <w:vAlign w:val="bottom"/>
            <w:hideMark/>
          </w:tcPr>
          <w:p w14:paraId="07AFBBA6" w14:textId="4BF096F5"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60+</w:t>
            </w:r>
            <w:r w:rsidR="00BC1B01">
              <w:rPr>
                <w:rFonts w:ascii="Times New Roman" w:eastAsia="宋体" w:hAnsi="Times New Roman" w:cs="Times New Roman"/>
                <w:color w:val="000000"/>
                <w:kern w:val="0"/>
                <w:sz w:val="22"/>
              </w:rPr>
              <w:t xml:space="preserve"> years</w:t>
            </w:r>
          </w:p>
        </w:tc>
        <w:tc>
          <w:tcPr>
            <w:tcW w:w="1203" w:type="dxa"/>
            <w:tcBorders>
              <w:top w:val="nil"/>
              <w:left w:val="nil"/>
              <w:bottom w:val="single" w:sz="4" w:space="0" w:color="auto"/>
              <w:right w:val="nil"/>
            </w:tcBorders>
            <w:noWrap/>
            <w:hideMark/>
          </w:tcPr>
          <w:p w14:paraId="7BBE7D3B" w14:textId="71F56EDC"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246</w:t>
            </w:r>
            <w:r>
              <w:rPr>
                <w:rFonts w:ascii="Times New Roman" w:hAnsi="Times New Roman" w:cs="Times New Roman" w:hint="eastAsia"/>
                <w:sz w:val="22"/>
              </w:rPr>
              <w:t>,</w:t>
            </w:r>
            <w:r w:rsidRPr="00424DB7">
              <w:rPr>
                <w:rFonts w:ascii="Times New Roman" w:hAnsi="Times New Roman" w:cs="Times New Roman"/>
                <w:sz w:val="22"/>
              </w:rPr>
              <w:t>465</w:t>
            </w:r>
          </w:p>
        </w:tc>
        <w:tc>
          <w:tcPr>
            <w:tcW w:w="1070" w:type="dxa"/>
            <w:tcBorders>
              <w:top w:val="nil"/>
              <w:left w:val="nil"/>
              <w:bottom w:val="single" w:sz="4" w:space="0" w:color="auto"/>
              <w:right w:val="nil"/>
            </w:tcBorders>
            <w:noWrap/>
            <w:hideMark/>
          </w:tcPr>
          <w:p w14:paraId="55D74DE6" w14:textId="6FAAE787"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601</w:t>
            </w:r>
          </w:p>
        </w:tc>
        <w:tc>
          <w:tcPr>
            <w:tcW w:w="1350" w:type="dxa"/>
            <w:tcBorders>
              <w:top w:val="nil"/>
              <w:left w:val="nil"/>
              <w:bottom w:val="single" w:sz="4" w:space="0" w:color="auto"/>
              <w:right w:val="nil"/>
            </w:tcBorders>
            <w:noWrap/>
            <w:hideMark/>
          </w:tcPr>
          <w:p w14:paraId="3FD447FF" w14:textId="0A811EC2"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65 </w:t>
            </w:r>
          </w:p>
        </w:tc>
        <w:tc>
          <w:tcPr>
            <w:tcW w:w="1067" w:type="dxa"/>
            <w:tcBorders>
              <w:top w:val="nil"/>
              <w:left w:val="nil"/>
              <w:bottom w:val="single" w:sz="4" w:space="0" w:color="auto"/>
              <w:right w:val="nil"/>
            </w:tcBorders>
            <w:noWrap/>
            <w:vAlign w:val="bottom"/>
            <w:hideMark/>
          </w:tcPr>
          <w:p w14:paraId="4DDADA80"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219.17</w:t>
            </w:r>
          </w:p>
        </w:tc>
        <w:tc>
          <w:tcPr>
            <w:tcW w:w="2583" w:type="dxa"/>
            <w:tcBorders>
              <w:top w:val="nil"/>
              <w:left w:val="nil"/>
              <w:bottom w:val="single" w:sz="4" w:space="0" w:color="auto"/>
              <w:right w:val="nil"/>
            </w:tcBorders>
            <w:noWrap/>
            <w:vAlign w:val="bottom"/>
            <w:hideMark/>
          </w:tcPr>
          <w:p w14:paraId="13269116" w14:textId="16859D92"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28.01 (272.17</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99.30)</w:t>
            </w:r>
          </w:p>
        </w:tc>
      </w:tr>
      <w:tr w:rsidR="00D5323E" w:rsidRPr="00B0140F" w14:paraId="5DC975D9" w14:textId="77777777" w:rsidTr="00BC1B01">
        <w:trPr>
          <w:trHeight w:val="288"/>
          <w:jc w:val="center"/>
        </w:trPr>
        <w:tc>
          <w:tcPr>
            <w:tcW w:w="1650" w:type="dxa"/>
            <w:tcBorders>
              <w:top w:val="nil"/>
              <w:left w:val="nil"/>
              <w:bottom w:val="single" w:sz="4" w:space="0" w:color="auto"/>
              <w:right w:val="nil"/>
            </w:tcBorders>
            <w:noWrap/>
            <w:vAlign w:val="bottom"/>
            <w:hideMark/>
          </w:tcPr>
          <w:p w14:paraId="23E1572B"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Subtotal</w:t>
            </w:r>
          </w:p>
        </w:tc>
        <w:tc>
          <w:tcPr>
            <w:tcW w:w="1203" w:type="dxa"/>
            <w:tcBorders>
              <w:top w:val="nil"/>
              <w:left w:val="nil"/>
              <w:bottom w:val="single" w:sz="4" w:space="0" w:color="auto"/>
              <w:right w:val="nil"/>
            </w:tcBorders>
            <w:noWrap/>
            <w:hideMark/>
          </w:tcPr>
          <w:p w14:paraId="16D9D528" w14:textId="1EFA9A25"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961</w:t>
            </w:r>
            <w:r>
              <w:rPr>
                <w:rFonts w:ascii="Times New Roman" w:hAnsi="Times New Roman" w:cs="Times New Roman" w:hint="eastAsia"/>
                <w:sz w:val="22"/>
              </w:rPr>
              <w:t>,</w:t>
            </w:r>
            <w:r w:rsidRPr="00424DB7">
              <w:rPr>
                <w:rFonts w:ascii="Times New Roman" w:hAnsi="Times New Roman" w:cs="Times New Roman"/>
                <w:sz w:val="22"/>
              </w:rPr>
              <w:t>909</w:t>
            </w:r>
          </w:p>
        </w:tc>
        <w:tc>
          <w:tcPr>
            <w:tcW w:w="1070" w:type="dxa"/>
            <w:tcBorders>
              <w:top w:val="nil"/>
              <w:left w:val="nil"/>
              <w:bottom w:val="single" w:sz="4" w:space="0" w:color="auto"/>
              <w:right w:val="nil"/>
            </w:tcBorders>
            <w:noWrap/>
            <w:hideMark/>
          </w:tcPr>
          <w:p w14:paraId="3DD30C6A" w14:textId="0EF84873"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6482</w:t>
            </w:r>
          </w:p>
        </w:tc>
        <w:tc>
          <w:tcPr>
            <w:tcW w:w="1350" w:type="dxa"/>
            <w:tcBorders>
              <w:top w:val="nil"/>
              <w:left w:val="nil"/>
              <w:bottom w:val="single" w:sz="4" w:space="0" w:color="auto"/>
              <w:right w:val="nil"/>
            </w:tcBorders>
            <w:noWrap/>
            <w:hideMark/>
          </w:tcPr>
          <w:p w14:paraId="649010C7" w14:textId="6600106F"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67 </w:t>
            </w:r>
          </w:p>
        </w:tc>
        <w:tc>
          <w:tcPr>
            <w:tcW w:w="1067" w:type="dxa"/>
            <w:tcBorders>
              <w:top w:val="nil"/>
              <w:left w:val="nil"/>
              <w:bottom w:val="single" w:sz="4" w:space="0" w:color="auto"/>
              <w:right w:val="nil"/>
            </w:tcBorders>
            <w:noWrap/>
            <w:vAlign w:val="bottom"/>
            <w:hideMark/>
          </w:tcPr>
          <w:p w14:paraId="05E08D12"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912.57</w:t>
            </w:r>
          </w:p>
        </w:tc>
        <w:tc>
          <w:tcPr>
            <w:tcW w:w="2583" w:type="dxa"/>
            <w:tcBorders>
              <w:top w:val="nil"/>
              <w:left w:val="nil"/>
              <w:bottom w:val="single" w:sz="4" w:space="0" w:color="auto"/>
              <w:right w:val="nil"/>
            </w:tcBorders>
            <w:noWrap/>
            <w:vAlign w:val="bottom"/>
            <w:hideMark/>
          </w:tcPr>
          <w:p w14:paraId="504298DC" w14:textId="2B83560E"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282.98 (253.4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317.92)</w:t>
            </w:r>
          </w:p>
        </w:tc>
      </w:tr>
      <w:tr w:rsidR="00D5323E" w:rsidRPr="00B0140F" w14:paraId="702FA546" w14:textId="77777777" w:rsidTr="00BC1B01">
        <w:trPr>
          <w:trHeight w:val="300"/>
          <w:jc w:val="center"/>
        </w:trPr>
        <w:tc>
          <w:tcPr>
            <w:tcW w:w="1650" w:type="dxa"/>
            <w:tcBorders>
              <w:top w:val="nil"/>
              <w:left w:val="nil"/>
              <w:bottom w:val="single" w:sz="8" w:space="0" w:color="auto"/>
              <w:right w:val="nil"/>
            </w:tcBorders>
            <w:noWrap/>
            <w:vAlign w:val="bottom"/>
            <w:hideMark/>
          </w:tcPr>
          <w:p w14:paraId="14BAE957" w14:textId="77777777" w:rsidR="00D5323E" w:rsidRPr="00B0140F" w:rsidRDefault="00D5323E" w:rsidP="00D5323E">
            <w:pPr>
              <w:widowControl/>
              <w:jc w:val="left"/>
              <w:rPr>
                <w:rFonts w:ascii="Times New Roman" w:eastAsia="宋体" w:hAnsi="Times New Roman" w:cs="Times New Roman"/>
                <w:b/>
                <w:bCs/>
                <w:color w:val="000000"/>
                <w:kern w:val="0"/>
                <w:sz w:val="22"/>
              </w:rPr>
            </w:pPr>
            <w:r w:rsidRPr="00B0140F">
              <w:rPr>
                <w:rFonts w:ascii="Times New Roman" w:eastAsia="宋体" w:hAnsi="Times New Roman" w:cs="Times New Roman"/>
                <w:b/>
                <w:bCs/>
                <w:color w:val="000000"/>
                <w:kern w:val="0"/>
                <w:sz w:val="22"/>
              </w:rPr>
              <w:t>Total</w:t>
            </w:r>
          </w:p>
        </w:tc>
        <w:tc>
          <w:tcPr>
            <w:tcW w:w="1203" w:type="dxa"/>
            <w:tcBorders>
              <w:top w:val="nil"/>
              <w:left w:val="nil"/>
              <w:bottom w:val="single" w:sz="8" w:space="0" w:color="auto"/>
              <w:right w:val="nil"/>
            </w:tcBorders>
            <w:noWrap/>
            <w:hideMark/>
          </w:tcPr>
          <w:p w14:paraId="61966A79" w14:textId="688927DB"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w:t>
            </w:r>
            <w:r>
              <w:rPr>
                <w:rFonts w:ascii="Times New Roman" w:hAnsi="Times New Roman" w:cs="Times New Roman" w:hint="eastAsia"/>
                <w:sz w:val="22"/>
              </w:rPr>
              <w:t>,</w:t>
            </w:r>
            <w:r w:rsidRPr="00424DB7">
              <w:rPr>
                <w:rFonts w:ascii="Times New Roman" w:hAnsi="Times New Roman" w:cs="Times New Roman"/>
                <w:sz w:val="22"/>
              </w:rPr>
              <w:t>873</w:t>
            </w:r>
            <w:r>
              <w:rPr>
                <w:rFonts w:ascii="Times New Roman" w:hAnsi="Times New Roman" w:cs="Times New Roman" w:hint="eastAsia"/>
                <w:sz w:val="22"/>
              </w:rPr>
              <w:t>,</w:t>
            </w:r>
            <w:r w:rsidRPr="00424DB7">
              <w:rPr>
                <w:rFonts w:ascii="Times New Roman" w:hAnsi="Times New Roman" w:cs="Times New Roman"/>
                <w:sz w:val="22"/>
              </w:rPr>
              <w:t>668</w:t>
            </w:r>
          </w:p>
        </w:tc>
        <w:tc>
          <w:tcPr>
            <w:tcW w:w="1070" w:type="dxa"/>
            <w:tcBorders>
              <w:top w:val="nil"/>
              <w:left w:val="nil"/>
              <w:bottom w:val="single" w:sz="8" w:space="0" w:color="auto"/>
              <w:right w:val="nil"/>
            </w:tcBorders>
            <w:noWrap/>
            <w:hideMark/>
          </w:tcPr>
          <w:p w14:paraId="627F82D1" w14:textId="70CAF56A"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18</w:t>
            </w:r>
            <w:r>
              <w:rPr>
                <w:rFonts w:ascii="Times New Roman" w:hAnsi="Times New Roman" w:cs="Times New Roman" w:hint="eastAsia"/>
                <w:sz w:val="22"/>
              </w:rPr>
              <w:t>,</w:t>
            </w:r>
            <w:r w:rsidRPr="00424DB7">
              <w:rPr>
                <w:rFonts w:ascii="Times New Roman" w:hAnsi="Times New Roman" w:cs="Times New Roman"/>
                <w:sz w:val="22"/>
              </w:rPr>
              <w:t>550</w:t>
            </w:r>
          </w:p>
        </w:tc>
        <w:tc>
          <w:tcPr>
            <w:tcW w:w="1350" w:type="dxa"/>
            <w:tcBorders>
              <w:top w:val="nil"/>
              <w:left w:val="nil"/>
              <w:bottom w:val="single" w:sz="8" w:space="0" w:color="auto"/>
              <w:right w:val="nil"/>
            </w:tcBorders>
            <w:noWrap/>
            <w:hideMark/>
          </w:tcPr>
          <w:p w14:paraId="50CA641E" w14:textId="3535E330" w:rsidR="00D5323E" w:rsidRPr="00B0140F" w:rsidRDefault="00D5323E" w:rsidP="00D5323E">
            <w:pPr>
              <w:widowControl/>
              <w:jc w:val="right"/>
              <w:rPr>
                <w:rFonts w:ascii="Times New Roman" w:eastAsia="宋体" w:hAnsi="Times New Roman" w:cs="Times New Roman"/>
                <w:color w:val="000000"/>
                <w:kern w:val="0"/>
                <w:sz w:val="22"/>
              </w:rPr>
            </w:pPr>
            <w:r w:rsidRPr="00424DB7">
              <w:rPr>
                <w:rFonts w:ascii="Times New Roman" w:hAnsi="Times New Roman" w:cs="Times New Roman"/>
                <w:sz w:val="22"/>
              </w:rPr>
              <w:t xml:space="preserve">0.99 </w:t>
            </w:r>
          </w:p>
        </w:tc>
        <w:tc>
          <w:tcPr>
            <w:tcW w:w="1067" w:type="dxa"/>
            <w:tcBorders>
              <w:top w:val="nil"/>
              <w:left w:val="nil"/>
              <w:bottom w:val="single" w:sz="8" w:space="0" w:color="auto"/>
              <w:right w:val="nil"/>
            </w:tcBorders>
            <w:noWrap/>
            <w:vAlign w:val="bottom"/>
            <w:hideMark/>
          </w:tcPr>
          <w:p w14:paraId="7F6FA4B7" w14:textId="77777777"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1200.32</w:t>
            </w:r>
          </w:p>
        </w:tc>
        <w:tc>
          <w:tcPr>
            <w:tcW w:w="2583" w:type="dxa"/>
            <w:tcBorders>
              <w:top w:val="nil"/>
              <w:left w:val="nil"/>
              <w:bottom w:val="single" w:sz="8" w:space="0" w:color="auto"/>
              <w:right w:val="nil"/>
            </w:tcBorders>
            <w:noWrap/>
            <w:vAlign w:val="bottom"/>
            <w:hideMark/>
          </w:tcPr>
          <w:p w14:paraId="519F740B" w14:textId="6F596FB1" w:rsidR="00D5323E" w:rsidRPr="00B0140F" w:rsidRDefault="00D5323E" w:rsidP="00D5323E">
            <w:pPr>
              <w:widowControl/>
              <w:jc w:val="right"/>
              <w:rPr>
                <w:rFonts w:ascii="Times New Roman" w:eastAsia="宋体" w:hAnsi="Times New Roman" w:cs="Times New Roman"/>
                <w:color w:val="000000"/>
                <w:kern w:val="0"/>
                <w:sz w:val="22"/>
              </w:rPr>
            </w:pPr>
            <w:r w:rsidRPr="00B0140F">
              <w:rPr>
                <w:rFonts w:ascii="Times New Roman" w:eastAsia="宋体" w:hAnsi="Times New Roman" w:cs="Times New Roman"/>
                <w:color w:val="000000"/>
                <w:kern w:val="0"/>
                <w:sz w:val="22"/>
              </w:rPr>
              <w:t>381.96 (348.39</w:t>
            </w:r>
            <w:r>
              <w:rPr>
                <w:rFonts w:ascii="Times New Roman" w:eastAsia="宋体" w:hAnsi="Times New Roman" w:cs="Times New Roman"/>
                <w:color w:val="000000"/>
                <w:kern w:val="0"/>
                <w:sz w:val="22"/>
              </w:rPr>
              <w:t xml:space="preserve"> to</w:t>
            </w:r>
            <w:r w:rsidRPr="00B0140F">
              <w:rPr>
                <w:rFonts w:ascii="Times New Roman" w:eastAsia="宋体" w:hAnsi="Times New Roman" w:cs="Times New Roman"/>
                <w:color w:val="000000"/>
                <w:kern w:val="0"/>
                <w:sz w:val="22"/>
              </w:rPr>
              <w:t xml:space="preserve"> 419.39)</w:t>
            </w:r>
          </w:p>
        </w:tc>
      </w:tr>
    </w:tbl>
    <w:p w14:paraId="784DB6C6" w14:textId="551ECF89" w:rsidR="00B50CFF" w:rsidRDefault="00B50CFF" w:rsidP="00B50CFF">
      <w:pPr>
        <w:jc w:val="left"/>
        <w:rPr>
          <w:rFonts w:ascii="Times New Roman" w:hAnsi="Times New Roman" w:cs="Times New Roman"/>
          <w:sz w:val="24"/>
          <w:szCs w:val="24"/>
        </w:rPr>
      </w:pPr>
      <w:r w:rsidRPr="00B50CFF">
        <w:rPr>
          <w:rFonts w:ascii="Times New Roman" w:hAnsi="Times New Roman" w:cs="Times New Roman"/>
          <w:sz w:val="24"/>
          <w:szCs w:val="24"/>
        </w:rPr>
        <w:t>No. examined, no. positive and proportion (%) were also demonstrated in reference</w:t>
      </w:r>
      <w:r w:rsidR="00591B65">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RaWFuPC9BdXRob3I+PFllYXI+MjAyNTwvWWVhcj48UmVj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</w:fldData>
        </w:fldChar>
      </w:r>
      <w:r w:rsidR="00324298">
        <w:rPr>
          <w:rFonts w:ascii="Times New Roman" w:hAnsi="Times New Roman" w:cs="Times New Roman"/>
          <w:sz w:val="24"/>
          <w:szCs w:val="24"/>
        </w:rPr>
        <w:instrText xml:space="preserve"> ADDIN EN.CITE </w:instrText>
      </w:r>
      <w:r w:rsidR="00324298">
        <w:rPr>
          <w:rFonts w:ascii="Times New Roman" w:hAnsi="Times New Roman" w:cs="Times New Roman"/>
          <w:sz w:val="24"/>
          <w:szCs w:val="24"/>
        </w:rPr>
        <w:fldChar w:fldCharType="begin">
          <w:fldData xml:space="preserve">PEVuZE5vdGU+PENpdGU+PEF1dGhvcj5RaWFuPC9BdXRob3I+PFllYXI+MjAyNTwvWWVhcj48UmVj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</w:fldData>
        </w:fldChar>
      </w:r>
      <w:r w:rsidR="00324298">
        <w:rPr>
          <w:rFonts w:ascii="Times New Roman" w:hAnsi="Times New Roman" w:cs="Times New Roman"/>
          <w:sz w:val="24"/>
          <w:szCs w:val="24"/>
        </w:rPr>
        <w:instrText xml:space="preserve"> ADDIN EN.CITE.DATA </w:instrText>
      </w:r>
      <w:r w:rsidR="00324298">
        <w:rPr>
          <w:rFonts w:ascii="Times New Roman" w:hAnsi="Times New Roman" w:cs="Times New Roman"/>
          <w:sz w:val="24"/>
          <w:szCs w:val="24"/>
        </w:rPr>
      </w:r>
      <w:r w:rsidR="0032429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24298">
        <w:rPr>
          <w:rFonts w:ascii="Times New Roman" w:hAnsi="Times New Roman" w:cs="Times New Roman"/>
          <w:noProof/>
          <w:sz w:val="24"/>
          <w:szCs w:val="24"/>
        </w:rPr>
        <w:t>[5]</w:t>
      </w:r>
      <w:r>
        <w:rPr>
          <w:rFonts w:ascii="Times New Roman" w:hAnsi="Times New Roman" w:cs="Times New Roman"/>
          <w:sz w:val="24"/>
          <w:szCs w:val="24"/>
        </w:rPr>
        <w:fldChar w:fldCharType="end"/>
      </w:r>
      <w:r w:rsidR="00591B65">
        <w:rPr>
          <w:rFonts w:ascii="Times New Roman" w:hAnsi="Times New Roman" w:cs="Times New Roman"/>
          <w:sz w:val="24"/>
          <w:szCs w:val="24"/>
        </w:rPr>
        <w:t>.</w:t>
      </w:r>
      <w:r>
        <w:rPr>
          <w:rFonts w:ascii="Times New Roman" w:hAnsi="Times New Roman" w:cs="Times New Roman"/>
          <w:sz w:val="24"/>
          <w:szCs w:val="24"/>
        </w:rPr>
        <w:br w:type="page"/>
      </w:r>
    </w:p>
    <w:p w14:paraId="25FB4708" w14:textId="77777777" w:rsidR="007B6510" w:rsidRPr="00A34953" w:rsidRDefault="007B6510" w:rsidP="007B6510">
      <w:pPr>
        <w:pStyle w:val="1"/>
        <w:adjustRightInd w:val="0"/>
        <w:snapToGrid w:val="0"/>
        <w:spacing w:before="0" w:after="0" w:line="360" w:lineRule="auto"/>
        <w:rPr>
          <w:rFonts w:ascii="Times New Roman" w:hAnsi="Times New Roman" w:cs="Times New Roman"/>
          <w:sz w:val="24"/>
          <w:szCs w:val="24"/>
        </w:rPr>
      </w:pPr>
      <w:bookmarkStart w:id="6" w:name="_Toc212467328"/>
      <w:r>
        <w:rPr>
          <w:rFonts w:ascii="Times New Roman" w:hAnsi="Times New Roman" w:cs="Times New Roman"/>
          <w:sz w:val="24"/>
          <w:szCs w:val="24"/>
        </w:rPr>
        <w:lastRenderedPageBreak/>
        <w:t>Table S3</w:t>
      </w:r>
      <w:r w:rsidRPr="00A34953">
        <w:rPr>
          <w:rFonts w:ascii="Times New Roman" w:hAnsi="Times New Roman" w:cs="Times New Roman"/>
          <w:sz w:val="24"/>
          <w:szCs w:val="24"/>
        </w:rPr>
        <w:t xml:space="preserve">: Posterior summaries of the Bayesian geostatistical hurdle model parameters for </w:t>
      </w:r>
      <w:r w:rsidRPr="00A34953">
        <w:rPr>
          <w:rFonts w:ascii="Times New Roman" w:hAnsi="Times New Roman" w:cs="Times New Roman"/>
          <w:i/>
          <w:sz w:val="24"/>
          <w:szCs w:val="24"/>
        </w:rPr>
        <w:t xml:space="preserve">Clonorchis </w:t>
      </w:r>
      <w:proofErr w:type="spellStart"/>
      <w:r w:rsidRPr="00A34953">
        <w:rPr>
          <w:rFonts w:ascii="Times New Roman" w:hAnsi="Times New Roman" w:cs="Times New Roman"/>
          <w:i/>
          <w:sz w:val="24"/>
          <w:szCs w:val="24"/>
        </w:rPr>
        <w:t>sinensis</w:t>
      </w:r>
      <w:proofErr w:type="spellEnd"/>
      <w:r w:rsidRPr="00A34953">
        <w:rPr>
          <w:rFonts w:ascii="Times New Roman" w:hAnsi="Times New Roman" w:cs="Times New Roman"/>
          <w:sz w:val="24"/>
          <w:szCs w:val="24"/>
        </w:rPr>
        <w:t xml:space="preserve"> intensity in term of EPG</w:t>
      </w:r>
      <w:bookmarkEnd w:id="6"/>
    </w:p>
    <w:tbl>
      <w:tblPr>
        <w:tblW w:w="8443" w:type="dxa"/>
        <w:tblLook w:val="04A0" w:firstRow="1" w:lastRow="0" w:firstColumn="1" w:lastColumn="0" w:noHBand="0" w:noVBand="1"/>
      </w:tblPr>
      <w:tblGrid>
        <w:gridCol w:w="3814"/>
        <w:gridCol w:w="3077"/>
        <w:gridCol w:w="1552"/>
      </w:tblGrid>
      <w:tr w:rsidR="007B6510" w:rsidRPr="00A34953" w14:paraId="250FA8AC" w14:textId="77777777" w:rsidTr="00DC6A8E">
        <w:trPr>
          <w:trHeight w:val="356"/>
        </w:trPr>
        <w:tc>
          <w:tcPr>
            <w:tcW w:w="3814" w:type="dxa"/>
            <w:tcBorders>
              <w:top w:val="single" w:sz="12" w:space="0" w:color="000000"/>
              <w:left w:val="nil"/>
              <w:bottom w:val="single" w:sz="8" w:space="0" w:color="000000"/>
              <w:right w:val="nil"/>
            </w:tcBorders>
            <w:vAlign w:val="center"/>
            <w:hideMark/>
          </w:tcPr>
          <w:p w14:paraId="33E0CB4F"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b/>
                <w:bCs/>
                <w:color w:val="000000"/>
                <w:kern w:val="0"/>
                <w:sz w:val="24"/>
                <w:szCs w:val="24"/>
              </w:rPr>
            </w:pPr>
            <w:r w:rsidRPr="00A34953">
              <w:rPr>
                <w:rFonts w:ascii="Times New Roman" w:eastAsia="宋体" w:hAnsi="Times New Roman" w:cs="Times New Roman"/>
                <w:b/>
                <w:bCs/>
                <w:color w:val="000000"/>
                <w:kern w:val="0"/>
                <w:sz w:val="24"/>
                <w:szCs w:val="24"/>
              </w:rPr>
              <w:t>Variable</w:t>
            </w:r>
          </w:p>
        </w:tc>
        <w:tc>
          <w:tcPr>
            <w:tcW w:w="3077" w:type="dxa"/>
            <w:tcBorders>
              <w:top w:val="single" w:sz="12" w:space="0" w:color="000000"/>
              <w:left w:val="nil"/>
              <w:bottom w:val="single" w:sz="8" w:space="0" w:color="000000"/>
              <w:right w:val="nil"/>
            </w:tcBorders>
            <w:noWrap/>
            <w:vAlign w:val="center"/>
            <w:hideMark/>
          </w:tcPr>
          <w:p w14:paraId="51E46187" w14:textId="77777777" w:rsidR="007B6510" w:rsidRPr="00A34953" w:rsidRDefault="007B6510" w:rsidP="00DC6A8E">
            <w:pPr>
              <w:widowControl/>
              <w:adjustRightInd w:val="0"/>
              <w:snapToGrid w:val="0"/>
              <w:spacing w:line="400" w:lineRule="exact"/>
              <w:jc w:val="center"/>
              <w:rPr>
                <w:rFonts w:ascii="Times New Roman" w:eastAsia="宋体" w:hAnsi="Times New Roman" w:cs="Times New Roman"/>
                <w:b/>
                <w:bCs/>
                <w:color w:val="000000"/>
                <w:kern w:val="0"/>
                <w:sz w:val="24"/>
                <w:szCs w:val="24"/>
              </w:rPr>
            </w:pPr>
            <w:r w:rsidRPr="00A34953">
              <w:rPr>
                <w:rFonts w:ascii="Times New Roman" w:eastAsia="宋体" w:hAnsi="Times New Roman" w:cs="Times New Roman"/>
                <w:b/>
                <w:bCs/>
                <w:color w:val="000000"/>
                <w:kern w:val="0"/>
                <w:sz w:val="24"/>
                <w:szCs w:val="24"/>
              </w:rPr>
              <w:t>Estimated median (95% BCI)</w:t>
            </w:r>
          </w:p>
        </w:tc>
        <w:tc>
          <w:tcPr>
            <w:tcW w:w="1552" w:type="dxa"/>
            <w:tcBorders>
              <w:top w:val="single" w:sz="12" w:space="0" w:color="000000"/>
              <w:left w:val="nil"/>
              <w:bottom w:val="single" w:sz="8" w:space="0" w:color="000000"/>
              <w:right w:val="nil"/>
            </w:tcBorders>
            <w:noWrap/>
            <w:vAlign w:val="center"/>
            <w:hideMark/>
          </w:tcPr>
          <w:p w14:paraId="417E4AFD" w14:textId="77777777" w:rsidR="007B6510" w:rsidRPr="00A34953" w:rsidRDefault="007B6510" w:rsidP="00DC6A8E">
            <w:pPr>
              <w:widowControl/>
              <w:adjustRightInd w:val="0"/>
              <w:snapToGrid w:val="0"/>
              <w:spacing w:line="400" w:lineRule="exact"/>
              <w:jc w:val="center"/>
              <w:rPr>
                <w:rFonts w:ascii="Times New Roman" w:eastAsia="宋体" w:hAnsi="Times New Roman" w:cs="Times New Roman"/>
                <w:b/>
                <w:bCs/>
                <w:color w:val="000000"/>
                <w:kern w:val="0"/>
                <w:sz w:val="24"/>
                <w:szCs w:val="24"/>
              </w:rPr>
            </w:pPr>
            <w:r w:rsidRPr="00A34953">
              <w:rPr>
                <w:rFonts w:ascii="Times New Roman" w:eastAsia="宋体" w:hAnsi="Times New Roman" w:cs="Times New Roman"/>
                <w:b/>
                <w:bCs/>
                <w:color w:val="000000"/>
                <w:kern w:val="0"/>
                <w:sz w:val="24"/>
                <w:szCs w:val="24"/>
              </w:rPr>
              <w:t>Probability (%)</w:t>
            </w:r>
            <w:r w:rsidRPr="00A34953">
              <w:rPr>
                <w:rFonts w:ascii="Times New Roman" w:eastAsia="宋体" w:hAnsi="Times New Roman" w:cs="Times New Roman"/>
                <w:b/>
                <w:bCs/>
                <w:color w:val="000000"/>
                <w:kern w:val="0"/>
                <w:sz w:val="24"/>
                <w:szCs w:val="24"/>
                <w:vertAlign w:val="superscript"/>
              </w:rPr>
              <w:t>a</w:t>
            </w:r>
          </w:p>
        </w:tc>
      </w:tr>
      <w:tr w:rsidR="007B6510" w:rsidRPr="00A34953" w14:paraId="484BAFD7" w14:textId="77777777" w:rsidTr="00DC6A8E">
        <w:trPr>
          <w:trHeight w:val="291"/>
        </w:trPr>
        <w:tc>
          <w:tcPr>
            <w:tcW w:w="3814" w:type="dxa"/>
            <w:tcBorders>
              <w:top w:val="nil"/>
              <w:left w:val="nil"/>
              <w:bottom w:val="nil"/>
              <w:right w:val="nil"/>
            </w:tcBorders>
            <w:vAlign w:val="center"/>
            <w:hideMark/>
          </w:tcPr>
          <w:p w14:paraId="64C6A360"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Prevalence</w:t>
            </w:r>
          </w:p>
        </w:tc>
        <w:tc>
          <w:tcPr>
            <w:tcW w:w="3077" w:type="dxa"/>
            <w:tcBorders>
              <w:top w:val="nil"/>
              <w:left w:val="nil"/>
              <w:bottom w:val="nil"/>
              <w:right w:val="nil"/>
            </w:tcBorders>
            <w:noWrap/>
            <w:vAlign w:val="center"/>
            <w:hideMark/>
          </w:tcPr>
          <w:p w14:paraId="3376925C" w14:textId="1A0CACE3"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31 (0.26</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36)</w:t>
            </w:r>
          </w:p>
        </w:tc>
        <w:tc>
          <w:tcPr>
            <w:tcW w:w="1552" w:type="dxa"/>
            <w:tcBorders>
              <w:top w:val="nil"/>
              <w:left w:val="nil"/>
              <w:bottom w:val="nil"/>
              <w:right w:val="nil"/>
            </w:tcBorders>
            <w:noWrap/>
            <w:vAlign w:val="center"/>
            <w:hideMark/>
          </w:tcPr>
          <w:p w14:paraId="66D9B042"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gt; 99.99</w:t>
            </w:r>
          </w:p>
        </w:tc>
      </w:tr>
      <w:tr w:rsidR="007B6510" w:rsidRPr="00A34953" w14:paraId="06A3044B" w14:textId="77777777" w:rsidTr="00DC6A8E">
        <w:trPr>
          <w:trHeight w:val="849"/>
        </w:trPr>
        <w:tc>
          <w:tcPr>
            <w:tcW w:w="3814" w:type="dxa"/>
            <w:tcBorders>
              <w:top w:val="nil"/>
              <w:left w:val="nil"/>
              <w:bottom w:val="nil"/>
              <w:right w:val="nil"/>
            </w:tcBorders>
            <w:vAlign w:val="center"/>
            <w:hideMark/>
          </w:tcPr>
          <w:p w14:paraId="1AA5991C"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The probability of local practice of ingesting raw freshwater fish</w:t>
            </w:r>
          </w:p>
        </w:tc>
        <w:tc>
          <w:tcPr>
            <w:tcW w:w="3077" w:type="dxa"/>
            <w:tcBorders>
              <w:top w:val="nil"/>
              <w:left w:val="nil"/>
              <w:bottom w:val="nil"/>
              <w:right w:val="nil"/>
            </w:tcBorders>
            <w:noWrap/>
            <w:vAlign w:val="center"/>
            <w:hideMark/>
          </w:tcPr>
          <w:p w14:paraId="5DEF7E05" w14:textId="73514C70"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25 (0.11</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39)</w:t>
            </w:r>
          </w:p>
        </w:tc>
        <w:tc>
          <w:tcPr>
            <w:tcW w:w="1552" w:type="dxa"/>
            <w:tcBorders>
              <w:top w:val="nil"/>
              <w:left w:val="nil"/>
              <w:bottom w:val="nil"/>
              <w:right w:val="nil"/>
            </w:tcBorders>
            <w:noWrap/>
            <w:vAlign w:val="center"/>
            <w:hideMark/>
          </w:tcPr>
          <w:p w14:paraId="47C25E28"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gt; 99.99</w:t>
            </w:r>
          </w:p>
        </w:tc>
      </w:tr>
      <w:tr w:rsidR="007B6510" w:rsidRPr="00A34953" w14:paraId="0EC0A969" w14:textId="77777777" w:rsidTr="00DC6A8E">
        <w:trPr>
          <w:trHeight w:val="317"/>
        </w:trPr>
        <w:tc>
          <w:tcPr>
            <w:tcW w:w="3814" w:type="dxa"/>
            <w:tcBorders>
              <w:top w:val="nil"/>
              <w:left w:val="nil"/>
              <w:bottom w:val="nil"/>
              <w:right w:val="nil"/>
            </w:tcBorders>
            <w:vAlign w:val="center"/>
            <w:hideMark/>
          </w:tcPr>
          <w:p w14:paraId="36E869F8" w14:textId="10EE6BF0"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Age (years) (0</w:t>
            </w:r>
            <w:r w:rsidR="002E3F3B" w:rsidRPr="00831894">
              <w:rPr>
                <w:rFonts w:hint="eastAsia"/>
              </w:rPr>
              <w:t>–</w:t>
            </w:r>
            <w:r w:rsidRPr="00A34953">
              <w:rPr>
                <w:rFonts w:ascii="Times New Roman" w:eastAsia="宋体" w:hAnsi="Times New Roman" w:cs="Times New Roman"/>
                <w:color w:val="000000"/>
                <w:kern w:val="0"/>
                <w:sz w:val="24"/>
                <w:szCs w:val="24"/>
              </w:rPr>
              <w:t>14)</w:t>
            </w:r>
            <w:r w:rsidRPr="00A34953">
              <w:rPr>
                <w:rFonts w:ascii="Times New Roman" w:eastAsia="宋体" w:hAnsi="Times New Roman" w:cs="Times New Roman"/>
                <w:color w:val="000000"/>
                <w:kern w:val="0"/>
                <w:sz w:val="24"/>
                <w:szCs w:val="24"/>
                <w:vertAlign w:val="superscript"/>
              </w:rPr>
              <w:t>b</w:t>
            </w:r>
          </w:p>
        </w:tc>
        <w:tc>
          <w:tcPr>
            <w:tcW w:w="3077" w:type="dxa"/>
            <w:tcBorders>
              <w:top w:val="nil"/>
              <w:left w:val="nil"/>
              <w:bottom w:val="nil"/>
              <w:right w:val="nil"/>
            </w:tcBorders>
            <w:noWrap/>
            <w:vAlign w:val="center"/>
            <w:hideMark/>
          </w:tcPr>
          <w:p w14:paraId="0D3615D4"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p>
        </w:tc>
        <w:tc>
          <w:tcPr>
            <w:tcW w:w="1552" w:type="dxa"/>
            <w:tcBorders>
              <w:top w:val="nil"/>
              <w:left w:val="nil"/>
              <w:bottom w:val="nil"/>
              <w:right w:val="nil"/>
            </w:tcBorders>
            <w:noWrap/>
            <w:vAlign w:val="center"/>
            <w:hideMark/>
          </w:tcPr>
          <w:p w14:paraId="6EF02B79" w14:textId="77777777" w:rsidR="007B6510" w:rsidRPr="00A34953" w:rsidRDefault="007B6510" w:rsidP="00DC6A8E">
            <w:pPr>
              <w:widowControl/>
              <w:adjustRightInd w:val="0"/>
              <w:snapToGrid w:val="0"/>
              <w:spacing w:line="400" w:lineRule="exact"/>
              <w:jc w:val="right"/>
              <w:rPr>
                <w:rFonts w:ascii="Times New Roman" w:eastAsia="Times New Roman" w:hAnsi="Times New Roman" w:cs="Times New Roman"/>
                <w:kern w:val="0"/>
                <w:sz w:val="24"/>
                <w:szCs w:val="24"/>
              </w:rPr>
            </w:pPr>
          </w:p>
        </w:tc>
      </w:tr>
      <w:tr w:rsidR="007B6510" w:rsidRPr="00A34953" w14:paraId="1C77709B" w14:textId="77777777" w:rsidTr="00DC6A8E">
        <w:trPr>
          <w:trHeight w:val="291"/>
        </w:trPr>
        <w:tc>
          <w:tcPr>
            <w:tcW w:w="3814" w:type="dxa"/>
            <w:tcBorders>
              <w:top w:val="nil"/>
              <w:left w:val="nil"/>
              <w:bottom w:val="nil"/>
              <w:right w:val="nil"/>
            </w:tcBorders>
            <w:vAlign w:val="center"/>
            <w:hideMark/>
          </w:tcPr>
          <w:p w14:paraId="102FDCB7" w14:textId="25AF846C" w:rsidR="007B6510" w:rsidRPr="00A34953" w:rsidRDefault="007B6510" w:rsidP="00DC6A8E">
            <w:pPr>
              <w:widowControl/>
              <w:adjustRightInd w:val="0"/>
              <w:snapToGrid w:val="0"/>
              <w:spacing w:line="400" w:lineRule="exact"/>
              <w:ind w:firstLineChars="100" w:firstLine="240"/>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15</w:t>
            </w:r>
            <w:r w:rsidR="002E3F3B" w:rsidRPr="00831894">
              <w:rPr>
                <w:rFonts w:hint="eastAsia"/>
              </w:rPr>
              <w:t>–</w:t>
            </w:r>
            <w:r w:rsidRPr="00A34953">
              <w:rPr>
                <w:rFonts w:ascii="Times New Roman" w:eastAsia="宋体" w:hAnsi="Times New Roman" w:cs="Times New Roman"/>
                <w:color w:val="000000"/>
                <w:kern w:val="0"/>
                <w:sz w:val="24"/>
                <w:szCs w:val="24"/>
              </w:rPr>
              <w:t>29</w:t>
            </w:r>
          </w:p>
        </w:tc>
        <w:tc>
          <w:tcPr>
            <w:tcW w:w="3077" w:type="dxa"/>
            <w:tcBorders>
              <w:top w:val="nil"/>
              <w:left w:val="nil"/>
              <w:bottom w:val="nil"/>
              <w:right w:val="nil"/>
            </w:tcBorders>
            <w:noWrap/>
            <w:vAlign w:val="center"/>
            <w:hideMark/>
          </w:tcPr>
          <w:p w14:paraId="17331B78" w14:textId="5977D97B"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08 (-0.07</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22)</w:t>
            </w:r>
          </w:p>
        </w:tc>
        <w:tc>
          <w:tcPr>
            <w:tcW w:w="1552" w:type="dxa"/>
            <w:tcBorders>
              <w:top w:val="nil"/>
              <w:left w:val="nil"/>
              <w:bottom w:val="nil"/>
              <w:right w:val="nil"/>
            </w:tcBorders>
            <w:noWrap/>
            <w:vAlign w:val="center"/>
            <w:hideMark/>
          </w:tcPr>
          <w:p w14:paraId="1EB18CE8"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84.60</w:t>
            </w:r>
          </w:p>
        </w:tc>
      </w:tr>
      <w:tr w:rsidR="007B6510" w:rsidRPr="00A34953" w14:paraId="6196A324" w14:textId="77777777" w:rsidTr="00DC6A8E">
        <w:trPr>
          <w:trHeight w:val="291"/>
        </w:trPr>
        <w:tc>
          <w:tcPr>
            <w:tcW w:w="3814" w:type="dxa"/>
            <w:tcBorders>
              <w:top w:val="nil"/>
              <w:left w:val="nil"/>
              <w:bottom w:val="nil"/>
              <w:right w:val="nil"/>
            </w:tcBorders>
            <w:vAlign w:val="center"/>
            <w:hideMark/>
          </w:tcPr>
          <w:p w14:paraId="2D27B95C" w14:textId="65DF3101" w:rsidR="007B6510" w:rsidRPr="00A34953" w:rsidRDefault="007B6510" w:rsidP="00DC6A8E">
            <w:pPr>
              <w:widowControl/>
              <w:adjustRightInd w:val="0"/>
              <w:snapToGrid w:val="0"/>
              <w:spacing w:line="400" w:lineRule="exact"/>
              <w:ind w:firstLineChars="100" w:firstLine="240"/>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30</w:t>
            </w:r>
            <w:r w:rsidR="002E3F3B" w:rsidRPr="00831894">
              <w:rPr>
                <w:rFonts w:hint="eastAsia"/>
              </w:rPr>
              <w:t>–</w:t>
            </w:r>
            <w:r w:rsidRPr="00A34953">
              <w:rPr>
                <w:rFonts w:ascii="Times New Roman" w:eastAsia="宋体" w:hAnsi="Times New Roman" w:cs="Times New Roman"/>
                <w:color w:val="000000"/>
                <w:kern w:val="0"/>
                <w:sz w:val="24"/>
                <w:szCs w:val="24"/>
              </w:rPr>
              <w:t>44</w:t>
            </w:r>
          </w:p>
        </w:tc>
        <w:tc>
          <w:tcPr>
            <w:tcW w:w="3077" w:type="dxa"/>
            <w:tcBorders>
              <w:top w:val="nil"/>
              <w:left w:val="nil"/>
              <w:bottom w:val="nil"/>
              <w:right w:val="nil"/>
            </w:tcBorders>
            <w:noWrap/>
            <w:vAlign w:val="center"/>
            <w:hideMark/>
          </w:tcPr>
          <w:p w14:paraId="67FECA19" w14:textId="3E67CDBA"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40 (0.26</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53)</w:t>
            </w:r>
          </w:p>
        </w:tc>
        <w:tc>
          <w:tcPr>
            <w:tcW w:w="1552" w:type="dxa"/>
            <w:tcBorders>
              <w:top w:val="nil"/>
              <w:left w:val="nil"/>
              <w:bottom w:val="nil"/>
              <w:right w:val="nil"/>
            </w:tcBorders>
            <w:noWrap/>
            <w:vAlign w:val="center"/>
            <w:hideMark/>
          </w:tcPr>
          <w:p w14:paraId="349C0C75"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gt; 99.99</w:t>
            </w:r>
          </w:p>
        </w:tc>
      </w:tr>
      <w:tr w:rsidR="007B6510" w:rsidRPr="00A34953" w14:paraId="43EF7956" w14:textId="77777777" w:rsidTr="00DC6A8E">
        <w:trPr>
          <w:trHeight w:val="291"/>
        </w:trPr>
        <w:tc>
          <w:tcPr>
            <w:tcW w:w="3814" w:type="dxa"/>
            <w:tcBorders>
              <w:top w:val="nil"/>
              <w:left w:val="nil"/>
              <w:bottom w:val="nil"/>
              <w:right w:val="nil"/>
            </w:tcBorders>
            <w:vAlign w:val="center"/>
            <w:hideMark/>
          </w:tcPr>
          <w:p w14:paraId="6AFD9695" w14:textId="2F4C34A9" w:rsidR="007B6510" w:rsidRPr="00A34953" w:rsidRDefault="007B6510" w:rsidP="00DC6A8E">
            <w:pPr>
              <w:widowControl/>
              <w:adjustRightInd w:val="0"/>
              <w:snapToGrid w:val="0"/>
              <w:spacing w:line="400" w:lineRule="exact"/>
              <w:ind w:firstLineChars="100" w:firstLine="240"/>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45</w:t>
            </w:r>
            <w:r w:rsidR="002E3F3B" w:rsidRPr="00831894">
              <w:rPr>
                <w:rFonts w:hint="eastAsia"/>
              </w:rPr>
              <w:t>–</w:t>
            </w:r>
            <w:r w:rsidRPr="00A34953">
              <w:rPr>
                <w:rFonts w:ascii="Times New Roman" w:eastAsia="宋体" w:hAnsi="Times New Roman" w:cs="Times New Roman"/>
                <w:color w:val="000000"/>
                <w:kern w:val="0"/>
                <w:sz w:val="24"/>
                <w:szCs w:val="24"/>
              </w:rPr>
              <w:t>59</w:t>
            </w:r>
          </w:p>
        </w:tc>
        <w:tc>
          <w:tcPr>
            <w:tcW w:w="3077" w:type="dxa"/>
            <w:tcBorders>
              <w:top w:val="nil"/>
              <w:left w:val="nil"/>
              <w:bottom w:val="nil"/>
              <w:right w:val="nil"/>
            </w:tcBorders>
            <w:noWrap/>
            <w:vAlign w:val="center"/>
            <w:hideMark/>
          </w:tcPr>
          <w:p w14:paraId="1D86D1A9" w14:textId="198CF3F0"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55 (0.41</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68)</w:t>
            </w:r>
          </w:p>
        </w:tc>
        <w:tc>
          <w:tcPr>
            <w:tcW w:w="1552" w:type="dxa"/>
            <w:tcBorders>
              <w:top w:val="nil"/>
              <w:left w:val="nil"/>
              <w:bottom w:val="nil"/>
              <w:right w:val="nil"/>
            </w:tcBorders>
            <w:noWrap/>
            <w:vAlign w:val="center"/>
            <w:hideMark/>
          </w:tcPr>
          <w:p w14:paraId="5825F9DD"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gt; 99.99</w:t>
            </w:r>
          </w:p>
        </w:tc>
      </w:tr>
      <w:tr w:rsidR="007B6510" w:rsidRPr="00A34953" w14:paraId="581D66F8" w14:textId="77777777" w:rsidTr="00DC6A8E">
        <w:trPr>
          <w:trHeight w:val="291"/>
        </w:trPr>
        <w:tc>
          <w:tcPr>
            <w:tcW w:w="3814" w:type="dxa"/>
            <w:tcBorders>
              <w:top w:val="nil"/>
              <w:left w:val="nil"/>
              <w:bottom w:val="nil"/>
              <w:right w:val="nil"/>
            </w:tcBorders>
            <w:vAlign w:val="center"/>
            <w:hideMark/>
          </w:tcPr>
          <w:p w14:paraId="550EC137" w14:textId="77777777" w:rsidR="007B6510" w:rsidRPr="00A34953" w:rsidRDefault="007B6510" w:rsidP="00DC6A8E">
            <w:pPr>
              <w:widowControl/>
              <w:adjustRightInd w:val="0"/>
              <w:snapToGrid w:val="0"/>
              <w:spacing w:line="400" w:lineRule="exact"/>
              <w:ind w:firstLineChars="100" w:firstLine="240"/>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hint="eastAsia"/>
                <w:color w:val="000000"/>
                <w:kern w:val="0"/>
                <w:sz w:val="24"/>
                <w:szCs w:val="24"/>
              </w:rPr>
              <w:t>≥</w:t>
            </w:r>
            <w:r w:rsidRPr="00A34953">
              <w:rPr>
                <w:rFonts w:ascii="Times New Roman" w:eastAsia="宋体" w:hAnsi="Times New Roman" w:cs="Times New Roman"/>
                <w:color w:val="000000"/>
                <w:kern w:val="0"/>
                <w:sz w:val="24"/>
                <w:szCs w:val="24"/>
              </w:rPr>
              <w:t xml:space="preserve"> 60</w:t>
            </w:r>
          </w:p>
        </w:tc>
        <w:tc>
          <w:tcPr>
            <w:tcW w:w="3077" w:type="dxa"/>
            <w:tcBorders>
              <w:top w:val="nil"/>
              <w:left w:val="nil"/>
              <w:bottom w:val="nil"/>
              <w:right w:val="nil"/>
            </w:tcBorders>
            <w:noWrap/>
            <w:vAlign w:val="center"/>
            <w:hideMark/>
          </w:tcPr>
          <w:p w14:paraId="3217472E" w14:textId="4F770F09"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52 (0.39</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66)</w:t>
            </w:r>
          </w:p>
        </w:tc>
        <w:tc>
          <w:tcPr>
            <w:tcW w:w="1552" w:type="dxa"/>
            <w:tcBorders>
              <w:top w:val="nil"/>
              <w:left w:val="nil"/>
              <w:bottom w:val="nil"/>
              <w:right w:val="nil"/>
            </w:tcBorders>
            <w:noWrap/>
            <w:vAlign w:val="center"/>
            <w:hideMark/>
          </w:tcPr>
          <w:p w14:paraId="42126E47"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gt; 99.99</w:t>
            </w:r>
          </w:p>
        </w:tc>
      </w:tr>
      <w:tr w:rsidR="007B6510" w:rsidRPr="00A34953" w14:paraId="7EF7B698" w14:textId="77777777" w:rsidTr="00DC6A8E">
        <w:trPr>
          <w:trHeight w:val="317"/>
        </w:trPr>
        <w:tc>
          <w:tcPr>
            <w:tcW w:w="3814" w:type="dxa"/>
            <w:tcBorders>
              <w:top w:val="nil"/>
              <w:left w:val="nil"/>
              <w:bottom w:val="nil"/>
              <w:right w:val="nil"/>
            </w:tcBorders>
            <w:vAlign w:val="center"/>
            <w:hideMark/>
          </w:tcPr>
          <w:p w14:paraId="7B041560"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ender</w:t>
            </w:r>
            <w:r w:rsidRPr="00A34953">
              <w:rPr>
                <w:rFonts w:ascii="Times New Roman" w:eastAsia="宋体" w:hAnsi="Times New Roman" w:cs="Times New Roman"/>
                <w:color w:val="000000"/>
                <w:kern w:val="0"/>
                <w:sz w:val="24"/>
                <w:szCs w:val="24"/>
              </w:rPr>
              <w:t xml:space="preserve"> (Female)</w:t>
            </w:r>
            <w:r w:rsidRPr="00A34953">
              <w:rPr>
                <w:rFonts w:ascii="Times New Roman" w:eastAsia="宋体" w:hAnsi="Times New Roman" w:cs="Times New Roman"/>
                <w:color w:val="000000"/>
                <w:kern w:val="0"/>
                <w:sz w:val="24"/>
                <w:szCs w:val="24"/>
                <w:vertAlign w:val="superscript"/>
              </w:rPr>
              <w:t>b</w:t>
            </w:r>
          </w:p>
        </w:tc>
        <w:tc>
          <w:tcPr>
            <w:tcW w:w="3077" w:type="dxa"/>
            <w:tcBorders>
              <w:top w:val="nil"/>
              <w:left w:val="nil"/>
              <w:bottom w:val="nil"/>
              <w:right w:val="nil"/>
            </w:tcBorders>
            <w:noWrap/>
            <w:vAlign w:val="center"/>
            <w:hideMark/>
          </w:tcPr>
          <w:p w14:paraId="66B5098C"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p>
        </w:tc>
        <w:tc>
          <w:tcPr>
            <w:tcW w:w="1552" w:type="dxa"/>
            <w:tcBorders>
              <w:top w:val="nil"/>
              <w:left w:val="nil"/>
              <w:bottom w:val="nil"/>
              <w:right w:val="nil"/>
            </w:tcBorders>
            <w:noWrap/>
            <w:vAlign w:val="center"/>
            <w:hideMark/>
          </w:tcPr>
          <w:p w14:paraId="4A3C1B7F" w14:textId="77777777" w:rsidR="007B6510" w:rsidRPr="00A34953" w:rsidRDefault="007B6510" w:rsidP="00DC6A8E">
            <w:pPr>
              <w:widowControl/>
              <w:adjustRightInd w:val="0"/>
              <w:snapToGrid w:val="0"/>
              <w:spacing w:line="400" w:lineRule="exact"/>
              <w:jc w:val="right"/>
              <w:rPr>
                <w:rFonts w:ascii="Times New Roman" w:eastAsia="Times New Roman" w:hAnsi="Times New Roman" w:cs="Times New Roman"/>
                <w:kern w:val="0"/>
                <w:sz w:val="24"/>
                <w:szCs w:val="24"/>
              </w:rPr>
            </w:pPr>
          </w:p>
        </w:tc>
      </w:tr>
      <w:tr w:rsidR="007B6510" w:rsidRPr="00A34953" w14:paraId="5C65F1C0" w14:textId="77777777" w:rsidTr="00DC6A8E">
        <w:trPr>
          <w:trHeight w:val="291"/>
        </w:trPr>
        <w:tc>
          <w:tcPr>
            <w:tcW w:w="3814" w:type="dxa"/>
            <w:tcBorders>
              <w:top w:val="nil"/>
              <w:left w:val="nil"/>
              <w:bottom w:val="nil"/>
              <w:right w:val="nil"/>
            </w:tcBorders>
            <w:vAlign w:val="center"/>
            <w:hideMark/>
          </w:tcPr>
          <w:p w14:paraId="0024CECC" w14:textId="77777777" w:rsidR="007B6510" w:rsidRPr="00A34953" w:rsidRDefault="007B6510" w:rsidP="00DC6A8E">
            <w:pPr>
              <w:widowControl/>
              <w:adjustRightInd w:val="0"/>
              <w:snapToGrid w:val="0"/>
              <w:spacing w:line="400" w:lineRule="exact"/>
              <w:ind w:firstLineChars="100" w:firstLine="240"/>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Male</w:t>
            </w:r>
          </w:p>
        </w:tc>
        <w:tc>
          <w:tcPr>
            <w:tcW w:w="3077" w:type="dxa"/>
            <w:tcBorders>
              <w:top w:val="nil"/>
              <w:left w:val="nil"/>
              <w:bottom w:val="nil"/>
              <w:right w:val="nil"/>
            </w:tcBorders>
            <w:noWrap/>
            <w:vAlign w:val="center"/>
            <w:hideMark/>
          </w:tcPr>
          <w:p w14:paraId="1F1E190A" w14:textId="2588A5BC"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33 (0.26</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40)</w:t>
            </w:r>
          </w:p>
        </w:tc>
        <w:tc>
          <w:tcPr>
            <w:tcW w:w="1552" w:type="dxa"/>
            <w:tcBorders>
              <w:top w:val="nil"/>
              <w:left w:val="nil"/>
              <w:bottom w:val="nil"/>
              <w:right w:val="nil"/>
            </w:tcBorders>
            <w:noWrap/>
            <w:vAlign w:val="center"/>
            <w:hideMark/>
          </w:tcPr>
          <w:p w14:paraId="60B35F90"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gt; 99.99</w:t>
            </w:r>
          </w:p>
        </w:tc>
      </w:tr>
      <w:tr w:rsidR="007B6510" w:rsidRPr="00A34953" w14:paraId="28FB9B7E" w14:textId="77777777" w:rsidTr="00DC6A8E">
        <w:trPr>
          <w:trHeight w:val="291"/>
        </w:trPr>
        <w:tc>
          <w:tcPr>
            <w:tcW w:w="3814" w:type="dxa"/>
            <w:tcBorders>
              <w:top w:val="nil"/>
              <w:left w:val="nil"/>
              <w:bottom w:val="nil"/>
              <w:right w:val="nil"/>
            </w:tcBorders>
            <w:vAlign w:val="center"/>
            <w:hideMark/>
          </w:tcPr>
          <w:p w14:paraId="4DF835CE"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Range for spatial effect (km) (</w:t>
            </w:r>
            <m:oMath>
              <m:sSub>
                <m:sSubPr>
                  <m:ctrlPr>
                    <w:rPr>
                      <w:rFonts w:ascii="Cambria Math" w:eastAsia="宋体" w:hAnsi="Cambria Math" w:cs="Times New Roman"/>
                      <w:i/>
                      <w:color w:val="000000"/>
                      <w:kern w:val="0"/>
                      <w:sz w:val="24"/>
                      <w:szCs w:val="24"/>
                    </w:rPr>
                  </m:ctrlPr>
                </m:sSubPr>
                <m:e>
                  <m:r>
                    <w:rPr>
                      <w:rFonts w:ascii="Cambria Math" w:eastAsia="宋体" w:hAnsi="Cambria Math" w:cs="Times New Roman"/>
                      <w:color w:val="000000"/>
                      <w:kern w:val="0"/>
                      <w:sz w:val="24"/>
                      <w:szCs w:val="24"/>
                    </w:rPr>
                    <m:t>ρ</m:t>
                  </m:r>
                </m:e>
                <m:sub>
                  <m:r>
                    <w:rPr>
                      <w:rFonts w:ascii="Cambria Math" w:eastAsia="宋体" w:hAnsi="Cambria Math" w:cs="Times New Roman"/>
                      <w:color w:val="000000"/>
                      <w:kern w:val="0"/>
                      <w:sz w:val="24"/>
                      <w:szCs w:val="24"/>
                    </w:rPr>
                    <m:t>1</m:t>
                  </m:r>
                </m:sub>
              </m:sSub>
            </m:oMath>
            <w:r w:rsidRPr="00A34953">
              <w:rPr>
                <w:rFonts w:ascii="Times New Roman" w:eastAsia="宋体" w:hAnsi="Times New Roman" w:cs="Times New Roman"/>
                <w:color w:val="000000"/>
                <w:kern w:val="0"/>
                <w:sz w:val="24"/>
                <w:szCs w:val="24"/>
              </w:rPr>
              <w:t>)</w:t>
            </w:r>
            <w:r w:rsidRPr="00A34953">
              <w:rPr>
                <w:rFonts w:ascii="Times New Roman" w:eastAsia="宋体" w:hAnsi="Times New Roman" w:cs="Times New Roman"/>
                <w:color w:val="000000"/>
                <w:kern w:val="0"/>
                <w:sz w:val="24"/>
                <w:szCs w:val="24"/>
                <w:vertAlign w:val="superscript"/>
              </w:rPr>
              <w:t>c</w:t>
            </w:r>
          </w:p>
        </w:tc>
        <w:tc>
          <w:tcPr>
            <w:tcW w:w="3077" w:type="dxa"/>
            <w:tcBorders>
              <w:top w:val="nil"/>
              <w:left w:val="nil"/>
              <w:bottom w:val="nil"/>
              <w:right w:val="nil"/>
            </w:tcBorders>
            <w:noWrap/>
            <w:vAlign w:val="center"/>
            <w:hideMark/>
          </w:tcPr>
          <w:p w14:paraId="4634FE9F" w14:textId="064AF27F"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328.70 (278.50</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390.20)</w:t>
            </w:r>
          </w:p>
        </w:tc>
        <w:tc>
          <w:tcPr>
            <w:tcW w:w="1552" w:type="dxa"/>
            <w:tcBorders>
              <w:top w:val="nil"/>
              <w:left w:val="nil"/>
              <w:bottom w:val="nil"/>
              <w:right w:val="nil"/>
            </w:tcBorders>
            <w:noWrap/>
            <w:vAlign w:val="center"/>
            <w:hideMark/>
          </w:tcPr>
          <w:p w14:paraId="7A18EAFB"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w:t>
            </w:r>
          </w:p>
        </w:tc>
      </w:tr>
      <w:tr w:rsidR="007B6510" w:rsidRPr="00A34953" w14:paraId="6362D489" w14:textId="77777777" w:rsidTr="00DC6A8E">
        <w:trPr>
          <w:trHeight w:val="566"/>
        </w:trPr>
        <w:tc>
          <w:tcPr>
            <w:tcW w:w="3814" w:type="dxa"/>
            <w:tcBorders>
              <w:top w:val="nil"/>
              <w:left w:val="nil"/>
              <w:bottom w:val="nil"/>
              <w:right w:val="nil"/>
            </w:tcBorders>
            <w:vAlign w:val="center"/>
            <w:hideMark/>
          </w:tcPr>
          <w:p w14:paraId="5788F16F"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Standard deviation for spatial effect (</w:t>
            </w:r>
            <m:oMath>
              <m:sSub>
                <m:sSubPr>
                  <m:ctrlPr>
                    <w:rPr>
                      <w:rFonts w:ascii="Cambria Math" w:eastAsia="宋体" w:hAnsi="Cambria Math" w:cs="Times New Roman"/>
                      <w:i/>
                      <w:color w:val="000000"/>
                      <w:kern w:val="0"/>
                      <w:sz w:val="24"/>
                      <w:szCs w:val="24"/>
                    </w:rPr>
                  </m:ctrlPr>
                </m:sSubPr>
                <m:e>
                  <m:r>
                    <w:rPr>
                      <w:rFonts w:ascii="Cambria Math" w:eastAsia="宋体" w:hAnsi="Cambria Math" w:cs="Times New Roman"/>
                      <w:color w:val="000000"/>
                      <w:kern w:val="0"/>
                      <w:sz w:val="24"/>
                      <w:szCs w:val="24"/>
                    </w:rPr>
                    <m:t>σ</m:t>
                  </m:r>
                </m:e>
                <m:sub>
                  <m:r>
                    <w:rPr>
                      <w:rFonts w:ascii="Cambria Math" w:eastAsia="宋体" w:hAnsi="Cambria Math" w:cs="Times New Roman"/>
                      <w:color w:val="000000"/>
                      <w:kern w:val="0"/>
                      <w:sz w:val="24"/>
                      <w:szCs w:val="24"/>
                    </w:rPr>
                    <m:t>1</m:t>
                  </m:r>
                </m:sub>
              </m:sSub>
            </m:oMath>
            <w:r w:rsidRPr="00A34953">
              <w:rPr>
                <w:rFonts w:ascii="Times New Roman" w:eastAsia="宋体" w:hAnsi="Times New Roman" w:cs="Times New Roman"/>
                <w:color w:val="000000"/>
                <w:kern w:val="0"/>
                <w:sz w:val="24"/>
                <w:szCs w:val="24"/>
              </w:rPr>
              <w:t>)</w:t>
            </w:r>
            <w:r w:rsidRPr="00A34953">
              <w:rPr>
                <w:rFonts w:ascii="Times New Roman" w:eastAsia="宋体" w:hAnsi="Times New Roman" w:cs="Times New Roman"/>
                <w:color w:val="000000"/>
                <w:kern w:val="0"/>
                <w:sz w:val="24"/>
                <w:szCs w:val="24"/>
                <w:vertAlign w:val="superscript"/>
              </w:rPr>
              <w:t>d</w:t>
            </w:r>
          </w:p>
        </w:tc>
        <w:tc>
          <w:tcPr>
            <w:tcW w:w="3077" w:type="dxa"/>
            <w:tcBorders>
              <w:top w:val="nil"/>
              <w:left w:val="nil"/>
              <w:bottom w:val="nil"/>
              <w:right w:val="nil"/>
            </w:tcBorders>
            <w:noWrap/>
            <w:vAlign w:val="center"/>
            <w:hideMark/>
          </w:tcPr>
          <w:p w14:paraId="3BA32629" w14:textId="04459369"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4.17 (3.51</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4.99)</w:t>
            </w:r>
          </w:p>
        </w:tc>
        <w:tc>
          <w:tcPr>
            <w:tcW w:w="1552" w:type="dxa"/>
            <w:tcBorders>
              <w:top w:val="nil"/>
              <w:left w:val="nil"/>
              <w:bottom w:val="nil"/>
              <w:right w:val="nil"/>
            </w:tcBorders>
            <w:noWrap/>
            <w:vAlign w:val="center"/>
            <w:hideMark/>
          </w:tcPr>
          <w:p w14:paraId="7CFBCFE1"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w:t>
            </w:r>
          </w:p>
        </w:tc>
      </w:tr>
      <w:tr w:rsidR="007B6510" w:rsidRPr="00A34953" w14:paraId="4161891F" w14:textId="77777777" w:rsidTr="00DC6A8E">
        <w:trPr>
          <w:trHeight w:val="291"/>
        </w:trPr>
        <w:tc>
          <w:tcPr>
            <w:tcW w:w="3814" w:type="dxa"/>
            <w:tcBorders>
              <w:top w:val="nil"/>
              <w:left w:val="nil"/>
              <w:bottom w:val="nil"/>
              <w:right w:val="nil"/>
            </w:tcBorders>
            <w:vAlign w:val="center"/>
            <w:hideMark/>
          </w:tcPr>
          <w:p w14:paraId="618077E4"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Range for spatial effect (km) (</w:t>
            </w:r>
            <m:oMath>
              <m:sSub>
                <m:sSubPr>
                  <m:ctrlPr>
                    <w:rPr>
                      <w:rFonts w:ascii="Cambria Math" w:eastAsia="宋体" w:hAnsi="Cambria Math" w:cs="Times New Roman"/>
                      <w:i/>
                      <w:color w:val="000000"/>
                      <w:kern w:val="0"/>
                      <w:sz w:val="24"/>
                      <w:szCs w:val="24"/>
                    </w:rPr>
                  </m:ctrlPr>
                </m:sSubPr>
                <m:e>
                  <m:r>
                    <w:rPr>
                      <w:rFonts w:ascii="Cambria Math" w:eastAsia="宋体" w:hAnsi="Cambria Math" w:cs="Times New Roman"/>
                      <w:color w:val="000000"/>
                      <w:kern w:val="0"/>
                      <w:sz w:val="24"/>
                      <w:szCs w:val="24"/>
                    </w:rPr>
                    <m:t>ρ</m:t>
                  </m:r>
                </m:e>
                <m:sub>
                  <m:r>
                    <w:rPr>
                      <w:rFonts w:ascii="Cambria Math" w:eastAsia="宋体" w:hAnsi="Cambria Math" w:cs="Times New Roman"/>
                      <w:color w:val="000000"/>
                      <w:kern w:val="0"/>
                      <w:sz w:val="24"/>
                      <w:szCs w:val="24"/>
                    </w:rPr>
                    <m:t>2</m:t>
                  </m:r>
                </m:sub>
              </m:sSub>
            </m:oMath>
            <w:r w:rsidRPr="00A34953">
              <w:rPr>
                <w:rFonts w:ascii="Times New Roman" w:eastAsia="宋体" w:hAnsi="Times New Roman" w:cs="Times New Roman"/>
                <w:color w:val="000000"/>
                <w:kern w:val="0"/>
                <w:sz w:val="24"/>
                <w:szCs w:val="24"/>
              </w:rPr>
              <w:t>)</w:t>
            </w:r>
            <w:r w:rsidRPr="00A34953">
              <w:rPr>
                <w:rFonts w:ascii="Times New Roman" w:eastAsia="宋体" w:hAnsi="Times New Roman" w:cs="Times New Roman"/>
                <w:color w:val="000000"/>
                <w:kern w:val="0"/>
                <w:sz w:val="24"/>
                <w:szCs w:val="24"/>
                <w:vertAlign w:val="superscript"/>
              </w:rPr>
              <w:t>e</w:t>
            </w:r>
          </w:p>
        </w:tc>
        <w:tc>
          <w:tcPr>
            <w:tcW w:w="3077" w:type="dxa"/>
            <w:tcBorders>
              <w:top w:val="nil"/>
              <w:left w:val="nil"/>
              <w:bottom w:val="nil"/>
              <w:right w:val="nil"/>
            </w:tcBorders>
            <w:noWrap/>
            <w:vAlign w:val="center"/>
            <w:hideMark/>
          </w:tcPr>
          <w:p w14:paraId="188443CA" w14:textId="7C34C921"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102.40 (82.50</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128.70)</w:t>
            </w:r>
          </w:p>
        </w:tc>
        <w:tc>
          <w:tcPr>
            <w:tcW w:w="1552" w:type="dxa"/>
            <w:tcBorders>
              <w:top w:val="nil"/>
              <w:left w:val="nil"/>
              <w:bottom w:val="nil"/>
              <w:right w:val="nil"/>
            </w:tcBorders>
            <w:noWrap/>
            <w:vAlign w:val="center"/>
            <w:hideMark/>
          </w:tcPr>
          <w:p w14:paraId="25296DAF"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w:t>
            </w:r>
          </w:p>
        </w:tc>
      </w:tr>
      <w:tr w:rsidR="007B6510" w:rsidRPr="00A34953" w14:paraId="4DC47870" w14:textId="77777777" w:rsidTr="00DC6A8E">
        <w:trPr>
          <w:trHeight w:val="566"/>
        </w:trPr>
        <w:tc>
          <w:tcPr>
            <w:tcW w:w="3814" w:type="dxa"/>
            <w:tcBorders>
              <w:top w:val="nil"/>
              <w:left w:val="nil"/>
              <w:bottom w:val="nil"/>
              <w:right w:val="nil"/>
            </w:tcBorders>
            <w:vAlign w:val="center"/>
            <w:hideMark/>
          </w:tcPr>
          <w:p w14:paraId="55D64D17"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Standard deviation for spatial effect (</w:t>
            </w:r>
            <m:oMath>
              <m:sSub>
                <m:sSubPr>
                  <m:ctrlPr>
                    <w:rPr>
                      <w:rFonts w:ascii="Cambria Math" w:eastAsia="宋体" w:hAnsi="Cambria Math" w:cs="Times New Roman"/>
                      <w:i/>
                      <w:color w:val="000000"/>
                      <w:kern w:val="0"/>
                      <w:sz w:val="24"/>
                      <w:szCs w:val="24"/>
                    </w:rPr>
                  </m:ctrlPr>
                </m:sSubPr>
                <m:e>
                  <m:r>
                    <w:rPr>
                      <w:rFonts w:ascii="Cambria Math" w:eastAsia="宋体" w:hAnsi="Cambria Math" w:cs="Times New Roman"/>
                      <w:color w:val="000000"/>
                      <w:kern w:val="0"/>
                      <w:sz w:val="24"/>
                      <w:szCs w:val="24"/>
                    </w:rPr>
                    <m:t>σ</m:t>
                  </m:r>
                </m:e>
                <m:sub>
                  <m:r>
                    <w:rPr>
                      <w:rFonts w:ascii="Cambria Math" w:eastAsia="宋体" w:hAnsi="Cambria Math" w:cs="Times New Roman"/>
                      <w:color w:val="000000"/>
                      <w:kern w:val="0"/>
                      <w:sz w:val="24"/>
                      <w:szCs w:val="24"/>
                    </w:rPr>
                    <m:t>2</m:t>
                  </m:r>
                </m:sub>
              </m:sSub>
            </m:oMath>
            <w:r w:rsidRPr="00A34953">
              <w:rPr>
                <w:rFonts w:ascii="Times New Roman" w:eastAsia="宋体" w:hAnsi="Times New Roman" w:cs="Times New Roman"/>
                <w:color w:val="000000"/>
                <w:kern w:val="0"/>
                <w:sz w:val="24"/>
                <w:szCs w:val="24"/>
              </w:rPr>
              <w:t>)</w:t>
            </w:r>
            <w:r w:rsidRPr="00A34953">
              <w:rPr>
                <w:rFonts w:ascii="Times New Roman" w:eastAsia="宋体" w:hAnsi="Times New Roman" w:cs="Times New Roman"/>
                <w:color w:val="000000"/>
                <w:kern w:val="0"/>
                <w:sz w:val="24"/>
                <w:szCs w:val="24"/>
                <w:vertAlign w:val="superscript"/>
              </w:rPr>
              <w:t>f</w:t>
            </w:r>
          </w:p>
        </w:tc>
        <w:tc>
          <w:tcPr>
            <w:tcW w:w="3077" w:type="dxa"/>
            <w:tcBorders>
              <w:top w:val="nil"/>
              <w:left w:val="nil"/>
              <w:bottom w:val="nil"/>
              <w:right w:val="nil"/>
            </w:tcBorders>
            <w:noWrap/>
            <w:vAlign w:val="center"/>
            <w:hideMark/>
          </w:tcPr>
          <w:p w14:paraId="19585B9A" w14:textId="1014FAB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83 (0.71</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96)</w:t>
            </w:r>
          </w:p>
        </w:tc>
        <w:tc>
          <w:tcPr>
            <w:tcW w:w="1552" w:type="dxa"/>
            <w:tcBorders>
              <w:top w:val="nil"/>
              <w:left w:val="nil"/>
              <w:bottom w:val="nil"/>
              <w:right w:val="nil"/>
            </w:tcBorders>
            <w:noWrap/>
            <w:vAlign w:val="center"/>
            <w:hideMark/>
          </w:tcPr>
          <w:p w14:paraId="6DBEDA2A"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w:t>
            </w:r>
          </w:p>
        </w:tc>
      </w:tr>
      <w:tr w:rsidR="007B6510" w:rsidRPr="00A34953" w14:paraId="69E0D850" w14:textId="77777777" w:rsidTr="00DC6A8E">
        <w:trPr>
          <w:trHeight w:val="291"/>
        </w:trPr>
        <w:tc>
          <w:tcPr>
            <w:tcW w:w="3814" w:type="dxa"/>
            <w:tcBorders>
              <w:top w:val="nil"/>
              <w:left w:val="nil"/>
              <w:bottom w:val="nil"/>
              <w:right w:val="nil"/>
            </w:tcBorders>
            <w:vAlign w:val="center"/>
            <w:hideMark/>
          </w:tcPr>
          <w:p w14:paraId="054D5235"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Precision of non-spatial effect</w:t>
            </w:r>
          </w:p>
        </w:tc>
        <w:tc>
          <w:tcPr>
            <w:tcW w:w="3077" w:type="dxa"/>
            <w:tcBorders>
              <w:top w:val="nil"/>
              <w:left w:val="nil"/>
              <w:bottom w:val="nil"/>
              <w:right w:val="nil"/>
            </w:tcBorders>
            <w:noWrap/>
            <w:vAlign w:val="center"/>
            <w:hideMark/>
          </w:tcPr>
          <w:p w14:paraId="025775DA" w14:textId="0FE2FE8C"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2.52 (2.00</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3.15)</w:t>
            </w:r>
          </w:p>
        </w:tc>
        <w:tc>
          <w:tcPr>
            <w:tcW w:w="1552" w:type="dxa"/>
            <w:tcBorders>
              <w:top w:val="nil"/>
              <w:left w:val="nil"/>
              <w:bottom w:val="nil"/>
              <w:right w:val="nil"/>
            </w:tcBorders>
            <w:noWrap/>
            <w:vAlign w:val="center"/>
            <w:hideMark/>
          </w:tcPr>
          <w:p w14:paraId="7050E151"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w:t>
            </w:r>
          </w:p>
        </w:tc>
      </w:tr>
      <w:tr w:rsidR="007B6510" w:rsidRPr="00A34953" w14:paraId="20055574" w14:textId="77777777" w:rsidTr="00DC6A8E">
        <w:trPr>
          <w:trHeight w:val="298"/>
        </w:trPr>
        <w:tc>
          <w:tcPr>
            <w:tcW w:w="3814" w:type="dxa"/>
            <w:tcBorders>
              <w:top w:val="nil"/>
              <w:left w:val="nil"/>
              <w:bottom w:val="single" w:sz="12" w:space="0" w:color="000000"/>
              <w:right w:val="nil"/>
            </w:tcBorders>
            <w:vAlign w:val="center"/>
            <w:hideMark/>
          </w:tcPr>
          <w:p w14:paraId="71D75797" w14:textId="77777777" w:rsidR="007B6510" w:rsidRPr="00A34953" w:rsidRDefault="007B6510" w:rsidP="00DC6A8E">
            <w:pPr>
              <w:widowControl/>
              <w:adjustRightInd w:val="0"/>
              <w:snapToGrid w:val="0"/>
              <w:spacing w:line="400" w:lineRule="exact"/>
              <w:jc w:val="lef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Scaling parameter (</w:t>
            </w:r>
            <w:r w:rsidRPr="00A34953">
              <w:rPr>
                <w:rFonts w:ascii="Times New Roman" w:eastAsia="宋体" w:hAnsi="Times New Roman" w:cs="Times New Roman"/>
                <w:i/>
                <w:iCs/>
                <w:color w:val="000000"/>
                <w:kern w:val="0"/>
                <w:sz w:val="24"/>
                <w:szCs w:val="24"/>
              </w:rPr>
              <w:t>β</w:t>
            </w:r>
            <w:r w:rsidRPr="00A34953">
              <w:rPr>
                <w:rFonts w:ascii="Times New Roman" w:eastAsia="宋体" w:hAnsi="Times New Roman" w:cs="Times New Roman"/>
                <w:color w:val="000000"/>
                <w:kern w:val="0"/>
                <w:sz w:val="24"/>
                <w:szCs w:val="24"/>
              </w:rPr>
              <w:t>)</w:t>
            </w:r>
          </w:p>
        </w:tc>
        <w:tc>
          <w:tcPr>
            <w:tcW w:w="3077" w:type="dxa"/>
            <w:tcBorders>
              <w:top w:val="nil"/>
              <w:left w:val="nil"/>
              <w:bottom w:val="single" w:sz="12" w:space="0" w:color="000000"/>
              <w:right w:val="nil"/>
            </w:tcBorders>
            <w:noWrap/>
            <w:vAlign w:val="center"/>
            <w:hideMark/>
          </w:tcPr>
          <w:p w14:paraId="6D483696" w14:textId="124BFFF4"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0.06 (-0.16</w:t>
            </w:r>
            <w:r w:rsidR="002E3F3B">
              <w:rPr>
                <w:rFonts w:ascii="Times New Roman" w:eastAsia="宋体" w:hAnsi="Times New Roman" w:cs="Times New Roman"/>
                <w:color w:val="000000"/>
                <w:kern w:val="0"/>
                <w:sz w:val="24"/>
                <w:szCs w:val="24"/>
              </w:rPr>
              <w:t xml:space="preserve"> to</w:t>
            </w:r>
            <w:r w:rsidRPr="00A34953">
              <w:rPr>
                <w:rFonts w:ascii="Times New Roman" w:eastAsia="宋体" w:hAnsi="Times New Roman" w:cs="Times New Roman"/>
                <w:color w:val="000000"/>
                <w:kern w:val="0"/>
                <w:sz w:val="24"/>
                <w:szCs w:val="24"/>
              </w:rPr>
              <w:t xml:space="preserve"> 0.04)</w:t>
            </w:r>
          </w:p>
        </w:tc>
        <w:tc>
          <w:tcPr>
            <w:tcW w:w="1552" w:type="dxa"/>
            <w:tcBorders>
              <w:top w:val="nil"/>
              <w:left w:val="nil"/>
              <w:bottom w:val="single" w:sz="12" w:space="0" w:color="000000"/>
              <w:right w:val="nil"/>
            </w:tcBorders>
            <w:noWrap/>
            <w:vAlign w:val="center"/>
            <w:hideMark/>
          </w:tcPr>
          <w:p w14:paraId="066306B7" w14:textId="77777777" w:rsidR="007B6510" w:rsidRPr="00A34953" w:rsidRDefault="007B6510" w:rsidP="00DC6A8E">
            <w:pPr>
              <w:widowControl/>
              <w:adjustRightInd w:val="0"/>
              <w:snapToGrid w:val="0"/>
              <w:spacing w:line="400" w:lineRule="exact"/>
              <w:jc w:val="right"/>
              <w:rPr>
                <w:rFonts w:ascii="Times New Roman" w:eastAsia="宋体" w:hAnsi="Times New Roman" w:cs="Times New Roman"/>
                <w:color w:val="000000"/>
                <w:kern w:val="0"/>
                <w:sz w:val="24"/>
                <w:szCs w:val="24"/>
              </w:rPr>
            </w:pPr>
            <w:r w:rsidRPr="00A34953">
              <w:rPr>
                <w:rFonts w:ascii="Times New Roman" w:eastAsia="宋体" w:hAnsi="Times New Roman" w:cs="Times New Roman"/>
                <w:color w:val="000000"/>
                <w:kern w:val="0"/>
                <w:sz w:val="24"/>
                <w:szCs w:val="24"/>
              </w:rPr>
              <w:t>-</w:t>
            </w:r>
          </w:p>
        </w:tc>
      </w:tr>
    </w:tbl>
    <w:p w14:paraId="07ABF4BF" w14:textId="77777777" w:rsidR="007B6510" w:rsidRPr="00A34953" w:rsidRDefault="007B6510" w:rsidP="007B6510">
      <w:pPr>
        <w:adjustRightInd w:val="0"/>
        <w:snapToGrid w:val="0"/>
        <w:spacing w:line="360" w:lineRule="auto"/>
        <w:rPr>
          <w:rFonts w:ascii="Times New Roman" w:hAnsi="Times New Roman" w:cs="Times New Roman"/>
          <w:sz w:val="24"/>
          <w:szCs w:val="24"/>
          <w:lang w:bidi="ar"/>
        </w:rPr>
      </w:pPr>
      <w:proofErr w:type="spellStart"/>
      <w:r w:rsidRPr="00A34953">
        <w:rPr>
          <w:rFonts w:ascii="Times New Roman" w:hAnsi="Times New Roman" w:cs="Times New Roman"/>
          <w:sz w:val="24"/>
          <w:szCs w:val="24"/>
          <w:vertAlign w:val="superscript"/>
          <w:lang w:bidi="ar"/>
        </w:rPr>
        <w:t>a</w:t>
      </w:r>
      <w:r w:rsidRPr="00A34953">
        <w:rPr>
          <w:rFonts w:ascii="Times New Roman" w:hAnsi="Times New Roman" w:cs="Times New Roman"/>
          <w:sz w:val="24"/>
          <w:szCs w:val="24"/>
          <w:lang w:bidi="ar"/>
        </w:rPr>
        <w:t>Posterior</w:t>
      </w:r>
      <w:proofErr w:type="spellEnd"/>
      <w:r w:rsidRPr="00A34953">
        <w:rPr>
          <w:rFonts w:ascii="Times New Roman" w:hAnsi="Times New Roman" w:cs="Times New Roman"/>
          <w:sz w:val="24"/>
          <w:szCs w:val="24"/>
          <w:lang w:bidi="ar"/>
        </w:rPr>
        <w:t xml:space="preserve"> probability of the coefficient &gt; 0. </w:t>
      </w:r>
    </w:p>
    <w:p w14:paraId="6AD9004D" w14:textId="77777777" w:rsidR="007B6510" w:rsidRPr="00A34953" w:rsidRDefault="007B6510" w:rsidP="007B6510">
      <w:pPr>
        <w:adjustRightInd w:val="0"/>
        <w:snapToGrid w:val="0"/>
        <w:spacing w:line="360" w:lineRule="auto"/>
        <w:rPr>
          <w:rFonts w:ascii="Times New Roman" w:hAnsi="Times New Roman" w:cs="Times New Roman"/>
          <w:sz w:val="24"/>
          <w:szCs w:val="24"/>
          <w:lang w:bidi="ar"/>
        </w:rPr>
      </w:pPr>
      <w:proofErr w:type="spellStart"/>
      <w:r w:rsidRPr="00A34953">
        <w:rPr>
          <w:rFonts w:ascii="Times New Roman" w:hAnsi="Times New Roman" w:cs="Times New Roman"/>
          <w:sz w:val="24"/>
          <w:szCs w:val="24"/>
          <w:vertAlign w:val="superscript"/>
          <w:lang w:bidi="ar"/>
        </w:rPr>
        <w:t>b</w:t>
      </w:r>
      <w:r w:rsidRPr="00A34953">
        <w:rPr>
          <w:rFonts w:ascii="Times New Roman" w:hAnsi="Times New Roman" w:cs="Times New Roman"/>
          <w:sz w:val="24"/>
          <w:szCs w:val="24"/>
          <w:lang w:bidi="ar"/>
        </w:rPr>
        <w:t>In</w:t>
      </w:r>
      <w:proofErr w:type="spellEnd"/>
      <w:r w:rsidRPr="00A34953">
        <w:rPr>
          <w:rFonts w:ascii="Times New Roman" w:hAnsi="Times New Roman" w:cs="Times New Roman"/>
          <w:sz w:val="24"/>
          <w:szCs w:val="24"/>
          <w:lang w:bidi="ar"/>
        </w:rPr>
        <w:t xml:space="preserve"> brackets, reference group is reported. </w:t>
      </w:r>
    </w:p>
    <w:p w14:paraId="21ED7DAA" w14:textId="77777777" w:rsidR="007B6510" w:rsidRPr="00A34953" w:rsidRDefault="007B6510" w:rsidP="007B6510">
      <w:pPr>
        <w:pStyle w:val="Default"/>
        <w:snapToGrid w:val="0"/>
        <w:spacing w:line="360" w:lineRule="auto"/>
        <w:jc w:val="both"/>
        <w:rPr>
          <w:rFonts w:ascii="Times New Roman" w:hAnsi="Times New Roman" w:cs="Times New Roman"/>
          <w:lang w:bidi="ar"/>
        </w:rPr>
      </w:pPr>
      <w:proofErr w:type="spellStart"/>
      <w:r w:rsidRPr="00A34953">
        <w:rPr>
          <w:rFonts w:ascii="Times New Roman" w:eastAsia="宋体" w:hAnsi="Times New Roman" w:cs="Times New Roman"/>
          <w:color w:val="221E1F"/>
          <w:vertAlign w:val="superscript"/>
        </w:rPr>
        <w:t>c</w:t>
      </w:r>
      <w:r w:rsidRPr="00A34953">
        <w:rPr>
          <w:rFonts w:ascii="Times New Roman" w:hAnsi="Times New Roman" w:cs="Times New Roman"/>
          <w:lang w:bidi="ar"/>
        </w:rPr>
        <w:t>The</w:t>
      </w:r>
      <w:proofErr w:type="spellEnd"/>
      <w:r w:rsidRPr="00A34953">
        <w:rPr>
          <w:rFonts w:ascii="Times New Roman" w:hAnsi="Times New Roman" w:cs="Times New Roman"/>
          <w:lang w:bidi="ar"/>
        </w:rPr>
        <w:t xml:space="preserve"> range for the spatial random effect in the model for the occurrence of local mean EPG &gt; 0, and this spatial random effect is also shared in the model for the amount of log(EPG).</w:t>
      </w:r>
    </w:p>
    <w:p w14:paraId="2EFAA79E" w14:textId="77777777" w:rsidR="007B6510" w:rsidRPr="00A34953" w:rsidRDefault="007B6510" w:rsidP="007B6510">
      <w:pPr>
        <w:pStyle w:val="Default"/>
        <w:snapToGrid w:val="0"/>
        <w:spacing w:line="360" w:lineRule="auto"/>
        <w:jc w:val="both"/>
        <w:rPr>
          <w:rFonts w:ascii="Times New Roman" w:hAnsi="Times New Roman" w:cs="Times New Roman"/>
          <w:lang w:bidi="ar"/>
        </w:rPr>
      </w:pPr>
      <w:proofErr w:type="spellStart"/>
      <w:r w:rsidRPr="00A34953">
        <w:rPr>
          <w:rFonts w:ascii="Times New Roman" w:hAnsi="Times New Roman" w:cs="Times New Roman"/>
          <w:vertAlign w:val="superscript"/>
          <w:lang w:bidi="ar"/>
        </w:rPr>
        <w:t>d</w:t>
      </w:r>
      <w:r w:rsidRPr="00A34953">
        <w:rPr>
          <w:rFonts w:ascii="Times New Roman" w:hAnsi="Times New Roman" w:cs="Times New Roman"/>
          <w:lang w:bidi="ar"/>
        </w:rPr>
        <w:t>The</w:t>
      </w:r>
      <w:proofErr w:type="spellEnd"/>
      <w:r w:rsidRPr="00A34953">
        <w:rPr>
          <w:rFonts w:ascii="Times New Roman" w:hAnsi="Times New Roman" w:cs="Times New Roman"/>
          <w:lang w:bidi="ar"/>
        </w:rPr>
        <w:t xml:space="preserve"> standard deviation for the spatial random effect in the model for the occurrence of local mean EPG &gt; 0.</w:t>
      </w:r>
    </w:p>
    <w:p w14:paraId="60FD2F77" w14:textId="77777777" w:rsidR="007B6510" w:rsidRPr="00A34953" w:rsidRDefault="007B6510" w:rsidP="007B6510">
      <w:pPr>
        <w:pStyle w:val="Default"/>
        <w:snapToGrid w:val="0"/>
        <w:spacing w:line="360" w:lineRule="auto"/>
        <w:jc w:val="both"/>
        <w:rPr>
          <w:rFonts w:ascii="Times New Roman" w:hAnsi="Times New Roman" w:cs="Times New Roman"/>
          <w:lang w:bidi="ar"/>
        </w:rPr>
      </w:pPr>
      <w:proofErr w:type="spellStart"/>
      <w:r w:rsidRPr="00A34953">
        <w:rPr>
          <w:rFonts w:ascii="Times New Roman" w:eastAsia="宋体" w:hAnsi="Times New Roman" w:cs="Times New Roman"/>
          <w:color w:val="221E1F"/>
          <w:vertAlign w:val="superscript"/>
        </w:rPr>
        <w:t>e</w:t>
      </w:r>
      <w:r w:rsidRPr="00A34953">
        <w:rPr>
          <w:rFonts w:ascii="Times New Roman" w:hAnsi="Times New Roman" w:cs="Times New Roman"/>
          <w:lang w:bidi="ar"/>
        </w:rPr>
        <w:t>The</w:t>
      </w:r>
      <w:proofErr w:type="spellEnd"/>
      <w:r w:rsidRPr="00A34953">
        <w:rPr>
          <w:rFonts w:ascii="Times New Roman" w:hAnsi="Times New Roman" w:cs="Times New Roman"/>
          <w:lang w:bidi="ar"/>
        </w:rPr>
        <w:t xml:space="preserve"> range for another spatial random effect in the model for the amount of log(EPG).</w:t>
      </w:r>
    </w:p>
    <w:p w14:paraId="6C12C49D" w14:textId="77777777" w:rsidR="007B6510" w:rsidRPr="00A34953" w:rsidRDefault="007B6510" w:rsidP="007B6510">
      <w:pPr>
        <w:pStyle w:val="Default"/>
        <w:snapToGrid w:val="0"/>
        <w:spacing w:line="360" w:lineRule="auto"/>
        <w:jc w:val="both"/>
        <w:rPr>
          <w:rFonts w:ascii="Times New Roman" w:hAnsi="Times New Roman" w:cs="Times New Roman"/>
          <w:lang w:bidi="ar"/>
        </w:rPr>
      </w:pPr>
      <w:proofErr w:type="spellStart"/>
      <w:r w:rsidRPr="00A34953">
        <w:rPr>
          <w:rFonts w:ascii="Times New Roman" w:hAnsi="Times New Roman" w:cs="Times New Roman"/>
          <w:vertAlign w:val="superscript"/>
          <w:lang w:bidi="ar"/>
        </w:rPr>
        <w:t>f</w:t>
      </w:r>
      <w:r w:rsidRPr="00A34953">
        <w:rPr>
          <w:rFonts w:ascii="Times New Roman" w:hAnsi="Times New Roman" w:cs="Times New Roman"/>
          <w:lang w:bidi="ar"/>
        </w:rPr>
        <w:t>The</w:t>
      </w:r>
      <w:proofErr w:type="spellEnd"/>
      <w:r w:rsidRPr="00A34953">
        <w:rPr>
          <w:rFonts w:ascii="Times New Roman" w:hAnsi="Times New Roman" w:cs="Times New Roman"/>
          <w:lang w:bidi="ar"/>
        </w:rPr>
        <w:t xml:space="preserve"> standard deviation for another spatial random effect in the model for the amount of log(EPG).</w:t>
      </w:r>
    </w:p>
    <w:p w14:paraId="270DB9D1" w14:textId="77777777" w:rsidR="007B6510" w:rsidRPr="00A34953" w:rsidRDefault="007B6510" w:rsidP="007B6510">
      <w:pPr>
        <w:widowControl/>
        <w:jc w:val="left"/>
        <w:rPr>
          <w:rFonts w:ascii="Times New Roman" w:eastAsia="宋体" w:hAnsi="Times New Roman" w:cs="Times New Roman"/>
          <w:b/>
          <w:bCs/>
          <w:color w:val="221E1F"/>
        </w:rPr>
      </w:pPr>
      <w:r w:rsidRPr="00A34953">
        <w:rPr>
          <w:rFonts w:ascii="Times New Roman" w:eastAsia="宋体" w:hAnsi="Times New Roman" w:cs="Times New Roman"/>
          <w:b/>
          <w:bCs/>
          <w:color w:val="221E1F"/>
        </w:rPr>
        <w:br w:type="page"/>
      </w:r>
    </w:p>
    <w:p w14:paraId="0FD87BA9" w14:textId="44A47744" w:rsidR="007B6510" w:rsidRPr="007B6510" w:rsidRDefault="007B6510" w:rsidP="007B6510">
      <w:pPr>
        <w:pStyle w:val="1"/>
        <w:adjustRightInd w:val="0"/>
        <w:snapToGrid w:val="0"/>
        <w:spacing w:before="0" w:after="0" w:line="360" w:lineRule="auto"/>
        <w:rPr>
          <w:rFonts w:ascii="Times New Roman" w:hAnsi="Times New Roman" w:cs="Times New Roman"/>
          <w:sz w:val="24"/>
          <w:szCs w:val="24"/>
        </w:rPr>
      </w:pPr>
      <w:bookmarkStart w:id="7" w:name="_Toc212467329"/>
      <w:r w:rsidRPr="007B6510">
        <w:rPr>
          <w:rFonts w:ascii="Times New Roman" w:hAnsi="Times New Roman" w:cs="Times New Roman"/>
          <w:sz w:val="24"/>
          <w:szCs w:val="24"/>
        </w:rPr>
        <w:lastRenderedPageBreak/>
        <w:t xml:space="preserve">Figure S1: </w:t>
      </w:r>
      <w:bookmarkStart w:id="8" w:name="_Hlk155924920"/>
      <w:r w:rsidRPr="007B6510">
        <w:rPr>
          <w:rFonts w:ascii="Times New Roman" w:hAnsi="Times New Roman" w:cs="Times New Roman"/>
          <w:sz w:val="24"/>
          <w:szCs w:val="24"/>
        </w:rPr>
        <w:t>Cross validation of the Bayesian geostatistical hurdle model for log(EPG</w:t>
      </w:r>
      <w:bookmarkEnd w:id="8"/>
      <w:r w:rsidRPr="007B6510">
        <w:rPr>
          <w:rFonts w:ascii="Times New Roman" w:hAnsi="Times New Roman" w:cs="Times New Roman"/>
          <w:sz w:val="24"/>
          <w:szCs w:val="24"/>
        </w:rPr>
        <w:t>)</w:t>
      </w:r>
      <w:bookmarkEnd w:id="7"/>
    </w:p>
    <w:p w14:paraId="78404FE6" w14:textId="77777777" w:rsidR="00824F28" w:rsidRPr="007B6510" w:rsidRDefault="00824F28" w:rsidP="00824F28">
      <w:pPr>
        <w:adjustRightInd w:val="0"/>
        <w:snapToGrid w:val="0"/>
        <w:spacing w:line="360" w:lineRule="auto"/>
        <w:rPr>
          <w:rFonts w:ascii="Times New Roman" w:eastAsia="宋体" w:hAnsi="Times New Roman" w:cs="Times New Roman"/>
          <w:sz w:val="24"/>
          <w:szCs w:val="24"/>
        </w:rPr>
      </w:pPr>
    </w:p>
    <w:p w14:paraId="5646335F" w14:textId="3301E067" w:rsidR="00824F28" w:rsidRPr="00A34953" w:rsidRDefault="00824F28" w:rsidP="00824F28">
      <w:pPr>
        <w:pStyle w:val="Default"/>
        <w:snapToGrid w:val="0"/>
        <w:spacing w:line="360" w:lineRule="auto"/>
        <w:rPr>
          <w:rFonts w:ascii="Times New Roman" w:eastAsia="宋体" w:hAnsi="Times New Roman" w:cs="Times New Roman"/>
          <w:b/>
          <w:bCs/>
        </w:rPr>
      </w:pPr>
      <w:r w:rsidRPr="00A34953">
        <w:rPr>
          <w:noProof/>
        </w:rPr>
        <w:drawing>
          <wp:inline distT="0" distB="0" distL="0" distR="0" wp14:anchorId="5E2DB76D" wp14:editId="1AE2AA5D">
            <wp:extent cx="5274310" cy="2637790"/>
            <wp:effectExtent l="0" t="0" r="2540" b="0"/>
            <wp:docPr id="49118850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37790"/>
                    </a:xfrm>
                    <a:prstGeom prst="rect">
                      <a:avLst/>
                    </a:prstGeom>
                    <a:noFill/>
                    <a:ln>
                      <a:noFill/>
                    </a:ln>
                  </pic:spPr>
                </pic:pic>
              </a:graphicData>
            </a:graphic>
          </wp:inline>
        </w:drawing>
      </w:r>
    </w:p>
    <w:p w14:paraId="352BE4BD" w14:textId="23DF9018" w:rsidR="00180937" w:rsidRDefault="0027519F" w:rsidP="005C0AC6">
      <w:pPr>
        <w:adjustRightInd w:val="0"/>
        <w:snapToGrid w:val="0"/>
        <w:spacing w:line="400" w:lineRule="exact"/>
        <w:rPr>
          <w:rFonts w:ascii="Times New Roman" w:hAnsi="Times New Roman" w:cs="Times New Roman"/>
          <w:sz w:val="24"/>
          <w:szCs w:val="24"/>
        </w:rPr>
      </w:pPr>
      <w:r w:rsidRPr="00A34953">
        <w:rPr>
          <w:rFonts w:ascii="Times New Roman" w:hAnsi="Times New Roman" w:cs="Times New Roman"/>
          <w:sz w:val="24"/>
          <w:szCs w:val="24"/>
        </w:rPr>
        <w:t>EPG represents the arithmetic mean of eggs per gram feces (EPG) in infected individuals. 5-fold cross validation was used to assess the performance of the model, with metric including (a) ME (mean error), MAE (mean absolute error), coverage (the proportion of observed values covered by the Bayesian credible interval), and (b) correlation coefficient between observed and predicted values.</w:t>
      </w:r>
      <w:r w:rsidR="00180937">
        <w:rPr>
          <w:rFonts w:ascii="Times New Roman" w:hAnsi="Times New Roman" w:cs="Times New Roman"/>
          <w:sz w:val="24"/>
          <w:szCs w:val="24"/>
        </w:rPr>
        <w:br w:type="page"/>
      </w:r>
    </w:p>
    <w:p w14:paraId="77405E8B" w14:textId="310BCDA4" w:rsidR="00824F28" w:rsidRPr="00A34953" w:rsidRDefault="007B6510" w:rsidP="00824F28">
      <w:pPr>
        <w:pStyle w:val="1"/>
        <w:adjustRightInd w:val="0"/>
        <w:snapToGrid w:val="0"/>
        <w:spacing w:before="0" w:after="0" w:line="360" w:lineRule="auto"/>
        <w:rPr>
          <w:rFonts w:ascii="Times New Roman" w:hAnsi="Times New Roman" w:cs="Times New Roman"/>
          <w:sz w:val="24"/>
          <w:szCs w:val="24"/>
        </w:rPr>
      </w:pPr>
      <w:bookmarkStart w:id="9" w:name="_Toc212467330"/>
      <w:r>
        <w:rPr>
          <w:rFonts w:ascii="Times New Roman" w:hAnsi="Times New Roman" w:cs="Times New Roman"/>
          <w:sz w:val="24"/>
          <w:szCs w:val="24"/>
        </w:rPr>
        <w:lastRenderedPageBreak/>
        <w:t>Figure S2</w:t>
      </w:r>
      <w:r w:rsidR="00824F28" w:rsidRPr="00A34953">
        <w:rPr>
          <w:rFonts w:ascii="Times New Roman" w:hAnsi="Times New Roman" w:cs="Times New Roman"/>
          <w:sz w:val="24"/>
          <w:szCs w:val="24"/>
        </w:rPr>
        <w:t xml:space="preserve">: Cross validation of the </w:t>
      </w:r>
      <w:r w:rsidR="00AF71B3" w:rsidRPr="00A34953">
        <w:rPr>
          <w:rFonts w:ascii="Times New Roman" w:hAnsi="Times New Roman" w:cs="Times New Roman"/>
          <w:sz w:val="24"/>
          <w:szCs w:val="24"/>
        </w:rPr>
        <w:t xml:space="preserve">Bayesian </w:t>
      </w:r>
      <w:r w:rsidR="00824F28" w:rsidRPr="00A34953">
        <w:rPr>
          <w:rFonts w:ascii="Times New Roman" w:hAnsi="Times New Roman" w:cs="Times New Roman"/>
          <w:sz w:val="24"/>
          <w:szCs w:val="24"/>
        </w:rPr>
        <w:t>ge</w:t>
      </w:r>
      <w:r w:rsidR="0027519F" w:rsidRPr="00A34953">
        <w:rPr>
          <w:rFonts w:ascii="Times New Roman" w:hAnsi="Times New Roman" w:cs="Times New Roman"/>
          <w:sz w:val="24"/>
          <w:szCs w:val="24"/>
        </w:rPr>
        <w:t>o</w:t>
      </w:r>
      <w:r w:rsidR="00824F28" w:rsidRPr="00A34953">
        <w:rPr>
          <w:rFonts w:ascii="Times New Roman" w:hAnsi="Times New Roman" w:cs="Times New Roman"/>
          <w:sz w:val="24"/>
          <w:szCs w:val="24"/>
        </w:rPr>
        <w:t xml:space="preserve">statistical linear model for </w:t>
      </w:r>
      <w:r w:rsidR="006C5918" w:rsidRPr="00A34953">
        <w:rPr>
          <w:rFonts w:ascii="Times New Roman" w:hAnsi="Times New Roman" w:cs="Times New Roman"/>
          <w:sz w:val="24"/>
          <w:szCs w:val="24"/>
        </w:rPr>
        <w:t>log(</w:t>
      </w:r>
      <w:r w:rsidR="00824F28" w:rsidRPr="00A34953">
        <w:rPr>
          <w:rFonts w:ascii="Times New Roman" w:hAnsi="Times New Roman" w:cs="Times New Roman"/>
          <w:sz w:val="24"/>
          <w:szCs w:val="24"/>
        </w:rPr>
        <w:t>EPG</w:t>
      </w:r>
      <w:r w:rsidR="006C5918" w:rsidRPr="00A34953">
        <w:rPr>
          <w:rFonts w:ascii="Times New Roman" w:hAnsi="Times New Roman" w:cs="Times New Roman"/>
          <w:sz w:val="24"/>
          <w:szCs w:val="24"/>
        </w:rPr>
        <w:t>)</w:t>
      </w:r>
      <w:bookmarkEnd w:id="9"/>
    </w:p>
    <w:p w14:paraId="0E0EACEC" w14:textId="77777777" w:rsidR="00C57AF2" w:rsidRPr="00A34953" w:rsidRDefault="00C57AF2" w:rsidP="00C57AF2"/>
    <w:p w14:paraId="165FA63C" w14:textId="56EC8B50" w:rsidR="00FC34BC" w:rsidRPr="00A34953" w:rsidRDefault="00824F28" w:rsidP="00824F28">
      <w:pPr>
        <w:adjustRightInd w:val="0"/>
        <w:snapToGrid w:val="0"/>
        <w:spacing w:line="360" w:lineRule="auto"/>
        <w:rPr>
          <w:rFonts w:ascii="Times New Roman" w:eastAsia="宋体" w:hAnsi="Times New Roman" w:cs="Times New Roman"/>
          <w:b/>
          <w:bCs/>
          <w:sz w:val="24"/>
          <w:szCs w:val="24"/>
        </w:rPr>
      </w:pPr>
      <w:r w:rsidRPr="00A34953">
        <w:rPr>
          <w:noProof/>
        </w:rPr>
        <w:drawing>
          <wp:inline distT="0" distB="0" distL="0" distR="0" wp14:anchorId="3914217B" wp14:editId="2040C59F">
            <wp:extent cx="5274310" cy="2637790"/>
            <wp:effectExtent l="0" t="0" r="2540" b="0"/>
            <wp:docPr id="197104530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637790"/>
                    </a:xfrm>
                    <a:prstGeom prst="rect">
                      <a:avLst/>
                    </a:prstGeom>
                    <a:noFill/>
                    <a:ln>
                      <a:noFill/>
                    </a:ln>
                  </pic:spPr>
                </pic:pic>
              </a:graphicData>
            </a:graphic>
          </wp:inline>
        </w:drawing>
      </w:r>
    </w:p>
    <w:p w14:paraId="2C9398AA" w14:textId="6307CC49" w:rsidR="00180937" w:rsidRDefault="0027519F" w:rsidP="005C0AC6">
      <w:pPr>
        <w:adjustRightInd w:val="0"/>
        <w:snapToGrid w:val="0"/>
        <w:spacing w:line="400" w:lineRule="exact"/>
        <w:rPr>
          <w:rFonts w:ascii="Times New Roman" w:hAnsi="Times New Roman" w:cs="Times New Roman"/>
          <w:sz w:val="24"/>
          <w:szCs w:val="24"/>
        </w:rPr>
      </w:pPr>
      <w:r w:rsidRPr="00A34953">
        <w:rPr>
          <w:rFonts w:ascii="Times New Roman" w:hAnsi="Times New Roman" w:cs="Times New Roman"/>
          <w:sz w:val="24"/>
          <w:szCs w:val="24"/>
        </w:rPr>
        <w:t>EPG represents the arithmetic mean of eggs per gram (EPG) in infected individuals. 5-fold cross validation was used to assess the performance of the model</w:t>
      </w:r>
      <w:r w:rsidR="008270D0" w:rsidRPr="00A34953">
        <w:rPr>
          <w:rFonts w:ascii="Times New Roman" w:hAnsi="Times New Roman" w:cs="Times New Roman" w:hint="eastAsia"/>
          <w:sz w:val="24"/>
          <w:szCs w:val="24"/>
        </w:rPr>
        <w:t>.</w:t>
      </w:r>
      <w:r w:rsidR="008270D0" w:rsidRPr="00A34953">
        <w:rPr>
          <w:rFonts w:ascii="Times New Roman" w:hAnsi="Times New Roman" w:cs="Times New Roman"/>
          <w:sz w:val="24"/>
          <w:szCs w:val="24"/>
        </w:rPr>
        <w:t xml:space="preserve"> </w:t>
      </w:r>
      <w:r w:rsidRPr="00A34953">
        <w:rPr>
          <w:rFonts w:ascii="Times New Roman" w:hAnsi="Times New Roman" w:cs="Times New Roman"/>
          <w:sz w:val="24"/>
          <w:szCs w:val="24"/>
        </w:rPr>
        <w:t>(a) ME (mean error), MAE (mean absolute error), coverage (the proportion of observed values covered by the Bayesian credible interval)</w:t>
      </w:r>
      <w:r w:rsidR="008270D0" w:rsidRPr="00A34953">
        <w:rPr>
          <w:rFonts w:ascii="Times New Roman" w:hAnsi="Times New Roman" w:cs="Times New Roman"/>
          <w:sz w:val="24"/>
          <w:szCs w:val="24"/>
        </w:rPr>
        <w:t xml:space="preserve">. </w:t>
      </w:r>
      <w:r w:rsidRPr="00A34953">
        <w:rPr>
          <w:rFonts w:ascii="Times New Roman" w:hAnsi="Times New Roman" w:cs="Times New Roman"/>
          <w:sz w:val="24"/>
          <w:szCs w:val="24"/>
        </w:rPr>
        <w:t xml:space="preserve">(b) </w:t>
      </w:r>
      <w:r w:rsidR="008270D0" w:rsidRPr="00A34953">
        <w:rPr>
          <w:rFonts w:ascii="Times New Roman" w:hAnsi="Times New Roman" w:cs="Times New Roman"/>
          <w:sz w:val="24"/>
          <w:szCs w:val="24"/>
        </w:rPr>
        <w:t>C</w:t>
      </w:r>
      <w:r w:rsidRPr="00A34953">
        <w:rPr>
          <w:rFonts w:ascii="Times New Roman" w:hAnsi="Times New Roman" w:cs="Times New Roman"/>
          <w:sz w:val="24"/>
          <w:szCs w:val="24"/>
        </w:rPr>
        <w:t>orrelation coefficient between observed and predicted values.</w:t>
      </w:r>
      <w:r w:rsidR="00180937">
        <w:rPr>
          <w:rFonts w:ascii="Times New Roman" w:hAnsi="Times New Roman" w:cs="Times New Roman"/>
          <w:sz w:val="24"/>
          <w:szCs w:val="24"/>
        </w:rPr>
        <w:br w:type="page"/>
      </w:r>
    </w:p>
    <w:p w14:paraId="6D4E831F" w14:textId="7B852600" w:rsidR="00F239E3" w:rsidRDefault="007B6510" w:rsidP="00F239E3">
      <w:pPr>
        <w:pStyle w:val="1"/>
        <w:adjustRightInd w:val="0"/>
        <w:snapToGrid w:val="0"/>
        <w:spacing w:before="0" w:after="0" w:line="360" w:lineRule="auto"/>
        <w:rPr>
          <w:rFonts w:ascii="Times New Roman" w:hAnsi="Times New Roman" w:cs="Times New Roman"/>
          <w:sz w:val="24"/>
          <w:szCs w:val="24"/>
        </w:rPr>
      </w:pPr>
      <w:bookmarkStart w:id="10" w:name="_Toc212467331"/>
      <w:bookmarkStart w:id="11" w:name="_Toc156470614"/>
      <w:r>
        <w:rPr>
          <w:rFonts w:ascii="Times New Roman" w:hAnsi="Times New Roman" w:cs="Times New Roman"/>
          <w:sz w:val="24"/>
          <w:szCs w:val="24"/>
        </w:rPr>
        <w:lastRenderedPageBreak/>
        <w:t>Figure S3</w:t>
      </w:r>
      <w:r w:rsidR="00F239E3" w:rsidRPr="00A34953">
        <w:rPr>
          <w:rFonts w:ascii="Times New Roman" w:hAnsi="Times New Roman" w:cs="Times New Roman"/>
          <w:sz w:val="24"/>
          <w:szCs w:val="24"/>
        </w:rPr>
        <w:t xml:space="preserve">: </w:t>
      </w:r>
      <w:r w:rsidR="00D35ECF" w:rsidRPr="00D35ECF">
        <w:rPr>
          <w:rFonts w:ascii="Times New Roman" w:hAnsi="Times New Roman" w:cs="Times New Roman"/>
          <w:sz w:val="24"/>
          <w:szCs w:val="24"/>
        </w:rPr>
        <w:t xml:space="preserve">Arithmetic mean of eggs per gram feces of </w:t>
      </w:r>
      <w:r w:rsidR="00D35ECF" w:rsidRPr="009C5337">
        <w:rPr>
          <w:rFonts w:ascii="Times New Roman" w:hAnsi="Times New Roman" w:cs="Times New Roman"/>
          <w:i/>
          <w:iCs/>
          <w:sz w:val="24"/>
          <w:szCs w:val="24"/>
        </w:rPr>
        <w:t xml:space="preserve">Clonorchis </w:t>
      </w:r>
      <w:proofErr w:type="spellStart"/>
      <w:r w:rsidR="00D35ECF" w:rsidRPr="009C5337">
        <w:rPr>
          <w:rFonts w:ascii="Times New Roman" w:hAnsi="Times New Roman" w:cs="Times New Roman"/>
          <w:i/>
          <w:iCs/>
          <w:sz w:val="24"/>
          <w:szCs w:val="24"/>
        </w:rPr>
        <w:t>sinensis</w:t>
      </w:r>
      <w:proofErr w:type="spellEnd"/>
      <w:r w:rsidR="00D35ECF" w:rsidRPr="00D35ECF">
        <w:rPr>
          <w:rFonts w:ascii="Times New Roman" w:hAnsi="Times New Roman" w:cs="Times New Roman"/>
          <w:sz w:val="24"/>
          <w:szCs w:val="24"/>
        </w:rPr>
        <w:t xml:space="preserve"> infection in China at 5×5 km</w:t>
      </w:r>
      <w:r w:rsidR="00D35ECF" w:rsidRPr="009C5337">
        <w:rPr>
          <w:rFonts w:ascii="Times New Roman" w:hAnsi="Times New Roman" w:cs="Times New Roman"/>
          <w:sz w:val="24"/>
          <w:szCs w:val="24"/>
          <w:vertAlign w:val="superscript"/>
        </w:rPr>
        <w:t>2</w:t>
      </w:r>
      <w:r w:rsidR="00D35ECF" w:rsidRPr="00D35ECF">
        <w:rPr>
          <w:rFonts w:ascii="Times New Roman" w:hAnsi="Times New Roman" w:cs="Times New Roman"/>
          <w:sz w:val="24"/>
          <w:szCs w:val="24"/>
        </w:rPr>
        <w:t xml:space="preserve"> resolution</w:t>
      </w:r>
      <w:bookmarkEnd w:id="10"/>
      <w:bookmarkEnd w:id="11"/>
    </w:p>
    <w:p w14:paraId="3E0FBFBE" w14:textId="4FD51E3F" w:rsidR="00AF57BA" w:rsidRDefault="00AF57BA" w:rsidP="00AF57BA">
      <w:pPr>
        <w:jc w:val="center"/>
      </w:pPr>
      <w:r>
        <w:rPr>
          <w:noProof/>
        </w:rPr>
        <w:drawing>
          <wp:inline distT="0" distB="0" distL="0" distR="0" wp14:anchorId="06A56094" wp14:editId="52E2A9D8">
            <wp:extent cx="5274310" cy="419290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4192905"/>
                    </a:xfrm>
                    <a:prstGeom prst="rect">
                      <a:avLst/>
                    </a:prstGeom>
                  </pic:spPr>
                </pic:pic>
              </a:graphicData>
            </a:graphic>
          </wp:inline>
        </w:drawing>
      </w:r>
    </w:p>
    <w:p w14:paraId="732E5567" w14:textId="25B047BA" w:rsidR="00A858B8" w:rsidRDefault="00A858B8" w:rsidP="00742ADB">
      <w:pPr>
        <w:pStyle w:val="Default"/>
        <w:snapToGrid w:val="0"/>
        <w:spacing w:line="360" w:lineRule="auto"/>
        <w:jc w:val="center"/>
        <w:rPr>
          <w:rFonts w:ascii="Times New Roman" w:eastAsia="宋体" w:hAnsi="Times New Roman" w:cs="Times New Roman"/>
          <w:b/>
          <w:bCs/>
        </w:rPr>
      </w:pPr>
      <w:bookmarkStart w:id="12" w:name="_GoBack"/>
      <w:bookmarkEnd w:id="12"/>
      <w:r>
        <w:rPr>
          <w:rFonts w:ascii="Times New Roman" w:eastAsia="宋体" w:hAnsi="Times New Roman" w:cs="Times New Roman"/>
          <w:b/>
          <w:bCs/>
        </w:rPr>
        <w:br w:type="page"/>
      </w:r>
    </w:p>
    <w:p w14:paraId="56EB7A1F" w14:textId="63D14AB7" w:rsidR="00180937" w:rsidRDefault="007B6510" w:rsidP="009C5337">
      <w:pPr>
        <w:pStyle w:val="1"/>
        <w:adjustRightInd w:val="0"/>
        <w:snapToGrid w:val="0"/>
        <w:spacing w:before="0" w:after="0" w:line="360" w:lineRule="auto"/>
        <w:ind w:left="120" w:hangingChars="50" w:hanging="120"/>
        <w:rPr>
          <w:rFonts w:ascii="Times New Roman" w:hAnsi="Times New Roman" w:cs="Times New Roman"/>
          <w:sz w:val="24"/>
          <w:szCs w:val="24"/>
        </w:rPr>
      </w:pPr>
      <w:bookmarkStart w:id="13" w:name="_Toc212467332"/>
      <w:r>
        <w:rPr>
          <w:rFonts w:ascii="Times New Roman" w:hAnsi="Times New Roman" w:cs="Times New Roman"/>
          <w:sz w:val="24"/>
          <w:szCs w:val="24"/>
        </w:rPr>
        <w:lastRenderedPageBreak/>
        <w:t>Figure S4</w:t>
      </w:r>
      <w:r w:rsidR="00180937" w:rsidRPr="00A34953">
        <w:rPr>
          <w:rFonts w:ascii="Times New Roman" w:hAnsi="Times New Roman" w:cs="Times New Roman"/>
          <w:sz w:val="24"/>
          <w:szCs w:val="24"/>
        </w:rPr>
        <w:t xml:space="preserve">: </w:t>
      </w:r>
      <w:r w:rsidR="00D35ECF" w:rsidRPr="00D35ECF">
        <w:rPr>
          <w:rFonts w:ascii="Times New Roman" w:hAnsi="Times New Roman" w:cs="Times New Roman"/>
          <w:sz w:val="24"/>
          <w:szCs w:val="24"/>
        </w:rPr>
        <w:t>Arithmetic mean of eggs per gram</w:t>
      </w:r>
      <w:r w:rsidR="00D35ECF">
        <w:rPr>
          <w:rFonts w:ascii="Times New Roman" w:hAnsi="Times New Roman" w:cs="Times New Roman"/>
          <w:sz w:val="24"/>
          <w:szCs w:val="24"/>
        </w:rPr>
        <w:t xml:space="preserve"> </w:t>
      </w:r>
      <w:r w:rsidR="00D35ECF" w:rsidRPr="00D35ECF">
        <w:rPr>
          <w:rFonts w:ascii="Times New Roman" w:hAnsi="Times New Roman" w:cs="Times New Roman"/>
          <w:sz w:val="24"/>
          <w:szCs w:val="24"/>
        </w:rPr>
        <w:t xml:space="preserve">feces of </w:t>
      </w:r>
      <w:r w:rsidR="00D35ECF" w:rsidRPr="009C5337">
        <w:rPr>
          <w:rFonts w:ascii="Times New Roman" w:hAnsi="Times New Roman" w:cs="Times New Roman"/>
          <w:i/>
          <w:iCs/>
          <w:sz w:val="24"/>
          <w:szCs w:val="24"/>
        </w:rPr>
        <w:t xml:space="preserve">Clonorchis </w:t>
      </w:r>
      <w:proofErr w:type="spellStart"/>
      <w:r w:rsidR="00D35ECF" w:rsidRPr="009C5337">
        <w:rPr>
          <w:rFonts w:ascii="Times New Roman" w:hAnsi="Times New Roman" w:cs="Times New Roman"/>
          <w:i/>
          <w:iCs/>
          <w:sz w:val="24"/>
          <w:szCs w:val="24"/>
        </w:rPr>
        <w:t>sinensis</w:t>
      </w:r>
      <w:proofErr w:type="spellEnd"/>
      <w:r w:rsidR="00D35ECF" w:rsidRPr="00D35ECF">
        <w:rPr>
          <w:rFonts w:ascii="Times New Roman" w:hAnsi="Times New Roman" w:cs="Times New Roman"/>
          <w:sz w:val="24"/>
          <w:szCs w:val="24"/>
        </w:rPr>
        <w:t xml:space="preserve"> infection </w:t>
      </w:r>
      <w:r w:rsidR="00180937" w:rsidRPr="00644F7B">
        <w:rPr>
          <w:rFonts w:ascii="Times New Roman" w:hAnsi="Times New Roman" w:cs="Times New Roman"/>
          <w:sz w:val="24"/>
          <w:szCs w:val="24"/>
        </w:rPr>
        <w:t>by genders and age groups in China</w:t>
      </w:r>
      <w:bookmarkEnd w:id="13"/>
    </w:p>
    <w:p w14:paraId="22B8DD9E" w14:textId="0578DECF" w:rsidR="00180937" w:rsidRPr="00644F7B" w:rsidRDefault="00AF57BA" w:rsidP="00180937">
      <w:pPr>
        <w:jc w:val="center"/>
      </w:pPr>
      <w:r w:rsidRPr="00AF57BA">
        <w:rPr>
          <w:noProof/>
        </w:rPr>
        <w:drawing>
          <wp:inline distT="0" distB="0" distL="0" distR="0" wp14:anchorId="57394D9A" wp14:editId="49A1134A">
            <wp:extent cx="4010456" cy="4396449"/>
            <wp:effectExtent l="0" t="0" r="952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12949" cy="4399182"/>
                    </a:xfrm>
                    <a:prstGeom prst="rect">
                      <a:avLst/>
                    </a:prstGeom>
                    <a:noFill/>
                    <a:ln>
                      <a:noFill/>
                    </a:ln>
                  </pic:spPr>
                </pic:pic>
              </a:graphicData>
            </a:graphic>
          </wp:inline>
        </w:drawing>
      </w:r>
    </w:p>
    <w:p w14:paraId="66496594" w14:textId="77777777" w:rsidR="00CD438D" w:rsidRDefault="00CD438D" w:rsidP="00180937">
      <w:pPr>
        <w:adjustRightInd w:val="0"/>
        <w:snapToGrid w:val="0"/>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5003EB8B" w14:textId="1F188342" w:rsidR="00CD438D" w:rsidRPr="00A34953" w:rsidRDefault="00CD438D" w:rsidP="00CD438D">
      <w:pPr>
        <w:pStyle w:val="1"/>
        <w:adjustRightInd w:val="0"/>
        <w:snapToGrid w:val="0"/>
        <w:spacing w:before="0" w:after="0" w:line="360" w:lineRule="auto"/>
        <w:rPr>
          <w:rFonts w:ascii="Times New Roman" w:hAnsi="Times New Roman" w:cs="Times New Roman"/>
          <w:sz w:val="24"/>
          <w:szCs w:val="24"/>
        </w:rPr>
      </w:pPr>
      <w:bookmarkStart w:id="14" w:name="_Toc212467333"/>
      <w:r>
        <w:rPr>
          <w:rFonts w:ascii="Times New Roman" w:hAnsi="Times New Roman" w:cs="Times New Roman"/>
          <w:sz w:val="24"/>
          <w:szCs w:val="24"/>
        </w:rPr>
        <w:lastRenderedPageBreak/>
        <w:t>Figure S5</w:t>
      </w:r>
      <w:r w:rsidRPr="00A34953">
        <w:rPr>
          <w:rFonts w:ascii="Times New Roman" w:hAnsi="Times New Roman" w:cs="Times New Roman"/>
          <w:sz w:val="24"/>
          <w:szCs w:val="24"/>
        </w:rPr>
        <w:t xml:space="preserve">: </w:t>
      </w:r>
      <w:r w:rsidR="00D35ECF" w:rsidRPr="00D35ECF">
        <w:rPr>
          <w:rFonts w:ascii="Times New Roman" w:hAnsi="Times New Roman" w:cs="Times New Roman"/>
          <w:sz w:val="24"/>
          <w:szCs w:val="24"/>
        </w:rPr>
        <w:t xml:space="preserve">Spatial clusters of </w:t>
      </w:r>
      <w:r w:rsidR="00D35ECF" w:rsidRPr="009C5337">
        <w:rPr>
          <w:rFonts w:ascii="Times New Roman" w:hAnsi="Times New Roman" w:cs="Times New Roman"/>
          <w:i/>
          <w:iCs/>
          <w:sz w:val="24"/>
          <w:szCs w:val="24"/>
        </w:rPr>
        <w:t xml:space="preserve">Clonorchis </w:t>
      </w:r>
      <w:proofErr w:type="spellStart"/>
      <w:r w:rsidR="00D35ECF" w:rsidRPr="009C5337">
        <w:rPr>
          <w:rFonts w:ascii="Times New Roman" w:hAnsi="Times New Roman" w:cs="Times New Roman"/>
          <w:i/>
          <w:iCs/>
          <w:sz w:val="24"/>
          <w:szCs w:val="24"/>
        </w:rPr>
        <w:t>sinensis</w:t>
      </w:r>
      <w:proofErr w:type="spellEnd"/>
      <w:r w:rsidR="00D35ECF" w:rsidRPr="00D35ECF">
        <w:rPr>
          <w:rFonts w:ascii="Times New Roman" w:hAnsi="Times New Roman" w:cs="Times New Roman"/>
          <w:sz w:val="24"/>
          <w:szCs w:val="24"/>
        </w:rPr>
        <w:t xml:space="preserve"> infection at county level in China (disability–adjusted life years per 1000 persons)</w:t>
      </w:r>
      <w:bookmarkEnd w:id="14"/>
    </w:p>
    <w:p w14:paraId="417016C7" w14:textId="18A4ED01" w:rsidR="00CD438D" w:rsidRDefault="00AF57BA" w:rsidP="00CD438D">
      <w:pPr>
        <w:pStyle w:val="Default"/>
        <w:snapToGrid w:val="0"/>
        <w:spacing w:line="360" w:lineRule="auto"/>
        <w:jc w:val="center"/>
        <w:rPr>
          <w:rFonts w:ascii="Times New Roman" w:eastAsia="宋体" w:hAnsi="Times New Roman" w:cs="Times New Roman"/>
          <w:b/>
          <w:bCs/>
        </w:rPr>
      </w:pPr>
      <w:r>
        <w:rPr>
          <w:noProof/>
        </w:rPr>
        <w:drawing>
          <wp:inline distT="0" distB="0" distL="0" distR="0" wp14:anchorId="15D340CA" wp14:editId="47FC7132">
            <wp:extent cx="5274310" cy="4354830"/>
            <wp:effectExtent l="0" t="0" r="254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4354830"/>
                    </a:xfrm>
                    <a:prstGeom prst="rect">
                      <a:avLst/>
                    </a:prstGeom>
                  </pic:spPr>
                </pic:pic>
              </a:graphicData>
            </a:graphic>
          </wp:inline>
        </w:drawing>
      </w:r>
    </w:p>
    <w:p w14:paraId="5BB0CDBE" w14:textId="77777777" w:rsidR="00BF404F" w:rsidRDefault="00BF404F" w:rsidP="00180937">
      <w:pPr>
        <w:adjustRightInd w:val="0"/>
        <w:snapToGrid w:val="0"/>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725A96C6" w14:textId="0814FB5C" w:rsidR="00D849B1" w:rsidRPr="00324298" w:rsidRDefault="00D849B1">
      <w:pPr>
        <w:pStyle w:val="1"/>
        <w:adjustRightInd w:val="0"/>
        <w:snapToGrid w:val="0"/>
        <w:spacing w:before="0" w:after="0" w:line="360" w:lineRule="auto"/>
        <w:rPr>
          <w:rFonts w:ascii="Times New Roman" w:hAnsi="Times New Roman" w:cs="Times New Roman"/>
          <w:sz w:val="24"/>
          <w:szCs w:val="24"/>
        </w:rPr>
      </w:pPr>
      <w:bookmarkStart w:id="15" w:name="_Toc212467334"/>
      <w:r w:rsidRPr="003D3DE7">
        <w:rPr>
          <w:rFonts w:ascii="Times New Roman" w:hAnsi="Times New Roman" w:cs="Times New Roman"/>
          <w:sz w:val="24"/>
          <w:szCs w:val="24"/>
        </w:rPr>
        <w:lastRenderedPageBreak/>
        <w:t>References</w:t>
      </w:r>
      <w:bookmarkEnd w:id="15"/>
    </w:p>
    <w:p w14:paraId="3066CD87" w14:textId="77777777" w:rsidR="00324298" w:rsidRPr="00324298" w:rsidRDefault="00D5249A" w:rsidP="00A22B0A">
      <w:pPr>
        <w:pStyle w:val="EndNoteBibliography0"/>
        <w:adjustRightInd w:val="0"/>
        <w:snapToGrid w:val="0"/>
        <w:spacing w:after="0" w:line="360" w:lineRule="auto"/>
        <w:ind w:left="720" w:hanging="720"/>
      </w:pPr>
      <w:r w:rsidRPr="00A22B0A">
        <w:rPr>
          <w:szCs w:val="24"/>
        </w:rPr>
        <w:fldChar w:fldCharType="begin"/>
      </w:r>
      <w:r w:rsidRPr="00324298">
        <w:rPr>
          <w:szCs w:val="24"/>
        </w:rPr>
        <w:instrText xml:space="preserve"> ADDIN EN.REFLIST </w:instrText>
      </w:r>
      <w:r w:rsidRPr="00A22B0A">
        <w:rPr>
          <w:szCs w:val="24"/>
        </w:rPr>
        <w:fldChar w:fldCharType="separate"/>
      </w:r>
      <w:r w:rsidR="00324298" w:rsidRPr="00324298">
        <w:t>1.</w:t>
      </w:r>
      <w:r w:rsidR="00324298" w:rsidRPr="00324298">
        <w:tab/>
        <w:t>Lindgren F, Rue H. Bayesian spatial modelling with R-INLA. Journal of statistical software.</w:t>
      </w:r>
      <w:r w:rsidR="00324298" w:rsidRPr="00324298">
        <w:rPr>
          <w:i/>
        </w:rPr>
        <w:t xml:space="preserve"> </w:t>
      </w:r>
      <w:r w:rsidR="00324298" w:rsidRPr="00324298">
        <w:t>2015;63:1-25.</w:t>
      </w:r>
    </w:p>
    <w:p w14:paraId="38F2E07F" w14:textId="77777777" w:rsidR="00324298" w:rsidRPr="00324298" w:rsidRDefault="00324298" w:rsidP="00A22B0A">
      <w:pPr>
        <w:pStyle w:val="EndNoteBibliography0"/>
        <w:adjustRightInd w:val="0"/>
        <w:snapToGrid w:val="0"/>
        <w:spacing w:after="0" w:line="360" w:lineRule="auto"/>
        <w:ind w:left="720" w:hanging="720"/>
      </w:pPr>
      <w:r w:rsidRPr="00324298">
        <w:t>2.</w:t>
      </w:r>
      <w:r w:rsidRPr="00324298">
        <w:tab/>
        <w:t>Heilbron DC. Zero</w:t>
      </w:r>
      <w:r w:rsidRPr="00324298">
        <w:rPr>
          <w:rFonts w:ascii="宋体" w:eastAsia="宋体" w:hAnsi="宋体" w:cs="宋体" w:hint="eastAsia"/>
        </w:rPr>
        <w:t>‐</w:t>
      </w:r>
      <w:r w:rsidRPr="00324298">
        <w:t>altered and other regression models for count data with added zeros. Biometrical Journal.</w:t>
      </w:r>
      <w:r w:rsidRPr="00324298">
        <w:rPr>
          <w:i/>
        </w:rPr>
        <w:t xml:space="preserve"> </w:t>
      </w:r>
      <w:r w:rsidRPr="00324298">
        <w:t>1994;36:531-47.</w:t>
      </w:r>
    </w:p>
    <w:p w14:paraId="7B77BD99" w14:textId="77777777" w:rsidR="00324298" w:rsidRPr="00324298" w:rsidRDefault="00324298" w:rsidP="00A22B0A">
      <w:pPr>
        <w:pStyle w:val="EndNoteBibliography0"/>
        <w:adjustRightInd w:val="0"/>
        <w:snapToGrid w:val="0"/>
        <w:spacing w:after="0" w:line="360" w:lineRule="auto"/>
        <w:ind w:left="720" w:hanging="720"/>
      </w:pPr>
      <w:r w:rsidRPr="00324298">
        <w:t>3.</w:t>
      </w:r>
      <w:r w:rsidRPr="00324298">
        <w:tab/>
        <w:t>Fuglstad G-A, Simpson D, Lindgren F, Rue H. Constructing priors that penalize the complexity of Gaussian random fields. Journal of the American Statistical Association.</w:t>
      </w:r>
      <w:r w:rsidRPr="00324298">
        <w:rPr>
          <w:i/>
        </w:rPr>
        <w:t xml:space="preserve"> </w:t>
      </w:r>
      <w:r w:rsidRPr="00324298">
        <w:t>2019;114:445-52.</w:t>
      </w:r>
    </w:p>
    <w:p w14:paraId="336F4FD6" w14:textId="77777777" w:rsidR="00324298" w:rsidRPr="00324298" w:rsidRDefault="00324298" w:rsidP="00A22B0A">
      <w:pPr>
        <w:pStyle w:val="EndNoteBibliography0"/>
        <w:adjustRightInd w:val="0"/>
        <w:snapToGrid w:val="0"/>
        <w:spacing w:after="0" w:line="360" w:lineRule="auto"/>
        <w:ind w:left="720" w:hanging="720"/>
      </w:pPr>
      <w:r w:rsidRPr="00324298">
        <w:t>4.</w:t>
      </w:r>
      <w:r w:rsidRPr="00324298">
        <w:tab/>
        <w:t xml:space="preserve">Qian MB, Chen YD, Fang YY, Xu LQ, Zhu TJ, Tan T, et al. Disability weight of </w:t>
      </w:r>
      <w:r w:rsidRPr="00324298">
        <w:rPr>
          <w:i/>
        </w:rPr>
        <w:t>Clonorchis sinensis</w:t>
      </w:r>
      <w:r w:rsidRPr="00324298">
        <w:t xml:space="preserve"> infection: captured from community study and model simulation. PLoS Negl Trop Dis.</w:t>
      </w:r>
      <w:r w:rsidRPr="00324298">
        <w:rPr>
          <w:i/>
        </w:rPr>
        <w:t xml:space="preserve"> </w:t>
      </w:r>
      <w:r w:rsidRPr="00324298">
        <w:t>2011;5:e1377.</w:t>
      </w:r>
    </w:p>
    <w:p w14:paraId="130A0E86" w14:textId="77777777" w:rsidR="00324298" w:rsidRPr="00324298" w:rsidRDefault="00324298" w:rsidP="00A22B0A">
      <w:pPr>
        <w:pStyle w:val="EndNoteBibliography0"/>
        <w:adjustRightInd w:val="0"/>
        <w:snapToGrid w:val="0"/>
        <w:spacing w:after="0" w:line="360" w:lineRule="auto"/>
        <w:ind w:left="720" w:hanging="720"/>
      </w:pPr>
      <w:r w:rsidRPr="00324298">
        <w:t>5.</w:t>
      </w:r>
      <w:r w:rsidRPr="00324298">
        <w:tab/>
        <w:t>Qian MB, Huang JL, Wang L, Zhou CH, Zhu TJ, Zhu HH, et al. Clonorchiasis in China: geospatial modelling of the population infected or at risk, based on national surveillance. J Infect.</w:t>
      </w:r>
      <w:r w:rsidRPr="00324298">
        <w:rPr>
          <w:i/>
        </w:rPr>
        <w:t xml:space="preserve"> </w:t>
      </w:r>
      <w:r w:rsidRPr="00324298">
        <w:t>2025;106528.</w:t>
      </w:r>
    </w:p>
    <w:p w14:paraId="06326A7B" w14:textId="4236D9C2" w:rsidR="006C14C6" w:rsidRPr="005C0AC6" w:rsidRDefault="00D5249A">
      <w:pPr>
        <w:adjustRightInd w:val="0"/>
        <w:snapToGrid w:val="0"/>
        <w:spacing w:line="360" w:lineRule="auto"/>
        <w:rPr>
          <w:rFonts w:ascii="Times New Roman" w:hAnsi="Times New Roman" w:cs="Times New Roman"/>
          <w:sz w:val="24"/>
          <w:szCs w:val="24"/>
        </w:rPr>
      </w:pPr>
      <w:r w:rsidRPr="00A22B0A">
        <w:rPr>
          <w:rFonts w:ascii="Times New Roman" w:hAnsi="Times New Roman" w:cs="Times New Roman"/>
          <w:sz w:val="24"/>
          <w:szCs w:val="24"/>
        </w:rPr>
        <w:fldChar w:fldCharType="end"/>
      </w:r>
    </w:p>
    <w:sectPr w:rsidR="006C14C6" w:rsidRPr="005C0AC6" w:rsidSect="00EE336B">
      <w:pgSz w:w="11906" w:h="16838"/>
      <w:pgMar w:top="1440" w:right="1800" w:bottom="1440" w:left="1800" w:header="850" w:footer="994"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C988AA" w14:textId="77777777" w:rsidR="00845203" w:rsidRDefault="00845203" w:rsidP="0079658D">
      <w:r>
        <w:separator/>
      </w:r>
    </w:p>
  </w:endnote>
  <w:endnote w:type="continuationSeparator" w:id="0">
    <w:p w14:paraId="70032567" w14:textId="77777777" w:rsidR="00845203" w:rsidRDefault="00845203" w:rsidP="00796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haker 2 Lancet">
    <w:altName w:val="微软雅黑"/>
    <w:charset w:val="86"/>
    <w:family w:val="swiss"/>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8990805"/>
      <w:docPartObj>
        <w:docPartGallery w:val="Page Numbers (Bottom of Page)"/>
        <w:docPartUnique/>
      </w:docPartObj>
    </w:sdtPr>
    <w:sdtEndPr/>
    <w:sdtContent>
      <w:p w14:paraId="1AB73B7B" w14:textId="7C455242" w:rsidR="00DC6A8E" w:rsidRDefault="00DC6A8E">
        <w:pPr>
          <w:pStyle w:val="a5"/>
          <w:jc w:val="center"/>
        </w:pPr>
        <w:r>
          <w:fldChar w:fldCharType="begin"/>
        </w:r>
        <w:r>
          <w:instrText>PAGE   \* MERGEFORMAT</w:instrText>
        </w:r>
        <w:r>
          <w:fldChar w:fldCharType="separate"/>
        </w:r>
        <w:r w:rsidRPr="001868F6">
          <w:rPr>
            <w:noProof/>
            <w:lang w:val="zh-CN"/>
          </w:rPr>
          <w:t>30</w:t>
        </w:r>
        <w:r>
          <w:fldChar w:fldCharType="end"/>
        </w:r>
      </w:p>
    </w:sdtContent>
  </w:sdt>
  <w:p w14:paraId="027194AF" w14:textId="77777777" w:rsidR="00DC6A8E" w:rsidRDefault="00DC6A8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5B675C" w14:textId="77777777" w:rsidR="00845203" w:rsidRDefault="00845203" w:rsidP="0079658D">
      <w:r>
        <w:separator/>
      </w:r>
    </w:p>
  </w:footnote>
  <w:footnote w:type="continuationSeparator" w:id="0">
    <w:p w14:paraId="3F17F764" w14:textId="77777777" w:rsidR="00845203" w:rsidRDefault="00845203" w:rsidP="007965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p9zpadd05drbefx9l5p9fg9d9f2zrrfexv&quot;&gt;My EndNote Library-human liver flukes&lt;record-ids&gt;&lt;item&gt;1274&lt;/item&gt;&lt;item&gt;4620&lt;/item&gt;&lt;item&gt;4622&lt;/item&gt;&lt;item&gt;4625&lt;/item&gt;&lt;/record-ids&gt;&lt;/item&gt;&lt;/Libraries&gt;"/>
  </w:docVars>
  <w:rsids>
    <w:rsidRoot w:val="00D865DC"/>
    <w:rsid w:val="0000130B"/>
    <w:rsid w:val="00001C76"/>
    <w:rsid w:val="00001CD3"/>
    <w:rsid w:val="00001DD3"/>
    <w:rsid w:val="00001E30"/>
    <w:rsid w:val="000023E8"/>
    <w:rsid w:val="00002884"/>
    <w:rsid w:val="0000296B"/>
    <w:rsid w:val="000030B9"/>
    <w:rsid w:val="0000378E"/>
    <w:rsid w:val="00004D13"/>
    <w:rsid w:val="00005558"/>
    <w:rsid w:val="00005B3C"/>
    <w:rsid w:val="00007A6A"/>
    <w:rsid w:val="00007D20"/>
    <w:rsid w:val="000101E5"/>
    <w:rsid w:val="0001039D"/>
    <w:rsid w:val="00010E32"/>
    <w:rsid w:val="00012C23"/>
    <w:rsid w:val="00012C48"/>
    <w:rsid w:val="00012E73"/>
    <w:rsid w:val="000131F7"/>
    <w:rsid w:val="000132D9"/>
    <w:rsid w:val="00013301"/>
    <w:rsid w:val="000142CA"/>
    <w:rsid w:val="0001484A"/>
    <w:rsid w:val="00014959"/>
    <w:rsid w:val="000158A2"/>
    <w:rsid w:val="00015F1C"/>
    <w:rsid w:val="000163AD"/>
    <w:rsid w:val="00016FAC"/>
    <w:rsid w:val="000178D2"/>
    <w:rsid w:val="00020702"/>
    <w:rsid w:val="0002074E"/>
    <w:rsid w:val="000210E8"/>
    <w:rsid w:val="0002199D"/>
    <w:rsid w:val="00021BC9"/>
    <w:rsid w:val="00021D48"/>
    <w:rsid w:val="00021E16"/>
    <w:rsid w:val="00021FBE"/>
    <w:rsid w:val="0002236C"/>
    <w:rsid w:val="0002281E"/>
    <w:rsid w:val="00022DDB"/>
    <w:rsid w:val="000230D8"/>
    <w:rsid w:val="00023C3F"/>
    <w:rsid w:val="000242F5"/>
    <w:rsid w:val="0002471B"/>
    <w:rsid w:val="00024C87"/>
    <w:rsid w:val="000260AE"/>
    <w:rsid w:val="0002628C"/>
    <w:rsid w:val="000269EF"/>
    <w:rsid w:val="00026B76"/>
    <w:rsid w:val="00027249"/>
    <w:rsid w:val="00027D13"/>
    <w:rsid w:val="00027DAB"/>
    <w:rsid w:val="00030C4B"/>
    <w:rsid w:val="000312B2"/>
    <w:rsid w:val="0003141E"/>
    <w:rsid w:val="000316DB"/>
    <w:rsid w:val="00031BFE"/>
    <w:rsid w:val="00031D00"/>
    <w:rsid w:val="00033520"/>
    <w:rsid w:val="00033CE2"/>
    <w:rsid w:val="000340C8"/>
    <w:rsid w:val="000341E0"/>
    <w:rsid w:val="000348F1"/>
    <w:rsid w:val="00034CAC"/>
    <w:rsid w:val="00034F6A"/>
    <w:rsid w:val="00035213"/>
    <w:rsid w:val="0003532E"/>
    <w:rsid w:val="000353AA"/>
    <w:rsid w:val="00035652"/>
    <w:rsid w:val="00035BAD"/>
    <w:rsid w:val="00036E45"/>
    <w:rsid w:val="00037339"/>
    <w:rsid w:val="000403F3"/>
    <w:rsid w:val="0004049C"/>
    <w:rsid w:val="00040AD9"/>
    <w:rsid w:val="00040C36"/>
    <w:rsid w:val="00040DC4"/>
    <w:rsid w:val="00041169"/>
    <w:rsid w:val="00041812"/>
    <w:rsid w:val="00041880"/>
    <w:rsid w:val="00041898"/>
    <w:rsid w:val="00041BA7"/>
    <w:rsid w:val="00041C47"/>
    <w:rsid w:val="0004265E"/>
    <w:rsid w:val="00042818"/>
    <w:rsid w:val="00042DC0"/>
    <w:rsid w:val="00042DD2"/>
    <w:rsid w:val="00043396"/>
    <w:rsid w:val="000435B9"/>
    <w:rsid w:val="000437CD"/>
    <w:rsid w:val="00043B22"/>
    <w:rsid w:val="00043C13"/>
    <w:rsid w:val="00043CF2"/>
    <w:rsid w:val="00043D21"/>
    <w:rsid w:val="00043ED6"/>
    <w:rsid w:val="000446CE"/>
    <w:rsid w:val="00044BF9"/>
    <w:rsid w:val="00044E81"/>
    <w:rsid w:val="0004691A"/>
    <w:rsid w:val="00046ABE"/>
    <w:rsid w:val="00047F2C"/>
    <w:rsid w:val="000504D8"/>
    <w:rsid w:val="0005098D"/>
    <w:rsid w:val="00050AD4"/>
    <w:rsid w:val="00050C8C"/>
    <w:rsid w:val="00050E80"/>
    <w:rsid w:val="00051B7A"/>
    <w:rsid w:val="00052015"/>
    <w:rsid w:val="00052254"/>
    <w:rsid w:val="0005268B"/>
    <w:rsid w:val="00052E16"/>
    <w:rsid w:val="00053F1F"/>
    <w:rsid w:val="000547D4"/>
    <w:rsid w:val="00054A1F"/>
    <w:rsid w:val="00054C3C"/>
    <w:rsid w:val="00055185"/>
    <w:rsid w:val="0005541F"/>
    <w:rsid w:val="0005593E"/>
    <w:rsid w:val="0005671E"/>
    <w:rsid w:val="000569F6"/>
    <w:rsid w:val="00056BC0"/>
    <w:rsid w:val="00056CD6"/>
    <w:rsid w:val="00056F8D"/>
    <w:rsid w:val="0005796E"/>
    <w:rsid w:val="000579A6"/>
    <w:rsid w:val="00057AC2"/>
    <w:rsid w:val="00057E90"/>
    <w:rsid w:val="00057F88"/>
    <w:rsid w:val="00060B78"/>
    <w:rsid w:val="00061845"/>
    <w:rsid w:val="00062555"/>
    <w:rsid w:val="00063137"/>
    <w:rsid w:val="000632A7"/>
    <w:rsid w:val="00063B37"/>
    <w:rsid w:val="00064518"/>
    <w:rsid w:val="00064E51"/>
    <w:rsid w:val="00065768"/>
    <w:rsid w:val="00065E5A"/>
    <w:rsid w:val="00065E79"/>
    <w:rsid w:val="000663F9"/>
    <w:rsid w:val="00066AE6"/>
    <w:rsid w:val="000672F5"/>
    <w:rsid w:val="000674D0"/>
    <w:rsid w:val="00067DF6"/>
    <w:rsid w:val="00070250"/>
    <w:rsid w:val="00070904"/>
    <w:rsid w:val="00070F2D"/>
    <w:rsid w:val="00071250"/>
    <w:rsid w:val="00071FD1"/>
    <w:rsid w:val="000728E0"/>
    <w:rsid w:val="0007294D"/>
    <w:rsid w:val="0007307E"/>
    <w:rsid w:val="00073D10"/>
    <w:rsid w:val="00073DFC"/>
    <w:rsid w:val="000745AE"/>
    <w:rsid w:val="00074C20"/>
    <w:rsid w:val="00075BA0"/>
    <w:rsid w:val="00075E4E"/>
    <w:rsid w:val="00075E99"/>
    <w:rsid w:val="00076EF7"/>
    <w:rsid w:val="0007770E"/>
    <w:rsid w:val="00080534"/>
    <w:rsid w:val="0008090B"/>
    <w:rsid w:val="00080BC1"/>
    <w:rsid w:val="00080FFA"/>
    <w:rsid w:val="00081051"/>
    <w:rsid w:val="00081B0A"/>
    <w:rsid w:val="00081C93"/>
    <w:rsid w:val="00084120"/>
    <w:rsid w:val="00084269"/>
    <w:rsid w:val="0008445E"/>
    <w:rsid w:val="00084C2B"/>
    <w:rsid w:val="00085014"/>
    <w:rsid w:val="00085237"/>
    <w:rsid w:val="00085ECE"/>
    <w:rsid w:val="00085F91"/>
    <w:rsid w:val="0008644D"/>
    <w:rsid w:val="00087244"/>
    <w:rsid w:val="00087A04"/>
    <w:rsid w:val="00087AD7"/>
    <w:rsid w:val="000906C5"/>
    <w:rsid w:val="000907A9"/>
    <w:rsid w:val="00091401"/>
    <w:rsid w:val="00092497"/>
    <w:rsid w:val="0009285E"/>
    <w:rsid w:val="000931DA"/>
    <w:rsid w:val="0009378D"/>
    <w:rsid w:val="00094036"/>
    <w:rsid w:val="000941D3"/>
    <w:rsid w:val="0009425D"/>
    <w:rsid w:val="0009485D"/>
    <w:rsid w:val="00094D68"/>
    <w:rsid w:val="00095169"/>
    <w:rsid w:val="000951BE"/>
    <w:rsid w:val="0009613D"/>
    <w:rsid w:val="000968FF"/>
    <w:rsid w:val="00096A0F"/>
    <w:rsid w:val="0009763E"/>
    <w:rsid w:val="000A0122"/>
    <w:rsid w:val="000A0506"/>
    <w:rsid w:val="000A07BE"/>
    <w:rsid w:val="000A09D5"/>
    <w:rsid w:val="000A0BCE"/>
    <w:rsid w:val="000A2202"/>
    <w:rsid w:val="000A25EA"/>
    <w:rsid w:val="000A2E0D"/>
    <w:rsid w:val="000A2E62"/>
    <w:rsid w:val="000A3BE6"/>
    <w:rsid w:val="000A493C"/>
    <w:rsid w:val="000A5B3A"/>
    <w:rsid w:val="000A60E7"/>
    <w:rsid w:val="000A6962"/>
    <w:rsid w:val="000A6ACD"/>
    <w:rsid w:val="000A6C61"/>
    <w:rsid w:val="000A785D"/>
    <w:rsid w:val="000B0231"/>
    <w:rsid w:val="000B052F"/>
    <w:rsid w:val="000B0F5C"/>
    <w:rsid w:val="000B126B"/>
    <w:rsid w:val="000B13C7"/>
    <w:rsid w:val="000B149A"/>
    <w:rsid w:val="000B19AB"/>
    <w:rsid w:val="000B2652"/>
    <w:rsid w:val="000B2849"/>
    <w:rsid w:val="000B2916"/>
    <w:rsid w:val="000B2D62"/>
    <w:rsid w:val="000B37B1"/>
    <w:rsid w:val="000B390D"/>
    <w:rsid w:val="000B449C"/>
    <w:rsid w:val="000B477F"/>
    <w:rsid w:val="000B4932"/>
    <w:rsid w:val="000B4F09"/>
    <w:rsid w:val="000B5093"/>
    <w:rsid w:val="000B5294"/>
    <w:rsid w:val="000B5A00"/>
    <w:rsid w:val="000B5C05"/>
    <w:rsid w:val="000B5C1E"/>
    <w:rsid w:val="000B7020"/>
    <w:rsid w:val="000B7C2E"/>
    <w:rsid w:val="000C05A5"/>
    <w:rsid w:val="000C1109"/>
    <w:rsid w:val="000C3925"/>
    <w:rsid w:val="000C3B19"/>
    <w:rsid w:val="000C4871"/>
    <w:rsid w:val="000C61B6"/>
    <w:rsid w:val="000C67AB"/>
    <w:rsid w:val="000C6F0C"/>
    <w:rsid w:val="000C7183"/>
    <w:rsid w:val="000D0067"/>
    <w:rsid w:val="000D011E"/>
    <w:rsid w:val="000D0493"/>
    <w:rsid w:val="000D05E8"/>
    <w:rsid w:val="000D0745"/>
    <w:rsid w:val="000D0BB6"/>
    <w:rsid w:val="000D0C84"/>
    <w:rsid w:val="000D0F47"/>
    <w:rsid w:val="000D10E1"/>
    <w:rsid w:val="000D1696"/>
    <w:rsid w:val="000D16BC"/>
    <w:rsid w:val="000D23F1"/>
    <w:rsid w:val="000D26A6"/>
    <w:rsid w:val="000D2953"/>
    <w:rsid w:val="000D2960"/>
    <w:rsid w:val="000D2B0A"/>
    <w:rsid w:val="000D30E7"/>
    <w:rsid w:val="000D37E0"/>
    <w:rsid w:val="000D3DEC"/>
    <w:rsid w:val="000D47A2"/>
    <w:rsid w:val="000D5187"/>
    <w:rsid w:val="000D562E"/>
    <w:rsid w:val="000D56CE"/>
    <w:rsid w:val="000D5F87"/>
    <w:rsid w:val="000D63D0"/>
    <w:rsid w:val="000D64D6"/>
    <w:rsid w:val="000E1A54"/>
    <w:rsid w:val="000E22D3"/>
    <w:rsid w:val="000E26E1"/>
    <w:rsid w:val="000E2D36"/>
    <w:rsid w:val="000E34BE"/>
    <w:rsid w:val="000E3565"/>
    <w:rsid w:val="000E3963"/>
    <w:rsid w:val="000E4519"/>
    <w:rsid w:val="000E4710"/>
    <w:rsid w:val="000E4A29"/>
    <w:rsid w:val="000E4B21"/>
    <w:rsid w:val="000E4E7E"/>
    <w:rsid w:val="000E6150"/>
    <w:rsid w:val="000E6299"/>
    <w:rsid w:val="000E65D2"/>
    <w:rsid w:val="000E7679"/>
    <w:rsid w:val="000E78CB"/>
    <w:rsid w:val="000E7ACC"/>
    <w:rsid w:val="000F0480"/>
    <w:rsid w:val="000F0A41"/>
    <w:rsid w:val="000F0C44"/>
    <w:rsid w:val="000F1096"/>
    <w:rsid w:val="000F13B8"/>
    <w:rsid w:val="000F23D1"/>
    <w:rsid w:val="000F2400"/>
    <w:rsid w:val="000F252E"/>
    <w:rsid w:val="000F2702"/>
    <w:rsid w:val="000F2FF4"/>
    <w:rsid w:val="000F345D"/>
    <w:rsid w:val="000F35D4"/>
    <w:rsid w:val="000F3C78"/>
    <w:rsid w:val="000F3D66"/>
    <w:rsid w:val="000F4A6A"/>
    <w:rsid w:val="000F5E31"/>
    <w:rsid w:val="000F66CA"/>
    <w:rsid w:val="000F6CEA"/>
    <w:rsid w:val="000F7B29"/>
    <w:rsid w:val="000F7FC0"/>
    <w:rsid w:val="00100207"/>
    <w:rsid w:val="0010093C"/>
    <w:rsid w:val="001018A9"/>
    <w:rsid w:val="00101AD0"/>
    <w:rsid w:val="001027B1"/>
    <w:rsid w:val="001028E1"/>
    <w:rsid w:val="00102DFA"/>
    <w:rsid w:val="001030F0"/>
    <w:rsid w:val="001039F5"/>
    <w:rsid w:val="00103D19"/>
    <w:rsid w:val="0010463C"/>
    <w:rsid w:val="0010484C"/>
    <w:rsid w:val="00104DF9"/>
    <w:rsid w:val="0010514F"/>
    <w:rsid w:val="00105488"/>
    <w:rsid w:val="001058DC"/>
    <w:rsid w:val="0010594B"/>
    <w:rsid w:val="00105C26"/>
    <w:rsid w:val="00105CD2"/>
    <w:rsid w:val="0010601D"/>
    <w:rsid w:val="0010646D"/>
    <w:rsid w:val="00106C3F"/>
    <w:rsid w:val="00106DC1"/>
    <w:rsid w:val="001071D5"/>
    <w:rsid w:val="00107675"/>
    <w:rsid w:val="00107E9E"/>
    <w:rsid w:val="001103FD"/>
    <w:rsid w:val="001107A1"/>
    <w:rsid w:val="00110869"/>
    <w:rsid w:val="00110A39"/>
    <w:rsid w:val="00110F79"/>
    <w:rsid w:val="00111433"/>
    <w:rsid w:val="001114D3"/>
    <w:rsid w:val="00111B64"/>
    <w:rsid w:val="00111B66"/>
    <w:rsid w:val="0011218E"/>
    <w:rsid w:val="001124D2"/>
    <w:rsid w:val="00112AE9"/>
    <w:rsid w:val="00112DAD"/>
    <w:rsid w:val="0011331A"/>
    <w:rsid w:val="001139B3"/>
    <w:rsid w:val="00113F8B"/>
    <w:rsid w:val="0011496D"/>
    <w:rsid w:val="00114A12"/>
    <w:rsid w:val="0011504C"/>
    <w:rsid w:val="00115077"/>
    <w:rsid w:val="001155F6"/>
    <w:rsid w:val="0011563B"/>
    <w:rsid w:val="001162D4"/>
    <w:rsid w:val="001166DA"/>
    <w:rsid w:val="00116829"/>
    <w:rsid w:val="00116C39"/>
    <w:rsid w:val="00117355"/>
    <w:rsid w:val="00117DBB"/>
    <w:rsid w:val="00120686"/>
    <w:rsid w:val="001206DD"/>
    <w:rsid w:val="001209A9"/>
    <w:rsid w:val="00120F22"/>
    <w:rsid w:val="001212C4"/>
    <w:rsid w:val="00121676"/>
    <w:rsid w:val="00121824"/>
    <w:rsid w:val="0012352C"/>
    <w:rsid w:val="00124A6B"/>
    <w:rsid w:val="00124B18"/>
    <w:rsid w:val="00124CE5"/>
    <w:rsid w:val="00125101"/>
    <w:rsid w:val="001253F0"/>
    <w:rsid w:val="00125604"/>
    <w:rsid w:val="0012577F"/>
    <w:rsid w:val="00125C22"/>
    <w:rsid w:val="00125DFF"/>
    <w:rsid w:val="00125E2D"/>
    <w:rsid w:val="001267F5"/>
    <w:rsid w:val="00130741"/>
    <w:rsid w:val="001307A6"/>
    <w:rsid w:val="00130864"/>
    <w:rsid w:val="00130A81"/>
    <w:rsid w:val="0013172D"/>
    <w:rsid w:val="00131A84"/>
    <w:rsid w:val="001321CD"/>
    <w:rsid w:val="0013227E"/>
    <w:rsid w:val="00132DC7"/>
    <w:rsid w:val="0013302C"/>
    <w:rsid w:val="001330BD"/>
    <w:rsid w:val="001333AA"/>
    <w:rsid w:val="00133651"/>
    <w:rsid w:val="001338A8"/>
    <w:rsid w:val="00133AB0"/>
    <w:rsid w:val="00133AC2"/>
    <w:rsid w:val="00134232"/>
    <w:rsid w:val="00134BC8"/>
    <w:rsid w:val="00134C01"/>
    <w:rsid w:val="001351D0"/>
    <w:rsid w:val="00136142"/>
    <w:rsid w:val="001364E1"/>
    <w:rsid w:val="0013687D"/>
    <w:rsid w:val="00136E3F"/>
    <w:rsid w:val="00137C89"/>
    <w:rsid w:val="00137E8B"/>
    <w:rsid w:val="00137EED"/>
    <w:rsid w:val="00140697"/>
    <w:rsid w:val="001407F7"/>
    <w:rsid w:val="00140F0B"/>
    <w:rsid w:val="00141B3F"/>
    <w:rsid w:val="00141B57"/>
    <w:rsid w:val="0014259D"/>
    <w:rsid w:val="00142C45"/>
    <w:rsid w:val="00143251"/>
    <w:rsid w:val="00143575"/>
    <w:rsid w:val="00143CB1"/>
    <w:rsid w:val="00144447"/>
    <w:rsid w:val="001447B9"/>
    <w:rsid w:val="001449C3"/>
    <w:rsid w:val="00144A56"/>
    <w:rsid w:val="00144B6B"/>
    <w:rsid w:val="001458CF"/>
    <w:rsid w:val="00145B6B"/>
    <w:rsid w:val="00145DDA"/>
    <w:rsid w:val="0014630B"/>
    <w:rsid w:val="001464B9"/>
    <w:rsid w:val="001467CF"/>
    <w:rsid w:val="0014779A"/>
    <w:rsid w:val="00147816"/>
    <w:rsid w:val="001479A6"/>
    <w:rsid w:val="00147C62"/>
    <w:rsid w:val="001504E8"/>
    <w:rsid w:val="00150DD1"/>
    <w:rsid w:val="001516F3"/>
    <w:rsid w:val="00151B21"/>
    <w:rsid w:val="00151E81"/>
    <w:rsid w:val="001520CD"/>
    <w:rsid w:val="00152106"/>
    <w:rsid w:val="001527E7"/>
    <w:rsid w:val="00152B79"/>
    <w:rsid w:val="001532FF"/>
    <w:rsid w:val="00153486"/>
    <w:rsid w:val="00153555"/>
    <w:rsid w:val="00153595"/>
    <w:rsid w:val="00153882"/>
    <w:rsid w:val="001541F8"/>
    <w:rsid w:val="00154850"/>
    <w:rsid w:val="00154E58"/>
    <w:rsid w:val="001553B9"/>
    <w:rsid w:val="00155C87"/>
    <w:rsid w:val="00155F28"/>
    <w:rsid w:val="001560F3"/>
    <w:rsid w:val="001567AE"/>
    <w:rsid w:val="00157035"/>
    <w:rsid w:val="00157226"/>
    <w:rsid w:val="00157408"/>
    <w:rsid w:val="001576B5"/>
    <w:rsid w:val="00161AAF"/>
    <w:rsid w:val="00161ADD"/>
    <w:rsid w:val="00161C68"/>
    <w:rsid w:val="00162466"/>
    <w:rsid w:val="00163980"/>
    <w:rsid w:val="00163AC8"/>
    <w:rsid w:val="00163E39"/>
    <w:rsid w:val="00163F32"/>
    <w:rsid w:val="00164025"/>
    <w:rsid w:val="001642B8"/>
    <w:rsid w:val="0016489F"/>
    <w:rsid w:val="001648FF"/>
    <w:rsid w:val="00164A65"/>
    <w:rsid w:val="00164AA3"/>
    <w:rsid w:val="00164FDD"/>
    <w:rsid w:val="001656B4"/>
    <w:rsid w:val="001657CD"/>
    <w:rsid w:val="001665BE"/>
    <w:rsid w:val="00166BD1"/>
    <w:rsid w:val="0016739E"/>
    <w:rsid w:val="0016742C"/>
    <w:rsid w:val="0016796D"/>
    <w:rsid w:val="0017006A"/>
    <w:rsid w:val="00170410"/>
    <w:rsid w:val="00170E52"/>
    <w:rsid w:val="00171AC9"/>
    <w:rsid w:val="00171C14"/>
    <w:rsid w:val="00172079"/>
    <w:rsid w:val="00172773"/>
    <w:rsid w:val="0017289B"/>
    <w:rsid w:val="00172C43"/>
    <w:rsid w:val="001732CA"/>
    <w:rsid w:val="00173419"/>
    <w:rsid w:val="001737DB"/>
    <w:rsid w:val="00173D14"/>
    <w:rsid w:val="00173FC9"/>
    <w:rsid w:val="001753E2"/>
    <w:rsid w:val="0017546F"/>
    <w:rsid w:val="00176443"/>
    <w:rsid w:val="001774E2"/>
    <w:rsid w:val="00177673"/>
    <w:rsid w:val="00177A0D"/>
    <w:rsid w:val="00177C00"/>
    <w:rsid w:val="001802D4"/>
    <w:rsid w:val="00180778"/>
    <w:rsid w:val="00180937"/>
    <w:rsid w:val="0018099C"/>
    <w:rsid w:val="00180E9E"/>
    <w:rsid w:val="00180F7A"/>
    <w:rsid w:val="001813F5"/>
    <w:rsid w:val="00181443"/>
    <w:rsid w:val="00181DE8"/>
    <w:rsid w:val="00182938"/>
    <w:rsid w:val="0018302B"/>
    <w:rsid w:val="0018311E"/>
    <w:rsid w:val="001834F5"/>
    <w:rsid w:val="00183678"/>
    <w:rsid w:val="00183957"/>
    <w:rsid w:val="00183C74"/>
    <w:rsid w:val="00184388"/>
    <w:rsid w:val="001846B0"/>
    <w:rsid w:val="00185923"/>
    <w:rsid w:val="00185D22"/>
    <w:rsid w:val="00185E66"/>
    <w:rsid w:val="001867C3"/>
    <w:rsid w:val="0018683B"/>
    <w:rsid w:val="001868F6"/>
    <w:rsid w:val="00187728"/>
    <w:rsid w:val="001877F1"/>
    <w:rsid w:val="001879DE"/>
    <w:rsid w:val="0019007D"/>
    <w:rsid w:val="001908B0"/>
    <w:rsid w:val="00190E55"/>
    <w:rsid w:val="0019124B"/>
    <w:rsid w:val="0019154F"/>
    <w:rsid w:val="001915C5"/>
    <w:rsid w:val="001916F4"/>
    <w:rsid w:val="001924DB"/>
    <w:rsid w:val="001924E1"/>
    <w:rsid w:val="001926E4"/>
    <w:rsid w:val="00192C16"/>
    <w:rsid w:val="0019330F"/>
    <w:rsid w:val="001934FC"/>
    <w:rsid w:val="0019398B"/>
    <w:rsid w:val="00194140"/>
    <w:rsid w:val="00194F9F"/>
    <w:rsid w:val="00195178"/>
    <w:rsid w:val="0019561F"/>
    <w:rsid w:val="00195BE0"/>
    <w:rsid w:val="0019695B"/>
    <w:rsid w:val="00197471"/>
    <w:rsid w:val="001979C4"/>
    <w:rsid w:val="00197A5E"/>
    <w:rsid w:val="001A02C2"/>
    <w:rsid w:val="001A061F"/>
    <w:rsid w:val="001A0788"/>
    <w:rsid w:val="001A11E3"/>
    <w:rsid w:val="001A1246"/>
    <w:rsid w:val="001A1EE0"/>
    <w:rsid w:val="001A25C4"/>
    <w:rsid w:val="001A2EE6"/>
    <w:rsid w:val="001A30D3"/>
    <w:rsid w:val="001A3432"/>
    <w:rsid w:val="001A369C"/>
    <w:rsid w:val="001A375B"/>
    <w:rsid w:val="001A3E9D"/>
    <w:rsid w:val="001A4231"/>
    <w:rsid w:val="001A449B"/>
    <w:rsid w:val="001A46EB"/>
    <w:rsid w:val="001A492A"/>
    <w:rsid w:val="001A4BEC"/>
    <w:rsid w:val="001A4C86"/>
    <w:rsid w:val="001A4C90"/>
    <w:rsid w:val="001A5926"/>
    <w:rsid w:val="001A5A8D"/>
    <w:rsid w:val="001A5B6C"/>
    <w:rsid w:val="001A5EC2"/>
    <w:rsid w:val="001A6206"/>
    <w:rsid w:val="001A6930"/>
    <w:rsid w:val="001A6A00"/>
    <w:rsid w:val="001A76AA"/>
    <w:rsid w:val="001A7DD6"/>
    <w:rsid w:val="001B126C"/>
    <w:rsid w:val="001B142D"/>
    <w:rsid w:val="001B1D1B"/>
    <w:rsid w:val="001B1D6A"/>
    <w:rsid w:val="001B2146"/>
    <w:rsid w:val="001B258C"/>
    <w:rsid w:val="001B29CB"/>
    <w:rsid w:val="001B2AF3"/>
    <w:rsid w:val="001B311A"/>
    <w:rsid w:val="001B31AA"/>
    <w:rsid w:val="001B3576"/>
    <w:rsid w:val="001B3E08"/>
    <w:rsid w:val="001B4398"/>
    <w:rsid w:val="001B530C"/>
    <w:rsid w:val="001B6085"/>
    <w:rsid w:val="001B68E5"/>
    <w:rsid w:val="001B6C92"/>
    <w:rsid w:val="001B798D"/>
    <w:rsid w:val="001B7D43"/>
    <w:rsid w:val="001C03F1"/>
    <w:rsid w:val="001C0415"/>
    <w:rsid w:val="001C04EC"/>
    <w:rsid w:val="001C0666"/>
    <w:rsid w:val="001C093F"/>
    <w:rsid w:val="001C0E35"/>
    <w:rsid w:val="001C1BF3"/>
    <w:rsid w:val="001C23CE"/>
    <w:rsid w:val="001C2489"/>
    <w:rsid w:val="001C2BF9"/>
    <w:rsid w:val="001C3210"/>
    <w:rsid w:val="001C3C31"/>
    <w:rsid w:val="001C5152"/>
    <w:rsid w:val="001C5C11"/>
    <w:rsid w:val="001C5C9C"/>
    <w:rsid w:val="001C659D"/>
    <w:rsid w:val="001C77D2"/>
    <w:rsid w:val="001C7988"/>
    <w:rsid w:val="001D0666"/>
    <w:rsid w:val="001D11E6"/>
    <w:rsid w:val="001D136A"/>
    <w:rsid w:val="001D1CB8"/>
    <w:rsid w:val="001D2784"/>
    <w:rsid w:val="001D338A"/>
    <w:rsid w:val="001D3609"/>
    <w:rsid w:val="001D3A75"/>
    <w:rsid w:val="001D3CAC"/>
    <w:rsid w:val="001D42D7"/>
    <w:rsid w:val="001D457B"/>
    <w:rsid w:val="001D4AFB"/>
    <w:rsid w:val="001D4F4D"/>
    <w:rsid w:val="001D5101"/>
    <w:rsid w:val="001D523A"/>
    <w:rsid w:val="001D5609"/>
    <w:rsid w:val="001D5642"/>
    <w:rsid w:val="001D57D3"/>
    <w:rsid w:val="001D57F1"/>
    <w:rsid w:val="001D605F"/>
    <w:rsid w:val="001D6155"/>
    <w:rsid w:val="001D6224"/>
    <w:rsid w:val="001D6BE8"/>
    <w:rsid w:val="001D6E47"/>
    <w:rsid w:val="001D6FC0"/>
    <w:rsid w:val="001D75EB"/>
    <w:rsid w:val="001D7BB3"/>
    <w:rsid w:val="001E022B"/>
    <w:rsid w:val="001E084C"/>
    <w:rsid w:val="001E0C1D"/>
    <w:rsid w:val="001E0F1A"/>
    <w:rsid w:val="001E10FC"/>
    <w:rsid w:val="001E13B6"/>
    <w:rsid w:val="001E14D8"/>
    <w:rsid w:val="001E2191"/>
    <w:rsid w:val="001E21EE"/>
    <w:rsid w:val="001E2BFA"/>
    <w:rsid w:val="001E33A5"/>
    <w:rsid w:val="001E3716"/>
    <w:rsid w:val="001E5146"/>
    <w:rsid w:val="001E5347"/>
    <w:rsid w:val="001E5570"/>
    <w:rsid w:val="001E5E06"/>
    <w:rsid w:val="001E6310"/>
    <w:rsid w:val="001E6375"/>
    <w:rsid w:val="001E7124"/>
    <w:rsid w:val="001E7891"/>
    <w:rsid w:val="001F02AF"/>
    <w:rsid w:val="001F0307"/>
    <w:rsid w:val="001F0967"/>
    <w:rsid w:val="001F098F"/>
    <w:rsid w:val="001F185F"/>
    <w:rsid w:val="001F1935"/>
    <w:rsid w:val="001F248E"/>
    <w:rsid w:val="001F36B4"/>
    <w:rsid w:val="001F39EA"/>
    <w:rsid w:val="001F3B57"/>
    <w:rsid w:val="001F3E3E"/>
    <w:rsid w:val="001F3F7C"/>
    <w:rsid w:val="001F4837"/>
    <w:rsid w:val="001F560C"/>
    <w:rsid w:val="001F5D03"/>
    <w:rsid w:val="001F6A0E"/>
    <w:rsid w:val="001F78FD"/>
    <w:rsid w:val="001F7A00"/>
    <w:rsid w:val="0020006B"/>
    <w:rsid w:val="002003E3"/>
    <w:rsid w:val="00200A34"/>
    <w:rsid w:val="00201806"/>
    <w:rsid w:val="00201D7F"/>
    <w:rsid w:val="0020217B"/>
    <w:rsid w:val="0020266B"/>
    <w:rsid w:val="00202A1C"/>
    <w:rsid w:val="00202C95"/>
    <w:rsid w:val="00203778"/>
    <w:rsid w:val="00203BEF"/>
    <w:rsid w:val="00204ADA"/>
    <w:rsid w:val="00204E51"/>
    <w:rsid w:val="002051AF"/>
    <w:rsid w:val="00205850"/>
    <w:rsid w:val="00205A1B"/>
    <w:rsid w:val="00206361"/>
    <w:rsid w:val="00206E6D"/>
    <w:rsid w:val="002076FA"/>
    <w:rsid w:val="00207B13"/>
    <w:rsid w:val="00207C49"/>
    <w:rsid w:val="00207CDA"/>
    <w:rsid w:val="00210E19"/>
    <w:rsid w:val="002114A2"/>
    <w:rsid w:val="00211E61"/>
    <w:rsid w:val="00212527"/>
    <w:rsid w:val="00212E81"/>
    <w:rsid w:val="00213321"/>
    <w:rsid w:val="00213F20"/>
    <w:rsid w:val="002151DB"/>
    <w:rsid w:val="00215BC8"/>
    <w:rsid w:val="00216246"/>
    <w:rsid w:val="0021661D"/>
    <w:rsid w:val="0021677C"/>
    <w:rsid w:val="00216B4F"/>
    <w:rsid w:val="00216B93"/>
    <w:rsid w:val="00216FC5"/>
    <w:rsid w:val="0021795E"/>
    <w:rsid w:val="00220B1C"/>
    <w:rsid w:val="00220D1F"/>
    <w:rsid w:val="00221312"/>
    <w:rsid w:val="00221396"/>
    <w:rsid w:val="00221A31"/>
    <w:rsid w:val="002223F9"/>
    <w:rsid w:val="0022272B"/>
    <w:rsid w:val="00222969"/>
    <w:rsid w:val="002233D4"/>
    <w:rsid w:val="00223871"/>
    <w:rsid w:val="00223D4B"/>
    <w:rsid w:val="00224555"/>
    <w:rsid w:val="0022463E"/>
    <w:rsid w:val="00224BC8"/>
    <w:rsid w:val="00224ED0"/>
    <w:rsid w:val="00224EF8"/>
    <w:rsid w:val="00225019"/>
    <w:rsid w:val="00225692"/>
    <w:rsid w:val="0022571F"/>
    <w:rsid w:val="0022649B"/>
    <w:rsid w:val="00226D92"/>
    <w:rsid w:val="002270BD"/>
    <w:rsid w:val="00227C97"/>
    <w:rsid w:val="00227CB8"/>
    <w:rsid w:val="00231943"/>
    <w:rsid w:val="00232598"/>
    <w:rsid w:val="002327B0"/>
    <w:rsid w:val="00232929"/>
    <w:rsid w:val="00232C3C"/>
    <w:rsid w:val="002340E4"/>
    <w:rsid w:val="00235092"/>
    <w:rsid w:val="00235E84"/>
    <w:rsid w:val="00236047"/>
    <w:rsid w:val="00236F6E"/>
    <w:rsid w:val="0023757C"/>
    <w:rsid w:val="002403A7"/>
    <w:rsid w:val="00240515"/>
    <w:rsid w:val="00240A7E"/>
    <w:rsid w:val="00240E3A"/>
    <w:rsid w:val="00240FB6"/>
    <w:rsid w:val="00241BFA"/>
    <w:rsid w:val="00242949"/>
    <w:rsid w:val="00242DF9"/>
    <w:rsid w:val="00242E5C"/>
    <w:rsid w:val="002437F8"/>
    <w:rsid w:val="002442DD"/>
    <w:rsid w:val="00244D56"/>
    <w:rsid w:val="00245E5F"/>
    <w:rsid w:val="00246C94"/>
    <w:rsid w:val="00246E0F"/>
    <w:rsid w:val="002474B7"/>
    <w:rsid w:val="0024772A"/>
    <w:rsid w:val="00247935"/>
    <w:rsid w:val="00247BD3"/>
    <w:rsid w:val="00247FB0"/>
    <w:rsid w:val="00250211"/>
    <w:rsid w:val="00250950"/>
    <w:rsid w:val="00250984"/>
    <w:rsid w:val="00251C4A"/>
    <w:rsid w:val="00251D50"/>
    <w:rsid w:val="0025217F"/>
    <w:rsid w:val="002523DF"/>
    <w:rsid w:val="00252932"/>
    <w:rsid w:val="00252AA4"/>
    <w:rsid w:val="00252B25"/>
    <w:rsid w:val="00252F6F"/>
    <w:rsid w:val="00253713"/>
    <w:rsid w:val="00253DD5"/>
    <w:rsid w:val="00253E4C"/>
    <w:rsid w:val="00253FC6"/>
    <w:rsid w:val="0025453C"/>
    <w:rsid w:val="00254E28"/>
    <w:rsid w:val="00254F56"/>
    <w:rsid w:val="00255587"/>
    <w:rsid w:val="00255F5C"/>
    <w:rsid w:val="002560A1"/>
    <w:rsid w:val="00256363"/>
    <w:rsid w:val="00256A50"/>
    <w:rsid w:val="00256BF4"/>
    <w:rsid w:val="00257711"/>
    <w:rsid w:val="00257728"/>
    <w:rsid w:val="002578FE"/>
    <w:rsid w:val="0026079F"/>
    <w:rsid w:val="00260EBA"/>
    <w:rsid w:val="00261813"/>
    <w:rsid w:val="00261C09"/>
    <w:rsid w:val="00261DB8"/>
    <w:rsid w:val="0026206F"/>
    <w:rsid w:val="002621EF"/>
    <w:rsid w:val="002627DC"/>
    <w:rsid w:val="002635DF"/>
    <w:rsid w:val="00263D13"/>
    <w:rsid w:val="00263F2C"/>
    <w:rsid w:val="002643B7"/>
    <w:rsid w:val="0026454E"/>
    <w:rsid w:val="00264606"/>
    <w:rsid w:val="00264AE3"/>
    <w:rsid w:val="00265D68"/>
    <w:rsid w:val="00267115"/>
    <w:rsid w:val="00267180"/>
    <w:rsid w:val="002671B1"/>
    <w:rsid w:val="002674A6"/>
    <w:rsid w:val="00267932"/>
    <w:rsid w:val="00267ACE"/>
    <w:rsid w:val="00270B46"/>
    <w:rsid w:val="0027117E"/>
    <w:rsid w:val="00271411"/>
    <w:rsid w:val="002727C6"/>
    <w:rsid w:val="00272CB7"/>
    <w:rsid w:val="00272D7C"/>
    <w:rsid w:val="00272DB2"/>
    <w:rsid w:val="00273789"/>
    <w:rsid w:val="00273C37"/>
    <w:rsid w:val="00273DAF"/>
    <w:rsid w:val="00273FCB"/>
    <w:rsid w:val="0027519F"/>
    <w:rsid w:val="00275BF0"/>
    <w:rsid w:val="002760E2"/>
    <w:rsid w:val="00276366"/>
    <w:rsid w:val="0027682C"/>
    <w:rsid w:val="00276EEC"/>
    <w:rsid w:val="002772F1"/>
    <w:rsid w:val="002774C3"/>
    <w:rsid w:val="0028009F"/>
    <w:rsid w:val="002807A2"/>
    <w:rsid w:val="00280C45"/>
    <w:rsid w:val="00280D66"/>
    <w:rsid w:val="0028221D"/>
    <w:rsid w:val="002822BD"/>
    <w:rsid w:val="002837E4"/>
    <w:rsid w:val="00283980"/>
    <w:rsid w:val="00283C79"/>
    <w:rsid w:val="0028447D"/>
    <w:rsid w:val="0028498A"/>
    <w:rsid w:val="0028574E"/>
    <w:rsid w:val="00285943"/>
    <w:rsid w:val="00286205"/>
    <w:rsid w:val="00286387"/>
    <w:rsid w:val="00286FE7"/>
    <w:rsid w:val="00287667"/>
    <w:rsid w:val="002879FA"/>
    <w:rsid w:val="00287BB4"/>
    <w:rsid w:val="002906E1"/>
    <w:rsid w:val="00291099"/>
    <w:rsid w:val="00291834"/>
    <w:rsid w:val="00291C86"/>
    <w:rsid w:val="00291D60"/>
    <w:rsid w:val="00291E08"/>
    <w:rsid w:val="002929E2"/>
    <w:rsid w:val="00292DFE"/>
    <w:rsid w:val="002935FB"/>
    <w:rsid w:val="00293927"/>
    <w:rsid w:val="002939BE"/>
    <w:rsid w:val="0029417A"/>
    <w:rsid w:val="00294181"/>
    <w:rsid w:val="002946E7"/>
    <w:rsid w:val="00294D91"/>
    <w:rsid w:val="002957D8"/>
    <w:rsid w:val="00296403"/>
    <w:rsid w:val="002964BF"/>
    <w:rsid w:val="002966F8"/>
    <w:rsid w:val="00296FF2"/>
    <w:rsid w:val="002971A3"/>
    <w:rsid w:val="00297210"/>
    <w:rsid w:val="0029762B"/>
    <w:rsid w:val="00297634"/>
    <w:rsid w:val="00297B6D"/>
    <w:rsid w:val="00297E1B"/>
    <w:rsid w:val="00297F2C"/>
    <w:rsid w:val="002A02A0"/>
    <w:rsid w:val="002A03A4"/>
    <w:rsid w:val="002A05B6"/>
    <w:rsid w:val="002A0D4F"/>
    <w:rsid w:val="002A1133"/>
    <w:rsid w:val="002A1767"/>
    <w:rsid w:val="002A188D"/>
    <w:rsid w:val="002A1AE1"/>
    <w:rsid w:val="002A1B38"/>
    <w:rsid w:val="002A297F"/>
    <w:rsid w:val="002A2A0A"/>
    <w:rsid w:val="002A2D76"/>
    <w:rsid w:val="002A3936"/>
    <w:rsid w:val="002A3AAB"/>
    <w:rsid w:val="002A3B28"/>
    <w:rsid w:val="002A3DF0"/>
    <w:rsid w:val="002A418B"/>
    <w:rsid w:val="002A48B2"/>
    <w:rsid w:val="002A4C7F"/>
    <w:rsid w:val="002A4F0E"/>
    <w:rsid w:val="002A6A2D"/>
    <w:rsid w:val="002A6BE9"/>
    <w:rsid w:val="002A6F06"/>
    <w:rsid w:val="002A7560"/>
    <w:rsid w:val="002A7B5C"/>
    <w:rsid w:val="002B0902"/>
    <w:rsid w:val="002B0C2F"/>
    <w:rsid w:val="002B0FA7"/>
    <w:rsid w:val="002B15F3"/>
    <w:rsid w:val="002B260C"/>
    <w:rsid w:val="002B2817"/>
    <w:rsid w:val="002B29F0"/>
    <w:rsid w:val="002B2A93"/>
    <w:rsid w:val="002B43C1"/>
    <w:rsid w:val="002B43C9"/>
    <w:rsid w:val="002B4990"/>
    <w:rsid w:val="002B4A5D"/>
    <w:rsid w:val="002B4CB2"/>
    <w:rsid w:val="002B5BBF"/>
    <w:rsid w:val="002B5C14"/>
    <w:rsid w:val="002B5F23"/>
    <w:rsid w:val="002B61E9"/>
    <w:rsid w:val="002B6665"/>
    <w:rsid w:val="002B6882"/>
    <w:rsid w:val="002B6CB1"/>
    <w:rsid w:val="002B722D"/>
    <w:rsid w:val="002B7513"/>
    <w:rsid w:val="002B7657"/>
    <w:rsid w:val="002B7866"/>
    <w:rsid w:val="002B7ABE"/>
    <w:rsid w:val="002B7C94"/>
    <w:rsid w:val="002C0FD8"/>
    <w:rsid w:val="002C13A9"/>
    <w:rsid w:val="002C1ECF"/>
    <w:rsid w:val="002C2837"/>
    <w:rsid w:val="002C2860"/>
    <w:rsid w:val="002C28BC"/>
    <w:rsid w:val="002C28C6"/>
    <w:rsid w:val="002C2A7B"/>
    <w:rsid w:val="002C2F2C"/>
    <w:rsid w:val="002C4A99"/>
    <w:rsid w:val="002C60B5"/>
    <w:rsid w:val="002C627D"/>
    <w:rsid w:val="002C7364"/>
    <w:rsid w:val="002C7484"/>
    <w:rsid w:val="002C7562"/>
    <w:rsid w:val="002C77D6"/>
    <w:rsid w:val="002C7AF9"/>
    <w:rsid w:val="002D01C8"/>
    <w:rsid w:val="002D029C"/>
    <w:rsid w:val="002D0C03"/>
    <w:rsid w:val="002D1110"/>
    <w:rsid w:val="002D14A7"/>
    <w:rsid w:val="002D15C9"/>
    <w:rsid w:val="002D1C26"/>
    <w:rsid w:val="002D224A"/>
    <w:rsid w:val="002D35F1"/>
    <w:rsid w:val="002D37FF"/>
    <w:rsid w:val="002D3886"/>
    <w:rsid w:val="002D3ADC"/>
    <w:rsid w:val="002D3BD8"/>
    <w:rsid w:val="002D3EC6"/>
    <w:rsid w:val="002D4D8F"/>
    <w:rsid w:val="002D57E4"/>
    <w:rsid w:val="002D5A9D"/>
    <w:rsid w:val="002D60FC"/>
    <w:rsid w:val="002D661E"/>
    <w:rsid w:val="002D6860"/>
    <w:rsid w:val="002D708E"/>
    <w:rsid w:val="002D7BF6"/>
    <w:rsid w:val="002D7FA7"/>
    <w:rsid w:val="002E064F"/>
    <w:rsid w:val="002E0A2A"/>
    <w:rsid w:val="002E0A4B"/>
    <w:rsid w:val="002E0BF5"/>
    <w:rsid w:val="002E0FA7"/>
    <w:rsid w:val="002E18E9"/>
    <w:rsid w:val="002E2160"/>
    <w:rsid w:val="002E2884"/>
    <w:rsid w:val="002E2D64"/>
    <w:rsid w:val="002E2D6E"/>
    <w:rsid w:val="002E3F3B"/>
    <w:rsid w:val="002E4499"/>
    <w:rsid w:val="002E4B33"/>
    <w:rsid w:val="002E5BAE"/>
    <w:rsid w:val="002E5C2A"/>
    <w:rsid w:val="002E5F70"/>
    <w:rsid w:val="002E619C"/>
    <w:rsid w:val="002E7021"/>
    <w:rsid w:val="002F013A"/>
    <w:rsid w:val="002F0403"/>
    <w:rsid w:val="002F084F"/>
    <w:rsid w:val="002F086A"/>
    <w:rsid w:val="002F1605"/>
    <w:rsid w:val="002F360E"/>
    <w:rsid w:val="002F4A09"/>
    <w:rsid w:val="002F5C6B"/>
    <w:rsid w:val="002F5CE1"/>
    <w:rsid w:val="002F6992"/>
    <w:rsid w:val="002F6A5F"/>
    <w:rsid w:val="002F6F74"/>
    <w:rsid w:val="002F7089"/>
    <w:rsid w:val="002F74AA"/>
    <w:rsid w:val="002F7976"/>
    <w:rsid w:val="002F7B2A"/>
    <w:rsid w:val="002F7D77"/>
    <w:rsid w:val="00300091"/>
    <w:rsid w:val="00300404"/>
    <w:rsid w:val="0030055C"/>
    <w:rsid w:val="00300573"/>
    <w:rsid w:val="00300964"/>
    <w:rsid w:val="0030098B"/>
    <w:rsid w:val="00301129"/>
    <w:rsid w:val="0030112C"/>
    <w:rsid w:val="003012C1"/>
    <w:rsid w:val="00301699"/>
    <w:rsid w:val="003016A6"/>
    <w:rsid w:val="00301893"/>
    <w:rsid w:val="00301960"/>
    <w:rsid w:val="003020B9"/>
    <w:rsid w:val="0030261C"/>
    <w:rsid w:val="003031CE"/>
    <w:rsid w:val="003033EA"/>
    <w:rsid w:val="00304939"/>
    <w:rsid w:val="00304A02"/>
    <w:rsid w:val="00304D0A"/>
    <w:rsid w:val="00304E07"/>
    <w:rsid w:val="00304F0E"/>
    <w:rsid w:val="0030578B"/>
    <w:rsid w:val="003057B7"/>
    <w:rsid w:val="00305E64"/>
    <w:rsid w:val="00306431"/>
    <w:rsid w:val="00306861"/>
    <w:rsid w:val="00307315"/>
    <w:rsid w:val="0030735D"/>
    <w:rsid w:val="00307396"/>
    <w:rsid w:val="00307B6C"/>
    <w:rsid w:val="00307D87"/>
    <w:rsid w:val="00310008"/>
    <w:rsid w:val="003104DB"/>
    <w:rsid w:val="003107F1"/>
    <w:rsid w:val="0031090D"/>
    <w:rsid w:val="00311192"/>
    <w:rsid w:val="00311DD0"/>
    <w:rsid w:val="0031297A"/>
    <w:rsid w:val="00313391"/>
    <w:rsid w:val="003139E7"/>
    <w:rsid w:val="00313F26"/>
    <w:rsid w:val="003143E6"/>
    <w:rsid w:val="00314928"/>
    <w:rsid w:val="00314929"/>
    <w:rsid w:val="00314C5D"/>
    <w:rsid w:val="00315045"/>
    <w:rsid w:val="003158E2"/>
    <w:rsid w:val="00315BF7"/>
    <w:rsid w:val="00315CB6"/>
    <w:rsid w:val="0031647B"/>
    <w:rsid w:val="0031672A"/>
    <w:rsid w:val="00316D8A"/>
    <w:rsid w:val="0031789C"/>
    <w:rsid w:val="00317D64"/>
    <w:rsid w:val="00317E05"/>
    <w:rsid w:val="003209E7"/>
    <w:rsid w:val="00320ACB"/>
    <w:rsid w:val="00320ACD"/>
    <w:rsid w:val="00321532"/>
    <w:rsid w:val="003215CC"/>
    <w:rsid w:val="00321A63"/>
    <w:rsid w:val="00321F08"/>
    <w:rsid w:val="00322172"/>
    <w:rsid w:val="00322685"/>
    <w:rsid w:val="003226A5"/>
    <w:rsid w:val="00322DD4"/>
    <w:rsid w:val="00323539"/>
    <w:rsid w:val="00323728"/>
    <w:rsid w:val="00323D7A"/>
    <w:rsid w:val="00323F9D"/>
    <w:rsid w:val="00324258"/>
    <w:rsid w:val="00324298"/>
    <w:rsid w:val="00324582"/>
    <w:rsid w:val="00324B11"/>
    <w:rsid w:val="00324C5C"/>
    <w:rsid w:val="00325B2C"/>
    <w:rsid w:val="00326B3A"/>
    <w:rsid w:val="00326FAE"/>
    <w:rsid w:val="00326FB4"/>
    <w:rsid w:val="0033000A"/>
    <w:rsid w:val="003308BA"/>
    <w:rsid w:val="00330BDD"/>
    <w:rsid w:val="00330D0D"/>
    <w:rsid w:val="003312F4"/>
    <w:rsid w:val="0033169D"/>
    <w:rsid w:val="00331964"/>
    <w:rsid w:val="003319A4"/>
    <w:rsid w:val="00331C1D"/>
    <w:rsid w:val="003328C7"/>
    <w:rsid w:val="00333329"/>
    <w:rsid w:val="00333CCD"/>
    <w:rsid w:val="003341F0"/>
    <w:rsid w:val="00334F0C"/>
    <w:rsid w:val="00335410"/>
    <w:rsid w:val="003357BE"/>
    <w:rsid w:val="00335965"/>
    <w:rsid w:val="003364EE"/>
    <w:rsid w:val="00337220"/>
    <w:rsid w:val="0033757B"/>
    <w:rsid w:val="00337726"/>
    <w:rsid w:val="0033784F"/>
    <w:rsid w:val="00337880"/>
    <w:rsid w:val="003379E8"/>
    <w:rsid w:val="00337DFF"/>
    <w:rsid w:val="00340B70"/>
    <w:rsid w:val="00343411"/>
    <w:rsid w:val="0034359F"/>
    <w:rsid w:val="00343AFF"/>
    <w:rsid w:val="00343B35"/>
    <w:rsid w:val="00344350"/>
    <w:rsid w:val="0034449A"/>
    <w:rsid w:val="00344A69"/>
    <w:rsid w:val="00345020"/>
    <w:rsid w:val="00345634"/>
    <w:rsid w:val="00345751"/>
    <w:rsid w:val="00345877"/>
    <w:rsid w:val="00347323"/>
    <w:rsid w:val="00347AF5"/>
    <w:rsid w:val="00347CE8"/>
    <w:rsid w:val="00347D62"/>
    <w:rsid w:val="003500BB"/>
    <w:rsid w:val="0035017A"/>
    <w:rsid w:val="00350470"/>
    <w:rsid w:val="003508A5"/>
    <w:rsid w:val="00351666"/>
    <w:rsid w:val="0035216E"/>
    <w:rsid w:val="0035237A"/>
    <w:rsid w:val="003525B9"/>
    <w:rsid w:val="003526D3"/>
    <w:rsid w:val="0035282D"/>
    <w:rsid w:val="00354796"/>
    <w:rsid w:val="00355196"/>
    <w:rsid w:val="0035530A"/>
    <w:rsid w:val="00355864"/>
    <w:rsid w:val="00355BEF"/>
    <w:rsid w:val="00356549"/>
    <w:rsid w:val="00357018"/>
    <w:rsid w:val="0035798F"/>
    <w:rsid w:val="003579DC"/>
    <w:rsid w:val="00357D6D"/>
    <w:rsid w:val="00357DDD"/>
    <w:rsid w:val="00357F7F"/>
    <w:rsid w:val="00357FBC"/>
    <w:rsid w:val="00360356"/>
    <w:rsid w:val="0036063D"/>
    <w:rsid w:val="00360EC4"/>
    <w:rsid w:val="00361927"/>
    <w:rsid w:val="00361A0F"/>
    <w:rsid w:val="00361C7C"/>
    <w:rsid w:val="00362424"/>
    <w:rsid w:val="00362633"/>
    <w:rsid w:val="00362AEC"/>
    <w:rsid w:val="003633D1"/>
    <w:rsid w:val="0036395E"/>
    <w:rsid w:val="00364019"/>
    <w:rsid w:val="0036419C"/>
    <w:rsid w:val="00364B0C"/>
    <w:rsid w:val="00364D2B"/>
    <w:rsid w:val="00364EFA"/>
    <w:rsid w:val="00365FD3"/>
    <w:rsid w:val="00366192"/>
    <w:rsid w:val="003663BA"/>
    <w:rsid w:val="00366A15"/>
    <w:rsid w:val="00366CB3"/>
    <w:rsid w:val="00366CDA"/>
    <w:rsid w:val="003671E3"/>
    <w:rsid w:val="00367502"/>
    <w:rsid w:val="00367628"/>
    <w:rsid w:val="00367CAE"/>
    <w:rsid w:val="00367CC7"/>
    <w:rsid w:val="00370FCB"/>
    <w:rsid w:val="00371434"/>
    <w:rsid w:val="00371614"/>
    <w:rsid w:val="00371775"/>
    <w:rsid w:val="00371BB9"/>
    <w:rsid w:val="00371C44"/>
    <w:rsid w:val="00372047"/>
    <w:rsid w:val="003723C4"/>
    <w:rsid w:val="0037333F"/>
    <w:rsid w:val="003739A0"/>
    <w:rsid w:val="00374036"/>
    <w:rsid w:val="00374C34"/>
    <w:rsid w:val="003757C8"/>
    <w:rsid w:val="003759CA"/>
    <w:rsid w:val="00375C13"/>
    <w:rsid w:val="0037627B"/>
    <w:rsid w:val="003767AA"/>
    <w:rsid w:val="00376FD8"/>
    <w:rsid w:val="00377142"/>
    <w:rsid w:val="00377147"/>
    <w:rsid w:val="00377870"/>
    <w:rsid w:val="00377B5C"/>
    <w:rsid w:val="00381901"/>
    <w:rsid w:val="00382EA7"/>
    <w:rsid w:val="00383069"/>
    <w:rsid w:val="0038320B"/>
    <w:rsid w:val="003838D4"/>
    <w:rsid w:val="00384588"/>
    <w:rsid w:val="003845D8"/>
    <w:rsid w:val="00384F58"/>
    <w:rsid w:val="0038521E"/>
    <w:rsid w:val="0038569A"/>
    <w:rsid w:val="00385E63"/>
    <w:rsid w:val="003867E5"/>
    <w:rsid w:val="00386A78"/>
    <w:rsid w:val="00386BD6"/>
    <w:rsid w:val="00386D39"/>
    <w:rsid w:val="00387D59"/>
    <w:rsid w:val="0039000B"/>
    <w:rsid w:val="00390903"/>
    <w:rsid w:val="00390AC3"/>
    <w:rsid w:val="00390CB7"/>
    <w:rsid w:val="0039169B"/>
    <w:rsid w:val="00391A65"/>
    <w:rsid w:val="00391AAF"/>
    <w:rsid w:val="00392240"/>
    <w:rsid w:val="00392E16"/>
    <w:rsid w:val="00392F15"/>
    <w:rsid w:val="003930C0"/>
    <w:rsid w:val="003933A0"/>
    <w:rsid w:val="003937C1"/>
    <w:rsid w:val="003938F0"/>
    <w:rsid w:val="003940FF"/>
    <w:rsid w:val="003948DB"/>
    <w:rsid w:val="00395074"/>
    <w:rsid w:val="00395F80"/>
    <w:rsid w:val="003965EA"/>
    <w:rsid w:val="00396718"/>
    <w:rsid w:val="003A198F"/>
    <w:rsid w:val="003A1EF1"/>
    <w:rsid w:val="003A40A5"/>
    <w:rsid w:val="003A429D"/>
    <w:rsid w:val="003A4760"/>
    <w:rsid w:val="003A4C10"/>
    <w:rsid w:val="003A50D4"/>
    <w:rsid w:val="003A50D6"/>
    <w:rsid w:val="003A52CC"/>
    <w:rsid w:val="003A53FF"/>
    <w:rsid w:val="003A5489"/>
    <w:rsid w:val="003A58E5"/>
    <w:rsid w:val="003A596E"/>
    <w:rsid w:val="003A609D"/>
    <w:rsid w:val="003A62D1"/>
    <w:rsid w:val="003A65A7"/>
    <w:rsid w:val="003A6C3B"/>
    <w:rsid w:val="003A6C6E"/>
    <w:rsid w:val="003A7211"/>
    <w:rsid w:val="003A7641"/>
    <w:rsid w:val="003A7973"/>
    <w:rsid w:val="003A7BA4"/>
    <w:rsid w:val="003A7C9A"/>
    <w:rsid w:val="003B0343"/>
    <w:rsid w:val="003B06C6"/>
    <w:rsid w:val="003B0ADC"/>
    <w:rsid w:val="003B0BF5"/>
    <w:rsid w:val="003B0EE5"/>
    <w:rsid w:val="003B15DD"/>
    <w:rsid w:val="003B1641"/>
    <w:rsid w:val="003B1880"/>
    <w:rsid w:val="003B18EF"/>
    <w:rsid w:val="003B1BB9"/>
    <w:rsid w:val="003B2455"/>
    <w:rsid w:val="003B251F"/>
    <w:rsid w:val="003B268C"/>
    <w:rsid w:val="003B26F8"/>
    <w:rsid w:val="003B2F70"/>
    <w:rsid w:val="003B4147"/>
    <w:rsid w:val="003B4868"/>
    <w:rsid w:val="003B499D"/>
    <w:rsid w:val="003B4BEE"/>
    <w:rsid w:val="003B4D38"/>
    <w:rsid w:val="003B55B2"/>
    <w:rsid w:val="003B5CDD"/>
    <w:rsid w:val="003C01CD"/>
    <w:rsid w:val="003C0738"/>
    <w:rsid w:val="003C0881"/>
    <w:rsid w:val="003C1113"/>
    <w:rsid w:val="003C1955"/>
    <w:rsid w:val="003C1BC6"/>
    <w:rsid w:val="003C2F0A"/>
    <w:rsid w:val="003C338B"/>
    <w:rsid w:val="003C385D"/>
    <w:rsid w:val="003C3CA1"/>
    <w:rsid w:val="003C3EC1"/>
    <w:rsid w:val="003C4ECF"/>
    <w:rsid w:val="003C4FCB"/>
    <w:rsid w:val="003C5047"/>
    <w:rsid w:val="003C5CC9"/>
    <w:rsid w:val="003C6006"/>
    <w:rsid w:val="003C68F9"/>
    <w:rsid w:val="003C6AC9"/>
    <w:rsid w:val="003C71DE"/>
    <w:rsid w:val="003C756C"/>
    <w:rsid w:val="003C7968"/>
    <w:rsid w:val="003C7C62"/>
    <w:rsid w:val="003C7C89"/>
    <w:rsid w:val="003D03D7"/>
    <w:rsid w:val="003D0881"/>
    <w:rsid w:val="003D101E"/>
    <w:rsid w:val="003D107C"/>
    <w:rsid w:val="003D1161"/>
    <w:rsid w:val="003D11FF"/>
    <w:rsid w:val="003D1343"/>
    <w:rsid w:val="003D15C8"/>
    <w:rsid w:val="003D16C0"/>
    <w:rsid w:val="003D1814"/>
    <w:rsid w:val="003D1E6C"/>
    <w:rsid w:val="003D1F10"/>
    <w:rsid w:val="003D1F4C"/>
    <w:rsid w:val="003D2099"/>
    <w:rsid w:val="003D21EA"/>
    <w:rsid w:val="003D2240"/>
    <w:rsid w:val="003D22E8"/>
    <w:rsid w:val="003D2573"/>
    <w:rsid w:val="003D2B03"/>
    <w:rsid w:val="003D2DC1"/>
    <w:rsid w:val="003D3976"/>
    <w:rsid w:val="003D3DE7"/>
    <w:rsid w:val="003D42FD"/>
    <w:rsid w:val="003D42FE"/>
    <w:rsid w:val="003D4505"/>
    <w:rsid w:val="003D4625"/>
    <w:rsid w:val="003D4D7C"/>
    <w:rsid w:val="003D53EA"/>
    <w:rsid w:val="003D5438"/>
    <w:rsid w:val="003D562D"/>
    <w:rsid w:val="003D58AE"/>
    <w:rsid w:val="003D5D1C"/>
    <w:rsid w:val="003D691A"/>
    <w:rsid w:val="003D6992"/>
    <w:rsid w:val="003D73D3"/>
    <w:rsid w:val="003D76B2"/>
    <w:rsid w:val="003D7994"/>
    <w:rsid w:val="003D79A4"/>
    <w:rsid w:val="003E084A"/>
    <w:rsid w:val="003E2AD0"/>
    <w:rsid w:val="003E2D94"/>
    <w:rsid w:val="003E304F"/>
    <w:rsid w:val="003E3538"/>
    <w:rsid w:val="003E3A03"/>
    <w:rsid w:val="003E4139"/>
    <w:rsid w:val="003E4886"/>
    <w:rsid w:val="003E4A92"/>
    <w:rsid w:val="003E4ADC"/>
    <w:rsid w:val="003E4BB7"/>
    <w:rsid w:val="003E5496"/>
    <w:rsid w:val="003E5BD0"/>
    <w:rsid w:val="003E65E2"/>
    <w:rsid w:val="003E69C3"/>
    <w:rsid w:val="003E737B"/>
    <w:rsid w:val="003E739A"/>
    <w:rsid w:val="003E7863"/>
    <w:rsid w:val="003F0029"/>
    <w:rsid w:val="003F00F7"/>
    <w:rsid w:val="003F0160"/>
    <w:rsid w:val="003F0EDB"/>
    <w:rsid w:val="003F1E66"/>
    <w:rsid w:val="003F1FFC"/>
    <w:rsid w:val="003F2CD0"/>
    <w:rsid w:val="003F37A3"/>
    <w:rsid w:val="003F3B61"/>
    <w:rsid w:val="003F4B51"/>
    <w:rsid w:val="003F4B76"/>
    <w:rsid w:val="003F57B6"/>
    <w:rsid w:val="003F61D4"/>
    <w:rsid w:val="003F6485"/>
    <w:rsid w:val="003F6D9D"/>
    <w:rsid w:val="003F6F07"/>
    <w:rsid w:val="003F7375"/>
    <w:rsid w:val="0040006A"/>
    <w:rsid w:val="004008E2"/>
    <w:rsid w:val="004009B3"/>
    <w:rsid w:val="00400F2E"/>
    <w:rsid w:val="0040227C"/>
    <w:rsid w:val="00402299"/>
    <w:rsid w:val="00402441"/>
    <w:rsid w:val="00402771"/>
    <w:rsid w:val="00402D26"/>
    <w:rsid w:val="00402FF5"/>
    <w:rsid w:val="00403502"/>
    <w:rsid w:val="00403769"/>
    <w:rsid w:val="00403EC2"/>
    <w:rsid w:val="00404252"/>
    <w:rsid w:val="0040453A"/>
    <w:rsid w:val="00404871"/>
    <w:rsid w:val="00404B33"/>
    <w:rsid w:val="00405084"/>
    <w:rsid w:val="00405E12"/>
    <w:rsid w:val="00406559"/>
    <w:rsid w:val="0040661B"/>
    <w:rsid w:val="00406958"/>
    <w:rsid w:val="0040716B"/>
    <w:rsid w:val="00407362"/>
    <w:rsid w:val="00407465"/>
    <w:rsid w:val="0040782A"/>
    <w:rsid w:val="00410949"/>
    <w:rsid w:val="00411014"/>
    <w:rsid w:val="004117B3"/>
    <w:rsid w:val="00412036"/>
    <w:rsid w:val="00412598"/>
    <w:rsid w:val="00413783"/>
    <w:rsid w:val="00413CB6"/>
    <w:rsid w:val="00414A81"/>
    <w:rsid w:val="00415488"/>
    <w:rsid w:val="00415A56"/>
    <w:rsid w:val="004160B6"/>
    <w:rsid w:val="0041705F"/>
    <w:rsid w:val="00417F60"/>
    <w:rsid w:val="004202A8"/>
    <w:rsid w:val="004206DA"/>
    <w:rsid w:val="00420CB8"/>
    <w:rsid w:val="00420F11"/>
    <w:rsid w:val="004213BD"/>
    <w:rsid w:val="00421523"/>
    <w:rsid w:val="00422C89"/>
    <w:rsid w:val="00422CC8"/>
    <w:rsid w:val="00422DAD"/>
    <w:rsid w:val="00423620"/>
    <w:rsid w:val="00423A46"/>
    <w:rsid w:val="00424154"/>
    <w:rsid w:val="0042530D"/>
    <w:rsid w:val="00425923"/>
    <w:rsid w:val="004262D3"/>
    <w:rsid w:val="004269D3"/>
    <w:rsid w:val="00427D6F"/>
    <w:rsid w:val="004304C1"/>
    <w:rsid w:val="0043124C"/>
    <w:rsid w:val="00431934"/>
    <w:rsid w:val="004320D9"/>
    <w:rsid w:val="004324D7"/>
    <w:rsid w:val="004327CC"/>
    <w:rsid w:val="00432ABA"/>
    <w:rsid w:val="00432C2F"/>
    <w:rsid w:val="00433BB7"/>
    <w:rsid w:val="00433F45"/>
    <w:rsid w:val="004346DF"/>
    <w:rsid w:val="00435730"/>
    <w:rsid w:val="00435AAE"/>
    <w:rsid w:val="00436094"/>
    <w:rsid w:val="004362D0"/>
    <w:rsid w:val="004365E7"/>
    <w:rsid w:val="00436A7B"/>
    <w:rsid w:val="00436D78"/>
    <w:rsid w:val="00436EAB"/>
    <w:rsid w:val="00437480"/>
    <w:rsid w:val="00437B17"/>
    <w:rsid w:val="004405B0"/>
    <w:rsid w:val="00440A32"/>
    <w:rsid w:val="0044155E"/>
    <w:rsid w:val="004415CD"/>
    <w:rsid w:val="00441780"/>
    <w:rsid w:val="00442913"/>
    <w:rsid w:val="00442C01"/>
    <w:rsid w:val="00443231"/>
    <w:rsid w:val="004434D1"/>
    <w:rsid w:val="00444BB3"/>
    <w:rsid w:val="00444D63"/>
    <w:rsid w:val="0044532B"/>
    <w:rsid w:val="00445404"/>
    <w:rsid w:val="00445901"/>
    <w:rsid w:val="0044599E"/>
    <w:rsid w:val="00445B71"/>
    <w:rsid w:val="00445DCD"/>
    <w:rsid w:val="00446210"/>
    <w:rsid w:val="00447557"/>
    <w:rsid w:val="00447838"/>
    <w:rsid w:val="004478BD"/>
    <w:rsid w:val="00447E0A"/>
    <w:rsid w:val="004500D2"/>
    <w:rsid w:val="00450814"/>
    <w:rsid w:val="00451292"/>
    <w:rsid w:val="004516A5"/>
    <w:rsid w:val="00451907"/>
    <w:rsid w:val="00451A40"/>
    <w:rsid w:val="00452016"/>
    <w:rsid w:val="0045233D"/>
    <w:rsid w:val="004524F0"/>
    <w:rsid w:val="004526C6"/>
    <w:rsid w:val="004527F4"/>
    <w:rsid w:val="00452836"/>
    <w:rsid w:val="00452B8F"/>
    <w:rsid w:val="004537FF"/>
    <w:rsid w:val="00453809"/>
    <w:rsid w:val="00453A10"/>
    <w:rsid w:val="00453ADD"/>
    <w:rsid w:val="00453C8D"/>
    <w:rsid w:val="00454329"/>
    <w:rsid w:val="0045589D"/>
    <w:rsid w:val="00456CA4"/>
    <w:rsid w:val="00457184"/>
    <w:rsid w:val="0045747A"/>
    <w:rsid w:val="004600C6"/>
    <w:rsid w:val="00460685"/>
    <w:rsid w:val="00460F87"/>
    <w:rsid w:val="00461111"/>
    <w:rsid w:val="004622FB"/>
    <w:rsid w:val="00462506"/>
    <w:rsid w:val="004640C6"/>
    <w:rsid w:val="00464A2D"/>
    <w:rsid w:val="00464A42"/>
    <w:rsid w:val="00465597"/>
    <w:rsid w:val="00466419"/>
    <w:rsid w:val="004667FB"/>
    <w:rsid w:val="00466EBB"/>
    <w:rsid w:val="004672BC"/>
    <w:rsid w:val="00467418"/>
    <w:rsid w:val="00467602"/>
    <w:rsid w:val="00467B24"/>
    <w:rsid w:val="00467C76"/>
    <w:rsid w:val="00467F5A"/>
    <w:rsid w:val="00470623"/>
    <w:rsid w:val="004707EB"/>
    <w:rsid w:val="00470D26"/>
    <w:rsid w:val="00471045"/>
    <w:rsid w:val="0047130D"/>
    <w:rsid w:val="004714F7"/>
    <w:rsid w:val="004715B2"/>
    <w:rsid w:val="00471EF1"/>
    <w:rsid w:val="00473818"/>
    <w:rsid w:val="00473895"/>
    <w:rsid w:val="00473A42"/>
    <w:rsid w:val="00473BFD"/>
    <w:rsid w:val="00473D4F"/>
    <w:rsid w:val="00474B8C"/>
    <w:rsid w:val="004759F4"/>
    <w:rsid w:val="00476085"/>
    <w:rsid w:val="004763C4"/>
    <w:rsid w:val="0047642C"/>
    <w:rsid w:val="00476AC4"/>
    <w:rsid w:val="00476AD4"/>
    <w:rsid w:val="00476F19"/>
    <w:rsid w:val="004772EF"/>
    <w:rsid w:val="00480DC4"/>
    <w:rsid w:val="00480DDB"/>
    <w:rsid w:val="00480E27"/>
    <w:rsid w:val="00480F35"/>
    <w:rsid w:val="0048167F"/>
    <w:rsid w:val="004816F9"/>
    <w:rsid w:val="00481AF8"/>
    <w:rsid w:val="00481D4F"/>
    <w:rsid w:val="00481DB0"/>
    <w:rsid w:val="00481F1C"/>
    <w:rsid w:val="0048221A"/>
    <w:rsid w:val="0048273D"/>
    <w:rsid w:val="00482796"/>
    <w:rsid w:val="004831F2"/>
    <w:rsid w:val="00483398"/>
    <w:rsid w:val="00483498"/>
    <w:rsid w:val="00483935"/>
    <w:rsid w:val="00483948"/>
    <w:rsid w:val="00483A9D"/>
    <w:rsid w:val="00483F39"/>
    <w:rsid w:val="00483FF6"/>
    <w:rsid w:val="00485862"/>
    <w:rsid w:val="00485B70"/>
    <w:rsid w:val="004865D7"/>
    <w:rsid w:val="00486928"/>
    <w:rsid w:val="0048726D"/>
    <w:rsid w:val="00487539"/>
    <w:rsid w:val="00487591"/>
    <w:rsid w:val="004875E0"/>
    <w:rsid w:val="00487837"/>
    <w:rsid w:val="00487870"/>
    <w:rsid w:val="0049003B"/>
    <w:rsid w:val="00490993"/>
    <w:rsid w:val="00490D47"/>
    <w:rsid w:val="00490EB2"/>
    <w:rsid w:val="0049160A"/>
    <w:rsid w:val="00491E40"/>
    <w:rsid w:val="0049367B"/>
    <w:rsid w:val="00493FC3"/>
    <w:rsid w:val="004951D7"/>
    <w:rsid w:val="0049593D"/>
    <w:rsid w:val="00495C48"/>
    <w:rsid w:val="00496718"/>
    <w:rsid w:val="004970A4"/>
    <w:rsid w:val="004A0455"/>
    <w:rsid w:val="004A06B5"/>
    <w:rsid w:val="004A0E7A"/>
    <w:rsid w:val="004A0F1D"/>
    <w:rsid w:val="004A1330"/>
    <w:rsid w:val="004A14E4"/>
    <w:rsid w:val="004A1AB1"/>
    <w:rsid w:val="004A1E0C"/>
    <w:rsid w:val="004A2B13"/>
    <w:rsid w:val="004A2C5B"/>
    <w:rsid w:val="004A2DB3"/>
    <w:rsid w:val="004A2E3B"/>
    <w:rsid w:val="004A2E6E"/>
    <w:rsid w:val="004A2F5F"/>
    <w:rsid w:val="004A326B"/>
    <w:rsid w:val="004A3E6A"/>
    <w:rsid w:val="004A4427"/>
    <w:rsid w:val="004A4629"/>
    <w:rsid w:val="004A499F"/>
    <w:rsid w:val="004A49A3"/>
    <w:rsid w:val="004A5133"/>
    <w:rsid w:val="004A55DC"/>
    <w:rsid w:val="004A56EB"/>
    <w:rsid w:val="004A5EAF"/>
    <w:rsid w:val="004A5EC7"/>
    <w:rsid w:val="004A6125"/>
    <w:rsid w:val="004A6470"/>
    <w:rsid w:val="004A64B6"/>
    <w:rsid w:val="004A6956"/>
    <w:rsid w:val="004A737C"/>
    <w:rsid w:val="004A75E2"/>
    <w:rsid w:val="004A7D1E"/>
    <w:rsid w:val="004A7E7B"/>
    <w:rsid w:val="004A7F5F"/>
    <w:rsid w:val="004B007C"/>
    <w:rsid w:val="004B0625"/>
    <w:rsid w:val="004B1063"/>
    <w:rsid w:val="004B147D"/>
    <w:rsid w:val="004B155A"/>
    <w:rsid w:val="004B1F7A"/>
    <w:rsid w:val="004B235D"/>
    <w:rsid w:val="004B243B"/>
    <w:rsid w:val="004B25F7"/>
    <w:rsid w:val="004B339A"/>
    <w:rsid w:val="004B3B70"/>
    <w:rsid w:val="004B3D90"/>
    <w:rsid w:val="004B435F"/>
    <w:rsid w:val="004B5848"/>
    <w:rsid w:val="004B5EA1"/>
    <w:rsid w:val="004B60CB"/>
    <w:rsid w:val="004B6890"/>
    <w:rsid w:val="004B6FDD"/>
    <w:rsid w:val="004B7479"/>
    <w:rsid w:val="004B786E"/>
    <w:rsid w:val="004B78E3"/>
    <w:rsid w:val="004B7B9D"/>
    <w:rsid w:val="004B7D10"/>
    <w:rsid w:val="004B7D7B"/>
    <w:rsid w:val="004B7F39"/>
    <w:rsid w:val="004C0580"/>
    <w:rsid w:val="004C16D8"/>
    <w:rsid w:val="004C1C6F"/>
    <w:rsid w:val="004C1DC4"/>
    <w:rsid w:val="004C2037"/>
    <w:rsid w:val="004C2BCA"/>
    <w:rsid w:val="004C2D18"/>
    <w:rsid w:val="004C3F24"/>
    <w:rsid w:val="004C441C"/>
    <w:rsid w:val="004C4AFE"/>
    <w:rsid w:val="004C4D37"/>
    <w:rsid w:val="004C5137"/>
    <w:rsid w:val="004C5997"/>
    <w:rsid w:val="004C5DF6"/>
    <w:rsid w:val="004C7582"/>
    <w:rsid w:val="004C7662"/>
    <w:rsid w:val="004C7DDE"/>
    <w:rsid w:val="004C7F6C"/>
    <w:rsid w:val="004D1693"/>
    <w:rsid w:val="004D174F"/>
    <w:rsid w:val="004D23AC"/>
    <w:rsid w:val="004D281E"/>
    <w:rsid w:val="004D2BFE"/>
    <w:rsid w:val="004D32BF"/>
    <w:rsid w:val="004D3531"/>
    <w:rsid w:val="004D375E"/>
    <w:rsid w:val="004D39F6"/>
    <w:rsid w:val="004D3C0D"/>
    <w:rsid w:val="004D3DB8"/>
    <w:rsid w:val="004D41AB"/>
    <w:rsid w:val="004D6468"/>
    <w:rsid w:val="004D65C0"/>
    <w:rsid w:val="004D6969"/>
    <w:rsid w:val="004D6A66"/>
    <w:rsid w:val="004D7598"/>
    <w:rsid w:val="004D7AB0"/>
    <w:rsid w:val="004D7D02"/>
    <w:rsid w:val="004D7F6B"/>
    <w:rsid w:val="004E0598"/>
    <w:rsid w:val="004E0AF7"/>
    <w:rsid w:val="004E176F"/>
    <w:rsid w:val="004E17DD"/>
    <w:rsid w:val="004E1987"/>
    <w:rsid w:val="004E1A4B"/>
    <w:rsid w:val="004E267D"/>
    <w:rsid w:val="004E26CC"/>
    <w:rsid w:val="004E2966"/>
    <w:rsid w:val="004E2D11"/>
    <w:rsid w:val="004E2F18"/>
    <w:rsid w:val="004E4192"/>
    <w:rsid w:val="004E4669"/>
    <w:rsid w:val="004E489A"/>
    <w:rsid w:val="004E4BBF"/>
    <w:rsid w:val="004E4DF5"/>
    <w:rsid w:val="004E5140"/>
    <w:rsid w:val="004E5655"/>
    <w:rsid w:val="004E57CF"/>
    <w:rsid w:val="004E5E1A"/>
    <w:rsid w:val="004E5E30"/>
    <w:rsid w:val="004E7347"/>
    <w:rsid w:val="004F0607"/>
    <w:rsid w:val="004F0699"/>
    <w:rsid w:val="004F0914"/>
    <w:rsid w:val="004F1227"/>
    <w:rsid w:val="004F154F"/>
    <w:rsid w:val="004F1943"/>
    <w:rsid w:val="004F22C8"/>
    <w:rsid w:val="004F2313"/>
    <w:rsid w:val="004F2AAD"/>
    <w:rsid w:val="004F2C7A"/>
    <w:rsid w:val="004F2D44"/>
    <w:rsid w:val="004F34EC"/>
    <w:rsid w:val="004F361B"/>
    <w:rsid w:val="004F3AB0"/>
    <w:rsid w:val="004F3D08"/>
    <w:rsid w:val="004F4F28"/>
    <w:rsid w:val="004F5029"/>
    <w:rsid w:val="004F53E9"/>
    <w:rsid w:val="004F540A"/>
    <w:rsid w:val="004F55A7"/>
    <w:rsid w:val="004F60AD"/>
    <w:rsid w:val="004F61A4"/>
    <w:rsid w:val="004F6F07"/>
    <w:rsid w:val="004F7ADF"/>
    <w:rsid w:val="00500447"/>
    <w:rsid w:val="00500BC0"/>
    <w:rsid w:val="00501799"/>
    <w:rsid w:val="00501805"/>
    <w:rsid w:val="00501850"/>
    <w:rsid w:val="00501E20"/>
    <w:rsid w:val="005029BB"/>
    <w:rsid w:val="00502D03"/>
    <w:rsid w:val="00502F04"/>
    <w:rsid w:val="00503216"/>
    <w:rsid w:val="00503686"/>
    <w:rsid w:val="005039F1"/>
    <w:rsid w:val="00503B86"/>
    <w:rsid w:val="00503FF5"/>
    <w:rsid w:val="00504B64"/>
    <w:rsid w:val="005052A5"/>
    <w:rsid w:val="005054AC"/>
    <w:rsid w:val="005055DB"/>
    <w:rsid w:val="00505621"/>
    <w:rsid w:val="00506515"/>
    <w:rsid w:val="005066B8"/>
    <w:rsid w:val="00506967"/>
    <w:rsid w:val="00506B10"/>
    <w:rsid w:val="005071E6"/>
    <w:rsid w:val="00507CEC"/>
    <w:rsid w:val="00510769"/>
    <w:rsid w:val="0051091B"/>
    <w:rsid w:val="00510AEA"/>
    <w:rsid w:val="0051101F"/>
    <w:rsid w:val="00511524"/>
    <w:rsid w:val="005117B7"/>
    <w:rsid w:val="00511B8D"/>
    <w:rsid w:val="00511C55"/>
    <w:rsid w:val="005120FB"/>
    <w:rsid w:val="00512145"/>
    <w:rsid w:val="00512A89"/>
    <w:rsid w:val="0051395C"/>
    <w:rsid w:val="00513A0B"/>
    <w:rsid w:val="00513EE2"/>
    <w:rsid w:val="00513F07"/>
    <w:rsid w:val="00514265"/>
    <w:rsid w:val="005143D5"/>
    <w:rsid w:val="00515172"/>
    <w:rsid w:val="005163EE"/>
    <w:rsid w:val="00516769"/>
    <w:rsid w:val="00517097"/>
    <w:rsid w:val="005170AB"/>
    <w:rsid w:val="0052099A"/>
    <w:rsid w:val="005213D8"/>
    <w:rsid w:val="00522911"/>
    <w:rsid w:val="00522C70"/>
    <w:rsid w:val="00522F17"/>
    <w:rsid w:val="005237C8"/>
    <w:rsid w:val="00523B35"/>
    <w:rsid w:val="00523EB3"/>
    <w:rsid w:val="00523F11"/>
    <w:rsid w:val="0052457A"/>
    <w:rsid w:val="00524F15"/>
    <w:rsid w:val="005255A8"/>
    <w:rsid w:val="005260C6"/>
    <w:rsid w:val="00526238"/>
    <w:rsid w:val="005262F3"/>
    <w:rsid w:val="0052643E"/>
    <w:rsid w:val="00526A85"/>
    <w:rsid w:val="005274D9"/>
    <w:rsid w:val="0052770B"/>
    <w:rsid w:val="00527877"/>
    <w:rsid w:val="00527976"/>
    <w:rsid w:val="00527C35"/>
    <w:rsid w:val="00527E11"/>
    <w:rsid w:val="0053049C"/>
    <w:rsid w:val="00530DC7"/>
    <w:rsid w:val="00530EEE"/>
    <w:rsid w:val="00531FD1"/>
    <w:rsid w:val="00532178"/>
    <w:rsid w:val="00532246"/>
    <w:rsid w:val="00532509"/>
    <w:rsid w:val="005328B6"/>
    <w:rsid w:val="00532CFB"/>
    <w:rsid w:val="00533382"/>
    <w:rsid w:val="00533E3E"/>
    <w:rsid w:val="0053443C"/>
    <w:rsid w:val="00534443"/>
    <w:rsid w:val="0053493A"/>
    <w:rsid w:val="005355BD"/>
    <w:rsid w:val="00535B05"/>
    <w:rsid w:val="005360A3"/>
    <w:rsid w:val="00536323"/>
    <w:rsid w:val="00536683"/>
    <w:rsid w:val="005366BB"/>
    <w:rsid w:val="0053700E"/>
    <w:rsid w:val="00540259"/>
    <w:rsid w:val="00540EA9"/>
    <w:rsid w:val="005415B8"/>
    <w:rsid w:val="0054183E"/>
    <w:rsid w:val="00541FA5"/>
    <w:rsid w:val="00541FF7"/>
    <w:rsid w:val="0054204C"/>
    <w:rsid w:val="00542158"/>
    <w:rsid w:val="00542AB7"/>
    <w:rsid w:val="00542BA4"/>
    <w:rsid w:val="0054437F"/>
    <w:rsid w:val="00544F28"/>
    <w:rsid w:val="005450CC"/>
    <w:rsid w:val="005455D9"/>
    <w:rsid w:val="00545823"/>
    <w:rsid w:val="0054631B"/>
    <w:rsid w:val="00546ABD"/>
    <w:rsid w:val="00546FC2"/>
    <w:rsid w:val="0054777B"/>
    <w:rsid w:val="00550092"/>
    <w:rsid w:val="00550B99"/>
    <w:rsid w:val="00551249"/>
    <w:rsid w:val="005513F6"/>
    <w:rsid w:val="00551888"/>
    <w:rsid w:val="00551A4C"/>
    <w:rsid w:val="00551BBA"/>
    <w:rsid w:val="00551FA7"/>
    <w:rsid w:val="00552CEE"/>
    <w:rsid w:val="0055357B"/>
    <w:rsid w:val="00554B25"/>
    <w:rsid w:val="00554E83"/>
    <w:rsid w:val="00555F4C"/>
    <w:rsid w:val="00556A47"/>
    <w:rsid w:val="00556DC9"/>
    <w:rsid w:val="0055701B"/>
    <w:rsid w:val="00560098"/>
    <w:rsid w:val="005604D6"/>
    <w:rsid w:val="00560557"/>
    <w:rsid w:val="00560B1A"/>
    <w:rsid w:val="00560DE2"/>
    <w:rsid w:val="00560E6B"/>
    <w:rsid w:val="005618A5"/>
    <w:rsid w:val="00562698"/>
    <w:rsid w:val="00562A46"/>
    <w:rsid w:val="00562FC2"/>
    <w:rsid w:val="0056351E"/>
    <w:rsid w:val="00563685"/>
    <w:rsid w:val="00563B9E"/>
    <w:rsid w:val="00563F41"/>
    <w:rsid w:val="005652B7"/>
    <w:rsid w:val="00565AF8"/>
    <w:rsid w:val="005666BC"/>
    <w:rsid w:val="005709DC"/>
    <w:rsid w:val="00570D1E"/>
    <w:rsid w:val="00570E06"/>
    <w:rsid w:val="0057167B"/>
    <w:rsid w:val="00571695"/>
    <w:rsid w:val="005716ED"/>
    <w:rsid w:val="00571FEE"/>
    <w:rsid w:val="005728E8"/>
    <w:rsid w:val="00573408"/>
    <w:rsid w:val="00573610"/>
    <w:rsid w:val="00574205"/>
    <w:rsid w:val="00574B6F"/>
    <w:rsid w:val="00574BD7"/>
    <w:rsid w:val="00574F87"/>
    <w:rsid w:val="005757C2"/>
    <w:rsid w:val="00575AFF"/>
    <w:rsid w:val="00575F96"/>
    <w:rsid w:val="0057624E"/>
    <w:rsid w:val="00576893"/>
    <w:rsid w:val="00576E7E"/>
    <w:rsid w:val="00577203"/>
    <w:rsid w:val="00577404"/>
    <w:rsid w:val="00580268"/>
    <w:rsid w:val="0058047E"/>
    <w:rsid w:val="005806E4"/>
    <w:rsid w:val="0058075D"/>
    <w:rsid w:val="00581258"/>
    <w:rsid w:val="0058166D"/>
    <w:rsid w:val="00581EDD"/>
    <w:rsid w:val="00582659"/>
    <w:rsid w:val="00582A0E"/>
    <w:rsid w:val="00582BAB"/>
    <w:rsid w:val="00582C96"/>
    <w:rsid w:val="00582D4F"/>
    <w:rsid w:val="00582FAF"/>
    <w:rsid w:val="005831DE"/>
    <w:rsid w:val="00583ED4"/>
    <w:rsid w:val="005841E4"/>
    <w:rsid w:val="005847A6"/>
    <w:rsid w:val="00585C0C"/>
    <w:rsid w:val="005862CF"/>
    <w:rsid w:val="00586BEF"/>
    <w:rsid w:val="0058701E"/>
    <w:rsid w:val="00587845"/>
    <w:rsid w:val="00587EBD"/>
    <w:rsid w:val="0059009C"/>
    <w:rsid w:val="00590D19"/>
    <w:rsid w:val="0059119E"/>
    <w:rsid w:val="00591A6C"/>
    <w:rsid w:val="00591B65"/>
    <w:rsid w:val="00591C33"/>
    <w:rsid w:val="00591DD1"/>
    <w:rsid w:val="00591F27"/>
    <w:rsid w:val="005920B2"/>
    <w:rsid w:val="00592935"/>
    <w:rsid w:val="00592AE5"/>
    <w:rsid w:val="00594D8D"/>
    <w:rsid w:val="005950B4"/>
    <w:rsid w:val="0059529E"/>
    <w:rsid w:val="005954E1"/>
    <w:rsid w:val="00595784"/>
    <w:rsid w:val="00595E3A"/>
    <w:rsid w:val="0059706A"/>
    <w:rsid w:val="00597340"/>
    <w:rsid w:val="005977C4"/>
    <w:rsid w:val="00597CBC"/>
    <w:rsid w:val="005A0073"/>
    <w:rsid w:val="005A0500"/>
    <w:rsid w:val="005A0642"/>
    <w:rsid w:val="005A0FFD"/>
    <w:rsid w:val="005A130B"/>
    <w:rsid w:val="005A1977"/>
    <w:rsid w:val="005A1C13"/>
    <w:rsid w:val="005A1D6C"/>
    <w:rsid w:val="005A22D4"/>
    <w:rsid w:val="005A247A"/>
    <w:rsid w:val="005A24B8"/>
    <w:rsid w:val="005A2904"/>
    <w:rsid w:val="005A29F1"/>
    <w:rsid w:val="005A2D0D"/>
    <w:rsid w:val="005A2E3C"/>
    <w:rsid w:val="005A341C"/>
    <w:rsid w:val="005A3496"/>
    <w:rsid w:val="005A3584"/>
    <w:rsid w:val="005A3892"/>
    <w:rsid w:val="005A433A"/>
    <w:rsid w:val="005A43FF"/>
    <w:rsid w:val="005A4563"/>
    <w:rsid w:val="005A4784"/>
    <w:rsid w:val="005A4983"/>
    <w:rsid w:val="005A4C94"/>
    <w:rsid w:val="005A5067"/>
    <w:rsid w:val="005A59E7"/>
    <w:rsid w:val="005A5A3D"/>
    <w:rsid w:val="005A6DAA"/>
    <w:rsid w:val="005A7174"/>
    <w:rsid w:val="005A798C"/>
    <w:rsid w:val="005A7FCA"/>
    <w:rsid w:val="005B0229"/>
    <w:rsid w:val="005B0A67"/>
    <w:rsid w:val="005B0BE2"/>
    <w:rsid w:val="005B0C38"/>
    <w:rsid w:val="005B0C7D"/>
    <w:rsid w:val="005B2C24"/>
    <w:rsid w:val="005B315A"/>
    <w:rsid w:val="005B3488"/>
    <w:rsid w:val="005B4790"/>
    <w:rsid w:val="005B4D56"/>
    <w:rsid w:val="005B55EF"/>
    <w:rsid w:val="005B59E8"/>
    <w:rsid w:val="005B600B"/>
    <w:rsid w:val="005B6757"/>
    <w:rsid w:val="005B68F3"/>
    <w:rsid w:val="005B6C1D"/>
    <w:rsid w:val="005B6F8F"/>
    <w:rsid w:val="005B702E"/>
    <w:rsid w:val="005B740F"/>
    <w:rsid w:val="005B747E"/>
    <w:rsid w:val="005B749D"/>
    <w:rsid w:val="005C08A8"/>
    <w:rsid w:val="005C0AC6"/>
    <w:rsid w:val="005C1767"/>
    <w:rsid w:val="005C1ECE"/>
    <w:rsid w:val="005C2387"/>
    <w:rsid w:val="005C3A8A"/>
    <w:rsid w:val="005C3DF8"/>
    <w:rsid w:val="005C454F"/>
    <w:rsid w:val="005C4AE2"/>
    <w:rsid w:val="005C4D22"/>
    <w:rsid w:val="005C50E1"/>
    <w:rsid w:val="005C55ED"/>
    <w:rsid w:val="005C5CF7"/>
    <w:rsid w:val="005C676A"/>
    <w:rsid w:val="005C7642"/>
    <w:rsid w:val="005C78E6"/>
    <w:rsid w:val="005C7D81"/>
    <w:rsid w:val="005D02B0"/>
    <w:rsid w:val="005D0831"/>
    <w:rsid w:val="005D0A1F"/>
    <w:rsid w:val="005D0C11"/>
    <w:rsid w:val="005D0C1E"/>
    <w:rsid w:val="005D105E"/>
    <w:rsid w:val="005D10FD"/>
    <w:rsid w:val="005D155D"/>
    <w:rsid w:val="005D1997"/>
    <w:rsid w:val="005D1F77"/>
    <w:rsid w:val="005D279E"/>
    <w:rsid w:val="005D2B25"/>
    <w:rsid w:val="005D2E4F"/>
    <w:rsid w:val="005D3960"/>
    <w:rsid w:val="005D39CB"/>
    <w:rsid w:val="005D3FF1"/>
    <w:rsid w:val="005D4CD8"/>
    <w:rsid w:val="005D5AE9"/>
    <w:rsid w:val="005D5AFB"/>
    <w:rsid w:val="005D5B62"/>
    <w:rsid w:val="005D6391"/>
    <w:rsid w:val="005D6727"/>
    <w:rsid w:val="005D6847"/>
    <w:rsid w:val="005D6E40"/>
    <w:rsid w:val="005D6F7F"/>
    <w:rsid w:val="005D7501"/>
    <w:rsid w:val="005D76ED"/>
    <w:rsid w:val="005D79B1"/>
    <w:rsid w:val="005D7A42"/>
    <w:rsid w:val="005E0711"/>
    <w:rsid w:val="005E0776"/>
    <w:rsid w:val="005E091B"/>
    <w:rsid w:val="005E188C"/>
    <w:rsid w:val="005E2B39"/>
    <w:rsid w:val="005E3223"/>
    <w:rsid w:val="005E33AB"/>
    <w:rsid w:val="005E3A13"/>
    <w:rsid w:val="005E3F93"/>
    <w:rsid w:val="005E4A25"/>
    <w:rsid w:val="005E4B33"/>
    <w:rsid w:val="005E5D1E"/>
    <w:rsid w:val="005E6479"/>
    <w:rsid w:val="005E6524"/>
    <w:rsid w:val="005E6A4D"/>
    <w:rsid w:val="005E72E1"/>
    <w:rsid w:val="005E7CB6"/>
    <w:rsid w:val="005E7EF9"/>
    <w:rsid w:val="005F0858"/>
    <w:rsid w:val="005F14B2"/>
    <w:rsid w:val="005F1610"/>
    <w:rsid w:val="005F199E"/>
    <w:rsid w:val="005F1D31"/>
    <w:rsid w:val="005F1D33"/>
    <w:rsid w:val="005F2FB0"/>
    <w:rsid w:val="005F3865"/>
    <w:rsid w:val="005F3E37"/>
    <w:rsid w:val="005F40B0"/>
    <w:rsid w:val="005F484A"/>
    <w:rsid w:val="005F48EF"/>
    <w:rsid w:val="005F4923"/>
    <w:rsid w:val="005F4CBB"/>
    <w:rsid w:val="005F4E12"/>
    <w:rsid w:val="005F531C"/>
    <w:rsid w:val="005F5926"/>
    <w:rsid w:val="005F5B1D"/>
    <w:rsid w:val="005F6A44"/>
    <w:rsid w:val="005F6AB3"/>
    <w:rsid w:val="005F6D00"/>
    <w:rsid w:val="00600FEB"/>
    <w:rsid w:val="00602275"/>
    <w:rsid w:val="0060227B"/>
    <w:rsid w:val="00602809"/>
    <w:rsid w:val="00602FCB"/>
    <w:rsid w:val="0060312C"/>
    <w:rsid w:val="00603136"/>
    <w:rsid w:val="0060334A"/>
    <w:rsid w:val="00603A16"/>
    <w:rsid w:val="0060401D"/>
    <w:rsid w:val="006045ED"/>
    <w:rsid w:val="00604609"/>
    <w:rsid w:val="00604E41"/>
    <w:rsid w:val="00605F57"/>
    <w:rsid w:val="00606027"/>
    <w:rsid w:val="006069A3"/>
    <w:rsid w:val="00606BA6"/>
    <w:rsid w:val="0060701F"/>
    <w:rsid w:val="00607022"/>
    <w:rsid w:val="0060749C"/>
    <w:rsid w:val="006075DA"/>
    <w:rsid w:val="00607652"/>
    <w:rsid w:val="00607779"/>
    <w:rsid w:val="006079E4"/>
    <w:rsid w:val="00607C18"/>
    <w:rsid w:val="00607FE0"/>
    <w:rsid w:val="00610140"/>
    <w:rsid w:val="00611198"/>
    <w:rsid w:val="0061142B"/>
    <w:rsid w:val="00611CD2"/>
    <w:rsid w:val="00611D0C"/>
    <w:rsid w:val="00612464"/>
    <w:rsid w:val="00612AAE"/>
    <w:rsid w:val="006130F0"/>
    <w:rsid w:val="00613A07"/>
    <w:rsid w:val="006142BD"/>
    <w:rsid w:val="00614527"/>
    <w:rsid w:val="00614805"/>
    <w:rsid w:val="00614D53"/>
    <w:rsid w:val="00614DEF"/>
    <w:rsid w:val="00614FA3"/>
    <w:rsid w:val="00615F81"/>
    <w:rsid w:val="00616552"/>
    <w:rsid w:val="00616652"/>
    <w:rsid w:val="0061684C"/>
    <w:rsid w:val="006170D9"/>
    <w:rsid w:val="0061740C"/>
    <w:rsid w:val="00620504"/>
    <w:rsid w:val="006207D7"/>
    <w:rsid w:val="006211D0"/>
    <w:rsid w:val="006214ED"/>
    <w:rsid w:val="0062166C"/>
    <w:rsid w:val="00622220"/>
    <w:rsid w:val="006223BD"/>
    <w:rsid w:val="006227F0"/>
    <w:rsid w:val="0062291B"/>
    <w:rsid w:val="00623091"/>
    <w:rsid w:val="0062379C"/>
    <w:rsid w:val="00623F5C"/>
    <w:rsid w:val="0062442A"/>
    <w:rsid w:val="006244F0"/>
    <w:rsid w:val="006248F9"/>
    <w:rsid w:val="00624AF3"/>
    <w:rsid w:val="00624D75"/>
    <w:rsid w:val="00625FA6"/>
    <w:rsid w:val="006260B0"/>
    <w:rsid w:val="0062688A"/>
    <w:rsid w:val="00626E9C"/>
    <w:rsid w:val="006272B5"/>
    <w:rsid w:val="006275CA"/>
    <w:rsid w:val="0062791A"/>
    <w:rsid w:val="006279D2"/>
    <w:rsid w:val="006303FA"/>
    <w:rsid w:val="0063056B"/>
    <w:rsid w:val="00630662"/>
    <w:rsid w:val="00632173"/>
    <w:rsid w:val="006325A0"/>
    <w:rsid w:val="006326EF"/>
    <w:rsid w:val="00632883"/>
    <w:rsid w:val="00632F4D"/>
    <w:rsid w:val="00632FC8"/>
    <w:rsid w:val="00633A18"/>
    <w:rsid w:val="00633C06"/>
    <w:rsid w:val="006341D2"/>
    <w:rsid w:val="006343EE"/>
    <w:rsid w:val="00634994"/>
    <w:rsid w:val="00634A9C"/>
    <w:rsid w:val="0063615F"/>
    <w:rsid w:val="0063714A"/>
    <w:rsid w:val="00637849"/>
    <w:rsid w:val="00637955"/>
    <w:rsid w:val="00637AC4"/>
    <w:rsid w:val="00637B0C"/>
    <w:rsid w:val="006406E5"/>
    <w:rsid w:val="006415CC"/>
    <w:rsid w:val="00641804"/>
    <w:rsid w:val="00641B00"/>
    <w:rsid w:val="0064236E"/>
    <w:rsid w:val="0064350C"/>
    <w:rsid w:val="00643558"/>
    <w:rsid w:val="00643B48"/>
    <w:rsid w:val="00643E2D"/>
    <w:rsid w:val="00643F50"/>
    <w:rsid w:val="0064473F"/>
    <w:rsid w:val="00645170"/>
    <w:rsid w:val="0064550B"/>
    <w:rsid w:val="00645F04"/>
    <w:rsid w:val="006473EC"/>
    <w:rsid w:val="00647632"/>
    <w:rsid w:val="00650991"/>
    <w:rsid w:val="006513F3"/>
    <w:rsid w:val="0065169E"/>
    <w:rsid w:val="00651F94"/>
    <w:rsid w:val="006525A8"/>
    <w:rsid w:val="00652621"/>
    <w:rsid w:val="006527D7"/>
    <w:rsid w:val="00652D16"/>
    <w:rsid w:val="00652F8A"/>
    <w:rsid w:val="00653391"/>
    <w:rsid w:val="00653B6F"/>
    <w:rsid w:val="00653E0D"/>
    <w:rsid w:val="00654C55"/>
    <w:rsid w:val="00654CEA"/>
    <w:rsid w:val="00654DA6"/>
    <w:rsid w:val="0065565B"/>
    <w:rsid w:val="00655B38"/>
    <w:rsid w:val="00655E20"/>
    <w:rsid w:val="006566EB"/>
    <w:rsid w:val="006570B5"/>
    <w:rsid w:val="00657321"/>
    <w:rsid w:val="00657DD6"/>
    <w:rsid w:val="0066002B"/>
    <w:rsid w:val="006602A1"/>
    <w:rsid w:val="0066078C"/>
    <w:rsid w:val="00660A40"/>
    <w:rsid w:val="00661225"/>
    <w:rsid w:val="006615B8"/>
    <w:rsid w:val="00661B31"/>
    <w:rsid w:val="00661E99"/>
    <w:rsid w:val="00661FBA"/>
    <w:rsid w:val="00662F7D"/>
    <w:rsid w:val="00663120"/>
    <w:rsid w:val="006637D9"/>
    <w:rsid w:val="006643E5"/>
    <w:rsid w:val="00664CA0"/>
    <w:rsid w:val="00664FBE"/>
    <w:rsid w:val="00665BBB"/>
    <w:rsid w:val="00665D31"/>
    <w:rsid w:val="00666C57"/>
    <w:rsid w:val="00667486"/>
    <w:rsid w:val="00667F58"/>
    <w:rsid w:val="00670384"/>
    <w:rsid w:val="00670674"/>
    <w:rsid w:val="006706DA"/>
    <w:rsid w:val="00670B80"/>
    <w:rsid w:val="00670C76"/>
    <w:rsid w:val="006712B6"/>
    <w:rsid w:val="00671708"/>
    <w:rsid w:val="00671B6B"/>
    <w:rsid w:val="00672F38"/>
    <w:rsid w:val="006737C1"/>
    <w:rsid w:val="006738D3"/>
    <w:rsid w:val="006744FF"/>
    <w:rsid w:val="0067487A"/>
    <w:rsid w:val="00674A67"/>
    <w:rsid w:val="006753D0"/>
    <w:rsid w:val="00675601"/>
    <w:rsid w:val="006758A1"/>
    <w:rsid w:val="00675F0E"/>
    <w:rsid w:val="0067624D"/>
    <w:rsid w:val="00676645"/>
    <w:rsid w:val="006768E1"/>
    <w:rsid w:val="006769C9"/>
    <w:rsid w:val="00676FE9"/>
    <w:rsid w:val="00677F8E"/>
    <w:rsid w:val="00680484"/>
    <w:rsid w:val="00680953"/>
    <w:rsid w:val="00681416"/>
    <w:rsid w:val="006814EC"/>
    <w:rsid w:val="0068171A"/>
    <w:rsid w:val="00681988"/>
    <w:rsid w:val="00681AA6"/>
    <w:rsid w:val="00681C00"/>
    <w:rsid w:val="00682212"/>
    <w:rsid w:val="00682B33"/>
    <w:rsid w:val="00683279"/>
    <w:rsid w:val="006832C1"/>
    <w:rsid w:val="00683CBD"/>
    <w:rsid w:val="00683ED7"/>
    <w:rsid w:val="00683EED"/>
    <w:rsid w:val="00683FC1"/>
    <w:rsid w:val="0068406C"/>
    <w:rsid w:val="006849EB"/>
    <w:rsid w:val="006852FF"/>
    <w:rsid w:val="00685454"/>
    <w:rsid w:val="00685646"/>
    <w:rsid w:val="00686C41"/>
    <w:rsid w:val="00687093"/>
    <w:rsid w:val="006873ED"/>
    <w:rsid w:val="006876BF"/>
    <w:rsid w:val="006876D2"/>
    <w:rsid w:val="00687F56"/>
    <w:rsid w:val="00691C7F"/>
    <w:rsid w:val="00691F38"/>
    <w:rsid w:val="00692260"/>
    <w:rsid w:val="0069241C"/>
    <w:rsid w:val="00692661"/>
    <w:rsid w:val="006927D4"/>
    <w:rsid w:val="00692BBB"/>
    <w:rsid w:val="00693A2B"/>
    <w:rsid w:val="00693F64"/>
    <w:rsid w:val="00694309"/>
    <w:rsid w:val="006946F5"/>
    <w:rsid w:val="00695117"/>
    <w:rsid w:val="006959D5"/>
    <w:rsid w:val="006965DE"/>
    <w:rsid w:val="006969E2"/>
    <w:rsid w:val="00696BE3"/>
    <w:rsid w:val="006972C2"/>
    <w:rsid w:val="006978BC"/>
    <w:rsid w:val="00697F8F"/>
    <w:rsid w:val="006A004E"/>
    <w:rsid w:val="006A184D"/>
    <w:rsid w:val="006A2136"/>
    <w:rsid w:val="006A2A7D"/>
    <w:rsid w:val="006A2E14"/>
    <w:rsid w:val="006A3B57"/>
    <w:rsid w:val="006A435B"/>
    <w:rsid w:val="006A498B"/>
    <w:rsid w:val="006A5066"/>
    <w:rsid w:val="006A5967"/>
    <w:rsid w:val="006A5E28"/>
    <w:rsid w:val="006A7CFD"/>
    <w:rsid w:val="006B1020"/>
    <w:rsid w:val="006B1249"/>
    <w:rsid w:val="006B15DC"/>
    <w:rsid w:val="006B184B"/>
    <w:rsid w:val="006B1A11"/>
    <w:rsid w:val="006B1F06"/>
    <w:rsid w:val="006B25AF"/>
    <w:rsid w:val="006B262D"/>
    <w:rsid w:val="006B2EE9"/>
    <w:rsid w:val="006B3011"/>
    <w:rsid w:val="006B3268"/>
    <w:rsid w:val="006B3575"/>
    <w:rsid w:val="006B3E2C"/>
    <w:rsid w:val="006B43F2"/>
    <w:rsid w:val="006B46E9"/>
    <w:rsid w:val="006B496D"/>
    <w:rsid w:val="006B5017"/>
    <w:rsid w:val="006B577F"/>
    <w:rsid w:val="006B5A12"/>
    <w:rsid w:val="006B5CB1"/>
    <w:rsid w:val="006B5F54"/>
    <w:rsid w:val="006B645D"/>
    <w:rsid w:val="006B6A1E"/>
    <w:rsid w:val="006B6C12"/>
    <w:rsid w:val="006B6C6C"/>
    <w:rsid w:val="006B7B38"/>
    <w:rsid w:val="006C00F3"/>
    <w:rsid w:val="006C01CA"/>
    <w:rsid w:val="006C1037"/>
    <w:rsid w:val="006C14C6"/>
    <w:rsid w:val="006C1E87"/>
    <w:rsid w:val="006C204C"/>
    <w:rsid w:val="006C20BC"/>
    <w:rsid w:val="006C26D4"/>
    <w:rsid w:val="006C2A21"/>
    <w:rsid w:val="006C2D54"/>
    <w:rsid w:val="006C326E"/>
    <w:rsid w:val="006C3603"/>
    <w:rsid w:val="006C4097"/>
    <w:rsid w:val="006C481A"/>
    <w:rsid w:val="006C4E19"/>
    <w:rsid w:val="006C513A"/>
    <w:rsid w:val="006C5918"/>
    <w:rsid w:val="006C642D"/>
    <w:rsid w:val="006C6480"/>
    <w:rsid w:val="006C6BB3"/>
    <w:rsid w:val="006C73D6"/>
    <w:rsid w:val="006C73EB"/>
    <w:rsid w:val="006C7DFA"/>
    <w:rsid w:val="006D0316"/>
    <w:rsid w:val="006D059F"/>
    <w:rsid w:val="006D135A"/>
    <w:rsid w:val="006D1988"/>
    <w:rsid w:val="006D2510"/>
    <w:rsid w:val="006D253A"/>
    <w:rsid w:val="006D330D"/>
    <w:rsid w:val="006D3730"/>
    <w:rsid w:val="006D39E7"/>
    <w:rsid w:val="006D3DB1"/>
    <w:rsid w:val="006D3F54"/>
    <w:rsid w:val="006D425D"/>
    <w:rsid w:val="006D4286"/>
    <w:rsid w:val="006D4545"/>
    <w:rsid w:val="006D4AD5"/>
    <w:rsid w:val="006D4DB7"/>
    <w:rsid w:val="006D528D"/>
    <w:rsid w:val="006D5886"/>
    <w:rsid w:val="006D6DF1"/>
    <w:rsid w:val="006D76A9"/>
    <w:rsid w:val="006D779B"/>
    <w:rsid w:val="006D7AA2"/>
    <w:rsid w:val="006E0894"/>
    <w:rsid w:val="006E0D3D"/>
    <w:rsid w:val="006E118A"/>
    <w:rsid w:val="006E1444"/>
    <w:rsid w:val="006E1516"/>
    <w:rsid w:val="006E176A"/>
    <w:rsid w:val="006E1B23"/>
    <w:rsid w:val="006E1D88"/>
    <w:rsid w:val="006E23A2"/>
    <w:rsid w:val="006E2C7E"/>
    <w:rsid w:val="006E3053"/>
    <w:rsid w:val="006E3182"/>
    <w:rsid w:val="006E36A0"/>
    <w:rsid w:val="006E39DD"/>
    <w:rsid w:val="006E420D"/>
    <w:rsid w:val="006E468B"/>
    <w:rsid w:val="006E4AA6"/>
    <w:rsid w:val="006E4F5B"/>
    <w:rsid w:val="006E5077"/>
    <w:rsid w:val="006E5998"/>
    <w:rsid w:val="006E6426"/>
    <w:rsid w:val="006E666B"/>
    <w:rsid w:val="006E684B"/>
    <w:rsid w:val="006E6CA2"/>
    <w:rsid w:val="006E70A8"/>
    <w:rsid w:val="006E74F9"/>
    <w:rsid w:val="006E7570"/>
    <w:rsid w:val="006E7A1B"/>
    <w:rsid w:val="006F0496"/>
    <w:rsid w:val="006F059B"/>
    <w:rsid w:val="006F072B"/>
    <w:rsid w:val="006F09B8"/>
    <w:rsid w:val="006F0CC6"/>
    <w:rsid w:val="006F1196"/>
    <w:rsid w:val="006F1845"/>
    <w:rsid w:val="006F1946"/>
    <w:rsid w:val="006F3F11"/>
    <w:rsid w:val="006F40F9"/>
    <w:rsid w:val="006F43BA"/>
    <w:rsid w:val="006F4A13"/>
    <w:rsid w:val="006F4DD5"/>
    <w:rsid w:val="006F533C"/>
    <w:rsid w:val="006F5EBD"/>
    <w:rsid w:val="006F5FA7"/>
    <w:rsid w:val="006F613E"/>
    <w:rsid w:val="006F676A"/>
    <w:rsid w:val="006F6A37"/>
    <w:rsid w:val="006F6BA4"/>
    <w:rsid w:val="006F6DE4"/>
    <w:rsid w:val="006F6F01"/>
    <w:rsid w:val="006F70D3"/>
    <w:rsid w:val="006F72A7"/>
    <w:rsid w:val="006F7ED5"/>
    <w:rsid w:val="00700449"/>
    <w:rsid w:val="007007E7"/>
    <w:rsid w:val="00700DF1"/>
    <w:rsid w:val="0070188B"/>
    <w:rsid w:val="00701FF8"/>
    <w:rsid w:val="0070210C"/>
    <w:rsid w:val="00702600"/>
    <w:rsid w:val="007038CB"/>
    <w:rsid w:val="00703ECD"/>
    <w:rsid w:val="007041D5"/>
    <w:rsid w:val="0070468C"/>
    <w:rsid w:val="007046B4"/>
    <w:rsid w:val="007048D0"/>
    <w:rsid w:val="0070490B"/>
    <w:rsid w:val="00704D16"/>
    <w:rsid w:val="00705350"/>
    <w:rsid w:val="0071018C"/>
    <w:rsid w:val="0071056A"/>
    <w:rsid w:val="007105DC"/>
    <w:rsid w:val="00711400"/>
    <w:rsid w:val="0071174F"/>
    <w:rsid w:val="007118CE"/>
    <w:rsid w:val="00712798"/>
    <w:rsid w:val="00712855"/>
    <w:rsid w:val="007128EE"/>
    <w:rsid w:val="00713C0B"/>
    <w:rsid w:val="00714605"/>
    <w:rsid w:val="00715463"/>
    <w:rsid w:val="007156ED"/>
    <w:rsid w:val="00715E93"/>
    <w:rsid w:val="00716FFB"/>
    <w:rsid w:val="007171B2"/>
    <w:rsid w:val="00717231"/>
    <w:rsid w:val="007176CD"/>
    <w:rsid w:val="00717DBF"/>
    <w:rsid w:val="00720A06"/>
    <w:rsid w:val="00720B48"/>
    <w:rsid w:val="007215DC"/>
    <w:rsid w:val="00721858"/>
    <w:rsid w:val="007219C4"/>
    <w:rsid w:val="007227F5"/>
    <w:rsid w:val="00722A2A"/>
    <w:rsid w:val="00722DEB"/>
    <w:rsid w:val="00723557"/>
    <w:rsid w:val="00723DB9"/>
    <w:rsid w:val="00723E5A"/>
    <w:rsid w:val="00723FB9"/>
    <w:rsid w:val="007241CF"/>
    <w:rsid w:val="00724C0E"/>
    <w:rsid w:val="00725967"/>
    <w:rsid w:val="00725EEA"/>
    <w:rsid w:val="007272B6"/>
    <w:rsid w:val="00727B76"/>
    <w:rsid w:val="007300A4"/>
    <w:rsid w:val="007303D8"/>
    <w:rsid w:val="007308EE"/>
    <w:rsid w:val="007311E5"/>
    <w:rsid w:val="00731507"/>
    <w:rsid w:val="007315F4"/>
    <w:rsid w:val="00731603"/>
    <w:rsid w:val="00731C30"/>
    <w:rsid w:val="007325CA"/>
    <w:rsid w:val="00732F73"/>
    <w:rsid w:val="0073354D"/>
    <w:rsid w:val="0073358A"/>
    <w:rsid w:val="0073373D"/>
    <w:rsid w:val="007337F3"/>
    <w:rsid w:val="00733D18"/>
    <w:rsid w:val="00733ED3"/>
    <w:rsid w:val="00733FB3"/>
    <w:rsid w:val="00734BF5"/>
    <w:rsid w:val="00734C86"/>
    <w:rsid w:val="00734EAA"/>
    <w:rsid w:val="0073505A"/>
    <w:rsid w:val="0073594A"/>
    <w:rsid w:val="00735ACD"/>
    <w:rsid w:val="00735F89"/>
    <w:rsid w:val="00736890"/>
    <w:rsid w:val="007368AF"/>
    <w:rsid w:val="00736D1B"/>
    <w:rsid w:val="00737160"/>
    <w:rsid w:val="00737769"/>
    <w:rsid w:val="00737807"/>
    <w:rsid w:val="00737FE1"/>
    <w:rsid w:val="00740D56"/>
    <w:rsid w:val="00740E4A"/>
    <w:rsid w:val="007415C4"/>
    <w:rsid w:val="00741796"/>
    <w:rsid w:val="007417D0"/>
    <w:rsid w:val="00742AB1"/>
    <w:rsid w:val="00742ADB"/>
    <w:rsid w:val="00742D4F"/>
    <w:rsid w:val="00743101"/>
    <w:rsid w:val="007437F9"/>
    <w:rsid w:val="00743D66"/>
    <w:rsid w:val="007443A6"/>
    <w:rsid w:val="007459C6"/>
    <w:rsid w:val="00745A12"/>
    <w:rsid w:val="00745EE0"/>
    <w:rsid w:val="0074799D"/>
    <w:rsid w:val="00747A18"/>
    <w:rsid w:val="00747B3D"/>
    <w:rsid w:val="00750A18"/>
    <w:rsid w:val="00751568"/>
    <w:rsid w:val="00751C59"/>
    <w:rsid w:val="00753000"/>
    <w:rsid w:val="00753220"/>
    <w:rsid w:val="00753AA9"/>
    <w:rsid w:val="007542F1"/>
    <w:rsid w:val="00754349"/>
    <w:rsid w:val="00754558"/>
    <w:rsid w:val="007547B5"/>
    <w:rsid w:val="00754A14"/>
    <w:rsid w:val="00754A82"/>
    <w:rsid w:val="00754B9D"/>
    <w:rsid w:val="0075589A"/>
    <w:rsid w:val="00755E92"/>
    <w:rsid w:val="00755F18"/>
    <w:rsid w:val="0075734E"/>
    <w:rsid w:val="007574BC"/>
    <w:rsid w:val="007577D4"/>
    <w:rsid w:val="00757F1C"/>
    <w:rsid w:val="00760252"/>
    <w:rsid w:val="00761B3A"/>
    <w:rsid w:val="007622F7"/>
    <w:rsid w:val="00763455"/>
    <w:rsid w:val="00765709"/>
    <w:rsid w:val="00765F35"/>
    <w:rsid w:val="00765FDC"/>
    <w:rsid w:val="00766654"/>
    <w:rsid w:val="00766DA4"/>
    <w:rsid w:val="00767012"/>
    <w:rsid w:val="00767C58"/>
    <w:rsid w:val="00767E6E"/>
    <w:rsid w:val="007701CD"/>
    <w:rsid w:val="00770C48"/>
    <w:rsid w:val="0077154F"/>
    <w:rsid w:val="00772273"/>
    <w:rsid w:val="00772D7B"/>
    <w:rsid w:val="00772F51"/>
    <w:rsid w:val="00772FBD"/>
    <w:rsid w:val="00773726"/>
    <w:rsid w:val="0077378E"/>
    <w:rsid w:val="007749A3"/>
    <w:rsid w:val="00774FA0"/>
    <w:rsid w:val="007757BE"/>
    <w:rsid w:val="0077589E"/>
    <w:rsid w:val="00776547"/>
    <w:rsid w:val="00776C07"/>
    <w:rsid w:val="00776CD1"/>
    <w:rsid w:val="00777241"/>
    <w:rsid w:val="007776BB"/>
    <w:rsid w:val="00777A7D"/>
    <w:rsid w:val="00782098"/>
    <w:rsid w:val="00782CA1"/>
    <w:rsid w:val="00783047"/>
    <w:rsid w:val="0078322B"/>
    <w:rsid w:val="00783605"/>
    <w:rsid w:val="007836E3"/>
    <w:rsid w:val="007838DF"/>
    <w:rsid w:val="00783AA3"/>
    <w:rsid w:val="0078430F"/>
    <w:rsid w:val="00785924"/>
    <w:rsid w:val="007865B4"/>
    <w:rsid w:val="007868CD"/>
    <w:rsid w:val="007869BC"/>
    <w:rsid w:val="00786B1A"/>
    <w:rsid w:val="0078757D"/>
    <w:rsid w:val="00787A56"/>
    <w:rsid w:val="00790C76"/>
    <w:rsid w:val="00791239"/>
    <w:rsid w:val="0079195B"/>
    <w:rsid w:val="00791E96"/>
    <w:rsid w:val="00791F23"/>
    <w:rsid w:val="007922AC"/>
    <w:rsid w:val="007922E5"/>
    <w:rsid w:val="007923D5"/>
    <w:rsid w:val="00792C42"/>
    <w:rsid w:val="0079390D"/>
    <w:rsid w:val="00793DA0"/>
    <w:rsid w:val="00794409"/>
    <w:rsid w:val="00794CED"/>
    <w:rsid w:val="007951E1"/>
    <w:rsid w:val="007958C9"/>
    <w:rsid w:val="00795D9B"/>
    <w:rsid w:val="0079658D"/>
    <w:rsid w:val="0079672B"/>
    <w:rsid w:val="007967B9"/>
    <w:rsid w:val="00796A0E"/>
    <w:rsid w:val="00796D16"/>
    <w:rsid w:val="00796EAC"/>
    <w:rsid w:val="00797480"/>
    <w:rsid w:val="007979D2"/>
    <w:rsid w:val="00797B02"/>
    <w:rsid w:val="00797BFD"/>
    <w:rsid w:val="00797D45"/>
    <w:rsid w:val="007A00BF"/>
    <w:rsid w:val="007A04F0"/>
    <w:rsid w:val="007A04FB"/>
    <w:rsid w:val="007A1CE6"/>
    <w:rsid w:val="007A1D49"/>
    <w:rsid w:val="007A1DB1"/>
    <w:rsid w:val="007A1E93"/>
    <w:rsid w:val="007A2BB0"/>
    <w:rsid w:val="007A3672"/>
    <w:rsid w:val="007A36A9"/>
    <w:rsid w:val="007A3A67"/>
    <w:rsid w:val="007A4791"/>
    <w:rsid w:val="007A4EDA"/>
    <w:rsid w:val="007A50C3"/>
    <w:rsid w:val="007A50EB"/>
    <w:rsid w:val="007A533F"/>
    <w:rsid w:val="007A53C6"/>
    <w:rsid w:val="007A5493"/>
    <w:rsid w:val="007A5C17"/>
    <w:rsid w:val="007A741D"/>
    <w:rsid w:val="007A79C7"/>
    <w:rsid w:val="007A7D5E"/>
    <w:rsid w:val="007B0147"/>
    <w:rsid w:val="007B055E"/>
    <w:rsid w:val="007B0830"/>
    <w:rsid w:val="007B08B9"/>
    <w:rsid w:val="007B094D"/>
    <w:rsid w:val="007B0DD4"/>
    <w:rsid w:val="007B0F30"/>
    <w:rsid w:val="007B1F78"/>
    <w:rsid w:val="007B2480"/>
    <w:rsid w:val="007B2517"/>
    <w:rsid w:val="007B278C"/>
    <w:rsid w:val="007B28E3"/>
    <w:rsid w:val="007B3366"/>
    <w:rsid w:val="007B3881"/>
    <w:rsid w:val="007B399A"/>
    <w:rsid w:val="007B3F00"/>
    <w:rsid w:val="007B4572"/>
    <w:rsid w:val="007B5E2C"/>
    <w:rsid w:val="007B606E"/>
    <w:rsid w:val="007B621A"/>
    <w:rsid w:val="007B6510"/>
    <w:rsid w:val="007B69B1"/>
    <w:rsid w:val="007B6DBE"/>
    <w:rsid w:val="007B7504"/>
    <w:rsid w:val="007C000B"/>
    <w:rsid w:val="007C186D"/>
    <w:rsid w:val="007C217D"/>
    <w:rsid w:val="007C374B"/>
    <w:rsid w:val="007C44A1"/>
    <w:rsid w:val="007C4820"/>
    <w:rsid w:val="007C49B8"/>
    <w:rsid w:val="007C4AF2"/>
    <w:rsid w:val="007C4EDB"/>
    <w:rsid w:val="007C560E"/>
    <w:rsid w:val="007C5CD6"/>
    <w:rsid w:val="007C5CD9"/>
    <w:rsid w:val="007C5FB1"/>
    <w:rsid w:val="007C5FD9"/>
    <w:rsid w:val="007C6F60"/>
    <w:rsid w:val="007C74B5"/>
    <w:rsid w:val="007C7A4F"/>
    <w:rsid w:val="007C7CCC"/>
    <w:rsid w:val="007C7F96"/>
    <w:rsid w:val="007D133B"/>
    <w:rsid w:val="007D1726"/>
    <w:rsid w:val="007D1A15"/>
    <w:rsid w:val="007D26FE"/>
    <w:rsid w:val="007D2FAD"/>
    <w:rsid w:val="007D305B"/>
    <w:rsid w:val="007D3EB2"/>
    <w:rsid w:val="007D5159"/>
    <w:rsid w:val="007D5236"/>
    <w:rsid w:val="007D5340"/>
    <w:rsid w:val="007D5624"/>
    <w:rsid w:val="007D5AED"/>
    <w:rsid w:val="007D5B52"/>
    <w:rsid w:val="007D5D37"/>
    <w:rsid w:val="007D6B95"/>
    <w:rsid w:val="007D6CC4"/>
    <w:rsid w:val="007D7293"/>
    <w:rsid w:val="007D764A"/>
    <w:rsid w:val="007D7A17"/>
    <w:rsid w:val="007E04DD"/>
    <w:rsid w:val="007E08F8"/>
    <w:rsid w:val="007E16EC"/>
    <w:rsid w:val="007E28CA"/>
    <w:rsid w:val="007E3427"/>
    <w:rsid w:val="007E397A"/>
    <w:rsid w:val="007E3E07"/>
    <w:rsid w:val="007E3E75"/>
    <w:rsid w:val="007E3F14"/>
    <w:rsid w:val="007E4538"/>
    <w:rsid w:val="007E531F"/>
    <w:rsid w:val="007E5C9A"/>
    <w:rsid w:val="007E77DD"/>
    <w:rsid w:val="007F083D"/>
    <w:rsid w:val="007F0FD8"/>
    <w:rsid w:val="007F1252"/>
    <w:rsid w:val="007F1810"/>
    <w:rsid w:val="007F19FD"/>
    <w:rsid w:val="007F22B2"/>
    <w:rsid w:val="007F23B6"/>
    <w:rsid w:val="007F2C89"/>
    <w:rsid w:val="007F2F45"/>
    <w:rsid w:val="007F3028"/>
    <w:rsid w:val="007F382F"/>
    <w:rsid w:val="007F38A9"/>
    <w:rsid w:val="007F45F2"/>
    <w:rsid w:val="007F4703"/>
    <w:rsid w:val="007F4A69"/>
    <w:rsid w:val="007F4B7C"/>
    <w:rsid w:val="007F4E85"/>
    <w:rsid w:val="007F5407"/>
    <w:rsid w:val="007F5824"/>
    <w:rsid w:val="007F5B51"/>
    <w:rsid w:val="007F5CBB"/>
    <w:rsid w:val="007F6BFC"/>
    <w:rsid w:val="007F7397"/>
    <w:rsid w:val="007F74FF"/>
    <w:rsid w:val="007F76EA"/>
    <w:rsid w:val="007F78D8"/>
    <w:rsid w:val="007F7D4D"/>
    <w:rsid w:val="007F7D5B"/>
    <w:rsid w:val="007F7DF6"/>
    <w:rsid w:val="007F7EF1"/>
    <w:rsid w:val="007F7F14"/>
    <w:rsid w:val="0080015A"/>
    <w:rsid w:val="00800BC9"/>
    <w:rsid w:val="00802164"/>
    <w:rsid w:val="00802D74"/>
    <w:rsid w:val="00802F7A"/>
    <w:rsid w:val="00803A68"/>
    <w:rsid w:val="00803B1A"/>
    <w:rsid w:val="00803D18"/>
    <w:rsid w:val="00804B3F"/>
    <w:rsid w:val="00804C91"/>
    <w:rsid w:val="00806671"/>
    <w:rsid w:val="00806BAF"/>
    <w:rsid w:val="008071CF"/>
    <w:rsid w:val="0080749B"/>
    <w:rsid w:val="008076CF"/>
    <w:rsid w:val="0080785F"/>
    <w:rsid w:val="00807B36"/>
    <w:rsid w:val="00810432"/>
    <w:rsid w:val="008104AB"/>
    <w:rsid w:val="00810942"/>
    <w:rsid w:val="00810AE5"/>
    <w:rsid w:val="00810CD7"/>
    <w:rsid w:val="0081217B"/>
    <w:rsid w:val="00812F16"/>
    <w:rsid w:val="008132D9"/>
    <w:rsid w:val="008134A7"/>
    <w:rsid w:val="00813CA0"/>
    <w:rsid w:val="00814508"/>
    <w:rsid w:val="00814B78"/>
    <w:rsid w:val="00814D4D"/>
    <w:rsid w:val="00814DD8"/>
    <w:rsid w:val="00814EA5"/>
    <w:rsid w:val="00815370"/>
    <w:rsid w:val="00816156"/>
    <w:rsid w:val="008161D1"/>
    <w:rsid w:val="008163B6"/>
    <w:rsid w:val="00816B01"/>
    <w:rsid w:val="00817369"/>
    <w:rsid w:val="0081757D"/>
    <w:rsid w:val="00820CED"/>
    <w:rsid w:val="00820DF4"/>
    <w:rsid w:val="00820FDD"/>
    <w:rsid w:val="008214D1"/>
    <w:rsid w:val="00821703"/>
    <w:rsid w:val="00821BFD"/>
    <w:rsid w:val="00821C5E"/>
    <w:rsid w:val="00821F50"/>
    <w:rsid w:val="00821FED"/>
    <w:rsid w:val="0082290E"/>
    <w:rsid w:val="00822A89"/>
    <w:rsid w:val="00822CE2"/>
    <w:rsid w:val="008245FC"/>
    <w:rsid w:val="00824F28"/>
    <w:rsid w:val="00825042"/>
    <w:rsid w:val="008257C6"/>
    <w:rsid w:val="00826054"/>
    <w:rsid w:val="00826611"/>
    <w:rsid w:val="00826A4A"/>
    <w:rsid w:val="00826CB9"/>
    <w:rsid w:val="008270D0"/>
    <w:rsid w:val="00827B27"/>
    <w:rsid w:val="00827F62"/>
    <w:rsid w:val="00831BD1"/>
    <w:rsid w:val="00831EFB"/>
    <w:rsid w:val="00832F27"/>
    <w:rsid w:val="00833ACB"/>
    <w:rsid w:val="00833CA6"/>
    <w:rsid w:val="00833DB1"/>
    <w:rsid w:val="00833EDE"/>
    <w:rsid w:val="00833FF0"/>
    <w:rsid w:val="008342E8"/>
    <w:rsid w:val="00834D3A"/>
    <w:rsid w:val="0083576E"/>
    <w:rsid w:val="00835B13"/>
    <w:rsid w:val="00836EB8"/>
    <w:rsid w:val="00837232"/>
    <w:rsid w:val="008407F5"/>
    <w:rsid w:val="00841516"/>
    <w:rsid w:val="00841A29"/>
    <w:rsid w:val="0084252B"/>
    <w:rsid w:val="00842CF0"/>
    <w:rsid w:val="00842EE1"/>
    <w:rsid w:val="0084397C"/>
    <w:rsid w:val="00843D87"/>
    <w:rsid w:val="0084460E"/>
    <w:rsid w:val="00844716"/>
    <w:rsid w:val="00844BA3"/>
    <w:rsid w:val="00844BB4"/>
    <w:rsid w:val="00845062"/>
    <w:rsid w:val="00845203"/>
    <w:rsid w:val="00845780"/>
    <w:rsid w:val="00845B82"/>
    <w:rsid w:val="0084686C"/>
    <w:rsid w:val="0084739B"/>
    <w:rsid w:val="008475C2"/>
    <w:rsid w:val="00847928"/>
    <w:rsid w:val="00847FD0"/>
    <w:rsid w:val="0085080A"/>
    <w:rsid w:val="00851A8D"/>
    <w:rsid w:val="00851C03"/>
    <w:rsid w:val="00851C87"/>
    <w:rsid w:val="00852470"/>
    <w:rsid w:val="00852DA7"/>
    <w:rsid w:val="00854336"/>
    <w:rsid w:val="0085477E"/>
    <w:rsid w:val="0085536F"/>
    <w:rsid w:val="00855608"/>
    <w:rsid w:val="008557FC"/>
    <w:rsid w:val="00855A0C"/>
    <w:rsid w:val="00855EE3"/>
    <w:rsid w:val="008563DA"/>
    <w:rsid w:val="00857186"/>
    <w:rsid w:val="0085732B"/>
    <w:rsid w:val="0085737F"/>
    <w:rsid w:val="00857511"/>
    <w:rsid w:val="00857C38"/>
    <w:rsid w:val="00857EA0"/>
    <w:rsid w:val="0086031B"/>
    <w:rsid w:val="00860AB5"/>
    <w:rsid w:val="008615CE"/>
    <w:rsid w:val="00862543"/>
    <w:rsid w:val="00862970"/>
    <w:rsid w:val="00863060"/>
    <w:rsid w:val="008631F7"/>
    <w:rsid w:val="00863B8F"/>
    <w:rsid w:val="00863C99"/>
    <w:rsid w:val="00863DCF"/>
    <w:rsid w:val="0086475B"/>
    <w:rsid w:val="008648D9"/>
    <w:rsid w:val="00864BCC"/>
    <w:rsid w:val="008651B3"/>
    <w:rsid w:val="00865437"/>
    <w:rsid w:val="00865D2B"/>
    <w:rsid w:val="00865FDC"/>
    <w:rsid w:val="008664D4"/>
    <w:rsid w:val="00866BF2"/>
    <w:rsid w:val="008672BB"/>
    <w:rsid w:val="008707C6"/>
    <w:rsid w:val="0087082E"/>
    <w:rsid w:val="00871012"/>
    <w:rsid w:val="00871838"/>
    <w:rsid w:val="008725CA"/>
    <w:rsid w:val="00872A41"/>
    <w:rsid w:val="00873725"/>
    <w:rsid w:val="00873813"/>
    <w:rsid w:val="0087453E"/>
    <w:rsid w:val="00874811"/>
    <w:rsid w:val="00874A61"/>
    <w:rsid w:val="00874A66"/>
    <w:rsid w:val="008750B0"/>
    <w:rsid w:val="00875522"/>
    <w:rsid w:val="00875725"/>
    <w:rsid w:val="00876435"/>
    <w:rsid w:val="00876DAD"/>
    <w:rsid w:val="00877C34"/>
    <w:rsid w:val="00877F92"/>
    <w:rsid w:val="00881287"/>
    <w:rsid w:val="00881C08"/>
    <w:rsid w:val="00882049"/>
    <w:rsid w:val="00883098"/>
    <w:rsid w:val="008837AF"/>
    <w:rsid w:val="008839ED"/>
    <w:rsid w:val="00883FE8"/>
    <w:rsid w:val="0088430F"/>
    <w:rsid w:val="00884954"/>
    <w:rsid w:val="008850CD"/>
    <w:rsid w:val="0088528E"/>
    <w:rsid w:val="0088532B"/>
    <w:rsid w:val="008854E8"/>
    <w:rsid w:val="00885815"/>
    <w:rsid w:val="00885F49"/>
    <w:rsid w:val="008863A8"/>
    <w:rsid w:val="0088660D"/>
    <w:rsid w:val="0088665C"/>
    <w:rsid w:val="00886671"/>
    <w:rsid w:val="008866BC"/>
    <w:rsid w:val="008868D9"/>
    <w:rsid w:val="00886C86"/>
    <w:rsid w:val="00887736"/>
    <w:rsid w:val="0089087E"/>
    <w:rsid w:val="00890A6E"/>
    <w:rsid w:val="00891337"/>
    <w:rsid w:val="008914C9"/>
    <w:rsid w:val="008917F7"/>
    <w:rsid w:val="00891982"/>
    <w:rsid w:val="00892651"/>
    <w:rsid w:val="008927B6"/>
    <w:rsid w:val="0089387B"/>
    <w:rsid w:val="00893CCD"/>
    <w:rsid w:val="00893D5B"/>
    <w:rsid w:val="00894601"/>
    <w:rsid w:val="0089505F"/>
    <w:rsid w:val="008958A6"/>
    <w:rsid w:val="00896052"/>
    <w:rsid w:val="008966A8"/>
    <w:rsid w:val="008968EE"/>
    <w:rsid w:val="00896AF4"/>
    <w:rsid w:val="00896D1C"/>
    <w:rsid w:val="008A066A"/>
    <w:rsid w:val="008A0E68"/>
    <w:rsid w:val="008A22D0"/>
    <w:rsid w:val="008A251C"/>
    <w:rsid w:val="008A2C25"/>
    <w:rsid w:val="008A2DBF"/>
    <w:rsid w:val="008A38A7"/>
    <w:rsid w:val="008A3970"/>
    <w:rsid w:val="008A4745"/>
    <w:rsid w:val="008A4A40"/>
    <w:rsid w:val="008A4EDB"/>
    <w:rsid w:val="008A4FA1"/>
    <w:rsid w:val="008A5827"/>
    <w:rsid w:val="008A6B58"/>
    <w:rsid w:val="008A78F9"/>
    <w:rsid w:val="008A7929"/>
    <w:rsid w:val="008A7C99"/>
    <w:rsid w:val="008A7FFE"/>
    <w:rsid w:val="008B00D4"/>
    <w:rsid w:val="008B0F6E"/>
    <w:rsid w:val="008B10C7"/>
    <w:rsid w:val="008B1C92"/>
    <w:rsid w:val="008B1FC6"/>
    <w:rsid w:val="008B20B7"/>
    <w:rsid w:val="008B33A1"/>
    <w:rsid w:val="008B33C5"/>
    <w:rsid w:val="008B33DB"/>
    <w:rsid w:val="008B358A"/>
    <w:rsid w:val="008B3B95"/>
    <w:rsid w:val="008B4189"/>
    <w:rsid w:val="008B45C3"/>
    <w:rsid w:val="008B5211"/>
    <w:rsid w:val="008B5483"/>
    <w:rsid w:val="008B563E"/>
    <w:rsid w:val="008B5C1D"/>
    <w:rsid w:val="008B5F48"/>
    <w:rsid w:val="008B67F4"/>
    <w:rsid w:val="008B7418"/>
    <w:rsid w:val="008B7C27"/>
    <w:rsid w:val="008C0470"/>
    <w:rsid w:val="008C1058"/>
    <w:rsid w:val="008C1716"/>
    <w:rsid w:val="008C1747"/>
    <w:rsid w:val="008C25A1"/>
    <w:rsid w:val="008C3265"/>
    <w:rsid w:val="008C3CCB"/>
    <w:rsid w:val="008C3E21"/>
    <w:rsid w:val="008C4783"/>
    <w:rsid w:val="008C4EA4"/>
    <w:rsid w:val="008C59B6"/>
    <w:rsid w:val="008C6273"/>
    <w:rsid w:val="008C7A3B"/>
    <w:rsid w:val="008C7C1F"/>
    <w:rsid w:val="008D1C6E"/>
    <w:rsid w:val="008D1E7D"/>
    <w:rsid w:val="008D2681"/>
    <w:rsid w:val="008D2931"/>
    <w:rsid w:val="008D2AD2"/>
    <w:rsid w:val="008D3589"/>
    <w:rsid w:val="008D433A"/>
    <w:rsid w:val="008D4470"/>
    <w:rsid w:val="008D59DC"/>
    <w:rsid w:val="008D59E3"/>
    <w:rsid w:val="008D67C5"/>
    <w:rsid w:val="008D68B3"/>
    <w:rsid w:val="008D6C01"/>
    <w:rsid w:val="008D77DE"/>
    <w:rsid w:val="008D7EA1"/>
    <w:rsid w:val="008E0CF7"/>
    <w:rsid w:val="008E0D5E"/>
    <w:rsid w:val="008E1293"/>
    <w:rsid w:val="008E1468"/>
    <w:rsid w:val="008E1486"/>
    <w:rsid w:val="008E16EF"/>
    <w:rsid w:val="008E1745"/>
    <w:rsid w:val="008E1A46"/>
    <w:rsid w:val="008E2341"/>
    <w:rsid w:val="008E29F4"/>
    <w:rsid w:val="008E2DBB"/>
    <w:rsid w:val="008E30AC"/>
    <w:rsid w:val="008E3371"/>
    <w:rsid w:val="008E49F2"/>
    <w:rsid w:val="008E522B"/>
    <w:rsid w:val="008E6257"/>
    <w:rsid w:val="008E6B51"/>
    <w:rsid w:val="008E6E0C"/>
    <w:rsid w:val="008E6FA2"/>
    <w:rsid w:val="008E711A"/>
    <w:rsid w:val="008E765A"/>
    <w:rsid w:val="008E7854"/>
    <w:rsid w:val="008E78C3"/>
    <w:rsid w:val="008E78C5"/>
    <w:rsid w:val="008E7AC9"/>
    <w:rsid w:val="008E7F68"/>
    <w:rsid w:val="008F0117"/>
    <w:rsid w:val="008F0335"/>
    <w:rsid w:val="008F08EC"/>
    <w:rsid w:val="008F1CB1"/>
    <w:rsid w:val="008F231E"/>
    <w:rsid w:val="008F27D0"/>
    <w:rsid w:val="008F2A7F"/>
    <w:rsid w:val="008F3925"/>
    <w:rsid w:val="008F40BA"/>
    <w:rsid w:val="008F4488"/>
    <w:rsid w:val="008F481A"/>
    <w:rsid w:val="008F53F4"/>
    <w:rsid w:val="008F5442"/>
    <w:rsid w:val="008F5512"/>
    <w:rsid w:val="008F552E"/>
    <w:rsid w:val="008F5913"/>
    <w:rsid w:val="008F5B72"/>
    <w:rsid w:val="008F5D21"/>
    <w:rsid w:val="008F632B"/>
    <w:rsid w:val="008F65F7"/>
    <w:rsid w:val="008F6737"/>
    <w:rsid w:val="008F6A5A"/>
    <w:rsid w:val="008F6D32"/>
    <w:rsid w:val="008F7116"/>
    <w:rsid w:val="008F766B"/>
    <w:rsid w:val="008F7D93"/>
    <w:rsid w:val="00900D0C"/>
    <w:rsid w:val="009016A2"/>
    <w:rsid w:val="00902D8C"/>
    <w:rsid w:val="009033F2"/>
    <w:rsid w:val="00903941"/>
    <w:rsid w:val="00903D04"/>
    <w:rsid w:val="00903F6B"/>
    <w:rsid w:val="00904B26"/>
    <w:rsid w:val="00904DE7"/>
    <w:rsid w:val="0090615A"/>
    <w:rsid w:val="0090639D"/>
    <w:rsid w:val="009069EA"/>
    <w:rsid w:val="00906E7C"/>
    <w:rsid w:val="00906EE7"/>
    <w:rsid w:val="009070AD"/>
    <w:rsid w:val="0090777C"/>
    <w:rsid w:val="009078C5"/>
    <w:rsid w:val="00907BA4"/>
    <w:rsid w:val="00907C42"/>
    <w:rsid w:val="00907C5C"/>
    <w:rsid w:val="00910706"/>
    <w:rsid w:val="009108B3"/>
    <w:rsid w:val="00910B34"/>
    <w:rsid w:val="0091122B"/>
    <w:rsid w:val="00911545"/>
    <w:rsid w:val="00911E9D"/>
    <w:rsid w:val="009128F3"/>
    <w:rsid w:val="009129CB"/>
    <w:rsid w:val="00912B99"/>
    <w:rsid w:val="00912CB2"/>
    <w:rsid w:val="009136FA"/>
    <w:rsid w:val="00913782"/>
    <w:rsid w:val="00913E08"/>
    <w:rsid w:val="009143AA"/>
    <w:rsid w:val="009147EF"/>
    <w:rsid w:val="009155B3"/>
    <w:rsid w:val="009160A2"/>
    <w:rsid w:val="0091617C"/>
    <w:rsid w:val="00917B21"/>
    <w:rsid w:val="00917D6B"/>
    <w:rsid w:val="009203D3"/>
    <w:rsid w:val="0092047C"/>
    <w:rsid w:val="00920845"/>
    <w:rsid w:val="009208B1"/>
    <w:rsid w:val="00921474"/>
    <w:rsid w:val="0092162A"/>
    <w:rsid w:val="00921C45"/>
    <w:rsid w:val="00921E8C"/>
    <w:rsid w:val="00921F09"/>
    <w:rsid w:val="00922439"/>
    <w:rsid w:val="00922AAE"/>
    <w:rsid w:val="00922B48"/>
    <w:rsid w:val="00922CA9"/>
    <w:rsid w:val="009239B9"/>
    <w:rsid w:val="00923A9F"/>
    <w:rsid w:val="0092437E"/>
    <w:rsid w:val="00924809"/>
    <w:rsid w:val="00924D76"/>
    <w:rsid w:val="00924FB1"/>
    <w:rsid w:val="0092619A"/>
    <w:rsid w:val="009273CC"/>
    <w:rsid w:val="00927577"/>
    <w:rsid w:val="009279DA"/>
    <w:rsid w:val="009304F7"/>
    <w:rsid w:val="00930760"/>
    <w:rsid w:val="00930B59"/>
    <w:rsid w:val="00930BB1"/>
    <w:rsid w:val="00930CD8"/>
    <w:rsid w:val="009317DF"/>
    <w:rsid w:val="00931BFC"/>
    <w:rsid w:val="0093263A"/>
    <w:rsid w:val="00932763"/>
    <w:rsid w:val="0093296F"/>
    <w:rsid w:val="00932D0C"/>
    <w:rsid w:val="00933620"/>
    <w:rsid w:val="009338FD"/>
    <w:rsid w:val="00933AFB"/>
    <w:rsid w:val="00933C72"/>
    <w:rsid w:val="00933D36"/>
    <w:rsid w:val="00933F7B"/>
    <w:rsid w:val="00934DF1"/>
    <w:rsid w:val="009363C7"/>
    <w:rsid w:val="00936486"/>
    <w:rsid w:val="009368B2"/>
    <w:rsid w:val="00936A72"/>
    <w:rsid w:val="00936F91"/>
    <w:rsid w:val="00937AC8"/>
    <w:rsid w:val="0094007D"/>
    <w:rsid w:val="00940A13"/>
    <w:rsid w:val="00942236"/>
    <w:rsid w:val="009428A5"/>
    <w:rsid w:val="00942CAE"/>
    <w:rsid w:val="00942FEB"/>
    <w:rsid w:val="009432DE"/>
    <w:rsid w:val="009432F6"/>
    <w:rsid w:val="00943627"/>
    <w:rsid w:val="009436B2"/>
    <w:rsid w:val="00943E8D"/>
    <w:rsid w:val="00943F5F"/>
    <w:rsid w:val="00943FDD"/>
    <w:rsid w:val="00943FE0"/>
    <w:rsid w:val="009441EE"/>
    <w:rsid w:val="00944505"/>
    <w:rsid w:val="00944511"/>
    <w:rsid w:val="00945911"/>
    <w:rsid w:val="00945A2B"/>
    <w:rsid w:val="00946E3C"/>
    <w:rsid w:val="00947405"/>
    <w:rsid w:val="00950327"/>
    <w:rsid w:val="00950512"/>
    <w:rsid w:val="00950567"/>
    <w:rsid w:val="0095072D"/>
    <w:rsid w:val="009507E2"/>
    <w:rsid w:val="00950802"/>
    <w:rsid w:val="00950B5B"/>
    <w:rsid w:val="00950C01"/>
    <w:rsid w:val="00950D2B"/>
    <w:rsid w:val="00950D4E"/>
    <w:rsid w:val="00950E57"/>
    <w:rsid w:val="00950FE8"/>
    <w:rsid w:val="00951F18"/>
    <w:rsid w:val="00952024"/>
    <w:rsid w:val="00952526"/>
    <w:rsid w:val="00952FA2"/>
    <w:rsid w:val="009531E3"/>
    <w:rsid w:val="00953535"/>
    <w:rsid w:val="009543B3"/>
    <w:rsid w:val="00955F94"/>
    <w:rsid w:val="009561EC"/>
    <w:rsid w:val="00956415"/>
    <w:rsid w:val="00956AE4"/>
    <w:rsid w:val="0095715F"/>
    <w:rsid w:val="009578AF"/>
    <w:rsid w:val="00961313"/>
    <w:rsid w:val="00961359"/>
    <w:rsid w:val="00961649"/>
    <w:rsid w:val="0096265A"/>
    <w:rsid w:val="00963FBE"/>
    <w:rsid w:val="00965A0E"/>
    <w:rsid w:val="00965DCA"/>
    <w:rsid w:val="0096600F"/>
    <w:rsid w:val="00967970"/>
    <w:rsid w:val="00967B55"/>
    <w:rsid w:val="00967BF6"/>
    <w:rsid w:val="00967F8C"/>
    <w:rsid w:val="00970303"/>
    <w:rsid w:val="009704A0"/>
    <w:rsid w:val="00970942"/>
    <w:rsid w:val="0097122B"/>
    <w:rsid w:val="009712D3"/>
    <w:rsid w:val="0097210C"/>
    <w:rsid w:val="00972472"/>
    <w:rsid w:val="00972728"/>
    <w:rsid w:val="00972872"/>
    <w:rsid w:val="009728CB"/>
    <w:rsid w:val="009732EC"/>
    <w:rsid w:val="0097346E"/>
    <w:rsid w:val="00973883"/>
    <w:rsid w:val="009739E0"/>
    <w:rsid w:val="00973ADD"/>
    <w:rsid w:val="00973FE6"/>
    <w:rsid w:val="00974057"/>
    <w:rsid w:val="0097568F"/>
    <w:rsid w:val="009757D0"/>
    <w:rsid w:val="00975C38"/>
    <w:rsid w:val="00975CCB"/>
    <w:rsid w:val="00975E6B"/>
    <w:rsid w:val="00976FBF"/>
    <w:rsid w:val="00977721"/>
    <w:rsid w:val="00977A9B"/>
    <w:rsid w:val="00977D8F"/>
    <w:rsid w:val="00977DAC"/>
    <w:rsid w:val="00977E74"/>
    <w:rsid w:val="00980300"/>
    <w:rsid w:val="00980ABA"/>
    <w:rsid w:val="00980ACB"/>
    <w:rsid w:val="00980C51"/>
    <w:rsid w:val="00980D07"/>
    <w:rsid w:val="00980E64"/>
    <w:rsid w:val="009813A7"/>
    <w:rsid w:val="00981418"/>
    <w:rsid w:val="009814C6"/>
    <w:rsid w:val="00981E02"/>
    <w:rsid w:val="0098230E"/>
    <w:rsid w:val="00983924"/>
    <w:rsid w:val="00984DB4"/>
    <w:rsid w:val="00985112"/>
    <w:rsid w:val="00985881"/>
    <w:rsid w:val="009858E3"/>
    <w:rsid w:val="00985F0E"/>
    <w:rsid w:val="009860DE"/>
    <w:rsid w:val="009868D8"/>
    <w:rsid w:val="009869AB"/>
    <w:rsid w:val="00986D45"/>
    <w:rsid w:val="00987210"/>
    <w:rsid w:val="00987472"/>
    <w:rsid w:val="009879EA"/>
    <w:rsid w:val="00987B67"/>
    <w:rsid w:val="00987C35"/>
    <w:rsid w:val="00990523"/>
    <w:rsid w:val="00990E0D"/>
    <w:rsid w:val="009921BF"/>
    <w:rsid w:val="00992717"/>
    <w:rsid w:val="00992724"/>
    <w:rsid w:val="009929E8"/>
    <w:rsid w:val="00992BBA"/>
    <w:rsid w:val="009932E2"/>
    <w:rsid w:val="009938D8"/>
    <w:rsid w:val="009939E5"/>
    <w:rsid w:val="0099490F"/>
    <w:rsid w:val="00994B81"/>
    <w:rsid w:val="009961DB"/>
    <w:rsid w:val="00996A25"/>
    <w:rsid w:val="00996FC6"/>
    <w:rsid w:val="0099707C"/>
    <w:rsid w:val="009971A1"/>
    <w:rsid w:val="009A02B8"/>
    <w:rsid w:val="009A0452"/>
    <w:rsid w:val="009A2AFE"/>
    <w:rsid w:val="009A3667"/>
    <w:rsid w:val="009A3E94"/>
    <w:rsid w:val="009A4257"/>
    <w:rsid w:val="009A475F"/>
    <w:rsid w:val="009A483C"/>
    <w:rsid w:val="009A4F63"/>
    <w:rsid w:val="009A5031"/>
    <w:rsid w:val="009A5480"/>
    <w:rsid w:val="009A558D"/>
    <w:rsid w:val="009A568F"/>
    <w:rsid w:val="009A5A86"/>
    <w:rsid w:val="009A674B"/>
    <w:rsid w:val="009A701F"/>
    <w:rsid w:val="009A7C7F"/>
    <w:rsid w:val="009A7F20"/>
    <w:rsid w:val="009B02A7"/>
    <w:rsid w:val="009B0906"/>
    <w:rsid w:val="009B0A81"/>
    <w:rsid w:val="009B0A97"/>
    <w:rsid w:val="009B0ECB"/>
    <w:rsid w:val="009B1012"/>
    <w:rsid w:val="009B1806"/>
    <w:rsid w:val="009B1D06"/>
    <w:rsid w:val="009B25FC"/>
    <w:rsid w:val="009B27FC"/>
    <w:rsid w:val="009B2F1D"/>
    <w:rsid w:val="009B3010"/>
    <w:rsid w:val="009B35A2"/>
    <w:rsid w:val="009B38CE"/>
    <w:rsid w:val="009B3BE0"/>
    <w:rsid w:val="009B3C1C"/>
    <w:rsid w:val="009B3C23"/>
    <w:rsid w:val="009B3EE1"/>
    <w:rsid w:val="009B4150"/>
    <w:rsid w:val="009B421F"/>
    <w:rsid w:val="009B469C"/>
    <w:rsid w:val="009B4982"/>
    <w:rsid w:val="009B4A21"/>
    <w:rsid w:val="009B5672"/>
    <w:rsid w:val="009B56F0"/>
    <w:rsid w:val="009B5872"/>
    <w:rsid w:val="009B5DCF"/>
    <w:rsid w:val="009B5DFF"/>
    <w:rsid w:val="009B5E7F"/>
    <w:rsid w:val="009B6B13"/>
    <w:rsid w:val="009B6F10"/>
    <w:rsid w:val="009B7568"/>
    <w:rsid w:val="009B7672"/>
    <w:rsid w:val="009B7783"/>
    <w:rsid w:val="009B781A"/>
    <w:rsid w:val="009B7E06"/>
    <w:rsid w:val="009C01C9"/>
    <w:rsid w:val="009C0A6D"/>
    <w:rsid w:val="009C1262"/>
    <w:rsid w:val="009C14A8"/>
    <w:rsid w:val="009C2A2C"/>
    <w:rsid w:val="009C2DE1"/>
    <w:rsid w:val="009C34BE"/>
    <w:rsid w:val="009C3CB0"/>
    <w:rsid w:val="009C3F11"/>
    <w:rsid w:val="009C4395"/>
    <w:rsid w:val="009C4539"/>
    <w:rsid w:val="009C463B"/>
    <w:rsid w:val="009C502B"/>
    <w:rsid w:val="009C5337"/>
    <w:rsid w:val="009C53B3"/>
    <w:rsid w:val="009C5723"/>
    <w:rsid w:val="009C5953"/>
    <w:rsid w:val="009C6746"/>
    <w:rsid w:val="009C77F2"/>
    <w:rsid w:val="009C7A64"/>
    <w:rsid w:val="009C7AFF"/>
    <w:rsid w:val="009C7DD0"/>
    <w:rsid w:val="009D05A8"/>
    <w:rsid w:val="009D063A"/>
    <w:rsid w:val="009D23B9"/>
    <w:rsid w:val="009D2D2B"/>
    <w:rsid w:val="009D2FA8"/>
    <w:rsid w:val="009D31C9"/>
    <w:rsid w:val="009D3460"/>
    <w:rsid w:val="009D42F7"/>
    <w:rsid w:val="009D449F"/>
    <w:rsid w:val="009D5048"/>
    <w:rsid w:val="009D550A"/>
    <w:rsid w:val="009D5B5E"/>
    <w:rsid w:val="009D5CAE"/>
    <w:rsid w:val="009D6471"/>
    <w:rsid w:val="009D66E9"/>
    <w:rsid w:val="009D74CB"/>
    <w:rsid w:val="009D7A7A"/>
    <w:rsid w:val="009D7C3F"/>
    <w:rsid w:val="009D7FE2"/>
    <w:rsid w:val="009E00E6"/>
    <w:rsid w:val="009E021E"/>
    <w:rsid w:val="009E09CB"/>
    <w:rsid w:val="009E216F"/>
    <w:rsid w:val="009E243F"/>
    <w:rsid w:val="009E28A4"/>
    <w:rsid w:val="009E3F18"/>
    <w:rsid w:val="009E4663"/>
    <w:rsid w:val="009E4A27"/>
    <w:rsid w:val="009E4B17"/>
    <w:rsid w:val="009E62D5"/>
    <w:rsid w:val="009E6401"/>
    <w:rsid w:val="009E6913"/>
    <w:rsid w:val="009E714A"/>
    <w:rsid w:val="009F1A6E"/>
    <w:rsid w:val="009F1EE8"/>
    <w:rsid w:val="009F2542"/>
    <w:rsid w:val="009F2C8A"/>
    <w:rsid w:val="009F3BEC"/>
    <w:rsid w:val="009F3C80"/>
    <w:rsid w:val="009F3EC5"/>
    <w:rsid w:val="009F46DC"/>
    <w:rsid w:val="009F4775"/>
    <w:rsid w:val="009F5FED"/>
    <w:rsid w:val="009F62B1"/>
    <w:rsid w:val="009F66E5"/>
    <w:rsid w:val="009F7172"/>
    <w:rsid w:val="009F7273"/>
    <w:rsid w:val="009F7616"/>
    <w:rsid w:val="009F778D"/>
    <w:rsid w:val="009F7868"/>
    <w:rsid w:val="009F7945"/>
    <w:rsid w:val="009F7973"/>
    <w:rsid w:val="009F7C5D"/>
    <w:rsid w:val="00A00073"/>
    <w:rsid w:val="00A0109E"/>
    <w:rsid w:val="00A0160D"/>
    <w:rsid w:val="00A01E76"/>
    <w:rsid w:val="00A025F5"/>
    <w:rsid w:val="00A0293E"/>
    <w:rsid w:val="00A029B9"/>
    <w:rsid w:val="00A02B6D"/>
    <w:rsid w:val="00A02D23"/>
    <w:rsid w:val="00A0321B"/>
    <w:rsid w:val="00A03AE8"/>
    <w:rsid w:val="00A04247"/>
    <w:rsid w:val="00A04CDA"/>
    <w:rsid w:val="00A05009"/>
    <w:rsid w:val="00A0520B"/>
    <w:rsid w:val="00A05B91"/>
    <w:rsid w:val="00A064C4"/>
    <w:rsid w:val="00A06608"/>
    <w:rsid w:val="00A06C98"/>
    <w:rsid w:val="00A0747D"/>
    <w:rsid w:val="00A10517"/>
    <w:rsid w:val="00A1075C"/>
    <w:rsid w:val="00A113D4"/>
    <w:rsid w:val="00A119A6"/>
    <w:rsid w:val="00A11A18"/>
    <w:rsid w:val="00A12322"/>
    <w:rsid w:val="00A12DA9"/>
    <w:rsid w:val="00A12E41"/>
    <w:rsid w:val="00A1345D"/>
    <w:rsid w:val="00A13F27"/>
    <w:rsid w:val="00A13F4C"/>
    <w:rsid w:val="00A14314"/>
    <w:rsid w:val="00A143C7"/>
    <w:rsid w:val="00A1470D"/>
    <w:rsid w:val="00A14CD5"/>
    <w:rsid w:val="00A1529D"/>
    <w:rsid w:val="00A155DC"/>
    <w:rsid w:val="00A15601"/>
    <w:rsid w:val="00A15DBC"/>
    <w:rsid w:val="00A166E8"/>
    <w:rsid w:val="00A16DB1"/>
    <w:rsid w:val="00A1716C"/>
    <w:rsid w:val="00A1737D"/>
    <w:rsid w:val="00A17D0C"/>
    <w:rsid w:val="00A210D2"/>
    <w:rsid w:val="00A21134"/>
    <w:rsid w:val="00A22289"/>
    <w:rsid w:val="00A22750"/>
    <w:rsid w:val="00A22863"/>
    <w:rsid w:val="00A228F9"/>
    <w:rsid w:val="00A22B0A"/>
    <w:rsid w:val="00A22CFD"/>
    <w:rsid w:val="00A22D78"/>
    <w:rsid w:val="00A23136"/>
    <w:rsid w:val="00A234DF"/>
    <w:rsid w:val="00A234EB"/>
    <w:rsid w:val="00A23830"/>
    <w:rsid w:val="00A23CFB"/>
    <w:rsid w:val="00A23FB0"/>
    <w:rsid w:val="00A246CE"/>
    <w:rsid w:val="00A24E3C"/>
    <w:rsid w:val="00A24F07"/>
    <w:rsid w:val="00A254C7"/>
    <w:rsid w:val="00A25702"/>
    <w:rsid w:val="00A257BC"/>
    <w:rsid w:val="00A259A6"/>
    <w:rsid w:val="00A2630D"/>
    <w:rsid w:val="00A2653D"/>
    <w:rsid w:val="00A26C48"/>
    <w:rsid w:val="00A279E5"/>
    <w:rsid w:val="00A27BDF"/>
    <w:rsid w:val="00A30589"/>
    <w:rsid w:val="00A3068F"/>
    <w:rsid w:val="00A312F7"/>
    <w:rsid w:val="00A31512"/>
    <w:rsid w:val="00A318A7"/>
    <w:rsid w:val="00A318BA"/>
    <w:rsid w:val="00A321C0"/>
    <w:rsid w:val="00A329C4"/>
    <w:rsid w:val="00A32A24"/>
    <w:rsid w:val="00A32B69"/>
    <w:rsid w:val="00A3307C"/>
    <w:rsid w:val="00A34953"/>
    <w:rsid w:val="00A34E26"/>
    <w:rsid w:val="00A34F17"/>
    <w:rsid w:val="00A3617F"/>
    <w:rsid w:val="00A362F0"/>
    <w:rsid w:val="00A367AF"/>
    <w:rsid w:val="00A3697C"/>
    <w:rsid w:val="00A36D1D"/>
    <w:rsid w:val="00A36D9A"/>
    <w:rsid w:val="00A36F10"/>
    <w:rsid w:val="00A37BA0"/>
    <w:rsid w:val="00A406DB"/>
    <w:rsid w:val="00A406EC"/>
    <w:rsid w:val="00A40819"/>
    <w:rsid w:val="00A41206"/>
    <w:rsid w:val="00A41571"/>
    <w:rsid w:val="00A41727"/>
    <w:rsid w:val="00A41CF6"/>
    <w:rsid w:val="00A421E7"/>
    <w:rsid w:val="00A424C7"/>
    <w:rsid w:val="00A42725"/>
    <w:rsid w:val="00A42A0F"/>
    <w:rsid w:val="00A42D06"/>
    <w:rsid w:val="00A42F19"/>
    <w:rsid w:val="00A42F5D"/>
    <w:rsid w:val="00A43108"/>
    <w:rsid w:val="00A43271"/>
    <w:rsid w:val="00A43821"/>
    <w:rsid w:val="00A43923"/>
    <w:rsid w:val="00A43D73"/>
    <w:rsid w:val="00A43D98"/>
    <w:rsid w:val="00A43E8A"/>
    <w:rsid w:val="00A4480E"/>
    <w:rsid w:val="00A44FEE"/>
    <w:rsid w:val="00A45E5C"/>
    <w:rsid w:val="00A46BA6"/>
    <w:rsid w:val="00A46F0C"/>
    <w:rsid w:val="00A47133"/>
    <w:rsid w:val="00A474B1"/>
    <w:rsid w:val="00A4759A"/>
    <w:rsid w:val="00A47AD0"/>
    <w:rsid w:val="00A47DC4"/>
    <w:rsid w:val="00A47DC8"/>
    <w:rsid w:val="00A50CA2"/>
    <w:rsid w:val="00A511DC"/>
    <w:rsid w:val="00A51601"/>
    <w:rsid w:val="00A5217F"/>
    <w:rsid w:val="00A526F4"/>
    <w:rsid w:val="00A5287E"/>
    <w:rsid w:val="00A52DA7"/>
    <w:rsid w:val="00A5381E"/>
    <w:rsid w:val="00A5384F"/>
    <w:rsid w:val="00A5387D"/>
    <w:rsid w:val="00A53970"/>
    <w:rsid w:val="00A53A34"/>
    <w:rsid w:val="00A53D18"/>
    <w:rsid w:val="00A53F83"/>
    <w:rsid w:val="00A544FD"/>
    <w:rsid w:val="00A54D96"/>
    <w:rsid w:val="00A555CB"/>
    <w:rsid w:val="00A55734"/>
    <w:rsid w:val="00A56100"/>
    <w:rsid w:val="00A56772"/>
    <w:rsid w:val="00A56AD9"/>
    <w:rsid w:val="00A57C71"/>
    <w:rsid w:val="00A60015"/>
    <w:rsid w:val="00A604D9"/>
    <w:rsid w:val="00A607FB"/>
    <w:rsid w:val="00A60C05"/>
    <w:rsid w:val="00A60DE2"/>
    <w:rsid w:val="00A60FDD"/>
    <w:rsid w:val="00A61149"/>
    <w:rsid w:val="00A616D6"/>
    <w:rsid w:val="00A61B8B"/>
    <w:rsid w:val="00A61C56"/>
    <w:rsid w:val="00A62414"/>
    <w:rsid w:val="00A62795"/>
    <w:rsid w:val="00A62B71"/>
    <w:rsid w:val="00A62DDC"/>
    <w:rsid w:val="00A62E0B"/>
    <w:rsid w:val="00A63F18"/>
    <w:rsid w:val="00A641FC"/>
    <w:rsid w:val="00A6424C"/>
    <w:rsid w:val="00A642AA"/>
    <w:rsid w:val="00A64BF0"/>
    <w:rsid w:val="00A64D08"/>
    <w:rsid w:val="00A65F15"/>
    <w:rsid w:val="00A667FD"/>
    <w:rsid w:val="00A66F4E"/>
    <w:rsid w:val="00A677DF"/>
    <w:rsid w:val="00A67D1A"/>
    <w:rsid w:val="00A70051"/>
    <w:rsid w:val="00A700D4"/>
    <w:rsid w:val="00A70367"/>
    <w:rsid w:val="00A719AD"/>
    <w:rsid w:val="00A724A9"/>
    <w:rsid w:val="00A72875"/>
    <w:rsid w:val="00A7336B"/>
    <w:rsid w:val="00A73D55"/>
    <w:rsid w:val="00A7453D"/>
    <w:rsid w:val="00A74C2D"/>
    <w:rsid w:val="00A74C80"/>
    <w:rsid w:val="00A751AB"/>
    <w:rsid w:val="00A762A5"/>
    <w:rsid w:val="00A76A0B"/>
    <w:rsid w:val="00A76A60"/>
    <w:rsid w:val="00A773C8"/>
    <w:rsid w:val="00A774E2"/>
    <w:rsid w:val="00A77C99"/>
    <w:rsid w:val="00A80061"/>
    <w:rsid w:val="00A80237"/>
    <w:rsid w:val="00A804CE"/>
    <w:rsid w:val="00A80F09"/>
    <w:rsid w:val="00A817E8"/>
    <w:rsid w:val="00A818A1"/>
    <w:rsid w:val="00A81B80"/>
    <w:rsid w:val="00A81CF9"/>
    <w:rsid w:val="00A822B2"/>
    <w:rsid w:val="00A82992"/>
    <w:rsid w:val="00A82D1D"/>
    <w:rsid w:val="00A82FC9"/>
    <w:rsid w:val="00A831B5"/>
    <w:rsid w:val="00A84062"/>
    <w:rsid w:val="00A842F8"/>
    <w:rsid w:val="00A8463F"/>
    <w:rsid w:val="00A84FE5"/>
    <w:rsid w:val="00A85119"/>
    <w:rsid w:val="00A8580D"/>
    <w:rsid w:val="00A858B8"/>
    <w:rsid w:val="00A859B7"/>
    <w:rsid w:val="00A85B9E"/>
    <w:rsid w:val="00A85DF6"/>
    <w:rsid w:val="00A86021"/>
    <w:rsid w:val="00A860DD"/>
    <w:rsid w:val="00A8675C"/>
    <w:rsid w:val="00A86847"/>
    <w:rsid w:val="00A86A80"/>
    <w:rsid w:val="00A86BBA"/>
    <w:rsid w:val="00A86C85"/>
    <w:rsid w:val="00A8771C"/>
    <w:rsid w:val="00A90B98"/>
    <w:rsid w:val="00A90BDC"/>
    <w:rsid w:val="00A9195B"/>
    <w:rsid w:val="00A919CC"/>
    <w:rsid w:val="00A91F27"/>
    <w:rsid w:val="00A92B00"/>
    <w:rsid w:val="00A92DDF"/>
    <w:rsid w:val="00A93F1F"/>
    <w:rsid w:val="00A94C1B"/>
    <w:rsid w:val="00A94DDD"/>
    <w:rsid w:val="00A95AD1"/>
    <w:rsid w:val="00A9647F"/>
    <w:rsid w:val="00A9652D"/>
    <w:rsid w:val="00A965C5"/>
    <w:rsid w:val="00A96609"/>
    <w:rsid w:val="00A96A1C"/>
    <w:rsid w:val="00A97659"/>
    <w:rsid w:val="00A97775"/>
    <w:rsid w:val="00A97E56"/>
    <w:rsid w:val="00AA02AA"/>
    <w:rsid w:val="00AA061E"/>
    <w:rsid w:val="00AA0FDF"/>
    <w:rsid w:val="00AA1082"/>
    <w:rsid w:val="00AA11E5"/>
    <w:rsid w:val="00AA141E"/>
    <w:rsid w:val="00AA1614"/>
    <w:rsid w:val="00AA29E4"/>
    <w:rsid w:val="00AA2EEB"/>
    <w:rsid w:val="00AA32CB"/>
    <w:rsid w:val="00AA337F"/>
    <w:rsid w:val="00AA36C2"/>
    <w:rsid w:val="00AA3F18"/>
    <w:rsid w:val="00AA45F2"/>
    <w:rsid w:val="00AA527E"/>
    <w:rsid w:val="00AA55F4"/>
    <w:rsid w:val="00AA5CCF"/>
    <w:rsid w:val="00AA617C"/>
    <w:rsid w:val="00AA6513"/>
    <w:rsid w:val="00AA6AD7"/>
    <w:rsid w:val="00AA72E5"/>
    <w:rsid w:val="00AA7F7B"/>
    <w:rsid w:val="00AB0002"/>
    <w:rsid w:val="00AB09F6"/>
    <w:rsid w:val="00AB0D68"/>
    <w:rsid w:val="00AB13C2"/>
    <w:rsid w:val="00AB15C7"/>
    <w:rsid w:val="00AB18E8"/>
    <w:rsid w:val="00AB1B76"/>
    <w:rsid w:val="00AB1BA7"/>
    <w:rsid w:val="00AB2489"/>
    <w:rsid w:val="00AB30C7"/>
    <w:rsid w:val="00AB30F6"/>
    <w:rsid w:val="00AB359F"/>
    <w:rsid w:val="00AB38BC"/>
    <w:rsid w:val="00AB3D95"/>
    <w:rsid w:val="00AB3F7C"/>
    <w:rsid w:val="00AB43DB"/>
    <w:rsid w:val="00AB497C"/>
    <w:rsid w:val="00AB4F43"/>
    <w:rsid w:val="00AB53F3"/>
    <w:rsid w:val="00AB5526"/>
    <w:rsid w:val="00AB5BDA"/>
    <w:rsid w:val="00AB5C59"/>
    <w:rsid w:val="00AB683A"/>
    <w:rsid w:val="00AB6F27"/>
    <w:rsid w:val="00AB7367"/>
    <w:rsid w:val="00AC03B3"/>
    <w:rsid w:val="00AC0520"/>
    <w:rsid w:val="00AC1963"/>
    <w:rsid w:val="00AC1B66"/>
    <w:rsid w:val="00AC1CF7"/>
    <w:rsid w:val="00AC3642"/>
    <w:rsid w:val="00AC465B"/>
    <w:rsid w:val="00AC4729"/>
    <w:rsid w:val="00AC501D"/>
    <w:rsid w:val="00AC5096"/>
    <w:rsid w:val="00AC569A"/>
    <w:rsid w:val="00AC5E5D"/>
    <w:rsid w:val="00AC65C4"/>
    <w:rsid w:val="00AC725D"/>
    <w:rsid w:val="00AC7EAB"/>
    <w:rsid w:val="00AD0324"/>
    <w:rsid w:val="00AD0649"/>
    <w:rsid w:val="00AD0809"/>
    <w:rsid w:val="00AD0B38"/>
    <w:rsid w:val="00AD22FD"/>
    <w:rsid w:val="00AD2841"/>
    <w:rsid w:val="00AD2A33"/>
    <w:rsid w:val="00AD3581"/>
    <w:rsid w:val="00AD3678"/>
    <w:rsid w:val="00AD3941"/>
    <w:rsid w:val="00AD3DDD"/>
    <w:rsid w:val="00AD3FFB"/>
    <w:rsid w:val="00AD45DA"/>
    <w:rsid w:val="00AD46FE"/>
    <w:rsid w:val="00AD6661"/>
    <w:rsid w:val="00AD6DB7"/>
    <w:rsid w:val="00AD7433"/>
    <w:rsid w:val="00AE0341"/>
    <w:rsid w:val="00AE0CE3"/>
    <w:rsid w:val="00AE141E"/>
    <w:rsid w:val="00AE1983"/>
    <w:rsid w:val="00AE1B9B"/>
    <w:rsid w:val="00AE1FC9"/>
    <w:rsid w:val="00AE22EC"/>
    <w:rsid w:val="00AE33DF"/>
    <w:rsid w:val="00AE3E61"/>
    <w:rsid w:val="00AE43CB"/>
    <w:rsid w:val="00AE4997"/>
    <w:rsid w:val="00AE528C"/>
    <w:rsid w:val="00AE54BA"/>
    <w:rsid w:val="00AE54EE"/>
    <w:rsid w:val="00AE5A1C"/>
    <w:rsid w:val="00AE6E60"/>
    <w:rsid w:val="00AE6E70"/>
    <w:rsid w:val="00AE6E8B"/>
    <w:rsid w:val="00AE732F"/>
    <w:rsid w:val="00AE7655"/>
    <w:rsid w:val="00AF0040"/>
    <w:rsid w:val="00AF04EA"/>
    <w:rsid w:val="00AF098F"/>
    <w:rsid w:val="00AF09DD"/>
    <w:rsid w:val="00AF0C8B"/>
    <w:rsid w:val="00AF0FD2"/>
    <w:rsid w:val="00AF29ED"/>
    <w:rsid w:val="00AF2AD1"/>
    <w:rsid w:val="00AF2C25"/>
    <w:rsid w:val="00AF2D84"/>
    <w:rsid w:val="00AF2E06"/>
    <w:rsid w:val="00AF3337"/>
    <w:rsid w:val="00AF3431"/>
    <w:rsid w:val="00AF385E"/>
    <w:rsid w:val="00AF469F"/>
    <w:rsid w:val="00AF4B68"/>
    <w:rsid w:val="00AF4F28"/>
    <w:rsid w:val="00AF51BE"/>
    <w:rsid w:val="00AF51D8"/>
    <w:rsid w:val="00AF52E8"/>
    <w:rsid w:val="00AF57BA"/>
    <w:rsid w:val="00AF5ED1"/>
    <w:rsid w:val="00AF5F7E"/>
    <w:rsid w:val="00AF6321"/>
    <w:rsid w:val="00AF684B"/>
    <w:rsid w:val="00AF6BC5"/>
    <w:rsid w:val="00AF6DD8"/>
    <w:rsid w:val="00AF709C"/>
    <w:rsid w:val="00AF71B3"/>
    <w:rsid w:val="00AF7243"/>
    <w:rsid w:val="00AF7F20"/>
    <w:rsid w:val="00B000F3"/>
    <w:rsid w:val="00B005BE"/>
    <w:rsid w:val="00B009DA"/>
    <w:rsid w:val="00B0139D"/>
    <w:rsid w:val="00B02A4F"/>
    <w:rsid w:val="00B02C17"/>
    <w:rsid w:val="00B02C89"/>
    <w:rsid w:val="00B02DBD"/>
    <w:rsid w:val="00B02FFB"/>
    <w:rsid w:val="00B03680"/>
    <w:rsid w:val="00B0474F"/>
    <w:rsid w:val="00B05488"/>
    <w:rsid w:val="00B0569F"/>
    <w:rsid w:val="00B05793"/>
    <w:rsid w:val="00B05CB7"/>
    <w:rsid w:val="00B062AC"/>
    <w:rsid w:val="00B06F59"/>
    <w:rsid w:val="00B077D8"/>
    <w:rsid w:val="00B07891"/>
    <w:rsid w:val="00B079D3"/>
    <w:rsid w:val="00B07B0D"/>
    <w:rsid w:val="00B10015"/>
    <w:rsid w:val="00B11040"/>
    <w:rsid w:val="00B112E6"/>
    <w:rsid w:val="00B118F9"/>
    <w:rsid w:val="00B11BC1"/>
    <w:rsid w:val="00B12562"/>
    <w:rsid w:val="00B1372E"/>
    <w:rsid w:val="00B1382F"/>
    <w:rsid w:val="00B13B63"/>
    <w:rsid w:val="00B13C44"/>
    <w:rsid w:val="00B13CA6"/>
    <w:rsid w:val="00B13F8B"/>
    <w:rsid w:val="00B14E9C"/>
    <w:rsid w:val="00B1513B"/>
    <w:rsid w:val="00B1544E"/>
    <w:rsid w:val="00B15C61"/>
    <w:rsid w:val="00B16044"/>
    <w:rsid w:val="00B165C3"/>
    <w:rsid w:val="00B16CF8"/>
    <w:rsid w:val="00B16F31"/>
    <w:rsid w:val="00B17E7C"/>
    <w:rsid w:val="00B17F44"/>
    <w:rsid w:val="00B20035"/>
    <w:rsid w:val="00B2009D"/>
    <w:rsid w:val="00B205F7"/>
    <w:rsid w:val="00B20A20"/>
    <w:rsid w:val="00B20BEF"/>
    <w:rsid w:val="00B20C20"/>
    <w:rsid w:val="00B20D0A"/>
    <w:rsid w:val="00B216B0"/>
    <w:rsid w:val="00B21838"/>
    <w:rsid w:val="00B22482"/>
    <w:rsid w:val="00B227E0"/>
    <w:rsid w:val="00B228D4"/>
    <w:rsid w:val="00B229C5"/>
    <w:rsid w:val="00B22FDC"/>
    <w:rsid w:val="00B23A48"/>
    <w:rsid w:val="00B24629"/>
    <w:rsid w:val="00B251FE"/>
    <w:rsid w:val="00B2577C"/>
    <w:rsid w:val="00B25934"/>
    <w:rsid w:val="00B25D0B"/>
    <w:rsid w:val="00B26699"/>
    <w:rsid w:val="00B27303"/>
    <w:rsid w:val="00B30D9C"/>
    <w:rsid w:val="00B31AE8"/>
    <w:rsid w:val="00B32C98"/>
    <w:rsid w:val="00B32F31"/>
    <w:rsid w:val="00B33011"/>
    <w:rsid w:val="00B338E7"/>
    <w:rsid w:val="00B3394D"/>
    <w:rsid w:val="00B33D6F"/>
    <w:rsid w:val="00B33E45"/>
    <w:rsid w:val="00B33E9A"/>
    <w:rsid w:val="00B3437B"/>
    <w:rsid w:val="00B35B34"/>
    <w:rsid w:val="00B35B9C"/>
    <w:rsid w:val="00B35D85"/>
    <w:rsid w:val="00B36438"/>
    <w:rsid w:val="00B3680D"/>
    <w:rsid w:val="00B36859"/>
    <w:rsid w:val="00B36CA5"/>
    <w:rsid w:val="00B401D8"/>
    <w:rsid w:val="00B40F91"/>
    <w:rsid w:val="00B41281"/>
    <w:rsid w:val="00B42426"/>
    <w:rsid w:val="00B42528"/>
    <w:rsid w:val="00B42DC1"/>
    <w:rsid w:val="00B43158"/>
    <w:rsid w:val="00B43695"/>
    <w:rsid w:val="00B43C1D"/>
    <w:rsid w:val="00B44324"/>
    <w:rsid w:val="00B4455F"/>
    <w:rsid w:val="00B44646"/>
    <w:rsid w:val="00B44D9E"/>
    <w:rsid w:val="00B44EA9"/>
    <w:rsid w:val="00B45346"/>
    <w:rsid w:val="00B454EF"/>
    <w:rsid w:val="00B4572A"/>
    <w:rsid w:val="00B45780"/>
    <w:rsid w:val="00B45CEC"/>
    <w:rsid w:val="00B460CC"/>
    <w:rsid w:val="00B46169"/>
    <w:rsid w:val="00B467C4"/>
    <w:rsid w:val="00B46DE4"/>
    <w:rsid w:val="00B4728C"/>
    <w:rsid w:val="00B47C74"/>
    <w:rsid w:val="00B50CFF"/>
    <w:rsid w:val="00B50F7E"/>
    <w:rsid w:val="00B5177A"/>
    <w:rsid w:val="00B51E8F"/>
    <w:rsid w:val="00B521A0"/>
    <w:rsid w:val="00B52505"/>
    <w:rsid w:val="00B53A7A"/>
    <w:rsid w:val="00B54286"/>
    <w:rsid w:val="00B54529"/>
    <w:rsid w:val="00B5463D"/>
    <w:rsid w:val="00B553FC"/>
    <w:rsid w:val="00B55BAF"/>
    <w:rsid w:val="00B55D54"/>
    <w:rsid w:val="00B55E71"/>
    <w:rsid w:val="00B56E4A"/>
    <w:rsid w:val="00B5796C"/>
    <w:rsid w:val="00B57981"/>
    <w:rsid w:val="00B60555"/>
    <w:rsid w:val="00B60E90"/>
    <w:rsid w:val="00B61996"/>
    <w:rsid w:val="00B61A51"/>
    <w:rsid w:val="00B61DD1"/>
    <w:rsid w:val="00B61E77"/>
    <w:rsid w:val="00B61EFD"/>
    <w:rsid w:val="00B622A3"/>
    <w:rsid w:val="00B622D8"/>
    <w:rsid w:val="00B62728"/>
    <w:rsid w:val="00B6284A"/>
    <w:rsid w:val="00B62933"/>
    <w:rsid w:val="00B63588"/>
    <w:rsid w:val="00B638E5"/>
    <w:rsid w:val="00B639D0"/>
    <w:rsid w:val="00B63E51"/>
    <w:rsid w:val="00B63E9E"/>
    <w:rsid w:val="00B64307"/>
    <w:rsid w:val="00B6525B"/>
    <w:rsid w:val="00B65858"/>
    <w:rsid w:val="00B65A83"/>
    <w:rsid w:val="00B65AE1"/>
    <w:rsid w:val="00B65CED"/>
    <w:rsid w:val="00B661C3"/>
    <w:rsid w:val="00B661D2"/>
    <w:rsid w:val="00B6632C"/>
    <w:rsid w:val="00B666F5"/>
    <w:rsid w:val="00B66C15"/>
    <w:rsid w:val="00B67753"/>
    <w:rsid w:val="00B706F0"/>
    <w:rsid w:val="00B70859"/>
    <w:rsid w:val="00B70D82"/>
    <w:rsid w:val="00B7108F"/>
    <w:rsid w:val="00B717D6"/>
    <w:rsid w:val="00B71AD9"/>
    <w:rsid w:val="00B729C7"/>
    <w:rsid w:val="00B72FA3"/>
    <w:rsid w:val="00B733E9"/>
    <w:rsid w:val="00B7364C"/>
    <w:rsid w:val="00B737DD"/>
    <w:rsid w:val="00B73B8E"/>
    <w:rsid w:val="00B73E8E"/>
    <w:rsid w:val="00B7406D"/>
    <w:rsid w:val="00B74982"/>
    <w:rsid w:val="00B74A81"/>
    <w:rsid w:val="00B74D85"/>
    <w:rsid w:val="00B74E3E"/>
    <w:rsid w:val="00B75104"/>
    <w:rsid w:val="00B759C2"/>
    <w:rsid w:val="00B75A5C"/>
    <w:rsid w:val="00B75B08"/>
    <w:rsid w:val="00B768B3"/>
    <w:rsid w:val="00B77259"/>
    <w:rsid w:val="00B775BA"/>
    <w:rsid w:val="00B80003"/>
    <w:rsid w:val="00B80153"/>
    <w:rsid w:val="00B804D6"/>
    <w:rsid w:val="00B80C58"/>
    <w:rsid w:val="00B80F37"/>
    <w:rsid w:val="00B810E1"/>
    <w:rsid w:val="00B81717"/>
    <w:rsid w:val="00B82A9F"/>
    <w:rsid w:val="00B82C33"/>
    <w:rsid w:val="00B83C40"/>
    <w:rsid w:val="00B841BA"/>
    <w:rsid w:val="00B8468A"/>
    <w:rsid w:val="00B852C7"/>
    <w:rsid w:val="00B854D2"/>
    <w:rsid w:val="00B856F5"/>
    <w:rsid w:val="00B85E51"/>
    <w:rsid w:val="00B85F61"/>
    <w:rsid w:val="00B860CC"/>
    <w:rsid w:val="00B8637B"/>
    <w:rsid w:val="00B86D2F"/>
    <w:rsid w:val="00B86F14"/>
    <w:rsid w:val="00B87297"/>
    <w:rsid w:val="00B87500"/>
    <w:rsid w:val="00B87DCF"/>
    <w:rsid w:val="00B90014"/>
    <w:rsid w:val="00B90151"/>
    <w:rsid w:val="00B90700"/>
    <w:rsid w:val="00B90E25"/>
    <w:rsid w:val="00B91082"/>
    <w:rsid w:val="00B91391"/>
    <w:rsid w:val="00B916EF"/>
    <w:rsid w:val="00B92355"/>
    <w:rsid w:val="00B92514"/>
    <w:rsid w:val="00B931BB"/>
    <w:rsid w:val="00B937AD"/>
    <w:rsid w:val="00B93F3E"/>
    <w:rsid w:val="00B945E3"/>
    <w:rsid w:val="00B94B52"/>
    <w:rsid w:val="00B9529E"/>
    <w:rsid w:val="00B9580C"/>
    <w:rsid w:val="00B9658F"/>
    <w:rsid w:val="00B96CAB"/>
    <w:rsid w:val="00B96DCF"/>
    <w:rsid w:val="00B97440"/>
    <w:rsid w:val="00B978B7"/>
    <w:rsid w:val="00B97A56"/>
    <w:rsid w:val="00B97E04"/>
    <w:rsid w:val="00BA123A"/>
    <w:rsid w:val="00BA137C"/>
    <w:rsid w:val="00BA1F62"/>
    <w:rsid w:val="00BA26F2"/>
    <w:rsid w:val="00BA285C"/>
    <w:rsid w:val="00BA2A26"/>
    <w:rsid w:val="00BA31AE"/>
    <w:rsid w:val="00BA3BA5"/>
    <w:rsid w:val="00BA3F0E"/>
    <w:rsid w:val="00BA418B"/>
    <w:rsid w:val="00BA49CC"/>
    <w:rsid w:val="00BA49E1"/>
    <w:rsid w:val="00BA5BB3"/>
    <w:rsid w:val="00BA5D52"/>
    <w:rsid w:val="00BA62F9"/>
    <w:rsid w:val="00BA67ED"/>
    <w:rsid w:val="00BA6E20"/>
    <w:rsid w:val="00BA6E99"/>
    <w:rsid w:val="00BA71EE"/>
    <w:rsid w:val="00BA7434"/>
    <w:rsid w:val="00BB18F7"/>
    <w:rsid w:val="00BB23C0"/>
    <w:rsid w:val="00BB293F"/>
    <w:rsid w:val="00BB2AD1"/>
    <w:rsid w:val="00BB3DB4"/>
    <w:rsid w:val="00BB414C"/>
    <w:rsid w:val="00BB4697"/>
    <w:rsid w:val="00BB4731"/>
    <w:rsid w:val="00BB5048"/>
    <w:rsid w:val="00BB5229"/>
    <w:rsid w:val="00BB5357"/>
    <w:rsid w:val="00BB5387"/>
    <w:rsid w:val="00BB59F7"/>
    <w:rsid w:val="00BB689D"/>
    <w:rsid w:val="00BB6C2C"/>
    <w:rsid w:val="00BB6E9F"/>
    <w:rsid w:val="00BB7036"/>
    <w:rsid w:val="00BB7039"/>
    <w:rsid w:val="00BB7142"/>
    <w:rsid w:val="00BB7180"/>
    <w:rsid w:val="00BB7228"/>
    <w:rsid w:val="00BB72C6"/>
    <w:rsid w:val="00BB7648"/>
    <w:rsid w:val="00BC0556"/>
    <w:rsid w:val="00BC1335"/>
    <w:rsid w:val="00BC14B9"/>
    <w:rsid w:val="00BC1648"/>
    <w:rsid w:val="00BC1B01"/>
    <w:rsid w:val="00BC203A"/>
    <w:rsid w:val="00BC213E"/>
    <w:rsid w:val="00BC3D5F"/>
    <w:rsid w:val="00BC409C"/>
    <w:rsid w:val="00BC456B"/>
    <w:rsid w:val="00BC4E8E"/>
    <w:rsid w:val="00BC5481"/>
    <w:rsid w:val="00BC5D76"/>
    <w:rsid w:val="00BC5E47"/>
    <w:rsid w:val="00BC5EAF"/>
    <w:rsid w:val="00BC6132"/>
    <w:rsid w:val="00BC6A14"/>
    <w:rsid w:val="00BC6B52"/>
    <w:rsid w:val="00BC6B91"/>
    <w:rsid w:val="00BC7396"/>
    <w:rsid w:val="00BC7570"/>
    <w:rsid w:val="00BC796B"/>
    <w:rsid w:val="00BC7B7A"/>
    <w:rsid w:val="00BC7CB5"/>
    <w:rsid w:val="00BC7DDF"/>
    <w:rsid w:val="00BD0039"/>
    <w:rsid w:val="00BD00EF"/>
    <w:rsid w:val="00BD08BA"/>
    <w:rsid w:val="00BD1201"/>
    <w:rsid w:val="00BD1F69"/>
    <w:rsid w:val="00BD224D"/>
    <w:rsid w:val="00BD273E"/>
    <w:rsid w:val="00BD2823"/>
    <w:rsid w:val="00BD3323"/>
    <w:rsid w:val="00BD452C"/>
    <w:rsid w:val="00BD5275"/>
    <w:rsid w:val="00BD536B"/>
    <w:rsid w:val="00BD694F"/>
    <w:rsid w:val="00BD7503"/>
    <w:rsid w:val="00BD774B"/>
    <w:rsid w:val="00BD7B5D"/>
    <w:rsid w:val="00BD7BE9"/>
    <w:rsid w:val="00BE040D"/>
    <w:rsid w:val="00BE0D59"/>
    <w:rsid w:val="00BE0D9D"/>
    <w:rsid w:val="00BE116A"/>
    <w:rsid w:val="00BE1F99"/>
    <w:rsid w:val="00BE25A3"/>
    <w:rsid w:val="00BE2656"/>
    <w:rsid w:val="00BE2D9B"/>
    <w:rsid w:val="00BE2E7E"/>
    <w:rsid w:val="00BE2EBE"/>
    <w:rsid w:val="00BE3087"/>
    <w:rsid w:val="00BE30E9"/>
    <w:rsid w:val="00BE36B5"/>
    <w:rsid w:val="00BE3A7F"/>
    <w:rsid w:val="00BE4027"/>
    <w:rsid w:val="00BE49C3"/>
    <w:rsid w:val="00BE6C81"/>
    <w:rsid w:val="00BE6E2E"/>
    <w:rsid w:val="00BE730B"/>
    <w:rsid w:val="00BE7459"/>
    <w:rsid w:val="00BE7E40"/>
    <w:rsid w:val="00BF08CD"/>
    <w:rsid w:val="00BF105F"/>
    <w:rsid w:val="00BF122C"/>
    <w:rsid w:val="00BF193A"/>
    <w:rsid w:val="00BF22A0"/>
    <w:rsid w:val="00BF2F01"/>
    <w:rsid w:val="00BF2F29"/>
    <w:rsid w:val="00BF340B"/>
    <w:rsid w:val="00BF4032"/>
    <w:rsid w:val="00BF404F"/>
    <w:rsid w:val="00BF46EE"/>
    <w:rsid w:val="00BF494E"/>
    <w:rsid w:val="00BF4DDC"/>
    <w:rsid w:val="00BF53AD"/>
    <w:rsid w:val="00BF5502"/>
    <w:rsid w:val="00BF608B"/>
    <w:rsid w:val="00BF620D"/>
    <w:rsid w:val="00BF6211"/>
    <w:rsid w:val="00BF645E"/>
    <w:rsid w:val="00BF6FEE"/>
    <w:rsid w:val="00BF7034"/>
    <w:rsid w:val="00BF73AA"/>
    <w:rsid w:val="00BF76F5"/>
    <w:rsid w:val="00BF78AA"/>
    <w:rsid w:val="00BF7CD8"/>
    <w:rsid w:val="00C000AA"/>
    <w:rsid w:val="00C0051D"/>
    <w:rsid w:val="00C00599"/>
    <w:rsid w:val="00C01F65"/>
    <w:rsid w:val="00C01FA7"/>
    <w:rsid w:val="00C0205E"/>
    <w:rsid w:val="00C020AF"/>
    <w:rsid w:val="00C02332"/>
    <w:rsid w:val="00C0297C"/>
    <w:rsid w:val="00C02B01"/>
    <w:rsid w:val="00C0364D"/>
    <w:rsid w:val="00C03EEB"/>
    <w:rsid w:val="00C03F34"/>
    <w:rsid w:val="00C04075"/>
    <w:rsid w:val="00C045EA"/>
    <w:rsid w:val="00C05D80"/>
    <w:rsid w:val="00C06E49"/>
    <w:rsid w:val="00C07209"/>
    <w:rsid w:val="00C0749C"/>
    <w:rsid w:val="00C078D6"/>
    <w:rsid w:val="00C07A55"/>
    <w:rsid w:val="00C07E4A"/>
    <w:rsid w:val="00C10775"/>
    <w:rsid w:val="00C108AC"/>
    <w:rsid w:val="00C11232"/>
    <w:rsid w:val="00C11ED6"/>
    <w:rsid w:val="00C1223A"/>
    <w:rsid w:val="00C125A3"/>
    <w:rsid w:val="00C140EA"/>
    <w:rsid w:val="00C14391"/>
    <w:rsid w:val="00C146C1"/>
    <w:rsid w:val="00C14972"/>
    <w:rsid w:val="00C15B32"/>
    <w:rsid w:val="00C1658B"/>
    <w:rsid w:val="00C168BB"/>
    <w:rsid w:val="00C16DBE"/>
    <w:rsid w:val="00C1798D"/>
    <w:rsid w:val="00C20728"/>
    <w:rsid w:val="00C20C7E"/>
    <w:rsid w:val="00C21130"/>
    <w:rsid w:val="00C214E0"/>
    <w:rsid w:val="00C21959"/>
    <w:rsid w:val="00C21BDB"/>
    <w:rsid w:val="00C21F24"/>
    <w:rsid w:val="00C22CD6"/>
    <w:rsid w:val="00C22D59"/>
    <w:rsid w:val="00C23117"/>
    <w:rsid w:val="00C234A2"/>
    <w:rsid w:val="00C23A4A"/>
    <w:rsid w:val="00C23FCC"/>
    <w:rsid w:val="00C23FEA"/>
    <w:rsid w:val="00C24521"/>
    <w:rsid w:val="00C25384"/>
    <w:rsid w:val="00C25429"/>
    <w:rsid w:val="00C25663"/>
    <w:rsid w:val="00C25A6A"/>
    <w:rsid w:val="00C260D0"/>
    <w:rsid w:val="00C26434"/>
    <w:rsid w:val="00C2679F"/>
    <w:rsid w:val="00C2686E"/>
    <w:rsid w:val="00C27017"/>
    <w:rsid w:val="00C2717B"/>
    <w:rsid w:val="00C27912"/>
    <w:rsid w:val="00C27FBF"/>
    <w:rsid w:val="00C3081B"/>
    <w:rsid w:val="00C3092E"/>
    <w:rsid w:val="00C30D01"/>
    <w:rsid w:val="00C3134F"/>
    <w:rsid w:val="00C32540"/>
    <w:rsid w:val="00C32E74"/>
    <w:rsid w:val="00C3385E"/>
    <w:rsid w:val="00C3420D"/>
    <w:rsid w:val="00C344B7"/>
    <w:rsid w:val="00C3482A"/>
    <w:rsid w:val="00C35261"/>
    <w:rsid w:val="00C352BF"/>
    <w:rsid w:val="00C35334"/>
    <w:rsid w:val="00C35832"/>
    <w:rsid w:val="00C35CC9"/>
    <w:rsid w:val="00C365AB"/>
    <w:rsid w:val="00C36759"/>
    <w:rsid w:val="00C369BE"/>
    <w:rsid w:val="00C36E7D"/>
    <w:rsid w:val="00C3702F"/>
    <w:rsid w:val="00C37E7F"/>
    <w:rsid w:val="00C400DB"/>
    <w:rsid w:val="00C40289"/>
    <w:rsid w:val="00C40EFC"/>
    <w:rsid w:val="00C41B60"/>
    <w:rsid w:val="00C41DB5"/>
    <w:rsid w:val="00C421D7"/>
    <w:rsid w:val="00C42936"/>
    <w:rsid w:val="00C42CCC"/>
    <w:rsid w:val="00C43183"/>
    <w:rsid w:val="00C431E2"/>
    <w:rsid w:val="00C4361E"/>
    <w:rsid w:val="00C43B3A"/>
    <w:rsid w:val="00C44E90"/>
    <w:rsid w:val="00C44FC6"/>
    <w:rsid w:val="00C45115"/>
    <w:rsid w:val="00C456BE"/>
    <w:rsid w:val="00C45704"/>
    <w:rsid w:val="00C4575C"/>
    <w:rsid w:val="00C45A59"/>
    <w:rsid w:val="00C45B74"/>
    <w:rsid w:val="00C45BE3"/>
    <w:rsid w:val="00C46013"/>
    <w:rsid w:val="00C4670D"/>
    <w:rsid w:val="00C46794"/>
    <w:rsid w:val="00C4699C"/>
    <w:rsid w:val="00C46C5E"/>
    <w:rsid w:val="00C47186"/>
    <w:rsid w:val="00C47393"/>
    <w:rsid w:val="00C501F9"/>
    <w:rsid w:val="00C51AC0"/>
    <w:rsid w:val="00C52088"/>
    <w:rsid w:val="00C524B3"/>
    <w:rsid w:val="00C538B5"/>
    <w:rsid w:val="00C53A51"/>
    <w:rsid w:val="00C53AD5"/>
    <w:rsid w:val="00C541EF"/>
    <w:rsid w:val="00C55073"/>
    <w:rsid w:val="00C563C7"/>
    <w:rsid w:val="00C56A33"/>
    <w:rsid w:val="00C56B8C"/>
    <w:rsid w:val="00C56BFB"/>
    <w:rsid w:val="00C56E67"/>
    <w:rsid w:val="00C5701E"/>
    <w:rsid w:val="00C57269"/>
    <w:rsid w:val="00C57858"/>
    <w:rsid w:val="00C57A00"/>
    <w:rsid w:val="00C57AF2"/>
    <w:rsid w:val="00C57C7C"/>
    <w:rsid w:val="00C57DC6"/>
    <w:rsid w:val="00C60269"/>
    <w:rsid w:val="00C6072B"/>
    <w:rsid w:val="00C60960"/>
    <w:rsid w:val="00C611ED"/>
    <w:rsid w:val="00C613D5"/>
    <w:rsid w:val="00C6152E"/>
    <w:rsid w:val="00C62239"/>
    <w:rsid w:val="00C62366"/>
    <w:rsid w:val="00C62502"/>
    <w:rsid w:val="00C6333F"/>
    <w:rsid w:val="00C63421"/>
    <w:rsid w:val="00C63F62"/>
    <w:rsid w:val="00C64CBD"/>
    <w:rsid w:val="00C64CD8"/>
    <w:rsid w:val="00C64F92"/>
    <w:rsid w:val="00C65124"/>
    <w:rsid w:val="00C65331"/>
    <w:rsid w:val="00C65B8E"/>
    <w:rsid w:val="00C66169"/>
    <w:rsid w:val="00C66D52"/>
    <w:rsid w:val="00C672BA"/>
    <w:rsid w:val="00C672E4"/>
    <w:rsid w:val="00C6773D"/>
    <w:rsid w:val="00C67BF0"/>
    <w:rsid w:val="00C67D6B"/>
    <w:rsid w:val="00C67DC4"/>
    <w:rsid w:val="00C67E93"/>
    <w:rsid w:val="00C70B64"/>
    <w:rsid w:val="00C716BE"/>
    <w:rsid w:val="00C71BAC"/>
    <w:rsid w:val="00C72A60"/>
    <w:rsid w:val="00C72AB6"/>
    <w:rsid w:val="00C72D92"/>
    <w:rsid w:val="00C74117"/>
    <w:rsid w:val="00C74436"/>
    <w:rsid w:val="00C75130"/>
    <w:rsid w:val="00C75A59"/>
    <w:rsid w:val="00C75E07"/>
    <w:rsid w:val="00C75F35"/>
    <w:rsid w:val="00C76110"/>
    <w:rsid w:val="00C76626"/>
    <w:rsid w:val="00C76D79"/>
    <w:rsid w:val="00C774DC"/>
    <w:rsid w:val="00C77AEE"/>
    <w:rsid w:val="00C81AB8"/>
    <w:rsid w:val="00C82C24"/>
    <w:rsid w:val="00C82D86"/>
    <w:rsid w:val="00C82D97"/>
    <w:rsid w:val="00C836F7"/>
    <w:rsid w:val="00C8414D"/>
    <w:rsid w:val="00C84771"/>
    <w:rsid w:val="00C84DB0"/>
    <w:rsid w:val="00C8501E"/>
    <w:rsid w:val="00C85333"/>
    <w:rsid w:val="00C853E8"/>
    <w:rsid w:val="00C85D66"/>
    <w:rsid w:val="00C86142"/>
    <w:rsid w:val="00C86A84"/>
    <w:rsid w:val="00C86C2F"/>
    <w:rsid w:val="00C87C9E"/>
    <w:rsid w:val="00C87DB0"/>
    <w:rsid w:val="00C87F4D"/>
    <w:rsid w:val="00C900E3"/>
    <w:rsid w:val="00C905D4"/>
    <w:rsid w:val="00C9079D"/>
    <w:rsid w:val="00C9089E"/>
    <w:rsid w:val="00C90B5B"/>
    <w:rsid w:val="00C90E55"/>
    <w:rsid w:val="00C91015"/>
    <w:rsid w:val="00C912B6"/>
    <w:rsid w:val="00C917F3"/>
    <w:rsid w:val="00C91862"/>
    <w:rsid w:val="00C91CBB"/>
    <w:rsid w:val="00C93068"/>
    <w:rsid w:val="00C93E80"/>
    <w:rsid w:val="00C96126"/>
    <w:rsid w:val="00C97435"/>
    <w:rsid w:val="00C97838"/>
    <w:rsid w:val="00C97A88"/>
    <w:rsid w:val="00CA019C"/>
    <w:rsid w:val="00CA0A8B"/>
    <w:rsid w:val="00CA0EC6"/>
    <w:rsid w:val="00CA1CCF"/>
    <w:rsid w:val="00CA21ED"/>
    <w:rsid w:val="00CA2855"/>
    <w:rsid w:val="00CA2B9D"/>
    <w:rsid w:val="00CA32C6"/>
    <w:rsid w:val="00CA3850"/>
    <w:rsid w:val="00CA3ACD"/>
    <w:rsid w:val="00CA418F"/>
    <w:rsid w:val="00CA45BC"/>
    <w:rsid w:val="00CA49FD"/>
    <w:rsid w:val="00CA4C74"/>
    <w:rsid w:val="00CA550A"/>
    <w:rsid w:val="00CA5BB5"/>
    <w:rsid w:val="00CA5D9B"/>
    <w:rsid w:val="00CA5F9D"/>
    <w:rsid w:val="00CA600A"/>
    <w:rsid w:val="00CA672F"/>
    <w:rsid w:val="00CA70E0"/>
    <w:rsid w:val="00CA7DAD"/>
    <w:rsid w:val="00CB0507"/>
    <w:rsid w:val="00CB07F9"/>
    <w:rsid w:val="00CB0898"/>
    <w:rsid w:val="00CB2FD8"/>
    <w:rsid w:val="00CB3056"/>
    <w:rsid w:val="00CB3C2B"/>
    <w:rsid w:val="00CB3EBE"/>
    <w:rsid w:val="00CB3F9D"/>
    <w:rsid w:val="00CB4D1B"/>
    <w:rsid w:val="00CB4E2C"/>
    <w:rsid w:val="00CB4FA1"/>
    <w:rsid w:val="00CB586E"/>
    <w:rsid w:val="00CB5FDE"/>
    <w:rsid w:val="00CB724A"/>
    <w:rsid w:val="00CB7323"/>
    <w:rsid w:val="00CB7A2E"/>
    <w:rsid w:val="00CB7DB6"/>
    <w:rsid w:val="00CC0027"/>
    <w:rsid w:val="00CC03C7"/>
    <w:rsid w:val="00CC09FC"/>
    <w:rsid w:val="00CC14E2"/>
    <w:rsid w:val="00CC1A51"/>
    <w:rsid w:val="00CC2215"/>
    <w:rsid w:val="00CC2720"/>
    <w:rsid w:val="00CC34D1"/>
    <w:rsid w:val="00CC3F6B"/>
    <w:rsid w:val="00CC4DFA"/>
    <w:rsid w:val="00CC5097"/>
    <w:rsid w:val="00CC5468"/>
    <w:rsid w:val="00CC590A"/>
    <w:rsid w:val="00CC5B8C"/>
    <w:rsid w:val="00CC65C8"/>
    <w:rsid w:val="00CC6C1E"/>
    <w:rsid w:val="00CC74AA"/>
    <w:rsid w:val="00CC7BF5"/>
    <w:rsid w:val="00CD1D93"/>
    <w:rsid w:val="00CD1E5D"/>
    <w:rsid w:val="00CD1F4B"/>
    <w:rsid w:val="00CD1FA3"/>
    <w:rsid w:val="00CD2652"/>
    <w:rsid w:val="00CD29F7"/>
    <w:rsid w:val="00CD340B"/>
    <w:rsid w:val="00CD3986"/>
    <w:rsid w:val="00CD438D"/>
    <w:rsid w:val="00CD439B"/>
    <w:rsid w:val="00CD498D"/>
    <w:rsid w:val="00CD589C"/>
    <w:rsid w:val="00CD6180"/>
    <w:rsid w:val="00CD62A4"/>
    <w:rsid w:val="00CE155F"/>
    <w:rsid w:val="00CE165C"/>
    <w:rsid w:val="00CE18A4"/>
    <w:rsid w:val="00CE1EC0"/>
    <w:rsid w:val="00CE2157"/>
    <w:rsid w:val="00CE2877"/>
    <w:rsid w:val="00CE2D52"/>
    <w:rsid w:val="00CE325A"/>
    <w:rsid w:val="00CE3680"/>
    <w:rsid w:val="00CE4161"/>
    <w:rsid w:val="00CE464E"/>
    <w:rsid w:val="00CE4C32"/>
    <w:rsid w:val="00CE4C9A"/>
    <w:rsid w:val="00CE4D7E"/>
    <w:rsid w:val="00CE5947"/>
    <w:rsid w:val="00CE5BB8"/>
    <w:rsid w:val="00CE6062"/>
    <w:rsid w:val="00CE6995"/>
    <w:rsid w:val="00CE6AF9"/>
    <w:rsid w:val="00CE6EDB"/>
    <w:rsid w:val="00CE71E6"/>
    <w:rsid w:val="00CE74C2"/>
    <w:rsid w:val="00CE781A"/>
    <w:rsid w:val="00CF009A"/>
    <w:rsid w:val="00CF049E"/>
    <w:rsid w:val="00CF0911"/>
    <w:rsid w:val="00CF0D6E"/>
    <w:rsid w:val="00CF114E"/>
    <w:rsid w:val="00CF1311"/>
    <w:rsid w:val="00CF39C6"/>
    <w:rsid w:val="00CF446E"/>
    <w:rsid w:val="00CF51BD"/>
    <w:rsid w:val="00CF5C33"/>
    <w:rsid w:val="00CF5C7E"/>
    <w:rsid w:val="00CF5EBE"/>
    <w:rsid w:val="00CF68FA"/>
    <w:rsid w:val="00CF7CEC"/>
    <w:rsid w:val="00CF7F77"/>
    <w:rsid w:val="00D005B5"/>
    <w:rsid w:val="00D0071D"/>
    <w:rsid w:val="00D01753"/>
    <w:rsid w:val="00D01802"/>
    <w:rsid w:val="00D01815"/>
    <w:rsid w:val="00D01AE8"/>
    <w:rsid w:val="00D03E6B"/>
    <w:rsid w:val="00D03E8E"/>
    <w:rsid w:val="00D040AE"/>
    <w:rsid w:val="00D04FB2"/>
    <w:rsid w:val="00D05740"/>
    <w:rsid w:val="00D05E2F"/>
    <w:rsid w:val="00D05F77"/>
    <w:rsid w:val="00D06732"/>
    <w:rsid w:val="00D06E74"/>
    <w:rsid w:val="00D07586"/>
    <w:rsid w:val="00D07C0B"/>
    <w:rsid w:val="00D10321"/>
    <w:rsid w:val="00D10590"/>
    <w:rsid w:val="00D10FD1"/>
    <w:rsid w:val="00D110DB"/>
    <w:rsid w:val="00D11271"/>
    <w:rsid w:val="00D117AF"/>
    <w:rsid w:val="00D11871"/>
    <w:rsid w:val="00D11954"/>
    <w:rsid w:val="00D120A6"/>
    <w:rsid w:val="00D12128"/>
    <w:rsid w:val="00D12D1C"/>
    <w:rsid w:val="00D12DC7"/>
    <w:rsid w:val="00D140C1"/>
    <w:rsid w:val="00D150BA"/>
    <w:rsid w:val="00D1645A"/>
    <w:rsid w:val="00D16501"/>
    <w:rsid w:val="00D16B87"/>
    <w:rsid w:val="00D16CA8"/>
    <w:rsid w:val="00D17580"/>
    <w:rsid w:val="00D17653"/>
    <w:rsid w:val="00D17F9A"/>
    <w:rsid w:val="00D20868"/>
    <w:rsid w:val="00D210B6"/>
    <w:rsid w:val="00D21D6B"/>
    <w:rsid w:val="00D21DCA"/>
    <w:rsid w:val="00D2210B"/>
    <w:rsid w:val="00D22242"/>
    <w:rsid w:val="00D22AA1"/>
    <w:rsid w:val="00D22AD8"/>
    <w:rsid w:val="00D2307D"/>
    <w:rsid w:val="00D23598"/>
    <w:rsid w:val="00D23666"/>
    <w:rsid w:val="00D23EB4"/>
    <w:rsid w:val="00D242FA"/>
    <w:rsid w:val="00D2482A"/>
    <w:rsid w:val="00D24D3F"/>
    <w:rsid w:val="00D2598D"/>
    <w:rsid w:val="00D26370"/>
    <w:rsid w:val="00D26B0E"/>
    <w:rsid w:val="00D26F89"/>
    <w:rsid w:val="00D2781D"/>
    <w:rsid w:val="00D27851"/>
    <w:rsid w:val="00D30A42"/>
    <w:rsid w:val="00D30D56"/>
    <w:rsid w:val="00D31265"/>
    <w:rsid w:val="00D313A7"/>
    <w:rsid w:val="00D32ACF"/>
    <w:rsid w:val="00D32AD5"/>
    <w:rsid w:val="00D33223"/>
    <w:rsid w:val="00D33FEE"/>
    <w:rsid w:val="00D3445A"/>
    <w:rsid w:val="00D35552"/>
    <w:rsid w:val="00D355C9"/>
    <w:rsid w:val="00D358FC"/>
    <w:rsid w:val="00D35ECF"/>
    <w:rsid w:val="00D36443"/>
    <w:rsid w:val="00D374A7"/>
    <w:rsid w:val="00D403F3"/>
    <w:rsid w:val="00D408AC"/>
    <w:rsid w:val="00D40C99"/>
    <w:rsid w:val="00D40EEC"/>
    <w:rsid w:val="00D41A61"/>
    <w:rsid w:val="00D42813"/>
    <w:rsid w:val="00D42CC2"/>
    <w:rsid w:val="00D43598"/>
    <w:rsid w:val="00D4394C"/>
    <w:rsid w:val="00D45390"/>
    <w:rsid w:val="00D45791"/>
    <w:rsid w:val="00D461A7"/>
    <w:rsid w:val="00D46451"/>
    <w:rsid w:val="00D46756"/>
    <w:rsid w:val="00D477B6"/>
    <w:rsid w:val="00D50280"/>
    <w:rsid w:val="00D50406"/>
    <w:rsid w:val="00D50FA5"/>
    <w:rsid w:val="00D51C72"/>
    <w:rsid w:val="00D5249A"/>
    <w:rsid w:val="00D525DA"/>
    <w:rsid w:val="00D52761"/>
    <w:rsid w:val="00D52844"/>
    <w:rsid w:val="00D52A00"/>
    <w:rsid w:val="00D52CDB"/>
    <w:rsid w:val="00D52D99"/>
    <w:rsid w:val="00D5323E"/>
    <w:rsid w:val="00D53E04"/>
    <w:rsid w:val="00D5429A"/>
    <w:rsid w:val="00D54664"/>
    <w:rsid w:val="00D54F63"/>
    <w:rsid w:val="00D55087"/>
    <w:rsid w:val="00D550FA"/>
    <w:rsid w:val="00D56107"/>
    <w:rsid w:val="00D566CA"/>
    <w:rsid w:val="00D569AD"/>
    <w:rsid w:val="00D56C35"/>
    <w:rsid w:val="00D56D55"/>
    <w:rsid w:val="00D60515"/>
    <w:rsid w:val="00D606B5"/>
    <w:rsid w:val="00D60FDC"/>
    <w:rsid w:val="00D622E1"/>
    <w:rsid w:val="00D62957"/>
    <w:rsid w:val="00D62A13"/>
    <w:rsid w:val="00D62CCB"/>
    <w:rsid w:val="00D636DA"/>
    <w:rsid w:val="00D63CD3"/>
    <w:rsid w:val="00D641EF"/>
    <w:rsid w:val="00D64C3E"/>
    <w:rsid w:val="00D66187"/>
    <w:rsid w:val="00D6657C"/>
    <w:rsid w:val="00D665CB"/>
    <w:rsid w:val="00D66982"/>
    <w:rsid w:val="00D66A3C"/>
    <w:rsid w:val="00D66C0E"/>
    <w:rsid w:val="00D66D79"/>
    <w:rsid w:val="00D67633"/>
    <w:rsid w:val="00D6776D"/>
    <w:rsid w:val="00D7046E"/>
    <w:rsid w:val="00D711C5"/>
    <w:rsid w:val="00D714C3"/>
    <w:rsid w:val="00D72ED2"/>
    <w:rsid w:val="00D74220"/>
    <w:rsid w:val="00D74549"/>
    <w:rsid w:val="00D7472D"/>
    <w:rsid w:val="00D75754"/>
    <w:rsid w:val="00D7647C"/>
    <w:rsid w:val="00D7790E"/>
    <w:rsid w:val="00D77A89"/>
    <w:rsid w:val="00D77BC1"/>
    <w:rsid w:val="00D77CC6"/>
    <w:rsid w:val="00D77D21"/>
    <w:rsid w:val="00D80509"/>
    <w:rsid w:val="00D806E2"/>
    <w:rsid w:val="00D80C36"/>
    <w:rsid w:val="00D813B6"/>
    <w:rsid w:val="00D8174B"/>
    <w:rsid w:val="00D81A67"/>
    <w:rsid w:val="00D81E83"/>
    <w:rsid w:val="00D81F6E"/>
    <w:rsid w:val="00D822F1"/>
    <w:rsid w:val="00D82A54"/>
    <w:rsid w:val="00D82F5F"/>
    <w:rsid w:val="00D8329B"/>
    <w:rsid w:val="00D83A0E"/>
    <w:rsid w:val="00D841CD"/>
    <w:rsid w:val="00D84818"/>
    <w:rsid w:val="00D84865"/>
    <w:rsid w:val="00D849B1"/>
    <w:rsid w:val="00D864C7"/>
    <w:rsid w:val="00D865A1"/>
    <w:rsid w:val="00D865DC"/>
    <w:rsid w:val="00D86B98"/>
    <w:rsid w:val="00D87053"/>
    <w:rsid w:val="00D87718"/>
    <w:rsid w:val="00D90125"/>
    <w:rsid w:val="00D90F8D"/>
    <w:rsid w:val="00D91078"/>
    <w:rsid w:val="00D914A1"/>
    <w:rsid w:val="00D914F8"/>
    <w:rsid w:val="00D91CCE"/>
    <w:rsid w:val="00D92205"/>
    <w:rsid w:val="00D923FE"/>
    <w:rsid w:val="00D92A60"/>
    <w:rsid w:val="00D93105"/>
    <w:rsid w:val="00D93541"/>
    <w:rsid w:val="00D93987"/>
    <w:rsid w:val="00D93A07"/>
    <w:rsid w:val="00D93B7B"/>
    <w:rsid w:val="00D93BE1"/>
    <w:rsid w:val="00D93EB2"/>
    <w:rsid w:val="00D93F18"/>
    <w:rsid w:val="00D940F2"/>
    <w:rsid w:val="00D9488B"/>
    <w:rsid w:val="00D94AB1"/>
    <w:rsid w:val="00D94D11"/>
    <w:rsid w:val="00D94DD6"/>
    <w:rsid w:val="00D95031"/>
    <w:rsid w:val="00D95837"/>
    <w:rsid w:val="00D9631C"/>
    <w:rsid w:val="00D96649"/>
    <w:rsid w:val="00D96A91"/>
    <w:rsid w:val="00D96AEB"/>
    <w:rsid w:val="00D96EA4"/>
    <w:rsid w:val="00D9701E"/>
    <w:rsid w:val="00D97053"/>
    <w:rsid w:val="00D97A54"/>
    <w:rsid w:val="00D97BC3"/>
    <w:rsid w:val="00DA05C5"/>
    <w:rsid w:val="00DA061A"/>
    <w:rsid w:val="00DA0B49"/>
    <w:rsid w:val="00DA12BB"/>
    <w:rsid w:val="00DA1553"/>
    <w:rsid w:val="00DA172F"/>
    <w:rsid w:val="00DA1775"/>
    <w:rsid w:val="00DA2666"/>
    <w:rsid w:val="00DA2911"/>
    <w:rsid w:val="00DA2974"/>
    <w:rsid w:val="00DA29BF"/>
    <w:rsid w:val="00DA32D6"/>
    <w:rsid w:val="00DA3A76"/>
    <w:rsid w:val="00DA47B6"/>
    <w:rsid w:val="00DA48F5"/>
    <w:rsid w:val="00DA49D0"/>
    <w:rsid w:val="00DA4F9E"/>
    <w:rsid w:val="00DA6210"/>
    <w:rsid w:val="00DA6B54"/>
    <w:rsid w:val="00DA7880"/>
    <w:rsid w:val="00DA7B46"/>
    <w:rsid w:val="00DB0055"/>
    <w:rsid w:val="00DB09F8"/>
    <w:rsid w:val="00DB0A4A"/>
    <w:rsid w:val="00DB0E7F"/>
    <w:rsid w:val="00DB1109"/>
    <w:rsid w:val="00DB144B"/>
    <w:rsid w:val="00DB17A7"/>
    <w:rsid w:val="00DB23D7"/>
    <w:rsid w:val="00DB2ADB"/>
    <w:rsid w:val="00DB2AF8"/>
    <w:rsid w:val="00DB2B82"/>
    <w:rsid w:val="00DB3046"/>
    <w:rsid w:val="00DB327B"/>
    <w:rsid w:val="00DB37C0"/>
    <w:rsid w:val="00DB44ED"/>
    <w:rsid w:val="00DB5807"/>
    <w:rsid w:val="00DB5EAE"/>
    <w:rsid w:val="00DB5EEC"/>
    <w:rsid w:val="00DB6645"/>
    <w:rsid w:val="00DB72ED"/>
    <w:rsid w:val="00DC0BEC"/>
    <w:rsid w:val="00DC0C96"/>
    <w:rsid w:val="00DC1791"/>
    <w:rsid w:val="00DC1C22"/>
    <w:rsid w:val="00DC1DAB"/>
    <w:rsid w:val="00DC208D"/>
    <w:rsid w:val="00DC21E1"/>
    <w:rsid w:val="00DC2445"/>
    <w:rsid w:val="00DC327B"/>
    <w:rsid w:val="00DC3376"/>
    <w:rsid w:val="00DC358A"/>
    <w:rsid w:val="00DC37E5"/>
    <w:rsid w:val="00DC39C4"/>
    <w:rsid w:val="00DC3E8D"/>
    <w:rsid w:val="00DC425F"/>
    <w:rsid w:val="00DC4751"/>
    <w:rsid w:val="00DC4FF2"/>
    <w:rsid w:val="00DC5403"/>
    <w:rsid w:val="00DC5458"/>
    <w:rsid w:val="00DC6A8E"/>
    <w:rsid w:val="00DC6D47"/>
    <w:rsid w:val="00DC73D7"/>
    <w:rsid w:val="00DC7469"/>
    <w:rsid w:val="00DC7918"/>
    <w:rsid w:val="00DC7E04"/>
    <w:rsid w:val="00DD0621"/>
    <w:rsid w:val="00DD104A"/>
    <w:rsid w:val="00DD1865"/>
    <w:rsid w:val="00DD1A32"/>
    <w:rsid w:val="00DD1AF4"/>
    <w:rsid w:val="00DD1B11"/>
    <w:rsid w:val="00DD212D"/>
    <w:rsid w:val="00DD2210"/>
    <w:rsid w:val="00DD2C57"/>
    <w:rsid w:val="00DD2F41"/>
    <w:rsid w:val="00DD339E"/>
    <w:rsid w:val="00DD397D"/>
    <w:rsid w:val="00DD46D0"/>
    <w:rsid w:val="00DD4871"/>
    <w:rsid w:val="00DD49C2"/>
    <w:rsid w:val="00DD4F20"/>
    <w:rsid w:val="00DD5A09"/>
    <w:rsid w:val="00DD5AB8"/>
    <w:rsid w:val="00DD5FC3"/>
    <w:rsid w:val="00DD6487"/>
    <w:rsid w:val="00DD7E6B"/>
    <w:rsid w:val="00DE0822"/>
    <w:rsid w:val="00DE1EE3"/>
    <w:rsid w:val="00DE1FAE"/>
    <w:rsid w:val="00DE2166"/>
    <w:rsid w:val="00DE27B0"/>
    <w:rsid w:val="00DE2A9C"/>
    <w:rsid w:val="00DE38E6"/>
    <w:rsid w:val="00DE3D6C"/>
    <w:rsid w:val="00DE3D78"/>
    <w:rsid w:val="00DE3F2F"/>
    <w:rsid w:val="00DE40EE"/>
    <w:rsid w:val="00DE41AA"/>
    <w:rsid w:val="00DE468F"/>
    <w:rsid w:val="00DE4D13"/>
    <w:rsid w:val="00DE4E27"/>
    <w:rsid w:val="00DE4F91"/>
    <w:rsid w:val="00DE5373"/>
    <w:rsid w:val="00DE53B7"/>
    <w:rsid w:val="00DE6A28"/>
    <w:rsid w:val="00DE797C"/>
    <w:rsid w:val="00DF038A"/>
    <w:rsid w:val="00DF0A8E"/>
    <w:rsid w:val="00DF1917"/>
    <w:rsid w:val="00DF28AE"/>
    <w:rsid w:val="00DF2952"/>
    <w:rsid w:val="00DF2FD3"/>
    <w:rsid w:val="00DF3197"/>
    <w:rsid w:val="00DF3409"/>
    <w:rsid w:val="00DF602F"/>
    <w:rsid w:val="00DF6E5C"/>
    <w:rsid w:val="00DF70CC"/>
    <w:rsid w:val="00DF7B5C"/>
    <w:rsid w:val="00DF7F0B"/>
    <w:rsid w:val="00E001FD"/>
    <w:rsid w:val="00E00990"/>
    <w:rsid w:val="00E00CEC"/>
    <w:rsid w:val="00E011AE"/>
    <w:rsid w:val="00E0178F"/>
    <w:rsid w:val="00E0199F"/>
    <w:rsid w:val="00E01EBE"/>
    <w:rsid w:val="00E026D7"/>
    <w:rsid w:val="00E02FC1"/>
    <w:rsid w:val="00E038FC"/>
    <w:rsid w:val="00E0406A"/>
    <w:rsid w:val="00E0497F"/>
    <w:rsid w:val="00E04B64"/>
    <w:rsid w:val="00E05A43"/>
    <w:rsid w:val="00E10278"/>
    <w:rsid w:val="00E109E4"/>
    <w:rsid w:val="00E10EF8"/>
    <w:rsid w:val="00E1136F"/>
    <w:rsid w:val="00E11917"/>
    <w:rsid w:val="00E11B62"/>
    <w:rsid w:val="00E11C43"/>
    <w:rsid w:val="00E12F07"/>
    <w:rsid w:val="00E1337B"/>
    <w:rsid w:val="00E13A99"/>
    <w:rsid w:val="00E13BE2"/>
    <w:rsid w:val="00E14090"/>
    <w:rsid w:val="00E147DB"/>
    <w:rsid w:val="00E14B3B"/>
    <w:rsid w:val="00E14C09"/>
    <w:rsid w:val="00E15B62"/>
    <w:rsid w:val="00E163E2"/>
    <w:rsid w:val="00E16CE2"/>
    <w:rsid w:val="00E17050"/>
    <w:rsid w:val="00E170D7"/>
    <w:rsid w:val="00E17482"/>
    <w:rsid w:val="00E17FA8"/>
    <w:rsid w:val="00E206F9"/>
    <w:rsid w:val="00E209CD"/>
    <w:rsid w:val="00E20AA3"/>
    <w:rsid w:val="00E2175A"/>
    <w:rsid w:val="00E217A2"/>
    <w:rsid w:val="00E21FB1"/>
    <w:rsid w:val="00E220BC"/>
    <w:rsid w:val="00E2223B"/>
    <w:rsid w:val="00E22349"/>
    <w:rsid w:val="00E22385"/>
    <w:rsid w:val="00E22459"/>
    <w:rsid w:val="00E238FB"/>
    <w:rsid w:val="00E239BB"/>
    <w:rsid w:val="00E23C00"/>
    <w:rsid w:val="00E2433D"/>
    <w:rsid w:val="00E244AE"/>
    <w:rsid w:val="00E256BC"/>
    <w:rsid w:val="00E25C87"/>
    <w:rsid w:val="00E25D50"/>
    <w:rsid w:val="00E26299"/>
    <w:rsid w:val="00E265AA"/>
    <w:rsid w:val="00E26FCF"/>
    <w:rsid w:val="00E2701E"/>
    <w:rsid w:val="00E271E4"/>
    <w:rsid w:val="00E273E9"/>
    <w:rsid w:val="00E27556"/>
    <w:rsid w:val="00E27855"/>
    <w:rsid w:val="00E27C44"/>
    <w:rsid w:val="00E27DC0"/>
    <w:rsid w:val="00E3011C"/>
    <w:rsid w:val="00E30274"/>
    <w:rsid w:val="00E312E5"/>
    <w:rsid w:val="00E315FD"/>
    <w:rsid w:val="00E3174E"/>
    <w:rsid w:val="00E31C87"/>
    <w:rsid w:val="00E32382"/>
    <w:rsid w:val="00E326AA"/>
    <w:rsid w:val="00E32920"/>
    <w:rsid w:val="00E33053"/>
    <w:rsid w:val="00E34B9A"/>
    <w:rsid w:val="00E34EBE"/>
    <w:rsid w:val="00E351D9"/>
    <w:rsid w:val="00E3556F"/>
    <w:rsid w:val="00E3598E"/>
    <w:rsid w:val="00E363DE"/>
    <w:rsid w:val="00E36CDF"/>
    <w:rsid w:val="00E379CF"/>
    <w:rsid w:val="00E37FAB"/>
    <w:rsid w:val="00E37FD8"/>
    <w:rsid w:val="00E404C1"/>
    <w:rsid w:val="00E40575"/>
    <w:rsid w:val="00E41384"/>
    <w:rsid w:val="00E415BF"/>
    <w:rsid w:val="00E41C2B"/>
    <w:rsid w:val="00E4207E"/>
    <w:rsid w:val="00E430D4"/>
    <w:rsid w:val="00E433CA"/>
    <w:rsid w:val="00E435B4"/>
    <w:rsid w:val="00E4445E"/>
    <w:rsid w:val="00E44589"/>
    <w:rsid w:val="00E4474A"/>
    <w:rsid w:val="00E4483F"/>
    <w:rsid w:val="00E44D9E"/>
    <w:rsid w:val="00E4508B"/>
    <w:rsid w:val="00E452E6"/>
    <w:rsid w:val="00E459D9"/>
    <w:rsid w:val="00E45BB8"/>
    <w:rsid w:val="00E46128"/>
    <w:rsid w:val="00E461C6"/>
    <w:rsid w:val="00E46F52"/>
    <w:rsid w:val="00E471B2"/>
    <w:rsid w:val="00E47ABC"/>
    <w:rsid w:val="00E503D4"/>
    <w:rsid w:val="00E50DE5"/>
    <w:rsid w:val="00E51084"/>
    <w:rsid w:val="00E51734"/>
    <w:rsid w:val="00E51821"/>
    <w:rsid w:val="00E51D59"/>
    <w:rsid w:val="00E51F7C"/>
    <w:rsid w:val="00E52082"/>
    <w:rsid w:val="00E5231F"/>
    <w:rsid w:val="00E523AF"/>
    <w:rsid w:val="00E52DA4"/>
    <w:rsid w:val="00E53AAB"/>
    <w:rsid w:val="00E53CC2"/>
    <w:rsid w:val="00E53D4F"/>
    <w:rsid w:val="00E544A4"/>
    <w:rsid w:val="00E54571"/>
    <w:rsid w:val="00E54E38"/>
    <w:rsid w:val="00E55242"/>
    <w:rsid w:val="00E555E4"/>
    <w:rsid w:val="00E55E8C"/>
    <w:rsid w:val="00E55EC0"/>
    <w:rsid w:val="00E56690"/>
    <w:rsid w:val="00E56BF2"/>
    <w:rsid w:val="00E571CA"/>
    <w:rsid w:val="00E576F1"/>
    <w:rsid w:val="00E57FDF"/>
    <w:rsid w:val="00E609B9"/>
    <w:rsid w:val="00E60F98"/>
    <w:rsid w:val="00E615D4"/>
    <w:rsid w:val="00E6196E"/>
    <w:rsid w:val="00E61DD2"/>
    <w:rsid w:val="00E627AC"/>
    <w:rsid w:val="00E62977"/>
    <w:rsid w:val="00E635F2"/>
    <w:rsid w:val="00E6374A"/>
    <w:rsid w:val="00E63C39"/>
    <w:rsid w:val="00E646AE"/>
    <w:rsid w:val="00E650A8"/>
    <w:rsid w:val="00E65956"/>
    <w:rsid w:val="00E65F73"/>
    <w:rsid w:val="00E65FB7"/>
    <w:rsid w:val="00E66760"/>
    <w:rsid w:val="00E66994"/>
    <w:rsid w:val="00E675EB"/>
    <w:rsid w:val="00E67779"/>
    <w:rsid w:val="00E70707"/>
    <w:rsid w:val="00E709D7"/>
    <w:rsid w:val="00E7153C"/>
    <w:rsid w:val="00E71CCE"/>
    <w:rsid w:val="00E72017"/>
    <w:rsid w:val="00E72785"/>
    <w:rsid w:val="00E72BF1"/>
    <w:rsid w:val="00E75244"/>
    <w:rsid w:val="00E7633A"/>
    <w:rsid w:val="00E76921"/>
    <w:rsid w:val="00E7693D"/>
    <w:rsid w:val="00E76DA1"/>
    <w:rsid w:val="00E7796D"/>
    <w:rsid w:val="00E802F2"/>
    <w:rsid w:val="00E8066C"/>
    <w:rsid w:val="00E80824"/>
    <w:rsid w:val="00E80C4C"/>
    <w:rsid w:val="00E8104D"/>
    <w:rsid w:val="00E81804"/>
    <w:rsid w:val="00E81BD2"/>
    <w:rsid w:val="00E81F43"/>
    <w:rsid w:val="00E82346"/>
    <w:rsid w:val="00E82702"/>
    <w:rsid w:val="00E82DCE"/>
    <w:rsid w:val="00E83BAA"/>
    <w:rsid w:val="00E83CCE"/>
    <w:rsid w:val="00E84576"/>
    <w:rsid w:val="00E84C0E"/>
    <w:rsid w:val="00E84C43"/>
    <w:rsid w:val="00E850AA"/>
    <w:rsid w:val="00E850CE"/>
    <w:rsid w:val="00E8519C"/>
    <w:rsid w:val="00E856A3"/>
    <w:rsid w:val="00E857B9"/>
    <w:rsid w:val="00E85A41"/>
    <w:rsid w:val="00E861A8"/>
    <w:rsid w:val="00E86CBD"/>
    <w:rsid w:val="00E87509"/>
    <w:rsid w:val="00E875A4"/>
    <w:rsid w:val="00E87AD4"/>
    <w:rsid w:val="00E87F49"/>
    <w:rsid w:val="00E9039C"/>
    <w:rsid w:val="00E907EF"/>
    <w:rsid w:val="00E90D80"/>
    <w:rsid w:val="00E916A5"/>
    <w:rsid w:val="00E91804"/>
    <w:rsid w:val="00E91AB7"/>
    <w:rsid w:val="00E931CE"/>
    <w:rsid w:val="00E9328C"/>
    <w:rsid w:val="00E93E71"/>
    <w:rsid w:val="00E93F04"/>
    <w:rsid w:val="00E945FA"/>
    <w:rsid w:val="00E948C7"/>
    <w:rsid w:val="00E94FF9"/>
    <w:rsid w:val="00E95921"/>
    <w:rsid w:val="00E95FEF"/>
    <w:rsid w:val="00E962F9"/>
    <w:rsid w:val="00E96A71"/>
    <w:rsid w:val="00E96FD4"/>
    <w:rsid w:val="00E97154"/>
    <w:rsid w:val="00E972E3"/>
    <w:rsid w:val="00E9771D"/>
    <w:rsid w:val="00E97B46"/>
    <w:rsid w:val="00EA0290"/>
    <w:rsid w:val="00EA05A1"/>
    <w:rsid w:val="00EA1113"/>
    <w:rsid w:val="00EA11E5"/>
    <w:rsid w:val="00EA1453"/>
    <w:rsid w:val="00EA1922"/>
    <w:rsid w:val="00EA1A43"/>
    <w:rsid w:val="00EA1D42"/>
    <w:rsid w:val="00EA2013"/>
    <w:rsid w:val="00EA219B"/>
    <w:rsid w:val="00EA29AB"/>
    <w:rsid w:val="00EA3066"/>
    <w:rsid w:val="00EA3712"/>
    <w:rsid w:val="00EA3B1C"/>
    <w:rsid w:val="00EA5A6D"/>
    <w:rsid w:val="00EA5BE2"/>
    <w:rsid w:val="00EA5EBC"/>
    <w:rsid w:val="00EA6105"/>
    <w:rsid w:val="00EA61F3"/>
    <w:rsid w:val="00EA6BE2"/>
    <w:rsid w:val="00EA7291"/>
    <w:rsid w:val="00EA7376"/>
    <w:rsid w:val="00EA7491"/>
    <w:rsid w:val="00EA758D"/>
    <w:rsid w:val="00EB01B2"/>
    <w:rsid w:val="00EB0395"/>
    <w:rsid w:val="00EB0ECC"/>
    <w:rsid w:val="00EB160B"/>
    <w:rsid w:val="00EB1C70"/>
    <w:rsid w:val="00EB2511"/>
    <w:rsid w:val="00EB25E4"/>
    <w:rsid w:val="00EB3004"/>
    <w:rsid w:val="00EB30DC"/>
    <w:rsid w:val="00EB3154"/>
    <w:rsid w:val="00EB45C3"/>
    <w:rsid w:val="00EB49CF"/>
    <w:rsid w:val="00EB4C81"/>
    <w:rsid w:val="00EB5584"/>
    <w:rsid w:val="00EB5C02"/>
    <w:rsid w:val="00EB5E79"/>
    <w:rsid w:val="00EB602A"/>
    <w:rsid w:val="00EB6A56"/>
    <w:rsid w:val="00EB709A"/>
    <w:rsid w:val="00EB70F6"/>
    <w:rsid w:val="00EB7251"/>
    <w:rsid w:val="00EB7F83"/>
    <w:rsid w:val="00EC00DC"/>
    <w:rsid w:val="00EC038F"/>
    <w:rsid w:val="00EC1558"/>
    <w:rsid w:val="00EC1735"/>
    <w:rsid w:val="00EC1C39"/>
    <w:rsid w:val="00EC2086"/>
    <w:rsid w:val="00EC23B1"/>
    <w:rsid w:val="00EC29EE"/>
    <w:rsid w:val="00EC2F3D"/>
    <w:rsid w:val="00EC2F6D"/>
    <w:rsid w:val="00EC3147"/>
    <w:rsid w:val="00EC3B7A"/>
    <w:rsid w:val="00EC41B1"/>
    <w:rsid w:val="00EC4B11"/>
    <w:rsid w:val="00EC50B9"/>
    <w:rsid w:val="00EC522F"/>
    <w:rsid w:val="00EC53DA"/>
    <w:rsid w:val="00EC556E"/>
    <w:rsid w:val="00EC6807"/>
    <w:rsid w:val="00EC7F90"/>
    <w:rsid w:val="00ED040D"/>
    <w:rsid w:val="00ED0A52"/>
    <w:rsid w:val="00ED0BA2"/>
    <w:rsid w:val="00ED1455"/>
    <w:rsid w:val="00ED1556"/>
    <w:rsid w:val="00ED1565"/>
    <w:rsid w:val="00ED15B9"/>
    <w:rsid w:val="00ED191C"/>
    <w:rsid w:val="00ED249C"/>
    <w:rsid w:val="00ED24BA"/>
    <w:rsid w:val="00ED2CC0"/>
    <w:rsid w:val="00ED3018"/>
    <w:rsid w:val="00ED3A07"/>
    <w:rsid w:val="00ED4AB5"/>
    <w:rsid w:val="00ED4D65"/>
    <w:rsid w:val="00ED5027"/>
    <w:rsid w:val="00ED536F"/>
    <w:rsid w:val="00ED65BB"/>
    <w:rsid w:val="00ED6B7F"/>
    <w:rsid w:val="00ED720F"/>
    <w:rsid w:val="00EE0137"/>
    <w:rsid w:val="00EE07CC"/>
    <w:rsid w:val="00EE0A58"/>
    <w:rsid w:val="00EE0EDE"/>
    <w:rsid w:val="00EE24DC"/>
    <w:rsid w:val="00EE2534"/>
    <w:rsid w:val="00EE30B3"/>
    <w:rsid w:val="00EE336B"/>
    <w:rsid w:val="00EE341E"/>
    <w:rsid w:val="00EE3B29"/>
    <w:rsid w:val="00EE45EB"/>
    <w:rsid w:val="00EE48D1"/>
    <w:rsid w:val="00EE509A"/>
    <w:rsid w:val="00EE5B20"/>
    <w:rsid w:val="00EE610D"/>
    <w:rsid w:val="00EE7057"/>
    <w:rsid w:val="00EE74E2"/>
    <w:rsid w:val="00EF10EB"/>
    <w:rsid w:val="00EF1A06"/>
    <w:rsid w:val="00EF2315"/>
    <w:rsid w:val="00EF24B3"/>
    <w:rsid w:val="00EF2584"/>
    <w:rsid w:val="00EF2AA2"/>
    <w:rsid w:val="00EF2B6A"/>
    <w:rsid w:val="00EF2D78"/>
    <w:rsid w:val="00EF3680"/>
    <w:rsid w:val="00EF3BBD"/>
    <w:rsid w:val="00EF3CA6"/>
    <w:rsid w:val="00EF3DBF"/>
    <w:rsid w:val="00EF4008"/>
    <w:rsid w:val="00EF5131"/>
    <w:rsid w:val="00EF587E"/>
    <w:rsid w:val="00EF6809"/>
    <w:rsid w:val="00EF6979"/>
    <w:rsid w:val="00EF737E"/>
    <w:rsid w:val="00EF73C1"/>
    <w:rsid w:val="00F0047B"/>
    <w:rsid w:val="00F00CB3"/>
    <w:rsid w:val="00F00FBA"/>
    <w:rsid w:val="00F01205"/>
    <w:rsid w:val="00F012D5"/>
    <w:rsid w:val="00F0131F"/>
    <w:rsid w:val="00F01337"/>
    <w:rsid w:val="00F0174E"/>
    <w:rsid w:val="00F01FF7"/>
    <w:rsid w:val="00F02004"/>
    <w:rsid w:val="00F02104"/>
    <w:rsid w:val="00F02F0C"/>
    <w:rsid w:val="00F0373B"/>
    <w:rsid w:val="00F03FA8"/>
    <w:rsid w:val="00F045DB"/>
    <w:rsid w:val="00F048A3"/>
    <w:rsid w:val="00F04A56"/>
    <w:rsid w:val="00F05B34"/>
    <w:rsid w:val="00F060C5"/>
    <w:rsid w:val="00F064D3"/>
    <w:rsid w:val="00F07119"/>
    <w:rsid w:val="00F10ED3"/>
    <w:rsid w:val="00F11A12"/>
    <w:rsid w:val="00F11E62"/>
    <w:rsid w:val="00F1212B"/>
    <w:rsid w:val="00F12849"/>
    <w:rsid w:val="00F12906"/>
    <w:rsid w:val="00F13A78"/>
    <w:rsid w:val="00F14A0A"/>
    <w:rsid w:val="00F14C77"/>
    <w:rsid w:val="00F14EBE"/>
    <w:rsid w:val="00F150FF"/>
    <w:rsid w:val="00F15932"/>
    <w:rsid w:val="00F15C00"/>
    <w:rsid w:val="00F16122"/>
    <w:rsid w:val="00F16189"/>
    <w:rsid w:val="00F161A5"/>
    <w:rsid w:val="00F173FF"/>
    <w:rsid w:val="00F17C5F"/>
    <w:rsid w:val="00F206AF"/>
    <w:rsid w:val="00F206D9"/>
    <w:rsid w:val="00F20A3A"/>
    <w:rsid w:val="00F20ACD"/>
    <w:rsid w:val="00F20CD1"/>
    <w:rsid w:val="00F20EBA"/>
    <w:rsid w:val="00F21654"/>
    <w:rsid w:val="00F21A1A"/>
    <w:rsid w:val="00F21AC7"/>
    <w:rsid w:val="00F21D1C"/>
    <w:rsid w:val="00F2235C"/>
    <w:rsid w:val="00F2251A"/>
    <w:rsid w:val="00F22807"/>
    <w:rsid w:val="00F22981"/>
    <w:rsid w:val="00F23362"/>
    <w:rsid w:val="00F23785"/>
    <w:rsid w:val="00F239E3"/>
    <w:rsid w:val="00F245F0"/>
    <w:rsid w:val="00F24D39"/>
    <w:rsid w:val="00F24E04"/>
    <w:rsid w:val="00F257FB"/>
    <w:rsid w:val="00F25984"/>
    <w:rsid w:val="00F25C74"/>
    <w:rsid w:val="00F26997"/>
    <w:rsid w:val="00F26B4E"/>
    <w:rsid w:val="00F2720B"/>
    <w:rsid w:val="00F27808"/>
    <w:rsid w:val="00F30A22"/>
    <w:rsid w:val="00F30E10"/>
    <w:rsid w:val="00F30FDD"/>
    <w:rsid w:val="00F31C7B"/>
    <w:rsid w:val="00F32D31"/>
    <w:rsid w:val="00F33A5E"/>
    <w:rsid w:val="00F34915"/>
    <w:rsid w:val="00F34AC4"/>
    <w:rsid w:val="00F34B13"/>
    <w:rsid w:val="00F35683"/>
    <w:rsid w:val="00F3586E"/>
    <w:rsid w:val="00F36AFC"/>
    <w:rsid w:val="00F36C4A"/>
    <w:rsid w:val="00F37545"/>
    <w:rsid w:val="00F37B73"/>
    <w:rsid w:val="00F37ED0"/>
    <w:rsid w:val="00F40277"/>
    <w:rsid w:val="00F4148A"/>
    <w:rsid w:val="00F41549"/>
    <w:rsid w:val="00F418AF"/>
    <w:rsid w:val="00F41AAA"/>
    <w:rsid w:val="00F42426"/>
    <w:rsid w:val="00F42AD6"/>
    <w:rsid w:val="00F42E58"/>
    <w:rsid w:val="00F43415"/>
    <w:rsid w:val="00F44245"/>
    <w:rsid w:val="00F4505B"/>
    <w:rsid w:val="00F45304"/>
    <w:rsid w:val="00F45452"/>
    <w:rsid w:val="00F45CF5"/>
    <w:rsid w:val="00F47826"/>
    <w:rsid w:val="00F47ABE"/>
    <w:rsid w:val="00F47EC7"/>
    <w:rsid w:val="00F50372"/>
    <w:rsid w:val="00F5053A"/>
    <w:rsid w:val="00F50916"/>
    <w:rsid w:val="00F50DC0"/>
    <w:rsid w:val="00F50E9D"/>
    <w:rsid w:val="00F5125D"/>
    <w:rsid w:val="00F51501"/>
    <w:rsid w:val="00F51D11"/>
    <w:rsid w:val="00F52788"/>
    <w:rsid w:val="00F52DF9"/>
    <w:rsid w:val="00F52E1D"/>
    <w:rsid w:val="00F52F6D"/>
    <w:rsid w:val="00F530B2"/>
    <w:rsid w:val="00F531F1"/>
    <w:rsid w:val="00F53C06"/>
    <w:rsid w:val="00F53DF4"/>
    <w:rsid w:val="00F542BC"/>
    <w:rsid w:val="00F54655"/>
    <w:rsid w:val="00F546CB"/>
    <w:rsid w:val="00F548EF"/>
    <w:rsid w:val="00F54F5C"/>
    <w:rsid w:val="00F56235"/>
    <w:rsid w:val="00F571BA"/>
    <w:rsid w:val="00F572F5"/>
    <w:rsid w:val="00F57506"/>
    <w:rsid w:val="00F57B79"/>
    <w:rsid w:val="00F60DA0"/>
    <w:rsid w:val="00F60EE8"/>
    <w:rsid w:val="00F6165E"/>
    <w:rsid w:val="00F61A25"/>
    <w:rsid w:val="00F62094"/>
    <w:rsid w:val="00F623AC"/>
    <w:rsid w:val="00F62793"/>
    <w:rsid w:val="00F629D8"/>
    <w:rsid w:val="00F6359A"/>
    <w:rsid w:val="00F64F12"/>
    <w:rsid w:val="00F6562F"/>
    <w:rsid w:val="00F658F4"/>
    <w:rsid w:val="00F65D6A"/>
    <w:rsid w:val="00F65E7B"/>
    <w:rsid w:val="00F65F6F"/>
    <w:rsid w:val="00F66D0C"/>
    <w:rsid w:val="00F66D55"/>
    <w:rsid w:val="00F67086"/>
    <w:rsid w:val="00F67789"/>
    <w:rsid w:val="00F67CC3"/>
    <w:rsid w:val="00F7006B"/>
    <w:rsid w:val="00F707A7"/>
    <w:rsid w:val="00F70A4A"/>
    <w:rsid w:val="00F70B6A"/>
    <w:rsid w:val="00F70D62"/>
    <w:rsid w:val="00F70F07"/>
    <w:rsid w:val="00F7113D"/>
    <w:rsid w:val="00F721EA"/>
    <w:rsid w:val="00F725A7"/>
    <w:rsid w:val="00F72BDC"/>
    <w:rsid w:val="00F7324F"/>
    <w:rsid w:val="00F733DF"/>
    <w:rsid w:val="00F7486F"/>
    <w:rsid w:val="00F7526C"/>
    <w:rsid w:val="00F75797"/>
    <w:rsid w:val="00F75CB2"/>
    <w:rsid w:val="00F761A3"/>
    <w:rsid w:val="00F7630D"/>
    <w:rsid w:val="00F76738"/>
    <w:rsid w:val="00F767C1"/>
    <w:rsid w:val="00F76DA2"/>
    <w:rsid w:val="00F77370"/>
    <w:rsid w:val="00F77A1C"/>
    <w:rsid w:val="00F77D00"/>
    <w:rsid w:val="00F801B3"/>
    <w:rsid w:val="00F8026B"/>
    <w:rsid w:val="00F8046A"/>
    <w:rsid w:val="00F80578"/>
    <w:rsid w:val="00F80ED2"/>
    <w:rsid w:val="00F81479"/>
    <w:rsid w:val="00F81DCC"/>
    <w:rsid w:val="00F8200E"/>
    <w:rsid w:val="00F825DC"/>
    <w:rsid w:val="00F8292B"/>
    <w:rsid w:val="00F833B8"/>
    <w:rsid w:val="00F83995"/>
    <w:rsid w:val="00F83C99"/>
    <w:rsid w:val="00F83D20"/>
    <w:rsid w:val="00F849B9"/>
    <w:rsid w:val="00F84A77"/>
    <w:rsid w:val="00F84CCC"/>
    <w:rsid w:val="00F84E94"/>
    <w:rsid w:val="00F84EBF"/>
    <w:rsid w:val="00F85FFB"/>
    <w:rsid w:val="00F8620A"/>
    <w:rsid w:val="00F902FF"/>
    <w:rsid w:val="00F90751"/>
    <w:rsid w:val="00F909C7"/>
    <w:rsid w:val="00F90CB3"/>
    <w:rsid w:val="00F911CE"/>
    <w:rsid w:val="00F91866"/>
    <w:rsid w:val="00F91A0D"/>
    <w:rsid w:val="00F922BA"/>
    <w:rsid w:val="00F933C2"/>
    <w:rsid w:val="00F9385E"/>
    <w:rsid w:val="00F94494"/>
    <w:rsid w:val="00F94685"/>
    <w:rsid w:val="00F95E3E"/>
    <w:rsid w:val="00F960D7"/>
    <w:rsid w:val="00F96998"/>
    <w:rsid w:val="00F97589"/>
    <w:rsid w:val="00F97CE9"/>
    <w:rsid w:val="00FA031E"/>
    <w:rsid w:val="00FA081B"/>
    <w:rsid w:val="00FA08C3"/>
    <w:rsid w:val="00FA0D9E"/>
    <w:rsid w:val="00FA15CB"/>
    <w:rsid w:val="00FA19F2"/>
    <w:rsid w:val="00FA2059"/>
    <w:rsid w:val="00FA2B49"/>
    <w:rsid w:val="00FA2C9F"/>
    <w:rsid w:val="00FA2F58"/>
    <w:rsid w:val="00FA3748"/>
    <w:rsid w:val="00FA3930"/>
    <w:rsid w:val="00FA4814"/>
    <w:rsid w:val="00FA4A41"/>
    <w:rsid w:val="00FA4DC4"/>
    <w:rsid w:val="00FA5638"/>
    <w:rsid w:val="00FA5FBA"/>
    <w:rsid w:val="00FA6B35"/>
    <w:rsid w:val="00FA726B"/>
    <w:rsid w:val="00FA765A"/>
    <w:rsid w:val="00FA7C41"/>
    <w:rsid w:val="00FA7DF4"/>
    <w:rsid w:val="00FB04D7"/>
    <w:rsid w:val="00FB0832"/>
    <w:rsid w:val="00FB0BFA"/>
    <w:rsid w:val="00FB0C1E"/>
    <w:rsid w:val="00FB1069"/>
    <w:rsid w:val="00FB15C6"/>
    <w:rsid w:val="00FB1C5D"/>
    <w:rsid w:val="00FB1E6E"/>
    <w:rsid w:val="00FB2079"/>
    <w:rsid w:val="00FB207B"/>
    <w:rsid w:val="00FB2AFF"/>
    <w:rsid w:val="00FB2BAE"/>
    <w:rsid w:val="00FB2BEA"/>
    <w:rsid w:val="00FB315D"/>
    <w:rsid w:val="00FB3A53"/>
    <w:rsid w:val="00FB3AC4"/>
    <w:rsid w:val="00FB3AD3"/>
    <w:rsid w:val="00FB3B0A"/>
    <w:rsid w:val="00FB4C08"/>
    <w:rsid w:val="00FB50AA"/>
    <w:rsid w:val="00FB5557"/>
    <w:rsid w:val="00FB6549"/>
    <w:rsid w:val="00FB65B8"/>
    <w:rsid w:val="00FB6953"/>
    <w:rsid w:val="00FB6F3C"/>
    <w:rsid w:val="00FB79B9"/>
    <w:rsid w:val="00FB7E3E"/>
    <w:rsid w:val="00FC022E"/>
    <w:rsid w:val="00FC0706"/>
    <w:rsid w:val="00FC158C"/>
    <w:rsid w:val="00FC2A44"/>
    <w:rsid w:val="00FC2E6F"/>
    <w:rsid w:val="00FC34BC"/>
    <w:rsid w:val="00FC37FC"/>
    <w:rsid w:val="00FC3E49"/>
    <w:rsid w:val="00FC42CC"/>
    <w:rsid w:val="00FC463D"/>
    <w:rsid w:val="00FC5243"/>
    <w:rsid w:val="00FC57B0"/>
    <w:rsid w:val="00FC5F8C"/>
    <w:rsid w:val="00FC6336"/>
    <w:rsid w:val="00FC64EA"/>
    <w:rsid w:val="00FC6C4C"/>
    <w:rsid w:val="00FC6F34"/>
    <w:rsid w:val="00FC7191"/>
    <w:rsid w:val="00FC7B0B"/>
    <w:rsid w:val="00FC7C07"/>
    <w:rsid w:val="00FD012E"/>
    <w:rsid w:val="00FD1B6A"/>
    <w:rsid w:val="00FD2E7A"/>
    <w:rsid w:val="00FD31F5"/>
    <w:rsid w:val="00FD3713"/>
    <w:rsid w:val="00FD378D"/>
    <w:rsid w:val="00FD3C28"/>
    <w:rsid w:val="00FD40BF"/>
    <w:rsid w:val="00FD4112"/>
    <w:rsid w:val="00FD45C9"/>
    <w:rsid w:val="00FD46C1"/>
    <w:rsid w:val="00FD59C2"/>
    <w:rsid w:val="00FD5AB8"/>
    <w:rsid w:val="00FD5EF5"/>
    <w:rsid w:val="00FD5F9C"/>
    <w:rsid w:val="00FD651B"/>
    <w:rsid w:val="00FD7B6F"/>
    <w:rsid w:val="00FD7DF1"/>
    <w:rsid w:val="00FE00FD"/>
    <w:rsid w:val="00FE0250"/>
    <w:rsid w:val="00FE0B26"/>
    <w:rsid w:val="00FE0B85"/>
    <w:rsid w:val="00FE1BC0"/>
    <w:rsid w:val="00FE1CB9"/>
    <w:rsid w:val="00FE24F1"/>
    <w:rsid w:val="00FE2618"/>
    <w:rsid w:val="00FE3293"/>
    <w:rsid w:val="00FE333E"/>
    <w:rsid w:val="00FE3DCD"/>
    <w:rsid w:val="00FE43B7"/>
    <w:rsid w:val="00FE516B"/>
    <w:rsid w:val="00FE557C"/>
    <w:rsid w:val="00FE5E05"/>
    <w:rsid w:val="00FE6E40"/>
    <w:rsid w:val="00FE6E9A"/>
    <w:rsid w:val="00FE74FD"/>
    <w:rsid w:val="00FE78C7"/>
    <w:rsid w:val="00FE7BE4"/>
    <w:rsid w:val="00FF03E1"/>
    <w:rsid w:val="00FF2200"/>
    <w:rsid w:val="00FF26FB"/>
    <w:rsid w:val="00FF291E"/>
    <w:rsid w:val="00FF2BF6"/>
    <w:rsid w:val="00FF2FD9"/>
    <w:rsid w:val="00FF3EFD"/>
    <w:rsid w:val="00FF3FAF"/>
    <w:rsid w:val="00FF5238"/>
    <w:rsid w:val="00FF63E5"/>
    <w:rsid w:val="00FF6792"/>
    <w:rsid w:val="00FF685E"/>
    <w:rsid w:val="00FF76D2"/>
    <w:rsid w:val="00FF7AD4"/>
    <w:rsid w:val="00FF7B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1DCBF7"/>
  <w15:chartTrackingRefBased/>
  <w15:docId w15:val="{79C11DAC-DF5D-4E75-8BDC-542D4AD5A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3D10"/>
    <w:pPr>
      <w:widowControl w:val="0"/>
      <w:jc w:val="both"/>
    </w:pPr>
  </w:style>
  <w:style w:type="paragraph" w:styleId="1">
    <w:name w:val="heading 1"/>
    <w:basedOn w:val="a"/>
    <w:next w:val="a"/>
    <w:link w:val="10"/>
    <w:uiPriority w:val="9"/>
    <w:qFormat/>
    <w:rsid w:val="00BE265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65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9658D"/>
    <w:rPr>
      <w:sz w:val="18"/>
      <w:szCs w:val="18"/>
    </w:rPr>
  </w:style>
  <w:style w:type="paragraph" w:styleId="a5">
    <w:name w:val="footer"/>
    <w:basedOn w:val="a"/>
    <w:link w:val="a6"/>
    <w:uiPriority w:val="99"/>
    <w:unhideWhenUsed/>
    <w:rsid w:val="0079658D"/>
    <w:pPr>
      <w:tabs>
        <w:tab w:val="center" w:pos="4153"/>
        <w:tab w:val="right" w:pos="8306"/>
      </w:tabs>
      <w:snapToGrid w:val="0"/>
      <w:jc w:val="left"/>
    </w:pPr>
    <w:rPr>
      <w:sz w:val="18"/>
      <w:szCs w:val="18"/>
    </w:rPr>
  </w:style>
  <w:style w:type="character" w:customStyle="1" w:styleId="a6">
    <w:name w:val="页脚 字符"/>
    <w:basedOn w:val="a0"/>
    <w:link w:val="a5"/>
    <w:uiPriority w:val="99"/>
    <w:rsid w:val="0079658D"/>
    <w:rPr>
      <w:sz w:val="18"/>
      <w:szCs w:val="18"/>
    </w:rPr>
  </w:style>
  <w:style w:type="paragraph" w:customStyle="1" w:styleId="Default">
    <w:name w:val="Default"/>
    <w:link w:val="Default0"/>
    <w:rsid w:val="0079658D"/>
    <w:pPr>
      <w:widowControl w:val="0"/>
      <w:autoSpaceDE w:val="0"/>
      <w:autoSpaceDN w:val="0"/>
      <w:adjustRightInd w:val="0"/>
    </w:pPr>
    <w:rPr>
      <w:rFonts w:ascii="Shaker 2 Lancet" w:eastAsia="Shaker 2 Lancet" w:cs="Shaker 2 Lancet"/>
      <w:color w:val="000000"/>
      <w:kern w:val="0"/>
      <w:sz w:val="24"/>
      <w:szCs w:val="24"/>
    </w:rPr>
  </w:style>
  <w:style w:type="paragraph" w:styleId="a7">
    <w:name w:val="Balloon Text"/>
    <w:basedOn w:val="a"/>
    <w:link w:val="a8"/>
    <w:uiPriority w:val="99"/>
    <w:semiHidden/>
    <w:unhideWhenUsed/>
    <w:rsid w:val="0079658D"/>
    <w:rPr>
      <w:sz w:val="18"/>
      <w:szCs w:val="18"/>
    </w:rPr>
  </w:style>
  <w:style w:type="character" w:customStyle="1" w:styleId="a8">
    <w:name w:val="批注框文本 字符"/>
    <w:basedOn w:val="a0"/>
    <w:link w:val="a7"/>
    <w:uiPriority w:val="99"/>
    <w:semiHidden/>
    <w:rsid w:val="0079658D"/>
    <w:rPr>
      <w:sz w:val="18"/>
      <w:szCs w:val="18"/>
    </w:rPr>
  </w:style>
  <w:style w:type="character" w:styleId="a9">
    <w:name w:val="Hyperlink"/>
    <w:basedOn w:val="a0"/>
    <w:uiPriority w:val="99"/>
    <w:unhideWhenUsed/>
    <w:rsid w:val="0079658D"/>
    <w:rPr>
      <w:color w:val="0563C1" w:themeColor="hyperlink"/>
      <w:u w:val="single"/>
    </w:rPr>
  </w:style>
  <w:style w:type="character" w:customStyle="1" w:styleId="EndNoteBibliography">
    <w:name w:val="EndNote Bibliography 字符"/>
    <w:basedOn w:val="a0"/>
    <w:link w:val="EndNoteBibliography0"/>
    <w:locked/>
    <w:rsid w:val="0079658D"/>
    <w:rPr>
      <w:rFonts w:ascii="Times New Roman" w:eastAsia="等线" w:hAnsi="Times New Roman" w:cs="Times New Roman"/>
      <w:noProof/>
      <w:sz w:val="24"/>
    </w:rPr>
  </w:style>
  <w:style w:type="paragraph" w:customStyle="1" w:styleId="EndNoteBibliography0">
    <w:name w:val="EndNote Bibliography"/>
    <w:basedOn w:val="a"/>
    <w:link w:val="EndNoteBibliography"/>
    <w:rsid w:val="0079658D"/>
    <w:pPr>
      <w:spacing w:after="160"/>
    </w:pPr>
    <w:rPr>
      <w:rFonts w:ascii="Times New Roman" w:eastAsia="等线" w:hAnsi="Times New Roman" w:cs="Times New Roman"/>
      <w:noProof/>
      <w:sz w:val="24"/>
    </w:rPr>
  </w:style>
  <w:style w:type="character" w:customStyle="1" w:styleId="10">
    <w:name w:val="标题 1 字符"/>
    <w:basedOn w:val="a0"/>
    <w:link w:val="1"/>
    <w:uiPriority w:val="9"/>
    <w:rsid w:val="00BE2656"/>
    <w:rPr>
      <w:b/>
      <w:bCs/>
      <w:kern w:val="44"/>
      <w:sz w:val="44"/>
      <w:szCs w:val="44"/>
    </w:rPr>
  </w:style>
  <w:style w:type="paragraph" w:styleId="TOC">
    <w:name w:val="TOC Heading"/>
    <w:basedOn w:val="1"/>
    <w:next w:val="a"/>
    <w:uiPriority w:val="39"/>
    <w:unhideWhenUsed/>
    <w:qFormat/>
    <w:rsid w:val="00BE265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BE2656"/>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4E267D"/>
    <w:pPr>
      <w:widowControl/>
      <w:tabs>
        <w:tab w:val="right" w:leader="dot" w:pos="8296"/>
      </w:tabs>
      <w:spacing w:after="100" w:line="259" w:lineRule="auto"/>
      <w:jc w:val="left"/>
    </w:pPr>
    <w:rPr>
      <w:rFonts w:cs="Times New Roman"/>
      <w:kern w:val="0"/>
      <w:sz w:val="22"/>
    </w:rPr>
  </w:style>
  <w:style w:type="paragraph" w:styleId="TOC3">
    <w:name w:val="toc 3"/>
    <w:basedOn w:val="a"/>
    <w:next w:val="a"/>
    <w:autoRedefine/>
    <w:uiPriority w:val="39"/>
    <w:unhideWhenUsed/>
    <w:rsid w:val="00BE2656"/>
    <w:pPr>
      <w:widowControl/>
      <w:spacing w:after="100" w:line="259" w:lineRule="auto"/>
      <w:ind w:left="440"/>
      <w:jc w:val="left"/>
    </w:pPr>
    <w:rPr>
      <w:rFonts w:cs="Times New Roman"/>
      <w:kern w:val="0"/>
      <w:sz w:val="22"/>
    </w:rPr>
  </w:style>
  <w:style w:type="paragraph" w:customStyle="1" w:styleId="EndNoteBibliographyTitle">
    <w:name w:val="EndNote Bibliography Title"/>
    <w:basedOn w:val="a"/>
    <w:link w:val="EndNoteBibliographyTitle0"/>
    <w:rsid w:val="00D5249A"/>
    <w:pPr>
      <w:jc w:val="center"/>
    </w:pPr>
    <w:rPr>
      <w:rFonts w:ascii="Times New Roman" w:eastAsia="等线" w:hAnsi="Times New Roman" w:cs="Times New Roman"/>
      <w:noProof/>
      <w:sz w:val="24"/>
    </w:rPr>
  </w:style>
  <w:style w:type="character" w:customStyle="1" w:styleId="Default0">
    <w:name w:val="Default 字符"/>
    <w:basedOn w:val="a0"/>
    <w:link w:val="Default"/>
    <w:rsid w:val="00D5249A"/>
    <w:rPr>
      <w:rFonts w:ascii="Shaker 2 Lancet" w:eastAsia="Shaker 2 Lancet" w:cs="Shaker 2 Lancet"/>
      <w:color w:val="000000"/>
      <w:kern w:val="0"/>
      <w:sz w:val="24"/>
      <w:szCs w:val="24"/>
    </w:rPr>
  </w:style>
  <w:style w:type="character" w:customStyle="1" w:styleId="EndNoteBibliographyTitle0">
    <w:name w:val="EndNote Bibliography Title 字符"/>
    <w:basedOn w:val="Default0"/>
    <w:link w:val="EndNoteBibliographyTitle"/>
    <w:rsid w:val="00D5249A"/>
    <w:rPr>
      <w:rFonts w:ascii="Times New Roman" w:eastAsia="等线" w:hAnsi="Times New Roman" w:cs="Times New Roman"/>
      <w:noProof/>
      <w:color w:val="000000"/>
      <w:kern w:val="0"/>
      <w:sz w:val="24"/>
      <w:szCs w:val="24"/>
    </w:rPr>
  </w:style>
  <w:style w:type="character" w:styleId="aa">
    <w:name w:val="annotation reference"/>
    <w:basedOn w:val="a0"/>
    <w:uiPriority w:val="99"/>
    <w:semiHidden/>
    <w:unhideWhenUsed/>
    <w:qFormat/>
    <w:rsid w:val="00716FFB"/>
    <w:rPr>
      <w:sz w:val="21"/>
      <w:szCs w:val="21"/>
    </w:rPr>
  </w:style>
  <w:style w:type="paragraph" w:styleId="ab">
    <w:name w:val="annotation text"/>
    <w:basedOn w:val="a"/>
    <w:link w:val="ac"/>
    <w:uiPriority w:val="99"/>
    <w:unhideWhenUsed/>
    <w:qFormat/>
    <w:rsid w:val="00716FFB"/>
    <w:pPr>
      <w:jc w:val="left"/>
    </w:pPr>
  </w:style>
  <w:style w:type="character" w:customStyle="1" w:styleId="ac">
    <w:name w:val="批注文字 字符"/>
    <w:basedOn w:val="a0"/>
    <w:link w:val="ab"/>
    <w:uiPriority w:val="99"/>
    <w:qFormat/>
    <w:rsid w:val="00716FFB"/>
  </w:style>
  <w:style w:type="paragraph" w:styleId="ad">
    <w:name w:val="annotation subject"/>
    <w:basedOn w:val="ab"/>
    <w:next w:val="ab"/>
    <w:link w:val="ae"/>
    <w:uiPriority w:val="99"/>
    <w:semiHidden/>
    <w:unhideWhenUsed/>
    <w:rsid w:val="00716FFB"/>
    <w:rPr>
      <w:b/>
      <w:bCs/>
    </w:rPr>
  </w:style>
  <w:style w:type="character" w:customStyle="1" w:styleId="ae">
    <w:name w:val="批注主题 字符"/>
    <w:basedOn w:val="ac"/>
    <w:link w:val="ad"/>
    <w:uiPriority w:val="99"/>
    <w:semiHidden/>
    <w:rsid w:val="00716FFB"/>
    <w:rPr>
      <w:b/>
      <w:bCs/>
    </w:rPr>
  </w:style>
  <w:style w:type="paragraph" w:styleId="af">
    <w:name w:val="Revision"/>
    <w:hidden/>
    <w:uiPriority w:val="99"/>
    <w:semiHidden/>
    <w:rsid w:val="009436B2"/>
  </w:style>
  <w:style w:type="character" w:styleId="af0">
    <w:name w:val="Placeholder Text"/>
    <w:basedOn w:val="a0"/>
    <w:uiPriority w:val="99"/>
    <w:semiHidden/>
    <w:rsid w:val="002E0A2A"/>
    <w:rPr>
      <w:color w:val="666666"/>
    </w:rPr>
  </w:style>
  <w:style w:type="character" w:styleId="af1">
    <w:name w:val="Unresolved Mention"/>
    <w:basedOn w:val="a0"/>
    <w:uiPriority w:val="99"/>
    <w:semiHidden/>
    <w:unhideWhenUsed/>
    <w:rsid w:val="00AB683A"/>
    <w:rPr>
      <w:color w:val="605E5C"/>
      <w:shd w:val="clear" w:color="auto" w:fill="E1DFDD"/>
    </w:rPr>
  </w:style>
  <w:style w:type="character" w:styleId="af2">
    <w:name w:val="Emphasis"/>
    <w:basedOn w:val="a0"/>
    <w:uiPriority w:val="20"/>
    <w:qFormat/>
    <w:rsid w:val="008F5D21"/>
    <w:rPr>
      <w:i/>
      <w:iCs/>
    </w:rPr>
  </w:style>
  <w:style w:type="character" w:styleId="af3">
    <w:name w:val="line number"/>
    <w:basedOn w:val="a0"/>
    <w:uiPriority w:val="99"/>
    <w:semiHidden/>
    <w:unhideWhenUsed/>
    <w:rsid w:val="00EE336B"/>
  </w:style>
  <w:style w:type="paragraph" w:styleId="af4">
    <w:name w:val="No Spacing"/>
    <w:uiPriority w:val="1"/>
    <w:qFormat/>
    <w:rsid w:val="007B6510"/>
    <w:pPr>
      <w:widowControl w:val="0"/>
      <w:jc w:val="both"/>
    </w:pPr>
  </w:style>
  <w:style w:type="paragraph" w:customStyle="1" w:styleId="Pa0">
    <w:name w:val="Pa0"/>
    <w:basedOn w:val="Default"/>
    <w:next w:val="Default"/>
    <w:uiPriority w:val="99"/>
    <w:qFormat/>
    <w:rsid w:val="00DC6A8E"/>
    <w:pPr>
      <w:spacing w:line="220"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310984">
      <w:bodyDiv w:val="1"/>
      <w:marLeft w:val="0"/>
      <w:marRight w:val="0"/>
      <w:marTop w:val="0"/>
      <w:marBottom w:val="0"/>
      <w:divBdr>
        <w:top w:val="none" w:sz="0" w:space="0" w:color="auto"/>
        <w:left w:val="none" w:sz="0" w:space="0" w:color="auto"/>
        <w:bottom w:val="none" w:sz="0" w:space="0" w:color="auto"/>
        <w:right w:val="none" w:sz="0" w:space="0" w:color="auto"/>
      </w:divBdr>
    </w:div>
    <w:div w:id="181552983">
      <w:bodyDiv w:val="1"/>
      <w:marLeft w:val="0"/>
      <w:marRight w:val="0"/>
      <w:marTop w:val="0"/>
      <w:marBottom w:val="0"/>
      <w:divBdr>
        <w:top w:val="none" w:sz="0" w:space="0" w:color="auto"/>
        <w:left w:val="none" w:sz="0" w:space="0" w:color="auto"/>
        <w:bottom w:val="none" w:sz="0" w:space="0" w:color="auto"/>
        <w:right w:val="none" w:sz="0" w:space="0" w:color="auto"/>
      </w:divBdr>
    </w:div>
    <w:div w:id="431704808">
      <w:bodyDiv w:val="1"/>
      <w:marLeft w:val="0"/>
      <w:marRight w:val="0"/>
      <w:marTop w:val="0"/>
      <w:marBottom w:val="0"/>
      <w:divBdr>
        <w:top w:val="none" w:sz="0" w:space="0" w:color="auto"/>
        <w:left w:val="none" w:sz="0" w:space="0" w:color="auto"/>
        <w:bottom w:val="none" w:sz="0" w:space="0" w:color="auto"/>
        <w:right w:val="none" w:sz="0" w:space="0" w:color="auto"/>
      </w:divBdr>
    </w:div>
    <w:div w:id="509876239">
      <w:bodyDiv w:val="1"/>
      <w:marLeft w:val="0"/>
      <w:marRight w:val="0"/>
      <w:marTop w:val="0"/>
      <w:marBottom w:val="0"/>
      <w:divBdr>
        <w:top w:val="none" w:sz="0" w:space="0" w:color="auto"/>
        <w:left w:val="none" w:sz="0" w:space="0" w:color="auto"/>
        <w:bottom w:val="none" w:sz="0" w:space="0" w:color="auto"/>
        <w:right w:val="none" w:sz="0" w:space="0" w:color="auto"/>
      </w:divBdr>
    </w:div>
    <w:div w:id="754404402">
      <w:bodyDiv w:val="1"/>
      <w:marLeft w:val="0"/>
      <w:marRight w:val="0"/>
      <w:marTop w:val="0"/>
      <w:marBottom w:val="0"/>
      <w:divBdr>
        <w:top w:val="none" w:sz="0" w:space="0" w:color="auto"/>
        <w:left w:val="none" w:sz="0" w:space="0" w:color="auto"/>
        <w:bottom w:val="none" w:sz="0" w:space="0" w:color="auto"/>
        <w:right w:val="none" w:sz="0" w:space="0" w:color="auto"/>
      </w:divBdr>
    </w:div>
    <w:div w:id="872422970">
      <w:bodyDiv w:val="1"/>
      <w:marLeft w:val="0"/>
      <w:marRight w:val="0"/>
      <w:marTop w:val="0"/>
      <w:marBottom w:val="0"/>
      <w:divBdr>
        <w:top w:val="none" w:sz="0" w:space="0" w:color="auto"/>
        <w:left w:val="none" w:sz="0" w:space="0" w:color="auto"/>
        <w:bottom w:val="none" w:sz="0" w:space="0" w:color="auto"/>
        <w:right w:val="none" w:sz="0" w:space="0" w:color="auto"/>
      </w:divBdr>
    </w:div>
    <w:div w:id="897594537">
      <w:bodyDiv w:val="1"/>
      <w:marLeft w:val="0"/>
      <w:marRight w:val="0"/>
      <w:marTop w:val="0"/>
      <w:marBottom w:val="0"/>
      <w:divBdr>
        <w:top w:val="none" w:sz="0" w:space="0" w:color="auto"/>
        <w:left w:val="none" w:sz="0" w:space="0" w:color="auto"/>
        <w:bottom w:val="none" w:sz="0" w:space="0" w:color="auto"/>
        <w:right w:val="none" w:sz="0" w:space="0" w:color="auto"/>
      </w:divBdr>
    </w:div>
    <w:div w:id="927808297">
      <w:bodyDiv w:val="1"/>
      <w:marLeft w:val="0"/>
      <w:marRight w:val="0"/>
      <w:marTop w:val="0"/>
      <w:marBottom w:val="0"/>
      <w:divBdr>
        <w:top w:val="none" w:sz="0" w:space="0" w:color="auto"/>
        <w:left w:val="none" w:sz="0" w:space="0" w:color="auto"/>
        <w:bottom w:val="none" w:sz="0" w:space="0" w:color="auto"/>
        <w:right w:val="none" w:sz="0" w:space="0" w:color="auto"/>
      </w:divBdr>
    </w:div>
    <w:div w:id="939677571">
      <w:bodyDiv w:val="1"/>
      <w:marLeft w:val="0"/>
      <w:marRight w:val="0"/>
      <w:marTop w:val="0"/>
      <w:marBottom w:val="0"/>
      <w:divBdr>
        <w:top w:val="none" w:sz="0" w:space="0" w:color="auto"/>
        <w:left w:val="none" w:sz="0" w:space="0" w:color="auto"/>
        <w:bottom w:val="none" w:sz="0" w:space="0" w:color="auto"/>
        <w:right w:val="none" w:sz="0" w:space="0" w:color="auto"/>
      </w:divBdr>
    </w:div>
    <w:div w:id="1006401124">
      <w:bodyDiv w:val="1"/>
      <w:marLeft w:val="0"/>
      <w:marRight w:val="0"/>
      <w:marTop w:val="0"/>
      <w:marBottom w:val="0"/>
      <w:divBdr>
        <w:top w:val="none" w:sz="0" w:space="0" w:color="auto"/>
        <w:left w:val="none" w:sz="0" w:space="0" w:color="auto"/>
        <w:bottom w:val="none" w:sz="0" w:space="0" w:color="auto"/>
        <w:right w:val="none" w:sz="0" w:space="0" w:color="auto"/>
      </w:divBdr>
    </w:div>
    <w:div w:id="1481465015">
      <w:bodyDiv w:val="1"/>
      <w:marLeft w:val="0"/>
      <w:marRight w:val="0"/>
      <w:marTop w:val="0"/>
      <w:marBottom w:val="0"/>
      <w:divBdr>
        <w:top w:val="none" w:sz="0" w:space="0" w:color="auto"/>
        <w:left w:val="none" w:sz="0" w:space="0" w:color="auto"/>
        <w:bottom w:val="none" w:sz="0" w:space="0" w:color="auto"/>
        <w:right w:val="none" w:sz="0" w:space="0" w:color="auto"/>
      </w:divBdr>
    </w:div>
    <w:div w:id="1912035990">
      <w:bodyDiv w:val="1"/>
      <w:marLeft w:val="0"/>
      <w:marRight w:val="0"/>
      <w:marTop w:val="0"/>
      <w:marBottom w:val="0"/>
      <w:divBdr>
        <w:top w:val="none" w:sz="0" w:space="0" w:color="auto"/>
        <w:left w:val="none" w:sz="0" w:space="0" w:color="auto"/>
        <w:bottom w:val="none" w:sz="0" w:space="0" w:color="auto"/>
        <w:right w:val="none" w:sz="0" w:space="0" w:color="auto"/>
      </w:divBdr>
    </w:div>
    <w:div w:id="1984963080">
      <w:bodyDiv w:val="1"/>
      <w:marLeft w:val="0"/>
      <w:marRight w:val="0"/>
      <w:marTop w:val="0"/>
      <w:marBottom w:val="0"/>
      <w:divBdr>
        <w:top w:val="none" w:sz="0" w:space="0" w:color="auto"/>
        <w:left w:val="none" w:sz="0" w:space="0" w:color="auto"/>
        <w:bottom w:val="none" w:sz="0" w:space="0" w:color="auto"/>
        <w:right w:val="none" w:sz="0" w:space="0" w:color="auto"/>
      </w:divBdr>
    </w:div>
    <w:div w:id="207611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F0505-FB7B-49FD-94EC-F803F81F9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15</Pages>
  <Words>2988</Words>
  <Characters>1703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钱门宝</dc:creator>
  <cp:keywords/>
  <dc:description/>
  <cp:lastModifiedBy>钱门宝</cp:lastModifiedBy>
  <cp:revision>38</cp:revision>
  <dcterms:created xsi:type="dcterms:W3CDTF">2025-06-08T14:24:00Z</dcterms:created>
  <dcterms:modified xsi:type="dcterms:W3CDTF">2025-12-07T14:36:00Z</dcterms:modified>
</cp:coreProperties>
</file>